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C3EFA81" w:rsidR="00DE49C1" w:rsidDel="003308DC" w:rsidRDefault="00E76712">
      <w:pPr>
        <w:widowControl w:val="0"/>
        <w:pBdr>
          <w:top w:val="nil"/>
          <w:left w:val="nil"/>
          <w:bottom w:val="nil"/>
          <w:right w:val="nil"/>
          <w:between w:val="nil"/>
        </w:pBdr>
        <w:spacing w:after="0" w:line="276" w:lineRule="auto"/>
        <w:rPr>
          <w:del w:id="0" w:author="Joanne Britto" w:date="2022-09-12T10:26:00Z"/>
        </w:rPr>
      </w:pPr>
      <w:r>
        <w:pict w14:anchorId="301FDD2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7" type="#_x0000_t136" style="position:absolute;margin-left:0;margin-top:0;width:50pt;height:50pt;z-index:251657728;visibility:hidden">
            <o:lock v:ext="edit" selection="t"/>
          </v:shape>
        </w:pict>
      </w:r>
      <w:r>
        <w:pict w14:anchorId="5173F5C3">
          <v:shape id="_x0000_s1026" type="#_x0000_t136" style="position:absolute;margin-left:0;margin-top:0;width:50pt;height:50pt;z-index:251658752;visibility:hidden">
            <o:lock v:ext="edit" selection="t"/>
          </v:shape>
        </w:pict>
      </w:r>
    </w:p>
    <w:p w14:paraId="00000002" w14:textId="0818E0C9" w:rsidR="00DE49C1" w:rsidRDefault="00463008">
      <w:pPr>
        <w:widowControl w:val="0"/>
        <w:pBdr>
          <w:top w:val="nil"/>
          <w:left w:val="nil"/>
          <w:bottom w:val="nil"/>
          <w:right w:val="nil"/>
          <w:between w:val="nil"/>
        </w:pBdr>
        <w:spacing w:after="0" w:line="276" w:lineRule="auto"/>
        <w:rPr>
          <w:rFonts w:ascii="Times New Roman" w:eastAsia="Times New Roman" w:hAnsi="Times New Roman" w:cs="Times New Roman"/>
          <w:b/>
          <w:sz w:val="32"/>
          <w:szCs w:val="32"/>
        </w:rPr>
        <w:pPrChange w:id="1" w:author="Joanne Britto" w:date="2022-09-12T10:26:00Z">
          <w:pPr>
            <w:widowControl w:val="0"/>
            <w:pBdr>
              <w:top w:val="nil"/>
              <w:left w:val="nil"/>
              <w:bottom w:val="nil"/>
              <w:right w:val="nil"/>
              <w:between w:val="nil"/>
            </w:pBdr>
            <w:spacing w:after="0" w:line="360" w:lineRule="auto"/>
          </w:pPr>
        </w:pPrChange>
      </w:pPr>
      <w:r>
        <w:rPr>
          <w:rFonts w:ascii="Times New Roman" w:eastAsia="Times New Roman" w:hAnsi="Times New Roman" w:cs="Times New Roman"/>
          <w:b/>
          <w:sz w:val="32"/>
          <w:szCs w:val="32"/>
        </w:rPr>
        <w:t>‘Share your views’ - international consultation informs a patient engagement strategy for the Multinational Association of Supportive Care in Cancer</w:t>
      </w:r>
    </w:p>
    <w:p w14:paraId="00000003" w14:textId="77777777" w:rsidR="00DE49C1" w:rsidRDefault="00DE49C1">
      <w:pPr>
        <w:widowControl w:val="0"/>
        <w:pBdr>
          <w:top w:val="nil"/>
          <w:left w:val="nil"/>
          <w:bottom w:val="nil"/>
          <w:right w:val="nil"/>
          <w:between w:val="nil"/>
        </w:pBdr>
        <w:spacing w:after="0" w:line="360" w:lineRule="auto"/>
        <w:rPr>
          <w:rFonts w:ascii="Times New Roman" w:eastAsia="Times New Roman" w:hAnsi="Times New Roman" w:cs="Times New Roman"/>
          <w:b/>
          <w:sz w:val="24"/>
          <w:szCs w:val="24"/>
        </w:rPr>
      </w:pPr>
    </w:p>
    <w:p w14:paraId="00000004" w14:textId="1C7144C3" w:rsidR="00DE49C1" w:rsidRDefault="00463008">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nnah R. Wardill, PhD</w:t>
      </w:r>
      <w:r>
        <w:rPr>
          <w:rFonts w:ascii="Times New Roman" w:eastAsia="Times New Roman" w:hAnsi="Times New Roman" w:cs="Times New Roman"/>
          <w:color w:val="000000"/>
          <w:sz w:val="24"/>
          <w:szCs w:val="24"/>
          <w:vertAlign w:val="superscript"/>
        </w:rPr>
        <w:t>1,2</w:t>
      </w:r>
      <w:r>
        <w:rPr>
          <w:rFonts w:ascii="Times New Roman" w:eastAsia="Times New Roman" w:hAnsi="Times New Roman" w:cs="Times New Roman"/>
          <w:color w:val="000000"/>
          <w:sz w:val="24"/>
          <w:szCs w:val="24"/>
        </w:rPr>
        <w:t>*, Yin Ting Cheung, PhD</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Anna Boltong, PhD</w:t>
      </w:r>
      <w:r>
        <w:rPr>
          <w:rFonts w:ascii="Times New Roman" w:eastAsia="Times New Roman" w:hAnsi="Times New Roman" w:cs="Times New Roman"/>
          <w:color w:val="000000"/>
          <w:sz w:val="24"/>
          <w:szCs w:val="24"/>
          <w:vertAlign w:val="superscript"/>
        </w:rPr>
        <w:t>4</w:t>
      </w:r>
      <w:r>
        <w:rPr>
          <w:rFonts w:ascii="Times New Roman" w:eastAsia="Times New Roman" w:hAnsi="Times New Roman" w:cs="Times New Roman"/>
          <w:color w:val="000000"/>
          <w:sz w:val="24"/>
          <w:szCs w:val="24"/>
        </w:rPr>
        <w:t>, Andreas Charalambous, RN, PhD</w:t>
      </w:r>
      <w:r>
        <w:rPr>
          <w:rFonts w:ascii="Times New Roman" w:eastAsia="Times New Roman" w:hAnsi="Times New Roman" w:cs="Times New Roman"/>
          <w:color w:val="000000"/>
          <w:sz w:val="24"/>
          <w:szCs w:val="24"/>
          <w:vertAlign w:val="superscript"/>
        </w:rPr>
        <w:t>5,6</w:t>
      </w:r>
      <w:r>
        <w:rPr>
          <w:rFonts w:ascii="Times New Roman" w:eastAsia="Times New Roman" w:hAnsi="Times New Roman" w:cs="Times New Roman"/>
          <w:color w:val="000000"/>
          <w:sz w:val="24"/>
          <w:szCs w:val="24"/>
        </w:rPr>
        <w:t xml:space="preserve">, Bogda Koczwara, </w:t>
      </w:r>
      <w:r>
        <w:rPr>
          <w:rFonts w:ascii="Times New Roman" w:eastAsia="Times New Roman" w:hAnsi="Times New Roman" w:cs="Times New Roman"/>
          <w:color w:val="333333"/>
          <w:sz w:val="24"/>
          <w:szCs w:val="24"/>
          <w:highlight w:val="white"/>
        </w:rPr>
        <w:t>BM BS FRACP</w:t>
      </w:r>
      <w:r>
        <w:rPr>
          <w:rFonts w:ascii="Times New Roman" w:eastAsia="Times New Roman" w:hAnsi="Times New Roman" w:cs="Times New Roman"/>
          <w:color w:val="000000"/>
          <w:sz w:val="24"/>
          <w:szCs w:val="24"/>
          <w:vertAlign w:val="superscript"/>
        </w:rPr>
        <w:t>7</w:t>
      </w:r>
      <w:r>
        <w:rPr>
          <w:rFonts w:ascii="Times New Roman" w:eastAsia="Times New Roman" w:hAnsi="Times New Roman" w:cs="Times New Roman"/>
          <w:color w:val="000000"/>
          <w:sz w:val="24"/>
          <w:szCs w:val="24"/>
        </w:rPr>
        <w:t>, Maryam Lustberg, MD, MPH</w:t>
      </w:r>
      <w:r>
        <w:rPr>
          <w:rFonts w:ascii="Times New Roman" w:eastAsia="Times New Roman" w:hAnsi="Times New Roman" w:cs="Times New Roman"/>
          <w:color w:val="000000"/>
          <w:sz w:val="24"/>
          <w:szCs w:val="24"/>
          <w:vertAlign w:val="superscript"/>
        </w:rPr>
        <w:t>8,9</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Elaine Tomlins, </w:t>
      </w:r>
      <w:r>
        <w:rPr>
          <w:rFonts w:ascii="Times New Roman" w:eastAsia="Times New Roman" w:hAnsi="Times New Roman" w:cs="Times New Roman"/>
          <w:sz w:val="24"/>
          <w:szCs w:val="24"/>
          <w:highlight w:val="white"/>
        </w:rPr>
        <w:t>RN, PhD</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Joanne M</w:t>
      </w:r>
      <w:ins w:id="2" w:author="Joanne Britto" w:date="2022-09-05T10:26:00Z">
        <w:r w:rsidR="00694D41">
          <w:rPr>
            <w:rFonts w:ascii="Times New Roman" w:eastAsia="Times New Roman" w:hAnsi="Times New Roman" w:cs="Times New Roman"/>
            <w:sz w:val="24"/>
            <w:szCs w:val="24"/>
          </w:rPr>
          <w:t>.</w:t>
        </w:r>
      </w:ins>
      <w:r>
        <w:rPr>
          <w:rFonts w:ascii="Times New Roman" w:eastAsia="Times New Roman" w:hAnsi="Times New Roman" w:cs="Times New Roman"/>
          <w:sz w:val="24"/>
          <w:szCs w:val="24"/>
        </w:rPr>
        <w:t xml:space="preserve"> Britto, PhD</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w:t>
      </w:r>
    </w:p>
    <w:p w14:paraId="00000005" w14:textId="77777777" w:rsidR="00DE49C1" w:rsidRDefault="00DE49C1">
      <w:pPr>
        <w:spacing w:after="0" w:line="360" w:lineRule="auto"/>
        <w:rPr>
          <w:rFonts w:ascii="Times New Roman" w:eastAsia="Times New Roman" w:hAnsi="Times New Roman" w:cs="Times New Roman"/>
          <w:color w:val="000000"/>
          <w:sz w:val="24"/>
          <w:szCs w:val="24"/>
        </w:rPr>
      </w:pPr>
    </w:p>
    <w:p w14:paraId="00000006"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hool of Biomedicine, The University of Adelaide, Adelaide, South Australia, Australia </w:t>
      </w:r>
    </w:p>
    <w:p w14:paraId="00000007"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portive Oncology Research Group, Precision Medicine Theme (Cancer), South Australian Health and Medical Research Institute, South Australia, Australia</w:t>
      </w:r>
    </w:p>
    <w:p w14:paraId="00000008"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hool of Pharmacy, Faculty of Medicine, The Chinese University of Hong Kong, Hong Kong SAR</w:t>
      </w:r>
    </w:p>
    <w:p w14:paraId="00000009"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cer Australia, Sydney, Australia</w:t>
      </w:r>
    </w:p>
    <w:p w14:paraId="0000000A"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prus University of Technology, Cyprus</w:t>
      </w:r>
    </w:p>
    <w:p w14:paraId="7708D89D" w14:textId="4FED09F2" w:rsidR="00214331" w:rsidRPr="00D344DD" w:rsidRDefault="00463008" w:rsidP="00D344DD">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versity of Turku, Finland</w:t>
      </w:r>
    </w:p>
    <w:p w14:paraId="0000000C" w14:textId="48CBECDE"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del w:id="3" w:author="Joanne Britto" w:date="2022-09-05T09:47:00Z">
        <w:r w:rsidDel="00AD46F1">
          <w:rPr>
            <w:rFonts w:ascii="Times New Roman" w:eastAsia="Times New Roman" w:hAnsi="Times New Roman" w:cs="Times New Roman"/>
            <w:color w:val="000000"/>
            <w:sz w:val="24"/>
            <w:szCs w:val="24"/>
          </w:rPr>
          <w:delText xml:space="preserve">Flinders University and </w:delText>
        </w:r>
      </w:del>
      <w:r>
        <w:rPr>
          <w:rFonts w:ascii="Times New Roman" w:eastAsia="Times New Roman" w:hAnsi="Times New Roman" w:cs="Times New Roman"/>
          <w:color w:val="000000"/>
          <w:sz w:val="24"/>
          <w:szCs w:val="24"/>
        </w:rPr>
        <w:t>Flinders Medical Centre</w:t>
      </w:r>
      <w:ins w:id="4" w:author="Joanne Britto" w:date="2022-09-05T09:47:00Z">
        <w:r w:rsidR="00AD46F1" w:rsidRPr="00AD46F1">
          <w:rPr>
            <w:rFonts w:ascii="Times New Roman" w:eastAsia="Times New Roman" w:hAnsi="Times New Roman" w:cs="Times New Roman"/>
            <w:color w:val="000000"/>
            <w:sz w:val="24"/>
            <w:szCs w:val="24"/>
          </w:rPr>
          <w:t xml:space="preserve"> </w:t>
        </w:r>
        <w:r w:rsidR="00AD46F1">
          <w:rPr>
            <w:rFonts w:ascii="Times New Roman" w:eastAsia="Times New Roman" w:hAnsi="Times New Roman" w:cs="Times New Roman"/>
            <w:color w:val="000000"/>
            <w:sz w:val="24"/>
            <w:szCs w:val="24"/>
          </w:rPr>
          <w:t>and Flinders University</w:t>
        </w:r>
      </w:ins>
      <w:r>
        <w:rPr>
          <w:rFonts w:ascii="Times New Roman" w:eastAsia="Times New Roman" w:hAnsi="Times New Roman" w:cs="Times New Roman"/>
          <w:color w:val="000000"/>
          <w:sz w:val="24"/>
          <w:szCs w:val="24"/>
        </w:rPr>
        <w:t>, Adelaide, Australia</w:t>
      </w:r>
    </w:p>
    <w:p w14:paraId="0000000D"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ction of Medical Oncology, Department of Medicine, Yale School of Medicine, New Haven, CT, United States</w:t>
      </w:r>
    </w:p>
    <w:p w14:paraId="0000000E"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ale Cancer Center, New Haven, CT, United States</w:t>
      </w:r>
    </w:p>
    <w:p w14:paraId="0000000F"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yal Marsden NHS Foundation Trust London UK</w:t>
      </w:r>
    </w:p>
    <w:p w14:paraId="00000010" w14:textId="77777777" w:rsidR="00DE49C1" w:rsidRDefault="00463008">
      <w:pPr>
        <w:numPr>
          <w:ilvl w:val="0"/>
          <w:numId w:val="1"/>
        </w:numPr>
        <w:spacing w:after="0" w:line="360" w:lineRule="auto"/>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ctorian Comprehensive Cancer Centre Alliance, Melbourne, Australia</w:t>
      </w:r>
    </w:p>
    <w:p w14:paraId="00000011" w14:textId="77777777" w:rsidR="00DE49C1" w:rsidRDefault="00DE49C1">
      <w:pPr>
        <w:spacing w:after="0" w:line="360" w:lineRule="auto"/>
        <w:ind w:left="720"/>
        <w:rPr>
          <w:rFonts w:ascii="Times New Roman" w:eastAsia="Times New Roman" w:hAnsi="Times New Roman" w:cs="Times New Roman"/>
          <w:color w:val="000000"/>
          <w:sz w:val="24"/>
          <w:szCs w:val="24"/>
        </w:rPr>
      </w:pPr>
    </w:p>
    <w:p w14:paraId="00000012" w14:textId="77777777" w:rsidR="00DE49C1" w:rsidRDefault="00463008">
      <w:pPr>
        <w:spacing w:after="0" w:line="36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Denotes equal authorship </w:t>
      </w:r>
    </w:p>
    <w:p w14:paraId="00000013" w14:textId="50BC1D59" w:rsidR="00DE49C1" w:rsidDel="00214331" w:rsidRDefault="00DE49C1">
      <w:pPr>
        <w:spacing w:after="0" w:line="360" w:lineRule="auto"/>
        <w:rPr>
          <w:del w:id="5" w:author="Joanne Britto" w:date="2022-09-03T18:01:00Z"/>
          <w:rFonts w:ascii="Times New Roman" w:eastAsia="Times New Roman" w:hAnsi="Times New Roman" w:cs="Times New Roman"/>
          <w:sz w:val="24"/>
          <w:szCs w:val="24"/>
        </w:rPr>
      </w:pPr>
    </w:p>
    <w:p w14:paraId="00000014" w14:textId="77777777"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u w:val="single"/>
        </w:rPr>
        <w:t>Running Title:</w:t>
      </w:r>
      <w:r>
        <w:rPr>
          <w:rFonts w:ascii="Times New Roman" w:eastAsia="Times New Roman" w:hAnsi="Times New Roman" w:cs="Times New Roman"/>
          <w:color w:val="000000"/>
          <w:sz w:val="24"/>
          <w:szCs w:val="24"/>
        </w:rPr>
        <w:t xml:space="preserve"> MASCC-led international survey on consumer engagement </w:t>
      </w:r>
    </w:p>
    <w:p w14:paraId="00000017" w14:textId="44759B2F"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u w:val="single"/>
        </w:rPr>
        <w:t>Corresponding Author</w:t>
      </w:r>
      <w:r>
        <w:rPr>
          <w:rFonts w:ascii="Times New Roman" w:eastAsia="Times New Roman" w:hAnsi="Times New Roman" w:cs="Times New Roman"/>
          <w:color w:val="000000"/>
          <w:sz w:val="24"/>
          <w:szCs w:val="24"/>
        </w:rPr>
        <w:t>:</w:t>
      </w:r>
    </w:p>
    <w:p w14:paraId="394DAD74" w14:textId="77777777" w:rsidR="00AD46F1" w:rsidRDefault="00AD46F1">
      <w:pPr>
        <w:rPr>
          <w:ins w:id="6" w:author="Joanne Britto" w:date="2022-09-05T09:47:00Z"/>
          <w:rFonts w:ascii="Times New Roman" w:eastAsia="Times New Roman" w:hAnsi="Times New Roman" w:cs="Times New Roman"/>
          <w:color w:val="000000"/>
          <w:sz w:val="24"/>
          <w:szCs w:val="24"/>
        </w:rPr>
      </w:pPr>
      <w:ins w:id="7" w:author="Joanne Britto" w:date="2022-09-05T09:47:00Z">
        <w:r>
          <w:rPr>
            <w:rFonts w:ascii="Times New Roman" w:eastAsia="Times New Roman" w:hAnsi="Times New Roman" w:cs="Times New Roman"/>
            <w:color w:val="000000"/>
            <w:sz w:val="24"/>
            <w:szCs w:val="24"/>
          </w:rPr>
          <w:br w:type="page"/>
        </w:r>
      </w:ins>
    </w:p>
    <w:p w14:paraId="00000018" w14:textId="46655A80"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Dr Joanne M Britto </w:t>
      </w:r>
    </w:p>
    <w:p w14:paraId="00000019" w14:textId="77777777"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anager, Consumer Involvement</w:t>
      </w:r>
    </w:p>
    <w:p w14:paraId="0000001A" w14:textId="77777777"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Victorian Comprehensive Cancer Centre Alliance</w:t>
      </w:r>
    </w:p>
    <w:p w14:paraId="0000001B" w14:textId="77777777"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lbourne, Victoria, Australia</w:t>
      </w:r>
    </w:p>
    <w:p w14:paraId="0000001C" w14:textId="77777777" w:rsidR="00DE49C1" w:rsidRDefault="00463008">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 3 8559 9055</w:t>
      </w:r>
    </w:p>
    <w:p w14:paraId="0000001D" w14:textId="77777777" w:rsidR="00DE49C1" w:rsidRDefault="0046300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joanne.britto@unimelb.edu.au</w:t>
      </w:r>
    </w:p>
    <w:p w14:paraId="0000001E" w14:textId="77777777" w:rsidR="00DE49C1" w:rsidRDefault="00DE49C1">
      <w:pPr>
        <w:spacing w:after="0" w:line="360" w:lineRule="auto"/>
        <w:rPr>
          <w:rFonts w:ascii="Times New Roman" w:eastAsia="Times New Roman" w:hAnsi="Times New Roman" w:cs="Times New Roman"/>
          <w:b/>
          <w:color w:val="000000"/>
          <w:sz w:val="24"/>
          <w:szCs w:val="24"/>
        </w:rPr>
      </w:pPr>
    </w:p>
    <w:p w14:paraId="0000001F" w14:textId="77777777" w:rsidR="00DE49C1" w:rsidRDefault="00463008">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Key Words</w:t>
      </w:r>
      <w:r>
        <w:rPr>
          <w:rFonts w:ascii="Times New Roman" w:eastAsia="Times New Roman" w:hAnsi="Times New Roman" w:cs="Times New Roman"/>
          <w:color w:val="000000"/>
          <w:sz w:val="24"/>
          <w:szCs w:val="24"/>
        </w:rPr>
        <w:t>: patient and public advocacy, consumer and community involvement, people affected by cancer, supportive cancer care, terminology</w:t>
      </w:r>
    </w:p>
    <w:p w14:paraId="00000020" w14:textId="77777777" w:rsidR="00DE49C1" w:rsidRDefault="00DE49C1">
      <w:pPr>
        <w:spacing w:after="0" w:line="360" w:lineRule="auto"/>
        <w:rPr>
          <w:rFonts w:ascii="Times New Roman" w:eastAsia="Times New Roman" w:hAnsi="Times New Roman" w:cs="Times New Roman"/>
          <w:sz w:val="24"/>
          <w:szCs w:val="24"/>
        </w:rPr>
      </w:pPr>
    </w:p>
    <w:p w14:paraId="00000021" w14:textId="77777777" w:rsidR="00DE49C1" w:rsidRDefault="00463008">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losures</w:t>
      </w:r>
    </w:p>
    <w:p w14:paraId="00000022" w14:textId="77777777" w:rsidR="00DE49C1" w:rsidRDefault="00463008">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 authors have no conflict of interest to disclose </w:t>
      </w:r>
    </w:p>
    <w:p w14:paraId="5F56C152" w14:textId="7BF2E1DE" w:rsidR="00214331" w:rsidRDefault="00214331" w:rsidP="00214331">
      <w:pPr>
        <w:spacing w:after="0" w:line="360" w:lineRule="auto"/>
        <w:rPr>
          <w:ins w:id="8" w:author="Joanne Britto" w:date="2022-09-03T18:01:00Z"/>
          <w:rFonts w:ascii="Times New Roman" w:eastAsia="Times New Roman" w:hAnsi="Times New Roman" w:cs="Times New Roman"/>
          <w:color w:val="000000"/>
          <w:sz w:val="24"/>
          <w:szCs w:val="24"/>
        </w:rPr>
      </w:pPr>
    </w:p>
    <w:p w14:paraId="1E4340A1" w14:textId="77777777" w:rsidR="00214331" w:rsidRDefault="00214331" w:rsidP="00214331">
      <w:pPr>
        <w:spacing w:after="120" w:line="360" w:lineRule="auto"/>
        <w:rPr>
          <w:ins w:id="9" w:author="Joanne Britto" w:date="2022-09-03T18:01:00Z"/>
          <w:rFonts w:ascii="Times New Roman" w:eastAsia="Times New Roman" w:hAnsi="Times New Roman" w:cs="Times New Roman"/>
          <w:b/>
          <w:color w:val="222222"/>
          <w:sz w:val="24"/>
          <w:szCs w:val="24"/>
          <w:highlight w:val="white"/>
        </w:rPr>
      </w:pPr>
    </w:p>
    <w:p w14:paraId="77158F49" w14:textId="77777777" w:rsidR="00CD7411" w:rsidRDefault="00CD7411" w:rsidP="00CD7411">
      <w:pPr>
        <w:spacing w:after="120" w:line="360" w:lineRule="auto"/>
        <w:rPr>
          <w:moveTo w:id="10" w:author="Joanne Britto" w:date="2022-09-03T18:34:00Z"/>
          <w:rFonts w:ascii="Times New Roman" w:eastAsia="Times New Roman" w:hAnsi="Times New Roman" w:cs="Times New Roman"/>
          <w:b/>
          <w:sz w:val="24"/>
          <w:szCs w:val="24"/>
        </w:rPr>
      </w:pPr>
      <w:moveToRangeStart w:id="11" w:author="Joanne Britto" w:date="2022-09-03T18:34:00Z" w:name="move113122475"/>
      <w:moveTo w:id="12" w:author="Joanne Britto" w:date="2022-09-03T18:34:00Z">
        <w:r>
          <w:rPr>
            <w:rFonts w:ascii="Times New Roman" w:eastAsia="Times New Roman" w:hAnsi="Times New Roman" w:cs="Times New Roman"/>
            <w:b/>
            <w:color w:val="222222"/>
            <w:sz w:val="24"/>
            <w:szCs w:val="24"/>
            <w:highlight w:val="white"/>
          </w:rPr>
          <w:t>Acknowledgements</w:t>
        </w:r>
      </w:moveTo>
    </w:p>
    <w:p w14:paraId="1126DB7C" w14:textId="77777777" w:rsidR="00CD7411" w:rsidRDefault="00CD7411" w:rsidP="00CD7411">
      <w:pPr>
        <w:spacing w:after="480" w:line="360" w:lineRule="auto"/>
        <w:rPr>
          <w:moveTo w:id="13" w:author="Joanne Britto" w:date="2022-09-03T18:34:00Z"/>
          <w:rFonts w:ascii="Times New Roman" w:eastAsia="Times New Roman" w:hAnsi="Times New Roman" w:cs="Times New Roman"/>
          <w:color w:val="222222"/>
          <w:sz w:val="24"/>
          <w:szCs w:val="24"/>
          <w:highlight w:val="white"/>
        </w:rPr>
      </w:pPr>
      <w:moveTo w:id="14" w:author="Joanne Britto" w:date="2022-09-03T18:34:00Z">
        <w:r>
          <w:rPr>
            <w:rFonts w:ascii="Times New Roman" w:eastAsia="Times New Roman" w:hAnsi="Times New Roman" w:cs="Times New Roman"/>
            <w:color w:val="222222"/>
            <w:sz w:val="24"/>
            <w:szCs w:val="24"/>
          </w:rPr>
          <w:t>The authors would like to acknowledge members of the VCCC Alliance Consumer Network for review of the survey, Susan McCarthy for her assistance on this project, and</w:t>
        </w: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color w:val="222222"/>
            <w:sz w:val="24"/>
            <w:szCs w:val="24"/>
          </w:rPr>
          <w:t>organizations and individuals who helped distribute the survey for multinational reach</w:t>
        </w:r>
        <w:r>
          <w:rPr>
            <w:rFonts w:ascii="Times New Roman" w:eastAsia="Times New Roman" w:hAnsi="Times New Roman" w:cs="Times New Roman"/>
            <w:color w:val="222222"/>
            <w:sz w:val="24"/>
            <w:szCs w:val="24"/>
            <w:highlight w:val="white"/>
          </w:rPr>
          <w:t>.</w:t>
        </w:r>
      </w:moveTo>
    </w:p>
    <w:moveToRangeEnd w:id="11"/>
    <w:p w14:paraId="4AAF943C" w14:textId="77777777" w:rsidR="00214331" w:rsidRDefault="00214331">
      <w:pPr>
        <w:spacing w:after="480" w:line="360" w:lineRule="auto"/>
        <w:rPr>
          <w:rFonts w:ascii="Times New Roman" w:eastAsia="Times New Roman" w:hAnsi="Times New Roman" w:cs="Times New Roman"/>
          <w:color w:val="000000"/>
          <w:sz w:val="24"/>
          <w:szCs w:val="24"/>
        </w:rPr>
      </w:pPr>
    </w:p>
    <w:p w14:paraId="00000024" w14:textId="77777777" w:rsidR="00DE49C1" w:rsidRDefault="00463008">
      <w:pPr>
        <w:spacing w:after="480" w:line="360" w:lineRule="auto"/>
        <w:rPr>
          <w:rFonts w:ascii="Times New Roman" w:eastAsia="Times New Roman" w:hAnsi="Times New Roman" w:cs="Times New Roman"/>
          <w:b/>
          <w:color w:val="000000"/>
          <w:sz w:val="24"/>
          <w:szCs w:val="24"/>
        </w:rPr>
      </w:pPr>
      <w:r>
        <w:br w:type="page"/>
      </w:r>
    </w:p>
    <w:p w14:paraId="00000025" w14:textId="77777777" w:rsidR="00DE49C1" w:rsidRDefault="00463008">
      <w:pPr>
        <w:spacing w:after="48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Abstract</w:t>
      </w:r>
    </w:p>
    <w:p w14:paraId="00000026" w14:textId="77777777"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roduction</w:t>
      </w:r>
      <w:r>
        <w:rPr>
          <w:rFonts w:ascii="Times New Roman" w:eastAsia="Times New Roman" w:hAnsi="Times New Roman" w:cs="Times New Roman"/>
          <w:color w:val="000000"/>
          <w:sz w:val="24"/>
          <w:szCs w:val="24"/>
        </w:rPr>
        <w:t>. Engaging with patients and public (consumers and community) enhances the relevance of cancer control developments, however, challenges remain</w:t>
      </w:r>
      <w:sdt>
        <w:sdtPr>
          <w:tag w:val="goog_rdk_0"/>
          <w:id w:val="2047873868"/>
        </w:sdtPr>
        <w:sdtEndPr/>
        <w:sdtContent>
          <w:del w:id="15" w:author="Carrie Lethborg" w:date="2022-07-19T14:03:00Z">
            <w:r>
              <w:rPr>
                <w:rFonts w:ascii="Times New Roman" w:eastAsia="Times New Roman" w:hAnsi="Times New Roman" w:cs="Times New Roman"/>
                <w:color w:val="000000"/>
                <w:sz w:val="24"/>
                <w:szCs w:val="24"/>
              </w:rPr>
              <w:delText>s</w:delText>
            </w:r>
          </w:del>
        </w:sdtContent>
      </w:sdt>
      <w:r>
        <w:rPr>
          <w:rFonts w:ascii="Times New Roman" w:eastAsia="Times New Roman" w:hAnsi="Times New Roman" w:cs="Times New Roman"/>
          <w:color w:val="000000"/>
          <w:sz w:val="24"/>
          <w:szCs w:val="24"/>
        </w:rPr>
        <w:t xml:space="preserve"> to integrate into processes. Medical and other professional societies are well-positioned to foster and endorse best-practice. </w:t>
      </w:r>
    </w:p>
    <w:p w14:paraId="00000027" w14:textId="77777777"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Method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Between October-December 2021, </w:t>
      </w:r>
      <w:r>
        <w:rPr>
          <w:rFonts w:ascii="Times New Roman" w:eastAsia="Times New Roman" w:hAnsi="Times New Roman" w:cs="Times New Roman"/>
          <w:color w:val="000000"/>
          <w:sz w:val="24"/>
          <w:szCs w:val="24"/>
        </w:rPr>
        <w:t xml:space="preserve">the Multinational Association of Supportive Care in Cancer (MASCC) conducted a global consultation with those who identified as “people affected by cancer”. Recruitment to an online cross-sectional survey was by </w:t>
      </w:r>
      <w:r>
        <w:rPr>
          <w:rFonts w:ascii="Times New Roman" w:eastAsia="Times New Roman" w:hAnsi="Times New Roman" w:cs="Times New Roman"/>
          <w:color w:val="000000"/>
          <w:sz w:val="24"/>
          <w:szCs w:val="24"/>
          <w:shd w:val="clear" w:color="auto" w:fill="FCFCFC"/>
        </w:rPr>
        <w:t xml:space="preserve">a combination of </w:t>
      </w:r>
      <w:r>
        <w:rPr>
          <w:rFonts w:ascii="Times New Roman" w:eastAsia="Times New Roman" w:hAnsi="Times New Roman" w:cs="Times New Roman"/>
          <w:color w:val="000000"/>
          <w:sz w:val="24"/>
          <w:szCs w:val="24"/>
        </w:rPr>
        <w:t xml:space="preserve">purposive and convenience sampling </w:t>
      </w:r>
      <w:r>
        <w:rPr>
          <w:rFonts w:ascii="Times New Roman" w:eastAsia="Times New Roman" w:hAnsi="Times New Roman" w:cs="Times New Roman"/>
          <w:sz w:val="24"/>
          <w:szCs w:val="24"/>
        </w:rPr>
        <w:t xml:space="preserve">to determine </w:t>
      </w:r>
      <w:r>
        <w:rPr>
          <w:rFonts w:ascii="Times New Roman" w:eastAsia="Times New Roman" w:hAnsi="Times New Roman" w:cs="Times New Roman"/>
          <w:color w:val="000000"/>
          <w:sz w:val="24"/>
          <w:szCs w:val="24"/>
        </w:rPr>
        <w:t xml:space="preserve">preferred terminologies and </w:t>
      </w:r>
      <w:r>
        <w:rPr>
          <w:rFonts w:ascii="Times New Roman" w:eastAsia="Times New Roman" w:hAnsi="Times New Roman" w:cs="Times New Roman"/>
          <w:color w:val="1C1D1E"/>
          <w:sz w:val="24"/>
          <w:szCs w:val="24"/>
        </w:rPr>
        <w:t>experiences with MASCC and other cancer-related societies</w:t>
      </w:r>
      <w:r>
        <w:rPr>
          <w:rFonts w:ascii="Times New Roman" w:eastAsia="Times New Roman" w:hAnsi="Times New Roman" w:cs="Times New Roman"/>
          <w:color w:val="000000"/>
          <w:sz w:val="24"/>
          <w:szCs w:val="24"/>
        </w:rPr>
        <w:t>.</w:t>
      </w:r>
    </w:p>
    <w:p w14:paraId="00000028"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Results</w:t>
      </w:r>
      <w:r>
        <w:rPr>
          <w:rFonts w:ascii="Times New Roman" w:eastAsia="Times New Roman" w:hAnsi="Times New Roman" w:cs="Times New Roman"/>
          <w:color w:val="000000"/>
          <w:sz w:val="24"/>
          <w:szCs w:val="24"/>
        </w:rPr>
        <w:t xml:space="preserve">: The survey was completed by 343 respondents from 29 countries, a </w:t>
      </w:r>
      <w:r>
        <w:rPr>
          <w:rFonts w:ascii="Times New Roman" w:eastAsia="Times New Roman" w:hAnsi="Times New Roman" w:cs="Times New Roman"/>
          <w:color w:val="000000"/>
          <w:sz w:val="24"/>
          <w:szCs w:val="24"/>
          <w:highlight w:val="white"/>
        </w:rPr>
        <w:t xml:space="preserve">majority being female (78.2%) and </w:t>
      </w:r>
      <w:r>
        <w:rPr>
          <w:rFonts w:ascii="Times New Roman" w:eastAsia="Times New Roman" w:hAnsi="Times New Roman" w:cs="Times New Roman"/>
          <w:color w:val="000000"/>
          <w:sz w:val="24"/>
          <w:szCs w:val="24"/>
        </w:rPr>
        <w:t>younger than 60 years of age (62.1%). Respondents preferred to be identified as ‘patient’ from a set of defined terms, however, this only accounted for 49% - 67% selected response across geographical regions. Only 22.2% of respondents had engaged previously with MASCC, of whom 90.8% reported a positive experience through involvement with education and information, networking and collaboration, and practice guidelines. Respondents perceived areas of opportunity as: early involvement in decision making, educational initiatives, open communication, and information sharing. A</w:t>
      </w:r>
      <w:r>
        <w:rPr>
          <w:rFonts w:ascii="Times New Roman" w:eastAsia="Times New Roman" w:hAnsi="Times New Roman" w:cs="Times New Roman"/>
          <w:sz w:val="24"/>
          <w:szCs w:val="24"/>
        </w:rPr>
        <w:t>cross all geographical regions, responders chose a preference to contribute to future consumer research (53.0%), policy (31.7%) or consumer engagement activities (56.9%) including participation in a conference session (65.0%) or patient day (47.9%).</w:t>
      </w:r>
    </w:p>
    <w:p w14:paraId="00000029" w14:textId="77777777"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nclusions</w:t>
      </w:r>
      <w:r>
        <w:rPr>
          <w:rFonts w:ascii="Times New Roman" w:eastAsia="Times New Roman" w:hAnsi="Times New Roman" w:cs="Times New Roman"/>
          <w:color w:val="000000"/>
          <w:sz w:val="24"/>
          <w:szCs w:val="24"/>
        </w:rPr>
        <w:t xml:space="preserve">: This survey provides a first insight into how consumers wish to engage with MASCC. These values will be embedded into a strategy that aims for effective and sustainable partnerships with multinational consumers. </w:t>
      </w:r>
    </w:p>
    <w:p w14:paraId="0000002A" w14:textId="77777777" w:rsidR="00DE49C1" w:rsidRDefault="00463008">
      <w:pPr>
        <w:rPr>
          <w:rFonts w:ascii="Times New Roman" w:eastAsia="Times New Roman" w:hAnsi="Times New Roman" w:cs="Times New Roman"/>
          <w:b/>
          <w:color w:val="000000"/>
          <w:sz w:val="24"/>
          <w:szCs w:val="24"/>
        </w:rPr>
      </w:pPr>
      <w:r>
        <w:br w:type="page"/>
      </w:r>
    </w:p>
    <w:p w14:paraId="0000002B"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Introduction </w:t>
      </w:r>
    </w:p>
    <w:p w14:paraId="0000002C" w14:textId="48006E5B"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ality engagement with patients and the public (herein termed consumers) benefits the community and those involved in cancer control. Collective evidence has demonstrated that incorporating the </w:t>
      </w:r>
      <w:r>
        <w:rPr>
          <w:rFonts w:ascii="Times New Roman" w:eastAsia="Times New Roman" w:hAnsi="Times New Roman" w:cs="Times New Roman"/>
          <w:sz w:val="24"/>
          <w:szCs w:val="24"/>
        </w:rPr>
        <w:t xml:space="preserve">lived experience </w:t>
      </w:r>
      <w:r>
        <w:rPr>
          <w:rFonts w:ascii="Times New Roman" w:eastAsia="Times New Roman" w:hAnsi="Times New Roman" w:cs="Times New Roman"/>
          <w:color w:val="000000"/>
          <w:sz w:val="24"/>
          <w:szCs w:val="24"/>
        </w:rPr>
        <w:t>is effective in improving the qua</w:t>
      </w:r>
      <w:r w:rsidR="003C13FF">
        <w:rPr>
          <w:rFonts w:ascii="Times New Roman" w:eastAsia="Times New Roman" w:hAnsi="Times New Roman" w:cs="Times New Roman"/>
          <w:color w:val="000000"/>
          <w:sz w:val="24"/>
          <w:szCs w:val="24"/>
        </w:rPr>
        <w:t xml:space="preserve">lity and safety of healthcare </w:t>
      </w:r>
      <w:r w:rsidR="003C13FF">
        <w:rPr>
          <w:rFonts w:ascii="Times New Roman" w:eastAsia="Times New Roman" w:hAnsi="Times New Roman" w:cs="Times New Roman"/>
          <w:color w:val="000000"/>
          <w:sz w:val="24"/>
          <w:szCs w:val="24"/>
        </w:rPr>
        <w:fldChar w:fldCharType="begin">
          <w:fldData xml:space="preserve">PEVuZE5vdGU+PENpdGU+PEF1dGhvcj5EYWx0b248L0F1dGhvcj48WWVhcj4yMDE2PC9ZZWFyPjxS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</w:fldData>
        </w:fldChar>
      </w:r>
      <w:r w:rsidR="003C13FF">
        <w:rPr>
          <w:rFonts w:ascii="Times New Roman" w:eastAsia="Times New Roman" w:hAnsi="Times New Roman" w:cs="Times New Roman"/>
          <w:color w:val="000000"/>
          <w:sz w:val="24"/>
          <w:szCs w:val="24"/>
        </w:rPr>
        <w:instrText xml:space="preserve"> ADDIN EN.CITE </w:instrText>
      </w:r>
      <w:r w:rsidR="003C13FF">
        <w:rPr>
          <w:rFonts w:ascii="Times New Roman" w:eastAsia="Times New Roman" w:hAnsi="Times New Roman" w:cs="Times New Roman"/>
          <w:color w:val="000000"/>
          <w:sz w:val="24"/>
          <w:szCs w:val="24"/>
        </w:rPr>
        <w:fldChar w:fldCharType="begin">
          <w:fldData xml:space="preserve">PEVuZE5vdGU+PENpdGU+PEF1dGhvcj5EYWx0b248L0F1dGhvcj48WWVhcj4yMDE2PC9ZZWFyPjxS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</w:fldData>
        </w:fldChar>
      </w:r>
      <w:r w:rsidR="003C13FF">
        <w:rPr>
          <w:rFonts w:ascii="Times New Roman" w:eastAsia="Times New Roman" w:hAnsi="Times New Roman" w:cs="Times New Roman"/>
          <w:color w:val="000000"/>
          <w:sz w:val="24"/>
          <w:szCs w:val="24"/>
        </w:rPr>
        <w:instrText xml:space="preserve"> ADDIN EN.CITE.DATA </w:instrText>
      </w:r>
      <w:r w:rsidR="003C13FF">
        <w:rPr>
          <w:rFonts w:ascii="Times New Roman" w:eastAsia="Times New Roman" w:hAnsi="Times New Roman" w:cs="Times New Roman"/>
          <w:color w:val="000000"/>
          <w:sz w:val="24"/>
          <w:szCs w:val="24"/>
        </w:rPr>
      </w:r>
      <w:r w:rsidR="003C13FF">
        <w:rPr>
          <w:rFonts w:ascii="Times New Roman" w:eastAsia="Times New Roman" w:hAnsi="Times New Roman" w:cs="Times New Roman"/>
          <w:color w:val="000000"/>
          <w:sz w:val="24"/>
          <w:szCs w:val="24"/>
        </w:rPr>
        <w:fldChar w:fldCharType="end"/>
      </w:r>
      <w:r w:rsidR="003C13FF">
        <w:rPr>
          <w:rFonts w:ascii="Times New Roman" w:eastAsia="Times New Roman" w:hAnsi="Times New Roman" w:cs="Times New Roman"/>
          <w:color w:val="000000"/>
          <w:sz w:val="24"/>
          <w:szCs w:val="24"/>
        </w:rPr>
      </w:r>
      <w:r w:rsidR="003C13FF">
        <w:rPr>
          <w:rFonts w:ascii="Times New Roman" w:eastAsia="Times New Roman" w:hAnsi="Times New Roman" w:cs="Times New Roman"/>
          <w:color w:val="000000"/>
          <w:sz w:val="24"/>
          <w:szCs w:val="24"/>
        </w:rPr>
        <w:fldChar w:fldCharType="separate"/>
      </w:r>
      <w:r w:rsidR="003C13FF">
        <w:rPr>
          <w:rFonts w:ascii="Times New Roman" w:eastAsia="Times New Roman" w:hAnsi="Times New Roman" w:cs="Times New Roman"/>
          <w:noProof/>
          <w:color w:val="000000"/>
          <w:sz w:val="24"/>
          <w:szCs w:val="24"/>
        </w:rPr>
        <w:t>[1-3]</w:t>
      </w:r>
      <w:r w:rsidR="003C13FF">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Over recent years, the translation of research into</w:t>
      </w:r>
      <w:r w:rsidR="003C13FF">
        <w:rPr>
          <w:rFonts w:ascii="Times New Roman" w:eastAsia="Times New Roman" w:hAnsi="Times New Roman" w:cs="Times New Roman"/>
          <w:color w:val="000000"/>
          <w:sz w:val="24"/>
          <w:szCs w:val="24"/>
        </w:rPr>
        <w:t xml:space="preserve"> diagnostics and treatment </w:t>
      </w:r>
      <w:r w:rsidR="003C13FF">
        <w:rPr>
          <w:rFonts w:ascii="Times New Roman" w:eastAsia="Times New Roman" w:hAnsi="Times New Roman" w:cs="Times New Roman"/>
          <w:color w:val="000000"/>
          <w:sz w:val="24"/>
          <w:szCs w:val="24"/>
        </w:rPr>
        <w:fldChar w:fldCharType="begin">
          <w:fldData xml:space="preserve">PEVuZE5vdGU+PENpdGU+PEF1dGhvcj5QaWk8L0F1dGhvcj48WWVhcj4yMDE5PC9ZZWFyPjxSZWNO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==
</w:fldData>
        </w:fldChar>
      </w:r>
      <w:r w:rsidR="003C13FF">
        <w:rPr>
          <w:rFonts w:ascii="Times New Roman" w:eastAsia="Times New Roman" w:hAnsi="Times New Roman" w:cs="Times New Roman"/>
          <w:color w:val="000000"/>
          <w:sz w:val="24"/>
          <w:szCs w:val="24"/>
        </w:rPr>
        <w:instrText xml:space="preserve"> ADDIN EN.CITE </w:instrText>
      </w:r>
      <w:r w:rsidR="003C13FF">
        <w:rPr>
          <w:rFonts w:ascii="Times New Roman" w:eastAsia="Times New Roman" w:hAnsi="Times New Roman" w:cs="Times New Roman"/>
          <w:color w:val="000000"/>
          <w:sz w:val="24"/>
          <w:szCs w:val="24"/>
        </w:rPr>
        <w:fldChar w:fldCharType="begin">
          <w:fldData xml:space="preserve">PEVuZE5vdGU+PENpdGU+PEF1dGhvcj5QaWk8L0F1dGhvcj48WWVhcj4yMDE5PC9ZZWFyPjxSZWNO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==
</w:fldData>
        </w:fldChar>
      </w:r>
      <w:r w:rsidR="003C13FF">
        <w:rPr>
          <w:rFonts w:ascii="Times New Roman" w:eastAsia="Times New Roman" w:hAnsi="Times New Roman" w:cs="Times New Roman"/>
          <w:color w:val="000000"/>
          <w:sz w:val="24"/>
          <w:szCs w:val="24"/>
        </w:rPr>
        <w:instrText xml:space="preserve"> ADDIN EN.CITE.DATA </w:instrText>
      </w:r>
      <w:r w:rsidR="003C13FF">
        <w:rPr>
          <w:rFonts w:ascii="Times New Roman" w:eastAsia="Times New Roman" w:hAnsi="Times New Roman" w:cs="Times New Roman"/>
          <w:color w:val="000000"/>
          <w:sz w:val="24"/>
          <w:szCs w:val="24"/>
        </w:rPr>
      </w:r>
      <w:r w:rsidR="003C13FF">
        <w:rPr>
          <w:rFonts w:ascii="Times New Roman" w:eastAsia="Times New Roman" w:hAnsi="Times New Roman" w:cs="Times New Roman"/>
          <w:color w:val="000000"/>
          <w:sz w:val="24"/>
          <w:szCs w:val="24"/>
        </w:rPr>
        <w:fldChar w:fldCharType="end"/>
      </w:r>
      <w:r w:rsidR="003C13FF">
        <w:rPr>
          <w:rFonts w:ascii="Times New Roman" w:eastAsia="Times New Roman" w:hAnsi="Times New Roman" w:cs="Times New Roman"/>
          <w:color w:val="000000"/>
          <w:sz w:val="24"/>
          <w:szCs w:val="24"/>
        </w:rPr>
      </w:r>
      <w:r w:rsidR="003C13FF">
        <w:rPr>
          <w:rFonts w:ascii="Times New Roman" w:eastAsia="Times New Roman" w:hAnsi="Times New Roman" w:cs="Times New Roman"/>
          <w:color w:val="000000"/>
          <w:sz w:val="24"/>
          <w:szCs w:val="24"/>
        </w:rPr>
        <w:fldChar w:fldCharType="separate"/>
      </w:r>
      <w:r w:rsidR="003C13FF">
        <w:rPr>
          <w:rFonts w:ascii="Times New Roman" w:eastAsia="Times New Roman" w:hAnsi="Times New Roman" w:cs="Times New Roman"/>
          <w:noProof/>
          <w:color w:val="000000"/>
          <w:sz w:val="24"/>
          <w:szCs w:val="24"/>
        </w:rPr>
        <w:t>[4-6]</w:t>
      </w:r>
      <w:r w:rsidR="003C13FF">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as well as emphasis on deliveri</w:t>
      </w:r>
      <w:r w:rsidR="003C13FF">
        <w:rPr>
          <w:rFonts w:ascii="Times New Roman" w:eastAsia="Times New Roman" w:hAnsi="Times New Roman" w:cs="Times New Roman"/>
          <w:color w:val="000000"/>
          <w:sz w:val="24"/>
          <w:szCs w:val="24"/>
        </w:rPr>
        <w:t xml:space="preserve">ng quality supportive care </w:t>
      </w:r>
      <w:r w:rsidR="003C13FF">
        <w:rPr>
          <w:rFonts w:ascii="Times New Roman" w:eastAsia="Times New Roman" w:hAnsi="Times New Roman" w:cs="Times New Roman"/>
          <w:color w:val="000000"/>
          <w:sz w:val="24"/>
          <w:szCs w:val="24"/>
        </w:rPr>
        <w:fldChar w:fldCharType="begin">
          <w:fldData xml:space="preserve">PEVuZE5vdGU+PENpdGU+PEF1dGhvcj5IYWxsPC9BdXRob3I+PFllYXI+MjAxNTwvWWVhcj48UmVj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</w:fldData>
        </w:fldChar>
      </w:r>
      <w:r w:rsidR="003C13FF">
        <w:rPr>
          <w:rFonts w:ascii="Times New Roman" w:eastAsia="Times New Roman" w:hAnsi="Times New Roman" w:cs="Times New Roman"/>
          <w:color w:val="000000"/>
          <w:sz w:val="24"/>
          <w:szCs w:val="24"/>
        </w:rPr>
        <w:instrText xml:space="preserve"> ADDIN EN.CITE </w:instrText>
      </w:r>
      <w:r w:rsidR="003C13FF">
        <w:rPr>
          <w:rFonts w:ascii="Times New Roman" w:eastAsia="Times New Roman" w:hAnsi="Times New Roman" w:cs="Times New Roman"/>
          <w:color w:val="000000"/>
          <w:sz w:val="24"/>
          <w:szCs w:val="24"/>
        </w:rPr>
        <w:fldChar w:fldCharType="begin">
          <w:fldData xml:space="preserve">PEVuZE5vdGU+PENpdGU+PEF1dGhvcj5IYWxsPC9BdXRob3I+PFllYXI+MjAxNTwvWWVhcj48UmVj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</w:fldData>
        </w:fldChar>
      </w:r>
      <w:r w:rsidR="003C13FF">
        <w:rPr>
          <w:rFonts w:ascii="Times New Roman" w:eastAsia="Times New Roman" w:hAnsi="Times New Roman" w:cs="Times New Roman"/>
          <w:color w:val="000000"/>
          <w:sz w:val="24"/>
          <w:szCs w:val="24"/>
        </w:rPr>
        <w:instrText xml:space="preserve"> ADDIN EN.CITE.DATA </w:instrText>
      </w:r>
      <w:r w:rsidR="003C13FF">
        <w:rPr>
          <w:rFonts w:ascii="Times New Roman" w:eastAsia="Times New Roman" w:hAnsi="Times New Roman" w:cs="Times New Roman"/>
          <w:color w:val="000000"/>
          <w:sz w:val="24"/>
          <w:szCs w:val="24"/>
        </w:rPr>
      </w:r>
      <w:r w:rsidR="003C13FF">
        <w:rPr>
          <w:rFonts w:ascii="Times New Roman" w:eastAsia="Times New Roman" w:hAnsi="Times New Roman" w:cs="Times New Roman"/>
          <w:color w:val="000000"/>
          <w:sz w:val="24"/>
          <w:szCs w:val="24"/>
        </w:rPr>
        <w:fldChar w:fldCharType="end"/>
      </w:r>
      <w:r w:rsidR="003C13FF">
        <w:rPr>
          <w:rFonts w:ascii="Times New Roman" w:eastAsia="Times New Roman" w:hAnsi="Times New Roman" w:cs="Times New Roman"/>
          <w:color w:val="000000"/>
          <w:sz w:val="24"/>
          <w:szCs w:val="24"/>
        </w:rPr>
      </w:r>
      <w:r w:rsidR="003C13FF">
        <w:rPr>
          <w:rFonts w:ascii="Times New Roman" w:eastAsia="Times New Roman" w:hAnsi="Times New Roman" w:cs="Times New Roman"/>
          <w:color w:val="000000"/>
          <w:sz w:val="24"/>
          <w:szCs w:val="24"/>
        </w:rPr>
        <w:fldChar w:fldCharType="separate"/>
      </w:r>
      <w:r w:rsidR="003C13FF">
        <w:rPr>
          <w:rFonts w:ascii="Times New Roman" w:eastAsia="Times New Roman" w:hAnsi="Times New Roman" w:cs="Times New Roman"/>
          <w:noProof/>
          <w:color w:val="000000"/>
          <w:sz w:val="24"/>
          <w:szCs w:val="24"/>
        </w:rPr>
        <w:t>[7-9]</w:t>
      </w:r>
      <w:r w:rsidR="003C13FF">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suggests momentum change to increase the prominence of the consumer’s perspective in </w:t>
      </w:r>
      <w:r>
        <w:rPr>
          <w:rFonts w:ascii="Times New Roman" w:eastAsia="Times New Roman" w:hAnsi="Times New Roman" w:cs="Times New Roman"/>
          <w:sz w:val="24"/>
          <w:szCs w:val="24"/>
        </w:rPr>
        <w:t>research and policy development for cancer care</w:t>
      </w:r>
      <w:r>
        <w:rPr>
          <w:rFonts w:ascii="Times New Roman" w:eastAsia="Times New Roman" w:hAnsi="Times New Roman" w:cs="Times New Roman"/>
          <w:color w:val="000000"/>
          <w:sz w:val="24"/>
          <w:szCs w:val="24"/>
        </w:rPr>
        <w:t>.</w:t>
      </w:r>
    </w:p>
    <w:p w14:paraId="0000002D" w14:textId="148FD1C6"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both an organizational and policy level, there is world-wide recognition for valuing these key stakeholders by governments, research institutes and funding agencies. Consumer involvement is highly recommended in every stage of decision-making processes, such as dev</w:t>
      </w:r>
      <w:r w:rsidR="000D28BA">
        <w:rPr>
          <w:rFonts w:ascii="Times New Roman" w:eastAsia="Times New Roman" w:hAnsi="Times New Roman" w:cs="Times New Roman"/>
          <w:color w:val="000000"/>
          <w:sz w:val="24"/>
          <w:szCs w:val="24"/>
        </w:rPr>
        <w:t xml:space="preserve">eloping healthcare policies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RecNum&gt;1191&lt;/RecNum&gt;&lt;DisplayText&gt;[10]&lt;/DisplayText&gt;&lt;record&gt;&lt;rec-number&gt;1191&lt;/rec-number&gt;&lt;foreign-keys&gt;&lt;key app="EN" db-id="davwtft2x0d0ptefxp7p0a0xvztxexwa5rvf" timestamp="1647914579"&gt;1191&lt;/key&gt;&lt;/foreign-keys&gt;&lt;ref-type name="Web Page"&gt;12&lt;/ref-type&gt;&lt;contributors&gt;&lt;/contributors&gt;&lt;titles&gt;&lt;title&gt;National Health Service Commissioning Board. NHS England Patient and Public Voice Partners Policy. URL: https://www.england.nhs.uk/publication/patient-and-public-voice-partners-policy/. Accessed on March 22, 2022&lt;/title&gt;&lt;/titles&gt;&lt;dates&gt;&lt;/dates&gt;&lt;urls&gt;&lt;/urls&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0]</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investiga</w:t>
      </w:r>
      <w:r w:rsidR="000D28BA">
        <w:rPr>
          <w:rFonts w:ascii="Times New Roman" w:eastAsia="Times New Roman" w:hAnsi="Times New Roman" w:cs="Times New Roman"/>
          <w:color w:val="000000"/>
          <w:sz w:val="24"/>
          <w:szCs w:val="24"/>
        </w:rPr>
        <w:t xml:space="preserve">ting the evidence of impact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RecNum&gt;1192&lt;/RecNum&gt;&lt;DisplayText&gt;[11]&lt;/DisplayText&gt;&lt;record&gt;&lt;rec-number&gt;1192&lt;/rec-number&gt;&lt;foreign-keys&gt;&lt;key app="EN" db-id="davwtft2x0d0ptefxp7p0a0xvztxexwa5rvf" timestamp="1647914710"&gt;1192&lt;/key&gt;&lt;/foreign-keys&gt;&lt;ref-type name="Web Page"&gt;12&lt;/ref-type&gt;&lt;contributors&gt;&lt;/contributors&gt;&lt;titles&gt;&lt;title&gt;Patient Centered Outcomes Research Institute. The Value of Engagement. URL: https://www.pcori.org/engagement/value-engagement. Accessed on March 22, 2022&lt;/title&gt;&lt;/titles&gt;&lt;dates&gt;&lt;/dates&gt;&lt;urls&gt;&lt;/urls&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1]</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setting research priorities, and diss</w:t>
      </w:r>
      <w:r w:rsidR="000D28BA">
        <w:rPr>
          <w:rFonts w:ascii="Times New Roman" w:eastAsia="Times New Roman" w:hAnsi="Times New Roman" w:cs="Times New Roman"/>
          <w:color w:val="000000"/>
          <w:sz w:val="24"/>
          <w:szCs w:val="24"/>
        </w:rPr>
        <w:t xml:space="preserve">eminating research findings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RecNum&gt;1193&lt;/RecNum&gt;&lt;DisplayText&gt;[12]&lt;/DisplayText&gt;&lt;record&gt;&lt;rec-number&gt;1193&lt;/rec-number&gt;&lt;foreign-keys&gt;&lt;key app="EN" db-id="davwtft2x0d0ptefxp7p0a0xvztxexwa5rvf" timestamp="1647914802"&gt;1193&lt;/key&gt;&lt;/foreign-keys&gt;&lt;ref-type name="Web Page"&gt;12&lt;/ref-type&gt;&lt;contributors&gt;&lt;/contributors&gt;&lt;titles&gt;&lt;title&gt;The National Health and Medical Research Council (NHMRC). Consumer and Community Engagement. URL: https://www.nhmrc.gov.au/about-us/consumer-and-community-engagement. Accessed on March 22, 2022&lt;/title&gt;&lt;/titles&gt;&lt;dates&gt;&lt;/dates&gt;&lt;urls&gt;&lt;/urls&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2]</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However, the continual challenge</w:t>
      </w:r>
      <w:sdt>
        <w:sdtPr>
          <w:tag w:val="goog_rdk_1"/>
          <w:id w:val="-43534174"/>
        </w:sdtPr>
        <w:sdtEndPr/>
        <w:sdtContent>
          <w:customXmlInsRangeStart w:id="16" w:author="Carrie Lethborg" w:date="2022-07-19T14:06:00Z"/>
          <w:sdt>
            <w:sdtPr>
              <w:tag w:val="goog_rdk_2"/>
              <w:id w:val="-1601715758"/>
            </w:sdtPr>
            <w:sdtEndPr/>
            <w:sdtContent>
              <w:customXmlInsRangeEnd w:id="16"/>
              <w:ins w:id="17" w:author="Carrie Lethborg" w:date="2022-07-19T14:06:00Z">
                <w:del w:id="18" w:author="Hannah Rose Wardill" w:date="2022-08-25T12:46:00Z">
                  <w:r>
                    <w:rPr>
                      <w:rFonts w:ascii="Times New Roman" w:eastAsia="Times New Roman" w:hAnsi="Times New Roman" w:cs="Times New Roman"/>
                      <w:color w:val="000000"/>
                      <w:sz w:val="24"/>
                      <w:szCs w:val="24"/>
                    </w:rPr>
                    <w:delText>s</w:delText>
                  </w:r>
                </w:del>
              </w:ins>
              <w:customXmlInsRangeStart w:id="19" w:author="Carrie Lethborg" w:date="2022-07-19T14:06:00Z"/>
            </w:sdtContent>
          </w:sdt>
          <w:customXmlInsRangeEnd w:id="19"/>
        </w:sdtContent>
      </w:sdt>
      <w:r>
        <w:rPr>
          <w:rFonts w:ascii="Times New Roman" w:eastAsia="Times New Roman" w:hAnsi="Times New Roman" w:cs="Times New Roman"/>
          <w:color w:val="000000"/>
          <w:sz w:val="24"/>
          <w:szCs w:val="24"/>
        </w:rPr>
        <w:t xml:space="preserve"> remain</w:t>
      </w:r>
      <w:sdt>
        <w:sdtPr>
          <w:tag w:val="goog_rdk_3"/>
          <w:id w:val="-1960406925"/>
        </w:sdtPr>
        <w:sdtEndPr/>
        <w:sdtContent>
          <w:ins w:id="20" w:author="Hannah Rose Wardill" w:date="2022-08-25T12:46:00Z">
            <w:r>
              <w:rPr>
                <w:rFonts w:ascii="Times New Roman" w:eastAsia="Times New Roman" w:hAnsi="Times New Roman" w:cs="Times New Roman"/>
                <w:color w:val="000000"/>
                <w:sz w:val="24"/>
                <w:szCs w:val="24"/>
              </w:rPr>
              <w:t>s</w:t>
            </w:r>
          </w:ins>
        </w:sdtContent>
      </w:sdt>
      <w:sdt>
        <w:sdtPr>
          <w:tag w:val="goog_rdk_4"/>
          <w:id w:val="-464583200"/>
        </w:sdtPr>
        <w:sdtEndPr/>
        <w:sdtContent>
          <w:del w:id="21" w:author="Carrie Lethborg" w:date="2022-07-19T14:06:00Z">
            <w:r>
              <w:rPr>
                <w:rFonts w:ascii="Times New Roman" w:eastAsia="Times New Roman" w:hAnsi="Times New Roman" w:cs="Times New Roman"/>
                <w:color w:val="000000"/>
                <w:sz w:val="24"/>
                <w:szCs w:val="24"/>
              </w:rPr>
              <w:delText>s</w:delText>
            </w:r>
          </w:del>
        </w:sdtContent>
      </w:sdt>
      <w:r>
        <w:rPr>
          <w:rFonts w:ascii="Times New Roman" w:eastAsia="Times New Roman" w:hAnsi="Times New Roman" w:cs="Times New Roman"/>
          <w:color w:val="000000"/>
          <w:sz w:val="24"/>
          <w:szCs w:val="24"/>
        </w:rPr>
        <w:t xml:space="preserve"> to embed engagement strategies into health se</w:t>
      </w:r>
      <w:r w:rsidR="000D28BA">
        <w:rPr>
          <w:rFonts w:ascii="Times New Roman" w:eastAsia="Times New Roman" w:hAnsi="Times New Roman" w:cs="Times New Roman"/>
          <w:color w:val="000000"/>
          <w:sz w:val="24"/>
          <w:szCs w:val="24"/>
        </w:rPr>
        <w:t xml:space="preserve">rvice and research practice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Domecq&lt;/Author&gt;&lt;Year&gt;2014&lt;/Year&gt;&lt;RecNum&gt;1194&lt;/RecNum&gt;&lt;DisplayText&gt;[13]&lt;/DisplayText&gt;&lt;record&gt;&lt;rec-number&gt;1194&lt;/rec-number&gt;&lt;foreign-keys&gt;&lt;key app="EN" db-id="davwtft2x0d0ptefxp7p0a0xvztxexwa5rvf" timestamp="1647914846"&gt;1194&lt;/key&gt;&lt;/foreign-keys&gt;&lt;ref-type name="Journal Article"&gt;17&lt;/ref-type&gt;&lt;contributors&gt;&lt;authors&gt;&lt;author&gt;Domecq, Juan Pablo&lt;/author&gt;&lt;author&gt;Prutsky, Gabriela&lt;/author&gt;&lt;author&gt;Elraiyah, Tarig&lt;/author&gt;&lt;author&gt;Wang, Zhen&lt;/author&gt;&lt;author&gt;Nabhan, Mohammed&lt;/author&gt;&lt;author&gt;Shippee, Nathan&lt;/author&gt;&lt;author&gt;Brito, Juan Pablo&lt;/author&gt;&lt;author&gt;Boehmer, Kasey&lt;/author&gt;&lt;author&gt;Hasan, Rim&lt;/author&gt;&lt;author&gt;Firwana, Belal&lt;/author&gt;&lt;author&gt;Erwin, Patricia&lt;/author&gt;&lt;author&gt;Eton, David&lt;/author&gt;&lt;author&gt;Sloan, Jeff&lt;/author&gt;&lt;author&gt;Montori, Victor&lt;/author&gt;&lt;author&gt;Asi, Noor&lt;/author&gt;&lt;author&gt;Abu Dabrh, Abd Moain&lt;/author&gt;&lt;author&gt;Murad, Mohammad Hassan&lt;/author&gt;&lt;/authors&gt;&lt;/contributors&gt;&lt;titles&gt;&lt;title&gt;Patient engagement in research: a systematic review&lt;/title&gt;&lt;secondary-title&gt;BMC Health Services Research&lt;/secondary-title&gt;&lt;/titles&gt;&lt;periodical&gt;&lt;full-title&gt;BMC health services research&lt;/full-title&gt;&lt;/periodical&gt;&lt;pages&gt;89&lt;/pages&gt;&lt;volume&gt;14&lt;/volume&gt;&lt;number&gt;1&lt;/number&gt;&lt;dates&gt;&lt;year&gt;2014&lt;/year&gt;&lt;pub-dates&gt;&lt;date&gt;2014/02/26&lt;/date&gt;&lt;/pub-dates&gt;&lt;/dates&gt;&lt;isbn&gt;1472-6963&lt;/isbn&gt;&lt;urls&gt;&lt;related-urls&gt;&lt;url&gt;https://doi.org/10.1186/1472-6963-14-89&lt;/url&gt;&lt;/related-urls&gt;&lt;/urls&gt;&lt;electronic-resource-num&gt;10.1186/1472-6963-14-89&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3]</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p>
    <w:p w14:paraId="0000002E" w14:textId="1578F68B" w:rsidR="00DE49C1" w:rsidRDefault="00463008">
      <w:pPr>
        <w:widowControl w:val="0"/>
        <w:tabs>
          <w:tab w:val="left" w:pos="8910"/>
        </w:tabs>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ealthcare Societies and Associations play an important part in reinforcing an effective role for consumers. The Multinational Association for Supportive Care in Cancer (MASCC), an international, multidisciplinary organization, is dedicated to research and education in all aspects of supportive cancer care. Appreciating that supportive care needs for individuals are unique and best understood and explained by those who have or are experiencing cancer, it is recognized that consumers are not only research participants but have a potential role in informing researc</w:t>
      </w:r>
      <w:r w:rsidR="000D28BA">
        <w:rPr>
          <w:rFonts w:ascii="Times New Roman" w:eastAsia="Times New Roman" w:hAnsi="Times New Roman" w:cs="Times New Roman"/>
          <w:color w:val="000000"/>
          <w:sz w:val="24"/>
          <w:szCs w:val="24"/>
        </w:rPr>
        <w:t xml:space="preserve">h priorities and governance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Todd&lt;/Author&gt;&lt;Year&gt;2018&lt;/Year&gt;&lt;RecNum&gt;1195&lt;/RecNum&gt;&lt;DisplayText&gt;[14]&lt;/DisplayText&gt;&lt;record&gt;&lt;rec-number&gt;1195&lt;/rec-number&gt;&lt;foreign-keys&gt;&lt;key app="EN" db-id="davwtft2x0d0ptefxp7p0a0xvztxexwa5rvf" timestamp="1647914903"&gt;1195&lt;/key&gt;&lt;/foreign-keys&gt;&lt;ref-type name="Journal Article"&gt;17&lt;/ref-type&gt;&lt;contributors&gt;&lt;authors&gt;&lt;author&gt;Todd, A. L.&lt;/author&gt;&lt;author&gt;Nutbeam, D.&lt;/author&gt;&lt;/authors&gt;&lt;/contributors&gt;&lt;auth-address&gt;Sydney Health Partners, Charles Perkins Centre, University of Sydney, NSW, Australia; The Kolling Institute, Sydney Medical School, University of Sydney, NSW, Australia, angela.todd@sydney.edu.au.&amp;#xD;Sydney Health Partners, Charles Perkins Centre, University of Sydney, NSW, Australia; Sydney School of Public Health, University of Sydney, NSW, Australia.&lt;/auth-address&gt;&lt;titles&gt;&lt;title&gt;Involving consumers in health research: what do consumers say?&lt;/title&gt;&lt;secondary-title&gt;Public Health Res Pract&lt;/secondary-title&gt;&lt;/titles&gt;&lt;periodical&gt;&lt;full-title&gt;Public Health Res Pract&lt;/full-title&gt;&lt;/periodical&gt;&lt;pages&gt;2821813&lt;/pages&gt;&lt;volume&gt;28&lt;/volume&gt;&lt;number&gt;2&lt;/number&gt;&lt;edition&gt;2018/06/21&lt;/edition&gt;&lt;keywords&gt;&lt;keyword&gt;*Communication&lt;/keyword&gt;&lt;keyword&gt;*Community Participation&lt;/keyword&gt;&lt;keyword&gt;Health Services Research/*organization &amp;amp; administration&lt;/keyword&gt;&lt;keyword&gt;Humans&lt;/keyword&gt;&lt;keyword&gt;*Patient Selection&lt;/keyword&gt;&lt;/keywords&gt;&lt;dates&gt;&lt;year&gt;2018&lt;/year&gt;&lt;pub-dates&gt;&lt;date&gt;Jun 14&lt;/date&gt;&lt;/pub-dates&gt;&lt;/dates&gt;&lt;isbn&gt;2204-2091&lt;/isbn&gt;&lt;accession-num&gt;29925089&lt;/accession-num&gt;&lt;urls&gt;&lt;/urls&gt;&lt;electronic-resource-num&gt;10.17061/phrp2821813&lt;/electronic-resource-num&gt;&lt;remote-database-provider&gt;NLM&lt;/remote-database-provider&gt;&lt;language&gt;eng&lt;/language&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4]</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ith the overarching aim of </w:t>
      </w:r>
      <w:r>
        <w:rPr>
          <w:rFonts w:ascii="Times New Roman" w:eastAsia="Times New Roman" w:hAnsi="Times New Roman" w:cs="Times New Roman"/>
          <w:sz w:val="24"/>
          <w:szCs w:val="24"/>
        </w:rPr>
        <w:t>promoting consumer engagement in supportive care, t</w:t>
      </w:r>
      <w:r>
        <w:rPr>
          <w:rFonts w:ascii="Times New Roman" w:eastAsia="Times New Roman" w:hAnsi="Times New Roman" w:cs="Times New Roman"/>
          <w:color w:val="000000"/>
          <w:sz w:val="24"/>
          <w:szCs w:val="24"/>
        </w:rPr>
        <w:t>he MASCC Consumer Engagement Committee was formed</w:t>
      </w:r>
      <w:r>
        <w:rPr>
          <w:rFonts w:ascii="Times New Roman" w:eastAsia="Times New Roman" w:hAnsi="Times New Roman" w:cs="Times New Roman"/>
          <w:sz w:val="24"/>
          <w:szCs w:val="24"/>
        </w:rPr>
        <w:t xml:space="preserve"> in February 2021. The role of the Committee extends to progressing strategic directions in increasing awareness of supportive care and facilitating different levels of consumer involvement in MASCC’s strategy and operations.</w:t>
      </w:r>
    </w:p>
    <w:p w14:paraId="0000002F" w14:textId="5E3D4DF6"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For MASCC to develop a consumer engagement strategy with international adaptation, it is necessary to use terminology that individuals identify with to improve uptake and effective </w:t>
      </w:r>
      <w:r w:rsidR="000D28BA">
        <w:rPr>
          <w:rFonts w:ascii="Times New Roman" w:eastAsia="Times New Roman" w:hAnsi="Times New Roman" w:cs="Times New Roman"/>
          <w:color w:val="000000"/>
          <w:sz w:val="24"/>
          <w:szCs w:val="24"/>
        </w:rPr>
        <w:lastRenderedPageBreak/>
        <w:t xml:space="preserve">participation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Torrey&lt;/Author&gt;&lt;Year&gt;2010&lt;/Year&gt;&lt;RecNum&gt;1196&lt;/RecNum&gt;&lt;DisplayText&gt;[15, 16]&lt;/DisplayText&gt;&lt;record&gt;&lt;rec-number&gt;1196&lt;/rec-number&gt;&lt;foreign-keys&gt;&lt;key app="EN" db-id="davwtft2x0d0ptefxp7p0a0xvztxexwa5rvf" timestamp="1647914976"&gt;1196&lt;/key&gt;&lt;/foreign-keys&gt;&lt;ref-type name="Journal Article"&gt;17&lt;/ref-type&gt;&lt;contributors&gt;&lt;authors&gt;&lt;author&gt;Torrey, E. Fuller&lt;/author&gt;&lt;/authors&gt;&lt;/contributors&gt;&lt;titles&gt;&lt;title&gt;Patients, Clients, Consumers, Survivors et al: What&amp;apos;s in a Name?&lt;/title&gt;&lt;secondary-title&gt;Schizophrenia Bulletin&lt;/secondary-title&gt;&lt;/titles&gt;&lt;periodical&gt;&lt;full-title&gt;Schizophrenia Bulletin&lt;/full-title&gt;&lt;/periodical&gt;&lt;pages&gt;466-468&lt;/pages&gt;&lt;volume&gt;37&lt;/volume&gt;&lt;number&gt;3&lt;/number&gt;&lt;dates&gt;&lt;year&gt;2010&lt;/year&gt;&lt;/dates&gt;&lt;isbn&gt;0586-7614&lt;/isbn&gt;&lt;urls&gt;&lt;related-urls&gt;&lt;url&gt;https://doi.org/10.1093/schbul/sbq102&lt;/url&gt;&lt;/related-urls&gt;&lt;/urls&gt;&lt;electronic-resource-num&gt;10.1093/schbul/sbq102&lt;/electronic-resource-num&gt;&lt;access-date&gt;3/22/2022&lt;/access-date&gt;&lt;/record&gt;&lt;/Cite&gt;&lt;Cite&gt;&lt;Author&gt;Costa&lt;/Author&gt;&lt;Year&gt;2019&lt;/Year&gt;&lt;RecNum&gt;1197&lt;/RecNum&gt;&lt;record&gt;&lt;rec-number&gt;1197&lt;/rec-number&gt;&lt;foreign-keys&gt;&lt;key app="EN" db-id="davwtft2x0d0ptefxp7p0a0xvztxexwa5rvf" timestamp="1647915141"&gt;1197&lt;/key&gt;&lt;/foreign-keys&gt;&lt;ref-type name="Journal Article"&gt;17&lt;/ref-type&gt;&lt;contributors&gt;&lt;authors&gt;&lt;author&gt;Costa, Daniel S J&lt;/author&gt;&lt;author&gt;Mercieca-Bebber, Rebecca&lt;/author&gt;&lt;author&gt;Tesson, Stephanie&lt;/author&gt;&lt;author&gt;Seidler, Zac&lt;/author&gt;&lt;author&gt;Lopez, Anna-Lena&lt;/author&gt;&lt;/authors&gt;&lt;/contributors&gt;&lt;titles&gt;&lt;title&gt;Patient, client, consumer, survivor or other alternatives? A scoping review of preferred terms for labelling individuals who access healthcare across settings&lt;/title&gt;&lt;secondary-title&gt;BMJ Open&lt;/secondary-title&gt;&lt;/titles&gt;&lt;periodical&gt;&lt;full-title&gt;BMJ Open&lt;/full-title&gt;&lt;/periodical&gt;&lt;pages&gt;e025166&lt;/pages&gt;&lt;volume&gt;9&lt;/volume&gt;&lt;number&gt;3&lt;/number&gt;&lt;dates&gt;&lt;year&gt;2019&lt;/year&gt;&lt;/dates&gt;&lt;urls&gt;&lt;related-urls&gt;&lt;url&gt;https://bmjopen.bmj.com/content/bmjopen/9/3/e025166.full.pdf&lt;/url&gt;&lt;/related-urls&gt;&lt;/urls&gt;&lt;electronic-resource-num&gt;10.1136/bmjopen-2018-025166&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5, 16]</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An absence of consistent nomenclature existing across geographical distinctions is demonstrated with references to a ‘consumer’, ‘patient advocate’ or equivalent term. The term ‘patient and public’ used in the UK, US, and Canada includes patients, service users, carers and fami</w:t>
      </w:r>
      <w:r w:rsidR="000D28BA">
        <w:rPr>
          <w:rFonts w:ascii="Times New Roman" w:eastAsia="Times New Roman" w:hAnsi="Times New Roman" w:cs="Times New Roman"/>
          <w:color w:val="000000"/>
          <w:sz w:val="24"/>
          <w:szCs w:val="24"/>
        </w:rPr>
        <w:t xml:space="preserve">lies and the general public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RecNum&gt;1191&lt;/RecNum&gt;&lt;DisplayText&gt;[10]&lt;/DisplayText&gt;&lt;record&gt;&lt;rec-number&gt;1191&lt;/rec-number&gt;&lt;foreign-keys&gt;&lt;key app="EN" db-id="davwtft2x0d0ptefxp7p0a0xvztxexwa5rvf" timestamp="1647914579"&gt;1191&lt;/key&gt;&lt;/foreign-keys&gt;&lt;ref-type name="Web Page"&gt;12&lt;/ref-type&gt;&lt;contributors&gt;&lt;/contributors&gt;&lt;titles&gt;&lt;title&gt;National Health Service Commissioning Board. NHS England Patient and Public Voice Partners Policy. URL: https://www.england.nhs.uk/publication/patient-and-public-voice-partners-policy/. Accessed on March 22, 2022&lt;/title&gt;&lt;/titles&gt;&lt;dates&gt;&lt;/dates&gt;&lt;urls&gt;&lt;/urls&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0]</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In Australia and New Zealand, consumer refers to patients and potential patients, carers, and people who use healthcare services; community is a group of people sharing a common interest (e.g. cultural, social, political, health, economic interests) but not necessarily a partic</w:t>
      </w:r>
      <w:r w:rsidR="000D28BA">
        <w:rPr>
          <w:rFonts w:ascii="Times New Roman" w:eastAsia="Times New Roman" w:hAnsi="Times New Roman" w:cs="Times New Roman"/>
          <w:color w:val="000000"/>
          <w:sz w:val="24"/>
          <w:szCs w:val="24"/>
        </w:rPr>
        <w:t xml:space="preserve">ular geographic association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RecNum&gt;1193&lt;/RecNum&gt;&lt;DisplayText&gt;[12]&lt;/DisplayText&gt;&lt;record&gt;&lt;rec-number&gt;1193&lt;/rec-number&gt;&lt;foreign-keys&gt;&lt;key app="EN" db-id="davwtft2x0d0ptefxp7p0a0xvztxexwa5rvf" timestamp="1647914802"&gt;1193&lt;/key&gt;&lt;/foreign-keys&gt;&lt;ref-type name="Web Page"&gt;12&lt;/ref-type&gt;&lt;contributors&gt;&lt;/contributors&gt;&lt;titles&gt;&lt;title&gt;The National Health and Medical Research Council (NHMRC). Consumer and Community Engagement. URL: https://www.nhmrc.gov.au/about-us/consumer-and-community-engagement. Accessed on March 22, 2022&lt;/title&gt;&lt;/titles&gt;&lt;dates&gt;&lt;/dates&gt;&lt;urls&gt;&lt;/urls&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2]</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Other countries or societies may use equivalent terms or may not have an existing term to describe patient engagement beyond a recipient of healthcare. </w:t>
      </w:r>
      <w:r>
        <w:rPr>
          <w:rFonts w:ascii="Times New Roman" w:eastAsia="Times New Roman" w:hAnsi="Times New Roman" w:cs="Times New Roman"/>
          <w:color w:val="1C1D1E"/>
          <w:sz w:val="24"/>
          <w:szCs w:val="24"/>
        </w:rPr>
        <w:t xml:space="preserve">Notably, in a </w:t>
      </w:r>
      <w:r>
        <w:rPr>
          <w:rFonts w:ascii="Times New Roman" w:eastAsia="Times New Roman" w:hAnsi="Times New Roman" w:cs="Times New Roman"/>
          <w:color w:val="000000"/>
          <w:sz w:val="24"/>
          <w:szCs w:val="24"/>
        </w:rPr>
        <w:t>systematic review to examine the</w:t>
      </w:r>
      <w:r>
        <w:rPr>
          <w:rFonts w:ascii="Times New Roman" w:eastAsia="Times New Roman" w:hAnsi="Times New Roman" w:cs="Times New Roman"/>
          <w:color w:val="1C1D1E"/>
          <w:sz w:val="24"/>
          <w:szCs w:val="24"/>
        </w:rPr>
        <w:t xml:space="preserve"> experiences, outcomes and quality of recent patient</w:t>
      </w:r>
      <w:r>
        <w:rPr>
          <w:rFonts w:ascii="Times New Roman" w:eastAsia="Times New Roman" w:hAnsi="Times New Roman" w:cs="Times New Roman"/>
          <w:color w:val="1C1D1E"/>
          <w:sz w:val="24"/>
          <w:szCs w:val="24"/>
          <w:highlight w:val="white"/>
        </w:rPr>
        <w:t xml:space="preserve"> </w:t>
      </w:r>
      <w:r>
        <w:rPr>
          <w:rFonts w:ascii="Times New Roman" w:eastAsia="Times New Roman" w:hAnsi="Times New Roman" w:cs="Times New Roman"/>
          <w:color w:val="1C1D1E"/>
          <w:sz w:val="24"/>
          <w:szCs w:val="24"/>
        </w:rPr>
        <w:t>and public involvement in cancer research, none of the 27 included studies were conducted in As</w:t>
      </w:r>
      <w:r w:rsidR="000D28BA">
        <w:rPr>
          <w:rFonts w:ascii="Times New Roman" w:eastAsia="Times New Roman" w:hAnsi="Times New Roman" w:cs="Times New Roman"/>
          <w:color w:val="1C1D1E"/>
          <w:sz w:val="24"/>
          <w:szCs w:val="24"/>
        </w:rPr>
        <w:t xml:space="preserve">ia, Africa and Latin America </w:t>
      </w:r>
      <w:r w:rsidR="000D28BA">
        <w:rPr>
          <w:rFonts w:ascii="Times New Roman" w:eastAsia="Times New Roman" w:hAnsi="Times New Roman" w:cs="Times New Roman"/>
          <w:color w:val="1C1D1E"/>
          <w:sz w:val="24"/>
          <w:szCs w:val="24"/>
        </w:rPr>
        <w:fldChar w:fldCharType="begin"/>
      </w:r>
      <w:r w:rsidR="000D28BA">
        <w:rPr>
          <w:rFonts w:ascii="Times New Roman" w:eastAsia="Times New Roman" w:hAnsi="Times New Roman" w:cs="Times New Roman"/>
          <w:color w:val="1C1D1E"/>
          <w:sz w:val="24"/>
          <w:szCs w:val="24"/>
        </w:rPr>
        <w:instrText xml:space="preserve"> ADDIN EN.CITE &lt;EndNote&gt;&lt;Cite&gt;&lt;Author&gt;Pii&lt;/Author&gt;&lt;Year&gt;2019&lt;/Year&gt;&lt;RecNum&gt;1188&lt;/RecNum&gt;&lt;DisplayText&gt;[4]&lt;/DisplayText&gt;&lt;record&gt;&lt;rec-number&gt;1188&lt;/rec-number&gt;&lt;foreign-keys&gt;&lt;key app="EN" db-id="davwtft2x0d0ptefxp7p0a0xvztxexwa5rvf" timestamp="1647914220"&gt;1188&lt;/key&gt;&lt;/foreign-keys&gt;&lt;ref-type name="Journal Article"&gt;17&lt;/ref-type&gt;&lt;contributors&gt;&lt;authors&gt;&lt;author&gt;Pii, K. H.&lt;/author&gt;&lt;author&gt;Schou, L. H.&lt;/author&gt;&lt;author&gt;Piil, K.&lt;/author&gt;&lt;author&gt;Jarden, M.&lt;/author&gt;&lt;/authors&gt;&lt;/contributors&gt;&lt;auth-address&gt;Institute of Nursing and Nutrition, Copehagen University College, Copenhagen, Denmark.&amp;#xD;Department of Oncology, Copenhagen University Hospital, Rigshospitalet Copenhagen, Denmark.&amp;#xD;Department of Public Health, Aarhus University, Denmark.&amp;#xD;Department of Hematology, Copenhagen University Hospital, Rigshospitalet, Copenhagen, Denmark.&amp;#xD;Department of Public Health, Faculty of Health and Medical Sciences, University of Copenhagen, Copenhagen, Denmark.&lt;/auth-address&gt;&lt;titles&gt;&lt;title&gt;Current trends in patient and public involvement in cancer research: A systematic review&lt;/title&gt;&lt;secondary-title&gt;Health Expect&lt;/secondary-title&gt;&lt;/titles&gt;&lt;periodical&gt;&lt;full-title&gt;Health Expect&lt;/full-title&gt;&lt;/periodical&gt;&lt;pages&gt;3-20&lt;/pages&gt;&lt;volume&gt;22&lt;/volume&gt;&lt;number&gt;1&lt;/number&gt;&lt;edition&gt;2018/11/01&lt;/edition&gt;&lt;keywords&gt;&lt;keyword&gt;Community Participation/*trends&lt;/keyword&gt;&lt;keyword&gt;Humans&lt;/keyword&gt;&lt;keyword&gt;*Neoplasms&lt;/keyword&gt;&lt;keyword&gt;Patient Participation/*trends&lt;/keyword&gt;&lt;keyword&gt;*Research Design&lt;/keyword&gt;&lt;keyword&gt;*cancer research&lt;/keyword&gt;&lt;keyword&gt;*patient and public involvement&lt;/keyword&gt;&lt;keyword&gt;*systematic review&lt;/keyword&gt;&lt;/keywords&gt;&lt;dates&gt;&lt;year&gt;2019&lt;/year&gt;&lt;pub-dates&gt;&lt;date&gt;Feb&lt;/date&gt;&lt;/pub-dates&gt;&lt;/dates&gt;&lt;isbn&gt;1369-6513 (Print)&amp;#xD;1369-6513&lt;/isbn&gt;&lt;accession-num&gt;30378234&lt;/accession-num&gt;&lt;urls&gt;&lt;/urls&gt;&lt;custom2&gt;PMC6351419&lt;/custom2&gt;&lt;electronic-resource-num&gt;10.1111/hex.12841&lt;/electronic-resource-num&gt;&lt;remote-database-provider&gt;NLM&lt;/remote-database-provider&gt;&lt;language&gt;eng&lt;/language&gt;&lt;/record&gt;&lt;/Cite&gt;&lt;/EndNote&gt;</w:instrText>
      </w:r>
      <w:r w:rsidR="000D28BA">
        <w:rPr>
          <w:rFonts w:ascii="Times New Roman" w:eastAsia="Times New Roman" w:hAnsi="Times New Roman" w:cs="Times New Roman"/>
          <w:color w:val="1C1D1E"/>
          <w:sz w:val="24"/>
          <w:szCs w:val="24"/>
        </w:rPr>
        <w:fldChar w:fldCharType="separate"/>
      </w:r>
      <w:r w:rsidR="000D28BA">
        <w:rPr>
          <w:rFonts w:ascii="Times New Roman" w:eastAsia="Times New Roman" w:hAnsi="Times New Roman" w:cs="Times New Roman"/>
          <w:noProof/>
          <w:color w:val="1C1D1E"/>
          <w:sz w:val="24"/>
          <w:szCs w:val="24"/>
        </w:rPr>
        <w:t>[4]</w:t>
      </w:r>
      <w:r w:rsidR="000D28BA">
        <w:rPr>
          <w:rFonts w:ascii="Times New Roman" w:eastAsia="Times New Roman" w:hAnsi="Times New Roman" w:cs="Times New Roman"/>
          <w:color w:val="1C1D1E"/>
          <w:sz w:val="24"/>
          <w:szCs w:val="24"/>
        </w:rPr>
        <w:fldChar w:fldCharType="end"/>
      </w:r>
      <w:r>
        <w:rPr>
          <w:rFonts w:ascii="Times New Roman" w:eastAsia="Times New Roman" w:hAnsi="Times New Roman" w:cs="Times New Roman"/>
          <w:color w:val="1C1D1E"/>
          <w:sz w:val="24"/>
          <w:szCs w:val="24"/>
        </w:rPr>
        <w:t>. Given MASCC serves an international community, these findings highlight the need to proactively understand the concept of consumer engagement and preferred</w:t>
      </w:r>
      <w:r>
        <w:rPr>
          <w:rFonts w:ascii="Times New Roman" w:eastAsia="Times New Roman" w:hAnsi="Times New Roman" w:cs="Times New Roman"/>
          <w:color w:val="1C1D1E"/>
          <w:sz w:val="24"/>
          <w:szCs w:val="24"/>
          <w:highlight w:val="white"/>
        </w:rPr>
        <w:t xml:space="preserve"> </w:t>
      </w:r>
      <w:r>
        <w:rPr>
          <w:rFonts w:ascii="Times New Roman" w:eastAsia="Times New Roman" w:hAnsi="Times New Roman" w:cs="Times New Roman"/>
          <w:color w:val="1C1D1E"/>
          <w:sz w:val="24"/>
          <w:szCs w:val="24"/>
        </w:rPr>
        <w:t>terminologies that reflect diverse contexts</w:t>
      </w:r>
      <w:r>
        <w:rPr>
          <w:rFonts w:ascii="Times New Roman" w:eastAsia="Times New Roman" w:hAnsi="Times New Roman" w:cs="Times New Roman"/>
          <w:color w:val="1C1D1E"/>
          <w:sz w:val="24"/>
          <w:szCs w:val="24"/>
          <w:highlight w:val="white"/>
        </w:rPr>
        <w:t>.</w:t>
      </w:r>
    </w:p>
    <w:p w14:paraId="00000030" w14:textId="77777777"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study </w:t>
      </w:r>
      <w:r>
        <w:rPr>
          <w:rFonts w:ascii="Times New Roman" w:eastAsia="Times New Roman" w:hAnsi="Times New Roman" w:cs="Times New Roman"/>
          <w:sz w:val="24"/>
          <w:szCs w:val="24"/>
        </w:rPr>
        <w:t>was</w:t>
      </w:r>
      <w:r>
        <w:rPr>
          <w:rFonts w:ascii="Times New Roman" w:eastAsia="Times New Roman" w:hAnsi="Times New Roman" w:cs="Times New Roman"/>
          <w:color w:val="000000"/>
          <w:sz w:val="24"/>
          <w:szCs w:val="24"/>
        </w:rPr>
        <w:t xml:space="preserve"> designed as a first multinational consultation with consumers to garner perceptions on terminology and areas of consumer interest to inform the establishment of an engagement strategy. For MASCC seeking initial perspectives, the communication provides an additional opportunity to raise awareness of supportive care and mutual benefits of consumers as partners to support direction and implementation of the developed strategy.</w:t>
      </w:r>
    </w:p>
    <w:p w14:paraId="00000031" w14:textId="77777777" w:rsidR="00DE49C1" w:rsidRDefault="00DE49C1">
      <w:pPr>
        <w:spacing w:after="480" w:line="360" w:lineRule="auto"/>
        <w:rPr>
          <w:rFonts w:ascii="Times New Roman" w:eastAsia="Times New Roman" w:hAnsi="Times New Roman" w:cs="Times New Roman"/>
          <w:sz w:val="24"/>
          <w:szCs w:val="24"/>
        </w:rPr>
      </w:pPr>
    </w:p>
    <w:p w14:paraId="00000032" w14:textId="77777777" w:rsidR="00DE49C1" w:rsidRDefault="00463008">
      <w:pPr>
        <w:spacing w:after="480" w:line="360" w:lineRule="auto"/>
        <w:rPr>
          <w:rFonts w:ascii="Times New Roman" w:eastAsia="Times New Roman" w:hAnsi="Times New Roman" w:cs="Times New Roman"/>
          <w:b/>
          <w:color w:val="000000"/>
          <w:sz w:val="24"/>
          <w:szCs w:val="24"/>
        </w:rPr>
      </w:pPr>
      <w:r>
        <w:br w:type="page"/>
      </w:r>
    </w:p>
    <w:p w14:paraId="00000033"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Methods</w:t>
      </w:r>
    </w:p>
    <w:p w14:paraId="00000034"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shd w:val="clear" w:color="auto" w:fill="FCFCFC"/>
        </w:rPr>
        <w:t>Study design and setting</w:t>
      </w:r>
    </w:p>
    <w:p w14:paraId="00000035" w14:textId="77777777"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CFCFC"/>
        </w:rPr>
        <w:t>This multinational, cross-sectional survey study was conducted between</w:t>
      </w:r>
      <w:r>
        <w:rPr>
          <w:rFonts w:ascii="Times New Roman" w:eastAsia="Times New Roman" w:hAnsi="Times New Roman" w:cs="Times New Roman"/>
          <w:color w:val="333333"/>
          <w:sz w:val="24"/>
          <w:szCs w:val="24"/>
        </w:rPr>
        <w:t xml:space="preserve"> </w:t>
      </w:r>
      <w:r>
        <w:rPr>
          <w:rFonts w:ascii="Times New Roman" w:eastAsia="Times New Roman" w:hAnsi="Times New Roman" w:cs="Times New Roman"/>
          <w:sz w:val="24"/>
          <w:szCs w:val="24"/>
        </w:rPr>
        <w:t>October 2021 and December 2021</w:t>
      </w:r>
      <w:r>
        <w:rPr>
          <w:rFonts w:ascii="Times New Roman" w:eastAsia="Times New Roman" w:hAnsi="Times New Roman" w:cs="Times New Roman"/>
          <w:color w:val="000000"/>
          <w:sz w:val="24"/>
          <w:szCs w:val="24"/>
          <w:shd w:val="clear" w:color="auto" w:fill="FCFCFC"/>
        </w:rPr>
        <w:t xml:space="preserve">. Approval was obtained from the </w:t>
      </w:r>
      <w:r>
        <w:rPr>
          <w:rFonts w:ascii="Times New Roman" w:eastAsia="Times New Roman" w:hAnsi="Times New Roman" w:cs="Times New Roman"/>
          <w:color w:val="000000"/>
          <w:sz w:val="24"/>
          <w:szCs w:val="24"/>
        </w:rPr>
        <w:t>Survey and Behavioral Research Ethics Committee of the Chinese University of Hong Kong (Hong Kong; Reference number: SBRE-21-0018).</w:t>
      </w:r>
    </w:p>
    <w:p w14:paraId="00000036"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shd w:val="clear" w:color="auto" w:fill="FCFCFC"/>
        </w:rPr>
        <w:t>Eligibility and recruitment</w:t>
      </w:r>
    </w:p>
    <w:p w14:paraId="00000037" w14:textId="77777777"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udy participants were recruited using a combination of purposive, convenience and snowball sampling. To be eligible for this survey, participants identified as: (1) older than 18 years; (2) able to understand written </w:t>
      </w:r>
      <w:sdt>
        <w:sdtPr>
          <w:tag w:val="goog_rdk_5"/>
          <w:id w:val="-1649969037"/>
        </w:sdtPr>
        <w:sdtEndPr/>
        <w:sdtContent/>
      </w:sdt>
      <w:r>
        <w:rPr>
          <w:rFonts w:ascii="Times New Roman" w:eastAsia="Times New Roman" w:hAnsi="Times New Roman" w:cs="Times New Roman"/>
          <w:color w:val="000000"/>
          <w:sz w:val="24"/>
          <w:szCs w:val="24"/>
        </w:rPr>
        <w:t>English, and (3) a “person affected by cancer”. This term “person affected by cancer” was adopted to include, but not limited to, patients or survivors of cancer, family members, carers, users of cancer-related services, members of a cancer-related advocacy group (non-governmental organizations, cancer societies, cancer forum etc.).</w:t>
      </w:r>
    </w:p>
    <w:p w14:paraId="00000038"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Survey instrument</w:t>
      </w:r>
    </w:p>
    <w:p w14:paraId="49122E9E" w14:textId="2DC3B537" w:rsidR="00F568F9"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development of the survey was led by the members of the MASCC Consumer Engagement</w:t>
      </w:r>
      <w:r>
        <w:rPr>
          <w:rFonts w:ascii="Times New Roman" w:eastAsia="Times New Roman" w:hAnsi="Times New Roman" w:cs="Times New Roman"/>
          <w:color w:val="000000"/>
          <w:sz w:val="24"/>
          <w:szCs w:val="24"/>
          <w:shd w:val="clear" w:color="auto" w:fill="FCFCFC"/>
        </w:rPr>
        <w:t xml:space="preserve"> </w:t>
      </w:r>
      <w:r w:rsidRPr="00F36AAB">
        <w:rPr>
          <w:rFonts w:ascii="Times New Roman" w:eastAsia="Times New Roman" w:hAnsi="Times New Roman" w:cs="Times New Roman"/>
          <w:color w:val="000000"/>
          <w:sz w:val="24"/>
          <w:szCs w:val="24"/>
        </w:rPr>
        <w:t>Committee, which included consumer engagement experts (ET, JMB), oncologists (BK, ML), and</w:t>
      </w:r>
      <w:r w:rsidRPr="00F36AAB">
        <w:rPr>
          <w:rFonts w:ascii="Times New Roman" w:eastAsia="Times New Roman" w:hAnsi="Times New Roman" w:cs="Times New Roman"/>
          <w:color w:val="000000"/>
          <w:sz w:val="24"/>
          <w:szCs w:val="24"/>
          <w:shd w:val="clear" w:color="auto" w:fill="FCFCFC"/>
        </w:rPr>
        <w:t xml:space="preserve"> </w:t>
      </w:r>
      <w:r w:rsidRPr="00F36AAB">
        <w:rPr>
          <w:rFonts w:ascii="Times New Roman" w:eastAsia="Times New Roman" w:hAnsi="Times New Roman" w:cs="Times New Roman"/>
          <w:color w:val="000000"/>
          <w:sz w:val="24"/>
          <w:szCs w:val="24"/>
        </w:rPr>
        <w:t>supportive care researchers / scientists (AB, AC, HRW, YTC) representing North America,</w:t>
      </w:r>
      <w:r w:rsidRPr="00F36AAB">
        <w:rPr>
          <w:rFonts w:ascii="Times New Roman" w:eastAsia="Times New Roman" w:hAnsi="Times New Roman" w:cs="Times New Roman"/>
          <w:color w:val="000000"/>
          <w:sz w:val="24"/>
          <w:szCs w:val="24"/>
          <w:shd w:val="clear" w:color="auto" w:fill="FCFCFC"/>
        </w:rPr>
        <w:t xml:space="preserve"> </w:t>
      </w:r>
      <w:r w:rsidRPr="00F36AAB">
        <w:rPr>
          <w:rFonts w:ascii="Times New Roman" w:eastAsia="Times New Roman" w:hAnsi="Times New Roman" w:cs="Times New Roman"/>
          <w:color w:val="000000"/>
          <w:sz w:val="24"/>
          <w:szCs w:val="24"/>
        </w:rPr>
        <w:t xml:space="preserve">Europe and Asia-Pacific practice </w:t>
      </w:r>
      <w:sdt>
        <w:sdtPr>
          <w:rPr>
            <w:sz w:val="24"/>
            <w:szCs w:val="24"/>
          </w:rPr>
          <w:tag w:val="goog_rdk_6"/>
          <w:id w:val="-636717294"/>
        </w:sdtPr>
        <w:sdtEndPr/>
        <w:sdtContent/>
      </w:sdt>
      <w:r w:rsidRPr="00F36AAB">
        <w:rPr>
          <w:rFonts w:ascii="Times New Roman" w:eastAsia="Times New Roman" w:hAnsi="Times New Roman" w:cs="Times New Roman"/>
          <w:color w:val="000000"/>
          <w:sz w:val="24"/>
          <w:szCs w:val="24"/>
        </w:rPr>
        <w:t xml:space="preserve">settings. </w:t>
      </w:r>
      <w:ins w:id="22" w:author="Yin Ting Cheung (PHMCY)" w:date="2022-08-29T16:37:00Z">
        <w:r w:rsidR="00F36AAB" w:rsidRPr="00F36AAB">
          <w:rPr>
            <w:rFonts w:ascii="Times" w:hAnsi="Times"/>
            <w:sz w:val="24"/>
            <w:szCs w:val="24"/>
            <w:lang w:val="en-AU"/>
          </w:rPr>
          <w:t>The survey content was informed by existing liter</w:t>
        </w:r>
        <w:r w:rsidR="00F36AAB">
          <w:rPr>
            <w:rFonts w:ascii="Times" w:hAnsi="Times"/>
            <w:sz w:val="24"/>
            <w:szCs w:val="24"/>
            <w:lang w:val="en-AU"/>
          </w:rPr>
          <w:t xml:space="preserve">ature on engaging with patients or/and the </w:t>
        </w:r>
        <w:r w:rsidR="00F568F9">
          <w:rPr>
            <w:rFonts w:ascii="Times" w:hAnsi="Times"/>
            <w:sz w:val="24"/>
            <w:szCs w:val="24"/>
            <w:lang w:val="en-AU"/>
          </w:rPr>
          <w:t>public</w:t>
        </w:r>
      </w:ins>
      <w:ins w:id="23" w:author="Yin Ting Cheung (PHMCY)" w:date="2022-08-29T17:10:00Z">
        <w:r w:rsidR="000D28BA">
          <w:rPr>
            <w:rFonts w:ascii="Times" w:hAnsi="Times"/>
            <w:sz w:val="24"/>
            <w:szCs w:val="24"/>
            <w:lang w:val="en-AU"/>
          </w:rPr>
          <w:t xml:space="preserve"> </w:t>
        </w:r>
      </w:ins>
      <w:r w:rsidR="000D28BA" w:rsidRPr="00214331">
        <w:rPr>
          <w:rFonts w:ascii="Times" w:hAnsi="Times"/>
          <w:color w:val="4472C4" w:themeColor="accent5"/>
          <w:sz w:val="24"/>
          <w:szCs w:val="24"/>
          <w:lang w:val="en-AU"/>
          <w:rPrChange w:id="24" w:author="Joanne Britto" w:date="2022-09-03T18:03:00Z">
            <w:rPr>
              <w:rFonts w:ascii="Times" w:hAnsi="Times"/>
              <w:sz w:val="24"/>
              <w:szCs w:val="24"/>
              <w:lang w:val="en-AU"/>
            </w:rPr>
          </w:rPrChange>
        </w:rPr>
        <w:fldChar w:fldCharType="begin">
          <w:fldData xml:space="preserve">PEVuZE5vdGU+PENpdGU+PEF1dGhvcj5OYXRhZmdpPC9BdXRob3I+PFllYXI+MjAyMjwvWWVhcj48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</w:fldData>
        </w:fldChar>
      </w:r>
      <w:r w:rsidR="000D28BA" w:rsidRPr="00214331">
        <w:rPr>
          <w:rFonts w:ascii="Times" w:hAnsi="Times"/>
          <w:color w:val="4472C4" w:themeColor="accent5"/>
          <w:sz w:val="24"/>
          <w:szCs w:val="24"/>
          <w:lang w:val="en-AU"/>
          <w:rPrChange w:id="25" w:author="Joanne Britto" w:date="2022-09-03T18:03:00Z">
            <w:rPr>
              <w:rFonts w:ascii="Times" w:hAnsi="Times"/>
              <w:sz w:val="24"/>
              <w:szCs w:val="24"/>
              <w:lang w:val="en-AU"/>
            </w:rPr>
          </w:rPrChange>
        </w:rPr>
        <w:instrText xml:space="preserve"> ADDIN EN.CITE </w:instrText>
      </w:r>
      <w:r w:rsidR="000D28BA" w:rsidRPr="00214331">
        <w:rPr>
          <w:rFonts w:ascii="Times" w:hAnsi="Times"/>
          <w:color w:val="4472C4" w:themeColor="accent5"/>
          <w:sz w:val="24"/>
          <w:szCs w:val="24"/>
          <w:lang w:val="en-AU"/>
          <w:rPrChange w:id="26" w:author="Joanne Britto" w:date="2022-09-03T18:03:00Z">
            <w:rPr>
              <w:rFonts w:ascii="Times" w:hAnsi="Times"/>
              <w:sz w:val="24"/>
              <w:szCs w:val="24"/>
              <w:lang w:val="en-AU"/>
            </w:rPr>
          </w:rPrChange>
        </w:rPr>
        <w:fldChar w:fldCharType="begin">
          <w:fldData xml:space="preserve">PEVuZE5vdGU+PENpdGU+PEF1dGhvcj5OYXRhZmdpPC9BdXRob3I+PFllYXI+MjAyMjwvWWVhcj48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</w:fldData>
        </w:fldChar>
      </w:r>
      <w:r w:rsidR="000D28BA" w:rsidRPr="00214331">
        <w:rPr>
          <w:rFonts w:ascii="Times" w:hAnsi="Times"/>
          <w:color w:val="4472C4" w:themeColor="accent5"/>
          <w:sz w:val="24"/>
          <w:szCs w:val="24"/>
          <w:lang w:val="en-AU"/>
          <w:rPrChange w:id="27" w:author="Joanne Britto" w:date="2022-09-03T18:03:00Z">
            <w:rPr>
              <w:rFonts w:ascii="Times" w:hAnsi="Times"/>
              <w:sz w:val="24"/>
              <w:szCs w:val="24"/>
              <w:lang w:val="en-AU"/>
            </w:rPr>
          </w:rPrChange>
        </w:rPr>
        <w:instrText xml:space="preserve"> ADDIN EN.CITE.DATA </w:instrText>
      </w:r>
      <w:r w:rsidR="000D28BA" w:rsidRPr="00D82BE2">
        <w:rPr>
          <w:rFonts w:ascii="Times" w:hAnsi="Times"/>
          <w:color w:val="4472C4" w:themeColor="accent5"/>
          <w:sz w:val="24"/>
          <w:szCs w:val="24"/>
          <w:lang w:val="en-AU"/>
        </w:rPr>
      </w:r>
      <w:r w:rsidR="000D28BA" w:rsidRPr="00214331">
        <w:rPr>
          <w:rFonts w:ascii="Times" w:hAnsi="Times"/>
          <w:color w:val="4472C4" w:themeColor="accent5"/>
          <w:sz w:val="24"/>
          <w:szCs w:val="24"/>
          <w:lang w:val="en-AU"/>
          <w:rPrChange w:id="28" w:author="Joanne Britto" w:date="2022-09-03T18:03:00Z">
            <w:rPr>
              <w:rFonts w:ascii="Times" w:hAnsi="Times"/>
              <w:sz w:val="24"/>
              <w:szCs w:val="24"/>
              <w:lang w:val="en-AU"/>
            </w:rPr>
          </w:rPrChange>
        </w:rPr>
        <w:fldChar w:fldCharType="end"/>
      </w:r>
      <w:r w:rsidR="000D28BA" w:rsidRPr="00D82BE2">
        <w:rPr>
          <w:rFonts w:ascii="Times" w:hAnsi="Times"/>
          <w:color w:val="4472C4" w:themeColor="accent5"/>
          <w:sz w:val="24"/>
          <w:szCs w:val="24"/>
          <w:lang w:val="en-AU"/>
        </w:rPr>
      </w:r>
      <w:r w:rsidR="000D28BA" w:rsidRPr="00214331">
        <w:rPr>
          <w:rFonts w:ascii="Times" w:hAnsi="Times"/>
          <w:color w:val="4472C4" w:themeColor="accent5"/>
          <w:sz w:val="24"/>
          <w:szCs w:val="24"/>
          <w:lang w:val="en-AU"/>
          <w:rPrChange w:id="29" w:author="Joanne Britto" w:date="2022-09-03T18:03:00Z">
            <w:rPr>
              <w:rFonts w:ascii="Times" w:hAnsi="Times"/>
              <w:sz w:val="24"/>
              <w:szCs w:val="24"/>
              <w:lang w:val="en-AU"/>
            </w:rPr>
          </w:rPrChange>
        </w:rPr>
        <w:fldChar w:fldCharType="separate"/>
      </w:r>
      <w:r w:rsidR="000D28BA" w:rsidRPr="00214331">
        <w:rPr>
          <w:rFonts w:ascii="Times" w:hAnsi="Times"/>
          <w:noProof/>
          <w:color w:val="4472C4" w:themeColor="accent5"/>
          <w:sz w:val="24"/>
          <w:szCs w:val="24"/>
          <w:lang w:val="en-AU"/>
          <w:rPrChange w:id="30" w:author="Joanne Britto" w:date="2022-09-03T18:03:00Z">
            <w:rPr>
              <w:rFonts w:ascii="Times" w:hAnsi="Times"/>
              <w:noProof/>
              <w:sz w:val="24"/>
              <w:szCs w:val="24"/>
              <w:lang w:val="en-AU"/>
            </w:rPr>
          </w:rPrChange>
        </w:rPr>
        <w:t>[17-19]</w:t>
      </w:r>
      <w:r w:rsidR="000D28BA" w:rsidRPr="00214331">
        <w:rPr>
          <w:rFonts w:ascii="Times" w:hAnsi="Times"/>
          <w:color w:val="4472C4" w:themeColor="accent5"/>
          <w:sz w:val="24"/>
          <w:szCs w:val="24"/>
          <w:lang w:val="en-AU"/>
          <w:rPrChange w:id="31" w:author="Joanne Britto" w:date="2022-09-03T18:03:00Z">
            <w:rPr>
              <w:rFonts w:ascii="Times" w:hAnsi="Times"/>
              <w:sz w:val="24"/>
              <w:szCs w:val="24"/>
              <w:lang w:val="en-AU"/>
            </w:rPr>
          </w:rPrChange>
        </w:rPr>
        <w:fldChar w:fldCharType="end"/>
      </w:r>
      <w:r w:rsidR="000D28BA">
        <w:rPr>
          <w:rFonts w:ascii="Times" w:hAnsi="Times"/>
          <w:sz w:val="24"/>
          <w:szCs w:val="24"/>
          <w:lang w:val="en-AU"/>
        </w:rPr>
        <w:t xml:space="preserve">, </w:t>
      </w:r>
      <w:ins w:id="32" w:author="Yin Ting Cheung (PHMCY)" w:date="2022-08-29T17:10:00Z">
        <w:r w:rsidR="000D28BA">
          <w:rPr>
            <w:rFonts w:ascii="Times" w:hAnsi="Times"/>
            <w:sz w:val="24"/>
            <w:szCs w:val="24"/>
            <w:lang w:val="en-AU"/>
          </w:rPr>
          <w:t>particularly</w:t>
        </w:r>
      </w:ins>
      <w:ins w:id="33" w:author="Yin Ting Cheung (PHMCY)" w:date="2022-08-29T16:37:00Z">
        <w:r w:rsidR="00F568F9">
          <w:rPr>
            <w:rFonts w:ascii="Times" w:hAnsi="Times"/>
            <w:sz w:val="24"/>
            <w:szCs w:val="24"/>
            <w:lang w:val="en-AU"/>
          </w:rPr>
          <w:t xml:space="preserve"> </w:t>
        </w:r>
      </w:ins>
      <w:ins w:id="34" w:author="Yin Ting Cheung (PHMCY)" w:date="2022-08-29T16:52:00Z">
        <w:r w:rsidR="00F568F9">
          <w:rPr>
            <w:rFonts w:ascii="Times New Roman" w:eastAsia="Times New Roman" w:hAnsi="Times New Roman" w:cs="Times New Roman"/>
            <w:color w:val="000000"/>
            <w:sz w:val="24"/>
            <w:szCs w:val="24"/>
          </w:rPr>
          <w:t>in cancer-related programs, services, support activities and research</w:t>
        </w:r>
      </w:ins>
      <w:r w:rsidR="000D28BA">
        <w:rPr>
          <w:rFonts w:ascii="Times New Roman" w:eastAsia="Times New Roman" w:hAnsi="Times New Roman" w:cs="Times New Roman"/>
          <w:color w:val="000000"/>
          <w:sz w:val="24"/>
          <w:szCs w:val="24"/>
        </w:rPr>
        <w:t xml:space="preserve"> </w:t>
      </w:r>
      <w:r w:rsidR="000D28BA">
        <w:rPr>
          <w:rFonts w:ascii="Times New Roman" w:eastAsia="Times New Roman" w:hAnsi="Times New Roman" w:cs="Times New Roman"/>
          <w:color w:val="000000"/>
          <w:sz w:val="24"/>
          <w:szCs w:val="24"/>
        </w:rPr>
        <w:fldChar w:fldCharType="begin">
          <w:fldData xml:space="preserve">PEVuZE5vdGU+PENpdGU+PEF1dGhvcj5IYWxsPC9BdXRob3I+PFllYXI+MjAxODwvWWVhcj48UmVj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</w:fldData>
        </w:fldChar>
      </w:r>
      <w:r w:rsidR="000D28BA">
        <w:rPr>
          <w:rFonts w:ascii="Times New Roman" w:eastAsia="Times New Roman" w:hAnsi="Times New Roman" w:cs="Times New Roman"/>
          <w:color w:val="000000"/>
          <w:sz w:val="24"/>
          <w:szCs w:val="24"/>
        </w:rPr>
        <w:instrText xml:space="preserve"> ADDIN EN.CITE </w:instrText>
      </w:r>
      <w:r w:rsidR="000D28BA">
        <w:rPr>
          <w:rFonts w:ascii="Times New Roman" w:eastAsia="Times New Roman" w:hAnsi="Times New Roman" w:cs="Times New Roman"/>
          <w:color w:val="000000"/>
          <w:sz w:val="24"/>
          <w:szCs w:val="24"/>
        </w:rPr>
        <w:fldChar w:fldCharType="begin">
          <w:fldData xml:space="preserve">PEVuZE5vdGU+PENpdGU+PEF1dGhvcj5IYWxsPC9BdXRob3I+PFllYXI+MjAxODwvWWVhcj48UmVj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</w:fldData>
        </w:fldChar>
      </w:r>
      <w:r w:rsidR="000D28BA">
        <w:rPr>
          <w:rFonts w:ascii="Times New Roman" w:eastAsia="Times New Roman" w:hAnsi="Times New Roman" w:cs="Times New Roman"/>
          <w:color w:val="000000"/>
          <w:sz w:val="24"/>
          <w:szCs w:val="24"/>
        </w:rPr>
        <w:instrText xml:space="preserve"> ADDIN EN.CITE.DATA </w:instrText>
      </w:r>
      <w:r w:rsidR="000D28BA">
        <w:rPr>
          <w:rFonts w:ascii="Times New Roman" w:eastAsia="Times New Roman" w:hAnsi="Times New Roman" w:cs="Times New Roman"/>
          <w:color w:val="000000"/>
          <w:sz w:val="24"/>
          <w:szCs w:val="24"/>
        </w:rPr>
      </w:r>
      <w:r w:rsidR="000D28BA">
        <w:rPr>
          <w:rFonts w:ascii="Times New Roman" w:eastAsia="Times New Roman" w:hAnsi="Times New Roman" w:cs="Times New Roman"/>
          <w:color w:val="000000"/>
          <w:sz w:val="24"/>
          <w:szCs w:val="24"/>
        </w:rPr>
        <w:fldChar w:fldCharType="end"/>
      </w:r>
      <w:r w:rsidR="000D28BA">
        <w:rPr>
          <w:rFonts w:ascii="Times New Roman" w:eastAsia="Times New Roman" w:hAnsi="Times New Roman" w:cs="Times New Roman"/>
          <w:color w:val="000000"/>
          <w:sz w:val="24"/>
          <w:szCs w:val="24"/>
        </w:rPr>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2-5, 16, 20, 21]</w:t>
      </w:r>
      <w:r w:rsidR="000D28BA">
        <w:rPr>
          <w:rFonts w:ascii="Times New Roman" w:eastAsia="Times New Roman" w:hAnsi="Times New Roman" w:cs="Times New Roman"/>
          <w:color w:val="000000"/>
          <w:sz w:val="24"/>
          <w:szCs w:val="24"/>
        </w:rPr>
        <w:fldChar w:fldCharType="end"/>
      </w:r>
      <w:ins w:id="35" w:author="Yin Ting Cheung (PHMCY)" w:date="2022-08-29T16:52:00Z">
        <w:r w:rsidR="00F568F9">
          <w:rPr>
            <w:rFonts w:ascii="Times New Roman" w:eastAsia="Times New Roman" w:hAnsi="Times New Roman" w:cs="Times New Roman"/>
            <w:color w:val="000000"/>
            <w:sz w:val="24"/>
            <w:szCs w:val="24"/>
          </w:rPr>
          <w:t xml:space="preserve">. </w:t>
        </w:r>
      </w:ins>
      <w:ins w:id="36" w:author="Yin Ting Cheung (PHMCY)" w:date="2022-08-29T16:37:00Z">
        <w:r w:rsidR="00F36AAB" w:rsidRPr="00F36AAB">
          <w:rPr>
            <w:rFonts w:ascii="Times" w:hAnsi="Times"/>
            <w:sz w:val="24"/>
            <w:szCs w:val="24"/>
            <w:lang w:val="en-AU"/>
          </w:rPr>
          <w:t xml:space="preserve">The survey items were developed iteratively, with input from committee members and cancer consumers. </w:t>
        </w:r>
      </w:ins>
      <w:moveFromRangeStart w:id="37" w:author="Yin Ting Cheung (PHMCY)" w:date="2022-08-29T16:37:00Z" w:name="move112683477"/>
      <w:moveFrom w:id="38" w:author="Yin Ting Cheung (PHMCY)" w:date="2022-08-29T16:37:00Z">
        <w:r w:rsidRPr="00F36AAB" w:rsidDel="00F36AAB">
          <w:rPr>
            <w:rFonts w:ascii="Times New Roman" w:eastAsia="Times New Roman" w:hAnsi="Times New Roman" w:cs="Times New Roman"/>
            <w:color w:val="000000"/>
            <w:sz w:val="24"/>
            <w:szCs w:val="24"/>
          </w:rPr>
          <w:t>The survey</w:t>
        </w:r>
        <w:r w:rsidDel="00F36AAB">
          <w:rPr>
            <w:rFonts w:ascii="Times New Roman" w:eastAsia="Times New Roman" w:hAnsi="Times New Roman" w:cs="Times New Roman"/>
            <w:color w:val="000000"/>
            <w:sz w:val="24"/>
            <w:szCs w:val="24"/>
          </w:rPr>
          <w:t xml:space="preserve"> was self-administered in English and took</w:t>
        </w:r>
        <w:r w:rsidDel="00F36AAB">
          <w:rPr>
            <w:rFonts w:ascii="Times New Roman" w:eastAsia="Times New Roman" w:hAnsi="Times New Roman" w:cs="Times New Roman"/>
            <w:color w:val="000000"/>
            <w:sz w:val="24"/>
            <w:szCs w:val="24"/>
            <w:shd w:val="clear" w:color="auto" w:fill="FCFCFC"/>
          </w:rPr>
          <w:t xml:space="preserve"> </w:t>
        </w:r>
        <w:r w:rsidDel="00F36AAB">
          <w:rPr>
            <w:rFonts w:ascii="Times New Roman" w:eastAsia="Times New Roman" w:hAnsi="Times New Roman" w:cs="Times New Roman"/>
            <w:color w:val="000000"/>
            <w:sz w:val="24"/>
            <w:szCs w:val="24"/>
          </w:rPr>
          <w:t xml:space="preserve">approximately 5 minutes to complete. </w:t>
        </w:r>
      </w:moveFrom>
      <w:moveFromRangeEnd w:id="37"/>
      <w:r>
        <w:rPr>
          <w:rFonts w:ascii="Times New Roman" w:eastAsia="Times New Roman" w:hAnsi="Times New Roman" w:cs="Times New Roman"/>
          <w:color w:val="000000"/>
          <w:sz w:val="24"/>
          <w:szCs w:val="24"/>
        </w:rPr>
        <w:t xml:space="preserve">To verify accessibility for a consumer audience, the survey was reviewed by members of the </w:t>
      </w:r>
      <w:sdt>
        <w:sdtPr>
          <w:tag w:val="goog_rdk_7"/>
          <w:id w:val="1340894287"/>
        </w:sdtPr>
        <w:sdtEndPr/>
        <w:sdtContent>
          <w:del w:id="39" w:author="Hannah Rose Wardill" w:date="2022-08-25T12:47:00Z">
            <w:r>
              <w:rPr>
                <w:rFonts w:ascii="Times New Roman" w:eastAsia="Times New Roman" w:hAnsi="Times New Roman" w:cs="Times New Roman"/>
                <w:color w:val="000000"/>
                <w:sz w:val="24"/>
                <w:szCs w:val="24"/>
              </w:rPr>
              <w:delText xml:space="preserve">VCCC </w:delText>
            </w:r>
          </w:del>
        </w:sdtContent>
      </w:sdt>
      <w:sdt>
        <w:sdtPr>
          <w:tag w:val="goog_rdk_8"/>
          <w:id w:val="1665656429"/>
        </w:sdtPr>
        <w:sdtEndPr/>
        <w:sdtContent>
          <w:ins w:id="40" w:author="Hannah Rose Wardill" w:date="2022-08-25T12:47:00Z">
            <w:r>
              <w:rPr>
                <w:rFonts w:ascii="Times New Roman" w:eastAsia="Times New Roman" w:hAnsi="Times New Roman" w:cs="Times New Roman"/>
                <w:color w:val="000000"/>
                <w:sz w:val="24"/>
                <w:szCs w:val="24"/>
              </w:rPr>
              <w:t xml:space="preserve">Victorian Comprehensive Cancer Centre (VCCC) </w:t>
            </w:r>
          </w:ins>
        </w:sdtContent>
      </w:sdt>
      <w:r>
        <w:rPr>
          <w:rFonts w:ascii="Times New Roman" w:eastAsia="Times New Roman" w:hAnsi="Times New Roman" w:cs="Times New Roman"/>
          <w:color w:val="000000"/>
          <w:sz w:val="24"/>
          <w:szCs w:val="24"/>
        </w:rPr>
        <w:t xml:space="preserve">Alliance Consumer </w:t>
      </w:r>
      <w:sdt>
        <w:sdtPr>
          <w:tag w:val="goog_rdk_9"/>
          <w:id w:val="1532072508"/>
        </w:sdtPr>
        <w:sdtEndPr/>
        <w:sdtContent/>
      </w:sdt>
      <w:r>
        <w:rPr>
          <w:rFonts w:ascii="Times New Roman" w:eastAsia="Times New Roman" w:hAnsi="Times New Roman" w:cs="Times New Roman"/>
          <w:color w:val="000000"/>
          <w:sz w:val="24"/>
          <w:szCs w:val="24"/>
        </w:rPr>
        <w:t>Network.</w:t>
      </w:r>
      <w:ins w:id="41" w:author="Yin Ting Cheung (PHMCY)" w:date="2022-08-29T16:37:00Z">
        <w:r w:rsidR="00F36AAB" w:rsidRPr="00F36AAB">
          <w:rPr>
            <w:rFonts w:ascii="Times New Roman" w:eastAsia="Times New Roman" w:hAnsi="Times New Roman" w:cs="Times New Roman"/>
            <w:color w:val="000000"/>
            <w:sz w:val="24"/>
            <w:szCs w:val="24"/>
          </w:rPr>
          <w:t xml:space="preserve"> </w:t>
        </w:r>
      </w:ins>
      <w:moveToRangeStart w:id="42" w:author="Yin Ting Cheung (PHMCY)" w:date="2022-08-29T16:37:00Z" w:name="move112683477"/>
      <w:moveTo w:id="43" w:author="Yin Ting Cheung (PHMCY)" w:date="2022-08-29T16:37:00Z">
        <w:r w:rsidR="00F36AAB" w:rsidRPr="00F36AAB">
          <w:rPr>
            <w:rFonts w:ascii="Times New Roman" w:eastAsia="Times New Roman" w:hAnsi="Times New Roman" w:cs="Times New Roman"/>
            <w:color w:val="000000"/>
            <w:sz w:val="24"/>
            <w:szCs w:val="24"/>
          </w:rPr>
          <w:t>The survey</w:t>
        </w:r>
        <w:r w:rsidR="00F36AAB">
          <w:rPr>
            <w:rFonts w:ascii="Times New Roman" w:eastAsia="Times New Roman" w:hAnsi="Times New Roman" w:cs="Times New Roman"/>
            <w:color w:val="000000"/>
            <w:sz w:val="24"/>
            <w:szCs w:val="24"/>
          </w:rPr>
          <w:t xml:space="preserve"> was self-administered in English and took</w:t>
        </w:r>
        <w:r w:rsidR="00F36AAB">
          <w:rPr>
            <w:rFonts w:ascii="Times New Roman" w:eastAsia="Times New Roman" w:hAnsi="Times New Roman" w:cs="Times New Roman"/>
            <w:color w:val="000000"/>
            <w:sz w:val="24"/>
            <w:szCs w:val="24"/>
            <w:shd w:val="clear" w:color="auto" w:fill="FCFCFC"/>
          </w:rPr>
          <w:t xml:space="preserve"> </w:t>
        </w:r>
        <w:r w:rsidR="00F36AAB">
          <w:rPr>
            <w:rFonts w:ascii="Times New Roman" w:eastAsia="Times New Roman" w:hAnsi="Times New Roman" w:cs="Times New Roman"/>
            <w:color w:val="000000"/>
            <w:sz w:val="24"/>
            <w:szCs w:val="24"/>
          </w:rPr>
          <w:t>approximately 5 minutes to complete.</w:t>
        </w:r>
      </w:moveTo>
      <w:moveToRangeEnd w:id="42"/>
    </w:p>
    <w:p w14:paraId="0000003C" w14:textId="1FF94CEC" w:rsidR="00DE49C1" w:rsidRPr="00F568F9" w:rsidRDefault="00463008">
      <w:pPr>
        <w:spacing w:after="480" w:line="360" w:lineRule="auto"/>
        <w:rPr>
          <w:rFonts w:ascii="Times New Roman" w:eastAsia="Times New Roman" w:hAnsi="Times New Roman" w:cs="Times New Roman"/>
          <w:color w:val="000000"/>
          <w:sz w:val="24"/>
          <w:szCs w:val="24"/>
        </w:rPr>
      </w:pPr>
      <w:del w:id="44" w:author="Yin Ting Cheung (PHMCY)" w:date="2022-08-29T16:52:00Z">
        <w:r w:rsidDel="00F568F9">
          <w:rPr>
            <w:rFonts w:ascii="Times New Roman" w:eastAsia="Times New Roman" w:hAnsi="Times New Roman" w:cs="Times New Roman"/>
            <w:color w:val="000000"/>
            <w:sz w:val="24"/>
            <w:szCs w:val="24"/>
          </w:rPr>
          <w:lastRenderedPageBreak/>
          <w:delText>The online survey was designed based on review of the existing literature on engaging</w:delText>
        </w:r>
        <w:r w:rsidDel="00F568F9">
          <w:rPr>
            <w:rFonts w:ascii="Times New Roman" w:eastAsia="Times New Roman" w:hAnsi="Times New Roman" w:cs="Times New Roman"/>
            <w:color w:val="000000"/>
            <w:sz w:val="24"/>
            <w:szCs w:val="24"/>
            <w:shd w:val="clear" w:color="auto" w:fill="FCFCFC"/>
          </w:rPr>
          <w:delText xml:space="preserve"> </w:delText>
        </w:r>
        <w:r w:rsidDel="00F568F9">
          <w:rPr>
            <w:rFonts w:ascii="Times New Roman" w:eastAsia="Times New Roman" w:hAnsi="Times New Roman" w:cs="Times New Roman"/>
            <w:color w:val="000000"/>
            <w:sz w:val="24"/>
            <w:szCs w:val="24"/>
          </w:rPr>
          <w:delText xml:space="preserve">consumers in cancer-related programs, services, support activities and research [2-5, 16-18]. </w:delText>
        </w:r>
      </w:del>
      <w:r>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shd w:val="clear" w:color="auto" w:fill="FCFCFC"/>
        </w:rPr>
        <w:t xml:space="preserve"> </w:t>
      </w:r>
      <w:r>
        <w:rPr>
          <w:rFonts w:ascii="Times New Roman" w:eastAsia="Times New Roman" w:hAnsi="Times New Roman" w:cs="Times New Roman"/>
          <w:color w:val="000000"/>
          <w:sz w:val="24"/>
          <w:szCs w:val="24"/>
        </w:rPr>
        <w:t xml:space="preserve">overarching aim of the survey was to </w:t>
      </w:r>
      <w:del w:id="45" w:author="Joanne Britto" w:date="2022-08-30T12:30:00Z">
        <w:r w:rsidDel="00511AF3">
          <w:rPr>
            <w:rFonts w:ascii="Times New Roman" w:eastAsia="Times New Roman" w:hAnsi="Times New Roman" w:cs="Times New Roman"/>
            <w:color w:val="000000"/>
            <w:sz w:val="24"/>
            <w:szCs w:val="24"/>
          </w:rPr>
          <w:delText xml:space="preserve">gather </w:delText>
        </w:r>
      </w:del>
      <w:ins w:id="46" w:author="Joanne Britto" w:date="2022-08-30T12:30:00Z">
        <w:r w:rsidR="00511AF3">
          <w:rPr>
            <w:rFonts w:ascii="Times New Roman" w:eastAsia="Times New Roman" w:hAnsi="Times New Roman" w:cs="Times New Roman"/>
            <w:color w:val="000000"/>
            <w:sz w:val="24"/>
            <w:szCs w:val="24"/>
          </w:rPr>
          <w:t xml:space="preserve">seek the opinions of consumers and develop preliminary directions on </w:t>
        </w:r>
      </w:ins>
      <w:del w:id="47" w:author="Joanne Britto" w:date="2022-08-30T12:30:00Z">
        <w:r w:rsidDel="00511AF3">
          <w:rPr>
            <w:rFonts w:ascii="Times New Roman" w:eastAsia="Times New Roman" w:hAnsi="Times New Roman" w:cs="Times New Roman"/>
            <w:color w:val="000000"/>
            <w:sz w:val="24"/>
            <w:szCs w:val="24"/>
          </w:rPr>
          <w:delText xml:space="preserve">consensus and directions on </w:delText>
        </w:r>
      </w:del>
      <w:r>
        <w:rPr>
          <w:rFonts w:ascii="Times New Roman" w:eastAsia="Times New Roman" w:hAnsi="Times New Roman" w:cs="Times New Roman"/>
          <w:color w:val="000000"/>
          <w:sz w:val="24"/>
          <w:szCs w:val="24"/>
        </w:rPr>
        <w:t xml:space="preserve">strategies and mechanisms to engage people affected by cancer in MASCC. The survey comprised two sections (total 15 items). The first section collected the respondents’ demographic information and the second section focused on respondents’ (i) preferred terminology to represent consumers and community, (ii) </w:t>
      </w:r>
      <w:r>
        <w:rPr>
          <w:rFonts w:ascii="Times New Roman" w:eastAsia="Times New Roman" w:hAnsi="Times New Roman" w:cs="Times New Roman"/>
          <w:color w:val="1C1D1E"/>
          <w:sz w:val="24"/>
          <w:szCs w:val="24"/>
          <w:highlight w:val="white"/>
        </w:rPr>
        <w:t>prior experience in engaging with MASCC and other cancer-related societies/ organizations, (iii) preferred areas of contribution as a consumer, and (iv) personal barriers to involvement.</w:t>
      </w:r>
      <w:r>
        <w:rPr>
          <w:rFonts w:ascii="Times New Roman" w:eastAsia="Times New Roman" w:hAnsi="Times New Roman" w:cs="Times New Roman"/>
          <w:color w:val="000000"/>
          <w:sz w:val="24"/>
          <w:szCs w:val="24"/>
        </w:rPr>
        <w:t xml:space="preserve"> The survey consisted of both close</w:t>
      </w:r>
      <w:sdt>
        <w:sdtPr>
          <w:tag w:val="goog_rdk_10"/>
          <w:id w:val="947820334"/>
        </w:sdtPr>
        <w:sdtEndPr/>
        <w:sdtContent>
          <w:ins w:id="48" w:author="Carrie Lethborg" w:date="2022-07-19T14:11:00Z">
            <w:r>
              <w:rPr>
                <w:rFonts w:ascii="Times New Roman" w:eastAsia="Times New Roman" w:hAnsi="Times New Roman" w:cs="Times New Roman"/>
                <w:color w:val="000000"/>
                <w:sz w:val="24"/>
                <w:szCs w:val="24"/>
              </w:rPr>
              <w:t>d</w:t>
            </w:r>
          </w:ins>
        </w:sdtContent>
      </w:sdt>
      <w:r>
        <w:rPr>
          <w:rFonts w:ascii="Times New Roman" w:eastAsia="Times New Roman" w:hAnsi="Times New Roman" w:cs="Times New Roman"/>
          <w:color w:val="000000"/>
          <w:sz w:val="24"/>
          <w:szCs w:val="24"/>
        </w:rPr>
        <w:t>- and open-ended responses.</w:t>
      </w:r>
    </w:p>
    <w:p w14:paraId="0000003D"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i/>
          <w:color w:val="505050"/>
          <w:sz w:val="24"/>
          <w:szCs w:val="24"/>
        </w:rPr>
        <w:t>Data collection</w:t>
      </w:r>
    </w:p>
    <w:sdt>
      <w:sdtPr>
        <w:tag w:val="goog_rdk_13"/>
        <w:id w:val="662056882"/>
      </w:sdtPr>
      <w:sdtEndPr/>
      <w:sdtContent>
        <w:p w14:paraId="0000003E" w14:textId="64A01E6A" w:rsidR="00DE49C1" w:rsidRPr="00F568F9" w:rsidRDefault="00463008">
          <w:pPr>
            <w:spacing w:after="480" w:line="36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 xml:space="preserve">Participants were invited to take part in the study via a survey link shared by MASCC and other cancer organizations, as well as other forms of online communication and social media </w:t>
          </w:r>
          <w:sdt>
            <w:sdtPr>
              <w:tag w:val="goog_rdk_11"/>
              <w:id w:val="743608656"/>
            </w:sdtPr>
            <w:sdtEndPr/>
            <w:sdtContent/>
          </w:sdt>
          <w:r>
            <w:rPr>
              <w:rFonts w:ascii="Times New Roman" w:eastAsia="Times New Roman" w:hAnsi="Times New Roman" w:cs="Times New Roman"/>
              <w:color w:val="000000"/>
              <w:sz w:val="24"/>
              <w:szCs w:val="24"/>
              <w:shd w:val="clear" w:color="auto" w:fill="FCFCFC"/>
            </w:rPr>
            <w:t>platforms</w:t>
          </w:r>
          <w:ins w:id="49" w:author="Yin Ting Cheung (PHMCY)" w:date="2022-08-29T16:53:00Z">
            <w:r w:rsidR="003C13FF">
              <w:rPr>
                <w:rFonts w:ascii="Times New Roman" w:eastAsia="Times New Roman" w:hAnsi="Times New Roman" w:cs="Times New Roman"/>
                <w:color w:val="000000"/>
                <w:sz w:val="24"/>
                <w:szCs w:val="24"/>
                <w:shd w:val="clear" w:color="auto" w:fill="FCFCFC"/>
              </w:rPr>
              <w:t xml:space="preserve"> (LinkedIn, Twitter, and Facebook)</w:t>
            </w:r>
          </w:ins>
          <w:r>
            <w:rPr>
              <w:rFonts w:ascii="Times New Roman" w:eastAsia="Times New Roman" w:hAnsi="Times New Roman" w:cs="Times New Roman"/>
              <w:color w:val="000000"/>
              <w:sz w:val="24"/>
              <w:szCs w:val="24"/>
              <w:shd w:val="clear" w:color="auto" w:fill="FCFCFC"/>
            </w:rPr>
            <w:t xml:space="preserve">. </w:t>
          </w:r>
          <w:r>
            <w:rPr>
              <w:rFonts w:ascii="Times New Roman" w:eastAsia="Times New Roman" w:hAnsi="Times New Roman" w:cs="Times New Roman"/>
              <w:color w:val="000000"/>
              <w:sz w:val="24"/>
              <w:szCs w:val="24"/>
            </w:rPr>
            <w:t>Information about the nature and purpose of the study was provided at the beginning of the survey and participants were informed that their completion of the survey implied their consent to participate. The survey was administered online, via SurveyMonkey. At the end of the survey, all participants were encouraged to disseminate the survey to potential respondents who fulfilled the inclusion criteria. They</w:t>
          </w:r>
          <w:r>
            <w:rPr>
              <w:rFonts w:ascii="Times New Roman" w:eastAsia="Times New Roman" w:hAnsi="Times New Roman" w:cs="Times New Roman"/>
              <w:color w:val="000000"/>
              <w:sz w:val="24"/>
              <w:szCs w:val="24"/>
              <w:highlight w:val="white"/>
            </w:rPr>
            <w:t xml:space="preserve"> </w:t>
          </w:r>
          <w:r>
            <w:rPr>
              <w:rFonts w:ascii="Times New Roman" w:eastAsia="Times New Roman" w:hAnsi="Times New Roman" w:cs="Times New Roman"/>
              <w:color w:val="000000"/>
              <w:sz w:val="24"/>
              <w:szCs w:val="24"/>
            </w:rPr>
            <w:t>were also assured that their responses would be anonymous and only aggregated data would be</w:t>
          </w:r>
          <w:sdt>
            <w:sdtPr>
              <w:tag w:val="goog_rdk_12"/>
              <w:id w:val="1253703578"/>
            </w:sdtPr>
            <w:sdtEndPr/>
            <w:sdtContent>
              <w:r w:rsidRPr="00F568F9">
                <w:rPr>
                  <w:rFonts w:ascii="Times New Roman" w:eastAsia="Times New Roman" w:hAnsi="Times New Roman" w:cs="Times New Roman"/>
                  <w:color w:val="000000"/>
                  <w:sz w:val="24"/>
                  <w:szCs w:val="24"/>
                  <w:highlight w:val="white"/>
                </w:rPr>
                <w:t xml:space="preserve"> reported.</w:t>
              </w:r>
            </w:sdtContent>
          </w:sdt>
        </w:p>
      </w:sdtContent>
    </w:sdt>
    <w:p w14:paraId="0000003F"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Data analysis</w:t>
      </w:r>
    </w:p>
    <w:p w14:paraId="00000040" w14:textId="42CCB620" w:rsidR="00DE49C1" w:rsidRDefault="00463008">
      <w:pPr>
        <w:spacing w:after="480" w:line="360" w:lineRule="auto"/>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Participant responses were retrieved electronically. The IP addresses were reviewed to confirm that no participants submitted multiple entries. Due to the scoping and exploratory nature of the</w:t>
      </w:r>
      <w:r>
        <w:rPr>
          <w:rFonts w:ascii="Times New Roman" w:eastAsia="Times New Roman" w:hAnsi="Times New Roman" w:cs="Times New Roman"/>
          <w:color w:val="000000"/>
          <w:sz w:val="24"/>
          <w:szCs w:val="24"/>
          <w:shd w:val="clear" w:color="auto" w:fill="FCFCFC"/>
        </w:rPr>
        <w:t xml:space="preserve"> </w:t>
      </w:r>
      <w:r>
        <w:rPr>
          <w:rFonts w:ascii="Times New Roman" w:eastAsia="Times New Roman" w:hAnsi="Times New Roman" w:cs="Times New Roman"/>
          <w:color w:val="000000"/>
          <w:sz w:val="24"/>
          <w:szCs w:val="24"/>
        </w:rPr>
        <w:t>study, only descriptive analysis was conducted on the quantitative data. Descriptive statistics were used to summarize responses to each question for the overall cohort, as well as stratification</w:t>
      </w:r>
      <w:r>
        <w:rPr>
          <w:rFonts w:ascii="Times New Roman" w:eastAsia="Times New Roman" w:hAnsi="Times New Roman" w:cs="Times New Roman"/>
          <w:color w:val="000000"/>
          <w:sz w:val="24"/>
          <w:szCs w:val="24"/>
          <w:shd w:val="clear" w:color="auto" w:fill="FCFCFC"/>
        </w:rPr>
        <w:t xml:space="preserve"> </w:t>
      </w:r>
      <w:r>
        <w:rPr>
          <w:rFonts w:ascii="Times New Roman" w:eastAsia="Times New Roman" w:hAnsi="Times New Roman" w:cs="Times New Roman"/>
          <w:color w:val="000000"/>
          <w:sz w:val="24"/>
          <w:szCs w:val="24"/>
        </w:rPr>
        <w:t>by age group and geographical regions.</w:t>
      </w:r>
      <w:r w:rsidR="00093310">
        <w:rPr>
          <w:rFonts w:ascii="Times New Roman" w:eastAsia="Times New Roman" w:hAnsi="Times New Roman" w:cs="Times New Roman"/>
          <w:color w:val="000000"/>
          <w:sz w:val="24"/>
          <w:szCs w:val="24"/>
        </w:rPr>
        <w:t xml:space="preserve"> </w:t>
      </w:r>
      <w:ins w:id="50" w:author="Yin Ting Cheung (PHMCY)" w:date="2022-08-29T17:30:00Z">
        <w:r w:rsidR="00093310" w:rsidRPr="00093310">
          <w:rPr>
            <w:rFonts w:ascii="Times" w:eastAsia="Times" w:hAnsi="Times" w:cs="Times"/>
            <w:sz w:val="24"/>
            <w:szCs w:val="24"/>
          </w:rPr>
          <w:t xml:space="preserve">The frequency of each respondents’ top tanked preference was summarized graphically, and then </w:t>
        </w:r>
        <w:r w:rsidR="00093310">
          <w:rPr>
            <w:rFonts w:ascii="Times" w:eastAsia="Times" w:hAnsi="Times" w:cs="Times"/>
            <w:sz w:val="24"/>
            <w:szCs w:val="24"/>
          </w:rPr>
          <w:t xml:space="preserve">aggregated by age group and </w:t>
        </w:r>
        <w:r w:rsidR="00093310" w:rsidRPr="00093310">
          <w:rPr>
            <w:rFonts w:ascii="Times" w:eastAsia="Times" w:hAnsi="Times" w:cs="Times"/>
            <w:sz w:val="24"/>
            <w:szCs w:val="24"/>
          </w:rPr>
          <w:t xml:space="preserve">geographic </w:t>
        </w:r>
        <w:r w:rsidR="00093310">
          <w:rPr>
            <w:rFonts w:ascii="Times" w:eastAsia="Times" w:hAnsi="Times" w:cs="Times"/>
            <w:sz w:val="24"/>
            <w:szCs w:val="24"/>
          </w:rPr>
          <w:t>regions</w:t>
        </w:r>
        <w:r w:rsidR="00093310" w:rsidRPr="00093310">
          <w:rPr>
            <w:rFonts w:ascii="Times" w:eastAsia="Times" w:hAnsi="Times" w:cs="Times"/>
            <w:sz w:val="24"/>
            <w:szCs w:val="24"/>
          </w:rPr>
          <w:t>.</w:t>
        </w:r>
      </w:ins>
    </w:p>
    <w:p w14:paraId="00000041" w14:textId="77777777" w:rsidR="00DE49C1" w:rsidRDefault="00DE49C1">
      <w:pPr>
        <w:spacing w:after="480" w:line="360" w:lineRule="auto"/>
        <w:rPr>
          <w:rFonts w:ascii="Times New Roman" w:eastAsia="Times New Roman" w:hAnsi="Times New Roman" w:cs="Times New Roman"/>
          <w:color w:val="000000"/>
          <w:sz w:val="24"/>
          <w:szCs w:val="24"/>
          <w:shd w:val="clear" w:color="auto" w:fill="FCFCFC"/>
        </w:rPr>
      </w:pPr>
    </w:p>
    <w:p w14:paraId="00000042" w14:textId="77777777" w:rsidR="00DE49C1" w:rsidRDefault="00463008">
      <w:pPr>
        <w:spacing w:after="480" w:line="36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shd w:val="clear" w:color="auto" w:fill="FCFCFC"/>
        </w:rPr>
        <w:t>The open-ended responses were first reviewed by all of the investigators</w:t>
      </w:r>
      <w:r>
        <w:rPr>
          <w:rFonts w:ascii="Times New Roman" w:eastAsia="Times New Roman" w:hAnsi="Times New Roman" w:cs="Times New Roman"/>
          <w:color w:val="000000"/>
          <w:sz w:val="24"/>
          <w:szCs w:val="24"/>
          <w:highlight w:val="white"/>
        </w:rPr>
        <w:t>. The first cycle of coding involved the creation of themes and assignment of data segments to the proposed themes by one investigator (YTC). After that, two investigators (HRW and JMB) validated and cross-checked the coding independently. The final coding and themes were discussed by three investigators (YTC, HRW, and JMB) in the research team and any discrepancies were resolved by consensus.</w:t>
      </w:r>
    </w:p>
    <w:p w14:paraId="00000043" w14:textId="77777777" w:rsidR="00DE49C1" w:rsidRDefault="00DE49C1">
      <w:pPr>
        <w:spacing w:after="480" w:line="360" w:lineRule="auto"/>
        <w:rPr>
          <w:rFonts w:ascii="Times New Roman" w:eastAsia="Times New Roman" w:hAnsi="Times New Roman" w:cs="Times New Roman"/>
          <w:b/>
          <w:sz w:val="24"/>
          <w:szCs w:val="24"/>
        </w:rPr>
      </w:pPr>
    </w:p>
    <w:p w14:paraId="00000044" w14:textId="77777777" w:rsidR="00DE49C1" w:rsidRDefault="00463008">
      <w:pPr>
        <w:rPr>
          <w:rFonts w:ascii="Times New Roman" w:eastAsia="Times New Roman" w:hAnsi="Times New Roman" w:cs="Times New Roman"/>
          <w:b/>
          <w:color w:val="000000"/>
          <w:sz w:val="24"/>
          <w:szCs w:val="24"/>
        </w:rPr>
      </w:pPr>
      <w:r>
        <w:br w:type="page"/>
      </w:r>
    </w:p>
    <w:p w14:paraId="00000045"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Results</w:t>
      </w:r>
    </w:p>
    <w:p w14:paraId="00000046" w14:textId="77777777" w:rsidR="00DE49C1" w:rsidRDefault="00463008">
      <w:pPr>
        <w:spacing w:after="48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Sample </w:t>
      </w:r>
      <w:r>
        <w:rPr>
          <w:rFonts w:ascii="Times New Roman" w:eastAsia="Times New Roman" w:hAnsi="Times New Roman" w:cs="Times New Roman"/>
          <w:b/>
          <w:color w:val="000000"/>
          <w:sz w:val="24"/>
          <w:szCs w:val="24"/>
        </w:rPr>
        <w:t>demographic characteristics</w:t>
      </w:r>
    </w:p>
    <w:p w14:paraId="00000047" w14:textId="11B4553F"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total of</w:t>
      </w:r>
      <w:r>
        <w:rPr>
          <w:rFonts w:ascii="Times New Roman" w:eastAsia="Times New Roman" w:hAnsi="Times New Roman" w:cs="Times New Roman"/>
          <w:color w:val="000000"/>
          <w:sz w:val="24"/>
          <w:szCs w:val="24"/>
        </w:rPr>
        <w:t xml:space="preserve"> 343 completed responses were received. Sample characteristics are presented in Table 1. The majority were female (n=268, 78.2%) and younger than 60 years of age (n=213, 62.1%). </w:t>
      </w:r>
      <w:r>
        <w:rPr>
          <w:rFonts w:ascii="Times New Roman" w:eastAsia="Times New Roman" w:hAnsi="Times New Roman" w:cs="Times New Roman"/>
          <w:color w:val="333333"/>
          <w:sz w:val="24"/>
          <w:szCs w:val="24"/>
        </w:rPr>
        <w:t xml:space="preserve">The respondents resided in the Western Europe (n=203, 59.9%), Asia-Pacific region (n=73, 21.5%), North America (n=39, 11.5%), Eastern Europe (n=16, 4.7%), Latin America/Caribbean region (n=5, 1.5%), and Africa (n=3, 0.9%), representing 29 countries or administrative regions </w:t>
      </w:r>
      <w:sdt>
        <w:sdtPr>
          <w:tag w:val="goog_rdk_14"/>
          <w:id w:val="160057344"/>
        </w:sdtPr>
        <w:sdtEndPr/>
        <w:sdtContent/>
      </w:sdt>
      <w:r>
        <w:rPr>
          <w:rFonts w:ascii="Times New Roman" w:eastAsia="Times New Roman" w:hAnsi="Times New Roman" w:cs="Times New Roman"/>
          <w:color w:val="333333"/>
          <w:sz w:val="24"/>
          <w:szCs w:val="24"/>
        </w:rPr>
        <w:t>in total. </w:t>
      </w:r>
      <w:ins w:id="51" w:author="Yin Ting Cheung (PHMCY)" w:date="2022-08-29T16:47:00Z">
        <w:r w:rsidR="00F568F9">
          <w:rPr>
            <w:rFonts w:ascii="Times New Roman" w:eastAsia="Times New Roman" w:hAnsi="Times New Roman" w:cs="Times New Roman"/>
            <w:color w:val="333333"/>
            <w:sz w:val="24"/>
            <w:szCs w:val="24"/>
          </w:rPr>
          <w:t xml:space="preserve">The vast majority of the </w:t>
        </w:r>
      </w:ins>
      <w:ins w:id="52" w:author="Yin Ting Cheung (PHMCY)" w:date="2022-08-29T16:48:00Z">
        <w:r w:rsidR="00F568F9">
          <w:rPr>
            <w:rFonts w:ascii="Times New Roman" w:eastAsia="Times New Roman" w:hAnsi="Times New Roman" w:cs="Times New Roman"/>
            <w:color w:val="333333"/>
            <w:sz w:val="24"/>
            <w:szCs w:val="24"/>
          </w:rPr>
          <w:t>respondents</w:t>
        </w:r>
      </w:ins>
      <w:ins w:id="53" w:author="Yin Ting Cheung (PHMCY)" w:date="2022-08-29T16:47:00Z">
        <w:r w:rsidR="00F568F9">
          <w:rPr>
            <w:rFonts w:ascii="Times New Roman" w:eastAsia="Times New Roman" w:hAnsi="Times New Roman" w:cs="Times New Roman"/>
            <w:color w:val="333333"/>
            <w:sz w:val="24"/>
            <w:szCs w:val="24"/>
          </w:rPr>
          <w:t xml:space="preserve"> were from</w:t>
        </w:r>
      </w:ins>
      <w:ins w:id="54" w:author="Yin Ting Cheung (PHMCY)" w:date="2022-08-29T16:48:00Z">
        <w:r w:rsidR="00F568F9">
          <w:rPr>
            <w:rFonts w:ascii="Times New Roman" w:eastAsia="Times New Roman" w:hAnsi="Times New Roman" w:cs="Times New Roman"/>
            <w:color w:val="333333"/>
            <w:sz w:val="24"/>
            <w:szCs w:val="24"/>
          </w:rPr>
          <w:t xml:space="preserve"> high income countries</w:t>
        </w:r>
      </w:ins>
      <w:r w:rsidR="00F568F9">
        <w:rPr>
          <w:rFonts w:ascii="Times New Roman" w:eastAsia="Times New Roman" w:hAnsi="Times New Roman" w:cs="Times New Roman"/>
          <w:color w:val="333333"/>
          <w:sz w:val="24"/>
          <w:szCs w:val="24"/>
        </w:rPr>
        <w:t xml:space="preserve"> </w:t>
      </w:r>
      <w:ins w:id="55" w:author="Yin Ting Cheung (PHMCY)" w:date="2022-08-29T16:51:00Z">
        <w:r w:rsidR="00F568F9">
          <w:rPr>
            <w:rFonts w:ascii="Times New Roman" w:eastAsia="Times New Roman" w:hAnsi="Times New Roman" w:cs="Times New Roman"/>
            <w:color w:val="333333"/>
            <w:sz w:val="24"/>
            <w:szCs w:val="24"/>
          </w:rPr>
          <w:t>(n=329, 95.9%).</w:t>
        </w:r>
      </w:ins>
    </w:p>
    <w:p w14:paraId="00000048"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erminology preferences</w:t>
      </w:r>
    </w:p>
    <w:p w14:paraId="00000049" w14:textId="0361B105"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spondents were asked to select preferences for seven terms commonly associated with consumer engagement and resulted in the following order of most to least preferred: ‘patient’, ‘people affected by cancer’, ‘advocate’, ‘community’, ‘carer’, ‘public’, ‘consumer’, ‘end user’ (Figure 1a). Each term was represented across all age group categories with male respondents opting for ‘patient’ as a preferred term (Figure S1). Although ‘patient’ is the majority first preference across geographical regions, this only accounts for 49% - 67% of responses across the regions and indicates partiality towards differing terminology (Figure 1b). </w:t>
      </w:r>
      <w:ins w:id="56" w:author="Yin Ting Cheung (PHMCY)" w:date="2022-08-29T17:35:00Z">
        <w:r w:rsidR="00093310">
          <w:rPr>
            <w:rFonts w:ascii="Times New Roman" w:eastAsia="Times New Roman" w:hAnsi="Times New Roman" w:cs="Times New Roman"/>
            <w:color w:val="000000"/>
            <w:sz w:val="24"/>
            <w:szCs w:val="24"/>
          </w:rPr>
          <w:t>Taking into account</w:t>
        </w:r>
      </w:ins>
      <w:ins w:id="57" w:author="Yin Ting Cheung (PHMCY)" w:date="2022-08-29T17:34:00Z">
        <w:r w:rsidR="00093310">
          <w:rPr>
            <w:rFonts w:ascii="Times New Roman" w:eastAsia="Times New Roman" w:hAnsi="Times New Roman" w:cs="Times New Roman"/>
            <w:color w:val="000000"/>
            <w:sz w:val="24"/>
            <w:szCs w:val="24"/>
          </w:rPr>
          <w:t xml:space="preserve"> all </w:t>
        </w:r>
      </w:ins>
      <w:ins w:id="58" w:author="Yin Ting Cheung (PHMCY)" w:date="2022-08-29T17:35:00Z">
        <w:r w:rsidR="00093310">
          <w:rPr>
            <w:rFonts w:ascii="Times New Roman" w:eastAsia="Times New Roman" w:hAnsi="Times New Roman" w:cs="Times New Roman"/>
            <w:color w:val="000000"/>
            <w:sz w:val="24"/>
            <w:szCs w:val="24"/>
          </w:rPr>
          <w:t xml:space="preserve">of the </w:t>
        </w:r>
      </w:ins>
      <w:ins w:id="59" w:author="Yin Ting Cheung (PHMCY)" w:date="2022-08-29T17:34:00Z">
        <w:r w:rsidR="00093310">
          <w:rPr>
            <w:rFonts w:ascii="Times New Roman" w:eastAsia="Times New Roman" w:hAnsi="Times New Roman" w:cs="Times New Roman"/>
            <w:color w:val="000000"/>
            <w:sz w:val="24"/>
            <w:szCs w:val="24"/>
          </w:rPr>
          <w:t>rankings, the term</w:t>
        </w:r>
      </w:ins>
      <w:ins w:id="60" w:author="Yin Ting Cheung (PHMCY)" w:date="2022-08-29T17:35:00Z">
        <w:r w:rsidR="00093310">
          <w:rPr>
            <w:rFonts w:ascii="Times New Roman" w:eastAsia="Times New Roman" w:hAnsi="Times New Roman" w:cs="Times New Roman"/>
            <w:color w:val="000000"/>
            <w:sz w:val="24"/>
            <w:szCs w:val="24"/>
          </w:rPr>
          <w:t>s</w:t>
        </w:r>
      </w:ins>
      <w:ins w:id="61" w:author="Yin Ting Cheung (PHMCY)" w:date="2022-08-29T17:34:00Z">
        <w:r w:rsidR="00093310">
          <w:rPr>
            <w:rFonts w:ascii="Times New Roman" w:eastAsia="Times New Roman" w:hAnsi="Times New Roman" w:cs="Times New Roman"/>
            <w:color w:val="000000"/>
            <w:sz w:val="24"/>
            <w:szCs w:val="24"/>
          </w:rPr>
          <w:t xml:space="preserve"> ‘patient’ and ‘people affected by cancer’ had the highest scores (Table S1). </w:t>
        </w:r>
      </w:ins>
      <w:r>
        <w:rPr>
          <w:rFonts w:ascii="Times New Roman" w:eastAsia="Times New Roman" w:hAnsi="Times New Roman" w:cs="Times New Roman"/>
          <w:color w:val="000000"/>
          <w:sz w:val="24"/>
          <w:szCs w:val="24"/>
        </w:rPr>
        <w:t xml:space="preserve">Categorization of other suggested terms (total 92 open-ended responses) revealed phrases to be neutral or having a non-patient connotation (n=36), made reference to users of cancer services (n=6) or individuals identifying as ‘living with cancer’ (n=12), ‘survivor’ (n=19), or healthcare professionals (n=10) (Table </w:t>
      </w:r>
      <w:del w:id="62" w:author="Yin Ting Cheung (PHMCY)" w:date="2022-08-29T17:35:00Z">
        <w:r w:rsidDel="00093310">
          <w:rPr>
            <w:rFonts w:ascii="Times New Roman" w:eastAsia="Times New Roman" w:hAnsi="Times New Roman" w:cs="Times New Roman"/>
            <w:color w:val="000000"/>
            <w:sz w:val="24"/>
            <w:szCs w:val="24"/>
          </w:rPr>
          <w:delText>S1</w:delText>
        </w:r>
      </w:del>
      <w:ins w:id="63" w:author="Yin Ting Cheung (PHMCY)" w:date="2022-08-29T17:35:00Z">
        <w:r w:rsidR="00093310">
          <w:rPr>
            <w:rFonts w:ascii="Times New Roman" w:eastAsia="Times New Roman" w:hAnsi="Times New Roman" w:cs="Times New Roman"/>
            <w:color w:val="000000"/>
            <w:sz w:val="24"/>
            <w:szCs w:val="24"/>
          </w:rPr>
          <w:t>3</w:t>
        </w:r>
      </w:ins>
      <w:r>
        <w:rPr>
          <w:rFonts w:ascii="Times New Roman" w:eastAsia="Times New Roman" w:hAnsi="Times New Roman" w:cs="Times New Roman"/>
          <w:color w:val="000000"/>
          <w:sz w:val="24"/>
          <w:szCs w:val="24"/>
        </w:rPr>
        <w:t xml:space="preserve">). The range of responses demonstrates a necessity to vary terminology appropriate to the group aiming to engage, in addition to clarifying preference choice for specific initiative needs. </w:t>
      </w:r>
    </w:p>
    <w:p w14:paraId="0000004A"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erspectives on current engagement with MASCC or other cancer societies</w:t>
      </w:r>
    </w:p>
    <w:p w14:paraId="0000004B"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w:t>
      </w:r>
      <w:r>
        <w:rPr>
          <w:rFonts w:ascii="Times New Roman" w:eastAsia="Times New Roman" w:hAnsi="Times New Roman" w:cs="Times New Roman"/>
          <w:color w:val="000000"/>
          <w:sz w:val="24"/>
          <w:szCs w:val="24"/>
        </w:rPr>
        <w:t xml:space="preserve">esponses were segregated on whether individuals had previously engaged. Only 22.2% (n=76) had prior engagement with MASCC. Involvement activities included conference attendances (n=55), provision of a personal narrative (n=14) or review of patient information (n=12), where multiple options were selected. Other levels of participation included special interest groups, study groups and research publications. </w:t>
      </w:r>
    </w:p>
    <w:p w14:paraId="0000004C" w14:textId="7F82268D"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Of those with previous engagement with MASCC, 90.8% found it a positive or very positive experience (Table 2). The types of benefits received (total 61 open-ended responses) were education and information (n=25), networking and collaboration (n=25), community and sense of belonging (n=5) and improving practice and guidelines (n=6) (Table </w:t>
      </w:r>
      <w:sdt>
        <w:sdtPr>
          <w:tag w:val="goog_rdk_15"/>
          <w:id w:val="-925571569"/>
        </w:sdtPr>
        <w:sdtEndPr/>
        <w:sdtContent>
          <w:ins w:id="64" w:author="Hannah Rose Wardill" w:date="2022-08-25T12:49:00Z">
            <w:r>
              <w:rPr>
                <w:rFonts w:ascii="Times New Roman" w:eastAsia="Times New Roman" w:hAnsi="Times New Roman" w:cs="Times New Roman"/>
                <w:color w:val="000000"/>
                <w:sz w:val="24"/>
                <w:szCs w:val="24"/>
              </w:rPr>
              <w:t>3</w:t>
            </w:r>
          </w:ins>
        </w:sdtContent>
      </w:sdt>
      <w:sdt>
        <w:sdtPr>
          <w:tag w:val="goog_rdk_16"/>
          <w:id w:val="711229881"/>
        </w:sdtPr>
        <w:sdtEndPr/>
        <w:sdtContent>
          <w:del w:id="65" w:author="Hannah Rose Wardill" w:date="2022-08-25T12:49:00Z">
            <w:r>
              <w:rPr>
                <w:rFonts w:ascii="Times New Roman" w:eastAsia="Times New Roman" w:hAnsi="Times New Roman" w:cs="Times New Roman"/>
                <w:color w:val="000000"/>
                <w:sz w:val="24"/>
                <w:szCs w:val="24"/>
              </w:rPr>
              <w:delText>S1</w:delText>
            </w:r>
          </w:del>
        </w:sdtContent>
      </w:sdt>
      <w:r>
        <w:rPr>
          <w:rFonts w:ascii="Times New Roman" w:eastAsia="Times New Roman" w:hAnsi="Times New Roman" w:cs="Times New Roman"/>
          <w:color w:val="000000"/>
          <w:sz w:val="24"/>
          <w:szCs w:val="24"/>
        </w:rPr>
        <w:t xml:space="preserve">). Across all categories was the narrative that some respondents identified the international nature of MASCC as a benefit (n=7) (Table </w:t>
      </w:r>
      <w:ins w:id="66" w:author="Yin Ting Cheung (PHMCY)" w:date="2022-08-29T17:35:00Z">
        <w:r w:rsidR="00093310">
          <w:rPr>
            <w:rFonts w:ascii="Times New Roman" w:eastAsia="Times New Roman" w:hAnsi="Times New Roman" w:cs="Times New Roman"/>
            <w:color w:val="000000"/>
            <w:sz w:val="24"/>
            <w:szCs w:val="24"/>
          </w:rPr>
          <w:t>3</w:t>
        </w:r>
      </w:ins>
      <w:del w:id="67" w:author="Yin Ting Cheung (PHMCY)" w:date="2022-08-29T17:35:00Z">
        <w:r w:rsidDel="00093310">
          <w:rPr>
            <w:rFonts w:ascii="Times New Roman" w:eastAsia="Times New Roman" w:hAnsi="Times New Roman" w:cs="Times New Roman"/>
            <w:color w:val="000000"/>
            <w:sz w:val="24"/>
            <w:szCs w:val="24"/>
          </w:rPr>
          <w:delText>S1</w:delText>
        </w:r>
      </w:del>
      <w:r>
        <w:rPr>
          <w:rFonts w:ascii="Times New Roman" w:eastAsia="Times New Roman" w:hAnsi="Times New Roman" w:cs="Times New Roman"/>
          <w:color w:val="000000"/>
          <w:sz w:val="24"/>
          <w:szCs w:val="24"/>
        </w:rPr>
        <w:t>).</w:t>
      </w:r>
    </w:p>
    <w:p w14:paraId="0000004D"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 response to suggested areas for improved engagement and, based on effective practice observed from previous interactions with medical and cancer societies, the following key themes were identified (total 176 open-ended responses): participation at every stage of decision making (n=66), being involved with educational initiatives (n=25), interaction and open communication (n=56), information sharing and strategies to improve practice (n=18) (</w:t>
      </w:r>
      <w:sdt>
        <w:sdtPr>
          <w:tag w:val="goog_rdk_17"/>
          <w:id w:val="-508912897"/>
        </w:sdtPr>
        <w:sdtEndPr/>
        <w:sdtContent/>
      </w:sdt>
      <w:sdt>
        <w:sdtPr>
          <w:tag w:val="goog_rdk_18"/>
          <w:id w:val="-2136867885"/>
        </w:sdtPr>
        <w:sdtEndPr/>
        <w:sdtContent/>
      </w:sdt>
      <w:r>
        <w:rPr>
          <w:rFonts w:ascii="Times New Roman" w:eastAsia="Times New Roman" w:hAnsi="Times New Roman" w:cs="Times New Roman"/>
          <w:color w:val="000000"/>
          <w:sz w:val="24"/>
          <w:szCs w:val="24"/>
        </w:rPr>
        <w:t xml:space="preserve">Table </w:t>
      </w:r>
      <w:sdt>
        <w:sdtPr>
          <w:tag w:val="goog_rdk_19"/>
          <w:id w:val="1231047250"/>
        </w:sdtPr>
        <w:sdtEndPr/>
        <w:sdtContent>
          <w:ins w:id="68" w:author="Hannah Rose Wardill" w:date="2022-08-25T12:49:00Z">
            <w:r>
              <w:rPr>
                <w:rFonts w:ascii="Times New Roman" w:eastAsia="Times New Roman" w:hAnsi="Times New Roman" w:cs="Times New Roman"/>
                <w:color w:val="000000"/>
                <w:sz w:val="24"/>
                <w:szCs w:val="24"/>
              </w:rPr>
              <w:t>3</w:t>
            </w:r>
          </w:ins>
        </w:sdtContent>
      </w:sdt>
      <w:sdt>
        <w:sdtPr>
          <w:tag w:val="goog_rdk_20"/>
          <w:id w:val="1846199764"/>
        </w:sdtPr>
        <w:sdtEndPr/>
        <w:sdtContent>
          <w:del w:id="69" w:author="Hannah Rose Wardill" w:date="2022-08-25T12:49:00Z">
            <w:r>
              <w:rPr>
                <w:rFonts w:ascii="Times New Roman" w:eastAsia="Times New Roman" w:hAnsi="Times New Roman" w:cs="Times New Roman"/>
                <w:color w:val="000000"/>
                <w:sz w:val="24"/>
                <w:szCs w:val="24"/>
              </w:rPr>
              <w:delText>S1</w:delText>
            </w:r>
          </w:del>
        </w:sdtContent>
      </w:sdt>
      <w:r>
        <w:rPr>
          <w:rFonts w:ascii="Times New Roman" w:eastAsia="Times New Roman" w:hAnsi="Times New Roman" w:cs="Times New Roman"/>
          <w:color w:val="000000"/>
          <w:sz w:val="24"/>
          <w:szCs w:val="24"/>
        </w:rPr>
        <w:t>). Suggestions for further enhancing engagement included: promoting awareness of MASCC, raising profile of consumers within societies, and having a more visible multinational presence (n=9).</w:t>
      </w:r>
    </w:p>
    <w:p w14:paraId="0000004E"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onsiderations for future engagement</w:t>
      </w:r>
    </w:p>
    <w:p w14:paraId="0000004F"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otal of </w:t>
      </w:r>
      <w:r>
        <w:rPr>
          <w:rFonts w:ascii="Times New Roman" w:eastAsia="Times New Roman" w:hAnsi="Times New Roman" w:cs="Times New Roman"/>
          <w:color w:val="000000"/>
          <w:sz w:val="24"/>
          <w:szCs w:val="24"/>
        </w:rPr>
        <w:t xml:space="preserve">64.4% (n=221) of respondents indicated interest in receiving the results of this study. Across all geographical regions, consumers indicated a preference to contribute or be consulted in consumer research (n=122), policy (n=73) or consumer engagement activities (n=131) (Figure 2). Additional suggestions for involvement included guidelines development, improving practice, research, and training and educational activities. In relation to attendance at specific events, 47.9% (n=115) of respondents indicated interest to attend a patient day, 65.0% (n=156) to attend a conference session, and 47.9% (n=115) the entire conference. Respondents perceived potential </w:t>
      </w:r>
      <w:r>
        <w:rPr>
          <w:rFonts w:ascii="Times New Roman" w:eastAsia="Times New Roman" w:hAnsi="Times New Roman" w:cs="Times New Roman"/>
          <w:color w:val="000000"/>
          <w:sz w:val="24"/>
          <w:szCs w:val="24"/>
        </w:rPr>
        <w:lastRenderedPageBreak/>
        <w:t>barriers for attendance to include cost, time, workload, health, internet access and COVID-19 travel restrictions.</w:t>
      </w:r>
    </w:p>
    <w:p w14:paraId="00000050" w14:textId="77777777" w:rsidR="00DE49C1" w:rsidRDefault="00463008">
      <w:pPr>
        <w:spacing w:after="480" w:line="360" w:lineRule="auto"/>
        <w:rPr>
          <w:rFonts w:ascii="Times New Roman" w:eastAsia="Times New Roman" w:hAnsi="Times New Roman" w:cs="Times New Roman"/>
          <w:sz w:val="24"/>
          <w:szCs w:val="24"/>
        </w:rPr>
      </w:pPr>
      <w:r>
        <w:rPr>
          <w:rFonts w:ascii="Times New Roman" w:eastAsia="Times New Roman" w:hAnsi="Times New Roman" w:cs="Times New Roman"/>
          <w:b/>
          <w:color w:val="222222"/>
          <w:sz w:val="24"/>
          <w:szCs w:val="24"/>
          <w:shd w:val="clear" w:color="auto" w:fill="FCFCFC"/>
        </w:rPr>
        <w:t>Discussion</w:t>
      </w:r>
    </w:p>
    <w:p w14:paraId="00000051" w14:textId="77777777" w:rsidR="00DE49C1" w:rsidRDefault="00463008">
      <w:pPr>
        <w:spacing w:after="480" w:line="36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The Multinational Association for Supportive Care in Cancer (MASCC) is committed to ensuring the lived experiences of people affected by cancer are embedded within its organizational strategy. Here, we report the results of a multinational consumer survey which highlighted the profound diversity in consumer perspectives and preferences. Through ongoing co-design, these findings</w:t>
      </w:r>
      <w:sdt>
        <w:sdtPr>
          <w:tag w:val="goog_rdk_21"/>
          <w:id w:val="-175966156"/>
        </w:sdtPr>
        <w:sdtEndPr/>
        <w:sdtContent>
          <w:ins w:id="70" w:author="Hannah Rose Wardill" w:date="2022-08-25T12:51:00Z">
            <w:r>
              <w:rPr>
                <w:rFonts w:ascii="Times New Roman" w:eastAsia="Times New Roman" w:hAnsi="Times New Roman" w:cs="Times New Roman"/>
                <w:color w:val="222222"/>
                <w:sz w:val="24"/>
                <w:szCs w:val="24"/>
              </w:rPr>
              <w:t xml:space="preserve"> will</w:t>
            </w:r>
          </w:ins>
        </w:sdtContent>
      </w:sdt>
      <w:r>
        <w:rPr>
          <w:rFonts w:ascii="Times New Roman" w:eastAsia="Times New Roman" w:hAnsi="Times New Roman" w:cs="Times New Roman"/>
          <w:color w:val="222222"/>
          <w:sz w:val="24"/>
          <w:szCs w:val="24"/>
        </w:rPr>
        <w:t xml:space="preserve"> inform the development and implementation of a MASCC Model of Consumer Engagement to promote sustainable consumer partnerships and to deliver bi-directional benefits.</w:t>
      </w:r>
    </w:p>
    <w:p w14:paraId="00000052" w14:textId="4DDC5373"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umer engagement is a challenging concept to define as it does not incorporate a single</w:t>
      </w:r>
      <w:r w:rsidR="000D28BA">
        <w:rPr>
          <w:rFonts w:ascii="Times New Roman" w:eastAsia="Times New Roman" w:hAnsi="Times New Roman" w:cs="Times New Roman"/>
          <w:color w:val="000000"/>
          <w:sz w:val="24"/>
          <w:szCs w:val="24"/>
        </w:rPr>
        <w:t xml:space="preserve"> concept or type of activity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Sarrami-Foroushani&lt;/Author&gt;&lt;Year&gt;2014&lt;/Year&gt;&lt;RecNum&gt;1187&lt;/RecNum&gt;&lt;DisplayText&gt;[3]&lt;/DisplayText&gt;&lt;record&gt;&lt;rec-number&gt;1187&lt;/rec-number&gt;&lt;foreign-keys&gt;&lt;key app="EN" db-id="davwtft2x0d0ptefxp7p0a0xvztxexwa5rvf" timestamp="1647914131"&gt;1187&lt;/key&gt;&lt;/foreign-keys&gt;&lt;ref-type name="Journal Article"&gt;17&lt;/ref-type&gt;&lt;contributors&gt;&lt;authors&gt;&lt;author&gt;Sarrami-Foroushani, Pooria&lt;/author&gt;&lt;author&gt;Travaglia, Joanne&lt;/author&gt;&lt;author&gt;Debono, Deborah&lt;/author&gt;&lt;author&gt;Braithwaite, Jeffrey&lt;/author&gt;&lt;/authors&gt;&lt;/contributors&gt;&lt;titles&gt;&lt;title&gt;Key concepts in consumer and community engagement: a scoping meta-review&lt;/title&gt;&lt;secondary-title&gt;BMC Health Services Research&lt;/secondary-title&gt;&lt;/titles&gt;&lt;periodical&gt;&lt;full-title&gt;BMC health services research&lt;/full-title&gt;&lt;/periodical&gt;&lt;pages&gt;250&lt;/pages&gt;&lt;volume&gt;14&lt;/volume&gt;&lt;number&gt;1&lt;/number&gt;&lt;dates&gt;&lt;year&gt;2014&lt;/year&gt;&lt;pub-dates&gt;&lt;date&gt;2014/06/13&lt;/date&gt;&lt;/pub-dates&gt;&lt;/dates&gt;&lt;isbn&gt;1472-6963&lt;/isbn&gt;&lt;urls&gt;&lt;related-urls&gt;&lt;url&gt;https://doi.org/10.1186/1472-6963-14-250&lt;/url&gt;&lt;/related-urls&gt;&lt;/urls&gt;&lt;electronic-resource-num&gt;10.1186/1472-6963-14-250&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3]</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Even within a particular context, consumer engagement operates along a continuum, with a constellation of opportunities for people with expertise through lived experiences to contribute or benefit through engagement. This has undoubtedly led to confusion, miscommunication and a misunderstanding of what defines consumer engagement and at what level it can be incorporated into health practices, research, policy and professional societies. At a more granular level, there is considerable variation in the terminology used to describe consumers; a strong theme identified in this survey. Of interest, the term “patient” was most commonly ranked as the preferred term by respondents; a term that has received some criticism for defining a </w:t>
      </w:r>
      <w:r w:rsidR="000D28BA">
        <w:rPr>
          <w:rFonts w:ascii="Times New Roman" w:eastAsia="Times New Roman" w:hAnsi="Times New Roman" w:cs="Times New Roman"/>
          <w:color w:val="000000"/>
          <w:sz w:val="24"/>
          <w:szCs w:val="24"/>
        </w:rPr>
        <w:t xml:space="preserve">person by their illness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Costa&lt;/Author&gt;&lt;Year&gt;2019&lt;/Year&gt;&lt;RecNum&gt;1197&lt;/RecNum&gt;&lt;DisplayText&gt;[15, 16]&lt;/DisplayText&gt;&lt;record&gt;&lt;rec-number&gt;1197&lt;/rec-number&gt;&lt;foreign-keys&gt;&lt;key app="EN" db-id="davwtft2x0d0ptefxp7p0a0xvztxexwa5rvf" timestamp="1647915141"&gt;1197&lt;/key&gt;&lt;/foreign-keys&gt;&lt;ref-type name="Journal Article"&gt;17&lt;/ref-type&gt;&lt;contributors&gt;&lt;authors&gt;&lt;author&gt;Costa, Daniel S J&lt;/author&gt;&lt;author&gt;Mercieca-Bebber, Rebecca&lt;/author&gt;&lt;author&gt;Tesson, Stephanie&lt;/author&gt;&lt;author&gt;Seidler, Zac&lt;/author&gt;&lt;author&gt;Lopez, Anna-Lena&lt;/author&gt;&lt;/authors&gt;&lt;/contributors&gt;&lt;titles&gt;&lt;title&gt;Patient, client, consumer, survivor or other alternatives? A scoping review of preferred terms for labelling individuals who access healthcare across settings&lt;/title&gt;&lt;secondary-title&gt;BMJ Open&lt;/secondary-title&gt;&lt;/titles&gt;&lt;periodical&gt;&lt;full-title&gt;BMJ Open&lt;/full-title&gt;&lt;/periodical&gt;&lt;pages&gt;e025166&lt;/pages&gt;&lt;volume&gt;9&lt;/volume&gt;&lt;number&gt;3&lt;/number&gt;&lt;dates&gt;&lt;year&gt;2019&lt;/year&gt;&lt;/dates&gt;&lt;urls&gt;&lt;related-urls&gt;&lt;url&gt;https://bmjopen.bmj.com/content/bmjopen/9/3/e025166.full.pdf&lt;/url&gt;&lt;/related-urls&gt;&lt;/urls&gt;&lt;electronic-resource-num&gt;10.1136/bmjopen-2018-025166&lt;/electronic-resource-num&gt;&lt;/record&gt;&lt;/Cite&gt;&lt;Cite&gt;&lt;Author&gt;Torrey&lt;/Author&gt;&lt;Year&gt;2010&lt;/Year&gt;&lt;RecNum&gt;1196&lt;/RecNum&gt;&lt;record&gt;&lt;rec-number&gt;1196&lt;/rec-number&gt;&lt;foreign-keys&gt;&lt;key app="EN" db-id="davwtft2x0d0ptefxp7p0a0xvztxexwa5rvf" timestamp="1647914976"&gt;1196&lt;/key&gt;&lt;/foreign-keys&gt;&lt;ref-type name="Journal Article"&gt;17&lt;/ref-type&gt;&lt;contributors&gt;&lt;authors&gt;&lt;author&gt;Torrey, E. Fuller&lt;/author&gt;&lt;/authors&gt;&lt;/contributors&gt;&lt;titles&gt;&lt;title&gt;Patients, Clients, Consumers, Survivors et al: What&amp;apos;s in a Name?&lt;/title&gt;&lt;secondary-title&gt;Schizophrenia Bulletin&lt;/secondary-title&gt;&lt;/titles&gt;&lt;periodical&gt;&lt;full-title&gt;Schizophrenia Bulletin&lt;/full-title&gt;&lt;/periodical&gt;&lt;pages&gt;466-468&lt;/pages&gt;&lt;volume&gt;37&lt;/volume&gt;&lt;number&gt;3&lt;/number&gt;&lt;dates&gt;&lt;year&gt;2010&lt;/year&gt;&lt;/dates&gt;&lt;isbn&gt;0586-7614&lt;/isbn&gt;&lt;urls&gt;&lt;related-urls&gt;&lt;url&gt;https://doi.org/10.1093/schbul/sbq102&lt;/url&gt;&lt;/related-urls&gt;&lt;/urls&gt;&lt;electronic-resource-num&gt;10.1093/schbul/sbq102&lt;/electronic-resource-num&gt;&lt;access-date&gt;3/22/2022&lt;/access-date&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5, 16]</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However, this finding is consistent with a recent scoping review which identified, across 47 articles, that “patient” was the preferred term for healthca</w:t>
      </w:r>
      <w:r w:rsidR="000D28BA">
        <w:rPr>
          <w:rFonts w:ascii="Times New Roman" w:eastAsia="Times New Roman" w:hAnsi="Times New Roman" w:cs="Times New Roman"/>
          <w:color w:val="000000"/>
          <w:sz w:val="24"/>
          <w:szCs w:val="24"/>
        </w:rPr>
        <w:t xml:space="preserve">re recipients (with cancer)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Costa&lt;/Author&gt;&lt;Year&gt;2019&lt;/Year&gt;&lt;RecNum&gt;1197&lt;/RecNum&gt;&lt;DisplayText&gt;[16]&lt;/DisplayText&gt;&lt;record&gt;&lt;rec-number&gt;1197&lt;/rec-number&gt;&lt;foreign-keys&gt;&lt;key app="EN" db-id="davwtft2x0d0ptefxp7p0a0xvztxexwa5rvf" timestamp="1647915141"&gt;1197&lt;/key&gt;&lt;/foreign-keys&gt;&lt;ref-type name="Journal Article"&gt;17&lt;/ref-type&gt;&lt;contributors&gt;&lt;authors&gt;&lt;author&gt;Costa, Daniel S J&lt;/author&gt;&lt;author&gt;Mercieca-Bebber, Rebecca&lt;/author&gt;&lt;author&gt;Tesson, Stephanie&lt;/author&gt;&lt;author&gt;Seidler, Zac&lt;/author&gt;&lt;author&gt;Lopez, Anna-Lena&lt;/author&gt;&lt;/authors&gt;&lt;/contributors&gt;&lt;titles&gt;&lt;title&gt;Patient, client, consumer, survivor or other alternatives? A scoping review of preferred terms for labelling individuals who access healthcare across settings&lt;/title&gt;&lt;secondary-title&gt;BMJ Open&lt;/secondary-title&gt;&lt;/titles&gt;&lt;periodical&gt;&lt;full-title&gt;BMJ Open&lt;/full-title&gt;&lt;/periodical&gt;&lt;pages&gt;e025166&lt;/pages&gt;&lt;volume&gt;9&lt;/volume&gt;&lt;number&gt;3&lt;/number&gt;&lt;dates&gt;&lt;year&gt;2019&lt;/year&gt;&lt;/dates&gt;&lt;urls&gt;&lt;related-urls&gt;&lt;url&gt;https://bmjopen.bmj.com/content/bmjopen/9/3/e025166.full.pdf&lt;/url&gt;&lt;/related-urls&gt;&lt;/urls&gt;&lt;electronic-resource-num&gt;10.1136/bmjopen-2018-025166&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6]</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Combined, these data suggest that despite calls for more “politically correct” terminology and a move towards “person”-centered care, the term patient has persisted. </w:t>
      </w:r>
    </w:p>
    <w:p w14:paraId="00000053" w14:textId="7742F7CB"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ference for the term patient may reflect familiarity with the term for regular users of healthcare services, or unfamiliarity with emerging terms like “consumer”. However, it may also reflect a geographic bias in our data, with preferences reported to vary cross-culturally. For </w:t>
      </w:r>
      <w:r>
        <w:rPr>
          <w:rFonts w:ascii="Times New Roman" w:eastAsia="Times New Roman" w:hAnsi="Times New Roman" w:cs="Times New Roman"/>
          <w:color w:val="000000"/>
          <w:sz w:val="24"/>
          <w:szCs w:val="24"/>
        </w:rPr>
        <w:lastRenderedPageBreak/>
        <w:t>example, preferences for the term “client” over “patient” are higher in the US</w:t>
      </w:r>
      <w:r w:rsidR="000D28BA">
        <w:rPr>
          <w:rFonts w:ascii="Times New Roman" w:eastAsia="Times New Roman" w:hAnsi="Times New Roman" w:cs="Times New Roman"/>
          <w:color w:val="000000"/>
          <w:sz w:val="24"/>
          <w:szCs w:val="24"/>
        </w:rPr>
        <w:t xml:space="preserve"> than other countries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Costa&lt;/Author&gt;&lt;Year&gt;2019&lt;/Year&gt;&lt;RecNum&gt;1197&lt;/RecNum&gt;&lt;DisplayText&gt;[16]&lt;/DisplayText&gt;&lt;record&gt;&lt;rec-number&gt;1197&lt;/rec-number&gt;&lt;foreign-keys&gt;&lt;key app="EN" db-id="davwtft2x0d0ptefxp7p0a0xvztxexwa5rvf" timestamp="1647915141"&gt;1197&lt;/key&gt;&lt;/foreign-keys&gt;&lt;ref-type name="Journal Article"&gt;17&lt;/ref-type&gt;&lt;contributors&gt;&lt;authors&gt;&lt;author&gt;Costa, Daniel S J&lt;/author&gt;&lt;author&gt;Mercieca-Bebber, Rebecca&lt;/author&gt;&lt;author&gt;Tesson, Stephanie&lt;/author&gt;&lt;author&gt;Seidler, Zac&lt;/author&gt;&lt;author&gt;Lopez, Anna-Lena&lt;/author&gt;&lt;/authors&gt;&lt;/contributors&gt;&lt;titles&gt;&lt;title&gt;Patient, client, consumer, survivor or other alternatives? A scoping review of preferred terms for labelling individuals who access healthcare across settings&lt;/title&gt;&lt;secondary-title&gt;BMJ Open&lt;/secondary-title&gt;&lt;/titles&gt;&lt;periodical&gt;&lt;full-title&gt;BMJ Open&lt;/full-title&gt;&lt;/periodical&gt;&lt;pages&gt;e025166&lt;/pages&gt;&lt;volume&gt;9&lt;/volume&gt;&lt;number&gt;3&lt;/number&gt;&lt;dates&gt;&lt;year&gt;2019&lt;/year&gt;&lt;/dates&gt;&lt;urls&gt;&lt;related-urls&gt;&lt;url&gt;https://bmjopen.bmj.com/content/bmjopen/9/3/e025166.full.pdf&lt;/url&gt;&lt;/related-urls&gt;&lt;/urls&gt;&lt;electronic-resource-num&gt;10.1136/bmjopen-2018-025166&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16]</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While our respondents were from 29 countries, almost 60% resided in Western Europe where the te</w:t>
      </w:r>
      <w:r w:rsidR="000D28BA">
        <w:rPr>
          <w:rFonts w:ascii="Times New Roman" w:eastAsia="Times New Roman" w:hAnsi="Times New Roman" w:cs="Times New Roman"/>
          <w:color w:val="000000"/>
          <w:sz w:val="24"/>
          <w:szCs w:val="24"/>
        </w:rPr>
        <w:t xml:space="preserve">rm “patient” is widely used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Holmes&lt;/Author&gt;&lt;Year&gt;2019&lt;/Year&gt;&lt;RecNum&gt;1199&lt;/RecNum&gt;&lt;DisplayText&gt;[21]&lt;/DisplayText&gt;&lt;record&gt;&lt;rec-number&gt;1199&lt;/rec-number&gt;&lt;foreign-keys&gt;&lt;key app="EN" db-id="davwtft2x0d0ptefxp7p0a0xvztxexwa5rvf" timestamp="1647915583"&gt;1199&lt;/key&gt;&lt;/foreign-keys&gt;&lt;ref-type name="Journal Article"&gt;17&lt;/ref-type&gt;&lt;contributors&gt;&lt;authors&gt;&lt;author&gt;Holmes, Leah&lt;/author&gt;&lt;author&gt;Cresswell, Katharine&lt;/author&gt;&lt;author&gt;Williams, Susannah&lt;/author&gt;&lt;author&gt;Parsons, Suzanne&lt;/author&gt;&lt;author&gt;Keane, Annie&lt;/author&gt;&lt;author&gt;Wilson, Cassie&lt;/author&gt;&lt;author&gt;Islam, Safina&lt;/author&gt;&lt;author&gt;Joseph, Olivia&lt;/author&gt;&lt;author&gt;Miah, Jahanara&lt;/author&gt;&lt;author&gt;Robinson, Emily&lt;/author&gt;&lt;author&gt;Starling, Bella&lt;/author&gt;&lt;/authors&gt;&lt;/contributors&gt;&lt;titles&gt;&lt;title&gt;Innovating public engagement and patient involvement through strategic collaboration and practice&lt;/title&gt;&lt;secondary-title&gt;Res Involv Engagem&lt;/secondary-title&gt;&lt;/titles&gt;&lt;periodical&gt;&lt;full-title&gt;Res Involv Engagem&lt;/full-title&gt;&lt;/periodical&gt;&lt;pages&gt;30&lt;/pages&gt;&lt;volume&gt;5&lt;/volume&gt;&lt;number&gt;1&lt;/number&gt;&lt;dates&gt;&lt;year&gt;2019&lt;/year&gt;&lt;pub-dates&gt;&lt;date&gt;2019/10/21&lt;/date&gt;&lt;/pub-dates&gt;&lt;/dates&gt;&lt;isbn&gt;2056-7529&lt;/isbn&gt;&lt;urls&gt;&lt;related-urls&gt;&lt;url&gt;https://doi.org/10.1186/s40900-019-0160-4&lt;/url&gt;&lt;/related-urls&gt;&lt;/urls&gt;&lt;electronic-resource-num&gt;10.1186/s40900-019-0160-4&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21]</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14:paraId="00000054" w14:textId="31805616"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n looking at only the top 3 terms (“patient”, “advocate”, “people affected by cancer”), the term “patient” accounted for ~50% of preferred responses in each geographic region. While this demonstrates consistency </w:t>
      </w:r>
      <w:r>
        <w:rPr>
          <w:rFonts w:ascii="Times New Roman" w:eastAsia="Times New Roman" w:hAnsi="Times New Roman" w:cs="Times New Roman"/>
          <w:i/>
          <w:color w:val="000000"/>
          <w:sz w:val="24"/>
          <w:szCs w:val="24"/>
        </w:rPr>
        <w:t>across</w:t>
      </w:r>
      <w:r>
        <w:rPr>
          <w:rFonts w:ascii="Times New Roman" w:eastAsia="Times New Roman" w:hAnsi="Times New Roman" w:cs="Times New Roman"/>
          <w:color w:val="000000"/>
          <w:sz w:val="24"/>
          <w:szCs w:val="24"/>
        </w:rPr>
        <w:t xml:space="preserve"> geographic regions, it highlights variability </w:t>
      </w:r>
      <w:r>
        <w:rPr>
          <w:rFonts w:ascii="Times New Roman" w:eastAsia="Times New Roman" w:hAnsi="Times New Roman" w:cs="Times New Roman"/>
          <w:i/>
          <w:color w:val="000000"/>
          <w:sz w:val="24"/>
          <w:szCs w:val="24"/>
        </w:rPr>
        <w:t>within</w:t>
      </w:r>
      <w:r>
        <w:rPr>
          <w:rFonts w:ascii="Times New Roman" w:eastAsia="Times New Roman" w:hAnsi="Times New Roman" w:cs="Times New Roman"/>
          <w:color w:val="000000"/>
          <w:sz w:val="24"/>
          <w:szCs w:val="24"/>
        </w:rPr>
        <w:t xml:space="preserve"> these regions. This may be driven by the range of people who may self-identify as “people affected by cancer”, each of whom resonate with a different term based on their consumer/advocacy-related activities. Interestingly, healthcare professionals that completed this survey may self-identify as a “person affected by cancer” based on either their profession (i.e. the provision of cancer care) or due to a cancer diagnosis. While our results did not enable such detailed insight into the specific characteristics of respondents, these findings do highlight a potentially overlooked consumer category - healthcare providers who are also consumers. This category draws similarities with “patient</w:t>
      </w:r>
      <w:r>
        <w:t>-</w:t>
      </w:r>
      <w:r>
        <w:rPr>
          <w:rFonts w:ascii="Times New Roman" w:eastAsia="Times New Roman" w:hAnsi="Times New Roman" w:cs="Times New Roman"/>
          <w:color w:val="000000"/>
          <w:sz w:val="24"/>
          <w:szCs w:val="24"/>
        </w:rPr>
        <w:t>researchers”, an increasingly recognized subse</w:t>
      </w:r>
      <w:r w:rsidR="000D28BA">
        <w:rPr>
          <w:rFonts w:ascii="Times New Roman" w:eastAsia="Times New Roman" w:hAnsi="Times New Roman" w:cs="Times New Roman"/>
          <w:color w:val="000000"/>
          <w:sz w:val="24"/>
          <w:szCs w:val="24"/>
        </w:rPr>
        <w:t xml:space="preserve">t of biomedical researchers </w:t>
      </w:r>
      <w:r w:rsidR="000D28BA">
        <w:rPr>
          <w:rFonts w:ascii="Times New Roman" w:eastAsia="Times New Roman" w:hAnsi="Times New Roman" w:cs="Times New Roman"/>
          <w:color w:val="000000"/>
          <w:sz w:val="24"/>
          <w:szCs w:val="24"/>
        </w:rPr>
        <w:fldChar w:fldCharType="begin"/>
      </w:r>
      <w:r w:rsidR="000D28BA">
        <w:rPr>
          <w:rFonts w:ascii="Times New Roman" w:eastAsia="Times New Roman" w:hAnsi="Times New Roman" w:cs="Times New Roman"/>
          <w:color w:val="000000"/>
          <w:sz w:val="24"/>
          <w:szCs w:val="24"/>
        </w:rPr>
        <w:instrText xml:space="preserve"> ADDIN EN.CITE &lt;EndNote&gt;&lt;Cite&gt;&lt;Author&gt;Riggare&lt;/Author&gt;&lt;Year&gt;2020&lt;/Year&gt;&lt;RecNum&gt;1203&lt;/RecNum&gt;&lt;DisplayText&gt;[20]&lt;/DisplayText&gt;&lt;record&gt;&lt;rec-number&gt;1203&lt;/rec-number&gt;&lt;foreign-keys&gt;&lt;key app="EN" db-id="davwtft2x0d0ptefxp7p0a0xvztxexwa5rvf" timestamp="1647942150"&gt;1203&lt;/key&gt;&lt;/foreign-keys&gt;&lt;ref-type name="Journal Article"&gt;17&lt;/ref-type&gt;&lt;contributors&gt;&lt;authors&gt;&lt;author&gt;Riggare, Sara&lt;/author&gt;&lt;/authors&gt;&lt;/contributors&gt;&lt;titles&gt;&lt;title&gt;Patient researchers — the missing link?&lt;/title&gt;&lt;secondary-title&gt;Nat Med&lt;/secondary-title&gt;&lt;/titles&gt;&lt;periodical&gt;&lt;full-title&gt;Nat Med&lt;/full-title&gt;&lt;/periodical&gt;&lt;pages&gt;1507-1507&lt;/pages&gt;&lt;volume&gt;26&lt;/volume&gt;&lt;number&gt;10&lt;/number&gt;&lt;dates&gt;&lt;year&gt;2020&lt;/year&gt;&lt;pub-dates&gt;&lt;date&gt;2020/10/01&lt;/date&gt;&lt;/pub-dates&gt;&lt;/dates&gt;&lt;isbn&gt;1546-170X&lt;/isbn&gt;&lt;urls&gt;&lt;related-urls&gt;&lt;url&gt;https://doi.org/10.1038/s41591-020-1080-4&lt;/url&gt;&lt;/related-urls&gt;&lt;/urls&gt;&lt;electronic-resource-num&gt;10.1038/s41591-020-1080-4&lt;/electronic-resource-num&gt;&lt;/record&gt;&lt;/Cite&gt;&lt;/EndNote&gt;</w:instrText>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20]</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Like “patient-researchers”, “patient-healthcare providers” have combined knowledge of living with cancer, as well as the intricacies of a healthcare system. Regardless, all subcategories of consumers require careful consideration and the need for terminology to be a point of critical discussion and ongoing consultation in establishing a MASCC Model of Consumer Engagement. In reality, it is likely that different terms will be used in distinct circumstances depending on the activity and the anticipated role the consumer will play. In these circumstances it is critical that the term be clearly defined and justified. </w:t>
      </w:r>
    </w:p>
    <w:p w14:paraId="00000055" w14:textId="1669A46C" w:rsidR="00DE49C1" w:rsidRDefault="00463008">
      <w:pPr>
        <w:spacing w:after="48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establishing the Model of Consumer Engagement, key principles will ensure the benefits of engagement are not one directional. Results indicating preferred methods of engagement underscore the importance of societies interacting with consumers in more substantive ways than simply the provision of patient-resources, and toward integration of consumer perspectives into the inner fabric of the organization. Of interest, this survey was also completed by people who had </w:t>
      </w:r>
      <w:r>
        <w:rPr>
          <w:rFonts w:ascii="Times New Roman" w:eastAsia="Times New Roman" w:hAnsi="Times New Roman" w:cs="Times New Roman"/>
          <w:b/>
          <w:i/>
          <w:color w:val="000000"/>
          <w:sz w:val="24"/>
          <w:szCs w:val="24"/>
        </w:rPr>
        <w:t>not</w:t>
      </w:r>
      <w:r>
        <w:rPr>
          <w:rFonts w:ascii="Times New Roman" w:eastAsia="Times New Roman" w:hAnsi="Times New Roman" w:cs="Times New Roman"/>
          <w:color w:val="000000"/>
          <w:sz w:val="24"/>
          <w:szCs w:val="24"/>
        </w:rPr>
        <w:t xml:space="preserve"> previously engaged with MASCC, suggesting the existence of a consumer population that would like to engage with Societies like MASCC but has not yet done so. This may have been impacted by the range of barriers consistently identified to limit engagement, including </w:t>
      </w:r>
      <w:r>
        <w:rPr>
          <w:rFonts w:ascii="Times New Roman" w:eastAsia="Times New Roman" w:hAnsi="Times New Roman" w:cs="Times New Roman"/>
          <w:color w:val="000000"/>
          <w:sz w:val="24"/>
          <w:szCs w:val="24"/>
        </w:rPr>
        <w:lastRenderedPageBreak/>
        <w:t>cost, complexities of travel requi</w:t>
      </w:r>
      <w:r w:rsidR="000D28BA">
        <w:rPr>
          <w:rFonts w:ascii="Times New Roman" w:eastAsia="Times New Roman" w:hAnsi="Times New Roman" w:cs="Times New Roman"/>
          <w:color w:val="000000"/>
          <w:sz w:val="24"/>
          <w:szCs w:val="24"/>
        </w:rPr>
        <w:t xml:space="preserve">rements and availability </w:t>
      </w:r>
      <w:r w:rsidR="000D28BA">
        <w:rPr>
          <w:rFonts w:ascii="Times New Roman" w:eastAsia="Times New Roman" w:hAnsi="Times New Roman" w:cs="Times New Roman"/>
          <w:color w:val="000000"/>
          <w:sz w:val="24"/>
          <w:szCs w:val="24"/>
        </w:rPr>
        <w:fldChar w:fldCharType="begin">
          <w:fldData xml:space="preserve">PEVuZE5vdGU+PENpdGU+PEF1dGhvcj5TYXVuZGVyczwvQXV0aG9yPjxZZWFyPjIwMTA8L1llYXI+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</w:fldData>
        </w:fldChar>
      </w:r>
      <w:r w:rsidR="000D28BA">
        <w:rPr>
          <w:rFonts w:ascii="Times New Roman" w:eastAsia="Times New Roman" w:hAnsi="Times New Roman" w:cs="Times New Roman"/>
          <w:color w:val="000000"/>
          <w:sz w:val="24"/>
          <w:szCs w:val="24"/>
        </w:rPr>
        <w:instrText xml:space="preserve"> ADDIN EN.CITE </w:instrText>
      </w:r>
      <w:r w:rsidR="000D28BA">
        <w:rPr>
          <w:rFonts w:ascii="Times New Roman" w:eastAsia="Times New Roman" w:hAnsi="Times New Roman" w:cs="Times New Roman"/>
          <w:color w:val="000000"/>
          <w:sz w:val="24"/>
          <w:szCs w:val="24"/>
        </w:rPr>
        <w:fldChar w:fldCharType="begin">
          <w:fldData xml:space="preserve">PEVuZE5vdGU+PENpdGU+PEF1dGhvcj5TYXVuZGVyczwvQXV0aG9yPjxZZWFyPjIwMTA8L1llYXI+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</w:fldData>
        </w:fldChar>
      </w:r>
      <w:r w:rsidR="000D28BA">
        <w:rPr>
          <w:rFonts w:ascii="Times New Roman" w:eastAsia="Times New Roman" w:hAnsi="Times New Roman" w:cs="Times New Roman"/>
          <w:color w:val="000000"/>
          <w:sz w:val="24"/>
          <w:szCs w:val="24"/>
        </w:rPr>
        <w:instrText xml:space="preserve"> ADDIN EN.CITE.DATA </w:instrText>
      </w:r>
      <w:r w:rsidR="000D28BA">
        <w:rPr>
          <w:rFonts w:ascii="Times New Roman" w:eastAsia="Times New Roman" w:hAnsi="Times New Roman" w:cs="Times New Roman"/>
          <w:color w:val="000000"/>
          <w:sz w:val="24"/>
          <w:szCs w:val="24"/>
        </w:rPr>
      </w:r>
      <w:r w:rsidR="000D28BA">
        <w:rPr>
          <w:rFonts w:ascii="Times New Roman" w:eastAsia="Times New Roman" w:hAnsi="Times New Roman" w:cs="Times New Roman"/>
          <w:color w:val="000000"/>
          <w:sz w:val="24"/>
          <w:szCs w:val="24"/>
        </w:rPr>
        <w:fldChar w:fldCharType="end"/>
      </w:r>
      <w:r w:rsidR="000D28BA">
        <w:rPr>
          <w:rFonts w:ascii="Times New Roman" w:eastAsia="Times New Roman" w:hAnsi="Times New Roman" w:cs="Times New Roman"/>
          <w:color w:val="000000"/>
          <w:sz w:val="24"/>
          <w:szCs w:val="24"/>
        </w:rPr>
      </w:r>
      <w:r w:rsidR="000D28BA">
        <w:rPr>
          <w:rFonts w:ascii="Times New Roman" w:eastAsia="Times New Roman" w:hAnsi="Times New Roman" w:cs="Times New Roman"/>
          <w:color w:val="000000"/>
          <w:sz w:val="24"/>
          <w:szCs w:val="24"/>
        </w:rPr>
        <w:fldChar w:fldCharType="separate"/>
      </w:r>
      <w:r w:rsidR="000D28BA">
        <w:rPr>
          <w:rFonts w:ascii="Times New Roman" w:eastAsia="Times New Roman" w:hAnsi="Times New Roman" w:cs="Times New Roman"/>
          <w:noProof/>
          <w:color w:val="000000"/>
          <w:sz w:val="24"/>
          <w:szCs w:val="24"/>
        </w:rPr>
        <w:t>[22-24]</w:t>
      </w:r>
      <w:r w:rsidR="000D28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Appropriate recognition, particularly in a post-pandemic world, of these barriers is critical to promote strong consumer representation at annual meetings. We anticipate that via authentic co-design and implementation of a structured Model of Consumer Engagement, consumer involvement and attendance will be promoted, and indeed celebrated, enabling identified benefits of consumer engagement to be amplified and </w:t>
      </w:r>
      <w:r w:rsidRPr="003C13FF">
        <w:rPr>
          <w:rFonts w:ascii="Times New Roman" w:eastAsia="Times New Roman" w:hAnsi="Times New Roman" w:cs="Times New Roman"/>
          <w:color w:val="000000"/>
          <w:sz w:val="24"/>
          <w:szCs w:val="24"/>
        </w:rPr>
        <w:t>diversified.</w:t>
      </w:r>
      <w:r w:rsidR="003C13FF" w:rsidRPr="003C13FF">
        <w:rPr>
          <w:rFonts w:ascii="Times New Roman" w:eastAsia="Times New Roman" w:hAnsi="Times New Roman" w:cs="Times New Roman"/>
          <w:color w:val="000000"/>
          <w:sz w:val="24"/>
          <w:szCs w:val="24"/>
        </w:rPr>
        <w:t xml:space="preserve"> </w:t>
      </w:r>
      <w:ins w:id="71" w:author="Yin Ting Cheung (PHMCY)" w:date="2022-08-29T16:59:00Z">
        <w:r w:rsidR="003C13FF" w:rsidRPr="003C13FF">
          <w:rPr>
            <w:rFonts w:ascii="Times" w:eastAsia="Times" w:hAnsi="Times" w:cs="Times"/>
            <w:sz w:val="24"/>
            <w:szCs w:val="24"/>
          </w:rPr>
          <w:t>By engaging with consumers at this early stage,</w:t>
        </w:r>
        <w:r w:rsidR="003C13FF" w:rsidRPr="003C13FF">
          <w:rPr>
            <w:rFonts w:ascii="Times New Roman" w:eastAsia="Times New Roman" w:hAnsi="Times New Roman" w:cs="Times New Roman"/>
            <w:sz w:val="24"/>
            <w:szCs w:val="24"/>
          </w:rPr>
          <w:t> </w:t>
        </w:r>
        <w:r w:rsidR="003C13FF" w:rsidRPr="003C13FF">
          <w:rPr>
            <w:rFonts w:ascii="Times" w:eastAsia="Times" w:hAnsi="Times" w:cs="Times"/>
            <w:sz w:val="24"/>
            <w:szCs w:val="24"/>
          </w:rPr>
          <w:t>the insight gleaned from this survey study will be applied to inform the future consumer engagement framework of MASCC.</w:t>
        </w:r>
      </w:ins>
    </w:p>
    <w:p w14:paraId="00000056" w14:textId="4E93BF49" w:rsidR="00DE49C1" w:rsidRDefault="00463008">
      <w:pPr>
        <w:spacing w:after="480" w:line="360" w:lineRule="auto"/>
        <w:rPr>
          <w:rFonts w:ascii="Times New Roman" w:eastAsia="Times New Roman" w:hAnsi="Times New Roman" w:cs="Times New Roman"/>
          <w:color w:val="222222"/>
          <w:sz w:val="24"/>
          <w:szCs w:val="24"/>
          <w:shd w:val="clear" w:color="auto" w:fill="FCFCFC"/>
        </w:rPr>
      </w:pPr>
      <w:r>
        <w:rPr>
          <w:rFonts w:ascii="Times New Roman" w:eastAsia="Times New Roman" w:hAnsi="Times New Roman" w:cs="Times New Roman"/>
          <w:color w:val="222222"/>
          <w:sz w:val="24"/>
          <w:szCs w:val="24"/>
          <w:highlight w:val="white"/>
        </w:rPr>
        <w:t xml:space="preserve">While the results of this survey will form a critical foundation to now develop a Model of Consumer Engagement, they must be considered in light of some limitations. Most notably, the survey </w:t>
      </w:r>
      <w:sdt>
        <w:sdtPr>
          <w:tag w:val="goog_rdk_22"/>
          <w:id w:val="1227495374"/>
        </w:sdtPr>
        <w:sdtEndPr/>
        <w:sdtContent>
          <w:del w:id="72" w:author="Hannah Rose Wardill" w:date="2022-08-25T12:52:00Z">
            <w:r>
              <w:rPr>
                <w:rFonts w:ascii="Times New Roman" w:eastAsia="Times New Roman" w:hAnsi="Times New Roman" w:cs="Times New Roman"/>
                <w:color w:val="222222"/>
                <w:sz w:val="24"/>
                <w:szCs w:val="24"/>
                <w:highlight w:val="white"/>
              </w:rPr>
              <w:delText xml:space="preserve">population </w:delText>
            </w:r>
          </w:del>
        </w:sdtContent>
      </w:sdt>
      <w:r>
        <w:rPr>
          <w:rFonts w:ascii="Times New Roman" w:eastAsia="Times New Roman" w:hAnsi="Times New Roman" w:cs="Times New Roman"/>
          <w:color w:val="222222"/>
          <w:sz w:val="24"/>
          <w:szCs w:val="24"/>
          <w:highlight w:val="white"/>
        </w:rPr>
        <w:t>was</w:t>
      </w:r>
      <w:sdt>
        <w:sdtPr>
          <w:tag w:val="goog_rdk_23"/>
          <w:id w:val="-2116350005"/>
        </w:sdtPr>
        <w:sdtEndPr/>
        <w:sdtContent>
          <w:ins w:id="73" w:author="Yin Ting Cheung" w:date="2022-08-22T17:32:00Z">
            <w:r>
              <w:rPr>
                <w:rFonts w:ascii="Times New Roman" w:eastAsia="Times New Roman" w:hAnsi="Times New Roman" w:cs="Times New Roman"/>
                <w:color w:val="222222"/>
                <w:sz w:val="24"/>
                <w:szCs w:val="24"/>
                <w:highlight w:val="white"/>
              </w:rPr>
              <w:t xml:space="preserve"> conducted in English and disseminated electronically over the internet. Hence the resultant population is</w:t>
            </w:r>
          </w:ins>
        </w:sdtContent>
      </w:sdt>
      <w:r>
        <w:rPr>
          <w:rFonts w:ascii="Times New Roman" w:eastAsia="Times New Roman" w:hAnsi="Times New Roman" w:cs="Times New Roman"/>
          <w:color w:val="222222"/>
          <w:sz w:val="24"/>
          <w:szCs w:val="24"/>
          <w:highlight w:val="white"/>
        </w:rPr>
        <w:t xml:space="preserve"> dominated by </w:t>
      </w:r>
      <w:sdt>
        <w:sdtPr>
          <w:tag w:val="goog_rdk_24"/>
          <w:id w:val="603768788"/>
        </w:sdtPr>
        <w:sdtEndPr/>
        <w:sdtContent>
          <w:ins w:id="74" w:author="Yin Ting Cheung" w:date="2022-08-22T17:34:00Z">
            <w:r>
              <w:rPr>
                <w:rFonts w:ascii="Times New Roman" w:eastAsia="Times New Roman" w:hAnsi="Times New Roman" w:cs="Times New Roman"/>
                <w:color w:val="222222"/>
                <w:sz w:val="24"/>
                <w:szCs w:val="24"/>
                <w:highlight w:val="white"/>
              </w:rPr>
              <w:t xml:space="preserve">English-speaking countries in the regions of </w:t>
            </w:r>
          </w:ins>
        </w:sdtContent>
      </w:sdt>
      <w:r>
        <w:rPr>
          <w:rFonts w:ascii="Times New Roman" w:eastAsia="Times New Roman" w:hAnsi="Times New Roman" w:cs="Times New Roman"/>
          <w:color w:val="222222"/>
          <w:sz w:val="24"/>
          <w:szCs w:val="24"/>
          <w:highlight w:val="white"/>
        </w:rPr>
        <w:t>Western Europe,</w:t>
      </w:r>
      <w:sdt>
        <w:sdtPr>
          <w:tag w:val="goog_rdk_25"/>
          <w:id w:val="-2023999011"/>
        </w:sdtPr>
        <w:sdtEndPr/>
        <w:sdtContent>
          <w:ins w:id="75" w:author="Yin Ting Cheung" w:date="2022-08-22T17:34:00Z">
            <w:r>
              <w:rPr>
                <w:rFonts w:ascii="Times New Roman" w:eastAsia="Times New Roman" w:hAnsi="Times New Roman" w:cs="Times New Roman"/>
                <w:color w:val="222222"/>
                <w:sz w:val="24"/>
                <w:szCs w:val="24"/>
                <w:highlight w:val="white"/>
              </w:rPr>
              <w:t xml:space="preserve"> Asia-Pacific and North America</w:t>
            </w:r>
          </w:ins>
          <w:ins w:id="76" w:author="Joanne Britto" w:date="2022-09-03T18:10:00Z">
            <w:r w:rsidR="003930E6">
              <w:rPr>
                <w:rFonts w:ascii="Times New Roman" w:eastAsia="Times New Roman" w:hAnsi="Times New Roman" w:cs="Times New Roman"/>
                <w:color w:val="222222"/>
                <w:sz w:val="24"/>
                <w:szCs w:val="24"/>
              </w:rPr>
              <w:t>.</w:t>
            </w:r>
          </w:ins>
        </w:sdtContent>
      </w:sdt>
      <w:r>
        <w:rPr>
          <w:rFonts w:ascii="Times New Roman" w:eastAsia="Times New Roman" w:hAnsi="Times New Roman" w:cs="Times New Roman"/>
          <w:color w:val="222222"/>
          <w:sz w:val="24"/>
          <w:szCs w:val="24"/>
          <w:highlight w:val="white"/>
        </w:rPr>
        <w:t xml:space="preserve"> </w:t>
      </w:r>
      <w:del w:id="77" w:author="Joanne Britto" w:date="2022-09-03T18:10:00Z">
        <w:r w:rsidDel="003930E6">
          <w:rPr>
            <w:rFonts w:ascii="Times New Roman" w:eastAsia="Times New Roman" w:hAnsi="Times New Roman" w:cs="Times New Roman"/>
            <w:color w:val="222222"/>
            <w:sz w:val="24"/>
            <w:szCs w:val="24"/>
            <w:highlight w:val="white"/>
          </w:rPr>
          <w:delText xml:space="preserve">which </w:delText>
        </w:r>
      </w:del>
      <w:ins w:id="78" w:author="Joanne Britto" w:date="2022-09-03T18:10:00Z">
        <w:r w:rsidR="003930E6">
          <w:rPr>
            <w:rFonts w:ascii="Times New Roman" w:eastAsia="Times New Roman" w:hAnsi="Times New Roman" w:cs="Times New Roman"/>
            <w:color w:val="222222"/>
            <w:sz w:val="24"/>
            <w:szCs w:val="24"/>
            <w:highlight w:val="white"/>
          </w:rPr>
          <w:t xml:space="preserve">This </w:t>
        </w:r>
      </w:ins>
      <w:r>
        <w:rPr>
          <w:rFonts w:ascii="Times New Roman" w:eastAsia="Times New Roman" w:hAnsi="Times New Roman" w:cs="Times New Roman"/>
          <w:color w:val="222222"/>
          <w:sz w:val="24"/>
          <w:szCs w:val="24"/>
          <w:highlight w:val="white"/>
        </w:rPr>
        <w:t xml:space="preserve">may limit the generalizability of results. </w:t>
      </w:r>
      <w:sdt>
        <w:sdtPr>
          <w:tag w:val="goog_rdk_26"/>
          <w:id w:val="654346652"/>
        </w:sdtPr>
        <w:sdtEndPr/>
        <w:sdtContent>
          <w:ins w:id="79" w:author="Yin Ting Cheung" w:date="2022-08-22T17:47:00Z">
            <w:r>
              <w:rPr>
                <w:rFonts w:ascii="Times New Roman" w:eastAsia="Times New Roman" w:hAnsi="Times New Roman" w:cs="Times New Roman"/>
                <w:color w:val="222222"/>
                <w:sz w:val="24"/>
                <w:szCs w:val="24"/>
                <w:highlight w:val="white"/>
              </w:rPr>
              <w:t>Although we did not collect information on the respondents’ education attainment and other socioeconomic variables, it is likely that t</w:t>
            </w:r>
          </w:ins>
        </w:sdtContent>
      </w:sdt>
      <w:sdt>
        <w:sdtPr>
          <w:tag w:val="goog_rdk_27"/>
          <w:id w:val="-1865434127"/>
        </w:sdtPr>
        <w:sdtEndPr/>
        <w:sdtContent>
          <w:del w:id="80" w:author="Yin Ting Cheung" w:date="2022-08-22T17:47:00Z">
            <w:r>
              <w:rPr>
                <w:rFonts w:ascii="Times New Roman" w:eastAsia="Times New Roman" w:hAnsi="Times New Roman" w:cs="Times New Roman"/>
                <w:color w:val="222222"/>
                <w:sz w:val="24"/>
                <w:szCs w:val="24"/>
                <w:highlight w:val="white"/>
              </w:rPr>
              <w:delText>T</w:delText>
            </w:r>
          </w:del>
        </w:sdtContent>
      </w:sdt>
      <w:r>
        <w:rPr>
          <w:rFonts w:ascii="Times New Roman" w:eastAsia="Times New Roman" w:hAnsi="Times New Roman" w:cs="Times New Roman"/>
          <w:color w:val="222222"/>
          <w:sz w:val="24"/>
          <w:szCs w:val="24"/>
          <w:highlight w:val="white"/>
        </w:rPr>
        <w:t xml:space="preserve">he underrepresentation of respondents from certain geographical regions, especially </w:t>
      </w:r>
      <w:sdt>
        <w:sdtPr>
          <w:tag w:val="goog_rdk_28"/>
          <w:id w:val="2050647188"/>
        </w:sdtPr>
        <w:sdtEndPr/>
        <w:sdtContent>
          <w:del w:id="81" w:author="Hannah Rose Wardill" w:date="2022-08-25T12:52:00Z">
            <w:r>
              <w:rPr>
                <w:rFonts w:ascii="Times New Roman" w:eastAsia="Times New Roman" w:hAnsi="Times New Roman" w:cs="Times New Roman"/>
                <w:color w:val="222222"/>
                <w:sz w:val="24"/>
                <w:szCs w:val="24"/>
                <w:highlight w:val="white"/>
              </w:rPr>
              <w:delText>low and middle income</w:delText>
            </w:r>
          </w:del>
        </w:sdtContent>
      </w:sdt>
      <w:sdt>
        <w:sdtPr>
          <w:tag w:val="goog_rdk_29"/>
          <w:id w:val="-381710621"/>
        </w:sdtPr>
        <w:sdtEndPr/>
        <w:sdtContent>
          <w:ins w:id="82" w:author="Hannah Rose Wardill" w:date="2022-08-25T12:52:00Z">
            <w:r>
              <w:rPr>
                <w:rFonts w:ascii="Times New Roman" w:eastAsia="Times New Roman" w:hAnsi="Times New Roman" w:cs="Times New Roman"/>
                <w:color w:val="222222"/>
                <w:sz w:val="24"/>
                <w:szCs w:val="24"/>
                <w:highlight w:val="white"/>
              </w:rPr>
              <w:t>low- and middle-income</w:t>
            </w:r>
          </w:ins>
        </w:sdtContent>
      </w:sdt>
      <w:r>
        <w:rPr>
          <w:rFonts w:ascii="Times New Roman" w:eastAsia="Times New Roman" w:hAnsi="Times New Roman" w:cs="Times New Roman"/>
          <w:color w:val="222222"/>
          <w:sz w:val="24"/>
          <w:szCs w:val="24"/>
          <w:highlight w:val="white"/>
        </w:rPr>
        <w:t xml:space="preserve"> countries, might be due to language barriers, </w:t>
      </w:r>
      <w:r>
        <w:rPr>
          <w:rFonts w:ascii="Times New Roman" w:eastAsia="Times New Roman" w:hAnsi="Times New Roman" w:cs="Times New Roman"/>
          <w:color w:val="222222"/>
          <w:sz w:val="24"/>
          <w:szCs w:val="24"/>
        </w:rPr>
        <w:t>access to the survey for completion, or relatively poorer understanding of consumer engagement and supportive care concepts.</w:t>
      </w:r>
      <w:sdt>
        <w:sdtPr>
          <w:tag w:val="goog_rdk_30"/>
          <w:id w:val="-1319190307"/>
        </w:sdtPr>
        <w:sdtEndPr/>
        <w:sdtContent>
          <w:ins w:id="83" w:author="Yin Ting Cheung" w:date="2022-08-22T17:19:00Z">
            <w:r>
              <w:rPr>
                <w:rFonts w:ascii="Times New Roman" w:eastAsia="Times New Roman" w:hAnsi="Times New Roman" w:cs="Times New Roman"/>
                <w:color w:val="222222"/>
                <w:sz w:val="24"/>
                <w:szCs w:val="24"/>
              </w:rPr>
              <w:t xml:space="preserve"> </w:t>
            </w:r>
          </w:ins>
          <w:sdt>
            <w:sdtPr>
              <w:tag w:val="goog_rdk_31"/>
              <w:id w:val="-49924017"/>
            </w:sdtPr>
            <w:sdtEndPr/>
            <w:sdtContent/>
          </w:sdt>
          <w:ins w:id="84" w:author="Yin Ting Cheung" w:date="2022-08-22T17:19:00Z">
            <w:r>
              <w:rPr>
                <w:rFonts w:ascii="Times New Roman" w:eastAsia="Times New Roman" w:hAnsi="Times New Roman" w:cs="Times New Roman"/>
                <w:color w:val="222222"/>
                <w:sz w:val="24"/>
                <w:szCs w:val="24"/>
              </w:rPr>
              <w:t>Even though the survey was disseminated on various social media platforms and through cancer organizations</w:t>
            </w:r>
          </w:ins>
          <w:ins w:id="85" w:author="Joanne Britto" w:date="2022-09-03T18:12:00Z">
            <w:r w:rsidR="003930E6">
              <w:rPr>
                <w:rFonts w:ascii="Times New Roman" w:eastAsia="Times New Roman" w:hAnsi="Times New Roman" w:cs="Times New Roman"/>
                <w:color w:val="222222"/>
                <w:sz w:val="24"/>
                <w:szCs w:val="24"/>
              </w:rPr>
              <w:t xml:space="preserve"> </w:t>
            </w:r>
          </w:ins>
          <w:ins w:id="86" w:author="Yin Ting Cheung" w:date="2022-08-22T17:19:00Z">
            <w:r>
              <w:rPr>
                <w:rFonts w:ascii="Times New Roman" w:eastAsia="Times New Roman" w:hAnsi="Times New Roman" w:cs="Times New Roman"/>
                <w:color w:val="222222"/>
                <w:sz w:val="24"/>
                <w:szCs w:val="24"/>
              </w:rPr>
              <w:t>/</w:t>
            </w:r>
          </w:ins>
          <w:customXmlInsRangeStart w:id="87" w:author="Yin Ting Cheung" w:date="2022-08-22T17:19:00Z"/>
          <w:sdt>
            <w:sdtPr>
              <w:tag w:val="goog_rdk_32"/>
              <w:id w:val="1040020742"/>
            </w:sdtPr>
            <w:sdtEndPr/>
            <w:sdtContent>
              <w:customXmlInsRangeEnd w:id="87"/>
              <w:ins w:id="88" w:author="Yin Ting Cheung" w:date="2022-08-22T17:19:00Z">
                <w:del w:id="89" w:author="Hannah Rose Wardill" w:date="2022-08-25T12:52:00Z">
                  <w:r>
                    <w:rPr>
                      <w:rFonts w:ascii="Times New Roman" w:eastAsia="Times New Roman" w:hAnsi="Times New Roman" w:cs="Times New Roman"/>
                      <w:color w:val="222222"/>
                      <w:sz w:val="24"/>
                      <w:szCs w:val="24"/>
                    </w:rPr>
                    <w:delText xml:space="preserve"> </w:delText>
                  </w:r>
                </w:del>
              </w:ins>
              <w:customXmlInsRangeStart w:id="90" w:author="Yin Ting Cheung" w:date="2022-08-22T17:19:00Z"/>
            </w:sdtContent>
          </w:sdt>
          <w:customXmlInsRangeEnd w:id="90"/>
          <w:ins w:id="91" w:author="Yin Ting Cheung" w:date="2022-08-22T17:19:00Z">
            <w:r>
              <w:rPr>
                <w:rFonts w:ascii="Times New Roman" w:eastAsia="Times New Roman" w:hAnsi="Times New Roman" w:cs="Times New Roman"/>
                <w:color w:val="222222"/>
                <w:sz w:val="24"/>
                <w:szCs w:val="24"/>
              </w:rPr>
              <w:t>networks, there might be potential sampling bias as the respondents were more likely to be cogni</w:t>
            </w:r>
          </w:ins>
        </w:sdtContent>
      </w:sdt>
      <w:sdt>
        <w:sdtPr>
          <w:tag w:val="goog_rdk_33"/>
          <w:id w:val="472189321"/>
        </w:sdtPr>
        <w:sdtEndPr/>
        <w:sdtContent>
          <w:r w:rsidR="003C13FF">
            <w:rPr>
              <w:rFonts w:ascii="Times New Roman" w:eastAsia="Times New Roman" w:hAnsi="Times New Roman" w:cs="Times New Roman"/>
              <w:color w:val="222222"/>
              <w:sz w:val="24"/>
              <w:szCs w:val="24"/>
            </w:rPr>
            <w:t>z</w:t>
          </w:r>
          <w:ins w:id="92" w:author="Yin Ting Cheung" w:date="2022-08-22T17:30:00Z">
            <w:r w:rsidR="003C13FF">
              <w:rPr>
                <w:rFonts w:ascii="Times New Roman" w:eastAsia="Times New Roman" w:hAnsi="Times New Roman" w:cs="Times New Roman"/>
                <w:color w:val="222222"/>
                <w:sz w:val="24"/>
                <w:szCs w:val="24"/>
              </w:rPr>
              <w:t xml:space="preserve">ant of MASCC and the topic on consumer engagement. However, we also identified the lack of awareness of MASCC as one of the recurring subthemes – this finding suggested that our survey did reach individuals who had no prior connection or knowledge of MASCC to a certain extent. </w:t>
            </w:r>
          </w:ins>
        </w:sdtContent>
      </w:sdt>
      <w:r>
        <w:rPr>
          <w:rFonts w:ascii="Times New Roman" w:eastAsia="Times New Roman" w:hAnsi="Times New Roman" w:cs="Times New Roman"/>
          <w:color w:val="222222"/>
          <w:sz w:val="24"/>
          <w:szCs w:val="24"/>
          <w:highlight w:val="white"/>
        </w:rPr>
        <w:t xml:space="preserve">Future </w:t>
      </w:r>
      <w:r>
        <w:rPr>
          <w:rFonts w:ascii="Times New Roman" w:eastAsia="Times New Roman" w:hAnsi="Times New Roman" w:cs="Times New Roman"/>
          <w:color w:val="222222"/>
          <w:sz w:val="24"/>
          <w:szCs w:val="24"/>
          <w:shd w:val="clear" w:color="auto" w:fill="FCFCFC"/>
        </w:rPr>
        <w:t>studies may investigate specific barriers in low and low-middle income settings. This emphasizes the need for Societies, Associations, and advocacy groups to identify culturally-diverse local “champions” to develop strategies that ensure equitable opportunities for consumer engagement.</w:t>
      </w:r>
      <w:sdt>
        <w:sdtPr>
          <w:tag w:val="goog_rdk_35"/>
          <w:id w:val="346380349"/>
        </w:sdtPr>
        <w:sdtEndPr/>
        <w:sdtContent>
          <w:ins w:id="93" w:author="Hannah Rose Wardill" w:date="2022-08-25T12:55:00Z">
            <w:r>
              <w:rPr>
                <w:rFonts w:ascii="Times New Roman" w:eastAsia="Times New Roman" w:hAnsi="Times New Roman" w:cs="Times New Roman"/>
                <w:color w:val="222222"/>
                <w:sz w:val="24"/>
                <w:szCs w:val="24"/>
                <w:shd w:val="clear" w:color="auto" w:fill="FCFCFC"/>
              </w:rPr>
              <w:t xml:space="preserve"> </w:t>
            </w:r>
          </w:ins>
        </w:sdtContent>
      </w:sdt>
    </w:p>
    <w:p w14:paraId="00000057" w14:textId="57206BF3" w:rsidR="00DE49C1" w:rsidRDefault="00E76712">
      <w:pPr>
        <w:spacing w:after="480" w:line="360" w:lineRule="auto"/>
        <w:rPr>
          <w:rFonts w:ascii="Times New Roman" w:eastAsia="Times New Roman" w:hAnsi="Times New Roman" w:cs="Times New Roman"/>
          <w:b/>
          <w:sz w:val="24"/>
          <w:szCs w:val="24"/>
        </w:rPr>
      </w:pPr>
      <w:sdt>
        <w:sdtPr>
          <w:tag w:val="goog_rdk_36"/>
          <w:id w:val="1746061929"/>
        </w:sdtPr>
        <w:sdtEndPr/>
        <w:sdtContent>
          <w:r w:rsidR="00463008" w:rsidRPr="003C13FF">
            <w:rPr>
              <w:rFonts w:ascii="Times New Roman" w:eastAsia="Times New Roman" w:hAnsi="Times New Roman" w:cs="Times New Roman"/>
              <w:color w:val="222222"/>
              <w:sz w:val="24"/>
              <w:szCs w:val="24"/>
              <w:highlight w:val="white"/>
            </w:rPr>
            <w:t>I</w:t>
          </w:r>
        </w:sdtContent>
      </w:sdt>
      <w:r w:rsidR="00463008">
        <w:rPr>
          <w:rFonts w:ascii="Times New Roman" w:eastAsia="Times New Roman" w:hAnsi="Times New Roman" w:cs="Times New Roman"/>
          <w:color w:val="222222"/>
          <w:sz w:val="24"/>
          <w:szCs w:val="24"/>
        </w:rPr>
        <w:t xml:space="preserve">n conclusion, this scoping study is the first to provide preliminary insights about consumer engagement in cancer supportive care at a multinational level. The findings are critical to inform </w:t>
      </w:r>
      <w:r w:rsidR="00463008">
        <w:rPr>
          <w:rFonts w:ascii="Times New Roman" w:eastAsia="Times New Roman" w:hAnsi="Times New Roman" w:cs="Times New Roman"/>
          <w:color w:val="222222"/>
          <w:sz w:val="24"/>
          <w:szCs w:val="24"/>
        </w:rPr>
        <w:lastRenderedPageBreak/>
        <w:t xml:space="preserve">strategies and shape future directions in engaging consumers in the delivery of cancer care. Importantly, the results define the principles that will form the basis of a MASCC Model of Consumer Engagement. These principles broadly include promoting diversity in perspectives, ensuring accessible and equitable consumer engagement, and fostering sustainable partnerships with consumers </w:t>
      </w:r>
      <w:r w:rsidR="00463008">
        <w:rPr>
          <w:rFonts w:ascii="Times New Roman" w:eastAsia="Times New Roman" w:hAnsi="Times New Roman" w:cs="Times New Roman"/>
          <w:color w:val="000000"/>
          <w:sz w:val="24"/>
          <w:szCs w:val="24"/>
        </w:rPr>
        <w:t>(Figure 3)</w:t>
      </w:r>
      <w:r w:rsidR="00463008">
        <w:rPr>
          <w:rFonts w:ascii="Times New Roman" w:eastAsia="Times New Roman" w:hAnsi="Times New Roman" w:cs="Times New Roman"/>
          <w:color w:val="222222"/>
          <w:sz w:val="24"/>
          <w:szCs w:val="24"/>
        </w:rPr>
        <w:t>. In establishing this Model, we will identify successful strategies in existing frameworks in the health sector</w:t>
      </w:r>
      <w:r w:rsidR="000D28BA">
        <w:rPr>
          <w:rFonts w:ascii="Times New Roman" w:eastAsia="Times New Roman" w:hAnsi="Times New Roman" w:cs="Times New Roman"/>
          <w:color w:val="222222"/>
          <w:sz w:val="24"/>
          <w:szCs w:val="24"/>
        </w:rPr>
        <w:t xml:space="preserve"> </w:t>
      </w:r>
      <w:r w:rsidR="000D28BA">
        <w:rPr>
          <w:rFonts w:ascii="Times New Roman" w:eastAsia="Times New Roman" w:hAnsi="Times New Roman" w:cs="Times New Roman"/>
          <w:color w:val="222222"/>
          <w:sz w:val="24"/>
          <w:szCs w:val="24"/>
        </w:rPr>
        <w:fldChar w:fldCharType="begin">
          <w:fldData xml:space="preserve">PEVuZE5vdGU+PENpdGU+PFJlY051bT4xMTkyPC9SZWNOdW0+PERpc3BsYXlUZXh0PlsxMSwgMjUt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</w:fldData>
        </w:fldChar>
      </w:r>
      <w:r w:rsidR="000D28BA">
        <w:rPr>
          <w:rFonts w:ascii="Times New Roman" w:eastAsia="Times New Roman" w:hAnsi="Times New Roman" w:cs="Times New Roman"/>
          <w:color w:val="222222"/>
          <w:sz w:val="24"/>
          <w:szCs w:val="24"/>
        </w:rPr>
        <w:instrText xml:space="preserve"> ADDIN EN.CITE </w:instrText>
      </w:r>
      <w:r w:rsidR="000D28BA">
        <w:rPr>
          <w:rFonts w:ascii="Times New Roman" w:eastAsia="Times New Roman" w:hAnsi="Times New Roman" w:cs="Times New Roman"/>
          <w:color w:val="222222"/>
          <w:sz w:val="24"/>
          <w:szCs w:val="24"/>
        </w:rPr>
        <w:fldChar w:fldCharType="begin">
          <w:fldData xml:space="preserve">PEVuZE5vdGU+PENpdGU+PFJlY051bT4xMTkyPC9SZWNOdW0+PERpc3BsYXlUZXh0PlsxMSwgMjUt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</w:fldData>
        </w:fldChar>
      </w:r>
      <w:r w:rsidR="000D28BA">
        <w:rPr>
          <w:rFonts w:ascii="Times New Roman" w:eastAsia="Times New Roman" w:hAnsi="Times New Roman" w:cs="Times New Roman"/>
          <w:color w:val="222222"/>
          <w:sz w:val="24"/>
          <w:szCs w:val="24"/>
        </w:rPr>
        <w:instrText xml:space="preserve"> ADDIN EN.CITE.DATA </w:instrText>
      </w:r>
      <w:r w:rsidR="000D28BA">
        <w:rPr>
          <w:rFonts w:ascii="Times New Roman" w:eastAsia="Times New Roman" w:hAnsi="Times New Roman" w:cs="Times New Roman"/>
          <w:color w:val="222222"/>
          <w:sz w:val="24"/>
          <w:szCs w:val="24"/>
        </w:rPr>
      </w:r>
      <w:r w:rsidR="000D28BA">
        <w:rPr>
          <w:rFonts w:ascii="Times New Roman" w:eastAsia="Times New Roman" w:hAnsi="Times New Roman" w:cs="Times New Roman"/>
          <w:color w:val="222222"/>
          <w:sz w:val="24"/>
          <w:szCs w:val="24"/>
        </w:rPr>
        <w:fldChar w:fldCharType="end"/>
      </w:r>
      <w:r w:rsidR="000D28BA">
        <w:rPr>
          <w:rFonts w:ascii="Times New Roman" w:eastAsia="Times New Roman" w:hAnsi="Times New Roman" w:cs="Times New Roman"/>
          <w:color w:val="222222"/>
          <w:sz w:val="24"/>
          <w:szCs w:val="24"/>
        </w:rPr>
      </w:r>
      <w:r w:rsidR="000D28BA">
        <w:rPr>
          <w:rFonts w:ascii="Times New Roman" w:eastAsia="Times New Roman" w:hAnsi="Times New Roman" w:cs="Times New Roman"/>
          <w:color w:val="222222"/>
          <w:sz w:val="24"/>
          <w:szCs w:val="24"/>
        </w:rPr>
        <w:fldChar w:fldCharType="separate"/>
      </w:r>
      <w:r w:rsidR="000D28BA">
        <w:rPr>
          <w:rFonts w:ascii="Times New Roman" w:eastAsia="Times New Roman" w:hAnsi="Times New Roman" w:cs="Times New Roman"/>
          <w:noProof/>
          <w:color w:val="222222"/>
          <w:sz w:val="24"/>
          <w:szCs w:val="24"/>
        </w:rPr>
        <w:t>[11, 25-27]</w:t>
      </w:r>
      <w:r w:rsidR="000D28BA">
        <w:rPr>
          <w:rFonts w:ascii="Times New Roman" w:eastAsia="Times New Roman" w:hAnsi="Times New Roman" w:cs="Times New Roman"/>
          <w:color w:val="222222"/>
          <w:sz w:val="24"/>
          <w:szCs w:val="24"/>
        </w:rPr>
        <w:fldChar w:fldCharType="end"/>
      </w:r>
      <w:r w:rsidR="00463008">
        <w:rPr>
          <w:rFonts w:ascii="Times New Roman" w:eastAsia="Times New Roman" w:hAnsi="Times New Roman" w:cs="Times New Roman"/>
          <w:color w:val="222222"/>
          <w:sz w:val="24"/>
          <w:szCs w:val="24"/>
        </w:rPr>
        <w:t xml:space="preserve">, adapting to reflect the unique attributes of MASCC. </w:t>
      </w:r>
    </w:p>
    <w:p w14:paraId="00000058" w14:textId="77777777" w:rsidR="00DE49C1" w:rsidRDefault="00DE49C1">
      <w:pPr>
        <w:spacing w:after="480" w:line="360" w:lineRule="auto"/>
        <w:rPr>
          <w:rFonts w:ascii="Times New Roman" w:eastAsia="Times New Roman" w:hAnsi="Times New Roman" w:cs="Times New Roman"/>
          <w:b/>
          <w:color w:val="222222"/>
          <w:sz w:val="24"/>
          <w:szCs w:val="24"/>
          <w:highlight w:val="white"/>
        </w:rPr>
      </w:pPr>
    </w:p>
    <w:p w14:paraId="00000059" w14:textId="77777777" w:rsidR="00DE49C1" w:rsidRDefault="00463008">
      <w:pPr>
        <w:rPr>
          <w:rFonts w:ascii="Times New Roman" w:eastAsia="Times New Roman" w:hAnsi="Times New Roman" w:cs="Times New Roman"/>
          <w:b/>
          <w:color w:val="222222"/>
          <w:sz w:val="24"/>
          <w:szCs w:val="24"/>
          <w:highlight w:val="white"/>
        </w:rPr>
      </w:pPr>
      <w:r>
        <w:br w:type="page"/>
      </w:r>
    </w:p>
    <w:p w14:paraId="0000005A" w14:textId="6733D52D" w:rsidR="00DE49C1" w:rsidDel="00CD7411" w:rsidRDefault="00463008" w:rsidP="005D4A0F">
      <w:pPr>
        <w:spacing w:after="120" w:line="360" w:lineRule="auto"/>
        <w:rPr>
          <w:moveFrom w:id="94" w:author="Joanne Britto" w:date="2022-09-03T18:34:00Z"/>
          <w:rFonts w:ascii="Times New Roman" w:eastAsia="Times New Roman" w:hAnsi="Times New Roman" w:cs="Times New Roman"/>
          <w:b/>
          <w:sz w:val="24"/>
          <w:szCs w:val="24"/>
        </w:rPr>
      </w:pPr>
      <w:moveFromRangeStart w:id="95" w:author="Joanne Britto" w:date="2022-09-03T18:34:00Z" w:name="move113122475"/>
      <w:moveFrom w:id="96" w:author="Joanne Britto" w:date="2022-09-03T18:34:00Z">
        <w:r w:rsidDel="00CD7411">
          <w:rPr>
            <w:rFonts w:ascii="Times New Roman" w:eastAsia="Times New Roman" w:hAnsi="Times New Roman" w:cs="Times New Roman"/>
            <w:b/>
            <w:color w:val="222222"/>
            <w:sz w:val="24"/>
            <w:szCs w:val="24"/>
            <w:highlight w:val="white"/>
          </w:rPr>
          <w:lastRenderedPageBreak/>
          <w:t>Acknowledgements</w:t>
        </w:r>
      </w:moveFrom>
    </w:p>
    <w:p w14:paraId="0000005B" w14:textId="61EEF972" w:rsidR="00DE49C1" w:rsidDel="00CD7411" w:rsidRDefault="00463008">
      <w:pPr>
        <w:spacing w:after="480" w:line="360" w:lineRule="auto"/>
        <w:rPr>
          <w:moveFrom w:id="97" w:author="Joanne Britto" w:date="2022-09-03T18:34:00Z"/>
          <w:rFonts w:ascii="Times New Roman" w:eastAsia="Times New Roman" w:hAnsi="Times New Roman" w:cs="Times New Roman"/>
          <w:color w:val="222222"/>
          <w:sz w:val="24"/>
          <w:szCs w:val="24"/>
          <w:highlight w:val="white"/>
        </w:rPr>
      </w:pPr>
      <w:moveFrom w:id="98" w:author="Joanne Britto" w:date="2022-09-03T18:34:00Z">
        <w:r w:rsidDel="00CD7411">
          <w:rPr>
            <w:rFonts w:ascii="Times New Roman" w:eastAsia="Times New Roman" w:hAnsi="Times New Roman" w:cs="Times New Roman"/>
            <w:color w:val="222222"/>
            <w:sz w:val="24"/>
            <w:szCs w:val="24"/>
          </w:rPr>
          <w:t>The authors would like to acknowledge members of the VCCC Alliance Consumer Network for review of the survey, Susan McCarthy for her assistance on this project, and</w:t>
        </w:r>
        <w:r w:rsidDel="00CD7411">
          <w:rPr>
            <w:rFonts w:ascii="Times New Roman" w:eastAsia="Times New Roman" w:hAnsi="Times New Roman" w:cs="Times New Roman"/>
            <w:color w:val="222222"/>
            <w:sz w:val="24"/>
            <w:szCs w:val="24"/>
            <w:highlight w:val="white"/>
          </w:rPr>
          <w:t xml:space="preserve"> </w:t>
        </w:r>
        <w:r w:rsidDel="00CD7411">
          <w:rPr>
            <w:rFonts w:ascii="Times New Roman" w:eastAsia="Times New Roman" w:hAnsi="Times New Roman" w:cs="Times New Roman"/>
            <w:color w:val="222222"/>
            <w:sz w:val="24"/>
            <w:szCs w:val="24"/>
          </w:rPr>
          <w:t>organizations and individuals who helped distribute the survey for multinational reach</w:t>
        </w:r>
        <w:r w:rsidDel="00CD7411">
          <w:rPr>
            <w:rFonts w:ascii="Times New Roman" w:eastAsia="Times New Roman" w:hAnsi="Times New Roman" w:cs="Times New Roman"/>
            <w:color w:val="222222"/>
            <w:sz w:val="24"/>
            <w:szCs w:val="24"/>
            <w:highlight w:val="white"/>
          </w:rPr>
          <w:t>.</w:t>
        </w:r>
      </w:moveFrom>
    </w:p>
    <w:moveFromRangeEnd w:id="95"/>
    <w:p w14:paraId="36E5502F" w14:textId="0A252346" w:rsidR="005D4A0F" w:rsidRPr="005D4A0F" w:rsidRDefault="005D4A0F" w:rsidP="005D4A0F">
      <w:pPr>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clarations</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 xml:space="preserve">Funding: </w:t>
      </w:r>
      <w:r>
        <w:rPr>
          <w:rFonts w:ascii="Times New Roman" w:eastAsia="Times New Roman" w:hAnsi="Times New Roman" w:cs="Times New Roman"/>
          <w:sz w:val="24"/>
          <w:szCs w:val="24"/>
        </w:rPr>
        <w:t>No funding was received for conducting this study.</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Conflicts of interest/Competing interests:</w:t>
      </w:r>
      <w:r>
        <w:rPr>
          <w:rFonts w:ascii="Times New Roman" w:eastAsia="Times New Roman" w:hAnsi="Times New Roman" w:cs="Times New Roman"/>
          <w:sz w:val="24"/>
          <w:szCs w:val="24"/>
        </w:rPr>
        <w:t xml:space="preserve"> All authors do not have any conflict of interest to declare that are relevant to the content of this article. </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Availability of data and material:</w:t>
      </w:r>
      <w:r>
        <w:rPr>
          <w:rFonts w:ascii="Times New Roman" w:eastAsia="Times New Roman" w:hAnsi="Times New Roman" w:cs="Times New Roman"/>
          <w:sz w:val="24"/>
          <w:szCs w:val="24"/>
        </w:rPr>
        <w:t> </w:t>
      </w:r>
      <w:r>
        <w:rPr>
          <w:rFonts w:ascii="Times New Roman" w:eastAsia="Times New Roman" w:hAnsi="Times New Roman" w:cs="Times New Roman"/>
          <w:color w:val="212529"/>
          <w:sz w:val="24"/>
          <w:szCs w:val="24"/>
          <w:highlight w:val="white"/>
        </w:rPr>
        <w:t>The data that support the findings of this study are available from the corresponding author upon reasonable request.</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Code availability:</w:t>
      </w:r>
      <w:r>
        <w:rPr>
          <w:rFonts w:ascii="Times New Roman" w:eastAsia="Times New Roman" w:hAnsi="Times New Roman" w:cs="Times New Roman"/>
          <w:sz w:val="24"/>
          <w:szCs w:val="24"/>
        </w:rPr>
        <w:t xml:space="preserve"> Not applicable</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Authors' contributions:</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333333"/>
          <w:sz w:val="24"/>
          <w:szCs w:val="24"/>
        </w:rPr>
        <w:t>All authors contributed to the study conception, study design, and acquisition of data. Joanne M Britto, Hannah R Wardill, and Yin Ting Cheung performed data analysis and prepared the first draft of the manuscript. All authors contributed to interpretation of the data and commented on previous versions of the manuscript. All authors read and approved the final manuscript.</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Ethics approval:</w:t>
      </w:r>
      <w:r>
        <w:rPr>
          <w:rFonts w:ascii="Times New Roman" w:eastAsia="Times New Roman" w:hAnsi="Times New Roman" w:cs="Times New Roman"/>
          <w:sz w:val="24"/>
          <w:szCs w:val="24"/>
        </w:rPr>
        <w:t xml:space="preserve"> Approval was obtained from the Survey and Behavioral Research Ethics Committee of The Chinese University of Hong Kong (Hong Kong; Reference number:</w:t>
      </w:r>
      <w:r>
        <w:rPr>
          <w:rFonts w:ascii="Times New Roman" w:eastAsia="Times New Roman" w:hAnsi="Times New Roman" w:cs="Times New Roman"/>
          <w:color w:val="000000"/>
          <w:sz w:val="24"/>
          <w:szCs w:val="24"/>
        </w:rPr>
        <w:t xml:space="preserve"> SBRE-21-0018</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 xml:space="preserve">Consent to participate: </w:t>
      </w:r>
      <w:r>
        <w:rPr>
          <w:rFonts w:ascii="Times New Roman" w:eastAsia="Times New Roman" w:hAnsi="Times New Roman" w:cs="Times New Roman"/>
          <w:sz w:val="24"/>
          <w:szCs w:val="24"/>
        </w:rPr>
        <w:t>Completion and submission of the survey implied informed consent to participate.</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Consent for publication:</w:t>
      </w:r>
      <w:r>
        <w:rPr>
          <w:rFonts w:ascii="Times New Roman" w:eastAsia="Times New Roman" w:hAnsi="Times New Roman" w:cs="Times New Roman"/>
          <w:sz w:val="24"/>
          <w:szCs w:val="24"/>
        </w:rPr>
        <w:t xml:space="preserve"> Not applicable</w:t>
      </w:r>
    </w:p>
    <w:p w14:paraId="0000005C" w14:textId="77777777" w:rsidR="00DE49C1" w:rsidRDefault="00DE49C1">
      <w:pPr>
        <w:spacing w:after="480" w:line="360" w:lineRule="auto"/>
        <w:rPr>
          <w:rFonts w:ascii="Times New Roman" w:eastAsia="Times New Roman" w:hAnsi="Times New Roman" w:cs="Times New Roman"/>
          <w:b/>
          <w:color w:val="222222"/>
          <w:sz w:val="24"/>
          <w:szCs w:val="24"/>
          <w:highlight w:val="white"/>
        </w:rPr>
      </w:pPr>
    </w:p>
    <w:p w14:paraId="0000005D" w14:textId="77777777" w:rsidR="00DE49C1" w:rsidRDefault="00DE49C1">
      <w:pPr>
        <w:spacing w:after="480" w:line="360" w:lineRule="auto"/>
        <w:rPr>
          <w:rFonts w:ascii="Times New Roman" w:eastAsia="Times New Roman" w:hAnsi="Times New Roman" w:cs="Times New Roman"/>
          <w:b/>
          <w:color w:val="222222"/>
          <w:sz w:val="24"/>
          <w:szCs w:val="24"/>
          <w:highlight w:val="white"/>
        </w:rPr>
      </w:pPr>
    </w:p>
    <w:p w14:paraId="6F6302AC" w14:textId="77777777" w:rsidR="003930E6" w:rsidRDefault="003930E6">
      <w:pPr>
        <w:rPr>
          <w:ins w:id="99" w:author="Joanne Britto" w:date="2022-09-03T18:12:00Z"/>
          <w:rFonts w:ascii="Times New Roman" w:eastAsia="Times New Roman" w:hAnsi="Times New Roman" w:cs="Times New Roman"/>
          <w:b/>
          <w:color w:val="222222"/>
          <w:sz w:val="24"/>
          <w:szCs w:val="24"/>
          <w:highlight w:val="white"/>
        </w:rPr>
      </w:pPr>
      <w:ins w:id="100" w:author="Joanne Britto" w:date="2022-09-03T18:12:00Z">
        <w:r>
          <w:rPr>
            <w:rFonts w:ascii="Times New Roman" w:eastAsia="Times New Roman" w:hAnsi="Times New Roman" w:cs="Times New Roman"/>
            <w:b/>
            <w:color w:val="222222"/>
            <w:sz w:val="24"/>
            <w:szCs w:val="24"/>
            <w:highlight w:val="white"/>
          </w:rPr>
          <w:br w:type="page"/>
        </w:r>
      </w:ins>
    </w:p>
    <w:p w14:paraId="0000005F" w14:textId="6C14A74C" w:rsidR="00DE49C1" w:rsidRDefault="00463008">
      <w:pPr>
        <w:spacing w:after="480" w:line="36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lastRenderedPageBreak/>
        <w:t xml:space="preserve">Tables and Figures </w:t>
      </w:r>
    </w:p>
    <w:p w14:paraId="00000060" w14:textId="77777777" w:rsidR="00DE49C1" w:rsidRDefault="00463008">
      <w:pPr>
        <w:spacing w:after="144" w:line="240" w:lineRule="auto"/>
        <w:rPr>
          <w:rFonts w:ascii="Times" w:eastAsia="Times" w:hAnsi="Times" w:cs="Times"/>
          <w:b/>
        </w:rPr>
      </w:pPr>
      <w:bookmarkStart w:id="101" w:name="_heading=h.lwo5gvpl7a2d" w:colFirst="0" w:colLast="0"/>
      <w:bookmarkEnd w:id="101"/>
      <w:r>
        <w:rPr>
          <w:rFonts w:ascii="Times" w:eastAsia="Times" w:hAnsi="Times" w:cs="Times"/>
          <w:b/>
        </w:rPr>
        <w:t>List of tables</w:t>
      </w:r>
    </w:p>
    <w:p w14:paraId="00000061" w14:textId="77777777" w:rsidR="00DE49C1" w:rsidRDefault="00463008">
      <w:pPr>
        <w:spacing w:after="144" w:line="240" w:lineRule="auto"/>
        <w:rPr>
          <w:rFonts w:ascii="Times" w:eastAsia="Times" w:hAnsi="Times" w:cs="Times"/>
        </w:rPr>
      </w:pPr>
      <w:bookmarkStart w:id="102" w:name="_heading=h.fc36obiob4b" w:colFirst="0" w:colLast="0"/>
      <w:bookmarkEnd w:id="102"/>
      <w:r>
        <w:rPr>
          <w:rFonts w:ascii="Times" w:eastAsia="Times" w:hAnsi="Times" w:cs="Times"/>
        </w:rPr>
        <w:t>Table 1: Respondent demographic</w:t>
      </w:r>
    </w:p>
    <w:sdt>
      <w:sdtPr>
        <w:tag w:val="goog_rdk_38"/>
        <w:id w:val="-1887400512"/>
      </w:sdtPr>
      <w:sdtEndPr/>
      <w:sdtContent>
        <w:p w14:paraId="00000062" w14:textId="7A854133" w:rsidR="00DE49C1" w:rsidRDefault="00463008">
          <w:pPr>
            <w:spacing w:after="144" w:line="240" w:lineRule="auto"/>
            <w:rPr>
              <w:del w:id="103" w:author="Hannah Rose Wardill" w:date="2022-08-25T12:50:00Z"/>
              <w:rFonts w:ascii="Times" w:eastAsia="Times" w:hAnsi="Times" w:cs="Times"/>
            </w:rPr>
          </w:pPr>
          <w:r>
            <w:rPr>
              <w:rFonts w:ascii="Times" w:eastAsia="Times" w:hAnsi="Times" w:cs="Times"/>
            </w:rPr>
            <w:t xml:space="preserve">Table 2: MASCC engagement experience and benefits </w:t>
          </w:r>
          <w:sdt>
            <w:sdtPr>
              <w:tag w:val="goog_rdk_37"/>
              <w:id w:val="-1861890785"/>
              <w:showingPlcHdr/>
            </w:sdtPr>
            <w:sdtEndPr/>
            <w:sdtContent>
              <w:r w:rsidR="003930E6">
                <w:t xml:space="preserve">     </w:t>
              </w:r>
            </w:sdtContent>
          </w:sdt>
        </w:p>
      </w:sdtContent>
    </w:sdt>
    <w:sdt>
      <w:sdtPr>
        <w:tag w:val="goog_rdk_41"/>
        <w:id w:val="-1953246182"/>
      </w:sdtPr>
      <w:sdtEndPr/>
      <w:sdtContent>
        <w:sdt>
          <w:sdtPr>
            <w:tag w:val="goog_rdk_40"/>
            <w:id w:val="1334881892"/>
          </w:sdtPr>
          <w:sdtEndPr/>
          <w:sdtContent>
            <w:customXmlInsRangeStart w:id="104" w:author="Joanne Britto" w:date="2022-09-03T18:13:00Z"/>
            <w:sdt>
              <w:sdtPr>
                <w:tag w:val="goog_rdk_49"/>
                <w:id w:val="-828835723"/>
              </w:sdtPr>
              <w:sdtEndPr/>
              <w:sdtContent>
                <w:customXmlInsRangeEnd w:id="104"/>
                <w:p w14:paraId="00000063" w14:textId="09BFEF95" w:rsidR="00DE49C1" w:rsidRPr="003930E6" w:rsidRDefault="00E76712">
                  <w:pPr>
                    <w:spacing w:after="144" w:line="240" w:lineRule="auto"/>
                    <w:rPr>
                      <w:ins w:id="105" w:author="Hannah Rose Wardill" w:date="2022-08-25T12:50:00Z"/>
                      <w:rPrChange w:id="106" w:author="Joanne Britto" w:date="2022-09-03T18:13:00Z">
                        <w:rPr>
                          <w:ins w:id="107" w:author="Hannah Rose Wardill" w:date="2022-08-25T12:50:00Z"/>
                          <w:rFonts w:ascii="Times" w:eastAsia="Times" w:hAnsi="Times" w:cs="Times"/>
                        </w:rPr>
                      </w:rPrChange>
                    </w:rPr>
                  </w:pPr>
                  <w:customXmlInsRangeStart w:id="108" w:author="Joanne Britto" w:date="2022-09-03T18:13:00Z"/>
                  <w:sdt>
                    <w:sdtPr>
                      <w:tag w:val="goog_rdk_44"/>
                      <w:id w:val="1391303276"/>
                    </w:sdtPr>
                    <w:sdtEndPr/>
                    <w:sdtContent>
                      <w:customXmlInsRangeEnd w:id="108"/>
                      <w:customXmlInsRangeStart w:id="109" w:author="Joanne Britto" w:date="2022-09-03T18:13:00Z"/>
                      <w:sdt>
                        <w:sdtPr>
                          <w:tag w:val="goog_rdk_45"/>
                          <w:id w:val="1259174958"/>
                        </w:sdtPr>
                        <w:sdtEndPr/>
                        <w:sdtContent>
                          <w:customXmlInsRangeEnd w:id="109"/>
                          <w:ins w:id="110" w:author="Joanne Britto" w:date="2022-09-03T18:13:00Z">
                            <w:del w:id="111" w:author="Hannah Rose Wardill" w:date="2022-08-25T12:50:00Z">
                              <w:r w:rsidR="003930E6">
                                <w:rPr>
                                  <w:rFonts w:ascii="Times" w:eastAsia="Times" w:hAnsi="Times" w:cs="Times"/>
                                </w:rPr>
                                <w:delText xml:space="preserve">Supplementary </w:delText>
                              </w:r>
                            </w:del>
                          </w:ins>
                          <w:customXmlInsRangeStart w:id="112" w:author="Joanne Britto" w:date="2022-09-03T18:13:00Z"/>
                        </w:sdtContent>
                      </w:sdt>
                      <w:customXmlInsRangeEnd w:id="112"/>
                      <w:ins w:id="113" w:author="Joanne Britto" w:date="2022-09-03T18:13:00Z">
                        <w:r w:rsidR="003930E6">
                          <w:rPr>
                            <w:rFonts w:ascii="Times" w:eastAsia="Times" w:hAnsi="Times" w:cs="Times"/>
                          </w:rPr>
                          <w:t xml:space="preserve">Table </w:t>
                        </w:r>
                      </w:ins>
                      <w:customXmlInsRangeStart w:id="114" w:author="Joanne Britto" w:date="2022-09-03T18:13:00Z"/>
                    </w:sdtContent>
                  </w:sdt>
                  <w:customXmlInsRangeEnd w:id="114"/>
                  <w:customXmlInsRangeStart w:id="115" w:author="Joanne Britto" w:date="2022-09-03T18:13:00Z"/>
                  <w:sdt>
                    <w:sdtPr>
                      <w:tag w:val="goog_rdk_46"/>
                      <w:id w:val="-1986158614"/>
                    </w:sdtPr>
                    <w:sdtEndPr/>
                    <w:sdtContent>
                      <w:customXmlInsRangeEnd w:id="115"/>
                      <w:ins w:id="116" w:author="Joanne Britto" w:date="2022-09-03T18:13:00Z">
                        <w:r w:rsidR="003930E6">
                          <w:rPr>
                            <w:rFonts w:ascii="Times" w:eastAsia="Times" w:hAnsi="Times" w:cs="Times"/>
                          </w:rPr>
                          <w:t>3</w:t>
                        </w:r>
                      </w:ins>
                      <w:customXmlInsRangeStart w:id="117" w:author="Joanne Britto" w:date="2022-09-03T18:13:00Z"/>
                    </w:sdtContent>
                  </w:sdt>
                  <w:customXmlInsRangeEnd w:id="117"/>
                  <w:customXmlInsRangeStart w:id="118" w:author="Joanne Britto" w:date="2022-09-03T18:13:00Z"/>
                  <w:sdt>
                    <w:sdtPr>
                      <w:tag w:val="goog_rdk_47"/>
                      <w:id w:val="-1133937027"/>
                    </w:sdtPr>
                    <w:sdtEndPr/>
                    <w:sdtContent>
                      <w:customXmlInsRangeEnd w:id="118"/>
                      <w:customXmlInsRangeStart w:id="119" w:author="Joanne Britto" w:date="2022-09-03T18:13:00Z"/>
                      <w:sdt>
                        <w:sdtPr>
                          <w:tag w:val="goog_rdk_48"/>
                          <w:id w:val="716789636"/>
                        </w:sdtPr>
                        <w:sdtEndPr/>
                        <w:sdtContent>
                          <w:customXmlInsRangeEnd w:id="119"/>
                          <w:ins w:id="120" w:author="Joanne Britto" w:date="2022-09-03T18:13:00Z">
                            <w:del w:id="121" w:author="Hannah Rose Wardill" w:date="2022-08-25T12:50:00Z">
                              <w:r w:rsidR="003930E6">
                                <w:rPr>
                                  <w:rFonts w:ascii="Times" w:eastAsia="Times" w:hAnsi="Times" w:cs="Times"/>
                                </w:rPr>
                                <w:delText>1</w:delText>
                              </w:r>
                            </w:del>
                          </w:ins>
                          <w:customXmlInsRangeStart w:id="122" w:author="Joanne Britto" w:date="2022-09-03T18:13:00Z"/>
                        </w:sdtContent>
                      </w:sdt>
                      <w:customXmlInsRangeEnd w:id="122"/>
                      <w:ins w:id="123" w:author="Joanne Britto" w:date="2022-09-03T18:13:00Z">
                        <w:r w:rsidR="003930E6">
                          <w:rPr>
                            <w:rFonts w:ascii="Times" w:eastAsia="Times" w:hAnsi="Times" w:cs="Times"/>
                          </w:rPr>
                          <w:t>: Major themes and quotes</w:t>
                        </w:r>
                      </w:ins>
                      <w:customXmlInsRangeStart w:id="124" w:author="Joanne Britto" w:date="2022-09-03T18:13:00Z"/>
                    </w:sdtContent>
                  </w:sdt>
                  <w:customXmlInsRangeEnd w:id="124"/>
                </w:p>
                <w:customXmlInsRangeStart w:id="125" w:author="Joanne Britto" w:date="2022-09-03T18:13:00Z"/>
              </w:sdtContent>
            </w:sdt>
            <w:customXmlInsRangeEnd w:id="125"/>
          </w:sdtContent>
        </w:sdt>
      </w:sdtContent>
    </w:sdt>
    <w:p w14:paraId="00000064" w14:textId="5B49929A" w:rsidR="00DE49C1" w:rsidRDefault="00DE49C1">
      <w:pPr>
        <w:spacing w:after="144" w:line="240" w:lineRule="auto"/>
        <w:rPr>
          <w:ins w:id="126" w:author="Hannah Rose Wardill" w:date="2022-08-25T12:50:00Z"/>
          <w:rFonts w:ascii="Times" w:eastAsia="Times" w:hAnsi="Times" w:cs="Times"/>
        </w:rPr>
      </w:pPr>
    </w:p>
    <w:p w14:paraId="00000065" w14:textId="77777777" w:rsidR="00DE49C1" w:rsidRDefault="00DE49C1">
      <w:pPr>
        <w:spacing w:after="144" w:line="240" w:lineRule="auto"/>
        <w:rPr>
          <w:rFonts w:ascii="Times" w:eastAsia="Times" w:hAnsi="Times" w:cs="Times"/>
        </w:rPr>
      </w:pPr>
    </w:p>
    <w:p w14:paraId="00000066" w14:textId="77777777" w:rsidR="00DE49C1" w:rsidRDefault="00463008">
      <w:pPr>
        <w:spacing w:after="144" w:line="240" w:lineRule="auto"/>
        <w:rPr>
          <w:rFonts w:ascii="Times" w:eastAsia="Times" w:hAnsi="Times" w:cs="Times"/>
          <w:b/>
        </w:rPr>
      </w:pPr>
      <w:r>
        <w:rPr>
          <w:rFonts w:ascii="Times" w:eastAsia="Times" w:hAnsi="Times" w:cs="Times"/>
          <w:b/>
        </w:rPr>
        <w:t>List of figures</w:t>
      </w:r>
    </w:p>
    <w:p w14:paraId="00000067" w14:textId="77777777" w:rsidR="00DE49C1" w:rsidRDefault="00463008">
      <w:pPr>
        <w:spacing w:after="144" w:line="240" w:lineRule="auto"/>
        <w:rPr>
          <w:rFonts w:ascii="Times" w:eastAsia="Times" w:hAnsi="Times" w:cs="Times"/>
        </w:rPr>
      </w:pPr>
      <w:bookmarkStart w:id="127" w:name="_heading=h.n60mw349y7wt" w:colFirst="0" w:colLast="0"/>
      <w:bookmarkEnd w:id="127"/>
      <w:r>
        <w:rPr>
          <w:rFonts w:ascii="Times" w:eastAsia="Times" w:hAnsi="Times" w:cs="Times"/>
        </w:rPr>
        <w:t>Figure 1: Terminology preferences</w:t>
      </w:r>
    </w:p>
    <w:p w14:paraId="00000068" w14:textId="77777777" w:rsidR="00DE49C1" w:rsidRDefault="00463008">
      <w:pPr>
        <w:spacing w:after="144" w:line="240" w:lineRule="auto"/>
        <w:rPr>
          <w:rFonts w:ascii="Times" w:eastAsia="Times" w:hAnsi="Times" w:cs="Times"/>
        </w:rPr>
      </w:pPr>
      <w:bookmarkStart w:id="128" w:name="_heading=h.hz7qwl7ez11q" w:colFirst="0" w:colLast="0"/>
      <w:bookmarkEnd w:id="128"/>
      <w:r>
        <w:rPr>
          <w:rFonts w:ascii="Times" w:eastAsia="Times" w:hAnsi="Times" w:cs="Times"/>
        </w:rPr>
        <w:t>Figure 2: Potential engagement methods</w:t>
      </w:r>
    </w:p>
    <w:p w14:paraId="00000069" w14:textId="77777777" w:rsidR="00DE49C1" w:rsidRDefault="00463008">
      <w:pPr>
        <w:spacing w:after="144" w:line="240" w:lineRule="auto"/>
        <w:rPr>
          <w:rFonts w:ascii="Times" w:eastAsia="Times" w:hAnsi="Times" w:cs="Times"/>
        </w:rPr>
      </w:pPr>
      <w:r>
        <w:rPr>
          <w:rFonts w:ascii="Times" w:eastAsia="Times" w:hAnsi="Times" w:cs="Times"/>
        </w:rPr>
        <w:t>Figure 3: Principles of consumer engagement</w:t>
      </w:r>
    </w:p>
    <w:p w14:paraId="0000006A" w14:textId="77777777" w:rsidR="00DE49C1" w:rsidRDefault="00DE49C1">
      <w:pPr>
        <w:spacing w:after="144" w:line="240" w:lineRule="auto"/>
        <w:rPr>
          <w:rFonts w:ascii="Times" w:eastAsia="Times" w:hAnsi="Times" w:cs="Times"/>
        </w:rPr>
      </w:pPr>
      <w:bookmarkStart w:id="129" w:name="_heading=h.7j4z9mkkhey3" w:colFirst="0" w:colLast="0"/>
      <w:bookmarkEnd w:id="129"/>
    </w:p>
    <w:p w14:paraId="0000006B" w14:textId="77777777" w:rsidR="00DE49C1" w:rsidRDefault="00DE49C1">
      <w:pPr>
        <w:spacing w:after="144" w:line="240" w:lineRule="auto"/>
        <w:rPr>
          <w:rFonts w:ascii="Times" w:eastAsia="Times" w:hAnsi="Times" w:cs="Times"/>
          <w:b/>
        </w:rPr>
      </w:pPr>
      <w:bookmarkStart w:id="130" w:name="_heading=h.5x96wwv0s5eq" w:colFirst="0" w:colLast="0"/>
      <w:bookmarkEnd w:id="130"/>
    </w:p>
    <w:p w14:paraId="0000006C" w14:textId="77777777" w:rsidR="00DE49C1" w:rsidRDefault="00463008">
      <w:pPr>
        <w:spacing w:after="144" w:line="240" w:lineRule="auto"/>
        <w:rPr>
          <w:rFonts w:ascii="Times" w:eastAsia="Times" w:hAnsi="Times" w:cs="Times"/>
          <w:b/>
        </w:rPr>
      </w:pPr>
      <w:bookmarkStart w:id="131" w:name="_heading=h.s01u6hnzs9lv" w:colFirst="0" w:colLast="0"/>
      <w:bookmarkEnd w:id="131"/>
      <w:r>
        <w:rPr>
          <w:rFonts w:ascii="Times" w:eastAsia="Times" w:hAnsi="Times" w:cs="Times"/>
          <w:b/>
        </w:rPr>
        <w:t>Supplementary figures and tables</w:t>
      </w:r>
    </w:p>
    <w:p w14:paraId="02F94EDD" w14:textId="5D05CFFA" w:rsidR="005D4A0F" w:rsidRDefault="00463008">
      <w:pPr>
        <w:spacing w:after="144" w:line="240" w:lineRule="auto"/>
        <w:rPr>
          <w:rFonts w:ascii="Times" w:eastAsia="Times" w:hAnsi="Times" w:cs="Times"/>
        </w:rPr>
      </w:pPr>
      <w:bookmarkStart w:id="132" w:name="_heading=h.svyh4kwhmaqf" w:colFirst="0" w:colLast="0"/>
      <w:bookmarkEnd w:id="132"/>
      <w:r>
        <w:rPr>
          <w:rFonts w:ascii="Times" w:eastAsia="Times" w:hAnsi="Times" w:cs="Times"/>
        </w:rPr>
        <w:t>Supplementary Figure 1: Terminology preferences by age and gender</w:t>
      </w:r>
    </w:p>
    <w:p w14:paraId="43089784" w14:textId="4135915C" w:rsidR="005D4A0F" w:rsidRDefault="005D4A0F">
      <w:pPr>
        <w:spacing w:after="144" w:line="240" w:lineRule="auto"/>
        <w:rPr>
          <w:rFonts w:ascii="Times" w:eastAsia="Times" w:hAnsi="Times" w:cs="Times"/>
        </w:rPr>
      </w:pPr>
      <w:ins w:id="133" w:author="Yin Ting Cheung (PHMCY)" w:date="2022-08-29T17:16:00Z">
        <w:r>
          <w:rPr>
            <w:rFonts w:ascii="Times" w:eastAsia="Times" w:hAnsi="Times" w:cs="Times"/>
          </w:rPr>
          <w:t xml:space="preserve">Supplementary Table 1: </w:t>
        </w:r>
      </w:ins>
      <w:ins w:id="134" w:author="Yin Ting Cheung (PHMCY)" w:date="2022-08-29T17:18:00Z">
        <w:r>
          <w:rPr>
            <w:rFonts w:ascii="Times" w:eastAsia="Times" w:hAnsi="Times" w:cs="Times"/>
          </w:rPr>
          <w:t>Terminology preferences ranking and scores</w:t>
        </w:r>
      </w:ins>
    </w:p>
    <w:bookmarkStart w:id="135" w:name="_heading=h.j5z8c0bkwyz4" w:colFirst="0" w:colLast="0" w:displacedByCustomXml="next"/>
    <w:bookmarkEnd w:id="135" w:displacedByCustomXml="next"/>
    <w:sdt>
      <w:sdtPr>
        <w:tag w:val="goog_rdk_52"/>
        <w:id w:val="-1251356436"/>
      </w:sdtPr>
      <w:sdtEndPr/>
      <w:sdtContent>
        <w:p w14:paraId="0000006E" w14:textId="77777777" w:rsidR="00DE49C1" w:rsidRDefault="00E76712">
          <w:pPr>
            <w:spacing w:after="144" w:line="240" w:lineRule="auto"/>
            <w:rPr>
              <w:del w:id="136" w:author="Hannah Rose Wardill" w:date="2022-08-25T12:50:00Z"/>
              <w:rFonts w:ascii="Times" w:eastAsia="Times" w:hAnsi="Times" w:cs="Times"/>
            </w:rPr>
          </w:pPr>
          <w:sdt>
            <w:sdtPr>
              <w:tag w:val="goog_rdk_51"/>
              <w:id w:val="205539089"/>
            </w:sdtPr>
            <w:sdtEndPr/>
            <w:sdtContent>
              <w:del w:id="137" w:author="Hannah Rose Wardill" w:date="2022-08-25T12:50:00Z">
                <w:r w:rsidR="00463008">
                  <w:rPr>
                    <w:rFonts w:ascii="Times" w:eastAsia="Times" w:hAnsi="Times" w:cs="Times"/>
                  </w:rPr>
                  <w:delText>Supplementary Table 1: Major themes and quotes</w:delText>
                </w:r>
              </w:del>
            </w:sdtContent>
          </w:sdt>
        </w:p>
      </w:sdtContent>
    </w:sdt>
    <w:p w14:paraId="0000006F" w14:textId="77777777" w:rsidR="00DE49C1" w:rsidRDefault="00DE49C1">
      <w:pPr>
        <w:spacing w:after="144" w:line="240" w:lineRule="auto"/>
        <w:rPr>
          <w:rFonts w:ascii="Times" w:eastAsia="Times" w:hAnsi="Times" w:cs="Times"/>
        </w:rPr>
      </w:pPr>
      <w:bookmarkStart w:id="138" w:name="_heading=h.tzovf57jtkjs" w:colFirst="0" w:colLast="0"/>
      <w:bookmarkEnd w:id="138"/>
    </w:p>
    <w:p w14:paraId="00000070" w14:textId="77777777" w:rsidR="00DE49C1" w:rsidRDefault="00DE49C1">
      <w:pPr>
        <w:spacing w:after="144" w:line="240" w:lineRule="auto"/>
        <w:rPr>
          <w:rFonts w:ascii="Times" w:eastAsia="Times" w:hAnsi="Times" w:cs="Times"/>
          <w:b/>
        </w:rPr>
      </w:pPr>
      <w:bookmarkStart w:id="139" w:name="_heading=h.e6wbg5c8wamy" w:colFirst="0" w:colLast="0"/>
      <w:bookmarkEnd w:id="139"/>
    </w:p>
    <w:p w14:paraId="00000071" w14:textId="77777777" w:rsidR="00DE49C1" w:rsidRDefault="00DE49C1">
      <w:pPr>
        <w:spacing w:after="144" w:line="240" w:lineRule="auto"/>
        <w:rPr>
          <w:rFonts w:ascii="Times" w:eastAsia="Times" w:hAnsi="Times" w:cs="Times"/>
        </w:rPr>
      </w:pPr>
      <w:bookmarkStart w:id="140" w:name="_heading=h.qhqv9bg6b0cw" w:colFirst="0" w:colLast="0"/>
      <w:bookmarkEnd w:id="140"/>
    </w:p>
    <w:p w14:paraId="00000072" w14:textId="175DC4DE" w:rsidR="005D4A0F" w:rsidRDefault="005D4A0F">
      <w:pPr>
        <w:rPr>
          <w:rFonts w:ascii="Times" w:eastAsia="Times" w:hAnsi="Times" w:cs="Times"/>
        </w:rPr>
      </w:pPr>
      <w:r>
        <w:rPr>
          <w:rFonts w:ascii="Times" w:eastAsia="Times" w:hAnsi="Times" w:cs="Times"/>
        </w:rPr>
        <w:br w:type="page"/>
      </w:r>
    </w:p>
    <w:p w14:paraId="55EF3F8D" w14:textId="78F1146F" w:rsidR="005D4A0F" w:rsidRPr="005D4A0F" w:rsidRDefault="005D4A0F" w:rsidP="005D4A0F">
      <w:pPr>
        <w:spacing w:after="0" w:line="480" w:lineRule="auto"/>
        <w:rPr>
          <w:rFonts w:ascii="Times New Roman" w:eastAsia="Times New Roman" w:hAnsi="Times New Roman" w:cs="Times New Roman"/>
          <w:b/>
          <w:sz w:val="24"/>
          <w:szCs w:val="24"/>
        </w:rPr>
      </w:pPr>
      <w:r w:rsidRPr="005D4A0F">
        <w:rPr>
          <w:rFonts w:ascii="Times New Roman" w:eastAsia="Times New Roman" w:hAnsi="Times New Roman" w:cs="Times New Roman"/>
          <w:b/>
          <w:sz w:val="24"/>
          <w:szCs w:val="24"/>
        </w:rPr>
        <w:lastRenderedPageBreak/>
        <w:t>References</w:t>
      </w:r>
    </w:p>
    <w:p w14:paraId="5665F92F"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eastAsia="Times New Roman" w:hAnsi="Times New Roman" w:cs="Times New Roman"/>
          <w:sz w:val="24"/>
          <w:szCs w:val="24"/>
        </w:rPr>
        <w:fldChar w:fldCharType="begin"/>
      </w:r>
      <w:r w:rsidRPr="005D4A0F">
        <w:rPr>
          <w:rFonts w:ascii="Times New Roman" w:eastAsia="Times New Roman" w:hAnsi="Times New Roman" w:cs="Times New Roman"/>
          <w:sz w:val="24"/>
          <w:szCs w:val="24"/>
        </w:rPr>
        <w:instrText xml:space="preserve"> ADDIN EN.REFLIST </w:instrText>
      </w:r>
      <w:r w:rsidRPr="005D4A0F">
        <w:rPr>
          <w:rFonts w:ascii="Times New Roman" w:eastAsia="Times New Roman" w:hAnsi="Times New Roman" w:cs="Times New Roman"/>
          <w:sz w:val="24"/>
          <w:szCs w:val="24"/>
        </w:rPr>
        <w:fldChar w:fldCharType="separate"/>
      </w:r>
      <w:r w:rsidRPr="005D4A0F">
        <w:rPr>
          <w:rFonts w:ascii="Times New Roman" w:hAnsi="Times New Roman" w:cs="Times New Roman"/>
          <w:sz w:val="24"/>
          <w:szCs w:val="24"/>
        </w:rPr>
        <w:t>1.</w:t>
      </w:r>
      <w:r w:rsidRPr="005D4A0F">
        <w:rPr>
          <w:rFonts w:ascii="Times New Roman" w:hAnsi="Times New Roman" w:cs="Times New Roman"/>
          <w:sz w:val="24"/>
          <w:szCs w:val="24"/>
        </w:rPr>
        <w:tab/>
        <w:t>Dalton J, Chambers D, Harden M, et al. (2016) Service user engagement in health service reconfiguration: a rapid evidence synthesis. J Health Serv Res Policy 21:195-205.</w:t>
      </w:r>
    </w:p>
    <w:p w14:paraId="21156EAC"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w:t>
      </w:r>
      <w:r w:rsidRPr="005D4A0F">
        <w:rPr>
          <w:rFonts w:ascii="Times New Roman" w:hAnsi="Times New Roman" w:cs="Times New Roman"/>
          <w:sz w:val="24"/>
          <w:szCs w:val="24"/>
        </w:rPr>
        <w:tab/>
        <w:t>Hall AE, Bryant J, Sanson-Fisher RW, et al. (2018) Consumer input into health care: Time for a new active and comprehensive model of consumer involvement. Health Expect 21:707-713.</w:t>
      </w:r>
    </w:p>
    <w:p w14:paraId="4E4373DB"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3.</w:t>
      </w:r>
      <w:r w:rsidRPr="005D4A0F">
        <w:rPr>
          <w:rFonts w:ascii="Times New Roman" w:hAnsi="Times New Roman" w:cs="Times New Roman"/>
          <w:sz w:val="24"/>
          <w:szCs w:val="24"/>
        </w:rPr>
        <w:tab/>
        <w:t>Sarrami-Foroushani P, Travaglia J, Debono D, and Braithwaite J (2014) Key concepts in consumer and community engagement: a scoping meta-review. BMC Health Services Research 14:250.</w:t>
      </w:r>
    </w:p>
    <w:p w14:paraId="0CC07B51"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4.</w:t>
      </w:r>
      <w:r w:rsidRPr="005D4A0F">
        <w:rPr>
          <w:rFonts w:ascii="Times New Roman" w:hAnsi="Times New Roman" w:cs="Times New Roman"/>
          <w:sz w:val="24"/>
          <w:szCs w:val="24"/>
        </w:rPr>
        <w:tab/>
        <w:t>Pii KH, Schou LH, Piil K, and Jarden M (2019) Current trends in patient and public involvement in cancer research: A systematic review. Health Expect 22:3-20.</w:t>
      </w:r>
    </w:p>
    <w:p w14:paraId="4F479556"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5.</w:t>
      </w:r>
      <w:r w:rsidRPr="005D4A0F">
        <w:rPr>
          <w:rFonts w:ascii="Times New Roman" w:hAnsi="Times New Roman" w:cs="Times New Roman"/>
          <w:sz w:val="24"/>
          <w:szCs w:val="24"/>
        </w:rPr>
        <w:tab/>
        <w:t>Brett J, Staniszewska S, Mockford C, et al. (2014) Mapping the impact of patient and public involvement on health and social care research: a systematic review. Health Expect 17:637-50.</w:t>
      </w:r>
    </w:p>
    <w:p w14:paraId="0838E5F4"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6.</w:t>
      </w:r>
      <w:r w:rsidRPr="005D4A0F">
        <w:rPr>
          <w:rFonts w:ascii="Times New Roman" w:hAnsi="Times New Roman" w:cs="Times New Roman"/>
          <w:sz w:val="24"/>
          <w:szCs w:val="24"/>
        </w:rPr>
        <w:tab/>
        <w:t>Boote J, Wong R, and Booth A (2015) 'Talking the talk or walking the walk?' A bibliometric review of the literature on public involvement in health research published between 1995 and 2009. Health Expect 18:44-57.</w:t>
      </w:r>
    </w:p>
    <w:p w14:paraId="09DA6FBA"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7.</w:t>
      </w:r>
      <w:r w:rsidRPr="005D4A0F">
        <w:rPr>
          <w:rFonts w:ascii="Times New Roman" w:hAnsi="Times New Roman" w:cs="Times New Roman"/>
          <w:sz w:val="24"/>
          <w:szCs w:val="24"/>
        </w:rPr>
        <w:tab/>
        <w:t>Hall LK, Kunz BF, Davis EV, Dawson RI, and Powers RS (2015) The cancer experience map: an approach to including the patient voice in supportive care solutions. J Med Internet Res 17:e132.</w:t>
      </w:r>
    </w:p>
    <w:p w14:paraId="1BFCDAE2"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8.</w:t>
      </w:r>
      <w:r w:rsidRPr="005D4A0F">
        <w:rPr>
          <w:rFonts w:ascii="Times New Roman" w:hAnsi="Times New Roman" w:cs="Times New Roman"/>
          <w:sz w:val="24"/>
          <w:szCs w:val="24"/>
        </w:rPr>
        <w:tab/>
        <w:t>Tenniglo LJA, Loeffen EAH, Kremer LCM, et al. (2017) Patients' and parents' views regarding supportive care in childhood cancer. Support Care Cancer 25:3151-3160.</w:t>
      </w:r>
    </w:p>
    <w:p w14:paraId="4E65DF4D"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9.</w:t>
      </w:r>
      <w:r w:rsidRPr="005D4A0F">
        <w:rPr>
          <w:rFonts w:ascii="Times New Roman" w:hAnsi="Times New Roman" w:cs="Times New Roman"/>
          <w:sz w:val="24"/>
          <w:szCs w:val="24"/>
        </w:rPr>
        <w:tab/>
        <w:t>McGrath P (2013) "Receptivity": an important factor affecting supportive care provision. J Psychosoc Oncol 31:30-50.</w:t>
      </w:r>
    </w:p>
    <w:p w14:paraId="35346696"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lastRenderedPageBreak/>
        <w:t>10.</w:t>
      </w:r>
      <w:r w:rsidRPr="005D4A0F">
        <w:rPr>
          <w:rFonts w:ascii="Times New Roman" w:hAnsi="Times New Roman" w:cs="Times New Roman"/>
          <w:sz w:val="24"/>
          <w:szCs w:val="24"/>
        </w:rPr>
        <w:tab/>
        <w:t xml:space="preserve">National Health Service Commissioning Board. NHS England Patient and Public Voice Partners Policy. URL: </w:t>
      </w:r>
      <w:r w:rsidR="003308DC">
        <w:fldChar w:fldCharType="begin"/>
      </w:r>
      <w:r w:rsidR="003308DC">
        <w:instrText xml:space="preserve"> HYPERLINK "https://www.england.nhs.uk/publication/patient-and-public-voice-partners-policy/" </w:instrText>
      </w:r>
      <w:r w:rsidR="003308DC">
        <w:fldChar w:fldCharType="separate"/>
      </w:r>
      <w:r w:rsidRPr="005D4A0F">
        <w:rPr>
          <w:rStyle w:val="Hyperlink"/>
          <w:rFonts w:ascii="Times New Roman" w:hAnsi="Times New Roman" w:cs="Times New Roman"/>
          <w:sz w:val="24"/>
          <w:szCs w:val="24"/>
        </w:rPr>
        <w:t>https://www.england.nhs.uk/publication/patient-and-public-voice-partners-policy/</w:t>
      </w:r>
      <w:r w:rsidR="003308DC">
        <w:rPr>
          <w:rStyle w:val="Hyperlink"/>
          <w:rFonts w:ascii="Times New Roman" w:hAnsi="Times New Roman" w:cs="Times New Roman"/>
          <w:sz w:val="24"/>
          <w:szCs w:val="24"/>
        </w:rPr>
        <w:fldChar w:fldCharType="end"/>
      </w:r>
      <w:r w:rsidRPr="005D4A0F">
        <w:rPr>
          <w:rFonts w:ascii="Times New Roman" w:hAnsi="Times New Roman" w:cs="Times New Roman"/>
          <w:sz w:val="24"/>
          <w:szCs w:val="24"/>
        </w:rPr>
        <w:t>. Accessed on March 22, 2022.</w:t>
      </w:r>
    </w:p>
    <w:p w14:paraId="36506BA0"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11.</w:t>
      </w:r>
      <w:r w:rsidRPr="005D4A0F">
        <w:rPr>
          <w:rFonts w:ascii="Times New Roman" w:hAnsi="Times New Roman" w:cs="Times New Roman"/>
          <w:sz w:val="24"/>
          <w:szCs w:val="24"/>
        </w:rPr>
        <w:tab/>
        <w:t xml:space="preserve">Patient Centered Outcomes Research Institute. The Value of Engagement. URL: </w:t>
      </w:r>
      <w:r w:rsidR="003308DC">
        <w:fldChar w:fldCharType="begin"/>
      </w:r>
      <w:r w:rsidR="003308DC">
        <w:instrText xml:space="preserve"> HYPERLINK "https://www.pcori.org/engagement/value-engagement" </w:instrText>
      </w:r>
      <w:r w:rsidR="003308DC">
        <w:fldChar w:fldCharType="separate"/>
      </w:r>
      <w:r w:rsidRPr="005D4A0F">
        <w:rPr>
          <w:rStyle w:val="Hyperlink"/>
          <w:rFonts w:ascii="Times New Roman" w:hAnsi="Times New Roman" w:cs="Times New Roman"/>
          <w:sz w:val="24"/>
          <w:szCs w:val="24"/>
        </w:rPr>
        <w:t>https://www.pcori.org/engagement/value-engagement</w:t>
      </w:r>
      <w:r w:rsidR="003308DC">
        <w:rPr>
          <w:rStyle w:val="Hyperlink"/>
          <w:rFonts w:ascii="Times New Roman" w:hAnsi="Times New Roman" w:cs="Times New Roman"/>
          <w:sz w:val="24"/>
          <w:szCs w:val="24"/>
        </w:rPr>
        <w:fldChar w:fldCharType="end"/>
      </w:r>
      <w:r w:rsidRPr="005D4A0F">
        <w:rPr>
          <w:rFonts w:ascii="Times New Roman" w:hAnsi="Times New Roman" w:cs="Times New Roman"/>
          <w:sz w:val="24"/>
          <w:szCs w:val="24"/>
        </w:rPr>
        <w:t>. Accessed on March 22, 2022.</w:t>
      </w:r>
    </w:p>
    <w:p w14:paraId="463D9884"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12.</w:t>
      </w:r>
      <w:r w:rsidRPr="005D4A0F">
        <w:rPr>
          <w:rFonts w:ascii="Times New Roman" w:hAnsi="Times New Roman" w:cs="Times New Roman"/>
          <w:sz w:val="24"/>
          <w:szCs w:val="24"/>
        </w:rPr>
        <w:tab/>
        <w:t xml:space="preserve">The National Health and Medical Research Council (NHMRC). Consumer and Community Engagement. URL: </w:t>
      </w:r>
      <w:r w:rsidR="003308DC">
        <w:fldChar w:fldCharType="begin"/>
      </w:r>
      <w:r w:rsidR="003308DC">
        <w:instrText xml:space="preserve"> HYPERLINK "https://www.nhmrc.gov.au/about-us/consumer-and-community-engagement" </w:instrText>
      </w:r>
      <w:r w:rsidR="003308DC">
        <w:fldChar w:fldCharType="separate"/>
      </w:r>
      <w:r w:rsidRPr="005D4A0F">
        <w:rPr>
          <w:rStyle w:val="Hyperlink"/>
          <w:rFonts w:ascii="Times New Roman" w:hAnsi="Times New Roman" w:cs="Times New Roman"/>
          <w:sz w:val="24"/>
          <w:szCs w:val="24"/>
        </w:rPr>
        <w:t>https://www.nhmrc.gov.au/about-us/consumer-and-community-engagement</w:t>
      </w:r>
      <w:r w:rsidR="003308DC">
        <w:rPr>
          <w:rStyle w:val="Hyperlink"/>
          <w:rFonts w:ascii="Times New Roman" w:hAnsi="Times New Roman" w:cs="Times New Roman"/>
          <w:sz w:val="24"/>
          <w:szCs w:val="24"/>
        </w:rPr>
        <w:fldChar w:fldCharType="end"/>
      </w:r>
      <w:r w:rsidRPr="005D4A0F">
        <w:rPr>
          <w:rFonts w:ascii="Times New Roman" w:hAnsi="Times New Roman" w:cs="Times New Roman"/>
          <w:sz w:val="24"/>
          <w:szCs w:val="24"/>
        </w:rPr>
        <w:t>. Accessed on March 22, 2022.</w:t>
      </w:r>
    </w:p>
    <w:p w14:paraId="4410CD0E"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13.</w:t>
      </w:r>
      <w:r w:rsidRPr="005D4A0F">
        <w:rPr>
          <w:rFonts w:ascii="Times New Roman" w:hAnsi="Times New Roman" w:cs="Times New Roman"/>
          <w:sz w:val="24"/>
          <w:szCs w:val="24"/>
        </w:rPr>
        <w:tab/>
        <w:t>Domecq JP, Prutsky G, Elraiyah T, et al. (2014) Patient engagement in research: a systematic review. BMC Health Services Research 14:89.</w:t>
      </w:r>
    </w:p>
    <w:p w14:paraId="53976867"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14.</w:t>
      </w:r>
      <w:r w:rsidRPr="005D4A0F">
        <w:rPr>
          <w:rFonts w:ascii="Times New Roman" w:hAnsi="Times New Roman" w:cs="Times New Roman"/>
          <w:sz w:val="24"/>
          <w:szCs w:val="24"/>
        </w:rPr>
        <w:tab/>
        <w:t>Todd AL and Nutbeam D (2018) Involving consumers in health research: what do consumers say? Public Health Res Pract 28:2821813.</w:t>
      </w:r>
    </w:p>
    <w:p w14:paraId="728D1AD8"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15.</w:t>
      </w:r>
      <w:r w:rsidRPr="005D4A0F">
        <w:rPr>
          <w:rFonts w:ascii="Times New Roman" w:hAnsi="Times New Roman" w:cs="Times New Roman"/>
          <w:sz w:val="24"/>
          <w:szCs w:val="24"/>
        </w:rPr>
        <w:tab/>
        <w:t>Torrey EF (2010) Patients, Clients, Consumers, Survivors et al: What's in a Name? Schizophrenia Bulletin 37:466-468.</w:t>
      </w:r>
    </w:p>
    <w:p w14:paraId="2A4BD219"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16.</w:t>
      </w:r>
      <w:r w:rsidRPr="005D4A0F">
        <w:rPr>
          <w:rFonts w:ascii="Times New Roman" w:hAnsi="Times New Roman" w:cs="Times New Roman"/>
          <w:sz w:val="24"/>
          <w:szCs w:val="24"/>
        </w:rPr>
        <w:tab/>
        <w:t>Costa DSJ, Mercieca-Bebber R, Tesson S, Seidler Z, and Lopez A-L (2019) Patient, client, consumer, survivor or other alternatives? A scoping review of preferred terms for labelling individuals who access healthcare across settings. BMJ Open 9:e025166.</w:t>
      </w:r>
    </w:p>
    <w:p w14:paraId="39C7C5D9" w14:textId="77777777" w:rsidR="005D4A0F" w:rsidRPr="003930E6" w:rsidRDefault="005D4A0F" w:rsidP="005D4A0F">
      <w:pPr>
        <w:pStyle w:val="EndNoteBibliography"/>
        <w:spacing w:after="0" w:line="480" w:lineRule="auto"/>
        <w:ind w:left="720" w:hanging="720"/>
        <w:rPr>
          <w:rFonts w:ascii="Times New Roman" w:hAnsi="Times New Roman" w:cs="Times New Roman"/>
          <w:color w:val="4472C4" w:themeColor="accent5"/>
          <w:sz w:val="24"/>
          <w:szCs w:val="24"/>
          <w:rPrChange w:id="141" w:author="Joanne Britto" w:date="2022-09-03T18:13:00Z">
            <w:rPr>
              <w:rFonts w:ascii="Times New Roman" w:hAnsi="Times New Roman" w:cs="Times New Roman"/>
              <w:sz w:val="24"/>
              <w:szCs w:val="24"/>
            </w:rPr>
          </w:rPrChange>
        </w:rPr>
      </w:pPr>
      <w:r w:rsidRPr="005D4A0F">
        <w:rPr>
          <w:rFonts w:ascii="Times New Roman" w:hAnsi="Times New Roman" w:cs="Times New Roman"/>
          <w:sz w:val="24"/>
          <w:szCs w:val="24"/>
        </w:rPr>
        <w:t>17.</w:t>
      </w:r>
      <w:r w:rsidRPr="005D4A0F">
        <w:rPr>
          <w:rFonts w:ascii="Times New Roman" w:hAnsi="Times New Roman" w:cs="Times New Roman"/>
          <w:sz w:val="24"/>
          <w:szCs w:val="24"/>
        </w:rPr>
        <w:tab/>
      </w:r>
      <w:r w:rsidRPr="003930E6">
        <w:rPr>
          <w:rFonts w:ascii="Times New Roman" w:hAnsi="Times New Roman" w:cs="Times New Roman"/>
          <w:color w:val="4472C4" w:themeColor="accent5"/>
          <w:sz w:val="24"/>
          <w:szCs w:val="24"/>
          <w:rPrChange w:id="142" w:author="Joanne Britto" w:date="2022-09-03T18:13:00Z">
            <w:rPr>
              <w:rFonts w:ascii="Times New Roman" w:hAnsi="Times New Roman" w:cs="Times New Roman"/>
              <w:sz w:val="24"/>
              <w:szCs w:val="24"/>
            </w:rPr>
          </w:rPrChange>
        </w:rPr>
        <w:t>Natafgi N, Ladeji O, Blackwell S, et al. (2022) Similar values, different expectations: How do patients and providers view 'health' and perceive the healthcare experience? Health Expect 25:1517-1528.</w:t>
      </w:r>
    </w:p>
    <w:p w14:paraId="3FFDFB96" w14:textId="77777777" w:rsidR="005D4A0F" w:rsidRPr="003930E6" w:rsidRDefault="005D4A0F" w:rsidP="005D4A0F">
      <w:pPr>
        <w:pStyle w:val="EndNoteBibliography"/>
        <w:spacing w:after="0" w:line="480" w:lineRule="auto"/>
        <w:ind w:left="720" w:hanging="720"/>
        <w:rPr>
          <w:rFonts w:ascii="Times New Roman" w:hAnsi="Times New Roman" w:cs="Times New Roman"/>
          <w:color w:val="4472C4" w:themeColor="accent5"/>
          <w:sz w:val="24"/>
          <w:szCs w:val="24"/>
          <w:rPrChange w:id="143" w:author="Joanne Britto" w:date="2022-09-03T18:13:00Z">
            <w:rPr>
              <w:rFonts w:ascii="Times New Roman" w:hAnsi="Times New Roman" w:cs="Times New Roman"/>
              <w:sz w:val="24"/>
              <w:szCs w:val="24"/>
            </w:rPr>
          </w:rPrChange>
        </w:rPr>
      </w:pPr>
      <w:r w:rsidRPr="003930E6">
        <w:rPr>
          <w:rFonts w:ascii="Times New Roman" w:hAnsi="Times New Roman" w:cs="Times New Roman"/>
          <w:color w:val="4472C4" w:themeColor="accent5"/>
          <w:sz w:val="24"/>
          <w:szCs w:val="24"/>
          <w:rPrChange w:id="144" w:author="Joanne Britto" w:date="2022-09-03T18:13:00Z">
            <w:rPr>
              <w:rFonts w:ascii="Times New Roman" w:hAnsi="Times New Roman" w:cs="Times New Roman"/>
              <w:sz w:val="24"/>
              <w:szCs w:val="24"/>
            </w:rPr>
          </w:rPrChange>
        </w:rPr>
        <w:t>18.</w:t>
      </w:r>
      <w:r w:rsidRPr="003930E6">
        <w:rPr>
          <w:rFonts w:ascii="Times New Roman" w:hAnsi="Times New Roman" w:cs="Times New Roman"/>
          <w:color w:val="4472C4" w:themeColor="accent5"/>
          <w:sz w:val="24"/>
          <w:szCs w:val="24"/>
          <w:rPrChange w:id="145" w:author="Joanne Britto" w:date="2022-09-03T18:13:00Z">
            <w:rPr>
              <w:rFonts w:ascii="Times New Roman" w:hAnsi="Times New Roman" w:cs="Times New Roman"/>
              <w:sz w:val="24"/>
              <w:szCs w:val="24"/>
            </w:rPr>
          </w:rPrChange>
        </w:rPr>
        <w:tab/>
        <w:t>Iliffe S and Manthorpe J (2021) Medical consumerism in the UK, from 'citizen's challenge' to the 'managed consumer'-A symbol without meaning? Health Expect 24:182-187.</w:t>
      </w:r>
    </w:p>
    <w:p w14:paraId="0DA97699" w14:textId="77777777" w:rsidR="005D4A0F" w:rsidRPr="003930E6" w:rsidRDefault="005D4A0F" w:rsidP="005D4A0F">
      <w:pPr>
        <w:pStyle w:val="EndNoteBibliography"/>
        <w:spacing w:after="0" w:line="480" w:lineRule="auto"/>
        <w:ind w:left="720" w:hanging="720"/>
        <w:rPr>
          <w:rFonts w:ascii="Times New Roman" w:hAnsi="Times New Roman" w:cs="Times New Roman"/>
          <w:color w:val="4472C4" w:themeColor="accent5"/>
          <w:sz w:val="24"/>
          <w:szCs w:val="24"/>
          <w:rPrChange w:id="146" w:author="Joanne Britto" w:date="2022-09-03T18:14:00Z">
            <w:rPr>
              <w:rFonts w:ascii="Times New Roman" w:hAnsi="Times New Roman" w:cs="Times New Roman"/>
              <w:sz w:val="24"/>
              <w:szCs w:val="24"/>
            </w:rPr>
          </w:rPrChange>
        </w:rPr>
      </w:pPr>
      <w:r w:rsidRPr="003930E6">
        <w:rPr>
          <w:rFonts w:ascii="Times New Roman" w:hAnsi="Times New Roman" w:cs="Times New Roman"/>
          <w:color w:val="4472C4" w:themeColor="accent5"/>
          <w:sz w:val="24"/>
          <w:szCs w:val="24"/>
          <w:rPrChange w:id="147" w:author="Joanne Britto" w:date="2022-09-03T18:14:00Z">
            <w:rPr>
              <w:rFonts w:ascii="Times New Roman" w:hAnsi="Times New Roman" w:cs="Times New Roman"/>
              <w:sz w:val="24"/>
              <w:szCs w:val="24"/>
            </w:rPr>
          </w:rPrChange>
        </w:rPr>
        <w:lastRenderedPageBreak/>
        <w:t>19.</w:t>
      </w:r>
      <w:r w:rsidRPr="003930E6">
        <w:rPr>
          <w:rFonts w:ascii="Times New Roman" w:hAnsi="Times New Roman" w:cs="Times New Roman"/>
          <w:color w:val="4472C4" w:themeColor="accent5"/>
          <w:sz w:val="24"/>
          <w:szCs w:val="24"/>
          <w:rPrChange w:id="148" w:author="Joanne Britto" w:date="2022-09-03T18:14:00Z">
            <w:rPr>
              <w:rFonts w:ascii="Times New Roman" w:hAnsi="Times New Roman" w:cs="Times New Roman"/>
              <w:sz w:val="24"/>
              <w:szCs w:val="24"/>
            </w:rPr>
          </w:rPrChange>
        </w:rPr>
        <w:tab/>
        <w:t>Boivin A, Dumez V, Castonguay G, and Berkesse A (2022) The Ecology of Engagement: Fostering cooperative efforts in health with patients and communities. Health Expect.</w:t>
      </w:r>
    </w:p>
    <w:p w14:paraId="39377B89"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0.</w:t>
      </w:r>
      <w:r w:rsidRPr="005D4A0F">
        <w:rPr>
          <w:rFonts w:ascii="Times New Roman" w:hAnsi="Times New Roman" w:cs="Times New Roman"/>
          <w:sz w:val="24"/>
          <w:szCs w:val="24"/>
        </w:rPr>
        <w:tab/>
        <w:t>Riggare S (2020) Patient researchers — the missing link? Nat Med 26:1507-1507.</w:t>
      </w:r>
    </w:p>
    <w:p w14:paraId="208B1A34"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1.</w:t>
      </w:r>
      <w:r w:rsidRPr="005D4A0F">
        <w:rPr>
          <w:rFonts w:ascii="Times New Roman" w:hAnsi="Times New Roman" w:cs="Times New Roman"/>
          <w:sz w:val="24"/>
          <w:szCs w:val="24"/>
        </w:rPr>
        <w:tab/>
        <w:t>Holmes L, Cresswell K, Williams S, et al. (2019) Innovating public engagement and patient involvement through strategic collaboration and practice. Res Involv Engagem 5:30.</w:t>
      </w:r>
    </w:p>
    <w:p w14:paraId="1378F1CB"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2.</w:t>
      </w:r>
      <w:r w:rsidRPr="005D4A0F">
        <w:rPr>
          <w:rFonts w:ascii="Times New Roman" w:hAnsi="Times New Roman" w:cs="Times New Roman"/>
          <w:sz w:val="24"/>
          <w:szCs w:val="24"/>
        </w:rPr>
        <w:tab/>
        <w:t>Saunders C and Girgis A (2010) Status, challenges and facilitators of consumer involvement in Australian health and medical research. Health Res Policy Syst 8:34-34.</w:t>
      </w:r>
    </w:p>
    <w:p w14:paraId="21E0B55E"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3.</w:t>
      </w:r>
      <w:r w:rsidRPr="005D4A0F">
        <w:rPr>
          <w:rFonts w:ascii="Times New Roman" w:hAnsi="Times New Roman" w:cs="Times New Roman"/>
          <w:sz w:val="24"/>
          <w:szCs w:val="24"/>
        </w:rPr>
        <w:tab/>
        <w:t>Collins K, Boote J, Ardron D, et al. (2015) Making patient and public involvement in cancer and palliative research a reality: academic support is vital for success. BMJ Support Palliat Care 5:203-6.</w:t>
      </w:r>
    </w:p>
    <w:p w14:paraId="449A889A"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4.</w:t>
      </w:r>
      <w:r w:rsidRPr="005D4A0F">
        <w:rPr>
          <w:rFonts w:ascii="Times New Roman" w:hAnsi="Times New Roman" w:cs="Times New Roman"/>
          <w:sz w:val="24"/>
          <w:szCs w:val="24"/>
        </w:rPr>
        <w:tab/>
        <w:t>Milley K, Chima S, McIntosh JG, Ackland E, and Emery JD (2021) Long-term consumer involvement in cancer research: Working towards partnership. Health Expect 24:1263-1269.</w:t>
      </w:r>
    </w:p>
    <w:p w14:paraId="77775149" w14:textId="70B9A27A"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5.</w:t>
      </w:r>
      <w:r w:rsidRPr="005D4A0F">
        <w:rPr>
          <w:rFonts w:ascii="Times New Roman" w:hAnsi="Times New Roman" w:cs="Times New Roman"/>
          <w:sz w:val="24"/>
          <w:szCs w:val="24"/>
        </w:rPr>
        <w:tab/>
        <w:t xml:space="preserve">Victorian Comprehensive Cancer Centre (VCCC) Alliance. Consumer Engagement. </w:t>
      </w:r>
      <w:r w:rsidRPr="00E76712">
        <w:rPr>
          <w:rFonts w:ascii="Times New Roman" w:hAnsi="Times New Roman" w:cs="Times New Roman"/>
          <w:sz w:val="24"/>
          <w:szCs w:val="24"/>
          <w:rPrChange w:id="149" w:author="Joanne Britto" w:date="2022-09-13T18:46:00Z">
            <w:rPr>
              <w:rStyle w:val="Hyperlink"/>
              <w:rFonts w:ascii="Times New Roman" w:hAnsi="Times New Roman" w:cs="Times New Roman"/>
              <w:sz w:val="24"/>
              <w:szCs w:val="24"/>
            </w:rPr>
          </w:rPrChange>
        </w:rPr>
        <w:t>https://vcccalliance.org.au/</w:t>
      </w:r>
      <w:ins w:id="150" w:author="Joanne Britto" w:date="2022-09-13T18:46:00Z">
        <w:r w:rsidR="00E76712" w:rsidRPr="00E76712">
          <w:rPr>
            <w:rFonts w:ascii="Times New Roman" w:hAnsi="Times New Roman" w:cs="Times New Roman"/>
            <w:sz w:val="24"/>
            <w:szCs w:val="24"/>
            <w:rPrChange w:id="151" w:author="Joanne Britto" w:date="2022-09-13T18:46:00Z">
              <w:rPr>
                <w:rStyle w:val="Hyperlink"/>
                <w:rFonts w:ascii="Times New Roman" w:hAnsi="Times New Roman" w:cs="Times New Roman"/>
                <w:sz w:val="24"/>
                <w:szCs w:val="24"/>
              </w:rPr>
            </w:rPrChange>
          </w:rPr>
          <w:t>our-work</w:t>
        </w:r>
      </w:ins>
      <w:del w:id="152" w:author="Joanne Britto" w:date="2022-09-13T18:46:00Z">
        <w:r w:rsidRPr="00E76712" w:rsidDel="00E76712">
          <w:rPr>
            <w:rFonts w:ascii="Times New Roman" w:hAnsi="Times New Roman" w:cs="Times New Roman"/>
            <w:sz w:val="24"/>
            <w:szCs w:val="24"/>
            <w:rPrChange w:id="153" w:author="Joanne Britto" w:date="2022-09-13T18:46:00Z">
              <w:rPr>
                <w:rStyle w:val="Hyperlink"/>
                <w:rFonts w:ascii="Times New Roman" w:hAnsi="Times New Roman" w:cs="Times New Roman"/>
                <w:sz w:val="24"/>
                <w:szCs w:val="24"/>
              </w:rPr>
            </w:rPrChange>
          </w:rPr>
          <w:delText>about-us</w:delText>
        </w:r>
      </w:del>
      <w:r w:rsidRPr="00E76712">
        <w:rPr>
          <w:rFonts w:ascii="Times New Roman" w:hAnsi="Times New Roman" w:cs="Times New Roman"/>
          <w:sz w:val="24"/>
          <w:szCs w:val="24"/>
          <w:rPrChange w:id="154" w:author="Joanne Britto" w:date="2022-09-13T18:46:00Z">
            <w:rPr>
              <w:rStyle w:val="Hyperlink"/>
              <w:rFonts w:ascii="Times New Roman" w:hAnsi="Times New Roman" w:cs="Times New Roman"/>
              <w:sz w:val="24"/>
              <w:szCs w:val="24"/>
            </w:rPr>
          </w:rPrChange>
        </w:rPr>
        <w:t>/consumer-engagement/</w:t>
      </w:r>
      <w:r w:rsidRPr="005D4A0F">
        <w:rPr>
          <w:rFonts w:ascii="Times New Roman" w:hAnsi="Times New Roman" w:cs="Times New Roman"/>
          <w:sz w:val="24"/>
          <w:szCs w:val="24"/>
        </w:rPr>
        <w:t>. Accessed on March 22, 2022.</w:t>
      </w:r>
    </w:p>
    <w:p w14:paraId="37765974" w14:textId="77777777" w:rsidR="005D4A0F" w:rsidRPr="005D4A0F" w:rsidRDefault="005D4A0F" w:rsidP="005D4A0F">
      <w:pPr>
        <w:pStyle w:val="EndNoteBibliography"/>
        <w:spacing w:after="0"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6.</w:t>
      </w:r>
      <w:r w:rsidRPr="005D4A0F">
        <w:rPr>
          <w:rFonts w:ascii="Times New Roman" w:hAnsi="Times New Roman" w:cs="Times New Roman"/>
          <w:sz w:val="24"/>
          <w:szCs w:val="24"/>
        </w:rPr>
        <w:tab/>
        <w:t>Clauser SB, Gayer C, Murphy E, Majhail NS, and Baker KS (2015) Patient Centeredness and Engagement in Quality-of-Care Oncology Research. J Oncol Pract 11:176-9.</w:t>
      </w:r>
    </w:p>
    <w:p w14:paraId="52527B66" w14:textId="77777777" w:rsidR="005D4A0F" w:rsidRPr="005D4A0F" w:rsidRDefault="005D4A0F" w:rsidP="005D4A0F">
      <w:pPr>
        <w:pStyle w:val="EndNoteBibliography"/>
        <w:spacing w:line="480" w:lineRule="auto"/>
        <w:ind w:left="720" w:hanging="720"/>
        <w:rPr>
          <w:rFonts w:ascii="Times New Roman" w:hAnsi="Times New Roman" w:cs="Times New Roman"/>
          <w:sz w:val="24"/>
          <w:szCs w:val="24"/>
        </w:rPr>
      </w:pPr>
      <w:r w:rsidRPr="005D4A0F">
        <w:rPr>
          <w:rFonts w:ascii="Times New Roman" w:hAnsi="Times New Roman" w:cs="Times New Roman"/>
          <w:sz w:val="24"/>
          <w:szCs w:val="24"/>
        </w:rPr>
        <w:t>27.</w:t>
      </w:r>
      <w:r w:rsidRPr="005D4A0F">
        <w:rPr>
          <w:rFonts w:ascii="Times New Roman" w:hAnsi="Times New Roman" w:cs="Times New Roman"/>
          <w:sz w:val="24"/>
          <w:szCs w:val="24"/>
        </w:rPr>
        <w:tab/>
        <w:t>Miller CL, Mott K, Cousins M, et al. (2017) Integrating consumer engagement in health and medical research - an Australian framework. Health Res Policy Syst 15:9.</w:t>
      </w:r>
    </w:p>
    <w:p w14:paraId="00000073" w14:textId="71399DFA" w:rsidR="00DE49C1" w:rsidRDefault="005D4A0F" w:rsidP="005D4A0F">
      <w:pPr>
        <w:spacing w:line="480" w:lineRule="auto"/>
        <w:rPr>
          <w:rFonts w:ascii="Times New Roman" w:eastAsia="Times New Roman" w:hAnsi="Times New Roman" w:cs="Times New Roman"/>
          <w:sz w:val="24"/>
          <w:szCs w:val="24"/>
        </w:rPr>
      </w:pPr>
      <w:r w:rsidRPr="005D4A0F">
        <w:rPr>
          <w:rFonts w:ascii="Times New Roman" w:eastAsia="Times New Roman" w:hAnsi="Times New Roman" w:cs="Times New Roman"/>
          <w:sz w:val="24"/>
          <w:szCs w:val="24"/>
        </w:rPr>
        <w:fldChar w:fldCharType="end"/>
      </w:r>
      <w:bookmarkStart w:id="155" w:name="_heading=h.l5ydewpoqbid" w:colFirst="0" w:colLast="0"/>
      <w:bookmarkEnd w:id="155"/>
    </w:p>
    <w:p w14:paraId="4A6E8258" w14:textId="77777777" w:rsidR="00FA4E69" w:rsidRPr="005D4A0F" w:rsidRDefault="00FA4E69" w:rsidP="005D4A0F">
      <w:pPr>
        <w:spacing w:line="480" w:lineRule="auto"/>
        <w:rPr>
          <w:rFonts w:ascii="Times New Roman" w:eastAsia="Times New Roman" w:hAnsi="Times New Roman" w:cs="Times New Roman"/>
          <w:sz w:val="24"/>
          <w:szCs w:val="24"/>
        </w:rPr>
      </w:pPr>
    </w:p>
    <w:tbl>
      <w:tblPr>
        <w:tblStyle w:val="a"/>
        <w:tblW w:w="62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1620"/>
      </w:tblGrid>
      <w:tr w:rsidR="00DE49C1" w14:paraId="2A2C9412" w14:textId="77777777">
        <w:tc>
          <w:tcPr>
            <w:tcW w:w="6295" w:type="dxa"/>
            <w:gridSpan w:val="2"/>
            <w:shd w:val="clear" w:color="auto" w:fill="2F5496"/>
          </w:tcPr>
          <w:p w14:paraId="00000074" w14:textId="77777777" w:rsidR="00DE49C1" w:rsidRDefault="00463008">
            <w:pPr>
              <w:spacing w:after="0" w:line="240" w:lineRule="auto"/>
              <w:rPr>
                <w:rFonts w:ascii="Times" w:eastAsia="Times" w:hAnsi="Times" w:cs="Times"/>
                <w:b/>
                <w:color w:val="FFFFFF"/>
              </w:rPr>
            </w:pPr>
            <w:bookmarkStart w:id="156" w:name="_heading=h.haljnsbl21i1" w:colFirst="0" w:colLast="0"/>
            <w:bookmarkEnd w:id="156"/>
            <w:r>
              <w:rPr>
                <w:rFonts w:ascii="Times" w:eastAsia="Times" w:hAnsi="Times" w:cs="Times"/>
                <w:b/>
                <w:color w:val="FFFFFF"/>
              </w:rPr>
              <w:lastRenderedPageBreak/>
              <w:t>Table 1 Demographics of respondents N=343</w:t>
            </w:r>
          </w:p>
        </w:tc>
      </w:tr>
      <w:tr w:rsidR="00DE49C1" w14:paraId="0B3948E4" w14:textId="77777777">
        <w:tc>
          <w:tcPr>
            <w:tcW w:w="4675" w:type="dxa"/>
          </w:tcPr>
          <w:p w14:paraId="00000076" w14:textId="77777777" w:rsidR="00DE49C1" w:rsidRDefault="00DE49C1">
            <w:pPr>
              <w:spacing w:after="0" w:line="240" w:lineRule="auto"/>
              <w:rPr>
                <w:rFonts w:ascii="Times" w:eastAsia="Times" w:hAnsi="Times" w:cs="Times"/>
                <w:color w:val="2F5496"/>
              </w:rPr>
            </w:pPr>
          </w:p>
        </w:tc>
        <w:tc>
          <w:tcPr>
            <w:tcW w:w="1620" w:type="dxa"/>
          </w:tcPr>
          <w:p w14:paraId="00000077"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 (%)</w:t>
            </w:r>
          </w:p>
        </w:tc>
      </w:tr>
      <w:tr w:rsidR="00DE49C1" w14:paraId="2FADF7D8" w14:textId="77777777">
        <w:tc>
          <w:tcPr>
            <w:tcW w:w="4675" w:type="dxa"/>
          </w:tcPr>
          <w:p w14:paraId="00000078"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Age (years)</w:t>
            </w:r>
          </w:p>
        </w:tc>
        <w:tc>
          <w:tcPr>
            <w:tcW w:w="1620" w:type="dxa"/>
          </w:tcPr>
          <w:p w14:paraId="00000079" w14:textId="77777777" w:rsidR="00DE49C1" w:rsidRDefault="00DE49C1">
            <w:pPr>
              <w:spacing w:after="0" w:line="240" w:lineRule="auto"/>
              <w:rPr>
                <w:rFonts w:ascii="Times" w:eastAsia="Times" w:hAnsi="Times" w:cs="Times"/>
                <w:color w:val="2F5496"/>
              </w:rPr>
            </w:pPr>
          </w:p>
        </w:tc>
      </w:tr>
      <w:tr w:rsidR="00DE49C1" w14:paraId="4009E8F8" w14:textId="77777777">
        <w:tc>
          <w:tcPr>
            <w:tcW w:w="4675" w:type="dxa"/>
          </w:tcPr>
          <w:p w14:paraId="0000007A"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19 – 29</w:t>
            </w:r>
          </w:p>
        </w:tc>
        <w:tc>
          <w:tcPr>
            <w:tcW w:w="1620" w:type="dxa"/>
          </w:tcPr>
          <w:p w14:paraId="0000007B"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3 (3.8)</w:t>
            </w:r>
          </w:p>
        </w:tc>
      </w:tr>
      <w:tr w:rsidR="00DE49C1" w14:paraId="573B4138" w14:textId="77777777">
        <w:tc>
          <w:tcPr>
            <w:tcW w:w="4675" w:type="dxa"/>
          </w:tcPr>
          <w:p w14:paraId="0000007C"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 xml:space="preserve">30 – 39 </w:t>
            </w:r>
          </w:p>
        </w:tc>
        <w:tc>
          <w:tcPr>
            <w:tcW w:w="1620" w:type="dxa"/>
          </w:tcPr>
          <w:p w14:paraId="0000007D" w14:textId="77777777" w:rsidR="00DE49C1" w:rsidRDefault="00463008">
            <w:pPr>
              <w:spacing w:after="0" w:line="240" w:lineRule="auto"/>
              <w:rPr>
                <w:rFonts w:ascii="Times" w:eastAsia="Times" w:hAnsi="Times" w:cs="Times"/>
                <w:color w:val="2F5496"/>
              </w:rPr>
            </w:pPr>
            <w:r>
              <w:rPr>
                <w:rFonts w:ascii="Times" w:eastAsia="Times" w:hAnsi="Times" w:cs="Times"/>
                <w:color w:val="2F5496"/>
              </w:rPr>
              <w:t>33 (9.7)</w:t>
            </w:r>
          </w:p>
        </w:tc>
      </w:tr>
      <w:tr w:rsidR="00DE49C1" w14:paraId="1741D3FE" w14:textId="77777777">
        <w:tc>
          <w:tcPr>
            <w:tcW w:w="4675" w:type="dxa"/>
          </w:tcPr>
          <w:p w14:paraId="0000007E"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40 – 49</w:t>
            </w:r>
          </w:p>
        </w:tc>
        <w:tc>
          <w:tcPr>
            <w:tcW w:w="1620" w:type="dxa"/>
          </w:tcPr>
          <w:p w14:paraId="0000007F" w14:textId="77777777" w:rsidR="00DE49C1" w:rsidRDefault="00463008">
            <w:pPr>
              <w:spacing w:after="0" w:line="240" w:lineRule="auto"/>
              <w:rPr>
                <w:rFonts w:ascii="Times" w:eastAsia="Times" w:hAnsi="Times" w:cs="Times"/>
                <w:color w:val="2F5496"/>
              </w:rPr>
            </w:pPr>
            <w:r>
              <w:rPr>
                <w:rFonts w:ascii="Times" w:eastAsia="Times" w:hAnsi="Times" w:cs="Times"/>
                <w:color w:val="2F5496"/>
              </w:rPr>
              <w:t>63 (18.5)</w:t>
            </w:r>
          </w:p>
        </w:tc>
      </w:tr>
      <w:tr w:rsidR="00DE49C1" w14:paraId="536E7829" w14:textId="77777777">
        <w:tc>
          <w:tcPr>
            <w:tcW w:w="4675" w:type="dxa"/>
          </w:tcPr>
          <w:p w14:paraId="00000080"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 xml:space="preserve">50 – 59 </w:t>
            </w:r>
          </w:p>
        </w:tc>
        <w:tc>
          <w:tcPr>
            <w:tcW w:w="1620" w:type="dxa"/>
          </w:tcPr>
          <w:p w14:paraId="00000081"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04 (30.5)</w:t>
            </w:r>
          </w:p>
        </w:tc>
      </w:tr>
      <w:tr w:rsidR="00DE49C1" w14:paraId="5004A246" w14:textId="77777777">
        <w:tc>
          <w:tcPr>
            <w:tcW w:w="4675" w:type="dxa"/>
          </w:tcPr>
          <w:p w14:paraId="00000082"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Above 60</w:t>
            </w:r>
          </w:p>
        </w:tc>
        <w:tc>
          <w:tcPr>
            <w:tcW w:w="1620" w:type="dxa"/>
          </w:tcPr>
          <w:p w14:paraId="00000083"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28 (37.5)</w:t>
            </w:r>
          </w:p>
        </w:tc>
      </w:tr>
      <w:tr w:rsidR="00DE49C1" w14:paraId="5CD2280D" w14:textId="77777777">
        <w:tc>
          <w:tcPr>
            <w:tcW w:w="4675" w:type="dxa"/>
          </w:tcPr>
          <w:p w14:paraId="00000084"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Preferred not to disclose</w:t>
            </w:r>
          </w:p>
        </w:tc>
        <w:tc>
          <w:tcPr>
            <w:tcW w:w="1620" w:type="dxa"/>
          </w:tcPr>
          <w:p w14:paraId="00000085" w14:textId="77777777" w:rsidR="00DE49C1" w:rsidRDefault="00463008">
            <w:pPr>
              <w:spacing w:after="0" w:line="240" w:lineRule="auto"/>
              <w:rPr>
                <w:rFonts w:ascii="Times" w:eastAsia="Times" w:hAnsi="Times" w:cs="Times"/>
                <w:color w:val="2F5496"/>
              </w:rPr>
            </w:pPr>
            <w:r>
              <w:rPr>
                <w:rFonts w:ascii="Times" w:eastAsia="Times" w:hAnsi="Times" w:cs="Times"/>
                <w:color w:val="2F5496"/>
              </w:rPr>
              <w:t>2 (0.6)</w:t>
            </w:r>
          </w:p>
        </w:tc>
      </w:tr>
      <w:tr w:rsidR="00DE49C1" w14:paraId="055765A6" w14:textId="77777777">
        <w:tc>
          <w:tcPr>
            <w:tcW w:w="4675" w:type="dxa"/>
          </w:tcPr>
          <w:p w14:paraId="00000086"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Gender</w:t>
            </w:r>
          </w:p>
        </w:tc>
        <w:tc>
          <w:tcPr>
            <w:tcW w:w="1620" w:type="dxa"/>
          </w:tcPr>
          <w:p w14:paraId="00000087" w14:textId="77777777" w:rsidR="00DE49C1" w:rsidRDefault="00DE49C1">
            <w:pPr>
              <w:spacing w:after="0" w:line="240" w:lineRule="auto"/>
              <w:rPr>
                <w:rFonts w:ascii="Times" w:eastAsia="Times" w:hAnsi="Times" w:cs="Times"/>
                <w:color w:val="2F5496"/>
              </w:rPr>
            </w:pPr>
          </w:p>
        </w:tc>
      </w:tr>
      <w:tr w:rsidR="00DE49C1" w14:paraId="04E34C81" w14:textId="77777777">
        <w:tc>
          <w:tcPr>
            <w:tcW w:w="4675" w:type="dxa"/>
          </w:tcPr>
          <w:p w14:paraId="00000088"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Male</w:t>
            </w:r>
          </w:p>
        </w:tc>
        <w:tc>
          <w:tcPr>
            <w:tcW w:w="1620" w:type="dxa"/>
          </w:tcPr>
          <w:p w14:paraId="00000089" w14:textId="77777777" w:rsidR="00DE49C1" w:rsidRDefault="00463008">
            <w:pPr>
              <w:spacing w:after="0" w:line="240" w:lineRule="auto"/>
              <w:rPr>
                <w:rFonts w:ascii="Times" w:eastAsia="Times" w:hAnsi="Times" w:cs="Times"/>
                <w:color w:val="2F5496"/>
              </w:rPr>
            </w:pPr>
            <w:r>
              <w:rPr>
                <w:rFonts w:ascii="Times" w:eastAsia="Times" w:hAnsi="Times" w:cs="Times"/>
                <w:color w:val="2F5496"/>
              </w:rPr>
              <w:t>71 (20.7)</w:t>
            </w:r>
          </w:p>
        </w:tc>
      </w:tr>
      <w:tr w:rsidR="00DE49C1" w14:paraId="1EFA9103" w14:textId="77777777">
        <w:tc>
          <w:tcPr>
            <w:tcW w:w="4675" w:type="dxa"/>
          </w:tcPr>
          <w:p w14:paraId="0000008A"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Female</w:t>
            </w:r>
          </w:p>
        </w:tc>
        <w:tc>
          <w:tcPr>
            <w:tcW w:w="1620" w:type="dxa"/>
          </w:tcPr>
          <w:p w14:paraId="0000008B" w14:textId="77777777" w:rsidR="00DE49C1" w:rsidRDefault="00463008">
            <w:pPr>
              <w:spacing w:after="0" w:line="240" w:lineRule="auto"/>
              <w:rPr>
                <w:rFonts w:ascii="Times" w:eastAsia="Times" w:hAnsi="Times" w:cs="Times"/>
                <w:color w:val="2F5496"/>
              </w:rPr>
            </w:pPr>
            <w:r>
              <w:rPr>
                <w:rFonts w:ascii="Times" w:eastAsia="Times" w:hAnsi="Times" w:cs="Times"/>
                <w:color w:val="2F5496"/>
              </w:rPr>
              <w:t>268 (78.1)</w:t>
            </w:r>
          </w:p>
        </w:tc>
      </w:tr>
      <w:tr w:rsidR="00DE49C1" w14:paraId="0D99D0A6" w14:textId="77777777">
        <w:tc>
          <w:tcPr>
            <w:tcW w:w="4675" w:type="dxa"/>
          </w:tcPr>
          <w:p w14:paraId="0000008C"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Preferred not to disclose</w:t>
            </w:r>
          </w:p>
        </w:tc>
        <w:tc>
          <w:tcPr>
            <w:tcW w:w="1620" w:type="dxa"/>
          </w:tcPr>
          <w:p w14:paraId="0000008D" w14:textId="77777777" w:rsidR="00DE49C1" w:rsidRDefault="00463008">
            <w:pPr>
              <w:spacing w:after="0" w:line="240" w:lineRule="auto"/>
              <w:rPr>
                <w:rFonts w:ascii="Times" w:eastAsia="Times" w:hAnsi="Times" w:cs="Times"/>
                <w:color w:val="2F5496"/>
              </w:rPr>
            </w:pPr>
            <w:r>
              <w:rPr>
                <w:rFonts w:ascii="Times" w:eastAsia="Times" w:hAnsi="Times" w:cs="Times"/>
                <w:color w:val="2F5496"/>
              </w:rPr>
              <w:t>4 (1.2)</w:t>
            </w:r>
          </w:p>
        </w:tc>
      </w:tr>
      <w:tr w:rsidR="00DE49C1" w14:paraId="60E61864" w14:textId="77777777">
        <w:tc>
          <w:tcPr>
            <w:tcW w:w="4675" w:type="dxa"/>
          </w:tcPr>
          <w:p w14:paraId="0000008E"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Regions of the world</w:t>
            </w:r>
          </w:p>
        </w:tc>
        <w:tc>
          <w:tcPr>
            <w:tcW w:w="1620" w:type="dxa"/>
          </w:tcPr>
          <w:p w14:paraId="0000008F" w14:textId="77777777" w:rsidR="00DE49C1" w:rsidRDefault="00DE49C1">
            <w:pPr>
              <w:spacing w:after="0" w:line="240" w:lineRule="auto"/>
              <w:rPr>
                <w:rFonts w:ascii="Times" w:eastAsia="Times" w:hAnsi="Times" w:cs="Times"/>
                <w:color w:val="2F5496"/>
              </w:rPr>
            </w:pPr>
          </w:p>
        </w:tc>
      </w:tr>
      <w:tr w:rsidR="00DE49C1" w14:paraId="764294FC" w14:textId="77777777">
        <w:tc>
          <w:tcPr>
            <w:tcW w:w="4675" w:type="dxa"/>
          </w:tcPr>
          <w:p w14:paraId="00000090"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Africa</w:t>
            </w:r>
          </w:p>
        </w:tc>
        <w:tc>
          <w:tcPr>
            <w:tcW w:w="1620" w:type="dxa"/>
          </w:tcPr>
          <w:p w14:paraId="00000091" w14:textId="77777777" w:rsidR="00DE49C1" w:rsidRDefault="00463008">
            <w:pPr>
              <w:spacing w:after="0" w:line="240" w:lineRule="auto"/>
              <w:rPr>
                <w:rFonts w:ascii="Times" w:eastAsia="Times" w:hAnsi="Times" w:cs="Times"/>
                <w:color w:val="2F5496"/>
              </w:rPr>
            </w:pPr>
            <w:r>
              <w:rPr>
                <w:rFonts w:ascii="Times" w:eastAsia="Times" w:hAnsi="Times" w:cs="Times"/>
                <w:color w:val="2F5496"/>
              </w:rPr>
              <w:t>3 (0.9)</w:t>
            </w:r>
          </w:p>
        </w:tc>
      </w:tr>
      <w:tr w:rsidR="00DE49C1" w14:paraId="735A6D85" w14:textId="77777777">
        <w:tc>
          <w:tcPr>
            <w:tcW w:w="4675" w:type="dxa"/>
          </w:tcPr>
          <w:p w14:paraId="00000092"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Asia-Pacific</w:t>
            </w:r>
          </w:p>
        </w:tc>
        <w:tc>
          <w:tcPr>
            <w:tcW w:w="1620" w:type="dxa"/>
          </w:tcPr>
          <w:p w14:paraId="00000093" w14:textId="77777777" w:rsidR="00DE49C1" w:rsidRDefault="00463008">
            <w:pPr>
              <w:spacing w:after="0" w:line="240" w:lineRule="auto"/>
              <w:rPr>
                <w:rFonts w:ascii="Times" w:eastAsia="Times" w:hAnsi="Times" w:cs="Times"/>
                <w:color w:val="2F5496"/>
              </w:rPr>
            </w:pPr>
            <w:r>
              <w:rPr>
                <w:rFonts w:ascii="Times" w:eastAsia="Times" w:hAnsi="Times" w:cs="Times"/>
                <w:color w:val="2F5496"/>
              </w:rPr>
              <w:t>73 (21.3)</w:t>
            </w:r>
          </w:p>
        </w:tc>
      </w:tr>
      <w:tr w:rsidR="00DE49C1" w14:paraId="6F288FC2" w14:textId="77777777">
        <w:tc>
          <w:tcPr>
            <w:tcW w:w="4675" w:type="dxa"/>
          </w:tcPr>
          <w:p w14:paraId="00000094"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Eastern Europe</w:t>
            </w:r>
          </w:p>
        </w:tc>
        <w:tc>
          <w:tcPr>
            <w:tcW w:w="1620" w:type="dxa"/>
          </w:tcPr>
          <w:p w14:paraId="00000095"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6 (4.7)</w:t>
            </w:r>
          </w:p>
        </w:tc>
      </w:tr>
      <w:tr w:rsidR="00DE49C1" w14:paraId="021FFCD7" w14:textId="77777777">
        <w:tc>
          <w:tcPr>
            <w:tcW w:w="4675" w:type="dxa"/>
          </w:tcPr>
          <w:p w14:paraId="00000096"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Latin America and Caribbean</w:t>
            </w:r>
          </w:p>
        </w:tc>
        <w:tc>
          <w:tcPr>
            <w:tcW w:w="1620" w:type="dxa"/>
          </w:tcPr>
          <w:p w14:paraId="00000097" w14:textId="77777777" w:rsidR="00DE49C1" w:rsidRDefault="00463008">
            <w:pPr>
              <w:spacing w:after="0" w:line="240" w:lineRule="auto"/>
              <w:rPr>
                <w:rFonts w:ascii="Times" w:eastAsia="Times" w:hAnsi="Times" w:cs="Times"/>
                <w:color w:val="2F5496"/>
              </w:rPr>
            </w:pPr>
            <w:r>
              <w:rPr>
                <w:rFonts w:ascii="Times" w:eastAsia="Times" w:hAnsi="Times" w:cs="Times"/>
                <w:color w:val="2F5496"/>
              </w:rPr>
              <w:t>5 (1.6)</w:t>
            </w:r>
          </w:p>
        </w:tc>
      </w:tr>
      <w:tr w:rsidR="00DE49C1" w14:paraId="20338538" w14:textId="77777777">
        <w:tc>
          <w:tcPr>
            <w:tcW w:w="4675" w:type="dxa"/>
          </w:tcPr>
          <w:p w14:paraId="00000098"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Western Europe</w:t>
            </w:r>
          </w:p>
        </w:tc>
        <w:tc>
          <w:tcPr>
            <w:tcW w:w="1620" w:type="dxa"/>
          </w:tcPr>
          <w:p w14:paraId="00000099" w14:textId="77777777" w:rsidR="00DE49C1" w:rsidRDefault="00463008">
            <w:pPr>
              <w:spacing w:after="0" w:line="240" w:lineRule="auto"/>
              <w:rPr>
                <w:rFonts w:ascii="Times" w:eastAsia="Times" w:hAnsi="Times" w:cs="Times"/>
                <w:color w:val="2F5496"/>
              </w:rPr>
            </w:pPr>
            <w:r>
              <w:rPr>
                <w:rFonts w:ascii="Times" w:eastAsia="Times" w:hAnsi="Times" w:cs="Times"/>
                <w:color w:val="2F5496"/>
              </w:rPr>
              <w:t>203 (59.2)</w:t>
            </w:r>
          </w:p>
        </w:tc>
      </w:tr>
      <w:tr w:rsidR="00DE49C1" w14:paraId="738A8943" w14:textId="77777777">
        <w:tc>
          <w:tcPr>
            <w:tcW w:w="4675" w:type="dxa"/>
          </w:tcPr>
          <w:p w14:paraId="0000009A"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North America</w:t>
            </w:r>
          </w:p>
        </w:tc>
        <w:tc>
          <w:tcPr>
            <w:tcW w:w="1620" w:type="dxa"/>
          </w:tcPr>
          <w:p w14:paraId="0000009B" w14:textId="77777777" w:rsidR="00DE49C1" w:rsidRDefault="00463008">
            <w:pPr>
              <w:spacing w:after="0" w:line="240" w:lineRule="auto"/>
              <w:rPr>
                <w:rFonts w:ascii="Times" w:eastAsia="Times" w:hAnsi="Times" w:cs="Times"/>
                <w:color w:val="2F5496"/>
              </w:rPr>
            </w:pPr>
            <w:r>
              <w:rPr>
                <w:rFonts w:ascii="Times" w:eastAsia="Times" w:hAnsi="Times" w:cs="Times"/>
                <w:color w:val="2F5496"/>
              </w:rPr>
              <w:t>39 (11.4)</w:t>
            </w:r>
          </w:p>
        </w:tc>
      </w:tr>
      <w:tr w:rsidR="00DE49C1" w14:paraId="24C0D0F8" w14:textId="77777777">
        <w:tc>
          <w:tcPr>
            <w:tcW w:w="4675" w:type="dxa"/>
          </w:tcPr>
          <w:p w14:paraId="0000009C" w14:textId="77777777" w:rsidR="00DE49C1" w:rsidRDefault="00463008">
            <w:pPr>
              <w:spacing w:after="0" w:line="240" w:lineRule="auto"/>
              <w:jc w:val="right"/>
              <w:rPr>
                <w:rFonts w:ascii="Times" w:eastAsia="Times" w:hAnsi="Times" w:cs="Times"/>
                <w:color w:val="2F5496"/>
              </w:rPr>
            </w:pPr>
            <w:r>
              <w:rPr>
                <w:rFonts w:ascii="Times" w:eastAsia="Times" w:hAnsi="Times" w:cs="Times"/>
                <w:color w:val="2F5496"/>
              </w:rPr>
              <w:t>Preferred not to disclose</w:t>
            </w:r>
          </w:p>
        </w:tc>
        <w:tc>
          <w:tcPr>
            <w:tcW w:w="1620" w:type="dxa"/>
          </w:tcPr>
          <w:p w14:paraId="0000009D" w14:textId="77777777" w:rsidR="00DE49C1" w:rsidRDefault="00463008">
            <w:pPr>
              <w:spacing w:after="0" w:line="240" w:lineRule="auto"/>
              <w:rPr>
                <w:rFonts w:ascii="Times" w:eastAsia="Times" w:hAnsi="Times" w:cs="Times"/>
                <w:color w:val="2F5496"/>
              </w:rPr>
            </w:pPr>
            <w:r>
              <w:rPr>
                <w:rFonts w:ascii="Times" w:eastAsia="Times" w:hAnsi="Times" w:cs="Times"/>
                <w:color w:val="2F5496"/>
              </w:rPr>
              <w:t>4 (1.2)</w:t>
            </w:r>
          </w:p>
        </w:tc>
      </w:tr>
      <w:tr w:rsidR="00B51E82" w14:paraId="2BDE469F" w14:textId="77777777">
        <w:tc>
          <w:tcPr>
            <w:tcW w:w="4675" w:type="dxa"/>
          </w:tcPr>
          <w:p w14:paraId="63E64E1D" w14:textId="33993457" w:rsidR="00B51E82" w:rsidRPr="00F568F9" w:rsidRDefault="00B51E82" w:rsidP="00B51E82">
            <w:pPr>
              <w:spacing w:after="0" w:line="240" w:lineRule="auto"/>
              <w:rPr>
                <w:rFonts w:ascii="Times" w:eastAsia="Times" w:hAnsi="Times" w:cs="Times"/>
                <w:b/>
                <w:color w:val="C00000"/>
              </w:rPr>
            </w:pPr>
            <w:ins w:id="157" w:author="Joanne Britto" w:date="2022-09-03T18:19:00Z">
              <w:r w:rsidRPr="00F568F9">
                <w:rPr>
                  <w:rFonts w:ascii="Times" w:eastAsia="Times" w:hAnsi="Times" w:cs="Times"/>
                  <w:b/>
                  <w:color w:val="C00000"/>
                </w:rPr>
                <w:t>Income level</w:t>
              </w:r>
              <w:r>
                <w:rPr>
                  <w:rFonts w:ascii="Times" w:eastAsia="Times" w:hAnsi="Times" w:cs="Times"/>
                  <w:b/>
                  <w:color w:val="C00000"/>
                </w:rPr>
                <w:t xml:space="preserve"> (based on World Bank)</w:t>
              </w:r>
            </w:ins>
          </w:p>
        </w:tc>
        <w:tc>
          <w:tcPr>
            <w:tcW w:w="1620" w:type="dxa"/>
          </w:tcPr>
          <w:p w14:paraId="154FA79F" w14:textId="77777777" w:rsidR="00B51E82" w:rsidRPr="00F568F9" w:rsidRDefault="00B51E82" w:rsidP="00B51E82">
            <w:pPr>
              <w:spacing w:after="0" w:line="240" w:lineRule="auto"/>
              <w:rPr>
                <w:rFonts w:ascii="Times" w:eastAsia="Times" w:hAnsi="Times" w:cs="Times"/>
                <w:color w:val="C00000"/>
              </w:rPr>
            </w:pPr>
          </w:p>
        </w:tc>
      </w:tr>
      <w:tr w:rsidR="00B51E82" w14:paraId="36012A93" w14:textId="77777777">
        <w:tc>
          <w:tcPr>
            <w:tcW w:w="4675" w:type="dxa"/>
          </w:tcPr>
          <w:p w14:paraId="77A7A0BE" w14:textId="1779CF51" w:rsidR="00B51E82" w:rsidRPr="00F568F9" w:rsidRDefault="00B51E82" w:rsidP="00B51E82">
            <w:pPr>
              <w:spacing w:after="0" w:line="240" w:lineRule="auto"/>
              <w:jc w:val="right"/>
              <w:rPr>
                <w:rFonts w:ascii="Times" w:eastAsia="Times" w:hAnsi="Times" w:cs="Times"/>
                <w:b/>
                <w:color w:val="C00000"/>
              </w:rPr>
            </w:pPr>
            <w:ins w:id="158" w:author="Joanne Britto" w:date="2022-09-03T18:19:00Z">
              <w:r w:rsidRPr="00F568F9">
                <w:rPr>
                  <w:rFonts w:ascii="Times New Roman" w:hAnsi="Times New Roman" w:cs="Times New Roman"/>
                  <w:color w:val="C00000"/>
                </w:rPr>
                <w:t>Low-middle income countries</w:t>
              </w:r>
            </w:ins>
          </w:p>
        </w:tc>
        <w:tc>
          <w:tcPr>
            <w:tcW w:w="1620" w:type="dxa"/>
          </w:tcPr>
          <w:p w14:paraId="74CEA0F1" w14:textId="37130482" w:rsidR="00B51E82" w:rsidRPr="00F568F9" w:rsidRDefault="00B51E82" w:rsidP="00B51E82">
            <w:pPr>
              <w:spacing w:after="0" w:line="240" w:lineRule="auto"/>
              <w:rPr>
                <w:rFonts w:ascii="Times" w:eastAsia="Times" w:hAnsi="Times" w:cs="Times"/>
                <w:color w:val="C00000"/>
              </w:rPr>
            </w:pPr>
            <w:ins w:id="159" w:author="Joanne Britto" w:date="2022-09-03T18:19:00Z">
              <w:r w:rsidRPr="00F568F9">
                <w:rPr>
                  <w:rFonts w:ascii="Times" w:eastAsia="Times" w:hAnsi="Times" w:cs="Times"/>
                  <w:color w:val="C00000"/>
                </w:rPr>
                <w:t>14 (4.1)</w:t>
              </w:r>
            </w:ins>
          </w:p>
        </w:tc>
      </w:tr>
      <w:tr w:rsidR="00B51E82" w14:paraId="3CAEADA0" w14:textId="77777777">
        <w:tc>
          <w:tcPr>
            <w:tcW w:w="4675" w:type="dxa"/>
          </w:tcPr>
          <w:p w14:paraId="75831A13" w14:textId="6FA0BDE6" w:rsidR="00B51E82" w:rsidRPr="00F568F9" w:rsidRDefault="00B51E82" w:rsidP="00B51E82">
            <w:pPr>
              <w:spacing w:after="0" w:line="240" w:lineRule="auto"/>
              <w:jc w:val="right"/>
              <w:rPr>
                <w:rFonts w:ascii="Times" w:eastAsia="Times" w:hAnsi="Times" w:cs="Times"/>
                <w:b/>
                <w:color w:val="C00000"/>
              </w:rPr>
            </w:pPr>
            <w:ins w:id="160" w:author="Joanne Britto" w:date="2022-09-03T18:19:00Z">
              <w:r w:rsidRPr="00F568F9">
                <w:rPr>
                  <w:rFonts w:ascii="Times New Roman" w:hAnsi="Times New Roman" w:cs="Times New Roman"/>
                  <w:color w:val="C00000"/>
                </w:rPr>
                <w:t>High income countries</w:t>
              </w:r>
            </w:ins>
          </w:p>
        </w:tc>
        <w:tc>
          <w:tcPr>
            <w:tcW w:w="1620" w:type="dxa"/>
          </w:tcPr>
          <w:p w14:paraId="418C4137" w14:textId="04A2161F" w:rsidR="00B51E82" w:rsidRPr="00F568F9" w:rsidRDefault="00B51E82" w:rsidP="00B51E82">
            <w:pPr>
              <w:spacing w:after="0" w:line="240" w:lineRule="auto"/>
              <w:rPr>
                <w:rFonts w:ascii="Times" w:eastAsia="Times" w:hAnsi="Times" w:cs="Times"/>
                <w:color w:val="C00000"/>
              </w:rPr>
            </w:pPr>
            <w:ins w:id="161" w:author="Joanne Britto" w:date="2022-09-03T18:19:00Z">
              <w:r w:rsidRPr="00F568F9">
                <w:rPr>
                  <w:rFonts w:ascii="Times" w:eastAsia="Times" w:hAnsi="Times" w:cs="Times"/>
                  <w:color w:val="C00000"/>
                </w:rPr>
                <w:t>329 (95.9)</w:t>
              </w:r>
            </w:ins>
          </w:p>
        </w:tc>
      </w:tr>
    </w:tbl>
    <w:p w14:paraId="0000009E" w14:textId="77777777" w:rsidR="00DE49C1" w:rsidRDefault="00463008">
      <w:pPr>
        <w:spacing w:after="144" w:line="240" w:lineRule="auto"/>
        <w:rPr>
          <w:rFonts w:ascii="Times" w:eastAsia="Times" w:hAnsi="Times" w:cs="Times"/>
        </w:rPr>
      </w:pPr>
      <w:r>
        <w:rPr>
          <w:rFonts w:ascii="Times" w:eastAsia="Times" w:hAnsi="Times" w:cs="Times"/>
        </w:rPr>
        <w:br/>
      </w:r>
    </w:p>
    <w:p w14:paraId="0000009F" w14:textId="77777777" w:rsidR="00DE49C1" w:rsidRDefault="00DE49C1">
      <w:pPr>
        <w:spacing w:after="144" w:line="240" w:lineRule="auto"/>
        <w:rPr>
          <w:rFonts w:ascii="Times" w:eastAsia="Times" w:hAnsi="Times" w:cs="Times"/>
        </w:rPr>
      </w:pPr>
    </w:p>
    <w:p w14:paraId="000000A0" w14:textId="77777777" w:rsidR="00DE49C1" w:rsidRDefault="00463008">
      <w:pPr>
        <w:spacing w:after="144" w:line="240" w:lineRule="auto"/>
        <w:rPr>
          <w:rFonts w:ascii="Times" w:eastAsia="Times" w:hAnsi="Times" w:cs="Times"/>
        </w:rPr>
      </w:pPr>
      <w:r>
        <w:br w:type="page"/>
      </w:r>
    </w:p>
    <w:p w14:paraId="000000A1" w14:textId="77777777" w:rsidR="00DE49C1" w:rsidRDefault="00DE49C1">
      <w:pPr>
        <w:spacing w:after="144" w:line="240" w:lineRule="auto"/>
        <w:rPr>
          <w:rFonts w:ascii="Times" w:eastAsia="Times" w:hAnsi="Times" w:cs="Times"/>
          <w:b/>
        </w:rPr>
      </w:pPr>
    </w:p>
    <w:tbl>
      <w:tblPr>
        <w:tblStyle w:val="a0"/>
        <w:tblW w:w="8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05"/>
        <w:gridCol w:w="2340"/>
        <w:gridCol w:w="1260"/>
        <w:gridCol w:w="2790"/>
      </w:tblGrid>
      <w:tr w:rsidR="00DE49C1" w14:paraId="141D76DD" w14:textId="77777777">
        <w:tc>
          <w:tcPr>
            <w:tcW w:w="8995" w:type="dxa"/>
            <w:gridSpan w:val="4"/>
            <w:tcBorders>
              <w:top w:val="single" w:sz="4" w:space="0" w:color="000000"/>
              <w:right w:val="single" w:sz="4" w:space="0" w:color="000000"/>
            </w:tcBorders>
            <w:shd w:val="clear" w:color="auto" w:fill="2F5496"/>
          </w:tcPr>
          <w:p w14:paraId="000000A2" w14:textId="77777777" w:rsidR="00DE49C1" w:rsidRDefault="00463008">
            <w:pPr>
              <w:spacing w:after="0" w:line="240" w:lineRule="auto"/>
              <w:rPr>
                <w:rFonts w:ascii="Times" w:eastAsia="Times" w:hAnsi="Times" w:cs="Times"/>
                <w:b/>
              </w:rPr>
            </w:pPr>
            <w:r>
              <w:rPr>
                <w:rFonts w:ascii="Times" w:eastAsia="Times" w:hAnsi="Times" w:cs="Times"/>
                <w:b/>
                <w:color w:val="FFFFFF"/>
              </w:rPr>
              <w:t>Table 2 Previous experience and perceived benefits</w:t>
            </w:r>
          </w:p>
        </w:tc>
      </w:tr>
      <w:tr w:rsidR="00DE49C1" w14:paraId="4965BBAD" w14:textId="77777777">
        <w:tc>
          <w:tcPr>
            <w:tcW w:w="2605" w:type="dxa"/>
            <w:tcBorders>
              <w:top w:val="single" w:sz="4" w:space="0" w:color="000000"/>
            </w:tcBorders>
            <w:shd w:val="clear" w:color="auto" w:fill="FFFFFF"/>
          </w:tcPr>
          <w:p w14:paraId="000000A6" w14:textId="77777777" w:rsidR="00DE49C1" w:rsidRDefault="00DE49C1">
            <w:pPr>
              <w:spacing w:after="0" w:line="240" w:lineRule="auto"/>
              <w:rPr>
                <w:rFonts w:ascii="Times" w:eastAsia="Times" w:hAnsi="Times" w:cs="Times"/>
                <w:b/>
                <w:color w:val="2F5496"/>
              </w:rPr>
            </w:pPr>
          </w:p>
        </w:tc>
        <w:tc>
          <w:tcPr>
            <w:tcW w:w="2340" w:type="dxa"/>
            <w:tcBorders>
              <w:top w:val="single" w:sz="4" w:space="0" w:color="000000"/>
            </w:tcBorders>
            <w:shd w:val="clear" w:color="auto" w:fill="FFFFFF"/>
          </w:tcPr>
          <w:p w14:paraId="000000A7" w14:textId="77777777" w:rsidR="00DE49C1" w:rsidRDefault="00DE49C1">
            <w:pPr>
              <w:spacing w:after="0" w:line="240" w:lineRule="auto"/>
              <w:rPr>
                <w:rFonts w:ascii="Times" w:eastAsia="Times" w:hAnsi="Times" w:cs="Times"/>
                <w:b/>
                <w:color w:val="2F5496"/>
              </w:rPr>
            </w:pPr>
          </w:p>
        </w:tc>
        <w:tc>
          <w:tcPr>
            <w:tcW w:w="1260" w:type="dxa"/>
            <w:tcBorders>
              <w:top w:val="single" w:sz="4" w:space="0" w:color="000000"/>
            </w:tcBorders>
            <w:shd w:val="clear" w:color="auto" w:fill="FFFFFF"/>
          </w:tcPr>
          <w:p w14:paraId="000000A8" w14:textId="77777777" w:rsidR="00DE49C1" w:rsidRDefault="00463008">
            <w:pPr>
              <w:spacing w:after="0" w:line="240" w:lineRule="auto"/>
              <w:rPr>
                <w:rFonts w:ascii="Times" w:eastAsia="Times" w:hAnsi="Times" w:cs="Times"/>
                <w:b/>
                <w:i/>
                <w:color w:val="2F5496"/>
              </w:rPr>
            </w:pPr>
            <w:r>
              <w:rPr>
                <w:rFonts w:ascii="Times" w:eastAsia="Times" w:hAnsi="Times" w:cs="Times"/>
                <w:b/>
                <w:i/>
                <w:color w:val="2F5496"/>
              </w:rPr>
              <w:t>n</w:t>
            </w:r>
          </w:p>
        </w:tc>
        <w:tc>
          <w:tcPr>
            <w:tcW w:w="2790" w:type="dxa"/>
            <w:tcBorders>
              <w:top w:val="single" w:sz="4" w:space="0" w:color="000000"/>
              <w:right w:val="single" w:sz="4" w:space="0" w:color="000000"/>
            </w:tcBorders>
            <w:shd w:val="clear" w:color="auto" w:fill="FFFFFF"/>
          </w:tcPr>
          <w:p w14:paraId="000000A9"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w:t>
            </w:r>
          </w:p>
        </w:tc>
      </w:tr>
      <w:tr w:rsidR="00DE49C1" w14:paraId="5EDDA8F3" w14:textId="77777777">
        <w:tc>
          <w:tcPr>
            <w:tcW w:w="8995" w:type="dxa"/>
            <w:gridSpan w:val="4"/>
            <w:tcBorders>
              <w:top w:val="single" w:sz="4" w:space="0" w:color="000000"/>
              <w:left w:val="single" w:sz="4" w:space="0" w:color="000000"/>
              <w:right w:val="single" w:sz="4" w:space="0" w:color="000000"/>
            </w:tcBorders>
            <w:shd w:val="clear" w:color="auto" w:fill="B4C6E7"/>
          </w:tcPr>
          <w:p w14:paraId="000000AA" w14:textId="77777777" w:rsidR="00DE49C1" w:rsidRDefault="00463008">
            <w:pPr>
              <w:spacing w:after="0" w:line="240" w:lineRule="auto"/>
              <w:rPr>
                <w:rFonts w:ascii="Times" w:eastAsia="Times" w:hAnsi="Times" w:cs="Times"/>
                <w:b/>
                <w:color w:val="2F5496"/>
              </w:rPr>
            </w:pPr>
            <w:r>
              <w:rPr>
                <w:rFonts w:ascii="Times" w:eastAsia="Times" w:hAnsi="Times" w:cs="Times"/>
                <w:b/>
                <w:color w:val="2F5496"/>
                <w:shd w:val="clear" w:color="auto" w:fill="B4C6E7"/>
              </w:rPr>
              <w:t>Respondents</w:t>
            </w:r>
            <w:r>
              <w:rPr>
                <w:rFonts w:ascii="Times" w:eastAsia="Times" w:hAnsi="Times" w:cs="Times"/>
                <w:b/>
                <w:color w:val="2F5496"/>
              </w:rPr>
              <w:t xml:space="preserve"> who have engaged with MASCC (n = 76)</w:t>
            </w:r>
          </w:p>
        </w:tc>
      </w:tr>
      <w:tr w:rsidR="00DE49C1" w14:paraId="78A74897" w14:textId="77777777">
        <w:tc>
          <w:tcPr>
            <w:tcW w:w="2605" w:type="dxa"/>
            <w:tcBorders>
              <w:top w:val="single" w:sz="4" w:space="0" w:color="000000"/>
            </w:tcBorders>
            <w:shd w:val="clear" w:color="auto" w:fill="auto"/>
          </w:tcPr>
          <w:p w14:paraId="000000AE"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Perceived experience</w:t>
            </w:r>
          </w:p>
        </w:tc>
        <w:tc>
          <w:tcPr>
            <w:tcW w:w="2340" w:type="dxa"/>
            <w:tcBorders>
              <w:top w:val="single" w:sz="4" w:space="0" w:color="000000"/>
            </w:tcBorders>
            <w:shd w:val="clear" w:color="auto" w:fill="auto"/>
          </w:tcPr>
          <w:p w14:paraId="000000AF" w14:textId="77777777" w:rsidR="00DE49C1" w:rsidRDefault="00463008">
            <w:pPr>
              <w:spacing w:after="0" w:line="240" w:lineRule="auto"/>
              <w:rPr>
                <w:rFonts w:ascii="Times" w:eastAsia="Times" w:hAnsi="Times" w:cs="Times"/>
                <w:color w:val="2F5496"/>
              </w:rPr>
            </w:pPr>
            <w:r>
              <w:rPr>
                <w:rFonts w:ascii="Times" w:eastAsia="Times" w:hAnsi="Times" w:cs="Times"/>
                <w:color w:val="2F5496"/>
              </w:rPr>
              <w:t>Very positive</w:t>
            </w:r>
          </w:p>
        </w:tc>
        <w:tc>
          <w:tcPr>
            <w:tcW w:w="1260" w:type="dxa"/>
            <w:tcBorders>
              <w:top w:val="single" w:sz="4" w:space="0" w:color="000000"/>
            </w:tcBorders>
            <w:shd w:val="clear" w:color="auto" w:fill="auto"/>
          </w:tcPr>
          <w:p w14:paraId="000000B0" w14:textId="77777777" w:rsidR="00DE49C1" w:rsidRDefault="00463008">
            <w:pPr>
              <w:spacing w:after="0" w:line="240" w:lineRule="auto"/>
              <w:rPr>
                <w:rFonts w:ascii="Times" w:eastAsia="Times" w:hAnsi="Times" w:cs="Times"/>
                <w:color w:val="2F5496"/>
              </w:rPr>
            </w:pPr>
            <w:r>
              <w:rPr>
                <w:rFonts w:ascii="Times" w:eastAsia="Times" w:hAnsi="Times" w:cs="Times"/>
                <w:color w:val="2F5496"/>
              </w:rPr>
              <w:t>34</w:t>
            </w:r>
          </w:p>
        </w:tc>
        <w:tc>
          <w:tcPr>
            <w:tcW w:w="2790" w:type="dxa"/>
            <w:tcBorders>
              <w:top w:val="single" w:sz="4" w:space="0" w:color="000000"/>
              <w:right w:val="single" w:sz="4" w:space="0" w:color="000000"/>
            </w:tcBorders>
            <w:shd w:val="clear" w:color="auto" w:fill="auto"/>
          </w:tcPr>
          <w:p w14:paraId="000000B1" w14:textId="77777777" w:rsidR="00DE49C1" w:rsidRDefault="00463008">
            <w:pPr>
              <w:spacing w:after="0" w:line="240" w:lineRule="auto"/>
              <w:rPr>
                <w:rFonts w:ascii="Times" w:eastAsia="Times" w:hAnsi="Times" w:cs="Times"/>
                <w:color w:val="2F5496"/>
              </w:rPr>
            </w:pPr>
            <w:r>
              <w:rPr>
                <w:rFonts w:ascii="Times" w:eastAsia="Times" w:hAnsi="Times" w:cs="Times"/>
                <w:color w:val="2F5496"/>
              </w:rPr>
              <w:t>44.7%</w:t>
            </w:r>
          </w:p>
        </w:tc>
      </w:tr>
      <w:tr w:rsidR="00DE49C1" w14:paraId="4498D2A6" w14:textId="77777777">
        <w:tc>
          <w:tcPr>
            <w:tcW w:w="2605" w:type="dxa"/>
            <w:shd w:val="clear" w:color="auto" w:fill="auto"/>
          </w:tcPr>
          <w:p w14:paraId="000000B2" w14:textId="77777777" w:rsidR="00DE49C1" w:rsidRDefault="00DE49C1">
            <w:pPr>
              <w:spacing w:after="0" w:line="240" w:lineRule="auto"/>
              <w:rPr>
                <w:rFonts w:ascii="Times" w:eastAsia="Times" w:hAnsi="Times" w:cs="Times"/>
                <w:b/>
                <w:color w:val="2F5496"/>
              </w:rPr>
            </w:pPr>
          </w:p>
        </w:tc>
        <w:tc>
          <w:tcPr>
            <w:tcW w:w="2340" w:type="dxa"/>
            <w:shd w:val="clear" w:color="auto" w:fill="auto"/>
          </w:tcPr>
          <w:p w14:paraId="000000B3" w14:textId="77777777" w:rsidR="00DE49C1" w:rsidRDefault="00463008">
            <w:pPr>
              <w:spacing w:after="0" w:line="240" w:lineRule="auto"/>
              <w:rPr>
                <w:rFonts w:ascii="Times" w:eastAsia="Times" w:hAnsi="Times" w:cs="Times"/>
                <w:color w:val="2F5496"/>
              </w:rPr>
            </w:pPr>
            <w:r>
              <w:rPr>
                <w:rFonts w:ascii="Times" w:eastAsia="Times" w:hAnsi="Times" w:cs="Times"/>
                <w:color w:val="2F5496"/>
              </w:rPr>
              <w:t>Positive</w:t>
            </w:r>
          </w:p>
        </w:tc>
        <w:tc>
          <w:tcPr>
            <w:tcW w:w="1260" w:type="dxa"/>
            <w:shd w:val="clear" w:color="auto" w:fill="auto"/>
          </w:tcPr>
          <w:p w14:paraId="000000B4" w14:textId="77777777" w:rsidR="00DE49C1" w:rsidRDefault="00463008">
            <w:pPr>
              <w:spacing w:after="0" w:line="240" w:lineRule="auto"/>
              <w:rPr>
                <w:rFonts w:ascii="Times" w:eastAsia="Times" w:hAnsi="Times" w:cs="Times"/>
                <w:color w:val="2F5496"/>
              </w:rPr>
            </w:pPr>
            <w:r>
              <w:rPr>
                <w:rFonts w:ascii="Times" w:eastAsia="Times" w:hAnsi="Times" w:cs="Times"/>
                <w:color w:val="2F5496"/>
              </w:rPr>
              <w:t>35</w:t>
            </w:r>
          </w:p>
        </w:tc>
        <w:tc>
          <w:tcPr>
            <w:tcW w:w="2790" w:type="dxa"/>
            <w:tcBorders>
              <w:right w:val="single" w:sz="4" w:space="0" w:color="000000"/>
            </w:tcBorders>
            <w:shd w:val="clear" w:color="auto" w:fill="auto"/>
          </w:tcPr>
          <w:p w14:paraId="000000B5" w14:textId="77777777" w:rsidR="00DE49C1" w:rsidRDefault="00463008">
            <w:pPr>
              <w:spacing w:after="0" w:line="240" w:lineRule="auto"/>
              <w:rPr>
                <w:rFonts w:ascii="Times" w:eastAsia="Times" w:hAnsi="Times" w:cs="Times"/>
                <w:color w:val="2F5496"/>
              </w:rPr>
            </w:pPr>
            <w:r>
              <w:rPr>
                <w:rFonts w:ascii="Times" w:eastAsia="Times" w:hAnsi="Times" w:cs="Times"/>
                <w:color w:val="2F5496"/>
              </w:rPr>
              <w:t>46.1%</w:t>
            </w:r>
          </w:p>
        </w:tc>
      </w:tr>
      <w:tr w:rsidR="00DE49C1" w14:paraId="35D605A5" w14:textId="77777777">
        <w:tc>
          <w:tcPr>
            <w:tcW w:w="2605" w:type="dxa"/>
            <w:tcBorders>
              <w:bottom w:val="single" w:sz="4" w:space="0" w:color="000000"/>
            </w:tcBorders>
            <w:shd w:val="clear" w:color="auto" w:fill="auto"/>
          </w:tcPr>
          <w:p w14:paraId="000000B6" w14:textId="77777777" w:rsidR="00DE49C1" w:rsidRDefault="00DE49C1">
            <w:pPr>
              <w:spacing w:after="0" w:line="240" w:lineRule="auto"/>
              <w:rPr>
                <w:rFonts w:ascii="Times" w:eastAsia="Times" w:hAnsi="Times" w:cs="Times"/>
                <w:b/>
                <w:color w:val="2F5496"/>
              </w:rPr>
            </w:pPr>
          </w:p>
        </w:tc>
        <w:tc>
          <w:tcPr>
            <w:tcW w:w="2340" w:type="dxa"/>
            <w:tcBorders>
              <w:bottom w:val="single" w:sz="4" w:space="0" w:color="000000"/>
            </w:tcBorders>
            <w:shd w:val="clear" w:color="auto" w:fill="auto"/>
          </w:tcPr>
          <w:p w14:paraId="000000B7"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eutral</w:t>
            </w:r>
          </w:p>
        </w:tc>
        <w:tc>
          <w:tcPr>
            <w:tcW w:w="1260" w:type="dxa"/>
            <w:tcBorders>
              <w:bottom w:val="single" w:sz="4" w:space="0" w:color="000000"/>
            </w:tcBorders>
            <w:shd w:val="clear" w:color="auto" w:fill="auto"/>
          </w:tcPr>
          <w:p w14:paraId="000000B8" w14:textId="77777777" w:rsidR="00DE49C1" w:rsidRDefault="00463008">
            <w:pPr>
              <w:spacing w:after="0" w:line="240" w:lineRule="auto"/>
              <w:rPr>
                <w:rFonts w:ascii="Times" w:eastAsia="Times" w:hAnsi="Times" w:cs="Times"/>
                <w:color w:val="2F5496"/>
              </w:rPr>
            </w:pPr>
            <w:r>
              <w:rPr>
                <w:rFonts w:ascii="Times" w:eastAsia="Times" w:hAnsi="Times" w:cs="Times"/>
                <w:color w:val="2F5496"/>
              </w:rPr>
              <w:t>7</w:t>
            </w:r>
          </w:p>
        </w:tc>
        <w:tc>
          <w:tcPr>
            <w:tcW w:w="2790" w:type="dxa"/>
            <w:tcBorders>
              <w:bottom w:val="single" w:sz="4" w:space="0" w:color="000000"/>
              <w:right w:val="single" w:sz="4" w:space="0" w:color="000000"/>
            </w:tcBorders>
            <w:shd w:val="clear" w:color="auto" w:fill="auto"/>
          </w:tcPr>
          <w:p w14:paraId="000000B9" w14:textId="77777777" w:rsidR="00DE49C1" w:rsidRDefault="00463008">
            <w:pPr>
              <w:spacing w:after="0" w:line="240" w:lineRule="auto"/>
              <w:rPr>
                <w:rFonts w:ascii="Times" w:eastAsia="Times" w:hAnsi="Times" w:cs="Times"/>
                <w:color w:val="2F5496"/>
              </w:rPr>
            </w:pPr>
            <w:r>
              <w:rPr>
                <w:rFonts w:ascii="Times" w:eastAsia="Times" w:hAnsi="Times" w:cs="Times"/>
                <w:color w:val="2F5496"/>
              </w:rPr>
              <w:t>9.2%</w:t>
            </w:r>
          </w:p>
        </w:tc>
      </w:tr>
      <w:tr w:rsidR="00DE49C1" w14:paraId="6EA34E86" w14:textId="77777777">
        <w:tc>
          <w:tcPr>
            <w:tcW w:w="2605" w:type="dxa"/>
            <w:tcBorders>
              <w:bottom w:val="single" w:sz="4" w:space="0" w:color="000000"/>
            </w:tcBorders>
            <w:shd w:val="clear" w:color="auto" w:fill="auto"/>
          </w:tcPr>
          <w:p w14:paraId="000000BA"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Perceived benefits</w:t>
            </w:r>
          </w:p>
        </w:tc>
        <w:tc>
          <w:tcPr>
            <w:tcW w:w="2340" w:type="dxa"/>
            <w:tcBorders>
              <w:bottom w:val="single" w:sz="4" w:space="0" w:color="000000"/>
            </w:tcBorders>
            <w:shd w:val="clear" w:color="auto" w:fill="auto"/>
          </w:tcPr>
          <w:p w14:paraId="000000BB" w14:textId="77777777" w:rsidR="00DE49C1" w:rsidRDefault="00463008">
            <w:pPr>
              <w:spacing w:after="0" w:line="240" w:lineRule="auto"/>
              <w:rPr>
                <w:rFonts w:ascii="Times" w:eastAsia="Times" w:hAnsi="Times" w:cs="Times"/>
                <w:color w:val="2F5496"/>
              </w:rPr>
            </w:pPr>
            <w:r>
              <w:rPr>
                <w:rFonts w:ascii="Times" w:eastAsia="Times" w:hAnsi="Times" w:cs="Times"/>
                <w:color w:val="2F5496"/>
              </w:rPr>
              <w:t>Yes</w:t>
            </w:r>
          </w:p>
        </w:tc>
        <w:tc>
          <w:tcPr>
            <w:tcW w:w="1260" w:type="dxa"/>
            <w:tcBorders>
              <w:bottom w:val="single" w:sz="4" w:space="0" w:color="000000"/>
            </w:tcBorders>
            <w:shd w:val="clear" w:color="auto" w:fill="auto"/>
          </w:tcPr>
          <w:p w14:paraId="000000BC" w14:textId="77777777" w:rsidR="00DE49C1" w:rsidRDefault="00463008">
            <w:pPr>
              <w:spacing w:after="0" w:line="240" w:lineRule="auto"/>
              <w:rPr>
                <w:rFonts w:ascii="Times" w:eastAsia="Times" w:hAnsi="Times" w:cs="Times"/>
                <w:color w:val="2F5496"/>
              </w:rPr>
            </w:pPr>
            <w:r>
              <w:rPr>
                <w:rFonts w:ascii="Times" w:eastAsia="Times" w:hAnsi="Times" w:cs="Times"/>
                <w:color w:val="2F5496"/>
              </w:rPr>
              <w:t>63</w:t>
            </w:r>
          </w:p>
        </w:tc>
        <w:tc>
          <w:tcPr>
            <w:tcW w:w="2790" w:type="dxa"/>
            <w:tcBorders>
              <w:bottom w:val="single" w:sz="4" w:space="0" w:color="000000"/>
              <w:right w:val="single" w:sz="4" w:space="0" w:color="000000"/>
            </w:tcBorders>
            <w:shd w:val="clear" w:color="auto" w:fill="auto"/>
          </w:tcPr>
          <w:p w14:paraId="000000BD" w14:textId="77777777" w:rsidR="00DE49C1" w:rsidRDefault="00463008">
            <w:pPr>
              <w:spacing w:after="0" w:line="240" w:lineRule="auto"/>
              <w:rPr>
                <w:rFonts w:ascii="Times" w:eastAsia="Times" w:hAnsi="Times" w:cs="Times"/>
                <w:color w:val="2F5496"/>
              </w:rPr>
            </w:pPr>
            <w:r>
              <w:rPr>
                <w:rFonts w:ascii="Times" w:eastAsia="Times" w:hAnsi="Times" w:cs="Times"/>
                <w:color w:val="2F5496"/>
              </w:rPr>
              <w:t>82.9%</w:t>
            </w:r>
          </w:p>
        </w:tc>
      </w:tr>
      <w:tr w:rsidR="00DE49C1" w14:paraId="0A0864BE" w14:textId="77777777">
        <w:tc>
          <w:tcPr>
            <w:tcW w:w="2605" w:type="dxa"/>
            <w:tcBorders>
              <w:bottom w:val="single" w:sz="4" w:space="0" w:color="000000"/>
            </w:tcBorders>
            <w:shd w:val="clear" w:color="auto" w:fill="auto"/>
          </w:tcPr>
          <w:p w14:paraId="000000BE" w14:textId="77777777" w:rsidR="00DE49C1" w:rsidRDefault="00DE49C1">
            <w:pPr>
              <w:spacing w:after="0" w:line="240" w:lineRule="auto"/>
              <w:rPr>
                <w:rFonts w:ascii="Times" w:eastAsia="Times" w:hAnsi="Times" w:cs="Times"/>
                <w:color w:val="2F5496"/>
              </w:rPr>
            </w:pPr>
          </w:p>
        </w:tc>
        <w:tc>
          <w:tcPr>
            <w:tcW w:w="2340" w:type="dxa"/>
            <w:tcBorders>
              <w:bottom w:val="single" w:sz="4" w:space="0" w:color="000000"/>
            </w:tcBorders>
            <w:shd w:val="clear" w:color="auto" w:fill="auto"/>
          </w:tcPr>
          <w:p w14:paraId="000000BF"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o</w:t>
            </w:r>
          </w:p>
        </w:tc>
        <w:tc>
          <w:tcPr>
            <w:tcW w:w="1260" w:type="dxa"/>
            <w:tcBorders>
              <w:bottom w:val="single" w:sz="4" w:space="0" w:color="000000"/>
            </w:tcBorders>
            <w:shd w:val="clear" w:color="auto" w:fill="auto"/>
          </w:tcPr>
          <w:p w14:paraId="000000C0"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2</w:t>
            </w:r>
          </w:p>
        </w:tc>
        <w:tc>
          <w:tcPr>
            <w:tcW w:w="2790" w:type="dxa"/>
            <w:tcBorders>
              <w:bottom w:val="single" w:sz="4" w:space="0" w:color="000000"/>
              <w:right w:val="single" w:sz="4" w:space="0" w:color="000000"/>
            </w:tcBorders>
            <w:shd w:val="clear" w:color="auto" w:fill="auto"/>
          </w:tcPr>
          <w:p w14:paraId="000000C1"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5.8%</w:t>
            </w:r>
          </w:p>
        </w:tc>
      </w:tr>
      <w:tr w:rsidR="00DE49C1" w14:paraId="7F0D7C73" w14:textId="77777777">
        <w:tc>
          <w:tcPr>
            <w:tcW w:w="2605" w:type="dxa"/>
            <w:tcBorders>
              <w:bottom w:val="single" w:sz="4" w:space="0" w:color="000000"/>
            </w:tcBorders>
            <w:shd w:val="clear" w:color="auto" w:fill="auto"/>
          </w:tcPr>
          <w:p w14:paraId="000000C2" w14:textId="77777777" w:rsidR="00DE49C1" w:rsidRDefault="00DE49C1">
            <w:pPr>
              <w:spacing w:after="0" w:line="240" w:lineRule="auto"/>
              <w:rPr>
                <w:rFonts w:ascii="Times" w:eastAsia="Times" w:hAnsi="Times" w:cs="Times"/>
                <w:color w:val="2F5496"/>
              </w:rPr>
            </w:pPr>
          </w:p>
        </w:tc>
        <w:tc>
          <w:tcPr>
            <w:tcW w:w="2340" w:type="dxa"/>
            <w:tcBorders>
              <w:bottom w:val="single" w:sz="4" w:space="0" w:color="000000"/>
            </w:tcBorders>
            <w:shd w:val="clear" w:color="auto" w:fill="auto"/>
          </w:tcPr>
          <w:p w14:paraId="000000C3"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o response</w:t>
            </w:r>
          </w:p>
        </w:tc>
        <w:tc>
          <w:tcPr>
            <w:tcW w:w="1260" w:type="dxa"/>
            <w:tcBorders>
              <w:bottom w:val="single" w:sz="4" w:space="0" w:color="000000"/>
            </w:tcBorders>
            <w:shd w:val="clear" w:color="auto" w:fill="auto"/>
          </w:tcPr>
          <w:p w14:paraId="000000C4"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w:t>
            </w:r>
          </w:p>
        </w:tc>
        <w:tc>
          <w:tcPr>
            <w:tcW w:w="2790" w:type="dxa"/>
            <w:tcBorders>
              <w:bottom w:val="single" w:sz="4" w:space="0" w:color="000000"/>
              <w:right w:val="single" w:sz="4" w:space="0" w:color="000000"/>
            </w:tcBorders>
            <w:shd w:val="clear" w:color="auto" w:fill="auto"/>
          </w:tcPr>
          <w:p w14:paraId="000000C5"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3%</w:t>
            </w:r>
          </w:p>
        </w:tc>
      </w:tr>
      <w:tr w:rsidR="00DE49C1" w14:paraId="436C4728" w14:textId="77777777">
        <w:tc>
          <w:tcPr>
            <w:tcW w:w="8995" w:type="dxa"/>
            <w:gridSpan w:val="4"/>
            <w:tcBorders>
              <w:left w:val="single" w:sz="4" w:space="0" w:color="000000"/>
              <w:bottom w:val="single" w:sz="4" w:space="0" w:color="000000"/>
              <w:right w:val="single" w:sz="4" w:space="0" w:color="000000"/>
            </w:tcBorders>
            <w:shd w:val="clear" w:color="auto" w:fill="B4C6E7"/>
          </w:tcPr>
          <w:p w14:paraId="000000C6"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 xml:space="preserve">Respondents who have </w:t>
            </w:r>
            <w:r>
              <w:rPr>
                <w:rFonts w:ascii="Times" w:eastAsia="Times" w:hAnsi="Times" w:cs="Times"/>
                <w:b/>
                <w:i/>
                <w:color w:val="2F5496"/>
              </w:rPr>
              <w:t>not</w:t>
            </w:r>
            <w:r>
              <w:rPr>
                <w:rFonts w:ascii="Times" w:eastAsia="Times" w:hAnsi="Times" w:cs="Times"/>
                <w:b/>
                <w:color w:val="2F5496"/>
              </w:rPr>
              <w:t xml:space="preserve"> engaged with MASCC (n = 245)</w:t>
            </w:r>
          </w:p>
        </w:tc>
      </w:tr>
      <w:tr w:rsidR="00DE49C1" w14:paraId="2BF29B48" w14:textId="77777777">
        <w:tc>
          <w:tcPr>
            <w:tcW w:w="2605" w:type="dxa"/>
            <w:tcBorders>
              <w:top w:val="single" w:sz="4" w:space="0" w:color="000000"/>
            </w:tcBorders>
            <w:shd w:val="clear" w:color="auto" w:fill="auto"/>
          </w:tcPr>
          <w:p w14:paraId="000000CA"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Perceived experience</w:t>
            </w:r>
          </w:p>
        </w:tc>
        <w:tc>
          <w:tcPr>
            <w:tcW w:w="2340" w:type="dxa"/>
            <w:tcBorders>
              <w:top w:val="single" w:sz="4" w:space="0" w:color="000000"/>
            </w:tcBorders>
            <w:shd w:val="clear" w:color="auto" w:fill="auto"/>
          </w:tcPr>
          <w:p w14:paraId="000000CB" w14:textId="77777777" w:rsidR="00DE49C1" w:rsidRDefault="00463008">
            <w:pPr>
              <w:spacing w:after="0" w:line="240" w:lineRule="auto"/>
              <w:rPr>
                <w:rFonts w:ascii="Times" w:eastAsia="Times" w:hAnsi="Times" w:cs="Times"/>
                <w:color w:val="2F5496"/>
              </w:rPr>
            </w:pPr>
            <w:r>
              <w:rPr>
                <w:rFonts w:ascii="Times" w:eastAsia="Times" w:hAnsi="Times" w:cs="Times"/>
                <w:color w:val="2F5496"/>
              </w:rPr>
              <w:t>Very positive</w:t>
            </w:r>
          </w:p>
        </w:tc>
        <w:tc>
          <w:tcPr>
            <w:tcW w:w="1260" w:type="dxa"/>
            <w:tcBorders>
              <w:top w:val="single" w:sz="4" w:space="0" w:color="000000"/>
            </w:tcBorders>
            <w:shd w:val="clear" w:color="auto" w:fill="auto"/>
          </w:tcPr>
          <w:p w14:paraId="000000CC" w14:textId="77777777" w:rsidR="00DE49C1" w:rsidRDefault="00463008">
            <w:pPr>
              <w:spacing w:after="0" w:line="240" w:lineRule="auto"/>
              <w:rPr>
                <w:rFonts w:ascii="Times" w:eastAsia="Times" w:hAnsi="Times" w:cs="Times"/>
                <w:color w:val="2F5496"/>
              </w:rPr>
            </w:pPr>
            <w:r>
              <w:rPr>
                <w:rFonts w:ascii="Times" w:eastAsia="Times" w:hAnsi="Times" w:cs="Times"/>
                <w:color w:val="2F5496"/>
              </w:rPr>
              <w:t>7</w:t>
            </w:r>
          </w:p>
        </w:tc>
        <w:tc>
          <w:tcPr>
            <w:tcW w:w="2790" w:type="dxa"/>
            <w:tcBorders>
              <w:top w:val="single" w:sz="4" w:space="0" w:color="000000"/>
              <w:right w:val="single" w:sz="4" w:space="0" w:color="000000"/>
            </w:tcBorders>
            <w:shd w:val="clear" w:color="auto" w:fill="auto"/>
          </w:tcPr>
          <w:p w14:paraId="000000CD" w14:textId="77777777" w:rsidR="00DE49C1" w:rsidRDefault="00463008">
            <w:pPr>
              <w:spacing w:after="0" w:line="240" w:lineRule="auto"/>
              <w:rPr>
                <w:rFonts w:ascii="Times" w:eastAsia="Times" w:hAnsi="Times" w:cs="Times"/>
                <w:color w:val="2F5496"/>
              </w:rPr>
            </w:pPr>
            <w:r>
              <w:rPr>
                <w:rFonts w:ascii="Times" w:eastAsia="Times" w:hAnsi="Times" w:cs="Times"/>
                <w:color w:val="2F5496"/>
              </w:rPr>
              <w:t>2.9%</w:t>
            </w:r>
          </w:p>
        </w:tc>
      </w:tr>
      <w:tr w:rsidR="00DE49C1" w14:paraId="153BD327" w14:textId="77777777">
        <w:tc>
          <w:tcPr>
            <w:tcW w:w="2605" w:type="dxa"/>
            <w:shd w:val="clear" w:color="auto" w:fill="auto"/>
          </w:tcPr>
          <w:p w14:paraId="000000CE" w14:textId="77777777" w:rsidR="00DE49C1" w:rsidRDefault="00DE49C1">
            <w:pPr>
              <w:spacing w:after="0" w:line="240" w:lineRule="auto"/>
              <w:rPr>
                <w:rFonts w:ascii="Times" w:eastAsia="Times" w:hAnsi="Times" w:cs="Times"/>
                <w:color w:val="2F5496"/>
              </w:rPr>
            </w:pPr>
          </w:p>
        </w:tc>
        <w:tc>
          <w:tcPr>
            <w:tcW w:w="2340" w:type="dxa"/>
            <w:shd w:val="clear" w:color="auto" w:fill="auto"/>
          </w:tcPr>
          <w:p w14:paraId="000000CF" w14:textId="77777777" w:rsidR="00DE49C1" w:rsidRDefault="00463008">
            <w:pPr>
              <w:spacing w:after="0" w:line="240" w:lineRule="auto"/>
              <w:rPr>
                <w:rFonts w:ascii="Times" w:eastAsia="Times" w:hAnsi="Times" w:cs="Times"/>
                <w:color w:val="2F5496"/>
              </w:rPr>
            </w:pPr>
            <w:r>
              <w:rPr>
                <w:rFonts w:ascii="Times" w:eastAsia="Times" w:hAnsi="Times" w:cs="Times"/>
                <w:color w:val="2F5496"/>
              </w:rPr>
              <w:t>Positive</w:t>
            </w:r>
          </w:p>
        </w:tc>
        <w:tc>
          <w:tcPr>
            <w:tcW w:w="1260" w:type="dxa"/>
            <w:shd w:val="clear" w:color="auto" w:fill="auto"/>
          </w:tcPr>
          <w:p w14:paraId="000000D0"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8</w:t>
            </w:r>
          </w:p>
        </w:tc>
        <w:tc>
          <w:tcPr>
            <w:tcW w:w="2790" w:type="dxa"/>
            <w:tcBorders>
              <w:right w:val="single" w:sz="4" w:space="0" w:color="000000"/>
            </w:tcBorders>
            <w:shd w:val="clear" w:color="auto" w:fill="auto"/>
          </w:tcPr>
          <w:p w14:paraId="000000D1" w14:textId="77777777" w:rsidR="00DE49C1" w:rsidRDefault="00463008">
            <w:pPr>
              <w:spacing w:after="0" w:line="240" w:lineRule="auto"/>
              <w:rPr>
                <w:rFonts w:ascii="Times" w:eastAsia="Times" w:hAnsi="Times" w:cs="Times"/>
                <w:color w:val="2F5496"/>
              </w:rPr>
            </w:pPr>
            <w:r>
              <w:rPr>
                <w:rFonts w:ascii="Times" w:eastAsia="Times" w:hAnsi="Times" w:cs="Times"/>
                <w:color w:val="2F5496"/>
              </w:rPr>
              <w:t>7.4%</w:t>
            </w:r>
          </w:p>
        </w:tc>
      </w:tr>
      <w:tr w:rsidR="00DE49C1" w14:paraId="33204946" w14:textId="77777777">
        <w:tc>
          <w:tcPr>
            <w:tcW w:w="2605" w:type="dxa"/>
            <w:shd w:val="clear" w:color="auto" w:fill="auto"/>
          </w:tcPr>
          <w:p w14:paraId="000000D2" w14:textId="77777777" w:rsidR="00DE49C1" w:rsidRDefault="00DE49C1">
            <w:pPr>
              <w:spacing w:after="0" w:line="240" w:lineRule="auto"/>
              <w:rPr>
                <w:rFonts w:ascii="Times" w:eastAsia="Times" w:hAnsi="Times" w:cs="Times"/>
                <w:color w:val="2F5496"/>
              </w:rPr>
            </w:pPr>
          </w:p>
        </w:tc>
        <w:tc>
          <w:tcPr>
            <w:tcW w:w="2340" w:type="dxa"/>
            <w:shd w:val="clear" w:color="auto" w:fill="auto"/>
          </w:tcPr>
          <w:p w14:paraId="000000D3"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eutral</w:t>
            </w:r>
          </w:p>
        </w:tc>
        <w:tc>
          <w:tcPr>
            <w:tcW w:w="1260" w:type="dxa"/>
            <w:shd w:val="clear" w:color="auto" w:fill="auto"/>
          </w:tcPr>
          <w:p w14:paraId="000000D4"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02</w:t>
            </w:r>
          </w:p>
        </w:tc>
        <w:tc>
          <w:tcPr>
            <w:tcW w:w="2790" w:type="dxa"/>
            <w:tcBorders>
              <w:right w:val="single" w:sz="4" w:space="0" w:color="000000"/>
            </w:tcBorders>
            <w:shd w:val="clear" w:color="auto" w:fill="auto"/>
          </w:tcPr>
          <w:p w14:paraId="000000D5" w14:textId="77777777" w:rsidR="00DE49C1" w:rsidRDefault="00463008">
            <w:pPr>
              <w:spacing w:after="0" w:line="240" w:lineRule="auto"/>
              <w:rPr>
                <w:rFonts w:ascii="Times" w:eastAsia="Times" w:hAnsi="Times" w:cs="Times"/>
                <w:color w:val="2F5496"/>
              </w:rPr>
            </w:pPr>
            <w:r>
              <w:rPr>
                <w:rFonts w:ascii="Times" w:eastAsia="Times" w:hAnsi="Times" w:cs="Times"/>
                <w:color w:val="2F5496"/>
              </w:rPr>
              <w:t>41.6%</w:t>
            </w:r>
          </w:p>
        </w:tc>
      </w:tr>
      <w:tr w:rsidR="00DE49C1" w14:paraId="78A7CE8E" w14:textId="77777777">
        <w:tc>
          <w:tcPr>
            <w:tcW w:w="2605" w:type="dxa"/>
            <w:tcBorders>
              <w:bottom w:val="single" w:sz="4" w:space="0" w:color="000000"/>
            </w:tcBorders>
            <w:shd w:val="clear" w:color="auto" w:fill="auto"/>
          </w:tcPr>
          <w:p w14:paraId="000000D6" w14:textId="77777777" w:rsidR="00DE49C1" w:rsidRDefault="00DE49C1">
            <w:pPr>
              <w:spacing w:after="0" w:line="240" w:lineRule="auto"/>
              <w:rPr>
                <w:rFonts w:ascii="Times" w:eastAsia="Times" w:hAnsi="Times" w:cs="Times"/>
                <w:color w:val="2F5496"/>
              </w:rPr>
            </w:pPr>
          </w:p>
        </w:tc>
        <w:tc>
          <w:tcPr>
            <w:tcW w:w="2340" w:type="dxa"/>
            <w:tcBorders>
              <w:bottom w:val="single" w:sz="4" w:space="0" w:color="000000"/>
            </w:tcBorders>
            <w:shd w:val="clear" w:color="auto" w:fill="auto"/>
          </w:tcPr>
          <w:p w14:paraId="000000D7"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o response</w:t>
            </w:r>
          </w:p>
        </w:tc>
        <w:tc>
          <w:tcPr>
            <w:tcW w:w="1260" w:type="dxa"/>
            <w:tcBorders>
              <w:bottom w:val="single" w:sz="4" w:space="0" w:color="000000"/>
            </w:tcBorders>
            <w:shd w:val="clear" w:color="auto" w:fill="auto"/>
          </w:tcPr>
          <w:p w14:paraId="000000D8"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18</w:t>
            </w:r>
          </w:p>
        </w:tc>
        <w:tc>
          <w:tcPr>
            <w:tcW w:w="2790" w:type="dxa"/>
            <w:tcBorders>
              <w:bottom w:val="single" w:sz="4" w:space="0" w:color="000000"/>
              <w:right w:val="single" w:sz="4" w:space="0" w:color="000000"/>
            </w:tcBorders>
            <w:shd w:val="clear" w:color="auto" w:fill="auto"/>
          </w:tcPr>
          <w:p w14:paraId="000000D9" w14:textId="77777777" w:rsidR="00DE49C1" w:rsidRDefault="00463008">
            <w:pPr>
              <w:spacing w:after="0" w:line="240" w:lineRule="auto"/>
              <w:rPr>
                <w:rFonts w:ascii="Times" w:eastAsia="Times" w:hAnsi="Times" w:cs="Times"/>
                <w:color w:val="2F5496"/>
              </w:rPr>
            </w:pPr>
            <w:r>
              <w:rPr>
                <w:rFonts w:ascii="Times" w:eastAsia="Times" w:hAnsi="Times" w:cs="Times"/>
                <w:color w:val="2F5496"/>
              </w:rPr>
              <w:t>48.2%</w:t>
            </w:r>
          </w:p>
        </w:tc>
      </w:tr>
      <w:tr w:rsidR="00DE49C1" w14:paraId="58AC0C67" w14:textId="77777777">
        <w:tc>
          <w:tcPr>
            <w:tcW w:w="2605" w:type="dxa"/>
            <w:tcBorders>
              <w:top w:val="single" w:sz="4" w:space="0" w:color="000000"/>
            </w:tcBorders>
            <w:shd w:val="clear" w:color="auto" w:fill="auto"/>
          </w:tcPr>
          <w:p w14:paraId="000000DA" w14:textId="77777777" w:rsidR="00DE49C1" w:rsidRDefault="00463008">
            <w:pPr>
              <w:spacing w:after="0" w:line="240" w:lineRule="auto"/>
              <w:rPr>
                <w:rFonts w:ascii="Times" w:eastAsia="Times" w:hAnsi="Times" w:cs="Times"/>
                <w:b/>
                <w:color w:val="2F5496"/>
              </w:rPr>
            </w:pPr>
            <w:r>
              <w:rPr>
                <w:rFonts w:ascii="Times" w:eastAsia="Times" w:hAnsi="Times" w:cs="Times"/>
                <w:b/>
                <w:color w:val="2F5496"/>
              </w:rPr>
              <w:t>Perceived benefits</w:t>
            </w:r>
          </w:p>
        </w:tc>
        <w:tc>
          <w:tcPr>
            <w:tcW w:w="2340" w:type="dxa"/>
            <w:tcBorders>
              <w:top w:val="single" w:sz="4" w:space="0" w:color="000000"/>
            </w:tcBorders>
            <w:shd w:val="clear" w:color="auto" w:fill="auto"/>
          </w:tcPr>
          <w:p w14:paraId="000000DB" w14:textId="77777777" w:rsidR="00DE49C1" w:rsidRDefault="00463008">
            <w:pPr>
              <w:spacing w:after="0" w:line="240" w:lineRule="auto"/>
              <w:rPr>
                <w:rFonts w:ascii="Times" w:eastAsia="Times" w:hAnsi="Times" w:cs="Times"/>
                <w:color w:val="2F5496"/>
              </w:rPr>
            </w:pPr>
            <w:r>
              <w:rPr>
                <w:rFonts w:ascii="Times" w:eastAsia="Times" w:hAnsi="Times" w:cs="Times"/>
                <w:color w:val="2F5496"/>
              </w:rPr>
              <w:t>Yes</w:t>
            </w:r>
          </w:p>
        </w:tc>
        <w:tc>
          <w:tcPr>
            <w:tcW w:w="1260" w:type="dxa"/>
            <w:tcBorders>
              <w:top w:val="single" w:sz="4" w:space="0" w:color="000000"/>
            </w:tcBorders>
            <w:shd w:val="clear" w:color="auto" w:fill="auto"/>
          </w:tcPr>
          <w:p w14:paraId="000000DC" w14:textId="77777777" w:rsidR="00DE49C1" w:rsidRDefault="00463008">
            <w:pPr>
              <w:spacing w:after="0" w:line="240" w:lineRule="auto"/>
              <w:rPr>
                <w:rFonts w:ascii="Times" w:eastAsia="Times" w:hAnsi="Times" w:cs="Times"/>
                <w:color w:val="2F5496"/>
              </w:rPr>
            </w:pPr>
            <w:r>
              <w:rPr>
                <w:rFonts w:ascii="Times" w:eastAsia="Times" w:hAnsi="Times" w:cs="Times"/>
                <w:color w:val="2F5496"/>
              </w:rPr>
              <w:t>20</w:t>
            </w:r>
          </w:p>
        </w:tc>
        <w:tc>
          <w:tcPr>
            <w:tcW w:w="2790" w:type="dxa"/>
            <w:tcBorders>
              <w:top w:val="single" w:sz="4" w:space="0" w:color="000000"/>
              <w:right w:val="single" w:sz="4" w:space="0" w:color="000000"/>
            </w:tcBorders>
            <w:shd w:val="clear" w:color="auto" w:fill="auto"/>
          </w:tcPr>
          <w:p w14:paraId="000000DD" w14:textId="77777777" w:rsidR="00DE49C1" w:rsidRDefault="00463008">
            <w:pPr>
              <w:spacing w:after="0" w:line="240" w:lineRule="auto"/>
              <w:rPr>
                <w:rFonts w:ascii="Times" w:eastAsia="Times" w:hAnsi="Times" w:cs="Times"/>
                <w:color w:val="2F5496"/>
              </w:rPr>
            </w:pPr>
            <w:r>
              <w:rPr>
                <w:rFonts w:ascii="Times" w:eastAsia="Times" w:hAnsi="Times" w:cs="Times"/>
                <w:color w:val="2F5496"/>
              </w:rPr>
              <w:t>8.2%</w:t>
            </w:r>
          </w:p>
        </w:tc>
      </w:tr>
      <w:tr w:rsidR="00DE49C1" w14:paraId="5B64BE22" w14:textId="77777777">
        <w:tc>
          <w:tcPr>
            <w:tcW w:w="2605" w:type="dxa"/>
            <w:shd w:val="clear" w:color="auto" w:fill="auto"/>
          </w:tcPr>
          <w:p w14:paraId="000000DE" w14:textId="77777777" w:rsidR="00DE49C1" w:rsidRDefault="00463008">
            <w:pPr>
              <w:spacing w:after="0" w:line="240" w:lineRule="auto"/>
              <w:rPr>
                <w:rFonts w:ascii="Times" w:eastAsia="Times" w:hAnsi="Times" w:cs="Times"/>
                <w:color w:val="2F5496"/>
              </w:rPr>
            </w:pPr>
            <w:r>
              <w:rPr>
                <w:rFonts w:ascii="Times" w:eastAsia="Times" w:hAnsi="Times" w:cs="Times"/>
                <w:color w:val="2F5496"/>
              </w:rPr>
              <w:t xml:space="preserve"> </w:t>
            </w:r>
          </w:p>
        </w:tc>
        <w:tc>
          <w:tcPr>
            <w:tcW w:w="2340" w:type="dxa"/>
            <w:shd w:val="clear" w:color="auto" w:fill="auto"/>
          </w:tcPr>
          <w:p w14:paraId="000000DF"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o</w:t>
            </w:r>
          </w:p>
        </w:tc>
        <w:tc>
          <w:tcPr>
            <w:tcW w:w="1260" w:type="dxa"/>
            <w:shd w:val="clear" w:color="auto" w:fill="auto"/>
          </w:tcPr>
          <w:p w14:paraId="000000E0" w14:textId="77777777" w:rsidR="00DE49C1" w:rsidRDefault="00463008">
            <w:pPr>
              <w:spacing w:after="0" w:line="240" w:lineRule="auto"/>
              <w:rPr>
                <w:rFonts w:ascii="Times" w:eastAsia="Times" w:hAnsi="Times" w:cs="Times"/>
                <w:color w:val="2F5496"/>
              </w:rPr>
            </w:pPr>
            <w:r>
              <w:rPr>
                <w:rFonts w:ascii="Times" w:eastAsia="Times" w:hAnsi="Times" w:cs="Times"/>
                <w:color w:val="2F5496"/>
              </w:rPr>
              <w:t>78</w:t>
            </w:r>
          </w:p>
        </w:tc>
        <w:tc>
          <w:tcPr>
            <w:tcW w:w="2790" w:type="dxa"/>
            <w:tcBorders>
              <w:right w:val="single" w:sz="4" w:space="0" w:color="000000"/>
            </w:tcBorders>
            <w:shd w:val="clear" w:color="auto" w:fill="auto"/>
          </w:tcPr>
          <w:p w14:paraId="000000E1" w14:textId="77777777" w:rsidR="00DE49C1" w:rsidRDefault="00463008">
            <w:pPr>
              <w:spacing w:after="0" w:line="240" w:lineRule="auto"/>
              <w:rPr>
                <w:rFonts w:ascii="Times" w:eastAsia="Times" w:hAnsi="Times" w:cs="Times"/>
                <w:color w:val="2F5496"/>
              </w:rPr>
            </w:pPr>
            <w:r>
              <w:rPr>
                <w:rFonts w:ascii="Times" w:eastAsia="Times" w:hAnsi="Times" w:cs="Times"/>
                <w:color w:val="2F5496"/>
              </w:rPr>
              <w:t>31.8%</w:t>
            </w:r>
          </w:p>
        </w:tc>
      </w:tr>
      <w:tr w:rsidR="00DE49C1" w14:paraId="42DEFBB6" w14:textId="77777777">
        <w:tc>
          <w:tcPr>
            <w:tcW w:w="2605" w:type="dxa"/>
            <w:tcBorders>
              <w:bottom w:val="single" w:sz="4" w:space="0" w:color="000000"/>
            </w:tcBorders>
            <w:shd w:val="clear" w:color="auto" w:fill="auto"/>
          </w:tcPr>
          <w:p w14:paraId="000000E2" w14:textId="77777777" w:rsidR="00DE49C1" w:rsidRDefault="00463008">
            <w:pPr>
              <w:spacing w:after="0" w:line="240" w:lineRule="auto"/>
              <w:rPr>
                <w:rFonts w:ascii="Times" w:eastAsia="Times" w:hAnsi="Times" w:cs="Times"/>
                <w:color w:val="2F5496"/>
              </w:rPr>
            </w:pPr>
            <w:r>
              <w:rPr>
                <w:rFonts w:ascii="Times" w:eastAsia="Times" w:hAnsi="Times" w:cs="Times"/>
                <w:color w:val="2F5496"/>
              </w:rPr>
              <w:t xml:space="preserve"> </w:t>
            </w:r>
          </w:p>
        </w:tc>
        <w:tc>
          <w:tcPr>
            <w:tcW w:w="2340" w:type="dxa"/>
            <w:tcBorders>
              <w:bottom w:val="single" w:sz="4" w:space="0" w:color="000000"/>
            </w:tcBorders>
            <w:shd w:val="clear" w:color="auto" w:fill="auto"/>
          </w:tcPr>
          <w:p w14:paraId="000000E3" w14:textId="77777777" w:rsidR="00DE49C1" w:rsidRDefault="00463008">
            <w:pPr>
              <w:spacing w:after="0" w:line="240" w:lineRule="auto"/>
              <w:rPr>
                <w:rFonts w:ascii="Times" w:eastAsia="Times" w:hAnsi="Times" w:cs="Times"/>
                <w:color w:val="2F5496"/>
              </w:rPr>
            </w:pPr>
            <w:r>
              <w:rPr>
                <w:rFonts w:ascii="Times" w:eastAsia="Times" w:hAnsi="Times" w:cs="Times"/>
                <w:color w:val="2F5496"/>
              </w:rPr>
              <w:t>No response</w:t>
            </w:r>
          </w:p>
        </w:tc>
        <w:tc>
          <w:tcPr>
            <w:tcW w:w="1260" w:type="dxa"/>
            <w:tcBorders>
              <w:bottom w:val="single" w:sz="4" w:space="0" w:color="000000"/>
            </w:tcBorders>
            <w:shd w:val="clear" w:color="auto" w:fill="auto"/>
          </w:tcPr>
          <w:p w14:paraId="000000E4" w14:textId="77777777" w:rsidR="00DE49C1" w:rsidRDefault="00463008">
            <w:pPr>
              <w:spacing w:after="0" w:line="240" w:lineRule="auto"/>
              <w:rPr>
                <w:rFonts w:ascii="Times" w:eastAsia="Times" w:hAnsi="Times" w:cs="Times"/>
                <w:color w:val="2F5496"/>
              </w:rPr>
            </w:pPr>
            <w:r>
              <w:rPr>
                <w:rFonts w:ascii="Times" w:eastAsia="Times" w:hAnsi="Times" w:cs="Times"/>
                <w:color w:val="2F5496"/>
              </w:rPr>
              <w:t>147</w:t>
            </w:r>
          </w:p>
        </w:tc>
        <w:tc>
          <w:tcPr>
            <w:tcW w:w="2790" w:type="dxa"/>
            <w:tcBorders>
              <w:bottom w:val="single" w:sz="4" w:space="0" w:color="000000"/>
              <w:right w:val="single" w:sz="4" w:space="0" w:color="000000"/>
            </w:tcBorders>
            <w:shd w:val="clear" w:color="auto" w:fill="auto"/>
          </w:tcPr>
          <w:p w14:paraId="000000E5" w14:textId="77777777" w:rsidR="00DE49C1" w:rsidRDefault="00463008">
            <w:pPr>
              <w:spacing w:after="0" w:line="240" w:lineRule="auto"/>
              <w:rPr>
                <w:rFonts w:ascii="Times" w:eastAsia="Times" w:hAnsi="Times" w:cs="Times"/>
                <w:color w:val="2F5496"/>
              </w:rPr>
            </w:pPr>
            <w:r>
              <w:rPr>
                <w:rFonts w:ascii="Times" w:eastAsia="Times" w:hAnsi="Times" w:cs="Times"/>
                <w:color w:val="2F5496"/>
              </w:rPr>
              <w:t>60.0%</w:t>
            </w:r>
          </w:p>
        </w:tc>
      </w:tr>
    </w:tbl>
    <w:p w14:paraId="000000E6" w14:textId="77777777" w:rsidR="00DE49C1" w:rsidRDefault="00DE49C1">
      <w:pPr>
        <w:spacing w:after="144" w:line="240" w:lineRule="auto"/>
        <w:rPr>
          <w:rFonts w:ascii="Times" w:eastAsia="Times" w:hAnsi="Times" w:cs="Times"/>
        </w:rPr>
      </w:pPr>
    </w:p>
    <w:p w14:paraId="000000E7" w14:textId="77777777" w:rsidR="00DE49C1" w:rsidRDefault="00DE49C1">
      <w:pPr>
        <w:spacing w:after="144" w:line="240" w:lineRule="auto"/>
        <w:rPr>
          <w:rFonts w:ascii="Times" w:eastAsia="Times" w:hAnsi="Times" w:cs="Times"/>
        </w:rPr>
      </w:pPr>
    </w:p>
    <w:p w14:paraId="000000E8" w14:textId="77777777" w:rsidR="00DE49C1" w:rsidRDefault="00DE49C1">
      <w:pPr>
        <w:spacing w:after="144" w:line="240" w:lineRule="auto"/>
        <w:rPr>
          <w:rFonts w:ascii="Times" w:eastAsia="Times" w:hAnsi="Times" w:cs="Times"/>
        </w:rPr>
      </w:pPr>
    </w:p>
    <w:p w14:paraId="000000E9" w14:textId="77777777" w:rsidR="00DE49C1" w:rsidRDefault="00DE49C1">
      <w:pPr>
        <w:spacing w:after="144" w:line="240" w:lineRule="auto"/>
        <w:rPr>
          <w:rFonts w:ascii="Times" w:eastAsia="Times" w:hAnsi="Times" w:cs="Times"/>
        </w:rPr>
      </w:pPr>
    </w:p>
    <w:p w14:paraId="000000EA" w14:textId="77777777" w:rsidR="00DE49C1" w:rsidRDefault="00DE49C1">
      <w:pPr>
        <w:spacing w:after="144" w:line="240" w:lineRule="auto"/>
        <w:rPr>
          <w:rFonts w:ascii="Times" w:eastAsia="Times" w:hAnsi="Times" w:cs="Times"/>
        </w:rPr>
      </w:pPr>
    </w:p>
    <w:p w14:paraId="000000EB" w14:textId="77777777" w:rsidR="00DE49C1" w:rsidRDefault="00DE49C1">
      <w:pPr>
        <w:spacing w:after="144" w:line="240" w:lineRule="auto"/>
        <w:rPr>
          <w:rFonts w:ascii="Times" w:eastAsia="Times" w:hAnsi="Times" w:cs="Times"/>
        </w:rPr>
      </w:pPr>
    </w:p>
    <w:p w14:paraId="000000EC" w14:textId="77777777" w:rsidR="00DE49C1" w:rsidRDefault="00DE49C1">
      <w:pPr>
        <w:spacing w:after="144" w:line="240" w:lineRule="auto"/>
        <w:rPr>
          <w:rFonts w:ascii="Times" w:eastAsia="Times" w:hAnsi="Times" w:cs="Times"/>
        </w:rPr>
      </w:pPr>
    </w:p>
    <w:p w14:paraId="000000ED" w14:textId="77777777" w:rsidR="00DE49C1" w:rsidRDefault="00DE49C1">
      <w:pPr>
        <w:spacing w:after="144" w:line="240" w:lineRule="auto"/>
        <w:rPr>
          <w:rFonts w:ascii="Times" w:eastAsia="Times" w:hAnsi="Times" w:cs="Times"/>
        </w:rPr>
      </w:pPr>
    </w:p>
    <w:p w14:paraId="000000EE" w14:textId="77777777" w:rsidR="00DE49C1" w:rsidRDefault="00DE49C1">
      <w:pPr>
        <w:spacing w:after="144" w:line="240" w:lineRule="auto"/>
        <w:rPr>
          <w:rFonts w:ascii="Times" w:eastAsia="Times" w:hAnsi="Times" w:cs="Times"/>
        </w:rPr>
      </w:pPr>
    </w:p>
    <w:p w14:paraId="000000EF" w14:textId="77777777" w:rsidR="00DE49C1" w:rsidRDefault="00DE49C1">
      <w:pPr>
        <w:spacing w:after="144" w:line="240" w:lineRule="auto"/>
        <w:rPr>
          <w:rFonts w:ascii="Times" w:eastAsia="Times" w:hAnsi="Times" w:cs="Times"/>
        </w:rPr>
      </w:pPr>
    </w:p>
    <w:p w14:paraId="000000F0" w14:textId="77777777" w:rsidR="00DE49C1" w:rsidRDefault="00DE49C1">
      <w:pPr>
        <w:spacing w:after="144" w:line="240" w:lineRule="auto"/>
        <w:rPr>
          <w:rFonts w:ascii="Times" w:eastAsia="Times" w:hAnsi="Times" w:cs="Times"/>
        </w:rPr>
      </w:pPr>
    </w:p>
    <w:sdt>
      <w:sdtPr>
        <w:tag w:val="goog_rdk_54"/>
        <w:id w:val="-1683507009"/>
      </w:sdtPr>
      <w:sdtEndPr/>
      <w:sdtContent>
        <w:p w14:paraId="000000F1" w14:textId="77777777" w:rsidR="00DE49C1" w:rsidRDefault="00463008">
          <w:pPr>
            <w:spacing w:after="144" w:line="240" w:lineRule="auto"/>
            <w:rPr>
              <w:ins w:id="162" w:author="Hannah Rose Wardill" w:date="2022-08-25T12:50:00Z"/>
              <w:rFonts w:ascii="Times" w:eastAsia="Times" w:hAnsi="Times" w:cs="Times"/>
            </w:rPr>
          </w:pPr>
          <w:r>
            <w:rPr>
              <w:rFonts w:ascii="Times" w:eastAsia="Times" w:hAnsi="Times" w:cs="Times"/>
            </w:rPr>
            <w:br/>
          </w:r>
          <w:sdt>
            <w:sdtPr>
              <w:tag w:val="goog_rdk_53"/>
              <w:id w:val="-19551941"/>
            </w:sdtPr>
            <w:sdtEndPr/>
            <w:sdtContent/>
          </w:sdt>
        </w:p>
      </w:sdtContent>
    </w:sdt>
    <w:sdt>
      <w:sdtPr>
        <w:tag w:val="goog_rdk_56"/>
        <w:id w:val="-1134256758"/>
      </w:sdtPr>
      <w:sdtEndPr/>
      <w:sdtContent>
        <w:p w14:paraId="000000F2" w14:textId="77777777" w:rsidR="00DE49C1" w:rsidRDefault="00E76712">
          <w:pPr>
            <w:rPr>
              <w:ins w:id="163" w:author="Hannah Rose Wardill" w:date="2022-08-25T12:50:00Z"/>
              <w:rFonts w:ascii="Times" w:eastAsia="Times" w:hAnsi="Times" w:cs="Times"/>
            </w:rPr>
          </w:pPr>
          <w:sdt>
            <w:sdtPr>
              <w:tag w:val="goog_rdk_55"/>
              <w:id w:val="-499128567"/>
            </w:sdtPr>
            <w:sdtEndPr/>
            <w:sdtContent>
              <w:ins w:id="164" w:author="Hannah Rose Wardill" w:date="2022-08-25T12:50:00Z">
                <w:r w:rsidR="00463008">
                  <w:br w:type="page"/>
                </w:r>
              </w:ins>
            </w:sdtContent>
          </w:sdt>
        </w:p>
      </w:sdtContent>
    </w:sdt>
    <w:p w14:paraId="000000F3" w14:textId="77777777" w:rsidR="00DE49C1" w:rsidRDefault="00DE49C1">
      <w:pPr>
        <w:spacing w:after="144" w:line="240" w:lineRule="auto"/>
        <w:rPr>
          <w:rFonts w:ascii="Times" w:eastAsia="Times" w:hAnsi="Times" w:cs="Times"/>
        </w:rPr>
      </w:pPr>
    </w:p>
    <w:tbl>
      <w:tblPr>
        <w:tblStyle w:val="a1"/>
        <w:tblW w:w="9498"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1782"/>
        <w:gridCol w:w="2625"/>
        <w:gridCol w:w="5091"/>
      </w:tblGrid>
      <w:sdt>
        <w:sdtPr>
          <w:tag w:val="goog_rdk_58"/>
          <w:id w:val="-122996573"/>
        </w:sdtPr>
        <w:sdtEndPr/>
        <w:sdtContent>
          <w:tr w:rsidR="00DE49C1" w14:paraId="5296C027" w14:textId="77777777">
            <w:trPr>
              <w:trHeight w:val="90"/>
              <w:ins w:id="165" w:author="Hannah Rose Wardill" w:date="2022-08-25T12:50:00Z"/>
            </w:trPr>
            <w:tc>
              <w:tcPr>
                <w:tcW w:w="9498" w:type="dxa"/>
                <w:gridSpan w:val="3"/>
                <w:tcBorders>
                  <w:top w:val="single" w:sz="8" w:space="0" w:color="000000"/>
                  <w:left w:val="single" w:sz="8" w:space="0" w:color="000000"/>
                  <w:bottom w:val="nil"/>
                  <w:right w:val="single" w:sz="8" w:space="0" w:color="000000"/>
                </w:tcBorders>
                <w:shd w:val="clear" w:color="auto" w:fill="2F5496"/>
                <w:tcMar>
                  <w:top w:w="100" w:type="dxa"/>
                  <w:left w:w="100" w:type="dxa"/>
                  <w:bottom w:w="100" w:type="dxa"/>
                  <w:right w:w="100" w:type="dxa"/>
                </w:tcMar>
              </w:tcPr>
              <w:sdt>
                <w:sdtPr>
                  <w:tag w:val="goog_rdk_60"/>
                  <w:id w:val="-581837535"/>
                </w:sdtPr>
                <w:sdtEndPr/>
                <w:sdtContent>
                  <w:p w14:paraId="000000F4" w14:textId="77777777" w:rsidR="00DE49C1" w:rsidRDefault="00E76712">
                    <w:pPr>
                      <w:spacing w:after="144" w:line="240" w:lineRule="auto"/>
                      <w:rPr>
                        <w:ins w:id="166" w:author="Hannah Rose Wardill" w:date="2022-08-25T12:50:00Z"/>
                        <w:rFonts w:ascii="Times" w:eastAsia="Times" w:hAnsi="Times" w:cs="Times"/>
                        <w:b/>
                      </w:rPr>
                    </w:pPr>
                    <w:sdt>
                      <w:sdtPr>
                        <w:tag w:val="goog_rdk_59"/>
                        <w:id w:val="187099377"/>
                      </w:sdtPr>
                      <w:sdtEndPr/>
                      <w:sdtContent>
                        <w:ins w:id="167" w:author="Hannah Rose Wardill" w:date="2022-08-25T12:50:00Z">
                          <w:r w:rsidR="00463008">
                            <w:rPr>
                              <w:rFonts w:ascii="Times" w:eastAsia="Times" w:hAnsi="Times" w:cs="Times"/>
                              <w:b/>
                            </w:rPr>
                            <w:t>Table 3: Themes and representative quotes from the open-ended responses</w:t>
                          </w:r>
                        </w:ins>
                      </w:sdtContent>
                    </w:sdt>
                  </w:p>
                </w:sdtContent>
              </w:sdt>
            </w:tc>
          </w:tr>
        </w:sdtContent>
      </w:sdt>
      <w:sdt>
        <w:sdtPr>
          <w:tag w:val="goog_rdk_65"/>
          <w:id w:val="-271786371"/>
        </w:sdtPr>
        <w:sdtEndPr/>
        <w:sdtContent>
          <w:tr w:rsidR="00DE49C1" w14:paraId="09F0D9F9" w14:textId="77777777">
            <w:trPr>
              <w:trHeight w:val="20"/>
              <w:ins w:id="168" w:author="Hannah Rose Wardill" w:date="2022-08-25T12:50:00Z"/>
            </w:trPr>
            <w:tc>
              <w:tcPr>
                <w:tcW w:w="1782"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sdt>
                <w:sdtPr>
                  <w:tag w:val="goog_rdk_67"/>
                  <w:id w:val="-894273218"/>
                </w:sdtPr>
                <w:sdtEndPr/>
                <w:sdtContent>
                  <w:p w14:paraId="000000F7" w14:textId="77777777" w:rsidR="00DE49C1" w:rsidRDefault="00E76712">
                    <w:pPr>
                      <w:spacing w:after="144" w:line="240" w:lineRule="auto"/>
                      <w:rPr>
                        <w:ins w:id="169" w:author="Hannah Rose Wardill" w:date="2022-08-25T12:50:00Z"/>
                        <w:rFonts w:ascii="Times" w:eastAsia="Times" w:hAnsi="Times" w:cs="Times"/>
                        <w:b/>
                      </w:rPr>
                    </w:pPr>
                    <w:sdt>
                      <w:sdtPr>
                        <w:tag w:val="goog_rdk_66"/>
                        <w:id w:val="552657737"/>
                      </w:sdtPr>
                      <w:sdtEndPr/>
                      <w:sdtContent>
                        <w:ins w:id="170" w:author="Hannah Rose Wardill" w:date="2022-08-25T12:50:00Z">
                          <w:r w:rsidR="00463008">
                            <w:rPr>
                              <w:rFonts w:ascii="Times" w:eastAsia="Times" w:hAnsi="Times" w:cs="Times"/>
                              <w:b/>
                            </w:rPr>
                            <w:t>Items</w:t>
                          </w:r>
                        </w:ins>
                      </w:sdtContent>
                    </w:sdt>
                  </w:p>
                </w:sdtContent>
              </w:sdt>
            </w:tc>
            <w:tc>
              <w:tcPr>
                <w:tcW w:w="2625" w:type="dxa"/>
                <w:tcBorders>
                  <w:top w:val="single" w:sz="8" w:space="0" w:color="000000"/>
                  <w:left w:val="nil"/>
                  <w:bottom w:val="nil"/>
                  <w:right w:val="nil"/>
                </w:tcBorders>
                <w:shd w:val="clear" w:color="auto" w:fill="auto"/>
                <w:tcMar>
                  <w:top w:w="100" w:type="dxa"/>
                  <w:left w:w="100" w:type="dxa"/>
                  <w:bottom w:w="100" w:type="dxa"/>
                  <w:right w:w="100" w:type="dxa"/>
                </w:tcMar>
              </w:tcPr>
              <w:sdt>
                <w:sdtPr>
                  <w:tag w:val="goog_rdk_69"/>
                  <w:id w:val="-763763468"/>
                </w:sdtPr>
                <w:sdtEndPr/>
                <w:sdtContent>
                  <w:p w14:paraId="000000F8" w14:textId="77777777" w:rsidR="00DE49C1" w:rsidRDefault="00E76712">
                    <w:pPr>
                      <w:spacing w:after="144" w:line="240" w:lineRule="auto"/>
                      <w:rPr>
                        <w:ins w:id="171" w:author="Hannah Rose Wardill" w:date="2022-08-25T12:50:00Z"/>
                        <w:rFonts w:ascii="Times" w:eastAsia="Times" w:hAnsi="Times" w:cs="Times"/>
                        <w:b/>
                      </w:rPr>
                    </w:pPr>
                    <w:sdt>
                      <w:sdtPr>
                        <w:tag w:val="goog_rdk_68"/>
                        <w:id w:val="-1610196261"/>
                      </w:sdtPr>
                      <w:sdtEndPr/>
                      <w:sdtContent>
                        <w:ins w:id="172" w:author="Hannah Rose Wardill" w:date="2022-08-25T12:50:00Z">
                          <w:r w:rsidR="00463008">
                            <w:rPr>
                              <w:rFonts w:ascii="Times" w:eastAsia="Times" w:hAnsi="Times" w:cs="Times"/>
                              <w:b/>
                            </w:rPr>
                            <w:t>Themes</w:t>
                          </w:r>
                        </w:ins>
                      </w:sdtContent>
                    </w:sdt>
                  </w:p>
                </w:sdtContent>
              </w:sdt>
            </w:tc>
            <w:tc>
              <w:tcPr>
                <w:tcW w:w="5091"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sdt>
                <w:sdtPr>
                  <w:tag w:val="goog_rdk_71"/>
                  <w:id w:val="-359974542"/>
                </w:sdtPr>
                <w:sdtEndPr/>
                <w:sdtContent>
                  <w:p w14:paraId="000000F9" w14:textId="77777777" w:rsidR="00DE49C1" w:rsidRDefault="00E76712">
                    <w:pPr>
                      <w:spacing w:after="144" w:line="240" w:lineRule="auto"/>
                      <w:rPr>
                        <w:ins w:id="173" w:author="Hannah Rose Wardill" w:date="2022-08-25T12:50:00Z"/>
                        <w:rFonts w:ascii="Times" w:eastAsia="Times" w:hAnsi="Times" w:cs="Times"/>
                        <w:b/>
                      </w:rPr>
                    </w:pPr>
                    <w:sdt>
                      <w:sdtPr>
                        <w:tag w:val="goog_rdk_70"/>
                        <w:id w:val="-1091465114"/>
                      </w:sdtPr>
                      <w:sdtEndPr/>
                      <w:sdtContent>
                        <w:ins w:id="174" w:author="Hannah Rose Wardill" w:date="2022-08-25T12:50:00Z">
                          <w:r w:rsidR="00463008">
                            <w:rPr>
                              <w:rFonts w:ascii="Times" w:eastAsia="Times" w:hAnsi="Times" w:cs="Times"/>
                              <w:b/>
                            </w:rPr>
                            <w:t xml:space="preserve">Quotes </w:t>
                          </w:r>
                        </w:ins>
                      </w:sdtContent>
                    </w:sdt>
                  </w:p>
                </w:sdtContent>
              </w:sdt>
            </w:tc>
          </w:tr>
        </w:sdtContent>
      </w:sdt>
      <w:sdt>
        <w:sdtPr>
          <w:tag w:val="goog_rdk_72"/>
          <w:id w:val="761036715"/>
        </w:sdtPr>
        <w:sdtEndPr/>
        <w:sdtContent>
          <w:tr w:rsidR="00DE49C1" w14:paraId="0EA979B3" w14:textId="77777777">
            <w:trPr>
              <w:trHeight w:val="504"/>
              <w:ins w:id="175"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74"/>
                  <w:id w:val="-597552764"/>
                </w:sdtPr>
                <w:sdtEndPr/>
                <w:sdtContent>
                  <w:p w14:paraId="000000FA" w14:textId="77777777" w:rsidR="00DE49C1" w:rsidRDefault="00E76712">
                    <w:pPr>
                      <w:spacing w:after="144" w:line="240" w:lineRule="auto"/>
                      <w:rPr>
                        <w:ins w:id="176" w:author="Hannah Rose Wardill" w:date="2022-08-25T12:50:00Z"/>
                        <w:rFonts w:ascii="Times" w:eastAsia="Times" w:hAnsi="Times" w:cs="Times"/>
                        <w:b/>
                      </w:rPr>
                    </w:pPr>
                    <w:sdt>
                      <w:sdtPr>
                        <w:tag w:val="goog_rdk_73"/>
                        <w:id w:val="-559175030"/>
                      </w:sdtPr>
                      <w:sdtEndPr/>
                      <w:sdtContent>
                        <w:ins w:id="177" w:author="Hannah Rose Wardill" w:date="2022-08-25T12:50:00Z">
                          <w:r w:rsidR="00463008">
                            <w:rPr>
                              <w:rFonts w:ascii="Times" w:eastAsia="Times" w:hAnsi="Times" w:cs="Times"/>
                              <w:b/>
                            </w:rPr>
                            <w:t>Preferred terminologies</w:t>
                          </w:r>
                        </w:ins>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76"/>
                  <w:id w:val="2035385351"/>
                </w:sdtPr>
                <w:sdtEndPr/>
                <w:sdtContent>
                  <w:p w14:paraId="000000FB" w14:textId="77777777" w:rsidR="00DE49C1" w:rsidRDefault="00E76712">
                    <w:pPr>
                      <w:spacing w:after="144" w:line="240" w:lineRule="auto"/>
                      <w:rPr>
                        <w:ins w:id="178" w:author="Hannah Rose Wardill" w:date="2022-08-25T12:50:00Z"/>
                        <w:rFonts w:ascii="Times" w:eastAsia="Times" w:hAnsi="Times" w:cs="Times"/>
                      </w:rPr>
                    </w:pPr>
                    <w:sdt>
                      <w:sdtPr>
                        <w:tag w:val="goog_rdk_75"/>
                        <w:id w:val="1113404852"/>
                      </w:sdtPr>
                      <w:sdtEndPr/>
                      <w:sdtContent>
                        <w:ins w:id="179" w:author="Hannah Rose Wardill" w:date="2022-08-25T12:50:00Z">
                          <w:r w:rsidR="00463008">
                            <w:rPr>
                              <w:rFonts w:ascii="Times" w:eastAsia="Times" w:hAnsi="Times" w:cs="Times"/>
                            </w:rPr>
                            <w:t>A neutral, non-patient oriented connotation</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78"/>
                  <w:id w:val="429397949"/>
                </w:sdtPr>
                <w:sdtEndPr/>
                <w:sdtContent>
                  <w:p w14:paraId="000000FC" w14:textId="77777777" w:rsidR="00DE49C1" w:rsidRDefault="00E76712">
                    <w:pPr>
                      <w:spacing w:after="144" w:line="240" w:lineRule="auto"/>
                      <w:rPr>
                        <w:ins w:id="180" w:author="Hannah Rose Wardill" w:date="2022-08-25T12:50:00Z"/>
                        <w:rFonts w:ascii="Times" w:eastAsia="Times" w:hAnsi="Times" w:cs="Times"/>
                        <w:i/>
                      </w:rPr>
                    </w:pPr>
                    <w:sdt>
                      <w:sdtPr>
                        <w:tag w:val="goog_rdk_77"/>
                        <w:id w:val="1750378527"/>
                      </w:sdtPr>
                      <w:sdtEndPr/>
                      <w:sdtContent>
                        <w:ins w:id="181" w:author="Hannah Rose Wardill" w:date="2022-08-25T12:50:00Z">
                          <w:r w:rsidR="00463008">
                            <w:rPr>
                              <w:rFonts w:ascii="Times" w:eastAsia="Times" w:hAnsi="Times" w:cs="Times"/>
                            </w:rPr>
                            <w:t xml:space="preserve">·  </w:t>
                          </w:r>
                          <w:r w:rsidR="00463008">
                            <w:rPr>
                              <w:rFonts w:ascii="Times" w:eastAsia="Times" w:hAnsi="Times" w:cs="Times"/>
                              <w:i/>
                            </w:rPr>
                            <w:t>“Individuals with cancer”</w:t>
                          </w:r>
                        </w:ins>
                      </w:sdtContent>
                    </w:sdt>
                  </w:p>
                </w:sdtContent>
              </w:sdt>
              <w:sdt>
                <w:sdtPr>
                  <w:tag w:val="goog_rdk_80"/>
                  <w:id w:val="-94715497"/>
                </w:sdtPr>
                <w:sdtEndPr/>
                <w:sdtContent>
                  <w:p w14:paraId="000000FD" w14:textId="77777777" w:rsidR="00DE49C1" w:rsidRDefault="00E76712">
                    <w:pPr>
                      <w:spacing w:after="144" w:line="240" w:lineRule="auto"/>
                      <w:rPr>
                        <w:ins w:id="182" w:author="Hannah Rose Wardill" w:date="2022-08-25T12:50:00Z"/>
                        <w:rFonts w:ascii="Times" w:eastAsia="Times" w:hAnsi="Times" w:cs="Times"/>
                        <w:i/>
                      </w:rPr>
                    </w:pPr>
                    <w:sdt>
                      <w:sdtPr>
                        <w:tag w:val="goog_rdk_79"/>
                        <w:id w:val="-159086290"/>
                      </w:sdtPr>
                      <w:sdtEndPr/>
                      <w:sdtContent>
                        <w:ins w:id="183" w:author="Hannah Rose Wardill" w:date="2022-08-25T12:50:00Z">
                          <w:r w:rsidR="00463008">
                            <w:rPr>
                              <w:rFonts w:ascii="Times" w:eastAsia="Times" w:hAnsi="Times" w:cs="Times"/>
                            </w:rPr>
                            <w:t xml:space="preserve">·  </w:t>
                          </w:r>
                          <w:r w:rsidR="00463008">
                            <w:rPr>
                              <w:rFonts w:ascii="Times" w:eastAsia="Times" w:hAnsi="Times" w:cs="Times"/>
                              <w:i/>
                            </w:rPr>
                            <w:t>“Person with cancer”</w:t>
                          </w:r>
                        </w:ins>
                      </w:sdtContent>
                    </w:sdt>
                  </w:p>
                </w:sdtContent>
              </w:sdt>
            </w:tc>
          </w:tr>
        </w:sdtContent>
      </w:sdt>
      <w:sdt>
        <w:sdtPr>
          <w:tag w:val="goog_rdk_81"/>
          <w:id w:val="-376237084"/>
        </w:sdtPr>
        <w:sdtEndPr/>
        <w:sdtContent>
          <w:tr w:rsidR="00DE49C1" w14:paraId="122D740F" w14:textId="77777777">
            <w:trPr>
              <w:trHeight w:val="675"/>
              <w:ins w:id="184" w:author="Hannah Rose Wardill" w:date="2022-08-25T12:50: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83"/>
                  <w:id w:val="764354671"/>
                </w:sdtPr>
                <w:sdtEndPr/>
                <w:sdtContent>
                  <w:p w14:paraId="000000FE" w14:textId="77777777" w:rsidR="00DE49C1" w:rsidRDefault="00E76712">
                    <w:pPr>
                      <w:spacing w:after="144" w:line="240" w:lineRule="auto"/>
                      <w:rPr>
                        <w:ins w:id="185" w:author="Hannah Rose Wardill" w:date="2022-08-25T12:50:00Z"/>
                        <w:rFonts w:ascii="Times" w:eastAsia="Times" w:hAnsi="Times" w:cs="Times"/>
                        <w:b/>
                      </w:rPr>
                    </w:pPr>
                    <w:sdt>
                      <w:sdtPr>
                        <w:tag w:val="goog_rdk_82"/>
                        <w:id w:val="415519086"/>
                      </w:sdtPr>
                      <w:sdtEndPr/>
                      <w:sdtContent>
                        <w:ins w:id="186" w:author="Hannah Rose Wardill" w:date="2022-08-25T12:50:00Z">
                          <w:r w:rsidR="00463008">
                            <w:rPr>
                              <w:rFonts w:ascii="Times" w:eastAsia="Times" w:hAnsi="Times" w:cs="Times"/>
                              <w:b/>
                            </w:rPr>
                            <w:t xml:space="preserve"> </w:t>
                          </w:r>
                        </w:ins>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85"/>
                  <w:id w:val="110863105"/>
                </w:sdtPr>
                <w:sdtEndPr/>
                <w:sdtContent>
                  <w:p w14:paraId="000000FF" w14:textId="77777777" w:rsidR="00DE49C1" w:rsidRDefault="00E76712">
                    <w:pPr>
                      <w:spacing w:after="144" w:line="240" w:lineRule="auto"/>
                      <w:rPr>
                        <w:ins w:id="187" w:author="Hannah Rose Wardill" w:date="2022-08-25T12:50:00Z"/>
                        <w:rFonts w:ascii="Times" w:eastAsia="Times" w:hAnsi="Times" w:cs="Times"/>
                      </w:rPr>
                    </w:pPr>
                    <w:sdt>
                      <w:sdtPr>
                        <w:tag w:val="goog_rdk_84"/>
                        <w:id w:val="-1814321829"/>
                      </w:sdtPr>
                      <w:sdtEndPr/>
                      <w:sdtContent>
                        <w:ins w:id="188" w:author="Hannah Rose Wardill" w:date="2022-08-25T12:50:00Z">
                          <w:r w:rsidR="00463008">
                            <w:rPr>
                              <w:rFonts w:ascii="Times" w:eastAsia="Times" w:hAnsi="Times" w:cs="Times"/>
                            </w:rPr>
                            <w:t>Users of services related to cancer</w:t>
                          </w:r>
                        </w:ins>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87"/>
                  <w:id w:val="1029300365"/>
                </w:sdtPr>
                <w:sdtEndPr/>
                <w:sdtContent>
                  <w:p w14:paraId="00000100" w14:textId="77777777" w:rsidR="00DE49C1" w:rsidRDefault="00E76712">
                    <w:pPr>
                      <w:spacing w:after="144" w:line="240" w:lineRule="auto"/>
                      <w:rPr>
                        <w:ins w:id="189" w:author="Hannah Rose Wardill" w:date="2022-08-25T12:50:00Z"/>
                        <w:rFonts w:ascii="Times" w:eastAsia="Times" w:hAnsi="Times" w:cs="Times"/>
                        <w:i/>
                      </w:rPr>
                    </w:pPr>
                    <w:sdt>
                      <w:sdtPr>
                        <w:tag w:val="goog_rdk_86"/>
                        <w:id w:val="-1037427680"/>
                      </w:sdtPr>
                      <w:sdtEndPr/>
                      <w:sdtContent>
                        <w:ins w:id="190" w:author="Hannah Rose Wardill" w:date="2022-08-25T12:50:00Z">
                          <w:r w:rsidR="00463008">
                            <w:rPr>
                              <w:rFonts w:ascii="Times" w:eastAsia="Times" w:hAnsi="Times" w:cs="Times"/>
                            </w:rPr>
                            <w:t xml:space="preserve">·  </w:t>
                          </w:r>
                          <w:r w:rsidR="00463008">
                            <w:rPr>
                              <w:rFonts w:ascii="Times" w:eastAsia="Times" w:hAnsi="Times" w:cs="Times"/>
                              <w:i/>
                            </w:rPr>
                            <w:t>“Service user”</w:t>
                          </w:r>
                        </w:ins>
                      </w:sdtContent>
                    </w:sdt>
                  </w:p>
                </w:sdtContent>
              </w:sdt>
              <w:sdt>
                <w:sdtPr>
                  <w:tag w:val="goog_rdk_89"/>
                  <w:id w:val="940495276"/>
                </w:sdtPr>
                <w:sdtEndPr/>
                <w:sdtContent>
                  <w:p w14:paraId="00000101" w14:textId="77777777" w:rsidR="00DE49C1" w:rsidRDefault="00E76712">
                    <w:pPr>
                      <w:spacing w:after="144" w:line="240" w:lineRule="auto"/>
                      <w:rPr>
                        <w:ins w:id="191" w:author="Hannah Rose Wardill" w:date="2022-08-25T12:50:00Z"/>
                        <w:rFonts w:ascii="Times" w:eastAsia="Times" w:hAnsi="Times" w:cs="Times"/>
                        <w:i/>
                      </w:rPr>
                    </w:pPr>
                    <w:sdt>
                      <w:sdtPr>
                        <w:tag w:val="goog_rdk_88"/>
                        <w:id w:val="-234393185"/>
                      </w:sdtPr>
                      <w:sdtEndPr/>
                      <w:sdtContent>
                        <w:ins w:id="192" w:author="Hannah Rose Wardill" w:date="2022-08-25T12:50:00Z">
                          <w:r w:rsidR="00463008">
                            <w:rPr>
                              <w:rFonts w:ascii="Times" w:eastAsia="Times" w:hAnsi="Times" w:cs="Times"/>
                            </w:rPr>
                            <w:t xml:space="preserve">·  </w:t>
                          </w:r>
                          <w:r w:rsidR="00463008">
                            <w:rPr>
                              <w:rFonts w:ascii="Times" w:eastAsia="Times" w:hAnsi="Times" w:cs="Times"/>
                              <w:i/>
                            </w:rPr>
                            <w:t>“Cancer service user”</w:t>
                          </w:r>
                        </w:ins>
                      </w:sdtContent>
                    </w:sdt>
                  </w:p>
                </w:sdtContent>
              </w:sdt>
            </w:tc>
          </w:tr>
        </w:sdtContent>
      </w:sdt>
      <w:sdt>
        <w:sdtPr>
          <w:tag w:val="goog_rdk_90"/>
          <w:id w:val="1377501058"/>
        </w:sdtPr>
        <w:sdtEndPr/>
        <w:sdtContent>
          <w:tr w:rsidR="00DE49C1" w14:paraId="2F4299A7" w14:textId="77777777">
            <w:trPr>
              <w:trHeight w:val="20"/>
              <w:ins w:id="193"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92"/>
                  <w:id w:val="442038562"/>
                </w:sdtPr>
                <w:sdtEndPr/>
                <w:sdtContent>
                  <w:p w14:paraId="00000102" w14:textId="77777777" w:rsidR="00DE49C1" w:rsidRDefault="00E76712">
                    <w:pPr>
                      <w:spacing w:after="144" w:line="240" w:lineRule="auto"/>
                      <w:rPr>
                        <w:ins w:id="194" w:author="Hannah Rose Wardill" w:date="2022-08-25T12:50:00Z"/>
                        <w:rFonts w:ascii="Times" w:eastAsia="Times" w:hAnsi="Times" w:cs="Times"/>
                        <w:b/>
                      </w:rPr>
                    </w:pPr>
                    <w:sdt>
                      <w:sdtPr>
                        <w:tag w:val="goog_rdk_91"/>
                        <w:id w:val="1346750224"/>
                      </w:sdtPr>
                      <w:sdtEndPr/>
                      <w:sdtContent>
                        <w:ins w:id="195" w:author="Hannah Rose Wardill" w:date="2022-08-25T12:50:00Z">
                          <w:r w:rsidR="00463008">
                            <w:rPr>
                              <w:rFonts w:ascii="Times" w:eastAsia="Times" w:hAnsi="Times" w:cs="Times"/>
                              <w:b/>
                            </w:rPr>
                            <w:t xml:space="preserve"> </w:t>
                          </w:r>
                        </w:ins>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94"/>
                  <w:id w:val="1278447879"/>
                </w:sdtPr>
                <w:sdtEndPr/>
                <w:sdtContent>
                  <w:p w14:paraId="00000103" w14:textId="77777777" w:rsidR="00DE49C1" w:rsidRDefault="00E76712">
                    <w:pPr>
                      <w:spacing w:after="144" w:line="240" w:lineRule="auto"/>
                      <w:rPr>
                        <w:ins w:id="196" w:author="Hannah Rose Wardill" w:date="2022-08-25T12:50:00Z"/>
                        <w:rFonts w:ascii="Times" w:eastAsia="Times" w:hAnsi="Times" w:cs="Times"/>
                      </w:rPr>
                    </w:pPr>
                    <w:sdt>
                      <w:sdtPr>
                        <w:tag w:val="goog_rdk_93"/>
                        <w:id w:val="132217762"/>
                      </w:sdtPr>
                      <w:sdtEndPr/>
                      <w:sdtContent>
                        <w:ins w:id="197" w:author="Hannah Rose Wardill" w:date="2022-08-25T12:50:00Z">
                          <w:r w:rsidR="00463008">
                            <w:rPr>
                              <w:rFonts w:ascii="Times" w:eastAsia="Times" w:hAnsi="Times" w:cs="Times"/>
                            </w:rPr>
                            <w:t>Living with cancer</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96"/>
                  <w:id w:val="-1232074973"/>
                </w:sdtPr>
                <w:sdtEndPr/>
                <w:sdtContent>
                  <w:p w14:paraId="00000104" w14:textId="77777777" w:rsidR="00DE49C1" w:rsidRDefault="00E76712">
                    <w:pPr>
                      <w:spacing w:after="144" w:line="240" w:lineRule="auto"/>
                      <w:rPr>
                        <w:ins w:id="198" w:author="Hannah Rose Wardill" w:date="2022-08-25T12:50:00Z"/>
                        <w:rFonts w:ascii="Times" w:eastAsia="Times" w:hAnsi="Times" w:cs="Times"/>
                        <w:i/>
                      </w:rPr>
                    </w:pPr>
                    <w:sdt>
                      <w:sdtPr>
                        <w:tag w:val="goog_rdk_95"/>
                        <w:id w:val="495765682"/>
                      </w:sdtPr>
                      <w:sdtEndPr/>
                      <w:sdtContent>
                        <w:ins w:id="199" w:author="Hannah Rose Wardill" w:date="2022-08-25T12:50:00Z">
                          <w:r w:rsidR="00463008">
                            <w:rPr>
                              <w:rFonts w:ascii="Times" w:eastAsia="Times" w:hAnsi="Times" w:cs="Times"/>
                            </w:rPr>
                            <w:t xml:space="preserve">·  </w:t>
                          </w:r>
                          <w:r w:rsidR="00463008">
                            <w:rPr>
                              <w:rFonts w:ascii="Times" w:eastAsia="Times" w:hAnsi="Times" w:cs="Times"/>
                              <w:i/>
                            </w:rPr>
                            <w:t>“Survivor”</w:t>
                          </w:r>
                        </w:ins>
                      </w:sdtContent>
                    </w:sdt>
                  </w:p>
                </w:sdtContent>
              </w:sdt>
              <w:sdt>
                <w:sdtPr>
                  <w:tag w:val="goog_rdk_98"/>
                  <w:id w:val="561367725"/>
                </w:sdtPr>
                <w:sdtEndPr/>
                <w:sdtContent>
                  <w:p w14:paraId="00000105" w14:textId="77777777" w:rsidR="00DE49C1" w:rsidRDefault="00E76712">
                    <w:pPr>
                      <w:spacing w:after="144" w:line="240" w:lineRule="auto"/>
                      <w:rPr>
                        <w:ins w:id="200" w:author="Hannah Rose Wardill" w:date="2022-08-25T12:50:00Z"/>
                        <w:rFonts w:ascii="Times" w:eastAsia="Times" w:hAnsi="Times" w:cs="Times"/>
                        <w:i/>
                      </w:rPr>
                    </w:pPr>
                    <w:sdt>
                      <w:sdtPr>
                        <w:tag w:val="goog_rdk_97"/>
                        <w:id w:val="147560445"/>
                      </w:sdtPr>
                      <w:sdtEndPr/>
                      <w:sdtContent>
                        <w:ins w:id="201" w:author="Hannah Rose Wardill" w:date="2022-08-25T12:50:00Z">
                          <w:r w:rsidR="00463008">
                            <w:rPr>
                              <w:rFonts w:ascii="Times" w:eastAsia="Times" w:hAnsi="Times" w:cs="Times"/>
                            </w:rPr>
                            <w:t xml:space="preserve">·  </w:t>
                          </w:r>
                          <w:r w:rsidR="00463008">
                            <w:rPr>
                              <w:rFonts w:ascii="Times" w:eastAsia="Times" w:hAnsi="Times" w:cs="Times"/>
                              <w:i/>
                            </w:rPr>
                            <w:t>“Living with and beyond cancer”</w:t>
                          </w:r>
                        </w:ins>
                      </w:sdtContent>
                    </w:sdt>
                  </w:p>
                </w:sdtContent>
              </w:sdt>
              <w:sdt>
                <w:sdtPr>
                  <w:tag w:val="goog_rdk_100"/>
                  <w:id w:val="1948273253"/>
                </w:sdtPr>
                <w:sdtEndPr/>
                <w:sdtContent>
                  <w:p w14:paraId="00000106" w14:textId="77777777" w:rsidR="00DE49C1" w:rsidRDefault="00E76712">
                    <w:pPr>
                      <w:spacing w:after="144" w:line="240" w:lineRule="auto"/>
                      <w:rPr>
                        <w:ins w:id="202" w:author="Hannah Rose Wardill" w:date="2022-08-25T12:50:00Z"/>
                        <w:rFonts w:ascii="Times" w:eastAsia="Times" w:hAnsi="Times" w:cs="Times"/>
                        <w:i/>
                      </w:rPr>
                    </w:pPr>
                    <w:sdt>
                      <w:sdtPr>
                        <w:tag w:val="goog_rdk_99"/>
                        <w:id w:val="-1065869796"/>
                      </w:sdtPr>
                      <w:sdtEndPr/>
                      <w:sdtContent>
                        <w:ins w:id="203" w:author="Hannah Rose Wardill" w:date="2022-08-25T12:50:00Z">
                          <w:r w:rsidR="00463008">
                            <w:rPr>
                              <w:rFonts w:ascii="Times" w:eastAsia="Times" w:hAnsi="Times" w:cs="Times"/>
                            </w:rPr>
                            <w:t xml:space="preserve">·  </w:t>
                          </w:r>
                          <w:r w:rsidR="00463008">
                            <w:rPr>
                              <w:rFonts w:ascii="Times" w:eastAsia="Times" w:hAnsi="Times" w:cs="Times"/>
                              <w:i/>
                            </w:rPr>
                            <w:t>“Thriving with cancer”</w:t>
                          </w:r>
                        </w:ins>
                      </w:sdtContent>
                    </w:sdt>
                  </w:p>
                </w:sdtContent>
              </w:sdt>
            </w:tc>
          </w:tr>
        </w:sdtContent>
      </w:sdt>
      <w:sdt>
        <w:sdtPr>
          <w:tag w:val="goog_rdk_101"/>
          <w:id w:val="1208230899"/>
        </w:sdtPr>
        <w:sdtEndPr/>
        <w:sdtContent>
          <w:tr w:rsidR="00DE49C1" w14:paraId="33B78F56" w14:textId="77777777">
            <w:trPr>
              <w:trHeight w:val="20"/>
              <w:ins w:id="204"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103"/>
                  <w:id w:val="167843415"/>
                </w:sdtPr>
                <w:sdtEndPr/>
                <w:sdtContent>
                  <w:p w14:paraId="00000107" w14:textId="77777777" w:rsidR="00DE49C1" w:rsidRDefault="00E76712">
                    <w:pPr>
                      <w:spacing w:after="144" w:line="240" w:lineRule="auto"/>
                      <w:rPr>
                        <w:ins w:id="205" w:author="Hannah Rose Wardill" w:date="2022-08-25T12:50:00Z"/>
                        <w:rFonts w:ascii="Times" w:eastAsia="Times" w:hAnsi="Times" w:cs="Times"/>
                        <w:b/>
                      </w:rPr>
                    </w:pPr>
                    <w:sdt>
                      <w:sdtPr>
                        <w:tag w:val="goog_rdk_102"/>
                        <w:id w:val="2074383653"/>
                      </w:sdtPr>
                      <w:sdtEndPr/>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105"/>
                  <w:id w:val="-1954858554"/>
                </w:sdtPr>
                <w:sdtEndPr/>
                <w:sdtContent>
                  <w:p w14:paraId="00000108" w14:textId="77777777" w:rsidR="00DE49C1" w:rsidRDefault="00E76712">
                    <w:pPr>
                      <w:spacing w:after="144" w:line="240" w:lineRule="auto"/>
                      <w:rPr>
                        <w:ins w:id="206" w:author="Hannah Rose Wardill" w:date="2022-08-25T12:50:00Z"/>
                        <w:rFonts w:ascii="Times" w:eastAsia="Times" w:hAnsi="Times" w:cs="Times"/>
                      </w:rPr>
                    </w:pPr>
                    <w:sdt>
                      <w:sdtPr>
                        <w:tag w:val="goog_rdk_104"/>
                        <w:id w:val="1612470120"/>
                      </w:sdtPr>
                      <w:sdtEndPr/>
                      <w:sdtContent>
                        <w:ins w:id="207" w:author="Hannah Rose Wardill" w:date="2022-08-25T12:50:00Z">
                          <w:r w:rsidR="00463008">
                            <w:rPr>
                              <w:rFonts w:ascii="Times" w:eastAsia="Times" w:hAnsi="Times" w:cs="Times"/>
                            </w:rPr>
                            <w:t>Healthcare providers</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107"/>
                  <w:id w:val="-907225000"/>
                </w:sdtPr>
                <w:sdtEndPr/>
                <w:sdtContent>
                  <w:p w14:paraId="00000109" w14:textId="77777777" w:rsidR="00DE49C1" w:rsidRDefault="00E76712">
                    <w:pPr>
                      <w:spacing w:after="144" w:line="240" w:lineRule="auto"/>
                      <w:rPr>
                        <w:ins w:id="208" w:author="Hannah Rose Wardill" w:date="2022-08-25T12:50:00Z"/>
                        <w:rFonts w:ascii="Times" w:eastAsia="Times" w:hAnsi="Times" w:cs="Times"/>
                        <w:i/>
                      </w:rPr>
                    </w:pPr>
                    <w:sdt>
                      <w:sdtPr>
                        <w:tag w:val="goog_rdk_106"/>
                        <w:id w:val="-1029868048"/>
                      </w:sdtPr>
                      <w:sdtEndPr/>
                      <w:sdtContent>
                        <w:ins w:id="209" w:author="Hannah Rose Wardill" w:date="2022-08-25T12:50:00Z">
                          <w:r w:rsidR="00463008">
                            <w:rPr>
                              <w:rFonts w:ascii="Times" w:eastAsia="Times" w:hAnsi="Times" w:cs="Times"/>
                            </w:rPr>
                            <w:t xml:space="preserve">·  </w:t>
                          </w:r>
                          <w:r w:rsidR="00463008">
                            <w:rPr>
                              <w:rFonts w:ascii="Times" w:eastAsia="Times" w:hAnsi="Times" w:cs="Times"/>
                              <w:i/>
                            </w:rPr>
                            <w:t>“Healthcare professional”</w:t>
                          </w:r>
                        </w:ins>
                      </w:sdtContent>
                    </w:sdt>
                  </w:p>
                </w:sdtContent>
              </w:sdt>
              <w:sdt>
                <w:sdtPr>
                  <w:tag w:val="goog_rdk_109"/>
                  <w:id w:val="-82775713"/>
                </w:sdtPr>
                <w:sdtEndPr/>
                <w:sdtContent>
                  <w:p w14:paraId="0000010A" w14:textId="77777777" w:rsidR="00DE49C1" w:rsidRDefault="00E76712">
                    <w:pPr>
                      <w:spacing w:after="144" w:line="240" w:lineRule="auto"/>
                      <w:rPr>
                        <w:ins w:id="210" w:author="Hannah Rose Wardill" w:date="2022-08-25T12:50:00Z"/>
                        <w:rFonts w:ascii="Times" w:eastAsia="Times" w:hAnsi="Times" w:cs="Times"/>
                        <w:i/>
                      </w:rPr>
                    </w:pPr>
                    <w:sdt>
                      <w:sdtPr>
                        <w:tag w:val="goog_rdk_108"/>
                        <w:id w:val="349459317"/>
                      </w:sdtPr>
                      <w:sdtEndPr/>
                      <w:sdtContent>
                        <w:ins w:id="211" w:author="Hannah Rose Wardill" w:date="2022-08-25T12:50:00Z">
                          <w:r w:rsidR="00463008">
                            <w:rPr>
                              <w:rFonts w:ascii="Times" w:eastAsia="Times" w:hAnsi="Times" w:cs="Times"/>
                            </w:rPr>
                            <w:t xml:space="preserve">·  </w:t>
                          </w:r>
                          <w:r w:rsidR="00463008">
                            <w:rPr>
                              <w:rFonts w:ascii="Times" w:eastAsia="Times" w:hAnsi="Times" w:cs="Times"/>
                              <w:i/>
                            </w:rPr>
                            <w:t>“Clinician”</w:t>
                          </w:r>
                        </w:ins>
                      </w:sdtContent>
                    </w:sdt>
                  </w:p>
                </w:sdtContent>
              </w:sdt>
              <w:sdt>
                <w:sdtPr>
                  <w:tag w:val="goog_rdk_111"/>
                  <w:id w:val="-1215508264"/>
                </w:sdtPr>
                <w:sdtEndPr/>
                <w:sdtContent>
                  <w:p w14:paraId="0000010B" w14:textId="77777777" w:rsidR="00DE49C1" w:rsidRDefault="00E76712">
                    <w:pPr>
                      <w:spacing w:after="144" w:line="240" w:lineRule="auto"/>
                      <w:rPr>
                        <w:ins w:id="212" w:author="Hannah Rose Wardill" w:date="2022-08-25T12:50:00Z"/>
                        <w:rFonts w:ascii="Times" w:eastAsia="Times" w:hAnsi="Times" w:cs="Times"/>
                        <w:i/>
                      </w:rPr>
                    </w:pPr>
                    <w:sdt>
                      <w:sdtPr>
                        <w:tag w:val="goog_rdk_110"/>
                        <w:id w:val="-1476902130"/>
                      </w:sdtPr>
                      <w:sdtEndPr/>
                      <w:sdtContent>
                        <w:ins w:id="213" w:author="Hannah Rose Wardill" w:date="2022-08-25T12:50:00Z">
                          <w:r w:rsidR="00463008">
                            <w:rPr>
                              <w:rFonts w:ascii="Times" w:eastAsia="Times" w:hAnsi="Times" w:cs="Times"/>
                            </w:rPr>
                            <w:t xml:space="preserve">·  </w:t>
                          </w:r>
                          <w:r w:rsidR="00463008">
                            <w:rPr>
                              <w:rFonts w:ascii="Times" w:eastAsia="Times" w:hAnsi="Times" w:cs="Times"/>
                              <w:i/>
                            </w:rPr>
                            <w:t>“Nurse”</w:t>
                          </w:r>
                        </w:ins>
                      </w:sdtContent>
                    </w:sdt>
                  </w:p>
                </w:sdtContent>
              </w:sdt>
            </w:tc>
          </w:tr>
        </w:sdtContent>
      </w:sdt>
      <w:sdt>
        <w:sdtPr>
          <w:tag w:val="goog_rdk_112"/>
          <w:id w:val="-1417239704"/>
        </w:sdtPr>
        <w:sdtEndPr/>
        <w:sdtContent>
          <w:tr w:rsidR="00DE49C1" w14:paraId="30EED73B" w14:textId="77777777">
            <w:trPr>
              <w:trHeight w:val="710"/>
              <w:ins w:id="214" w:author="Hannah Rose Wardill" w:date="2022-08-25T12:50: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114"/>
                  <w:id w:val="-263690531"/>
                </w:sdtPr>
                <w:sdtEndPr/>
                <w:sdtContent>
                  <w:p w14:paraId="0000010C" w14:textId="77777777" w:rsidR="00DE49C1" w:rsidRDefault="00E76712">
                    <w:pPr>
                      <w:spacing w:after="144" w:line="240" w:lineRule="auto"/>
                      <w:rPr>
                        <w:ins w:id="215" w:author="Hannah Rose Wardill" w:date="2022-08-25T12:50:00Z"/>
                        <w:rFonts w:ascii="Times" w:eastAsia="Times" w:hAnsi="Times" w:cs="Times"/>
                        <w:b/>
                      </w:rPr>
                    </w:pPr>
                    <w:sdt>
                      <w:sdtPr>
                        <w:tag w:val="goog_rdk_113"/>
                        <w:id w:val="1745216977"/>
                      </w:sdtPr>
                      <w:sdtEndPr/>
                      <w:sdtContent>
                        <w:ins w:id="216" w:author="Hannah Rose Wardill" w:date="2022-08-25T12:50:00Z">
                          <w:r w:rsidR="00463008">
                            <w:rPr>
                              <w:rFonts w:ascii="Times" w:eastAsia="Times" w:hAnsi="Times" w:cs="Times"/>
                              <w:b/>
                            </w:rPr>
                            <w:t>Benefits from MASCC</w:t>
                          </w:r>
                        </w:ins>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116"/>
                  <w:id w:val="540866012"/>
                </w:sdtPr>
                <w:sdtEndPr/>
                <w:sdtContent>
                  <w:p w14:paraId="0000010D" w14:textId="77777777" w:rsidR="00DE49C1" w:rsidRDefault="00E76712">
                    <w:pPr>
                      <w:spacing w:after="144" w:line="240" w:lineRule="auto"/>
                      <w:rPr>
                        <w:ins w:id="217" w:author="Hannah Rose Wardill" w:date="2022-08-25T12:50:00Z"/>
                        <w:rFonts w:ascii="Times" w:eastAsia="Times" w:hAnsi="Times" w:cs="Times"/>
                      </w:rPr>
                    </w:pPr>
                    <w:sdt>
                      <w:sdtPr>
                        <w:tag w:val="goog_rdk_115"/>
                        <w:id w:val="-2118971025"/>
                      </w:sdtPr>
                      <w:sdtEndPr/>
                      <w:sdtContent>
                        <w:ins w:id="218" w:author="Hannah Rose Wardill" w:date="2022-08-25T12:50:00Z">
                          <w:r w:rsidR="00463008">
                            <w:rPr>
                              <w:rFonts w:ascii="Times" w:eastAsia="Times" w:hAnsi="Times" w:cs="Times"/>
                            </w:rPr>
                            <w:t>Education and information</w:t>
                          </w:r>
                        </w:ins>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118"/>
                  <w:id w:val="-1524398468"/>
                </w:sdtPr>
                <w:sdtEndPr/>
                <w:sdtContent>
                  <w:p w14:paraId="0000010E" w14:textId="77777777" w:rsidR="00DE49C1" w:rsidRDefault="00E76712">
                    <w:pPr>
                      <w:spacing w:after="144" w:line="240" w:lineRule="auto"/>
                      <w:rPr>
                        <w:ins w:id="219" w:author="Hannah Rose Wardill" w:date="2022-08-25T12:50:00Z"/>
                        <w:rFonts w:ascii="Times" w:eastAsia="Times" w:hAnsi="Times" w:cs="Times"/>
                        <w:i/>
                      </w:rPr>
                    </w:pPr>
                    <w:sdt>
                      <w:sdtPr>
                        <w:tag w:val="goog_rdk_117"/>
                        <w:id w:val="1877733510"/>
                      </w:sdtPr>
                      <w:sdtEndPr/>
                      <w:sdtContent>
                        <w:ins w:id="220" w:author="Hannah Rose Wardill" w:date="2022-08-25T12:50:00Z">
                          <w:r w:rsidR="00463008">
                            <w:rPr>
                              <w:rFonts w:ascii="Times" w:eastAsia="Times" w:hAnsi="Times" w:cs="Times"/>
                            </w:rPr>
                            <w:t xml:space="preserve">·  </w:t>
                          </w:r>
                          <w:r w:rsidR="00463008">
                            <w:rPr>
                              <w:rFonts w:ascii="Times" w:eastAsia="Times" w:hAnsi="Times" w:cs="Times"/>
                              <w:i/>
                            </w:rPr>
                            <w:t>“Improved patient education materials content”</w:t>
                          </w:r>
                        </w:ins>
                      </w:sdtContent>
                    </w:sdt>
                  </w:p>
                </w:sdtContent>
              </w:sdt>
              <w:sdt>
                <w:sdtPr>
                  <w:tag w:val="goog_rdk_120"/>
                  <w:id w:val="-630794549"/>
                </w:sdtPr>
                <w:sdtEndPr/>
                <w:sdtContent>
                  <w:p w14:paraId="0000010F" w14:textId="77777777" w:rsidR="00DE49C1" w:rsidRDefault="00E76712">
                    <w:pPr>
                      <w:spacing w:after="144" w:line="240" w:lineRule="auto"/>
                      <w:rPr>
                        <w:ins w:id="221" w:author="Hannah Rose Wardill" w:date="2022-08-25T12:50:00Z"/>
                        <w:rFonts w:ascii="Times" w:eastAsia="Times" w:hAnsi="Times" w:cs="Times"/>
                        <w:i/>
                      </w:rPr>
                    </w:pPr>
                    <w:sdt>
                      <w:sdtPr>
                        <w:tag w:val="goog_rdk_119"/>
                        <w:id w:val="-1593233374"/>
                      </w:sdtPr>
                      <w:sdtEndPr/>
                      <w:sdtContent>
                        <w:ins w:id="222" w:author="Hannah Rose Wardill" w:date="2022-08-25T12:50:00Z">
                          <w:r w:rsidR="00463008">
                            <w:rPr>
                              <w:rFonts w:ascii="Times" w:eastAsia="Times" w:hAnsi="Times" w:cs="Times"/>
                            </w:rPr>
                            <w:t xml:space="preserve">·  </w:t>
                          </w:r>
                          <w:r w:rsidR="00463008">
                            <w:rPr>
                              <w:rFonts w:ascii="Times" w:eastAsia="Times" w:hAnsi="Times" w:cs="Times"/>
                              <w:i/>
                            </w:rPr>
                            <w:t>“Listening to new information”</w:t>
                          </w:r>
                        </w:ins>
                      </w:sdtContent>
                    </w:sdt>
                  </w:p>
                </w:sdtContent>
              </w:sdt>
              <w:sdt>
                <w:sdtPr>
                  <w:tag w:val="goog_rdk_122"/>
                  <w:id w:val="948588831"/>
                </w:sdtPr>
                <w:sdtEndPr/>
                <w:sdtContent>
                  <w:p w14:paraId="00000110" w14:textId="77777777" w:rsidR="00DE49C1" w:rsidRDefault="00E76712">
                    <w:pPr>
                      <w:spacing w:after="144" w:line="240" w:lineRule="auto"/>
                      <w:rPr>
                        <w:ins w:id="223" w:author="Hannah Rose Wardill" w:date="2022-08-25T12:50:00Z"/>
                        <w:rFonts w:ascii="Times" w:eastAsia="Times" w:hAnsi="Times" w:cs="Times"/>
                        <w:i/>
                      </w:rPr>
                    </w:pPr>
                    <w:sdt>
                      <w:sdtPr>
                        <w:tag w:val="goog_rdk_121"/>
                        <w:id w:val="-1713955782"/>
                      </w:sdtPr>
                      <w:sdtEndPr/>
                      <w:sdtContent>
                        <w:ins w:id="224" w:author="Hannah Rose Wardill" w:date="2022-08-25T12:50:00Z">
                          <w:r w:rsidR="00463008">
                            <w:rPr>
                              <w:rFonts w:ascii="Times" w:eastAsia="Times" w:hAnsi="Times" w:cs="Times"/>
                            </w:rPr>
                            <w:t xml:space="preserve">·  </w:t>
                          </w:r>
                          <w:r w:rsidR="00463008">
                            <w:rPr>
                              <w:rFonts w:ascii="Times" w:eastAsia="Times" w:hAnsi="Times" w:cs="Times"/>
                              <w:i/>
                            </w:rPr>
                            <w:t>“To access information about supportive care”</w:t>
                          </w:r>
                        </w:ins>
                      </w:sdtContent>
                    </w:sdt>
                  </w:p>
                </w:sdtContent>
              </w:sdt>
            </w:tc>
          </w:tr>
        </w:sdtContent>
      </w:sdt>
      <w:sdt>
        <w:sdtPr>
          <w:tag w:val="goog_rdk_123"/>
          <w:id w:val="-229155032"/>
        </w:sdtPr>
        <w:sdtEndPr/>
        <w:sdtContent>
          <w:tr w:rsidR="00DE49C1" w14:paraId="54A92CE5" w14:textId="77777777">
            <w:trPr>
              <w:trHeight w:val="576"/>
              <w:ins w:id="225"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125"/>
                  <w:id w:val="120575642"/>
                </w:sdtPr>
                <w:sdtEndPr/>
                <w:sdtContent>
                  <w:p w14:paraId="00000111" w14:textId="77777777" w:rsidR="00DE49C1" w:rsidRDefault="00E76712">
                    <w:pPr>
                      <w:spacing w:after="144" w:line="240" w:lineRule="auto"/>
                      <w:rPr>
                        <w:ins w:id="226" w:author="Hannah Rose Wardill" w:date="2022-08-25T12:50:00Z"/>
                        <w:rFonts w:ascii="Times" w:eastAsia="Times" w:hAnsi="Times" w:cs="Times"/>
                        <w:b/>
                      </w:rPr>
                    </w:pPr>
                    <w:sdt>
                      <w:sdtPr>
                        <w:tag w:val="goog_rdk_124"/>
                        <w:id w:val="690889005"/>
                      </w:sdtPr>
                      <w:sdtEndPr/>
                      <w:sdtContent>
                        <w:ins w:id="227" w:author="Hannah Rose Wardill" w:date="2022-08-25T12:50:00Z">
                          <w:r w:rsidR="00463008">
                            <w:rPr>
                              <w:rFonts w:ascii="Times" w:eastAsia="Times" w:hAnsi="Times" w:cs="Times"/>
                              <w:b/>
                            </w:rPr>
                            <w:t xml:space="preserve"> </w:t>
                          </w:r>
                        </w:ins>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127"/>
                  <w:id w:val="-1381708587"/>
                </w:sdtPr>
                <w:sdtEndPr/>
                <w:sdtContent>
                  <w:p w14:paraId="00000112" w14:textId="77777777" w:rsidR="00DE49C1" w:rsidRDefault="00E76712">
                    <w:pPr>
                      <w:spacing w:after="144" w:line="240" w:lineRule="auto"/>
                      <w:rPr>
                        <w:ins w:id="228" w:author="Hannah Rose Wardill" w:date="2022-08-25T12:50:00Z"/>
                        <w:rFonts w:ascii="Times" w:eastAsia="Times" w:hAnsi="Times" w:cs="Times"/>
                      </w:rPr>
                    </w:pPr>
                    <w:sdt>
                      <w:sdtPr>
                        <w:tag w:val="goog_rdk_126"/>
                        <w:id w:val="983661690"/>
                      </w:sdtPr>
                      <w:sdtEndPr/>
                      <w:sdtContent>
                        <w:ins w:id="229" w:author="Hannah Rose Wardill" w:date="2022-08-25T12:50:00Z">
                          <w:r w:rsidR="00463008">
                            <w:rPr>
                              <w:rFonts w:ascii="Times" w:eastAsia="Times" w:hAnsi="Times" w:cs="Times"/>
                            </w:rPr>
                            <w:t>Networking and collaboration</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129"/>
                  <w:id w:val="-720520776"/>
                </w:sdtPr>
                <w:sdtEndPr/>
                <w:sdtContent>
                  <w:p w14:paraId="00000113" w14:textId="77777777" w:rsidR="00DE49C1" w:rsidRDefault="00E76712">
                    <w:pPr>
                      <w:spacing w:after="144" w:line="240" w:lineRule="auto"/>
                      <w:rPr>
                        <w:ins w:id="230" w:author="Hannah Rose Wardill" w:date="2022-08-25T12:50:00Z"/>
                        <w:rFonts w:ascii="Times" w:eastAsia="Times" w:hAnsi="Times" w:cs="Times"/>
                        <w:i/>
                      </w:rPr>
                    </w:pPr>
                    <w:sdt>
                      <w:sdtPr>
                        <w:tag w:val="goog_rdk_128"/>
                        <w:id w:val="2000237052"/>
                      </w:sdtPr>
                      <w:sdtEndPr/>
                      <w:sdtContent>
                        <w:ins w:id="231" w:author="Hannah Rose Wardill" w:date="2022-08-25T12:50:00Z">
                          <w:r w:rsidR="00463008">
                            <w:rPr>
                              <w:rFonts w:ascii="Times" w:eastAsia="Times" w:hAnsi="Times" w:cs="Times"/>
                            </w:rPr>
                            <w:t xml:space="preserve">·  </w:t>
                          </w:r>
                          <w:r w:rsidR="00463008">
                            <w:rPr>
                              <w:rFonts w:ascii="Times" w:eastAsia="Times" w:hAnsi="Times" w:cs="Times"/>
                              <w:i/>
                            </w:rPr>
                            <w:t>“Collaborations, sharing of practice”</w:t>
                          </w:r>
                        </w:ins>
                      </w:sdtContent>
                    </w:sdt>
                  </w:p>
                </w:sdtContent>
              </w:sdt>
              <w:sdt>
                <w:sdtPr>
                  <w:tag w:val="goog_rdk_131"/>
                  <w:id w:val="-138339564"/>
                </w:sdtPr>
                <w:sdtEndPr/>
                <w:sdtContent>
                  <w:p w14:paraId="00000114" w14:textId="77777777" w:rsidR="00DE49C1" w:rsidRDefault="00E76712">
                    <w:pPr>
                      <w:spacing w:after="144" w:line="240" w:lineRule="auto"/>
                      <w:rPr>
                        <w:ins w:id="232" w:author="Hannah Rose Wardill" w:date="2022-08-25T12:50:00Z"/>
                        <w:rFonts w:ascii="Times" w:eastAsia="Times" w:hAnsi="Times" w:cs="Times"/>
                        <w:i/>
                      </w:rPr>
                    </w:pPr>
                    <w:sdt>
                      <w:sdtPr>
                        <w:tag w:val="goog_rdk_130"/>
                        <w:id w:val="658051038"/>
                      </w:sdtPr>
                      <w:sdtEndPr/>
                      <w:sdtContent>
                        <w:ins w:id="233" w:author="Hannah Rose Wardill" w:date="2022-08-25T12:50:00Z">
                          <w:r w:rsidR="00463008">
                            <w:rPr>
                              <w:rFonts w:ascii="Times" w:eastAsia="Times" w:hAnsi="Times" w:cs="Times"/>
                            </w:rPr>
                            <w:t xml:space="preserve">·  </w:t>
                          </w:r>
                          <w:r w:rsidR="00463008">
                            <w:rPr>
                              <w:rFonts w:ascii="Times" w:eastAsia="Times" w:hAnsi="Times" w:cs="Times"/>
                              <w:i/>
                            </w:rPr>
                            <w:t>“Meeting others in a common interest group”</w:t>
                          </w:r>
                        </w:ins>
                      </w:sdtContent>
                    </w:sdt>
                  </w:p>
                </w:sdtContent>
              </w:sdt>
              <w:sdt>
                <w:sdtPr>
                  <w:tag w:val="goog_rdk_133"/>
                  <w:id w:val="-2130006935"/>
                </w:sdtPr>
                <w:sdtEndPr/>
                <w:sdtContent>
                  <w:p w14:paraId="00000115" w14:textId="77777777" w:rsidR="00DE49C1" w:rsidRDefault="00E76712">
                    <w:pPr>
                      <w:spacing w:after="144" w:line="240" w:lineRule="auto"/>
                      <w:rPr>
                        <w:ins w:id="234" w:author="Hannah Rose Wardill" w:date="2022-08-25T12:50:00Z"/>
                        <w:rFonts w:ascii="Times" w:eastAsia="Times" w:hAnsi="Times" w:cs="Times"/>
                        <w:i/>
                      </w:rPr>
                    </w:pPr>
                    <w:sdt>
                      <w:sdtPr>
                        <w:tag w:val="goog_rdk_132"/>
                        <w:id w:val="664293564"/>
                      </w:sdtPr>
                      <w:sdtEndPr/>
                      <w:sdtContent>
                        <w:ins w:id="235" w:author="Hannah Rose Wardill" w:date="2022-08-25T12:50:00Z">
                          <w:r w:rsidR="00463008">
                            <w:rPr>
                              <w:rFonts w:ascii="Times" w:eastAsia="Times" w:hAnsi="Times" w:cs="Times"/>
                            </w:rPr>
                            <w:t xml:space="preserve">·  </w:t>
                          </w:r>
                          <w:r w:rsidR="00463008">
                            <w:rPr>
                              <w:rFonts w:ascii="Times" w:eastAsia="Times" w:hAnsi="Times" w:cs="Times"/>
                              <w:i/>
                            </w:rPr>
                            <w:t>“Meeting people from all over the world with the same goals, optimizing care for the cancer patient”</w:t>
                          </w:r>
                        </w:ins>
                      </w:sdtContent>
                    </w:sdt>
                  </w:p>
                </w:sdtContent>
              </w:sdt>
            </w:tc>
          </w:tr>
        </w:sdtContent>
      </w:sdt>
      <w:sdt>
        <w:sdtPr>
          <w:tag w:val="goog_rdk_134"/>
          <w:id w:val="-1171712228"/>
        </w:sdtPr>
        <w:sdtEndPr/>
        <w:sdtContent>
          <w:tr w:rsidR="00DE49C1" w14:paraId="3E805A4D" w14:textId="77777777">
            <w:trPr>
              <w:trHeight w:val="548"/>
              <w:ins w:id="236" w:author="Hannah Rose Wardill" w:date="2022-08-25T12:50: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136"/>
                  <w:id w:val="-1703707162"/>
                </w:sdtPr>
                <w:sdtEndPr/>
                <w:sdtContent>
                  <w:p w14:paraId="00000116" w14:textId="77777777" w:rsidR="00DE49C1" w:rsidRDefault="00E76712">
                    <w:pPr>
                      <w:spacing w:after="144" w:line="240" w:lineRule="auto"/>
                      <w:rPr>
                        <w:ins w:id="237" w:author="Hannah Rose Wardill" w:date="2022-08-25T12:50:00Z"/>
                        <w:rFonts w:ascii="Times" w:eastAsia="Times" w:hAnsi="Times" w:cs="Times"/>
                        <w:b/>
                      </w:rPr>
                    </w:pPr>
                    <w:sdt>
                      <w:sdtPr>
                        <w:tag w:val="goog_rdk_135"/>
                        <w:id w:val="-912236468"/>
                      </w:sdtPr>
                      <w:sdtEndPr/>
                      <w:sdtContent>
                        <w:ins w:id="238" w:author="Hannah Rose Wardill" w:date="2022-08-25T12:50:00Z">
                          <w:r w:rsidR="00463008">
                            <w:rPr>
                              <w:rFonts w:ascii="Times" w:eastAsia="Times" w:hAnsi="Times" w:cs="Times"/>
                              <w:b/>
                            </w:rPr>
                            <w:t xml:space="preserve"> </w:t>
                          </w:r>
                        </w:ins>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138"/>
                  <w:id w:val="-1899202098"/>
                </w:sdtPr>
                <w:sdtEndPr/>
                <w:sdtContent>
                  <w:p w14:paraId="00000117" w14:textId="77777777" w:rsidR="00DE49C1" w:rsidRDefault="00E76712">
                    <w:pPr>
                      <w:spacing w:after="144" w:line="240" w:lineRule="auto"/>
                      <w:rPr>
                        <w:ins w:id="239" w:author="Hannah Rose Wardill" w:date="2022-08-25T12:50:00Z"/>
                        <w:rFonts w:ascii="Times" w:eastAsia="Times" w:hAnsi="Times" w:cs="Times"/>
                      </w:rPr>
                    </w:pPr>
                    <w:sdt>
                      <w:sdtPr>
                        <w:tag w:val="goog_rdk_137"/>
                        <w:id w:val="1337887359"/>
                      </w:sdtPr>
                      <w:sdtEndPr/>
                      <w:sdtContent>
                        <w:ins w:id="240" w:author="Hannah Rose Wardill" w:date="2022-08-25T12:50:00Z">
                          <w:r w:rsidR="00463008">
                            <w:rPr>
                              <w:rFonts w:ascii="Times" w:eastAsia="Times" w:hAnsi="Times" w:cs="Times"/>
                            </w:rPr>
                            <w:t>Community and sense of belonging</w:t>
                          </w:r>
                        </w:ins>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140"/>
                  <w:id w:val="1437487826"/>
                </w:sdtPr>
                <w:sdtEndPr/>
                <w:sdtContent>
                  <w:p w14:paraId="00000118" w14:textId="77777777" w:rsidR="00DE49C1" w:rsidRDefault="00E76712">
                    <w:pPr>
                      <w:spacing w:after="144" w:line="240" w:lineRule="auto"/>
                      <w:rPr>
                        <w:ins w:id="241" w:author="Hannah Rose Wardill" w:date="2022-08-25T12:50:00Z"/>
                        <w:rFonts w:ascii="Times" w:eastAsia="Times" w:hAnsi="Times" w:cs="Times"/>
                        <w:i/>
                      </w:rPr>
                    </w:pPr>
                    <w:sdt>
                      <w:sdtPr>
                        <w:tag w:val="goog_rdk_139"/>
                        <w:id w:val="711232219"/>
                      </w:sdtPr>
                      <w:sdtEndPr/>
                      <w:sdtContent>
                        <w:ins w:id="242" w:author="Hannah Rose Wardill" w:date="2022-08-25T12:50:00Z">
                          <w:r w:rsidR="00463008">
                            <w:rPr>
                              <w:rFonts w:ascii="Times" w:eastAsia="Times" w:hAnsi="Times" w:cs="Times"/>
                            </w:rPr>
                            <w:t xml:space="preserve">·  </w:t>
                          </w:r>
                          <w:r w:rsidR="00463008">
                            <w:rPr>
                              <w:rFonts w:ascii="Times" w:eastAsia="Times" w:hAnsi="Times" w:cs="Times"/>
                              <w:i/>
                            </w:rPr>
                            <w:t>“Felt part of something”</w:t>
                          </w:r>
                        </w:ins>
                      </w:sdtContent>
                    </w:sdt>
                  </w:p>
                </w:sdtContent>
              </w:sdt>
              <w:sdt>
                <w:sdtPr>
                  <w:tag w:val="goog_rdk_142"/>
                  <w:id w:val="-511386128"/>
                </w:sdtPr>
                <w:sdtEndPr/>
                <w:sdtContent>
                  <w:p w14:paraId="00000119" w14:textId="77777777" w:rsidR="00DE49C1" w:rsidRDefault="00E76712">
                    <w:pPr>
                      <w:spacing w:after="144" w:line="240" w:lineRule="auto"/>
                      <w:rPr>
                        <w:ins w:id="243" w:author="Hannah Rose Wardill" w:date="2022-08-25T12:50:00Z"/>
                        <w:rFonts w:ascii="Times" w:eastAsia="Times" w:hAnsi="Times" w:cs="Times"/>
                        <w:i/>
                      </w:rPr>
                    </w:pPr>
                    <w:sdt>
                      <w:sdtPr>
                        <w:tag w:val="goog_rdk_141"/>
                        <w:id w:val="-1527330317"/>
                      </w:sdtPr>
                      <w:sdtEndPr/>
                      <w:sdtContent>
                        <w:ins w:id="244" w:author="Hannah Rose Wardill" w:date="2022-08-25T12:50:00Z">
                          <w:r w:rsidR="00463008">
                            <w:rPr>
                              <w:rFonts w:ascii="Times" w:eastAsia="Times" w:hAnsi="Times" w:cs="Times"/>
                            </w:rPr>
                            <w:t xml:space="preserve">·  </w:t>
                          </w:r>
                          <w:r w:rsidR="00463008">
                            <w:rPr>
                              <w:rFonts w:ascii="Times" w:eastAsia="Times" w:hAnsi="Times" w:cs="Times"/>
                              <w:i/>
                            </w:rPr>
                            <w:t>“Giving back from my own experience”</w:t>
                          </w:r>
                        </w:ins>
                      </w:sdtContent>
                    </w:sdt>
                  </w:p>
                </w:sdtContent>
              </w:sdt>
              <w:sdt>
                <w:sdtPr>
                  <w:tag w:val="goog_rdk_144"/>
                  <w:id w:val="-848790688"/>
                </w:sdtPr>
                <w:sdtEndPr/>
                <w:sdtContent>
                  <w:p w14:paraId="0000011A" w14:textId="77777777" w:rsidR="00DE49C1" w:rsidRDefault="00E76712">
                    <w:pPr>
                      <w:spacing w:after="144" w:line="240" w:lineRule="auto"/>
                      <w:rPr>
                        <w:ins w:id="245" w:author="Hannah Rose Wardill" w:date="2022-08-25T12:50:00Z"/>
                        <w:rFonts w:ascii="Times" w:eastAsia="Times" w:hAnsi="Times" w:cs="Times"/>
                        <w:i/>
                      </w:rPr>
                    </w:pPr>
                    <w:sdt>
                      <w:sdtPr>
                        <w:tag w:val="goog_rdk_143"/>
                        <w:id w:val="-1693609449"/>
                      </w:sdtPr>
                      <w:sdtEndPr/>
                      <w:sdtContent>
                        <w:ins w:id="246" w:author="Hannah Rose Wardill" w:date="2022-08-25T12:50:00Z">
                          <w:r w:rsidR="00463008">
                            <w:rPr>
                              <w:rFonts w:ascii="Times" w:eastAsia="Times" w:hAnsi="Times" w:cs="Times"/>
                            </w:rPr>
                            <w:t xml:space="preserve">·  </w:t>
                          </w:r>
                          <w:r w:rsidR="00463008">
                            <w:rPr>
                              <w:rFonts w:ascii="Times" w:eastAsia="Times" w:hAnsi="Times" w:cs="Times"/>
                              <w:i/>
                            </w:rPr>
                            <w:t>“Meeting people who are going through the same thing”</w:t>
                          </w:r>
                        </w:ins>
                      </w:sdtContent>
                    </w:sdt>
                  </w:p>
                </w:sdtContent>
              </w:sdt>
            </w:tc>
          </w:tr>
        </w:sdtContent>
      </w:sdt>
      <w:sdt>
        <w:sdtPr>
          <w:tag w:val="goog_rdk_145"/>
          <w:id w:val="-1101411089"/>
        </w:sdtPr>
        <w:sdtEndPr/>
        <w:sdtContent>
          <w:tr w:rsidR="00DE49C1" w14:paraId="4DFC3294" w14:textId="77777777">
            <w:trPr>
              <w:trHeight w:val="1695"/>
              <w:ins w:id="247"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147"/>
                  <w:id w:val="215101306"/>
                </w:sdtPr>
                <w:sdtEndPr/>
                <w:sdtContent>
                  <w:p w14:paraId="0000011B" w14:textId="77777777" w:rsidR="00DE49C1" w:rsidRDefault="00E76712">
                    <w:pPr>
                      <w:spacing w:after="144" w:line="240" w:lineRule="auto"/>
                      <w:rPr>
                        <w:ins w:id="248" w:author="Hannah Rose Wardill" w:date="2022-08-25T12:50:00Z"/>
                        <w:rFonts w:ascii="Times" w:eastAsia="Times" w:hAnsi="Times" w:cs="Times"/>
                        <w:b/>
                      </w:rPr>
                    </w:pPr>
                    <w:sdt>
                      <w:sdtPr>
                        <w:tag w:val="goog_rdk_146"/>
                        <w:id w:val="-786201548"/>
                      </w:sdtPr>
                      <w:sdtEndPr/>
                      <w:sdtContent>
                        <w:ins w:id="249" w:author="Hannah Rose Wardill" w:date="2022-08-25T12:50:00Z">
                          <w:r w:rsidR="00463008">
                            <w:rPr>
                              <w:rFonts w:ascii="Times" w:eastAsia="Times" w:hAnsi="Times" w:cs="Times"/>
                              <w:b/>
                            </w:rPr>
                            <w:t xml:space="preserve"> </w:t>
                          </w:r>
                        </w:ins>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149"/>
                  <w:id w:val="1980417964"/>
                </w:sdtPr>
                <w:sdtEndPr/>
                <w:sdtContent>
                  <w:p w14:paraId="0000011C" w14:textId="77777777" w:rsidR="00DE49C1" w:rsidRDefault="00E76712">
                    <w:pPr>
                      <w:spacing w:after="144" w:line="240" w:lineRule="auto"/>
                      <w:rPr>
                        <w:ins w:id="250" w:author="Hannah Rose Wardill" w:date="2022-08-25T12:50:00Z"/>
                        <w:rFonts w:ascii="Times" w:eastAsia="Times" w:hAnsi="Times" w:cs="Times"/>
                      </w:rPr>
                    </w:pPr>
                    <w:sdt>
                      <w:sdtPr>
                        <w:tag w:val="goog_rdk_148"/>
                        <w:id w:val="-1220823652"/>
                      </w:sdtPr>
                      <w:sdtEndPr/>
                      <w:sdtContent>
                        <w:ins w:id="251" w:author="Hannah Rose Wardill" w:date="2022-08-25T12:50:00Z">
                          <w:r w:rsidR="00463008">
                            <w:rPr>
                              <w:rFonts w:ascii="Times" w:eastAsia="Times" w:hAnsi="Times" w:cs="Times"/>
                            </w:rPr>
                            <w:t>Guidelines and improving practice</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151"/>
                  <w:id w:val="-1003274070"/>
                </w:sdtPr>
                <w:sdtEndPr/>
                <w:sdtContent>
                  <w:p w14:paraId="0000011D" w14:textId="77777777" w:rsidR="00DE49C1" w:rsidRDefault="00E76712">
                    <w:pPr>
                      <w:spacing w:after="144" w:line="240" w:lineRule="auto"/>
                      <w:rPr>
                        <w:ins w:id="252" w:author="Hannah Rose Wardill" w:date="2022-08-25T12:50:00Z"/>
                        <w:rFonts w:ascii="Times" w:eastAsia="Times" w:hAnsi="Times" w:cs="Times"/>
                        <w:i/>
                      </w:rPr>
                    </w:pPr>
                    <w:sdt>
                      <w:sdtPr>
                        <w:tag w:val="goog_rdk_150"/>
                        <w:id w:val="1765573675"/>
                      </w:sdtPr>
                      <w:sdtEndPr/>
                      <w:sdtContent>
                        <w:ins w:id="253" w:author="Hannah Rose Wardill" w:date="2022-08-25T12:50:00Z">
                          <w:r w:rsidR="00463008">
                            <w:rPr>
                              <w:rFonts w:ascii="Times" w:eastAsia="Times" w:hAnsi="Times" w:cs="Times"/>
                            </w:rPr>
                            <w:t xml:space="preserve">·  </w:t>
                          </w:r>
                          <w:r w:rsidR="00463008">
                            <w:rPr>
                              <w:rFonts w:ascii="Times" w:eastAsia="Times" w:hAnsi="Times" w:cs="Times"/>
                              <w:i/>
                            </w:rPr>
                            <w:t>“Generation of high quality guidelines”</w:t>
                          </w:r>
                        </w:ins>
                      </w:sdtContent>
                    </w:sdt>
                  </w:p>
                </w:sdtContent>
              </w:sdt>
              <w:sdt>
                <w:sdtPr>
                  <w:tag w:val="goog_rdk_153"/>
                  <w:id w:val="-1666162330"/>
                </w:sdtPr>
                <w:sdtEndPr/>
                <w:sdtContent>
                  <w:p w14:paraId="0000011E" w14:textId="77777777" w:rsidR="00DE49C1" w:rsidRDefault="00E76712">
                    <w:pPr>
                      <w:spacing w:after="144" w:line="240" w:lineRule="auto"/>
                      <w:rPr>
                        <w:ins w:id="254" w:author="Hannah Rose Wardill" w:date="2022-08-25T12:50:00Z"/>
                        <w:rFonts w:ascii="Times" w:eastAsia="Times" w:hAnsi="Times" w:cs="Times"/>
                        <w:i/>
                      </w:rPr>
                    </w:pPr>
                    <w:sdt>
                      <w:sdtPr>
                        <w:tag w:val="goog_rdk_152"/>
                        <w:id w:val="508576719"/>
                      </w:sdtPr>
                      <w:sdtEndPr/>
                      <w:sdtContent>
                        <w:ins w:id="255" w:author="Hannah Rose Wardill" w:date="2022-08-25T12:50:00Z">
                          <w:r w:rsidR="00463008">
                            <w:rPr>
                              <w:rFonts w:ascii="Times" w:eastAsia="Times" w:hAnsi="Times" w:cs="Times"/>
                            </w:rPr>
                            <w:t xml:space="preserve">·  </w:t>
                          </w:r>
                          <w:r w:rsidR="00463008">
                            <w:rPr>
                              <w:rFonts w:ascii="Times" w:eastAsia="Times" w:hAnsi="Times" w:cs="Times"/>
                              <w:i/>
                            </w:rPr>
                            <w:t>“Informative patient centered care”</w:t>
                          </w:r>
                        </w:ins>
                      </w:sdtContent>
                    </w:sdt>
                  </w:p>
                </w:sdtContent>
              </w:sdt>
              <w:sdt>
                <w:sdtPr>
                  <w:tag w:val="goog_rdk_155"/>
                  <w:id w:val="-1631473540"/>
                </w:sdtPr>
                <w:sdtEndPr/>
                <w:sdtContent>
                  <w:p w14:paraId="0000011F" w14:textId="77777777" w:rsidR="00DE49C1" w:rsidRDefault="00E76712">
                    <w:pPr>
                      <w:spacing w:after="144" w:line="240" w:lineRule="auto"/>
                      <w:rPr>
                        <w:ins w:id="256" w:author="Hannah Rose Wardill" w:date="2022-08-25T12:50:00Z"/>
                        <w:rFonts w:ascii="Times" w:eastAsia="Times" w:hAnsi="Times" w:cs="Times"/>
                        <w:i/>
                      </w:rPr>
                    </w:pPr>
                    <w:sdt>
                      <w:sdtPr>
                        <w:tag w:val="goog_rdk_154"/>
                        <w:id w:val="-885173490"/>
                      </w:sdtPr>
                      <w:sdtEndPr/>
                      <w:sdtContent>
                        <w:ins w:id="257" w:author="Hannah Rose Wardill" w:date="2022-08-25T12:50:00Z">
                          <w:r w:rsidR="00463008">
                            <w:rPr>
                              <w:rFonts w:ascii="Times" w:eastAsia="Times" w:hAnsi="Times" w:cs="Times"/>
                            </w:rPr>
                            <w:t xml:space="preserve">·  </w:t>
                          </w:r>
                          <w:r w:rsidR="00463008">
                            <w:rPr>
                              <w:rFonts w:ascii="Times" w:eastAsia="Times" w:hAnsi="Times" w:cs="Times"/>
                              <w:i/>
                            </w:rPr>
                            <w:t>“Learning around supporting patients with bone metastasis”</w:t>
                          </w:r>
                        </w:ins>
                      </w:sdtContent>
                    </w:sdt>
                  </w:p>
                </w:sdtContent>
              </w:sdt>
              <w:sdt>
                <w:sdtPr>
                  <w:tag w:val="goog_rdk_157"/>
                  <w:id w:val="-231159738"/>
                </w:sdtPr>
                <w:sdtEndPr/>
                <w:sdtContent>
                  <w:p w14:paraId="00000120" w14:textId="77777777" w:rsidR="00DE49C1" w:rsidRDefault="00E76712">
                    <w:pPr>
                      <w:spacing w:after="144" w:line="240" w:lineRule="auto"/>
                      <w:rPr>
                        <w:ins w:id="258" w:author="Hannah Rose Wardill" w:date="2022-08-25T12:50:00Z"/>
                        <w:rFonts w:ascii="Times" w:eastAsia="Times" w:hAnsi="Times" w:cs="Times"/>
                        <w:i/>
                      </w:rPr>
                    </w:pPr>
                    <w:sdt>
                      <w:sdtPr>
                        <w:tag w:val="goog_rdk_156"/>
                        <w:id w:val="-542134788"/>
                      </w:sdtPr>
                      <w:sdtEndPr/>
                      <w:sdtContent>
                        <w:ins w:id="259" w:author="Hannah Rose Wardill" w:date="2022-08-25T12:50:00Z">
                          <w:r w:rsidR="00463008">
                            <w:rPr>
                              <w:rFonts w:ascii="Times" w:eastAsia="Times" w:hAnsi="Times" w:cs="Times"/>
                            </w:rPr>
                            <w:t xml:space="preserve">·  </w:t>
                          </w:r>
                          <w:r w:rsidR="00463008">
                            <w:rPr>
                              <w:rFonts w:ascii="Times" w:eastAsia="Times" w:hAnsi="Times" w:cs="Times"/>
                              <w:i/>
                            </w:rPr>
                            <w:t>“Started my supportive oral care program for cancer patients”</w:t>
                          </w:r>
                        </w:ins>
                      </w:sdtContent>
                    </w:sdt>
                  </w:p>
                </w:sdtContent>
              </w:sdt>
            </w:tc>
          </w:tr>
        </w:sdtContent>
      </w:sdt>
      <w:sdt>
        <w:sdtPr>
          <w:tag w:val="goog_rdk_158"/>
          <w:id w:val="-873932735"/>
        </w:sdtPr>
        <w:sdtEndPr/>
        <w:sdtContent>
          <w:tr w:rsidR="00DE49C1" w14:paraId="4F1B50B7" w14:textId="77777777">
            <w:trPr>
              <w:trHeight w:val="515"/>
              <w:ins w:id="260"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160"/>
                  <w:id w:val="1130980787"/>
                </w:sdtPr>
                <w:sdtEndPr/>
                <w:sdtContent>
                  <w:p w14:paraId="00000121" w14:textId="77777777" w:rsidR="00DE49C1" w:rsidRDefault="00E76712">
                    <w:pPr>
                      <w:spacing w:after="144" w:line="240" w:lineRule="auto"/>
                      <w:rPr>
                        <w:ins w:id="261" w:author="Hannah Rose Wardill" w:date="2022-08-25T12:50:00Z"/>
                        <w:rFonts w:ascii="Times" w:eastAsia="Times" w:hAnsi="Times" w:cs="Times"/>
                        <w:b/>
                      </w:rPr>
                    </w:pPr>
                    <w:sdt>
                      <w:sdtPr>
                        <w:tag w:val="goog_rdk_159"/>
                        <w:id w:val="1685019965"/>
                      </w:sdtPr>
                      <w:sdtEndPr/>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162"/>
                  <w:id w:val="-1728675673"/>
                </w:sdtPr>
                <w:sdtEndPr/>
                <w:sdtContent>
                  <w:p w14:paraId="00000122" w14:textId="77777777" w:rsidR="00DE49C1" w:rsidRDefault="00E76712">
                    <w:pPr>
                      <w:spacing w:after="144" w:line="240" w:lineRule="auto"/>
                      <w:rPr>
                        <w:ins w:id="262" w:author="Hannah Rose Wardill" w:date="2022-08-25T12:50:00Z"/>
                        <w:rFonts w:ascii="Times" w:eastAsia="Times" w:hAnsi="Times" w:cs="Times"/>
                      </w:rPr>
                    </w:pPr>
                    <w:sdt>
                      <w:sdtPr>
                        <w:tag w:val="goog_rdk_161"/>
                        <w:id w:val="-365214289"/>
                      </w:sdtPr>
                      <w:sdtEndPr/>
                      <w:sdtContent>
                        <w:ins w:id="263" w:author="Hannah Rose Wardill" w:date="2022-08-25T12:50:00Z">
                          <w:r w:rsidR="00463008">
                            <w:rPr>
                              <w:rFonts w:ascii="Times" w:eastAsia="Times" w:hAnsi="Times" w:cs="Times"/>
                            </w:rPr>
                            <w:t xml:space="preserve">International perspectives </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164"/>
                  <w:id w:val="239688144"/>
                </w:sdtPr>
                <w:sdtEndPr/>
                <w:sdtContent>
                  <w:p w14:paraId="00000123" w14:textId="77777777" w:rsidR="00DE49C1" w:rsidRDefault="00E76712">
                    <w:pPr>
                      <w:spacing w:after="144" w:line="240" w:lineRule="auto"/>
                      <w:rPr>
                        <w:ins w:id="264" w:author="Hannah Rose Wardill" w:date="2022-08-25T12:50:00Z"/>
                        <w:rFonts w:ascii="Times" w:eastAsia="Times" w:hAnsi="Times" w:cs="Times"/>
                        <w:i/>
                      </w:rPr>
                    </w:pPr>
                    <w:sdt>
                      <w:sdtPr>
                        <w:tag w:val="goog_rdk_163"/>
                        <w:id w:val="-278489572"/>
                      </w:sdtPr>
                      <w:sdtEndPr/>
                      <w:sdtContent>
                        <w:ins w:id="265" w:author="Hannah Rose Wardill" w:date="2022-08-25T12:50:00Z">
                          <w:r w:rsidR="00463008">
                            <w:rPr>
                              <w:rFonts w:ascii="Times" w:eastAsia="Times" w:hAnsi="Times" w:cs="Times"/>
                            </w:rPr>
                            <w:t xml:space="preserve">·  </w:t>
                          </w:r>
                          <w:r w:rsidR="00463008">
                            <w:rPr>
                              <w:rFonts w:ascii="Times" w:eastAsia="Times" w:hAnsi="Times" w:cs="Times"/>
                              <w:i/>
                            </w:rPr>
                            <w:t>“International conference therefore interesting to listen to what others are doing overseas.”</w:t>
                          </w:r>
                        </w:ins>
                      </w:sdtContent>
                    </w:sdt>
                  </w:p>
                </w:sdtContent>
              </w:sdt>
              <w:sdt>
                <w:sdtPr>
                  <w:tag w:val="goog_rdk_166"/>
                  <w:id w:val="815080022"/>
                </w:sdtPr>
                <w:sdtEndPr/>
                <w:sdtContent>
                  <w:p w14:paraId="00000124" w14:textId="77777777" w:rsidR="00DE49C1" w:rsidRDefault="00E76712">
                    <w:pPr>
                      <w:spacing w:after="144" w:line="240" w:lineRule="auto"/>
                      <w:rPr>
                        <w:ins w:id="266" w:author="Hannah Rose Wardill" w:date="2022-08-25T12:50:00Z"/>
                        <w:rFonts w:ascii="Times" w:eastAsia="Times" w:hAnsi="Times" w:cs="Times"/>
                        <w:i/>
                      </w:rPr>
                    </w:pPr>
                    <w:sdt>
                      <w:sdtPr>
                        <w:tag w:val="goog_rdk_165"/>
                        <w:id w:val="-881330312"/>
                      </w:sdtPr>
                      <w:sdtEndPr/>
                      <w:sdtContent>
                        <w:ins w:id="267" w:author="Hannah Rose Wardill" w:date="2022-08-25T12:50:00Z">
                          <w:r w:rsidR="00463008">
                            <w:rPr>
                              <w:rFonts w:ascii="Times" w:eastAsia="Times" w:hAnsi="Times" w:cs="Times"/>
                            </w:rPr>
                            <w:t xml:space="preserve">·  </w:t>
                          </w:r>
                          <w:r w:rsidR="00463008">
                            <w:rPr>
                              <w:rFonts w:ascii="Times" w:eastAsia="Times" w:hAnsi="Times" w:cs="Times"/>
                              <w:i/>
                            </w:rPr>
                            <w:t>“Being able to get the perspective of cancer care through a more global lens”</w:t>
                          </w:r>
                        </w:ins>
                      </w:sdtContent>
                    </w:sdt>
                  </w:p>
                </w:sdtContent>
              </w:sdt>
              <w:sdt>
                <w:sdtPr>
                  <w:tag w:val="goog_rdk_168"/>
                  <w:id w:val="195279219"/>
                </w:sdtPr>
                <w:sdtEndPr/>
                <w:sdtContent>
                  <w:p w14:paraId="00000125" w14:textId="77777777" w:rsidR="00DE49C1" w:rsidRDefault="00E76712">
                    <w:pPr>
                      <w:spacing w:after="144" w:line="240" w:lineRule="auto"/>
                      <w:rPr>
                        <w:ins w:id="268" w:author="Hannah Rose Wardill" w:date="2022-08-25T12:50:00Z"/>
                        <w:rFonts w:ascii="Times" w:eastAsia="Times" w:hAnsi="Times" w:cs="Times"/>
                        <w:i/>
                      </w:rPr>
                    </w:pPr>
                    <w:sdt>
                      <w:sdtPr>
                        <w:tag w:val="goog_rdk_167"/>
                        <w:id w:val="-2135011604"/>
                      </w:sdtPr>
                      <w:sdtEndPr/>
                      <w:sdtContent>
                        <w:ins w:id="269" w:author="Hannah Rose Wardill" w:date="2022-08-25T12:50:00Z">
                          <w:r w:rsidR="00463008">
                            <w:rPr>
                              <w:rFonts w:ascii="Times" w:eastAsia="Times" w:hAnsi="Times" w:cs="Times"/>
                            </w:rPr>
                            <w:t xml:space="preserve">·  </w:t>
                          </w:r>
                          <w:r w:rsidR="00463008">
                            <w:rPr>
                              <w:rFonts w:ascii="Times" w:eastAsia="Times" w:hAnsi="Times" w:cs="Times"/>
                              <w:i/>
                            </w:rPr>
                            <w:t>“It opened my eyes to what is happening around the world”</w:t>
                          </w:r>
                        </w:ins>
                      </w:sdtContent>
                    </w:sdt>
                  </w:p>
                </w:sdtContent>
              </w:sdt>
              <w:sdt>
                <w:sdtPr>
                  <w:tag w:val="goog_rdk_170"/>
                  <w:id w:val="-414316681"/>
                </w:sdtPr>
                <w:sdtEndPr/>
                <w:sdtContent>
                  <w:p w14:paraId="00000126" w14:textId="77777777" w:rsidR="00DE49C1" w:rsidRDefault="00E76712">
                    <w:pPr>
                      <w:spacing w:after="144" w:line="240" w:lineRule="auto"/>
                      <w:rPr>
                        <w:ins w:id="270" w:author="Hannah Rose Wardill" w:date="2022-08-25T12:50:00Z"/>
                        <w:rFonts w:ascii="Times" w:eastAsia="Times" w:hAnsi="Times" w:cs="Times"/>
                        <w:i/>
                      </w:rPr>
                    </w:pPr>
                    <w:sdt>
                      <w:sdtPr>
                        <w:tag w:val="goog_rdk_169"/>
                        <w:id w:val="-917637071"/>
                      </w:sdtPr>
                      <w:sdtEndPr/>
                      <w:sdtContent>
                        <w:ins w:id="271" w:author="Hannah Rose Wardill" w:date="2022-08-25T12:50:00Z">
                          <w:r w:rsidR="00463008">
                            <w:rPr>
                              <w:rFonts w:ascii="Times" w:eastAsia="Times" w:hAnsi="Times" w:cs="Times"/>
                            </w:rPr>
                            <w:t xml:space="preserve">·  </w:t>
                          </w:r>
                          <w:r w:rsidR="00463008">
                            <w:rPr>
                              <w:rFonts w:ascii="Times" w:eastAsia="Times" w:hAnsi="Times" w:cs="Times"/>
                              <w:i/>
                            </w:rPr>
                            <w:t>“Joining the people affected by cancer and their caregivers throughout the world - together - about supportive care and link in with similar groups”</w:t>
                          </w:r>
                        </w:ins>
                      </w:sdtContent>
                    </w:sdt>
                  </w:p>
                </w:sdtContent>
              </w:sdt>
            </w:tc>
          </w:tr>
        </w:sdtContent>
      </w:sdt>
      <w:sdt>
        <w:sdtPr>
          <w:tag w:val="goog_rdk_171"/>
          <w:id w:val="-642185818"/>
        </w:sdtPr>
        <w:sdtEndPr/>
        <w:sdtContent>
          <w:tr w:rsidR="00DE49C1" w14:paraId="7C01D1DF" w14:textId="77777777">
            <w:trPr>
              <w:trHeight w:val="3302"/>
              <w:ins w:id="272" w:author="Hannah Rose Wardill" w:date="2022-08-25T12:50: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173"/>
                  <w:id w:val="701136264"/>
                </w:sdtPr>
                <w:sdtEndPr/>
                <w:sdtContent>
                  <w:p w14:paraId="00000127" w14:textId="77777777" w:rsidR="00DE49C1" w:rsidRDefault="00E76712">
                    <w:pPr>
                      <w:spacing w:after="144" w:line="240" w:lineRule="auto"/>
                      <w:rPr>
                        <w:ins w:id="273" w:author="Hannah Rose Wardill" w:date="2022-08-25T12:50:00Z"/>
                        <w:rFonts w:ascii="Times" w:eastAsia="Times" w:hAnsi="Times" w:cs="Times"/>
                        <w:b/>
                      </w:rPr>
                    </w:pPr>
                    <w:sdt>
                      <w:sdtPr>
                        <w:tag w:val="goog_rdk_172"/>
                        <w:id w:val="-1378539291"/>
                      </w:sdtPr>
                      <w:sdtEndPr/>
                      <w:sdtContent>
                        <w:ins w:id="274" w:author="Hannah Rose Wardill" w:date="2022-08-25T12:50:00Z">
                          <w:r w:rsidR="00463008">
                            <w:rPr>
                              <w:rFonts w:ascii="Times" w:eastAsia="Times" w:hAnsi="Times" w:cs="Times"/>
                              <w:b/>
                            </w:rPr>
                            <w:t>Improving the consumer experience</w:t>
                          </w:r>
                        </w:ins>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175"/>
                  <w:id w:val="-1108281773"/>
                </w:sdtPr>
                <w:sdtEndPr/>
                <w:sdtContent>
                  <w:p w14:paraId="00000128" w14:textId="77777777" w:rsidR="00DE49C1" w:rsidRDefault="00E76712">
                    <w:pPr>
                      <w:spacing w:after="144" w:line="240" w:lineRule="auto"/>
                      <w:rPr>
                        <w:ins w:id="275" w:author="Hannah Rose Wardill" w:date="2022-08-25T12:50:00Z"/>
                        <w:rFonts w:ascii="Times" w:eastAsia="Times" w:hAnsi="Times" w:cs="Times"/>
                      </w:rPr>
                    </w:pPr>
                    <w:sdt>
                      <w:sdtPr>
                        <w:tag w:val="goog_rdk_174"/>
                        <w:id w:val="486446731"/>
                      </w:sdtPr>
                      <w:sdtEndPr/>
                      <w:sdtContent>
                        <w:ins w:id="276" w:author="Hannah Rose Wardill" w:date="2022-08-25T12:50:00Z">
                          <w:r w:rsidR="00463008">
                            <w:rPr>
                              <w:rFonts w:ascii="Times" w:eastAsia="Times" w:hAnsi="Times" w:cs="Times"/>
                            </w:rPr>
                            <w:t>Engagement and participation at every stage of decision making</w:t>
                          </w:r>
                        </w:ins>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177"/>
                  <w:id w:val="544033049"/>
                </w:sdtPr>
                <w:sdtEndPr/>
                <w:sdtContent>
                  <w:p w14:paraId="00000129" w14:textId="77777777" w:rsidR="00DE49C1" w:rsidRDefault="00E76712">
                    <w:pPr>
                      <w:spacing w:after="144" w:line="240" w:lineRule="auto"/>
                      <w:rPr>
                        <w:ins w:id="277" w:author="Hannah Rose Wardill" w:date="2022-08-25T12:50:00Z"/>
                        <w:rFonts w:ascii="Times" w:eastAsia="Times" w:hAnsi="Times" w:cs="Times"/>
                        <w:i/>
                      </w:rPr>
                    </w:pPr>
                    <w:sdt>
                      <w:sdtPr>
                        <w:tag w:val="goog_rdk_176"/>
                        <w:id w:val="1080647079"/>
                      </w:sdtPr>
                      <w:sdtEndPr/>
                      <w:sdtContent>
                        <w:ins w:id="278" w:author="Hannah Rose Wardill" w:date="2022-08-25T12:50:00Z">
                          <w:r w:rsidR="00463008">
                            <w:rPr>
                              <w:rFonts w:ascii="Times" w:eastAsia="Times" w:hAnsi="Times" w:cs="Times"/>
                            </w:rPr>
                            <w:t xml:space="preserve">·  </w:t>
                          </w:r>
                          <w:r w:rsidR="00463008">
                            <w:rPr>
                              <w:rFonts w:ascii="Times" w:eastAsia="Times" w:hAnsi="Times" w:cs="Times"/>
                              <w:i/>
                            </w:rPr>
                            <w:t xml:space="preserve"> “Early involvement rather than just looking for confirmation or small tweaks to something already close to finalized  NOT expecting the consumers to spend most of their time educating the committee on how to involve consumers as opposed to providing substantive contributions”</w:t>
                          </w:r>
                        </w:ins>
                      </w:sdtContent>
                    </w:sdt>
                  </w:p>
                </w:sdtContent>
              </w:sdt>
              <w:sdt>
                <w:sdtPr>
                  <w:tag w:val="goog_rdk_179"/>
                  <w:id w:val="-872620496"/>
                </w:sdtPr>
                <w:sdtEndPr/>
                <w:sdtContent>
                  <w:p w14:paraId="0000012A" w14:textId="77777777" w:rsidR="00DE49C1" w:rsidRDefault="00E76712">
                    <w:pPr>
                      <w:spacing w:after="144" w:line="240" w:lineRule="auto"/>
                      <w:rPr>
                        <w:ins w:id="279" w:author="Hannah Rose Wardill" w:date="2022-08-25T12:50:00Z"/>
                        <w:rFonts w:ascii="Times" w:eastAsia="Times" w:hAnsi="Times" w:cs="Times"/>
                        <w:i/>
                      </w:rPr>
                    </w:pPr>
                    <w:sdt>
                      <w:sdtPr>
                        <w:tag w:val="goog_rdk_178"/>
                        <w:id w:val="-1626616283"/>
                      </w:sdtPr>
                      <w:sdtEndPr/>
                      <w:sdtContent>
                        <w:ins w:id="280" w:author="Hannah Rose Wardill" w:date="2022-08-25T12:50:00Z">
                          <w:r w:rsidR="00463008">
                            <w:rPr>
                              <w:rFonts w:ascii="Times" w:eastAsia="Times" w:hAnsi="Times" w:cs="Times"/>
                            </w:rPr>
                            <w:t xml:space="preserve">·  </w:t>
                          </w:r>
                          <w:r w:rsidR="00463008">
                            <w:rPr>
                              <w:rFonts w:ascii="Times" w:eastAsia="Times" w:hAnsi="Times" w:cs="Times"/>
                              <w:i/>
                            </w:rPr>
                            <w:t>“Involving community representatives, patients, and caregivers with materials development or content creation at the planning and evaluation stages</w:t>
                          </w:r>
                        </w:ins>
                      </w:sdtContent>
                    </w:sdt>
                  </w:p>
                </w:sdtContent>
              </w:sdt>
              <w:sdt>
                <w:sdtPr>
                  <w:tag w:val="goog_rdk_181"/>
                  <w:id w:val="791866690"/>
                </w:sdtPr>
                <w:sdtEndPr/>
                <w:sdtContent>
                  <w:p w14:paraId="0000012B" w14:textId="77777777" w:rsidR="00DE49C1" w:rsidRDefault="00E76712">
                    <w:pPr>
                      <w:spacing w:after="144" w:line="240" w:lineRule="auto"/>
                      <w:rPr>
                        <w:ins w:id="281" w:author="Hannah Rose Wardill" w:date="2022-08-25T12:50:00Z"/>
                        <w:rFonts w:ascii="Times" w:eastAsia="Times" w:hAnsi="Times" w:cs="Times"/>
                        <w:i/>
                      </w:rPr>
                    </w:pPr>
                    <w:sdt>
                      <w:sdtPr>
                        <w:tag w:val="goog_rdk_180"/>
                        <w:id w:val="1063530252"/>
                      </w:sdtPr>
                      <w:sdtEndPr/>
                      <w:sdtContent>
                        <w:ins w:id="282" w:author="Hannah Rose Wardill" w:date="2022-08-25T12:50:00Z">
                          <w:r w:rsidR="00463008">
                            <w:rPr>
                              <w:rFonts w:ascii="Times" w:eastAsia="Times" w:hAnsi="Times" w:cs="Times"/>
                            </w:rPr>
                            <w:t xml:space="preserve">·  </w:t>
                          </w:r>
                          <w:r w:rsidR="00463008">
                            <w:rPr>
                              <w:rFonts w:ascii="Times" w:eastAsia="Times" w:hAnsi="Times" w:cs="Times"/>
                              <w:i/>
                            </w:rPr>
                            <w:t>“Sharing of ideas, joint research, peer support, improved patient outcomes, inclusiveness”</w:t>
                          </w:r>
                        </w:ins>
                      </w:sdtContent>
                    </w:sdt>
                  </w:p>
                </w:sdtContent>
              </w:sdt>
              <w:sdt>
                <w:sdtPr>
                  <w:tag w:val="goog_rdk_183"/>
                  <w:id w:val="-1388648313"/>
                </w:sdtPr>
                <w:sdtEndPr/>
                <w:sdtContent>
                  <w:p w14:paraId="0000012C" w14:textId="77777777" w:rsidR="00DE49C1" w:rsidRDefault="00E76712">
                    <w:pPr>
                      <w:spacing w:after="144" w:line="240" w:lineRule="auto"/>
                      <w:rPr>
                        <w:ins w:id="283" w:author="Hannah Rose Wardill" w:date="2022-08-25T12:50:00Z"/>
                        <w:rFonts w:ascii="Times" w:eastAsia="Times" w:hAnsi="Times" w:cs="Times"/>
                        <w:i/>
                      </w:rPr>
                    </w:pPr>
                    <w:sdt>
                      <w:sdtPr>
                        <w:tag w:val="goog_rdk_182"/>
                        <w:id w:val="2085572230"/>
                      </w:sdtPr>
                      <w:sdtEndPr/>
                      <w:sdtContent>
                        <w:ins w:id="284" w:author="Hannah Rose Wardill" w:date="2022-08-25T12:50:00Z">
                          <w:r w:rsidR="00463008">
                            <w:rPr>
                              <w:rFonts w:ascii="Times" w:eastAsia="Times" w:hAnsi="Times" w:cs="Times"/>
                            </w:rPr>
                            <w:t xml:space="preserve">·  </w:t>
                          </w:r>
                          <w:r w:rsidR="00463008">
                            <w:rPr>
                              <w:rFonts w:ascii="Times" w:eastAsia="Times" w:hAnsi="Times" w:cs="Times"/>
                              <w:i/>
                            </w:rPr>
                            <w:t>“Equal and respectful collaboration. Recognizing the people with a cancer diagnosis have real lives and bring valid ideas, thoughts and solutions to the challenges of cancer”</w:t>
                          </w:r>
                        </w:ins>
                      </w:sdtContent>
                    </w:sdt>
                  </w:p>
                </w:sdtContent>
              </w:sdt>
            </w:tc>
          </w:tr>
        </w:sdtContent>
      </w:sdt>
      <w:sdt>
        <w:sdtPr>
          <w:tag w:val="goog_rdk_184"/>
          <w:id w:val="799737555"/>
        </w:sdtPr>
        <w:sdtEndPr/>
        <w:sdtContent>
          <w:tr w:rsidR="00DE49C1" w14:paraId="3C18A099" w14:textId="77777777">
            <w:trPr>
              <w:trHeight w:val="1003"/>
              <w:ins w:id="285" w:author="Hannah Rose Wardill" w:date="2022-08-25T12:50: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186"/>
                  <w:id w:val="-719524654"/>
                </w:sdtPr>
                <w:sdtEndPr/>
                <w:sdtContent>
                  <w:p w14:paraId="0000012D" w14:textId="77777777" w:rsidR="00DE49C1" w:rsidRDefault="00E76712">
                    <w:pPr>
                      <w:spacing w:after="144" w:line="240" w:lineRule="auto"/>
                      <w:rPr>
                        <w:ins w:id="286" w:author="Hannah Rose Wardill" w:date="2022-08-25T12:50:00Z"/>
                        <w:rFonts w:ascii="Times" w:eastAsia="Times" w:hAnsi="Times" w:cs="Times"/>
                        <w:b/>
                      </w:rPr>
                    </w:pPr>
                    <w:sdt>
                      <w:sdtPr>
                        <w:tag w:val="goog_rdk_185"/>
                        <w:id w:val="-389426080"/>
                      </w:sdtPr>
                      <w:sdtEndPr/>
                      <w:sdtContent>
                        <w:ins w:id="287" w:author="Hannah Rose Wardill" w:date="2022-08-25T12:50:00Z">
                          <w:r w:rsidR="00463008">
                            <w:rPr>
                              <w:rFonts w:ascii="Times" w:eastAsia="Times" w:hAnsi="Times" w:cs="Times"/>
                              <w:b/>
                            </w:rPr>
                            <w:t xml:space="preserve"> </w:t>
                          </w:r>
                        </w:ins>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188"/>
                  <w:id w:val="140082444"/>
                </w:sdtPr>
                <w:sdtEndPr/>
                <w:sdtContent>
                  <w:p w14:paraId="0000012E" w14:textId="77777777" w:rsidR="00DE49C1" w:rsidRDefault="00E76712">
                    <w:pPr>
                      <w:spacing w:after="144" w:line="240" w:lineRule="auto"/>
                      <w:rPr>
                        <w:ins w:id="288" w:author="Hannah Rose Wardill" w:date="2022-08-25T12:50:00Z"/>
                        <w:rFonts w:ascii="Times" w:eastAsia="Times" w:hAnsi="Times" w:cs="Times"/>
                      </w:rPr>
                    </w:pPr>
                    <w:sdt>
                      <w:sdtPr>
                        <w:tag w:val="goog_rdk_187"/>
                        <w:id w:val="-1497265367"/>
                      </w:sdtPr>
                      <w:sdtEndPr/>
                      <w:sdtContent>
                        <w:ins w:id="289" w:author="Hannah Rose Wardill" w:date="2022-08-25T12:50:00Z">
                          <w:r w:rsidR="00463008">
                            <w:rPr>
                              <w:rFonts w:ascii="Times" w:eastAsia="Times" w:hAnsi="Times" w:cs="Times"/>
                            </w:rPr>
                            <w:t>Being involved in educational initiatives</w:t>
                          </w:r>
                        </w:ins>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190"/>
                  <w:id w:val="-1892793751"/>
                </w:sdtPr>
                <w:sdtEndPr/>
                <w:sdtContent>
                  <w:p w14:paraId="0000012F" w14:textId="77777777" w:rsidR="00DE49C1" w:rsidRDefault="00E76712">
                    <w:pPr>
                      <w:spacing w:after="144" w:line="240" w:lineRule="auto"/>
                      <w:rPr>
                        <w:ins w:id="290" w:author="Hannah Rose Wardill" w:date="2022-08-25T12:50:00Z"/>
                        <w:rFonts w:ascii="Times" w:eastAsia="Times" w:hAnsi="Times" w:cs="Times"/>
                        <w:i/>
                      </w:rPr>
                    </w:pPr>
                    <w:sdt>
                      <w:sdtPr>
                        <w:tag w:val="goog_rdk_189"/>
                        <w:id w:val="-1573268960"/>
                      </w:sdtPr>
                      <w:sdtEndPr/>
                      <w:sdtContent>
                        <w:ins w:id="291" w:author="Hannah Rose Wardill" w:date="2022-08-25T12:50:00Z">
                          <w:r w:rsidR="00463008">
                            <w:rPr>
                              <w:rFonts w:ascii="Times" w:eastAsia="Times" w:hAnsi="Times" w:cs="Times"/>
                            </w:rPr>
                            <w:t xml:space="preserve">·  </w:t>
                          </w:r>
                          <w:r w:rsidR="00463008">
                            <w:rPr>
                              <w:rFonts w:ascii="Times" w:eastAsia="Times" w:hAnsi="Times" w:cs="Times"/>
                              <w:i/>
                            </w:rPr>
                            <w:t>“Education and seminar of cancer care in community practice”</w:t>
                          </w:r>
                        </w:ins>
                      </w:sdtContent>
                    </w:sdt>
                  </w:p>
                </w:sdtContent>
              </w:sdt>
              <w:sdt>
                <w:sdtPr>
                  <w:tag w:val="goog_rdk_192"/>
                  <w:id w:val="1622110052"/>
                </w:sdtPr>
                <w:sdtEndPr/>
                <w:sdtContent>
                  <w:p w14:paraId="00000130" w14:textId="77777777" w:rsidR="00DE49C1" w:rsidRDefault="00E76712">
                    <w:pPr>
                      <w:spacing w:after="144" w:line="240" w:lineRule="auto"/>
                      <w:rPr>
                        <w:ins w:id="292" w:author="Hannah Rose Wardill" w:date="2022-08-25T12:50:00Z"/>
                        <w:rFonts w:ascii="Times" w:eastAsia="Times" w:hAnsi="Times" w:cs="Times"/>
                        <w:i/>
                      </w:rPr>
                    </w:pPr>
                    <w:sdt>
                      <w:sdtPr>
                        <w:tag w:val="goog_rdk_191"/>
                        <w:id w:val="69011310"/>
                      </w:sdtPr>
                      <w:sdtEndPr/>
                      <w:sdtContent>
                        <w:ins w:id="293" w:author="Hannah Rose Wardill" w:date="2022-08-25T12:50:00Z">
                          <w:r w:rsidR="00463008">
                            <w:rPr>
                              <w:rFonts w:ascii="Times" w:eastAsia="Times" w:hAnsi="Times" w:cs="Times"/>
                            </w:rPr>
                            <w:t xml:space="preserve">·  </w:t>
                          </w:r>
                          <w:r w:rsidR="00463008">
                            <w:rPr>
                              <w:rFonts w:ascii="Times" w:eastAsia="Times" w:hAnsi="Times" w:cs="Times"/>
                              <w:i/>
                            </w:rPr>
                            <w:t>“The information for people to acknowledge their health issues and how to manage their symptoms”</w:t>
                          </w:r>
                        </w:ins>
                      </w:sdtContent>
                    </w:sdt>
                  </w:p>
                </w:sdtContent>
              </w:sdt>
              <w:sdt>
                <w:sdtPr>
                  <w:tag w:val="goog_rdk_194"/>
                  <w:id w:val="-2002801633"/>
                </w:sdtPr>
                <w:sdtEndPr/>
                <w:sdtContent>
                  <w:p w14:paraId="00000131" w14:textId="77777777" w:rsidR="00DE49C1" w:rsidRDefault="00E76712">
                    <w:pPr>
                      <w:spacing w:after="144" w:line="240" w:lineRule="auto"/>
                      <w:rPr>
                        <w:ins w:id="294" w:author="Hannah Rose Wardill" w:date="2022-08-25T12:50:00Z"/>
                        <w:rFonts w:ascii="Times" w:eastAsia="Times" w:hAnsi="Times" w:cs="Times"/>
                        <w:i/>
                      </w:rPr>
                    </w:pPr>
                    <w:sdt>
                      <w:sdtPr>
                        <w:tag w:val="goog_rdk_193"/>
                        <w:id w:val="-1491865801"/>
                      </w:sdtPr>
                      <w:sdtEndPr/>
                      <w:sdtContent>
                        <w:ins w:id="295" w:author="Hannah Rose Wardill" w:date="2022-08-25T12:50:00Z">
                          <w:r w:rsidR="00463008">
                            <w:rPr>
                              <w:rFonts w:ascii="Times" w:eastAsia="Times" w:hAnsi="Times" w:cs="Times"/>
                            </w:rPr>
                            <w:t xml:space="preserve">·  </w:t>
                          </w:r>
                          <w:r w:rsidR="00463008">
                            <w:rPr>
                              <w:rFonts w:ascii="Times" w:eastAsia="Times" w:hAnsi="Times" w:cs="Times"/>
                              <w:i/>
                            </w:rPr>
                            <w:t>“A focus on short, easy reading patient education materials available in multiple languages”</w:t>
                          </w:r>
                        </w:ins>
                      </w:sdtContent>
                    </w:sdt>
                  </w:p>
                </w:sdtContent>
              </w:sdt>
            </w:tc>
          </w:tr>
        </w:sdtContent>
      </w:sdt>
      <w:sdt>
        <w:sdtPr>
          <w:tag w:val="goog_rdk_195"/>
          <w:id w:val="-715742142"/>
        </w:sdtPr>
        <w:sdtEndPr/>
        <w:sdtContent>
          <w:tr w:rsidR="00DE49C1" w14:paraId="3936140A" w14:textId="77777777">
            <w:trPr>
              <w:trHeight w:val="822"/>
              <w:ins w:id="296" w:author="Hannah Rose Wardill" w:date="2022-08-25T12:50: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197"/>
                  <w:id w:val="-1656986124"/>
                </w:sdtPr>
                <w:sdtEndPr/>
                <w:sdtContent>
                  <w:p w14:paraId="00000132" w14:textId="77777777" w:rsidR="00DE49C1" w:rsidRDefault="00E76712">
                    <w:pPr>
                      <w:spacing w:after="144" w:line="240" w:lineRule="auto"/>
                      <w:rPr>
                        <w:ins w:id="297" w:author="Hannah Rose Wardill" w:date="2022-08-25T12:50:00Z"/>
                        <w:rFonts w:ascii="Times" w:eastAsia="Times" w:hAnsi="Times" w:cs="Times"/>
                        <w:b/>
                      </w:rPr>
                    </w:pPr>
                    <w:sdt>
                      <w:sdtPr>
                        <w:tag w:val="goog_rdk_196"/>
                        <w:id w:val="307287902"/>
                      </w:sdtPr>
                      <w:sdtEndPr/>
                      <w:sdtContent>
                        <w:ins w:id="298" w:author="Hannah Rose Wardill" w:date="2022-08-25T12:50:00Z">
                          <w:r w:rsidR="00463008">
                            <w:rPr>
                              <w:rFonts w:ascii="Times" w:eastAsia="Times" w:hAnsi="Times" w:cs="Times"/>
                              <w:b/>
                            </w:rPr>
                            <w:t xml:space="preserve"> </w:t>
                          </w:r>
                        </w:ins>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199"/>
                  <w:id w:val="408580611"/>
                </w:sdtPr>
                <w:sdtEndPr/>
                <w:sdtContent>
                  <w:p w14:paraId="00000133" w14:textId="77777777" w:rsidR="00DE49C1" w:rsidRDefault="00E76712">
                    <w:pPr>
                      <w:spacing w:after="144" w:line="240" w:lineRule="auto"/>
                      <w:rPr>
                        <w:ins w:id="299" w:author="Hannah Rose Wardill" w:date="2022-08-25T12:50:00Z"/>
                        <w:rFonts w:ascii="Times" w:eastAsia="Times" w:hAnsi="Times" w:cs="Times"/>
                      </w:rPr>
                    </w:pPr>
                    <w:sdt>
                      <w:sdtPr>
                        <w:tag w:val="goog_rdk_198"/>
                        <w:id w:val="-1884543295"/>
                      </w:sdtPr>
                      <w:sdtEndPr/>
                      <w:sdtContent>
                        <w:ins w:id="300" w:author="Hannah Rose Wardill" w:date="2022-08-25T12:50:00Z">
                          <w:r w:rsidR="00463008">
                            <w:rPr>
                              <w:rFonts w:ascii="Times" w:eastAsia="Times" w:hAnsi="Times" w:cs="Times"/>
                            </w:rPr>
                            <w:t>Interaction and open communication</w:t>
                          </w:r>
                        </w:ins>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201"/>
                  <w:id w:val="1592970725"/>
                </w:sdtPr>
                <w:sdtEndPr/>
                <w:sdtContent>
                  <w:p w14:paraId="00000134" w14:textId="77777777" w:rsidR="00DE49C1" w:rsidRDefault="00E76712">
                    <w:pPr>
                      <w:spacing w:after="144" w:line="240" w:lineRule="auto"/>
                      <w:rPr>
                        <w:ins w:id="301" w:author="Hannah Rose Wardill" w:date="2022-08-25T12:50:00Z"/>
                        <w:rFonts w:ascii="Times" w:eastAsia="Times" w:hAnsi="Times" w:cs="Times"/>
                        <w:i/>
                      </w:rPr>
                    </w:pPr>
                    <w:sdt>
                      <w:sdtPr>
                        <w:tag w:val="goog_rdk_200"/>
                        <w:id w:val="675463997"/>
                      </w:sdtPr>
                      <w:sdtEndPr/>
                      <w:sdtContent>
                        <w:ins w:id="302" w:author="Hannah Rose Wardill" w:date="2022-08-25T12:50:00Z">
                          <w:r w:rsidR="00463008">
                            <w:rPr>
                              <w:rFonts w:ascii="Times" w:eastAsia="Times" w:hAnsi="Times" w:cs="Times"/>
                            </w:rPr>
                            <w:t xml:space="preserve">·  </w:t>
                          </w:r>
                          <w:r w:rsidR="00463008">
                            <w:rPr>
                              <w:rFonts w:ascii="Times" w:eastAsia="Times" w:hAnsi="Times" w:cs="Times"/>
                              <w:i/>
                            </w:rPr>
                            <w:t>Social media to communicate”</w:t>
                          </w:r>
                        </w:ins>
                      </w:sdtContent>
                    </w:sdt>
                  </w:p>
                </w:sdtContent>
              </w:sdt>
              <w:sdt>
                <w:sdtPr>
                  <w:tag w:val="goog_rdk_203"/>
                  <w:id w:val="564381435"/>
                </w:sdtPr>
                <w:sdtEndPr/>
                <w:sdtContent>
                  <w:p w14:paraId="00000135" w14:textId="77777777" w:rsidR="00DE49C1" w:rsidRDefault="00E76712">
                    <w:pPr>
                      <w:spacing w:after="144" w:line="240" w:lineRule="auto"/>
                      <w:rPr>
                        <w:ins w:id="303" w:author="Hannah Rose Wardill" w:date="2022-08-25T12:50:00Z"/>
                        <w:rFonts w:ascii="Times" w:eastAsia="Times" w:hAnsi="Times" w:cs="Times"/>
                        <w:i/>
                      </w:rPr>
                    </w:pPr>
                    <w:sdt>
                      <w:sdtPr>
                        <w:tag w:val="goog_rdk_202"/>
                        <w:id w:val="581798631"/>
                      </w:sdtPr>
                      <w:sdtEndPr/>
                      <w:sdtContent>
                        <w:ins w:id="304" w:author="Hannah Rose Wardill" w:date="2022-08-25T12:50:00Z">
                          <w:r w:rsidR="00463008">
                            <w:rPr>
                              <w:rFonts w:ascii="Times" w:eastAsia="Times" w:hAnsi="Times" w:cs="Times"/>
                            </w:rPr>
                            <w:t xml:space="preserve">·  </w:t>
                          </w:r>
                          <w:r w:rsidR="00463008">
                            <w:rPr>
                              <w:rFonts w:ascii="Times" w:eastAsia="Times" w:hAnsi="Times" w:cs="Times"/>
                              <w:i/>
                            </w:rPr>
                            <w:t>“Proximity and allow to engage with other people in your same situation”</w:t>
                          </w:r>
                        </w:ins>
                      </w:sdtContent>
                    </w:sdt>
                  </w:p>
                </w:sdtContent>
              </w:sdt>
              <w:sdt>
                <w:sdtPr>
                  <w:tag w:val="goog_rdk_205"/>
                  <w:id w:val="-312643530"/>
                </w:sdtPr>
                <w:sdtEndPr/>
                <w:sdtContent>
                  <w:p w14:paraId="00000136" w14:textId="77777777" w:rsidR="00DE49C1" w:rsidRDefault="00E76712">
                    <w:pPr>
                      <w:spacing w:after="144" w:line="240" w:lineRule="auto"/>
                      <w:rPr>
                        <w:ins w:id="305" w:author="Hannah Rose Wardill" w:date="2022-08-25T12:50:00Z"/>
                        <w:rFonts w:ascii="Times" w:eastAsia="Times" w:hAnsi="Times" w:cs="Times"/>
                        <w:i/>
                      </w:rPr>
                    </w:pPr>
                    <w:sdt>
                      <w:sdtPr>
                        <w:tag w:val="goog_rdk_204"/>
                        <w:id w:val="-233320215"/>
                      </w:sdtPr>
                      <w:sdtEndPr/>
                      <w:sdtContent>
                        <w:ins w:id="306" w:author="Hannah Rose Wardill" w:date="2022-08-25T12:50:00Z">
                          <w:r w:rsidR="00463008">
                            <w:rPr>
                              <w:rFonts w:ascii="Times" w:eastAsia="Times" w:hAnsi="Times" w:cs="Times"/>
                            </w:rPr>
                            <w:t xml:space="preserve">·  </w:t>
                          </w:r>
                          <w:r w:rsidR="00463008">
                            <w:rPr>
                              <w:rFonts w:ascii="Times" w:eastAsia="Times" w:hAnsi="Times" w:cs="Times"/>
                              <w:i/>
                            </w:rPr>
                            <w:t>“Open lines of communication between patients and medical professionals”</w:t>
                          </w:r>
                        </w:ins>
                      </w:sdtContent>
                    </w:sdt>
                  </w:p>
                </w:sdtContent>
              </w:sdt>
              <w:sdt>
                <w:sdtPr>
                  <w:tag w:val="goog_rdk_207"/>
                  <w:id w:val="-10376255"/>
                </w:sdtPr>
                <w:sdtEndPr/>
                <w:sdtContent>
                  <w:p w14:paraId="00000137" w14:textId="77777777" w:rsidR="00DE49C1" w:rsidRDefault="00E76712">
                    <w:pPr>
                      <w:spacing w:after="144" w:line="240" w:lineRule="auto"/>
                      <w:rPr>
                        <w:ins w:id="307" w:author="Hannah Rose Wardill" w:date="2022-08-25T12:50:00Z"/>
                        <w:rFonts w:ascii="Times" w:eastAsia="Times" w:hAnsi="Times" w:cs="Times"/>
                        <w:i/>
                      </w:rPr>
                    </w:pPr>
                    <w:sdt>
                      <w:sdtPr>
                        <w:tag w:val="goog_rdk_206"/>
                        <w:id w:val="612555754"/>
                      </w:sdtPr>
                      <w:sdtEndPr/>
                      <w:sdtContent>
                        <w:ins w:id="308" w:author="Hannah Rose Wardill" w:date="2022-08-25T12:50:00Z">
                          <w:r w:rsidR="00463008">
                            <w:rPr>
                              <w:rFonts w:ascii="Times" w:eastAsia="Times" w:hAnsi="Times" w:cs="Times"/>
                            </w:rPr>
                            <w:t xml:space="preserve">·  </w:t>
                          </w:r>
                          <w:r w:rsidR="00463008">
                            <w:rPr>
                              <w:rFonts w:ascii="Times" w:eastAsia="Times" w:hAnsi="Times" w:cs="Times"/>
                              <w:i/>
                            </w:rPr>
                            <w:t>“Knowing the families on a personal level, knowing the interest of the child and being able to make consecration around this interest”</w:t>
                          </w:r>
                        </w:ins>
                      </w:sdtContent>
                    </w:sdt>
                  </w:p>
                </w:sdtContent>
              </w:sdt>
            </w:tc>
          </w:tr>
        </w:sdtContent>
      </w:sdt>
      <w:sdt>
        <w:sdtPr>
          <w:tag w:val="goog_rdk_208"/>
          <w:id w:val="369966039"/>
        </w:sdtPr>
        <w:sdtEndPr/>
        <w:sdtContent>
          <w:tr w:rsidR="00DE49C1" w14:paraId="0578EC1D" w14:textId="77777777">
            <w:trPr>
              <w:trHeight w:val="20"/>
              <w:ins w:id="309" w:author="Hannah Rose Wardill" w:date="2022-08-25T12:50:00Z"/>
            </w:trPr>
            <w:tc>
              <w:tcPr>
                <w:tcW w:w="1782" w:type="dxa"/>
                <w:tcBorders>
                  <w:top w:val="single" w:sz="8" w:space="0" w:color="000000"/>
                  <w:left w:val="single" w:sz="8" w:space="0" w:color="000000"/>
                  <w:bottom w:val="single" w:sz="4" w:space="0" w:color="000000"/>
                  <w:right w:val="nil"/>
                </w:tcBorders>
                <w:shd w:val="clear" w:color="auto" w:fill="auto"/>
                <w:tcMar>
                  <w:top w:w="100" w:type="dxa"/>
                  <w:left w:w="100" w:type="dxa"/>
                  <w:bottom w:w="100" w:type="dxa"/>
                  <w:right w:w="100" w:type="dxa"/>
                </w:tcMar>
              </w:tcPr>
              <w:sdt>
                <w:sdtPr>
                  <w:tag w:val="goog_rdk_210"/>
                  <w:id w:val="382222647"/>
                </w:sdtPr>
                <w:sdtEndPr/>
                <w:sdtContent>
                  <w:p w14:paraId="00000138" w14:textId="77777777" w:rsidR="00DE49C1" w:rsidRDefault="00E76712">
                    <w:pPr>
                      <w:spacing w:after="144" w:line="240" w:lineRule="auto"/>
                      <w:rPr>
                        <w:ins w:id="310" w:author="Hannah Rose Wardill" w:date="2022-08-25T12:50:00Z"/>
                        <w:rFonts w:ascii="Times" w:eastAsia="Times" w:hAnsi="Times" w:cs="Times"/>
                        <w:b/>
                      </w:rPr>
                    </w:pPr>
                    <w:sdt>
                      <w:sdtPr>
                        <w:tag w:val="goog_rdk_209"/>
                        <w:id w:val="-755901323"/>
                      </w:sdtPr>
                      <w:sdtEndPr/>
                      <w:sdtContent>
                        <w:ins w:id="311" w:author="Hannah Rose Wardill" w:date="2022-08-25T12:50:00Z">
                          <w:r w:rsidR="00463008">
                            <w:rPr>
                              <w:rFonts w:ascii="Times" w:eastAsia="Times" w:hAnsi="Times" w:cs="Times"/>
                              <w:b/>
                            </w:rPr>
                            <w:t xml:space="preserve"> </w:t>
                          </w:r>
                        </w:ins>
                      </w:sdtContent>
                    </w:sdt>
                  </w:p>
                </w:sdtContent>
              </w:sdt>
            </w:tc>
            <w:tc>
              <w:tcPr>
                <w:tcW w:w="2625"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sdt>
                <w:sdtPr>
                  <w:tag w:val="goog_rdk_212"/>
                  <w:id w:val="-1278023551"/>
                </w:sdtPr>
                <w:sdtEndPr/>
                <w:sdtContent>
                  <w:p w14:paraId="00000139" w14:textId="77777777" w:rsidR="00DE49C1" w:rsidRDefault="00E76712">
                    <w:pPr>
                      <w:spacing w:after="144" w:line="240" w:lineRule="auto"/>
                      <w:rPr>
                        <w:ins w:id="312" w:author="Hannah Rose Wardill" w:date="2022-08-25T12:50:00Z"/>
                        <w:rFonts w:ascii="Times" w:eastAsia="Times" w:hAnsi="Times" w:cs="Times"/>
                      </w:rPr>
                    </w:pPr>
                    <w:sdt>
                      <w:sdtPr>
                        <w:tag w:val="goog_rdk_211"/>
                        <w:id w:val="1043784540"/>
                      </w:sdtPr>
                      <w:sdtEndPr/>
                      <w:sdtContent>
                        <w:ins w:id="313" w:author="Hannah Rose Wardill" w:date="2022-08-25T12:50:00Z">
                          <w:r w:rsidR="00463008">
                            <w:rPr>
                              <w:rFonts w:ascii="Times" w:eastAsia="Times" w:hAnsi="Times" w:cs="Times"/>
                            </w:rPr>
                            <w:t>Sharing information and strategies to improve practice and care</w:t>
                          </w:r>
                        </w:ins>
                      </w:sdtContent>
                    </w:sdt>
                  </w:p>
                </w:sdtContent>
              </w:sdt>
            </w:tc>
            <w:tc>
              <w:tcPr>
                <w:tcW w:w="5091" w:type="dxa"/>
                <w:tcBorders>
                  <w:top w:val="single" w:sz="8" w:space="0" w:color="000000"/>
                  <w:left w:val="nil"/>
                  <w:bottom w:val="single" w:sz="4" w:space="0" w:color="000000"/>
                  <w:right w:val="single" w:sz="8" w:space="0" w:color="000000"/>
                </w:tcBorders>
                <w:shd w:val="clear" w:color="auto" w:fill="auto"/>
                <w:tcMar>
                  <w:top w:w="100" w:type="dxa"/>
                  <w:left w:w="100" w:type="dxa"/>
                  <w:bottom w:w="100" w:type="dxa"/>
                  <w:right w:w="100" w:type="dxa"/>
                </w:tcMar>
              </w:tcPr>
              <w:sdt>
                <w:sdtPr>
                  <w:tag w:val="goog_rdk_214"/>
                  <w:id w:val="1318077260"/>
                </w:sdtPr>
                <w:sdtEndPr/>
                <w:sdtContent>
                  <w:p w14:paraId="0000013A" w14:textId="77777777" w:rsidR="00DE49C1" w:rsidRDefault="00E76712">
                    <w:pPr>
                      <w:spacing w:after="144" w:line="240" w:lineRule="auto"/>
                      <w:rPr>
                        <w:ins w:id="314" w:author="Hannah Rose Wardill" w:date="2022-08-25T12:50:00Z"/>
                        <w:rFonts w:ascii="Times" w:eastAsia="Times" w:hAnsi="Times" w:cs="Times"/>
                        <w:i/>
                      </w:rPr>
                    </w:pPr>
                    <w:sdt>
                      <w:sdtPr>
                        <w:tag w:val="goog_rdk_213"/>
                        <w:id w:val="279315753"/>
                      </w:sdtPr>
                      <w:sdtEndPr/>
                      <w:sdtContent>
                        <w:ins w:id="315" w:author="Hannah Rose Wardill" w:date="2022-08-25T12:50:00Z">
                          <w:r w:rsidR="00463008">
                            <w:rPr>
                              <w:rFonts w:ascii="Times" w:eastAsia="Times" w:hAnsi="Times" w:cs="Times"/>
                            </w:rPr>
                            <w:t xml:space="preserve">·  </w:t>
                          </w:r>
                          <w:r w:rsidR="00463008">
                            <w:rPr>
                              <w:rFonts w:ascii="Times" w:eastAsia="Times" w:hAnsi="Times" w:cs="Times"/>
                              <w:i/>
                            </w:rPr>
                            <w:t>“Shared best practice and justifying practice either for change or to maintain current services”</w:t>
                          </w:r>
                        </w:ins>
                      </w:sdtContent>
                    </w:sdt>
                  </w:p>
                </w:sdtContent>
              </w:sdt>
              <w:sdt>
                <w:sdtPr>
                  <w:tag w:val="goog_rdk_216"/>
                  <w:id w:val="2118334773"/>
                </w:sdtPr>
                <w:sdtEndPr/>
                <w:sdtContent>
                  <w:p w14:paraId="0000013B" w14:textId="77777777" w:rsidR="00DE49C1" w:rsidRDefault="00E76712">
                    <w:pPr>
                      <w:spacing w:after="144" w:line="240" w:lineRule="auto"/>
                      <w:rPr>
                        <w:ins w:id="316" w:author="Hannah Rose Wardill" w:date="2022-08-25T12:50:00Z"/>
                        <w:rFonts w:ascii="Times" w:eastAsia="Times" w:hAnsi="Times" w:cs="Times"/>
                        <w:i/>
                      </w:rPr>
                    </w:pPr>
                    <w:sdt>
                      <w:sdtPr>
                        <w:tag w:val="goog_rdk_215"/>
                        <w:id w:val="112727233"/>
                      </w:sdtPr>
                      <w:sdtEndPr/>
                      <w:sdtContent>
                        <w:ins w:id="317" w:author="Hannah Rose Wardill" w:date="2022-08-25T12:50:00Z">
                          <w:r w:rsidR="00463008">
                            <w:rPr>
                              <w:rFonts w:ascii="Times" w:eastAsia="Times" w:hAnsi="Times" w:cs="Times"/>
                            </w:rPr>
                            <w:t xml:space="preserve">·  </w:t>
                          </w:r>
                          <w:r w:rsidR="00463008">
                            <w:rPr>
                              <w:rFonts w:ascii="Times" w:eastAsia="Times" w:hAnsi="Times" w:cs="Times"/>
                              <w:i/>
                            </w:rPr>
                            <w:t>“Attention to complementary therapies”</w:t>
                          </w:r>
                        </w:ins>
                      </w:sdtContent>
                    </w:sdt>
                  </w:p>
                </w:sdtContent>
              </w:sdt>
            </w:tc>
          </w:tr>
        </w:sdtContent>
      </w:sdt>
      <w:sdt>
        <w:sdtPr>
          <w:tag w:val="goog_rdk_217"/>
          <w:id w:val="1589586034"/>
        </w:sdtPr>
        <w:sdtEndPr/>
        <w:sdtContent>
          <w:tr w:rsidR="00DE49C1" w14:paraId="65169BB3" w14:textId="77777777">
            <w:trPr>
              <w:trHeight w:val="1639"/>
              <w:ins w:id="318" w:author="Hannah Rose Wardill" w:date="2022-08-25T12:50:00Z"/>
            </w:trPr>
            <w:tc>
              <w:tcPr>
                <w:tcW w:w="1782" w:type="dxa"/>
                <w:tcBorders>
                  <w:top w:val="single" w:sz="4"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219"/>
                  <w:id w:val="-16621275"/>
                </w:sdtPr>
                <w:sdtEndPr/>
                <w:sdtContent>
                  <w:p w14:paraId="0000013C" w14:textId="77777777" w:rsidR="00DE49C1" w:rsidRDefault="00E76712">
                    <w:pPr>
                      <w:spacing w:after="144" w:line="240" w:lineRule="auto"/>
                      <w:rPr>
                        <w:ins w:id="319" w:author="Hannah Rose Wardill" w:date="2022-08-25T12:50:00Z"/>
                        <w:rFonts w:ascii="Times" w:eastAsia="Times" w:hAnsi="Times" w:cs="Times"/>
                        <w:b/>
                      </w:rPr>
                    </w:pPr>
                    <w:sdt>
                      <w:sdtPr>
                        <w:tag w:val="goog_rdk_218"/>
                        <w:id w:val="140249901"/>
                      </w:sdtPr>
                      <w:sdtEndPr/>
                      <w:sdtContent>
                        <w:ins w:id="320" w:author="Hannah Rose Wardill" w:date="2022-08-25T12:50:00Z">
                          <w:r w:rsidR="00463008">
                            <w:rPr>
                              <w:rFonts w:ascii="Times" w:eastAsia="Times" w:hAnsi="Times" w:cs="Times"/>
                              <w:b/>
                            </w:rPr>
                            <w:t xml:space="preserve"> </w:t>
                          </w:r>
                        </w:ins>
                      </w:sdtContent>
                    </w:sdt>
                  </w:p>
                </w:sdtContent>
              </w:sdt>
            </w:tc>
            <w:tc>
              <w:tcPr>
                <w:tcW w:w="2625"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sdt>
                <w:sdtPr>
                  <w:tag w:val="goog_rdk_221"/>
                  <w:id w:val="312524491"/>
                </w:sdtPr>
                <w:sdtEndPr/>
                <w:sdtContent>
                  <w:p w14:paraId="0000013D" w14:textId="77777777" w:rsidR="00DE49C1" w:rsidRDefault="00E76712">
                    <w:pPr>
                      <w:spacing w:after="144" w:line="240" w:lineRule="auto"/>
                      <w:rPr>
                        <w:ins w:id="321" w:author="Hannah Rose Wardill" w:date="2022-08-25T12:50:00Z"/>
                        <w:rFonts w:ascii="Times" w:eastAsia="Times" w:hAnsi="Times" w:cs="Times"/>
                      </w:rPr>
                    </w:pPr>
                    <w:sdt>
                      <w:sdtPr>
                        <w:tag w:val="goog_rdk_220"/>
                        <w:id w:val="353239652"/>
                      </w:sdtPr>
                      <w:sdtEndPr/>
                      <w:sdtContent>
                        <w:ins w:id="322" w:author="Hannah Rose Wardill" w:date="2022-08-25T12:50:00Z">
                          <w:r w:rsidR="00463008">
                            <w:rPr>
                              <w:rFonts w:ascii="Times" w:eastAsia="Times" w:hAnsi="Times" w:cs="Times"/>
                            </w:rPr>
                            <w:t>Promoting awareness</w:t>
                          </w:r>
                        </w:ins>
                      </w:sdtContent>
                    </w:sdt>
                  </w:p>
                </w:sdtContent>
              </w:sdt>
            </w:tc>
            <w:tc>
              <w:tcPr>
                <w:tcW w:w="5091" w:type="dxa"/>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223"/>
                  <w:id w:val="294103290"/>
                </w:sdtPr>
                <w:sdtEndPr/>
                <w:sdtContent>
                  <w:p w14:paraId="0000013E" w14:textId="77777777" w:rsidR="00DE49C1" w:rsidRDefault="00E76712">
                    <w:pPr>
                      <w:spacing w:after="144" w:line="240" w:lineRule="auto"/>
                      <w:rPr>
                        <w:ins w:id="323" w:author="Hannah Rose Wardill" w:date="2022-08-25T12:50:00Z"/>
                        <w:rFonts w:ascii="Times" w:eastAsia="Times" w:hAnsi="Times" w:cs="Times"/>
                        <w:i/>
                      </w:rPr>
                    </w:pPr>
                    <w:sdt>
                      <w:sdtPr>
                        <w:tag w:val="goog_rdk_222"/>
                        <w:id w:val="-682274625"/>
                      </w:sdtPr>
                      <w:sdtEndPr/>
                      <w:sdtContent>
                        <w:ins w:id="324" w:author="Hannah Rose Wardill" w:date="2022-08-25T12:50:00Z">
                          <w:r w:rsidR="00463008">
                            <w:rPr>
                              <w:rFonts w:ascii="Times" w:eastAsia="Times" w:hAnsi="Times" w:cs="Times"/>
                            </w:rPr>
                            <w:t xml:space="preserve">·  </w:t>
                          </w:r>
                          <w:r w:rsidR="00463008">
                            <w:rPr>
                              <w:rFonts w:ascii="Times" w:eastAsia="Times" w:hAnsi="Times" w:cs="Times"/>
                              <w:i/>
                            </w:rPr>
                            <w:t xml:space="preserve"> “Raising profile to wider audience”</w:t>
                          </w:r>
                        </w:ins>
                      </w:sdtContent>
                    </w:sdt>
                  </w:p>
                </w:sdtContent>
              </w:sdt>
              <w:sdt>
                <w:sdtPr>
                  <w:tag w:val="goog_rdk_225"/>
                  <w:id w:val="1712077154"/>
                </w:sdtPr>
                <w:sdtEndPr/>
                <w:sdtContent>
                  <w:p w14:paraId="0000013F" w14:textId="77777777" w:rsidR="00DE49C1" w:rsidRDefault="00E76712">
                    <w:pPr>
                      <w:spacing w:after="144" w:line="240" w:lineRule="auto"/>
                      <w:rPr>
                        <w:ins w:id="325" w:author="Hannah Rose Wardill" w:date="2022-08-25T12:50:00Z"/>
                        <w:rFonts w:ascii="Times" w:eastAsia="Times" w:hAnsi="Times" w:cs="Times"/>
                        <w:i/>
                      </w:rPr>
                    </w:pPr>
                    <w:sdt>
                      <w:sdtPr>
                        <w:tag w:val="goog_rdk_224"/>
                        <w:id w:val="-701620828"/>
                      </w:sdtPr>
                      <w:sdtEndPr/>
                      <w:sdtContent>
                        <w:ins w:id="326" w:author="Hannah Rose Wardill" w:date="2022-08-25T12:50:00Z">
                          <w:r w:rsidR="00463008">
                            <w:rPr>
                              <w:rFonts w:ascii="Times" w:eastAsia="Times" w:hAnsi="Times" w:cs="Times"/>
                            </w:rPr>
                            <w:t xml:space="preserve">·  </w:t>
                          </w:r>
                          <w:r w:rsidR="00463008">
                            <w:rPr>
                              <w:rFonts w:ascii="Times" w:eastAsia="Times" w:hAnsi="Times" w:cs="Times"/>
                              <w:i/>
                            </w:rPr>
                            <w:t>“More active / visible / scientific presence in global scientific congress dealing with the treatment of cancer”</w:t>
                          </w:r>
                        </w:ins>
                      </w:sdtContent>
                    </w:sdt>
                  </w:p>
                </w:sdtContent>
              </w:sdt>
              <w:sdt>
                <w:sdtPr>
                  <w:tag w:val="goog_rdk_227"/>
                  <w:id w:val="1285541420"/>
                </w:sdtPr>
                <w:sdtEndPr/>
                <w:sdtContent>
                  <w:p w14:paraId="00000140" w14:textId="77777777" w:rsidR="00DE49C1" w:rsidRDefault="00E76712">
                    <w:pPr>
                      <w:spacing w:after="144" w:line="240" w:lineRule="auto"/>
                      <w:rPr>
                        <w:ins w:id="327" w:author="Hannah Rose Wardill" w:date="2022-08-25T12:50:00Z"/>
                        <w:rFonts w:ascii="Times" w:eastAsia="Times" w:hAnsi="Times" w:cs="Times"/>
                        <w:i/>
                      </w:rPr>
                    </w:pPr>
                    <w:sdt>
                      <w:sdtPr>
                        <w:tag w:val="goog_rdk_226"/>
                        <w:id w:val="-1120447839"/>
                      </w:sdtPr>
                      <w:sdtEndPr/>
                      <w:sdtContent>
                        <w:ins w:id="328" w:author="Hannah Rose Wardill" w:date="2022-08-25T12:50:00Z">
                          <w:r w:rsidR="00463008">
                            <w:rPr>
                              <w:rFonts w:ascii="Times" w:eastAsia="Times" w:hAnsi="Times" w:cs="Times"/>
                            </w:rPr>
                            <w:t xml:space="preserve">·  </w:t>
                          </w:r>
                          <w:r w:rsidR="00463008">
                            <w:rPr>
                              <w:rFonts w:ascii="Times" w:eastAsia="Times" w:hAnsi="Times" w:cs="Times"/>
                              <w:i/>
                            </w:rPr>
                            <w:t>“Collaborate with major cancer organizations on health literacy issues”</w:t>
                          </w:r>
                        </w:ins>
                      </w:sdtContent>
                    </w:sdt>
                  </w:p>
                </w:sdtContent>
              </w:sdt>
            </w:tc>
          </w:tr>
        </w:sdtContent>
      </w:sdt>
    </w:tbl>
    <w:p w14:paraId="00000141" w14:textId="77777777" w:rsidR="00DE49C1" w:rsidRDefault="00463008">
      <w:pPr>
        <w:spacing w:after="144" w:line="240" w:lineRule="auto"/>
        <w:rPr>
          <w:rFonts w:ascii="Times" w:eastAsia="Times" w:hAnsi="Times" w:cs="Times"/>
        </w:rPr>
      </w:pPr>
      <w:r>
        <w:br w:type="page"/>
      </w:r>
    </w:p>
    <w:p w14:paraId="00000142" w14:textId="77777777" w:rsidR="00DE49C1" w:rsidRDefault="00463008">
      <w:pPr>
        <w:spacing w:after="144" w:line="240" w:lineRule="auto"/>
        <w:rPr>
          <w:rFonts w:ascii="Times" w:eastAsia="Times" w:hAnsi="Times" w:cs="Times"/>
          <w:b/>
        </w:rPr>
      </w:pPr>
      <w:r>
        <w:rPr>
          <w:rFonts w:ascii="Times" w:eastAsia="Times" w:hAnsi="Times" w:cs="Times"/>
          <w:b/>
          <w:noProof/>
        </w:rPr>
        <w:lastRenderedPageBreak/>
        <w:drawing>
          <wp:inline distT="0" distB="0" distL="0" distR="0" wp14:anchorId="094A052F" wp14:editId="77B58B33">
            <wp:extent cx="3695700" cy="5270500"/>
            <wp:effectExtent l="0" t="0" r="0" b="0"/>
            <wp:docPr id="12" name="image1.png" descr="Chart, waterfall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waterfall chart&#10;&#10;Description automatically generated"/>
                    <pic:cNvPicPr preferRelativeResize="0"/>
                  </pic:nvPicPr>
                  <pic:blipFill>
                    <a:blip r:embed="rId8"/>
                    <a:srcRect/>
                    <a:stretch>
                      <a:fillRect/>
                    </a:stretch>
                  </pic:blipFill>
                  <pic:spPr>
                    <a:xfrm>
                      <a:off x="0" y="0"/>
                      <a:ext cx="3695700" cy="5270500"/>
                    </a:xfrm>
                    <a:prstGeom prst="rect">
                      <a:avLst/>
                    </a:prstGeom>
                    <a:ln/>
                  </pic:spPr>
                </pic:pic>
              </a:graphicData>
            </a:graphic>
          </wp:inline>
        </w:drawing>
      </w:r>
    </w:p>
    <w:p w14:paraId="00000143" w14:textId="181DF3F4" w:rsidR="00DE49C1" w:rsidRPr="00093310" w:rsidRDefault="00463008" w:rsidP="00093310">
      <w:pPr>
        <w:spacing w:line="480" w:lineRule="auto"/>
        <w:rPr>
          <w:rFonts w:ascii="Arial Nova Light" w:hAnsi="Arial Nova Light"/>
          <w:lang w:val="en-AU" w:eastAsia="en-US"/>
        </w:rPr>
      </w:pPr>
      <w:r>
        <w:rPr>
          <w:rFonts w:ascii="Times" w:eastAsia="Times" w:hAnsi="Times" w:cs="Times"/>
          <w:b/>
        </w:rPr>
        <w:t xml:space="preserve">Figure 1: Terminology preferences. </w:t>
      </w:r>
      <w:r w:rsidR="00093310">
        <w:rPr>
          <w:rFonts w:ascii="Times" w:eastAsia="Times" w:hAnsi="Times" w:cs="Times"/>
          <w:b/>
        </w:rPr>
        <w:t xml:space="preserve"> </w:t>
      </w:r>
      <w:r>
        <w:rPr>
          <w:rFonts w:ascii="Times" w:eastAsia="Times" w:hAnsi="Times" w:cs="Times"/>
          <w:b/>
        </w:rPr>
        <w:t xml:space="preserve">(A) </w:t>
      </w:r>
      <w:r>
        <w:rPr>
          <w:rFonts w:ascii="Times New Roman" w:eastAsia="Times New Roman" w:hAnsi="Times New Roman" w:cs="Times New Roman"/>
          <w:color w:val="000000"/>
          <w:sz w:val="24"/>
          <w:szCs w:val="24"/>
        </w:rPr>
        <w:t xml:space="preserve">Overall </w:t>
      </w:r>
      <w:ins w:id="329" w:author="Yin Ting Cheung (PHMCY)" w:date="2022-08-29T17:32:00Z">
        <w:r w:rsidR="00093310">
          <w:rPr>
            <w:rFonts w:ascii="Times New Roman" w:eastAsia="Times New Roman" w:hAnsi="Times New Roman" w:cs="Times New Roman"/>
            <w:color w:val="000000"/>
            <w:sz w:val="24"/>
            <w:szCs w:val="24"/>
          </w:rPr>
          <w:t xml:space="preserve">top-ranked </w:t>
        </w:r>
      </w:ins>
      <w:r>
        <w:rPr>
          <w:rFonts w:ascii="Times New Roman" w:eastAsia="Times New Roman" w:hAnsi="Times New Roman" w:cs="Times New Roman"/>
          <w:color w:val="000000"/>
          <w:sz w:val="24"/>
          <w:szCs w:val="24"/>
        </w:rPr>
        <w:t>preferred terminologies in absolute numbers (</w:t>
      </w:r>
      <w:r>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 stratified by geographical regions.</w:t>
      </w:r>
      <w:r>
        <w:rPr>
          <w:rFonts w:ascii="Times New Roman" w:eastAsia="Times New Roman" w:hAnsi="Times New Roman" w:cs="Times New Roman"/>
          <w:b/>
          <w:color w:val="000000"/>
          <w:sz w:val="24"/>
          <w:szCs w:val="24"/>
        </w:rPr>
        <w:t xml:space="preserve"> (B)</w:t>
      </w:r>
      <w:r>
        <w:rPr>
          <w:rFonts w:ascii="Times New Roman" w:eastAsia="Times New Roman" w:hAnsi="Times New Roman" w:cs="Times New Roman"/>
          <w:color w:val="000000"/>
          <w:sz w:val="24"/>
          <w:szCs w:val="24"/>
        </w:rPr>
        <w:t xml:space="preserve"> Preferences for the most common terminologies in proportions (%), stratified by geographical regions. Missing entries were excluded from the analyses. </w:t>
      </w:r>
    </w:p>
    <w:p w14:paraId="00000144" w14:textId="77777777" w:rsidR="00DE49C1" w:rsidRDefault="00463008">
      <w:pPr>
        <w:spacing w:after="144" w:line="240" w:lineRule="auto"/>
        <w:rPr>
          <w:rFonts w:ascii="Times" w:eastAsia="Times" w:hAnsi="Times" w:cs="Times"/>
        </w:rPr>
      </w:pPr>
      <w:r>
        <w:br w:type="page"/>
      </w:r>
    </w:p>
    <w:p w14:paraId="00000145" w14:textId="77777777" w:rsidR="00DE49C1" w:rsidRDefault="00DE49C1">
      <w:pPr>
        <w:spacing w:after="144" w:line="240" w:lineRule="auto"/>
        <w:rPr>
          <w:rFonts w:ascii="Times" w:eastAsia="Times" w:hAnsi="Times" w:cs="Times"/>
        </w:rPr>
      </w:pPr>
    </w:p>
    <w:p w14:paraId="00000146" w14:textId="77777777" w:rsidR="00DE49C1" w:rsidRDefault="00DE49C1">
      <w:pPr>
        <w:spacing w:after="144" w:line="240" w:lineRule="auto"/>
        <w:rPr>
          <w:rFonts w:ascii="Times" w:eastAsia="Times" w:hAnsi="Times" w:cs="Times"/>
          <w:b/>
        </w:rPr>
      </w:pPr>
    </w:p>
    <w:p w14:paraId="00000147" w14:textId="77777777" w:rsidR="00DE49C1" w:rsidRDefault="00463008">
      <w:pPr>
        <w:spacing w:after="144" w:line="240" w:lineRule="auto"/>
        <w:rPr>
          <w:rFonts w:ascii="Times" w:eastAsia="Times" w:hAnsi="Times" w:cs="Times"/>
          <w:b/>
        </w:rPr>
      </w:pPr>
      <w:r>
        <w:rPr>
          <w:rFonts w:ascii="Times" w:eastAsia="Times" w:hAnsi="Times" w:cs="Times"/>
          <w:b/>
          <w:noProof/>
        </w:rPr>
        <w:drawing>
          <wp:inline distT="114300" distB="114300" distL="114300" distR="114300" wp14:anchorId="0AAA2D66" wp14:editId="3D9C5DEC">
            <wp:extent cx="4734976" cy="2633599"/>
            <wp:effectExtent l="0" t="0" r="0" b="0"/>
            <wp:docPr id="14" name="image3.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picture containing chart&#10;&#10;Description automatically generated"/>
                    <pic:cNvPicPr preferRelativeResize="0"/>
                  </pic:nvPicPr>
                  <pic:blipFill>
                    <a:blip r:embed="rId9"/>
                    <a:srcRect/>
                    <a:stretch>
                      <a:fillRect/>
                    </a:stretch>
                  </pic:blipFill>
                  <pic:spPr>
                    <a:xfrm>
                      <a:off x="0" y="0"/>
                      <a:ext cx="4734976" cy="2633599"/>
                    </a:xfrm>
                    <a:prstGeom prst="rect">
                      <a:avLst/>
                    </a:prstGeom>
                    <a:ln/>
                  </pic:spPr>
                </pic:pic>
              </a:graphicData>
            </a:graphic>
          </wp:inline>
        </w:drawing>
      </w:r>
    </w:p>
    <w:p w14:paraId="00000148" w14:textId="77777777" w:rsidR="00DE49C1" w:rsidRDefault="00DE49C1">
      <w:pPr>
        <w:spacing w:after="144" w:line="240" w:lineRule="auto"/>
        <w:rPr>
          <w:rFonts w:ascii="Times" w:eastAsia="Times" w:hAnsi="Times" w:cs="Times"/>
          <w:b/>
        </w:rPr>
      </w:pPr>
    </w:p>
    <w:p w14:paraId="00000149" w14:textId="77777777" w:rsidR="00DE49C1" w:rsidRDefault="00463008">
      <w:pPr>
        <w:spacing w:after="0" w:line="480" w:lineRule="auto"/>
        <w:rPr>
          <w:rFonts w:ascii="Times New Roman" w:eastAsia="Times New Roman" w:hAnsi="Times New Roman" w:cs="Times New Roman"/>
          <w:color w:val="000000"/>
          <w:sz w:val="24"/>
          <w:szCs w:val="24"/>
        </w:rPr>
      </w:pPr>
      <w:r>
        <w:rPr>
          <w:rFonts w:ascii="Times" w:eastAsia="Times" w:hAnsi="Times" w:cs="Times"/>
          <w:b/>
        </w:rPr>
        <w:t xml:space="preserve">Figure 2: Potential engagement methods. </w:t>
      </w:r>
      <w:r>
        <w:rPr>
          <w:rFonts w:ascii="Times New Roman" w:eastAsia="Times New Roman" w:hAnsi="Times New Roman" w:cs="Times New Roman"/>
          <w:color w:val="000000"/>
          <w:sz w:val="24"/>
          <w:szCs w:val="24"/>
        </w:rPr>
        <w:t>The number of respondents indicating preferences for each engagement method, stratified by geographical regions</w:t>
      </w:r>
    </w:p>
    <w:p w14:paraId="0000014A" w14:textId="77777777" w:rsidR="00DE49C1" w:rsidRDefault="00DE49C1">
      <w:pPr>
        <w:spacing w:after="144" w:line="240" w:lineRule="auto"/>
        <w:rPr>
          <w:rFonts w:ascii="Times" w:eastAsia="Times" w:hAnsi="Times" w:cs="Times"/>
          <w:b/>
        </w:rPr>
      </w:pPr>
    </w:p>
    <w:p w14:paraId="0000014B" w14:textId="77777777" w:rsidR="00DE49C1" w:rsidRDefault="00463008">
      <w:pPr>
        <w:spacing w:after="144" w:line="240" w:lineRule="auto"/>
        <w:rPr>
          <w:rFonts w:ascii="Times" w:eastAsia="Times" w:hAnsi="Times" w:cs="Times"/>
        </w:rPr>
      </w:pPr>
      <w:r>
        <w:br w:type="page"/>
      </w:r>
    </w:p>
    <w:p w14:paraId="0000014C" w14:textId="77777777" w:rsidR="00DE49C1" w:rsidRDefault="00463008">
      <w:pPr>
        <w:spacing w:after="144" w:line="240" w:lineRule="auto"/>
        <w:rPr>
          <w:rFonts w:ascii="Times" w:eastAsia="Times" w:hAnsi="Times" w:cs="Times"/>
        </w:rPr>
      </w:pPr>
      <w:r>
        <w:rPr>
          <w:rFonts w:ascii="Times" w:eastAsia="Times" w:hAnsi="Times" w:cs="Times"/>
          <w:noProof/>
        </w:rPr>
        <w:lastRenderedPageBreak/>
        <w:drawing>
          <wp:inline distT="0" distB="0" distL="0" distR="0" wp14:anchorId="32CC0598" wp14:editId="57FF7069">
            <wp:extent cx="6009858" cy="2495897"/>
            <wp:effectExtent l="0" t="0" r="0" b="0"/>
            <wp:docPr id="13"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10"/>
                    <a:srcRect l="12683" t="15933" r="7265" b="12821"/>
                    <a:stretch>
                      <a:fillRect/>
                    </a:stretch>
                  </pic:blipFill>
                  <pic:spPr>
                    <a:xfrm>
                      <a:off x="0" y="0"/>
                      <a:ext cx="6009858" cy="2495897"/>
                    </a:xfrm>
                    <a:prstGeom prst="rect">
                      <a:avLst/>
                    </a:prstGeom>
                    <a:ln/>
                  </pic:spPr>
                </pic:pic>
              </a:graphicData>
            </a:graphic>
          </wp:inline>
        </w:drawing>
      </w:r>
    </w:p>
    <w:p w14:paraId="0000014D" w14:textId="77777777" w:rsidR="00DE49C1" w:rsidRDefault="00DE49C1">
      <w:pPr>
        <w:spacing w:after="144" w:line="240" w:lineRule="auto"/>
        <w:rPr>
          <w:rFonts w:ascii="Times" w:eastAsia="Times" w:hAnsi="Times" w:cs="Times"/>
        </w:rPr>
      </w:pPr>
    </w:p>
    <w:p w14:paraId="0000014E" w14:textId="77777777" w:rsidR="00DE49C1" w:rsidRDefault="00463008">
      <w:pPr>
        <w:spacing w:after="0" w:line="480" w:lineRule="auto"/>
        <w:rPr>
          <w:rFonts w:ascii="Times New Roman" w:eastAsia="Times New Roman" w:hAnsi="Times New Roman" w:cs="Times New Roman"/>
          <w:color w:val="222222"/>
          <w:sz w:val="24"/>
          <w:szCs w:val="24"/>
          <w:highlight w:val="white"/>
        </w:rPr>
      </w:pPr>
      <w:r>
        <w:rPr>
          <w:rFonts w:ascii="Times" w:eastAsia="Times" w:hAnsi="Times" w:cs="Times"/>
          <w:b/>
        </w:rPr>
        <w:t xml:space="preserve">Figure 3: Principles of consumer engagement. </w:t>
      </w:r>
      <w:r>
        <w:rPr>
          <w:rFonts w:ascii="Times New Roman" w:eastAsia="Times New Roman" w:hAnsi="Times New Roman" w:cs="Times New Roman"/>
          <w:color w:val="222222"/>
          <w:sz w:val="24"/>
          <w:szCs w:val="24"/>
        </w:rPr>
        <w:t>Based on the findings of this survey study and collective evidence from the literature, six principles are proposed to guide the development of the MASCC Model of Consumer Engagement.</w:t>
      </w:r>
    </w:p>
    <w:p w14:paraId="0000014F" w14:textId="77777777" w:rsidR="00DE49C1" w:rsidRDefault="00463008">
      <w:pPr>
        <w:spacing w:after="144" w:line="240" w:lineRule="auto"/>
        <w:rPr>
          <w:rFonts w:ascii="Times" w:eastAsia="Times" w:hAnsi="Times" w:cs="Times"/>
          <w:b/>
        </w:rPr>
      </w:pPr>
      <w:r>
        <w:br w:type="page"/>
      </w:r>
    </w:p>
    <w:p w14:paraId="00000150" w14:textId="77777777" w:rsidR="00DE49C1" w:rsidRDefault="00DE49C1">
      <w:pPr>
        <w:spacing w:after="144" w:line="240" w:lineRule="auto"/>
        <w:rPr>
          <w:rFonts w:ascii="Times" w:eastAsia="Times" w:hAnsi="Times" w:cs="Times"/>
          <w:b/>
        </w:rPr>
      </w:pPr>
    </w:p>
    <w:p w14:paraId="00000151" w14:textId="1FED53F6" w:rsidR="00DE49C1" w:rsidRDefault="00E76712">
      <w:pPr>
        <w:spacing w:after="144" w:line="240" w:lineRule="auto"/>
        <w:rPr>
          <w:rFonts w:ascii="Times" w:eastAsia="Times" w:hAnsi="Times" w:cs="Times"/>
          <w:b/>
        </w:rPr>
      </w:pPr>
      <w:sdt>
        <w:sdtPr>
          <w:tag w:val="goog_rdk_228"/>
          <w:id w:val="-142049877"/>
        </w:sdtPr>
        <w:sdtEndPr/>
        <w:sdtContent/>
      </w:sdt>
      <w:r w:rsidR="00B35387">
        <w:object w:dxaOrig="9717" w:dyaOrig="15987" w14:anchorId="3AC7E5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4.5pt;height:501pt" o:ole="">
            <v:imagedata r:id="rId11" o:title=""/>
          </v:shape>
          <o:OLEObject Type="Embed" ProgID="Unknown" ShapeID="_x0000_i1025" DrawAspect="Content" ObjectID="_1724599977" r:id="rId12"/>
        </w:object>
      </w:r>
    </w:p>
    <w:p w14:paraId="00000152" w14:textId="77777777" w:rsidR="00DE49C1" w:rsidRDefault="00DE49C1">
      <w:pPr>
        <w:spacing w:after="144" w:line="240" w:lineRule="auto"/>
        <w:rPr>
          <w:rFonts w:ascii="Times" w:eastAsia="Times" w:hAnsi="Times" w:cs="Times"/>
          <w:b/>
        </w:rPr>
      </w:pPr>
    </w:p>
    <w:p w14:paraId="00000153" w14:textId="27E27575" w:rsidR="00B35387" w:rsidRDefault="00463008">
      <w:pPr>
        <w:spacing w:after="0" w:line="480" w:lineRule="auto"/>
        <w:rPr>
          <w:rFonts w:ascii="Times New Roman" w:eastAsia="Times New Roman" w:hAnsi="Times New Roman" w:cs="Times New Roman"/>
          <w:color w:val="000000"/>
          <w:sz w:val="24"/>
          <w:szCs w:val="24"/>
        </w:rPr>
      </w:pPr>
      <w:r>
        <w:rPr>
          <w:rFonts w:ascii="Times" w:eastAsia="Times" w:hAnsi="Times" w:cs="Times"/>
          <w:b/>
        </w:rPr>
        <w:t>Figure S1: Terminology preferences categorized by (A) age and (B) gend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A)</w:t>
      </w:r>
      <w:r>
        <w:rPr>
          <w:rFonts w:ascii="Times New Roman" w:eastAsia="Times New Roman" w:hAnsi="Times New Roman" w:cs="Times New Roman"/>
          <w:color w:val="000000"/>
          <w:sz w:val="24"/>
          <w:szCs w:val="24"/>
        </w:rPr>
        <w:t xml:space="preserve"> Overall preferred terminologies in absolute numbers (</w:t>
      </w:r>
      <w:r>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 xml:space="preserve">), stratified by age. </w:t>
      </w:r>
      <w:r>
        <w:rPr>
          <w:rFonts w:ascii="Times New Roman" w:eastAsia="Times New Roman" w:hAnsi="Times New Roman" w:cs="Times New Roman"/>
          <w:b/>
          <w:color w:val="000000"/>
          <w:sz w:val="24"/>
          <w:szCs w:val="24"/>
        </w:rPr>
        <w:t>(B)</w:t>
      </w:r>
      <w:r>
        <w:rPr>
          <w:rFonts w:ascii="Times New Roman" w:eastAsia="Times New Roman" w:hAnsi="Times New Roman" w:cs="Times New Roman"/>
          <w:color w:val="000000"/>
          <w:sz w:val="24"/>
          <w:szCs w:val="24"/>
        </w:rPr>
        <w:t xml:space="preserve"> Overall preferred terminologies in absolute numbers (</w:t>
      </w:r>
      <w:r>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 xml:space="preserve">), stratified by gender. </w:t>
      </w:r>
    </w:p>
    <w:p w14:paraId="35C0D0C3" w14:textId="77777777" w:rsidR="00B35387" w:rsidRDefault="00B3538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17DD8275" w14:textId="77777777" w:rsidR="00DE49C1" w:rsidRDefault="00DE49C1">
      <w:pPr>
        <w:spacing w:after="0" w:line="480" w:lineRule="auto"/>
        <w:rPr>
          <w:rFonts w:ascii="Times New Roman" w:eastAsia="Times New Roman" w:hAnsi="Times New Roman" w:cs="Times New Roman"/>
          <w:color w:val="000000"/>
          <w:sz w:val="24"/>
          <w:szCs w:val="24"/>
        </w:rPr>
      </w:pPr>
    </w:p>
    <w:tbl>
      <w:tblPr>
        <w:tblStyle w:val="a2"/>
        <w:tblW w:w="9498"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1782"/>
        <w:gridCol w:w="2625"/>
        <w:gridCol w:w="5091"/>
      </w:tblGrid>
      <w:sdt>
        <w:sdtPr>
          <w:tag w:val="goog_rdk_230"/>
          <w:id w:val="680390865"/>
        </w:sdtPr>
        <w:sdtEndPr/>
        <w:sdtContent>
          <w:tr w:rsidR="00DE49C1" w14:paraId="0DE48ECB" w14:textId="77777777">
            <w:trPr>
              <w:trHeight w:val="90"/>
              <w:del w:id="330" w:author="Hannah Rose Wardill" w:date="2022-08-25T12:49:00Z"/>
            </w:trPr>
            <w:tc>
              <w:tcPr>
                <w:tcW w:w="9498" w:type="dxa"/>
                <w:gridSpan w:val="3"/>
                <w:tcBorders>
                  <w:top w:val="single" w:sz="8" w:space="0" w:color="000000"/>
                  <w:left w:val="single" w:sz="8" w:space="0" w:color="000000"/>
                  <w:bottom w:val="nil"/>
                  <w:right w:val="single" w:sz="8" w:space="0" w:color="000000"/>
                </w:tcBorders>
                <w:shd w:val="clear" w:color="auto" w:fill="2F5496"/>
                <w:tcMar>
                  <w:top w:w="100" w:type="dxa"/>
                  <w:left w:w="100" w:type="dxa"/>
                  <w:bottom w:w="100" w:type="dxa"/>
                  <w:right w:w="100" w:type="dxa"/>
                </w:tcMar>
              </w:tcPr>
              <w:sdt>
                <w:sdtPr>
                  <w:tag w:val="goog_rdk_232"/>
                  <w:id w:val="1617480388"/>
                </w:sdtPr>
                <w:sdtEndPr/>
                <w:sdtContent>
                  <w:p w14:paraId="00000154" w14:textId="77777777" w:rsidR="00DE49C1" w:rsidRDefault="00E76712">
                    <w:pPr>
                      <w:spacing w:after="0" w:line="240" w:lineRule="auto"/>
                      <w:rPr>
                        <w:del w:id="331" w:author="Hannah Rose Wardill" w:date="2022-08-25T12:49:00Z"/>
                        <w:rFonts w:ascii="Times" w:eastAsia="Times" w:hAnsi="Times" w:cs="Times"/>
                        <w:b/>
                        <w:color w:val="FFFFFF"/>
                      </w:rPr>
                    </w:pPr>
                    <w:sdt>
                      <w:sdtPr>
                        <w:tag w:val="goog_rdk_231"/>
                        <w:id w:val="-251819654"/>
                      </w:sdtPr>
                      <w:sdtEndPr/>
                      <w:sdtContent>
                        <w:del w:id="332" w:author="Hannah Rose Wardill" w:date="2022-08-25T12:49:00Z">
                          <w:r w:rsidR="00463008">
                            <w:rPr>
                              <w:rFonts w:ascii="Times" w:eastAsia="Times" w:hAnsi="Times" w:cs="Times"/>
                              <w:b/>
                              <w:color w:val="FFFFFF"/>
                            </w:rPr>
                            <w:delText>Table SI: Themes and representative quotes from the open-ended responses</w:delText>
                          </w:r>
                        </w:del>
                      </w:sdtContent>
                    </w:sdt>
                  </w:p>
                </w:sdtContent>
              </w:sdt>
            </w:tc>
          </w:tr>
        </w:sdtContent>
      </w:sdt>
      <w:sdt>
        <w:sdtPr>
          <w:tag w:val="goog_rdk_237"/>
          <w:id w:val="-1633095493"/>
        </w:sdtPr>
        <w:sdtEndPr/>
        <w:sdtContent>
          <w:tr w:rsidR="00DE49C1" w14:paraId="48786F59" w14:textId="77777777">
            <w:trPr>
              <w:trHeight w:val="20"/>
              <w:del w:id="333" w:author="Hannah Rose Wardill" w:date="2022-08-25T12:49:00Z"/>
            </w:trPr>
            <w:tc>
              <w:tcPr>
                <w:tcW w:w="1782"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sdt>
                <w:sdtPr>
                  <w:tag w:val="goog_rdk_239"/>
                  <w:id w:val="200223620"/>
                </w:sdtPr>
                <w:sdtEndPr/>
                <w:sdtContent>
                  <w:p w14:paraId="00000157" w14:textId="77777777" w:rsidR="00DE49C1" w:rsidRDefault="00E76712">
                    <w:pPr>
                      <w:spacing w:after="0" w:line="240" w:lineRule="auto"/>
                      <w:rPr>
                        <w:del w:id="334" w:author="Hannah Rose Wardill" w:date="2022-08-25T12:49:00Z"/>
                        <w:rFonts w:ascii="Times" w:eastAsia="Times" w:hAnsi="Times" w:cs="Times"/>
                        <w:b/>
                        <w:color w:val="2F5496"/>
                        <w:shd w:val="clear" w:color="auto" w:fill="333333"/>
                      </w:rPr>
                    </w:pPr>
                    <w:sdt>
                      <w:sdtPr>
                        <w:tag w:val="goog_rdk_238"/>
                        <w:id w:val="21679455"/>
                      </w:sdtPr>
                      <w:sdtEndPr/>
                      <w:sdtContent>
                        <w:del w:id="335" w:author="Hannah Rose Wardill" w:date="2022-08-25T12:49:00Z">
                          <w:r w:rsidR="00463008">
                            <w:rPr>
                              <w:rFonts w:ascii="Times" w:eastAsia="Times" w:hAnsi="Times" w:cs="Times"/>
                              <w:b/>
                              <w:color w:val="2F5496"/>
                            </w:rPr>
                            <w:delText>Items</w:delText>
                          </w:r>
                        </w:del>
                      </w:sdtContent>
                    </w:sdt>
                  </w:p>
                </w:sdtContent>
              </w:sdt>
            </w:tc>
            <w:tc>
              <w:tcPr>
                <w:tcW w:w="2625" w:type="dxa"/>
                <w:tcBorders>
                  <w:top w:val="single" w:sz="8" w:space="0" w:color="000000"/>
                  <w:left w:val="nil"/>
                  <w:bottom w:val="nil"/>
                  <w:right w:val="nil"/>
                </w:tcBorders>
                <w:shd w:val="clear" w:color="auto" w:fill="auto"/>
                <w:tcMar>
                  <w:top w:w="100" w:type="dxa"/>
                  <w:left w:w="100" w:type="dxa"/>
                  <w:bottom w:w="100" w:type="dxa"/>
                  <w:right w:w="100" w:type="dxa"/>
                </w:tcMar>
              </w:tcPr>
              <w:sdt>
                <w:sdtPr>
                  <w:tag w:val="goog_rdk_241"/>
                  <w:id w:val="-1285875725"/>
                </w:sdtPr>
                <w:sdtEndPr/>
                <w:sdtContent>
                  <w:p w14:paraId="00000158" w14:textId="77777777" w:rsidR="00DE49C1" w:rsidRDefault="00E76712">
                    <w:pPr>
                      <w:spacing w:after="0" w:line="240" w:lineRule="auto"/>
                      <w:rPr>
                        <w:del w:id="336" w:author="Hannah Rose Wardill" w:date="2022-08-25T12:49:00Z"/>
                        <w:rFonts w:ascii="Times" w:eastAsia="Times" w:hAnsi="Times" w:cs="Times"/>
                        <w:b/>
                        <w:color w:val="2F5496"/>
                        <w:shd w:val="clear" w:color="auto" w:fill="333333"/>
                      </w:rPr>
                    </w:pPr>
                    <w:sdt>
                      <w:sdtPr>
                        <w:tag w:val="goog_rdk_240"/>
                        <w:id w:val="-1023703181"/>
                      </w:sdtPr>
                      <w:sdtEndPr/>
                      <w:sdtContent>
                        <w:del w:id="337" w:author="Hannah Rose Wardill" w:date="2022-08-25T12:49:00Z">
                          <w:r w:rsidR="00463008">
                            <w:rPr>
                              <w:rFonts w:ascii="Times" w:eastAsia="Times" w:hAnsi="Times" w:cs="Times"/>
                              <w:b/>
                              <w:color w:val="2F5496"/>
                            </w:rPr>
                            <w:delText>Themes</w:delText>
                          </w:r>
                        </w:del>
                      </w:sdtContent>
                    </w:sdt>
                  </w:p>
                </w:sdtContent>
              </w:sdt>
            </w:tc>
            <w:tc>
              <w:tcPr>
                <w:tcW w:w="5091"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sdt>
                <w:sdtPr>
                  <w:tag w:val="goog_rdk_243"/>
                  <w:id w:val="-1447539061"/>
                </w:sdtPr>
                <w:sdtEndPr/>
                <w:sdtContent>
                  <w:p w14:paraId="00000159" w14:textId="77777777" w:rsidR="00DE49C1" w:rsidRDefault="00E76712">
                    <w:pPr>
                      <w:spacing w:after="0" w:line="240" w:lineRule="auto"/>
                      <w:rPr>
                        <w:del w:id="338" w:author="Hannah Rose Wardill" w:date="2022-08-25T12:49:00Z"/>
                        <w:rFonts w:ascii="Times" w:eastAsia="Times" w:hAnsi="Times" w:cs="Times"/>
                        <w:b/>
                        <w:color w:val="2F5496"/>
                        <w:shd w:val="clear" w:color="auto" w:fill="333333"/>
                      </w:rPr>
                    </w:pPr>
                    <w:sdt>
                      <w:sdtPr>
                        <w:tag w:val="goog_rdk_242"/>
                        <w:id w:val="556368538"/>
                      </w:sdtPr>
                      <w:sdtEndPr/>
                      <w:sdtContent>
                        <w:del w:id="339" w:author="Hannah Rose Wardill" w:date="2022-08-25T12:49:00Z">
                          <w:r w:rsidR="00463008">
                            <w:rPr>
                              <w:rFonts w:ascii="Times" w:eastAsia="Times" w:hAnsi="Times" w:cs="Times"/>
                              <w:b/>
                              <w:color w:val="2F5496"/>
                            </w:rPr>
                            <w:delText xml:space="preserve">Quotes </w:delText>
                          </w:r>
                        </w:del>
                      </w:sdtContent>
                    </w:sdt>
                  </w:p>
                </w:sdtContent>
              </w:sdt>
            </w:tc>
          </w:tr>
        </w:sdtContent>
      </w:sdt>
      <w:sdt>
        <w:sdtPr>
          <w:tag w:val="goog_rdk_244"/>
          <w:id w:val="-1821561704"/>
        </w:sdtPr>
        <w:sdtEndPr/>
        <w:sdtContent>
          <w:tr w:rsidR="00DE49C1" w14:paraId="74891353" w14:textId="77777777">
            <w:trPr>
              <w:trHeight w:val="504"/>
              <w:del w:id="340"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246"/>
                  <w:id w:val="-1382778585"/>
                </w:sdtPr>
                <w:sdtEndPr/>
                <w:sdtContent>
                  <w:p w14:paraId="0000015A" w14:textId="77777777" w:rsidR="00DE49C1" w:rsidRDefault="00E76712">
                    <w:pPr>
                      <w:spacing w:after="0" w:line="240" w:lineRule="auto"/>
                      <w:rPr>
                        <w:del w:id="341" w:author="Hannah Rose Wardill" w:date="2022-08-25T12:49:00Z"/>
                        <w:rFonts w:ascii="Times" w:eastAsia="Times" w:hAnsi="Times" w:cs="Times"/>
                        <w:b/>
                        <w:color w:val="2F5496"/>
                      </w:rPr>
                    </w:pPr>
                    <w:sdt>
                      <w:sdtPr>
                        <w:tag w:val="goog_rdk_245"/>
                        <w:id w:val="-1361280285"/>
                      </w:sdtPr>
                      <w:sdtEndPr/>
                      <w:sdtContent>
                        <w:del w:id="342" w:author="Hannah Rose Wardill" w:date="2022-08-25T12:49:00Z">
                          <w:r w:rsidR="00463008">
                            <w:rPr>
                              <w:rFonts w:ascii="Times" w:eastAsia="Times" w:hAnsi="Times" w:cs="Times"/>
                              <w:b/>
                              <w:color w:val="2F5496"/>
                            </w:rPr>
                            <w:delText>Preferred terminologies</w:delText>
                          </w:r>
                        </w:del>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248"/>
                  <w:id w:val="-1185128202"/>
                </w:sdtPr>
                <w:sdtEndPr/>
                <w:sdtContent>
                  <w:p w14:paraId="0000015B" w14:textId="77777777" w:rsidR="00DE49C1" w:rsidRDefault="00E76712">
                    <w:pPr>
                      <w:spacing w:after="0" w:line="240" w:lineRule="auto"/>
                      <w:rPr>
                        <w:del w:id="343" w:author="Hannah Rose Wardill" w:date="2022-08-25T12:49:00Z"/>
                        <w:rFonts w:ascii="Times" w:eastAsia="Times" w:hAnsi="Times" w:cs="Times"/>
                        <w:color w:val="2F5496"/>
                      </w:rPr>
                    </w:pPr>
                    <w:sdt>
                      <w:sdtPr>
                        <w:tag w:val="goog_rdk_247"/>
                        <w:id w:val="609476301"/>
                      </w:sdtPr>
                      <w:sdtEndPr/>
                      <w:sdtContent>
                        <w:del w:id="344" w:author="Hannah Rose Wardill" w:date="2022-08-25T12:49:00Z">
                          <w:r w:rsidR="00463008">
                            <w:rPr>
                              <w:rFonts w:ascii="Times" w:eastAsia="Times" w:hAnsi="Times" w:cs="Times"/>
                              <w:color w:val="2F5496"/>
                            </w:rPr>
                            <w:delText>A neutral, non-patient oriented connotation</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250"/>
                  <w:id w:val="1218551864"/>
                </w:sdtPr>
                <w:sdtEndPr/>
                <w:sdtContent>
                  <w:p w14:paraId="0000015C" w14:textId="77777777" w:rsidR="00DE49C1" w:rsidRDefault="00E76712">
                    <w:pPr>
                      <w:spacing w:after="0" w:line="240" w:lineRule="auto"/>
                      <w:ind w:left="140"/>
                      <w:rPr>
                        <w:del w:id="345" w:author="Hannah Rose Wardill" w:date="2022-08-25T12:49:00Z"/>
                        <w:rFonts w:ascii="Times" w:eastAsia="Times" w:hAnsi="Times" w:cs="Times"/>
                        <w:i/>
                        <w:color w:val="2F5496"/>
                      </w:rPr>
                    </w:pPr>
                    <w:sdt>
                      <w:sdtPr>
                        <w:tag w:val="goog_rdk_249"/>
                        <w:id w:val="291564211"/>
                      </w:sdtPr>
                      <w:sdtEndPr/>
                      <w:sdtContent>
                        <w:del w:id="346"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Individuals with cancer”</w:delText>
                          </w:r>
                        </w:del>
                      </w:sdtContent>
                    </w:sdt>
                  </w:p>
                </w:sdtContent>
              </w:sdt>
              <w:sdt>
                <w:sdtPr>
                  <w:tag w:val="goog_rdk_252"/>
                  <w:id w:val="-1468891269"/>
                </w:sdtPr>
                <w:sdtEndPr/>
                <w:sdtContent>
                  <w:p w14:paraId="0000015D" w14:textId="77777777" w:rsidR="00DE49C1" w:rsidRDefault="00E76712">
                    <w:pPr>
                      <w:spacing w:after="0" w:line="240" w:lineRule="auto"/>
                      <w:ind w:left="140"/>
                      <w:rPr>
                        <w:del w:id="347" w:author="Hannah Rose Wardill" w:date="2022-08-25T12:49:00Z"/>
                        <w:rFonts w:ascii="Times" w:eastAsia="Times" w:hAnsi="Times" w:cs="Times"/>
                        <w:i/>
                        <w:color w:val="2F5496"/>
                      </w:rPr>
                    </w:pPr>
                    <w:sdt>
                      <w:sdtPr>
                        <w:tag w:val="goog_rdk_251"/>
                        <w:id w:val="-270862689"/>
                      </w:sdtPr>
                      <w:sdtEndPr/>
                      <w:sdtContent>
                        <w:del w:id="348"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Person with cancer”</w:delText>
                          </w:r>
                        </w:del>
                      </w:sdtContent>
                    </w:sdt>
                  </w:p>
                </w:sdtContent>
              </w:sdt>
            </w:tc>
          </w:tr>
        </w:sdtContent>
      </w:sdt>
      <w:sdt>
        <w:sdtPr>
          <w:tag w:val="goog_rdk_253"/>
          <w:id w:val="-793752452"/>
        </w:sdtPr>
        <w:sdtEndPr/>
        <w:sdtContent>
          <w:tr w:rsidR="00DE49C1" w14:paraId="52963ABF" w14:textId="77777777">
            <w:trPr>
              <w:trHeight w:val="675"/>
              <w:del w:id="349" w:author="Hannah Rose Wardill" w:date="2022-08-25T12:49: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255"/>
                  <w:id w:val="448141048"/>
                </w:sdtPr>
                <w:sdtEndPr/>
                <w:sdtContent>
                  <w:p w14:paraId="0000015E" w14:textId="77777777" w:rsidR="00DE49C1" w:rsidRDefault="00E76712">
                    <w:pPr>
                      <w:spacing w:after="0" w:line="240" w:lineRule="auto"/>
                      <w:rPr>
                        <w:del w:id="350" w:author="Hannah Rose Wardill" w:date="2022-08-25T12:49:00Z"/>
                        <w:rFonts w:ascii="Times" w:eastAsia="Times" w:hAnsi="Times" w:cs="Times"/>
                        <w:b/>
                        <w:color w:val="2F5496"/>
                      </w:rPr>
                    </w:pPr>
                    <w:sdt>
                      <w:sdtPr>
                        <w:tag w:val="goog_rdk_254"/>
                        <w:id w:val="159894038"/>
                      </w:sdtPr>
                      <w:sdtEndPr/>
                      <w:sdtContent>
                        <w:del w:id="351"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257"/>
                  <w:id w:val="-22321722"/>
                </w:sdtPr>
                <w:sdtEndPr/>
                <w:sdtContent>
                  <w:p w14:paraId="0000015F" w14:textId="77777777" w:rsidR="00DE49C1" w:rsidRDefault="00E76712">
                    <w:pPr>
                      <w:spacing w:after="0" w:line="240" w:lineRule="auto"/>
                      <w:rPr>
                        <w:del w:id="352" w:author="Hannah Rose Wardill" w:date="2022-08-25T12:49:00Z"/>
                        <w:rFonts w:ascii="Times" w:eastAsia="Times" w:hAnsi="Times" w:cs="Times"/>
                        <w:color w:val="2F5496"/>
                      </w:rPr>
                    </w:pPr>
                    <w:sdt>
                      <w:sdtPr>
                        <w:tag w:val="goog_rdk_256"/>
                        <w:id w:val="1757861575"/>
                      </w:sdtPr>
                      <w:sdtEndPr/>
                      <w:sdtContent>
                        <w:del w:id="353" w:author="Hannah Rose Wardill" w:date="2022-08-25T12:49:00Z">
                          <w:r w:rsidR="00463008">
                            <w:rPr>
                              <w:rFonts w:ascii="Times" w:eastAsia="Times" w:hAnsi="Times" w:cs="Times"/>
                              <w:color w:val="2F5496"/>
                            </w:rPr>
                            <w:delText>Users of services related to cancer</w:delText>
                          </w:r>
                        </w:del>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259"/>
                  <w:id w:val="38713217"/>
                </w:sdtPr>
                <w:sdtEndPr/>
                <w:sdtContent>
                  <w:p w14:paraId="00000160" w14:textId="77777777" w:rsidR="00DE49C1" w:rsidRDefault="00E76712">
                    <w:pPr>
                      <w:spacing w:after="0" w:line="240" w:lineRule="auto"/>
                      <w:ind w:left="140"/>
                      <w:rPr>
                        <w:del w:id="354" w:author="Hannah Rose Wardill" w:date="2022-08-25T12:49:00Z"/>
                        <w:rFonts w:ascii="Times" w:eastAsia="Times" w:hAnsi="Times" w:cs="Times"/>
                        <w:i/>
                        <w:color w:val="2F5496"/>
                      </w:rPr>
                    </w:pPr>
                    <w:sdt>
                      <w:sdtPr>
                        <w:tag w:val="goog_rdk_258"/>
                        <w:id w:val="-1198774631"/>
                      </w:sdtPr>
                      <w:sdtEndPr/>
                      <w:sdtContent>
                        <w:del w:id="355"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Service user”</w:delText>
                          </w:r>
                        </w:del>
                      </w:sdtContent>
                    </w:sdt>
                  </w:p>
                </w:sdtContent>
              </w:sdt>
              <w:sdt>
                <w:sdtPr>
                  <w:tag w:val="goog_rdk_261"/>
                  <w:id w:val="-1040966668"/>
                </w:sdtPr>
                <w:sdtEndPr/>
                <w:sdtContent>
                  <w:p w14:paraId="00000161" w14:textId="77777777" w:rsidR="00DE49C1" w:rsidRDefault="00E76712">
                    <w:pPr>
                      <w:spacing w:after="0" w:line="240" w:lineRule="auto"/>
                      <w:ind w:left="140"/>
                      <w:rPr>
                        <w:del w:id="356" w:author="Hannah Rose Wardill" w:date="2022-08-25T12:49:00Z"/>
                        <w:rFonts w:ascii="Times" w:eastAsia="Times" w:hAnsi="Times" w:cs="Times"/>
                        <w:i/>
                        <w:color w:val="2F5496"/>
                      </w:rPr>
                    </w:pPr>
                    <w:sdt>
                      <w:sdtPr>
                        <w:tag w:val="goog_rdk_260"/>
                        <w:id w:val="1115485469"/>
                      </w:sdtPr>
                      <w:sdtEndPr/>
                      <w:sdtContent>
                        <w:del w:id="357"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Cancer service user”</w:delText>
                          </w:r>
                        </w:del>
                      </w:sdtContent>
                    </w:sdt>
                  </w:p>
                </w:sdtContent>
              </w:sdt>
            </w:tc>
          </w:tr>
        </w:sdtContent>
      </w:sdt>
      <w:sdt>
        <w:sdtPr>
          <w:tag w:val="goog_rdk_262"/>
          <w:id w:val="-225458109"/>
        </w:sdtPr>
        <w:sdtEndPr/>
        <w:sdtContent>
          <w:tr w:rsidR="00DE49C1" w14:paraId="0434D126" w14:textId="77777777">
            <w:trPr>
              <w:trHeight w:val="20"/>
              <w:del w:id="358"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264"/>
                  <w:id w:val="978197850"/>
                </w:sdtPr>
                <w:sdtEndPr/>
                <w:sdtContent>
                  <w:p w14:paraId="00000162" w14:textId="77777777" w:rsidR="00DE49C1" w:rsidRDefault="00E76712">
                    <w:pPr>
                      <w:spacing w:after="0" w:line="240" w:lineRule="auto"/>
                      <w:rPr>
                        <w:del w:id="359" w:author="Hannah Rose Wardill" w:date="2022-08-25T12:49:00Z"/>
                        <w:rFonts w:ascii="Times" w:eastAsia="Times" w:hAnsi="Times" w:cs="Times"/>
                        <w:b/>
                        <w:color w:val="2F5496"/>
                      </w:rPr>
                    </w:pPr>
                    <w:sdt>
                      <w:sdtPr>
                        <w:tag w:val="goog_rdk_263"/>
                        <w:id w:val="-2138945558"/>
                      </w:sdtPr>
                      <w:sdtEndPr/>
                      <w:sdtContent>
                        <w:del w:id="360"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266"/>
                  <w:id w:val="-1765596336"/>
                </w:sdtPr>
                <w:sdtEndPr/>
                <w:sdtContent>
                  <w:p w14:paraId="00000163" w14:textId="77777777" w:rsidR="00DE49C1" w:rsidRDefault="00E76712">
                    <w:pPr>
                      <w:spacing w:after="0" w:line="240" w:lineRule="auto"/>
                      <w:rPr>
                        <w:del w:id="361" w:author="Hannah Rose Wardill" w:date="2022-08-25T12:49:00Z"/>
                        <w:rFonts w:ascii="Times" w:eastAsia="Times" w:hAnsi="Times" w:cs="Times"/>
                        <w:color w:val="2F5496"/>
                      </w:rPr>
                    </w:pPr>
                    <w:sdt>
                      <w:sdtPr>
                        <w:tag w:val="goog_rdk_265"/>
                        <w:id w:val="1372104819"/>
                      </w:sdtPr>
                      <w:sdtEndPr/>
                      <w:sdtContent>
                        <w:del w:id="362" w:author="Hannah Rose Wardill" w:date="2022-08-25T12:49:00Z">
                          <w:r w:rsidR="00463008">
                            <w:rPr>
                              <w:rFonts w:ascii="Times" w:eastAsia="Times" w:hAnsi="Times" w:cs="Times"/>
                              <w:color w:val="2F5496"/>
                            </w:rPr>
                            <w:delText>Living with cancer</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268"/>
                  <w:id w:val="-1614127455"/>
                </w:sdtPr>
                <w:sdtEndPr/>
                <w:sdtContent>
                  <w:p w14:paraId="00000164" w14:textId="77777777" w:rsidR="00DE49C1" w:rsidRDefault="00E76712">
                    <w:pPr>
                      <w:spacing w:after="0" w:line="240" w:lineRule="auto"/>
                      <w:ind w:left="140"/>
                      <w:rPr>
                        <w:del w:id="363" w:author="Hannah Rose Wardill" w:date="2022-08-25T12:49:00Z"/>
                        <w:rFonts w:ascii="Times" w:eastAsia="Times" w:hAnsi="Times" w:cs="Times"/>
                        <w:i/>
                        <w:color w:val="2F5496"/>
                      </w:rPr>
                    </w:pPr>
                    <w:sdt>
                      <w:sdtPr>
                        <w:tag w:val="goog_rdk_267"/>
                        <w:id w:val="-192535617"/>
                      </w:sdtPr>
                      <w:sdtEndPr/>
                      <w:sdtContent>
                        <w:del w:id="364"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Survivor”</w:delText>
                          </w:r>
                        </w:del>
                      </w:sdtContent>
                    </w:sdt>
                  </w:p>
                </w:sdtContent>
              </w:sdt>
              <w:sdt>
                <w:sdtPr>
                  <w:tag w:val="goog_rdk_270"/>
                  <w:id w:val="-1339228906"/>
                </w:sdtPr>
                <w:sdtEndPr/>
                <w:sdtContent>
                  <w:p w14:paraId="00000165" w14:textId="77777777" w:rsidR="00DE49C1" w:rsidRDefault="00E76712">
                    <w:pPr>
                      <w:spacing w:after="0" w:line="240" w:lineRule="auto"/>
                      <w:ind w:left="140"/>
                      <w:rPr>
                        <w:del w:id="365" w:author="Hannah Rose Wardill" w:date="2022-08-25T12:49:00Z"/>
                        <w:rFonts w:ascii="Times" w:eastAsia="Times" w:hAnsi="Times" w:cs="Times"/>
                        <w:i/>
                        <w:color w:val="2F5496"/>
                      </w:rPr>
                    </w:pPr>
                    <w:sdt>
                      <w:sdtPr>
                        <w:tag w:val="goog_rdk_269"/>
                        <w:id w:val="-1794977694"/>
                      </w:sdtPr>
                      <w:sdtEndPr/>
                      <w:sdtContent>
                        <w:del w:id="366"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Living with and beyond cancer”</w:delText>
                          </w:r>
                        </w:del>
                      </w:sdtContent>
                    </w:sdt>
                  </w:p>
                </w:sdtContent>
              </w:sdt>
              <w:sdt>
                <w:sdtPr>
                  <w:tag w:val="goog_rdk_272"/>
                  <w:id w:val="989903407"/>
                </w:sdtPr>
                <w:sdtEndPr/>
                <w:sdtContent>
                  <w:p w14:paraId="00000166" w14:textId="77777777" w:rsidR="00DE49C1" w:rsidRDefault="00E76712">
                    <w:pPr>
                      <w:spacing w:after="0" w:line="240" w:lineRule="auto"/>
                      <w:ind w:left="140"/>
                      <w:rPr>
                        <w:del w:id="367" w:author="Hannah Rose Wardill" w:date="2022-08-25T12:49:00Z"/>
                        <w:rFonts w:ascii="Times" w:eastAsia="Times" w:hAnsi="Times" w:cs="Times"/>
                        <w:i/>
                        <w:color w:val="2F5496"/>
                      </w:rPr>
                    </w:pPr>
                    <w:sdt>
                      <w:sdtPr>
                        <w:tag w:val="goog_rdk_271"/>
                        <w:id w:val="-1408460455"/>
                      </w:sdtPr>
                      <w:sdtEndPr/>
                      <w:sdtContent>
                        <w:del w:id="368"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Thriving with cancer”</w:delText>
                          </w:r>
                        </w:del>
                      </w:sdtContent>
                    </w:sdt>
                  </w:p>
                </w:sdtContent>
              </w:sdt>
            </w:tc>
          </w:tr>
        </w:sdtContent>
      </w:sdt>
      <w:sdt>
        <w:sdtPr>
          <w:tag w:val="goog_rdk_273"/>
          <w:id w:val="92059605"/>
        </w:sdtPr>
        <w:sdtEndPr/>
        <w:sdtContent>
          <w:tr w:rsidR="00DE49C1" w14:paraId="5F3EAEA2" w14:textId="77777777">
            <w:trPr>
              <w:trHeight w:val="20"/>
              <w:del w:id="369"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275"/>
                  <w:id w:val="-1072897439"/>
                </w:sdtPr>
                <w:sdtEndPr/>
                <w:sdtContent>
                  <w:p w14:paraId="00000167" w14:textId="77777777" w:rsidR="00DE49C1" w:rsidRDefault="00E76712">
                    <w:pPr>
                      <w:spacing w:after="0" w:line="240" w:lineRule="auto"/>
                      <w:rPr>
                        <w:del w:id="370" w:author="Hannah Rose Wardill" w:date="2022-08-25T12:49:00Z"/>
                        <w:rFonts w:ascii="Times" w:eastAsia="Times" w:hAnsi="Times" w:cs="Times"/>
                        <w:b/>
                        <w:color w:val="2F5496"/>
                      </w:rPr>
                    </w:pPr>
                    <w:sdt>
                      <w:sdtPr>
                        <w:tag w:val="goog_rdk_274"/>
                        <w:id w:val="577718487"/>
                      </w:sdtPr>
                      <w:sdtEndPr/>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277"/>
                  <w:id w:val="1588274645"/>
                </w:sdtPr>
                <w:sdtEndPr/>
                <w:sdtContent>
                  <w:p w14:paraId="00000168" w14:textId="77777777" w:rsidR="00DE49C1" w:rsidRDefault="00E76712">
                    <w:pPr>
                      <w:spacing w:after="0" w:line="240" w:lineRule="auto"/>
                      <w:rPr>
                        <w:del w:id="371" w:author="Hannah Rose Wardill" w:date="2022-08-25T12:49:00Z"/>
                        <w:rFonts w:ascii="Times" w:eastAsia="Times" w:hAnsi="Times" w:cs="Times"/>
                        <w:color w:val="2F5496"/>
                      </w:rPr>
                    </w:pPr>
                    <w:sdt>
                      <w:sdtPr>
                        <w:tag w:val="goog_rdk_276"/>
                        <w:id w:val="93918801"/>
                      </w:sdtPr>
                      <w:sdtEndPr/>
                      <w:sdtContent>
                        <w:del w:id="372" w:author="Hannah Rose Wardill" w:date="2022-08-25T12:49:00Z">
                          <w:r w:rsidR="00463008">
                            <w:rPr>
                              <w:rFonts w:ascii="Times" w:eastAsia="Times" w:hAnsi="Times" w:cs="Times"/>
                              <w:color w:val="2F5496"/>
                            </w:rPr>
                            <w:delText>Healthcare providers</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279"/>
                  <w:id w:val="1262879874"/>
                </w:sdtPr>
                <w:sdtEndPr/>
                <w:sdtContent>
                  <w:p w14:paraId="00000169" w14:textId="77777777" w:rsidR="00DE49C1" w:rsidRDefault="00E76712">
                    <w:pPr>
                      <w:spacing w:after="0" w:line="240" w:lineRule="auto"/>
                      <w:ind w:left="140"/>
                      <w:rPr>
                        <w:del w:id="373" w:author="Hannah Rose Wardill" w:date="2022-08-25T12:49:00Z"/>
                        <w:rFonts w:ascii="Times" w:eastAsia="Times" w:hAnsi="Times" w:cs="Times"/>
                        <w:i/>
                        <w:color w:val="2F5496"/>
                      </w:rPr>
                    </w:pPr>
                    <w:sdt>
                      <w:sdtPr>
                        <w:tag w:val="goog_rdk_278"/>
                        <w:id w:val="-1410156530"/>
                      </w:sdtPr>
                      <w:sdtEndPr/>
                      <w:sdtContent>
                        <w:del w:id="374"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Healthcare professional”</w:delText>
                          </w:r>
                        </w:del>
                      </w:sdtContent>
                    </w:sdt>
                  </w:p>
                </w:sdtContent>
              </w:sdt>
              <w:sdt>
                <w:sdtPr>
                  <w:tag w:val="goog_rdk_281"/>
                  <w:id w:val="1846828351"/>
                </w:sdtPr>
                <w:sdtEndPr/>
                <w:sdtContent>
                  <w:p w14:paraId="0000016A" w14:textId="77777777" w:rsidR="00DE49C1" w:rsidRDefault="00E76712">
                    <w:pPr>
                      <w:spacing w:after="0" w:line="240" w:lineRule="auto"/>
                      <w:ind w:left="140"/>
                      <w:rPr>
                        <w:del w:id="375" w:author="Hannah Rose Wardill" w:date="2022-08-25T12:49:00Z"/>
                        <w:rFonts w:ascii="Times" w:eastAsia="Times" w:hAnsi="Times" w:cs="Times"/>
                        <w:i/>
                        <w:color w:val="2F5496"/>
                      </w:rPr>
                    </w:pPr>
                    <w:sdt>
                      <w:sdtPr>
                        <w:tag w:val="goog_rdk_280"/>
                        <w:id w:val="1219713912"/>
                      </w:sdtPr>
                      <w:sdtEndPr/>
                      <w:sdtContent>
                        <w:del w:id="376"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Clinician”</w:delText>
                          </w:r>
                        </w:del>
                      </w:sdtContent>
                    </w:sdt>
                  </w:p>
                </w:sdtContent>
              </w:sdt>
              <w:sdt>
                <w:sdtPr>
                  <w:tag w:val="goog_rdk_283"/>
                  <w:id w:val="262279739"/>
                </w:sdtPr>
                <w:sdtEndPr/>
                <w:sdtContent>
                  <w:p w14:paraId="0000016B" w14:textId="77777777" w:rsidR="00DE49C1" w:rsidRDefault="00E76712">
                    <w:pPr>
                      <w:spacing w:after="0" w:line="240" w:lineRule="auto"/>
                      <w:ind w:left="140"/>
                      <w:rPr>
                        <w:del w:id="377" w:author="Hannah Rose Wardill" w:date="2022-08-25T12:49:00Z"/>
                        <w:rFonts w:ascii="Times" w:eastAsia="Times" w:hAnsi="Times" w:cs="Times"/>
                        <w:i/>
                        <w:color w:val="2F5496"/>
                      </w:rPr>
                    </w:pPr>
                    <w:sdt>
                      <w:sdtPr>
                        <w:tag w:val="goog_rdk_282"/>
                        <w:id w:val="-1857495819"/>
                      </w:sdtPr>
                      <w:sdtEndPr/>
                      <w:sdtContent>
                        <w:del w:id="378"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Nurse”</w:delText>
                          </w:r>
                        </w:del>
                      </w:sdtContent>
                    </w:sdt>
                  </w:p>
                </w:sdtContent>
              </w:sdt>
            </w:tc>
          </w:tr>
        </w:sdtContent>
      </w:sdt>
      <w:sdt>
        <w:sdtPr>
          <w:tag w:val="goog_rdk_284"/>
          <w:id w:val="197515502"/>
        </w:sdtPr>
        <w:sdtEndPr/>
        <w:sdtContent>
          <w:tr w:rsidR="00DE49C1" w14:paraId="6DB9A459" w14:textId="77777777">
            <w:trPr>
              <w:trHeight w:val="710"/>
              <w:del w:id="379" w:author="Hannah Rose Wardill" w:date="2022-08-25T12:49: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286"/>
                  <w:id w:val="1759089325"/>
                </w:sdtPr>
                <w:sdtEndPr/>
                <w:sdtContent>
                  <w:p w14:paraId="0000016C" w14:textId="77777777" w:rsidR="00DE49C1" w:rsidRDefault="00E76712">
                    <w:pPr>
                      <w:spacing w:after="0" w:line="240" w:lineRule="auto"/>
                      <w:rPr>
                        <w:del w:id="380" w:author="Hannah Rose Wardill" w:date="2022-08-25T12:49:00Z"/>
                        <w:rFonts w:ascii="Times" w:eastAsia="Times" w:hAnsi="Times" w:cs="Times"/>
                        <w:b/>
                        <w:color w:val="2F5496"/>
                      </w:rPr>
                    </w:pPr>
                    <w:sdt>
                      <w:sdtPr>
                        <w:tag w:val="goog_rdk_285"/>
                        <w:id w:val="-965041069"/>
                      </w:sdtPr>
                      <w:sdtEndPr/>
                      <w:sdtContent>
                        <w:del w:id="381" w:author="Hannah Rose Wardill" w:date="2022-08-25T12:49:00Z">
                          <w:r w:rsidR="00463008">
                            <w:rPr>
                              <w:rFonts w:ascii="Times" w:eastAsia="Times" w:hAnsi="Times" w:cs="Times"/>
                              <w:b/>
                              <w:color w:val="2F5496"/>
                            </w:rPr>
                            <w:delText>Benefits from MASCC</w:delText>
                          </w:r>
                        </w:del>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288"/>
                  <w:id w:val="-1018700278"/>
                </w:sdtPr>
                <w:sdtEndPr/>
                <w:sdtContent>
                  <w:p w14:paraId="0000016D" w14:textId="77777777" w:rsidR="00DE49C1" w:rsidRDefault="00E76712">
                    <w:pPr>
                      <w:spacing w:after="0" w:line="240" w:lineRule="auto"/>
                      <w:rPr>
                        <w:del w:id="382" w:author="Hannah Rose Wardill" w:date="2022-08-25T12:49:00Z"/>
                        <w:rFonts w:ascii="Times" w:eastAsia="Times" w:hAnsi="Times" w:cs="Times"/>
                        <w:color w:val="2F5496"/>
                      </w:rPr>
                    </w:pPr>
                    <w:sdt>
                      <w:sdtPr>
                        <w:tag w:val="goog_rdk_287"/>
                        <w:id w:val="1458993838"/>
                      </w:sdtPr>
                      <w:sdtEndPr/>
                      <w:sdtContent>
                        <w:del w:id="383" w:author="Hannah Rose Wardill" w:date="2022-08-25T12:49:00Z">
                          <w:r w:rsidR="00463008">
                            <w:rPr>
                              <w:rFonts w:ascii="Times" w:eastAsia="Times" w:hAnsi="Times" w:cs="Times"/>
                              <w:color w:val="2F5496"/>
                            </w:rPr>
                            <w:delText>Education and information</w:delText>
                          </w:r>
                        </w:del>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290"/>
                  <w:id w:val="1164903124"/>
                </w:sdtPr>
                <w:sdtEndPr/>
                <w:sdtContent>
                  <w:p w14:paraId="0000016E" w14:textId="77777777" w:rsidR="00DE49C1" w:rsidRDefault="00E76712">
                    <w:pPr>
                      <w:spacing w:after="0" w:line="240" w:lineRule="auto"/>
                      <w:ind w:left="140"/>
                      <w:rPr>
                        <w:del w:id="384" w:author="Hannah Rose Wardill" w:date="2022-08-25T12:49:00Z"/>
                        <w:rFonts w:ascii="Times" w:eastAsia="Times" w:hAnsi="Times" w:cs="Times"/>
                        <w:i/>
                        <w:color w:val="2F5496"/>
                        <w:highlight w:val="white"/>
                      </w:rPr>
                    </w:pPr>
                    <w:sdt>
                      <w:sdtPr>
                        <w:tag w:val="goog_rdk_289"/>
                        <w:id w:val="-1606259581"/>
                      </w:sdtPr>
                      <w:sdtEndPr/>
                      <w:sdtContent>
                        <w:del w:id="385"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Improved patient education materials content”</w:delText>
                          </w:r>
                        </w:del>
                      </w:sdtContent>
                    </w:sdt>
                  </w:p>
                </w:sdtContent>
              </w:sdt>
              <w:sdt>
                <w:sdtPr>
                  <w:tag w:val="goog_rdk_292"/>
                  <w:id w:val="-969590199"/>
                </w:sdtPr>
                <w:sdtEndPr/>
                <w:sdtContent>
                  <w:p w14:paraId="0000016F" w14:textId="77777777" w:rsidR="00DE49C1" w:rsidRDefault="00E76712">
                    <w:pPr>
                      <w:spacing w:after="0" w:line="240" w:lineRule="auto"/>
                      <w:ind w:left="140"/>
                      <w:rPr>
                        <w:del w:id="386" w:author="Hannah Rose Wardill" w:date="2022-08-25T12:49:00Z"/>
                        <w:rFonts w:ascii="Times" w:eastAsia="Times" w:hAnsi="Times" w:cs="Times"/>
                        <w:i/>
                        <w:color w:val="2F5496"/>
                        <w:highlight w:val="white"/>
                      </w:rPr>
                    </w:pPr>
                    <w:sdt>
                      <w:sdtPr>
                        <w:tag w:val="goog_rdk_291"/>
                        <w:id w:val="-929116995"/>
                      </w:sdtPr>
                      <w:sdtEndPr/>
                      <w:sdtContent>
                        <w:del w:id="387"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Listening to new information”</w:delText>
                          </w:r>
                        </w:del>
                      </w:sdtContent>
                    </w:sdt>
                  </w:p>
                </w:sdtContent>
              </w:sdt>
              <w:sdt>
                <w:sdtPr>
                  <w:tag w:val="goog_rdk_294"/>
                  <w:id w:val="-1462183990"/>
                </w:sdtPr>
                <w:sdtEndPr/>
                <w:sdtContent>
                  <w:p w14:paraId="00000170" w14:textId="77777777" w:rsidR="00DE49C1" w:rsidRDefault="00E76712">
                    <w:pPr>
                      <w:spacing w:after="0" w:line="240" w:lineRule="auto"/>
                      <w:ind w:left="140"/>
                      <w:rPr>
                        <w:del w:id="388" w:author="Hannah Rose Wardill" w:date="2022-08-25T12:49:00Z"/>
                        <w:rFonts w:ascii="Times" w:eastAsia="Times" w:hAnsi="Times" w:cs="Times"/>
                        <w:i/>
                        <w:color w:val="2F5496"/>
                        <w:highlight w:val="white"/>
                      </w:rPr>
                    </w:pPr>
                    <w:sdt>
                      <w:sdtPr>
                        <w:tag w:val="goog_rdk_293"/>
                        <w:id w:val="1331107070"/>
                      </w:sdtPr>
                      <w:sdtEndPr/>
                      <w:sdtContent>
                        <w:del w:id="389"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To access information about supportive care”</w:delText>
                          </w:r>
                        </w:del>
                      </w:sdtContent>
                    </w:sdt>
                  </w:p>
                </w:sdtContent>
              </w:sdt>
            </w:tc>
          </w:tr>
        </w:sdtContent>
      </w:sdt>
      <w:sdt>
        <w:sdtPr>
          <w:tag w:val="goog_rdk_295"/>
          <w:id w:val="-872691221"/>
        </w:sdtPr>
        <w:sdtEndPr/>
        <w:sdtContent>
          <w:tr w:rsidR="00DE49C1" w14:paraId="6AA8BA41" w14:textId="77777777">
            <w:trPr>
              <w:trHeight w:val="576"/>
              <w:del w:id="390"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297"/>
                  <w:id w:val="-2101248075"/>
                </w:sdtPr>
                <w:sdtEndPr/>
                <w:sdtContent>
                  <w:p w14:paraId="00000171" w14:textId="77777777" w:rsidR="00DE49C1" w:rsidRDefault="00E76712">
                    <w:pPr>
                      <w:spacing w:after="0" w:line="240" w:lineRule="auto"/>
                      <w:rPr>
                        <w:del w:id="391" w:author="Hannah Rose Wardill" w:date="2022-08-25T12:49:00Z"/>
                        <w:rFonts w:ascii="Times" w:eastAsia="Times" w:hAnsi="Times" w:cs="Times"/>
                        <w:b/>
                        <w:color w:val="2F5496"/>
                      </w:rPr>
                    </w:pPr>
                    <w:sdt>
                      <w:sdtPr>
                        <w:tag w:val="goog_rdk_296"/>
                        <w:id w:val="-1979064335"/>
                      </w:sdtPr>
                      <w:sdtEndPr/>
                      <w:sdtContent>
                        <w:del w:id="392"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299"/>
                  <w:id w:val="-31188535"/>
                </w:sdtPr>
                <w:sdtEndPr/>
                <w:sdtContent>
                  <w:p w14:paraId="00000172" w14:textId="77777777" w:rsidR="00DE49C1" w:rsidRDefault="00E76712">
                    <w:pPr>
                      <w:spacing w:after="0" w:line="240" w:lineRule="auto"/>
                      <w:rPr>
                        <w:del w:id="393" w:author="Hannah Rose Wardill" w:date="2022-08-25T12:49:00Z"/>
                        <w:rFonts w:ascii="Times" w:eastAsia="Times" w:hAnsi="Times" w:cs="Times"/>
                        <w:color w:val="2F5496"/>
                      </w:rPr>
                    </w:pPr>
                    <w:sdt>
                      <w:sdtPr>
                        <w:tag w:val="goog_rdk_298"/>
                        <w:id w:val="-1370985202"/>
                      </w:sdtPr>
                      <w:sdtEndPr/>
                      <w:sdtContent>
                        <w:del w:id="394" w:author="Hannah Rose Wardill" w:date="2022-08-25T12:49:00Z">
                          <w:r w:rsidR="00463008">
                            <w:rPr>
                              <w:rFonts w:ascii="Times" w:eastAsia="Times" w:hAnsi="Times" w:cs="Times"/>
                              <w:color w:val="2F5496"/>
                            </w:rPr>
                            <w:delText>Networking and collaboration</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301"/>
                  <w:id w:val="1526675150"/>
                </w:sdtPr>
                <w:sdtEndPr/>
                <w:sdtContent>
                  <w:p w14:paraId="00000173" w14:textId="77777777" w:rsidR="00DE49C1" w:rsidRDefault="00E76712">
                    <w:pPr>
                      <w:spacing w:after="0" w:line="240" w:lineRule="auto"/>
                      <w:ind w:left="140"/>
                      <w:rPr>
                        <w:del w:id="395" w:author="Hannah Rose Wardill" w:date="2022-08-25T12:49:00Z"/>
                        <w:rFonts w:ascii="Times" w:eastAsia="Times" w:hAnsi="Times" w:cs="Times"/>
                        <w:i/>
                        <w:color w:val="2F5496"/>
                        <w:highlight w:val="white"/>
                      </w:rPr>
                    </w:pPr>
                    <w:sdt>
                      <w:sdtPr>
                        <w:tag w:val="goog_rdk_300"/>
                        <w:id w:val="1996218679"/>
                      </w:sdtPr>
                      <w:sdtEndPr/>
                      <w:sdtContent>
                        <w:del w:id="396"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Collaborations, sharing of practice”</w:delText>
                          </w:r>
                        </w:del>
                      </w:sdtContent>
                    </w:sdt>
                  </w:p>
                </w:sdtContent>
              </w:sdt>
              <w:sdt>
                <w:sdtPr>
                  <w:tag w:val="goog_rdk_303"/>
                  <w:id w:val="-1608111223"/>
                </w:sdtPr>
                <w:sdtEndPr/>
                <w:sdtContent>
                  <w:p w14:paraId="00000174" w14:textId="77777777" w:rsidR="00DE49C1" w:rsidRDefault="00E76712">
                    <w:pPr>
                      <w:spacing w:after="0" w:line="240" w:lineRule="auto"/>
                      <w:ind w:left="140"/>
                      <w:rPr>
                        <w:del w:id="397" w:author="Hannah Rose Wardill" w:date="2022-08-25T12:49:00Z"/>
                        <w:rFonts w:ascii="Times" w:eastAsia="Times" w:hAnsi="Times" w:cs="Times"/>
                        <w:i/>
                        <w:color w:val="2F5496"/>
                        <w:highlight w:val="white"/>
                      </w:rPr>
                    </w:pPr>
                    <w:sdt>
                      <w:sdtPr>
                        <w:tag w:val="goog_rdk_302"/>
                        <w:id w:val="-833599500"/>
                      </w:sdtPr>
                      <w:sdtEndPr/>
                      <w:sdtContent>
                        <w:del w:id="398"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Meeting others in a common interest group”</w:delText>
                          </w:r>
                        </w:del>
                      </w:sdtContent>
                    </w:sdt>
                  </w:p>
                </w:sdtContent>
              </w:sdt>
              <w:sdt>
                <w:sdtPr>
                  <w:tag w:val="goog_rdk_305"/>
                  <w:id w:val="-1703083868"/>
                </w:sdtPr>
                <w:sdtEndPr/>
                <w:sdtContent>
                  <w:p w14:paraId="00000175" w14:textId="77777777" w:rsidR="00DE49C1" w:rsidRDefault="00E76712">
                    <w:pPr>
                      <w:spacing w:after="0" w:line="240" w:lineRule="auto"/>
                      <w:ind w:left="140"/>
                      <w:rPr>
                        <w:del w:id="399" w:author="Hannah Rose Wardill" w:date="2022-08-25T12:49:00Z"/>
                        <w:rFonts w:ascii="Times" w:eastAsia="Times" w:hAnsi="Times" w:cs="Times"/>
                        <w:i/>
                        <w:color w:val="2F5496"/>
                        <w:highlight w:val="white"/>
                      </w:rPr>
                    </w:pPr>
                    <w:sdt>
                      <w:sdtPr>
                        <w:tag w:val="goog_rdk_304"/>
                        <w:id w:val="1816836125"/>
                      </w:sdtPr>
                      <w:sdtEndPr/>
                      <w:sdtContent>
                        <w:del w:id="400"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Meeting people from all over the world with the same goals, optimizing care for the cancer patient”</w:delText>
                          </w:r>
                        </w:del>
                      </w:sdtContent>
                    </w:sdt>
                  </w:p>
                </w:sdtContent>
              </w:sdt>
            </w:tc>
          </w:tr>
        </w:sdtContent>
      </w:sdt>
      <w:sdt>
        <w:sdtPr>
          <w:tag w:val="goog_rdk_306"/>
          <w:id w:val="955908007"/>
        </w:sdtPr>
        <w:sdtEndPr/>
        <w:sdtContent>
          <w:tr w:rsidR="00DE49C1" w14:paraId="7A0B3F00" w14:textId="77777777">
            <w:trPr>
              <w:trHeight w:val="548"/>
              <w:del w:id="401" w:author="Hannah Rose Wardill" w:date="2022-08-25T12:49: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308"/>
                  <w:id w:val="31932342"/>
                </w:sdtPr>
                <w:sdtEndPr/>
                <w:sdtContent>
                  <w:p w14:paraId="00000176" w14:textId="77777777" w:rsidR="00DE49C1" w:rsidRDefault="00E76712">
                    <w:pPr>
                      <w:spacing w:after="0" w:line="240" w:lineRule="auto"/>
                      <w:rPr>
                        <w:del w:id="402" w:author="Hannah Rose Wardill" w:date="2022-08-25T12:49:00Z"/>
                        <w:rFonts w:ascii="Times" w:eastAsia="Times" w:hAnsi="Times" w:cs="Times"/>
                        <w:b/>
                        <w:color w:val="2F5496"/>
                      </w:rPr>
                    </w:pPr>
                    <w:sdt>
                      <w:sdtPr>
                        <w:tag w:val="goog_rdk_307"/>
                        <w:id w:val="-1674184534"/>
                      </w:sdtPr>
                      <w:sdtEndPr/>
                      <w:sdtContent>
                        <w:del w:id="403"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310"/>
                  <w:id w:val="-1263368295"/>
                </w:sdtPr>
                <w:sdtEndPr/>
                <w:sdtContent>
                  <w:p w14:paraId="00000177" w14:textId="77777777" w:rsidR="00DE49C1" w:rsidRDefault="00E76712">
                    <w:pPr>
                      <w:spacing w:after="0" w:line="240" w:lineRule="auto"/>
                      <w:rPr>
                        <w:del w:id="404" w:author="Hannah Rose Wardill" w:date="2022-08-25T12:49:00Z"/>
                        <w:rFonts w:ascii="Times" w:eastAsia="Times" w:hAnsi="Times" w:cs="Times"/>
                        <w:color w:val="2F5496"/>
                        <w:highlight w:val="white"/>
                      </w:rPr>
                    </w:pPr>
                    <w:sdt>
                      <w:sdtPr>
                        <w:tag w:val="goog_rdk_309"/>
                        <w:id w:val="-2053370039"/>
                      </w:sdtPr>
                      <w:sdtEndPr/>
                      <w:sdtContent>
                        <w:del w:id="405" w:author="Hannah Rose Wardill" w:date="2022-08-25T12:49:00Z">
                          <w:r w:rsidR="00463008">
                            <w:rPr>
                              <w:rFonts w:ascii="Times" w:eastAsia="Times" w:hAnsi="Times" w:cs="Times"/>
                              <w:color w:val="2F5496"/>
                              <w:highlight w:val="white"/>
                            </w:rPr>
                            <w:delText>Community and sense of belonging</w:delText>
                          </w:r>
                        </w:del>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312"/>
                  <w:id w:val="1412895772"/>
                </w:sdtPr>
                <w:sdtEndPr/>
                <w:sdtContent>
                  <w:p w14:paraId="00000178" w14:textId="77777777" w:rsidR="00DE49C1" w:rsidRDefault="00E76712">
                    <w:pPr>
                      <w:spacing w:after="0" w:line="240" w:lineRule="auto"/>
                      <w:ind w:left="140"/>
                      <w:rPr>
                        <w:del w:id="406" w:author="Hannah Rose Wardill" w:date="2022-08-25T12:49:00Z"/>
                        <w:rFonts w:ascii="Times" w:eastAsia="Times" w:hAnsi="Times" w:cs="Times"/>
                        <w:i/>
                        <w:color w:val="2F5496"/>
                        <w:highlight w:val="white"/>
                      </w:rPr>
                    </w:pPr>
                    <w:sdt>
                      <w:sdtPr>
                        <w:tag w:val="goog_rdk_311"/>
                        <w:id w:val="1546023928"/>
                      </w:sdtPr>
                      <w:sdtEndPr/>
                      <w:sdtContent>
                        <w:del w:id="407"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Felt part of something”</w:delText>
                          </w:r>
                        </w:del>
                      </w:sdtContent>
                    </w:sdt>
                  </w:p>
                </w:sdtContent>
              </w:sdt>
              <w:sdt>
                <w:sdtPr>
                  <w:tag w:val="goog_rdk_314"/>
                  <w:id w:val="1766641631"/>
                </w:sdtPr>
                <w:sdtEndPr/>
                <w:sdtContent>
                  <w:p w14:paraId="00000179" w14:textId="77777777" w:rsidR="00DE49C1" w:rsidRDefault="00E76712">
                    <w:pPr>
                      <w:spacing w:after="0" w:line="240" w:lineRule="auto"/>
                      <w:ind w:left="140"/>
                      <w:rPr>
                        <w:del w:id="408" w:author="Hannah Rose Wardill" w:date="2022-08-25T12:49:00Z"/>
                        <w:rFonts w:ascii="Times" w:eastAsia="Times" w:hAnsi="Times" w:cs="Times"/>
                        <w:i/>
                        <w:color w:val="2F5496"/>
                        <w:highlight w:val="white"/>
                      </w:rPr>
                    </w:pPr>
                    <w:sdt>
                      <w:sdtPr>
                        <w:tag w:val="goog_rdk_313"/>
                        <w:id w:val="-1006519231"/>
                      </w:sdtPr>
                      <w:sdtEndPr/>
                      <w:sdtContent>
                        <w:del w:id="409"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Giving back from my own experience”</w:delText>
                          </w:r>
                        </w:del>
                      </w:sdtContent>
                    </w:sdt>
                  </w:p>
                </w:sdtContent>
              </w:sdt>
              <w:sdt>
                <w:sdtPr>
                  <w:tag w:val="goog_rdk_316"/>
                  <w:id w:val="2101673460"/>
                </w:sdtPr>
                <w:sdtEndPr/>
                <w:sdtContent>
                  <w:p w14:paraId="0000017A" w14:textId="77777777" w:rsidR="00DE49C1" w:rsidRDefault="00E76712">
                    <w:pPr>
                      <w:spacing w:after="0" w:line="240" w:lineRule="auto"/>
                      <w:ind w:left="140"/>
                      <w:rPr>
                        <w:del w:id="410" w:author="Hannah Rose Wardill" w:date="2022-08-25T12:49:00Z"/>
                        <w:rFonts w:ascii="Times" w:eastAsia="Times" w:hAnsi="Times" w:cs="Times"/>
                        <w:i/>
                        <w:color w:val="2F5496"/>
                        <w:highlight w:val="white"/>
                      </w:rPr>
                    </w:pPr>
                    <w:sdt>
                      <w:sdtPr>
                        <w:tag w:val="goog_rdk_315"/>
                        <w:id w:val="-325667321"/>
                      </w:sdtPr>
                      <w:sdtEndPr/>
                      <w:sdtContent>
                        <w:del w:id="411"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Meeting people who are going through the same thing”</w:delText>
                          </w:r>
                        </w:del>
                      </w:sdtContent>
                    </w:sdt>
                  </w:p>
                </w:sdtContent>
              </w:sdt>
            </w:tc>
          </w:tr>
        </w:sdtContent>
      </w:sdt>
      <w:sdt>
        <w:sdtPr>
          <w:tag w:val="goog_rdk_317"/>
          <w:id w:val="234364898"/>
        </w:sdtPr>
        <w:sdtEndPr/>
        <w:sdtContent>
          <w:tr w:rsidR="00DE49C1" w14:paraId="5B16710E" w14:textId="77777777">
            <w:trPr>
              <w:trHeight w:val="1695"/>
              <w:del w:id="412"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319"/>
                  <w:id w:val="-814018704"/>
                </w:sdtPr>
                <w:sdtEndPr/>
                <w:sdtContent>
                  <w:p w14:paraId="0000017B" w14:textId="77777777" w:rsidR="00DE49C1" w:rsidRDefault="00E76712">
                    <w:pPr>
                      <w:spacing w:after="0" w:line="240" w:lineRule="auto"/>
                      <w:rPr>
                        <w:del w:id="413" w:author="Hannah Rose Wardill" w:date="2022-08-25T12:49:00Z"/>
                        <w:rFonts w:ascii="Times" w:eastAsia="Times" w:hAnsi="Times" w:cs="Times"/>
                        <w:b/>
                        <w:color w:val="2F5496"/>
                      </w:rPr>
                    </w:pPr>
                    <w:sdt>
                      <w:sdtPr>
                        <w:tag w:val="goog_rdk_318"/>
                        <w:id w:val="425856495"/>
                      </w:sdtPr>
                      <w:sdtEndPr/>
                      <w:sdtContent>
                        <w:del w:id="414"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321"/>
                  <w:id w:val="632762053"/>
                </w:sdtPr>
                <w:sdtEndPr/>
                <w:sdtContent>
                  <w:p w14:paraId="0000017C" w14:textId="77777777" w:rsidR="00DE49C1" w:rsidRDefault="00E76712">
                    <w:pPr>
                      <w:spacing w:after="0" w:line="240" w:lineRule="auto"/>
                      <w:rPr>
                        <w:del w:id="415" w:author="Hannah Rose Wardill" w:date="2022-08-25T12:49:00Z"/>
                        <w:rFonts w:ascii="Times" w:eastAsia="Times" w:hAnsi="Times" w:cs="Times"/>
                        <w:color w:val="2F5496"/>
                        <w:highlight w:val="white"/>
                      </w:rPr>
                    </w:pPr>
                    <w:sdt>
                      <w:sdtPr>
                        <w:tag w:val="goog_rdk_320"/>
                        <w:id w:val="-1704706785"/>
                      </w:sdtPr>
                      <w:sdtEndPr/>
                      <w:sdtContent>
                        <w:del w:id="416" w:author="Hannah Rose Wardill" w:date="2022-08-25T12:49:00Z">
                          <w:r w:rsidR="00463008">
                            <w:rPr>
                              <w:rFonts w:ascii="Times" w:eastAsia="Times" w:hAnsi="Times" w:cs="Times"/>
                              <w:color w:val="2F5496"/>
                              <w:highlight w:val="white"/>
                            </w:rPr>
                            <w:delText>Guidelines and improving practice</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323"/>
                  <w:id w:val="536941528"/>
                </w:sdtPr>
                <w:sdtEndPr/>
                <w:sdtContent>
                  <w:p w14:paraId="0000017D" w14:textId="77777777" w:rsidR="00DE49C1" w:rsidRDefault="00E76712">
                    <w:pPr>
                      <w:spacing w:after="0" w:line="240" w:lineRule="auto"/>
                      <w:ind w:left="140"/>
                      <w:rPr>
                        <w:del w:id="417" w:author="Hannah Rose Wardill" w:date="2022-08-25T12:49:00Z"/>
                        <w:rFonts w:ascii="Times" w:eastAsia="Times" w:hAnsi="Times" w:cs="Times"/>
                        <w:i/>
                        <w:color w:val="2F5496"/>
                        <w:highlight w:val="white"/>
                      </w:rPr>
                    </w:pPr>
                    <w:sdt>
                      <w:sdtPr>
                        <w:tag w:val="goog_rdk_322"/>
                        <w:id w:val="-1934512450"/>
                      </w:sdtPr>
                      <w:sdtEndPr/>
                      <w:sdtContent>
                        <w:del w:id="418"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Generation of high quality guidelines”</w:delText>
                          </w:r>
                        </w:del>
                      </w:sdtContent>
                    </w:sdt>
                  </w:p>
                </w:sdtContent>
              </w:sdt>
              <w:sdt>
                <w:sdtPr>
                  <w:tag w:val="goog_rdk_325"/>
                  <w:id w:val="-1036351017"/>
                </w:sdtPr>
                <w:sdtEndPr/>
                <w:sdtContent>
                  <w:p w14:paraId="0000017E" w14:textId="77777777" w:rsidR="00DE49C1" w:rsidRDefault="00E76712">
                    <w:pPr>
                      <w:spacing w:after="0" w:line="240" w:lineRule="auto"/>
                      <w:ind w:left="140"/>
                      <w:rPr>
                        <w:del w:id="419" w:author="Hannah Rose Wardill" w:date="2022-08-25T12:49:00Z"/>
                        <w:rFonts w:ascii="Times" w:eastAsia="Times" w:hAnsi="Times" w:cs="Times"/>
                        <w:i/>
                        <w:color w:val="2F5496"/>
                      </w:rPr>
                    </w:pPr>
                    <w:sdt>
                      <w:sdtPr>
                        <w:tag w:val="goog_rdk_324"/>
                        <w:id w:val="-1902284462"/>
                      </w:sdtPr>
                      <w:sdtEndPr/>
                      <w:sdtContent>
                        <w:del w:id="420"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Informative patient centered care</w:delText>
                          </w:r>
                          <w:r w:rsidR="00463008">
                            <w:rPr>
                              <w:rFonts w:ascii="Times" w:eastAsia="Times" w:hAnsi="Times" w:cs="Times"/>
                              <w:i/>
                              <w:color w:val="2F5496"/>
                            </w:rPr>
                            <w:delText>”</w:delText>
                          </w:r>
                        </w:del>
                      </w:sdtContent>
                    </w:sdt>
                  </w:p>
                </w:sdtContent>
              </w:sdt>
              <w:sdt>
                <w:sdtPr>
                  <w:tag w:val="goog_rdk_327"/>
                  <w:id w:val="1056208068"/>
                </w:sdtPr>
                <w:sdtEndPr/>
                <w:sdtContent>
                  <w:p w14:paraId="0000017F" w14:textId="77777777" w:rsidR="00DE49C1" w:rsidRDefault="00E76712">
                    <w:pPr>
                      <w:spacing w:after="0" w:line="240" w:lineRule="auto"/>
                      <w:ind w:left="140"/>
                      <w:rPr>
                        <w:del w:id="421" w:author="Hannah Rose Wardill" w:date="2022-08-25T12:49:00Z"/>
                        <w:rFonts w:ascii="Times" w:eastAsia="Times" w:hAnsi="Times" w:cs="Times"/>
                        <w:i/>
                        <w:color w:val="2F5496"/>
                        <w:highlight w:val="white"/>
                      </w:rPr>
                    </w:pPr>
                    <w:sdt>
                      <w:sdtPr>
                        <w:tag w:val="goog_rdk_326"/>
                        <w:id w:val="1442180544"/>
                      </w:sdtPr>
                      <w:sdtEndPr/>
                      <w:sdtContent>
                        <w:del w:id="422"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Learning around supporting patients with bone metastasis”</w:delText>
                          </w:r>
                        </w:del>
                      </w:sdtContent>
                    </w:sdt>
                  </w:p>
                </w:sdtContent>
              </w:sdt>
              <w:sdt>
                <w:sdtPr>
                  <w:tag w:val="goog_rdk_329"/>
                  <w:id w:val="-747655219"/>
                </w:sdtPr>
                <w:sdtEndPr/>
                <w:sdtContent>
                  <w:p w14:paraId="00000180" w14:textId="77777777" w:rsidR="00DE49C1" w:rsidRDefault="00E76712">
                    <w:pPr>
                      <w:spacing w:after="0" w:line="240" w:lineRule="auto"/>
                      <w:ind w:left="140"/>
                      <w:rPr>
                        <w:del w:id="423" w:author="Hannah Rose Wardill" w:date="2022-08-25T12:49:00Z"/>
                        <w:rFonts w:ascii="Times" w:eastAsia="Times" w:hAnsi="Times" w:cs="Times"/>
                        <w:i/>
                        <w:color w:val="2F5496"/>
                        <w:highlight w:val="white"/>
                      </w:rPr>
                    </w:pPr>
                    <w:sdt>
                      <w:sdtPr>
                        <w:tag w:val="goog_rdk_328"/>
                        <w:id w:val="-607740863"/>
                      </w:sdtPr>
                      <w:sdtEndPr/>
                      <w:sdtContent>
                        <w:del w:id="424"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Started my supportive oral care program for cancer patients”</w:delText>
                          </w:r>
                        </w:del>
                      </w:sdtContent>
                    </w:sdt>
                  </w:p>
                </w:sdtContent>
              </w:sdt>
            </w:tc>
          </w:tr>
        </w:sdtContent>
      </w:sdt>
      <w:sdt>
        <w:sdtPr>
          <w:tag w:val="goog_rdk_330"/>
          <w:id w:val="-1191912271"/>
        </w:sdtPr>
        <w:sdtEndPr/>
        <w:sdtContent>
          <w:tr w:rsidR="00DE49C1" w14:paraId="10B3CAE1" w14:textId="77777777">
            <w:trPr>
              <w:trHeight w:val="515"/>
              <w:del w:id="425"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332"/>
                  <w:id w:val="1141385280"/>
                </w:sdtPr>
                <w:sdtEndPr/>
                <w:sdtContent>
                  <w:p w14:paraId="00000181" w14:textId="77777777" w:rsidR="00DE49C1" w:rsidRDefault="00E76712">
                    <w:pPr>
                      <w:spacing w:after="0" w:line="240" w:lineRule="auto"/>
                      <w:rPr>
                        <w:del w:id="426" w:author="Hannah Rose Wardill" w:date="2022-08-25T12:49:00Z"/>
                        <w:rFonts w:ascii="Times" w:eastAsia="Times" w:hAnsi="Times" w:cs="Times"/>
                        <w:b/>
                        <w:color w:val="2F5496"/>
                      </w:rPr>
                    </w:pPr>
                    <w:sdt>
                      <w:sdtPr>
                        <w:tag w:val="goog_rdk_331"/>
                        <w:id w:val="2036694789"/>
                      </w:sdtPr>
                      <w:sdtEndPr/>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334"/>
                  <w:id w:val="649633163"/>
                </w:sdtPr>
                <w:sdtEndPr/>
                <w:sdtContent>
                  <w:p w14:paraId="00000182" w14:textId="77777777" w:rsidR="00DE49C1" w:rsidRDefault="00E76712">
                    <w:pPr>
                      <w:spacing w:after="0" w:line="240" w:lineRule="auto"/>
                      <w:rPr>
                        <w:del w:id="427" w:author="Hannah Rose Wardill" w:date="2022-08-25T12:49:00Z"/>
                        <w:rFonts w:ascii="Times" w:eastAsia="Times" w:hAnsi="Times" w:cs="Times"/>
                        <w:color w:val="2F5496"/>
                        <w:highlight w:val="white"/>
                      </w:rPr>
                    </w:pPr>
                    <w:sdt>
                      <w:sdtPr>
                        <w:tag w:val="goog_rdk_333"/>
                        <w:id w:val="1534693065"/>
                      </w:sdtPr>
                      <w:sdtEndPr/>
                      <w:sdtContent>
                        <w:del w:id="428" w:author="Hannah Rose Wardill" w:date="2022-08-25T12:49:00Z">
                          <w:r w:rsidR="00463008">
                            <w:rPr>
                              <w:rFonts w:ascii="Times" w:eastAsia="Times" w:hAnsi="Times" w:cs="Times"/>
                              <w:color w:val="2F5496"/>
                              <w:highlight w:val="white"/>
                            </w:rPr>
                            <w:delText xml:space="preserve">International perspectives </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336"/>
                  <w:id w:val="-2073184448"/>
                </w:sdtPr>
                <w:sdtEndPr/>
                <w:sdtContent>
                  <w:p w14:paraId="00000183" w14:textId="77777777" w:rsidR="00DE49C1" w:rsidRDefault="00E76712">
                    <w:pPr>
                      <w:spacing w:after="0" w:line="240" w:lineRule="auto"/>
                      <w:ind w:left="140"/>
                      <w:rPr>
                        <w:del w:id="429" w:author="Hannah Rose Wardill" w:date="2022-08-25T12:49:00Z"/>
                        <w:rFonts w:ascii="Times" w:eastAsia="Times" w:hAnsi="Times" w:cs="Times"/>
                        <w:i/>
                        <w:color w:val="2F5496"/>
                        <w:highlight w:val="white"/>
                      </w:rPr>
                    </w:pPr>
                    <w:sdt>
                      <w:sdtPr>
                        <w:tag w:val="goog_rdk_335"/>
                        <w:id w:val="758946546"/>
                      </w:sdtPr>
                      <w:sdtEndPr/>
                      <w:sdtContent>
                        <w:del w:id="430"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w:delText>
                          </w:r>
                          <w:r w:rsidR="00463008">
                            <w:rPr>
                              <w:rFonts w:ascii="Times" w:eastAsia="Times" w:hAnsi="Times" w:cs="Times"/>
                              <w:i/>
                              <w:color w:val="2F5496"/>
                            </w:rPr>
                            <w:delText>International conference therefore interesting to listen to what others are doing overseas.</w:delText>
                          </w:r>
                          <w:r w:rsidR="00463008">
                            <w:rPr>
                              <w:rFonts w:ascii="Times" w:eastAsia="Times" w:hAnsi="Times" w:cs="Times"/>
                              <w:i/>
                              <w:color w:val="2F5496"/>
                              <w:highlight w:val="white"/>
                            </w:rPr>
                            <w:delText>”</w:delText>
                          </w:r>
                        </w:del>
                      </w:sdtContent>
                    </w:sdt>
                  </w:p>
                </w:sdtContent>
              </w:sdt>
              <w:sdt>
                <w:sdtPr>
                  <w:tag w:val="goog_rdk_338"/>
                  <w:id w:val="1829550803"/>
                </w:sdtPr>
                <w:sdtEndPr/>
                <w:sdtContent>
                  <w:p w14:paraId="00000184" w14:textId="77777777" w:rsidR="00DE49C1" w:rsidRDefault="00E76712">
                    <w:pPr>
                      <w:spacing w:after="0" w:line="240" w:lineRule="auto"/>
                      <w:ind w:left="140"/>
                      <w:rPr>
                        <w:del w:id="431" w:author="Hannah Rose Wardill" w:date="2022-08-25T12:49:00Z"/>
                        <w:rFonts w:ascii="Times" w:eastAsia="Times" w:hAnsi="Times" w:cs="Times"/>
                        <w:i/>
                        <w:color w:val="2F5496"/>
                        <w:highlight w:val="white"/>
                      </w:rPr>
                    </w:pPr>
                    <w:sdt>
                      <w:sdtPr>
                        <w:tag w:val="goog_rdk_337"/>
                        <w:id w:val="2006476582"/>
                      </w:sdtPr>
                      <w:sdtEndPr/>
                      <w:sdtContent>
                        <w:del w:id="432"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w:delText>
                          </w:r>
                          <w:r w:rsidR="00463008">
                            <w:rPr>
                              <w:rFonts w:ascii="Times" w:eastAsia="Times" w:hAnsi="Times" w:cs="Times"/>
                              <w:i/>
                              <w:color w:val="2F5496"/>
                            </w:rPr>
                            <w:delText>Being able to get the perspective of cancer care through a more global lens</w:delText>
                          </w:r>
                          <w:r w:rsidR="00463008">
                            <w:rPr>
                              <w:rFonts w:ascii="Times" w:eastAsia="Times" w:hAnsi="Times" w:cs="Times"/>
                              <w:i/>
                              <w:color w:val="2F5496"/>
                              <w:highlight w:val="white"/>
                            </w:rPr>
                            <w:delText>”</w:delText>
                          </w:r>
                        </w:del>
                      </w:sdtContent>
                    </w:sdt>
                  </w:p>
                </w:sdtContent>
              </w:sdt>
              <w:sdt>
                <w:sdtPr>
                  <w:tag w:val="goog_rdk_340"/>
                  <w:id w:val="1896778073"/>
                </w:sdtPr>
                <w:sdtEndPr/>
                <w:sdtContent>
                  <w:p w14:paraId="00000185" w14:textId="77777777" w:rsidR="00DE49C1" w:rsidRDefault="00E76712">
                    <w:pPr>
                      <w:spacing w:after="0" w:line="240" w:lineRule="auto"/>
                      <w:ind w:left="140"/>
                      <w:rPr>
                        <w:del w:id="433" w:author="Hannah Rose Wardill" w:date="2022-08-25T12:49:00Z"/>
                        <w:rFonts w:ascii="Times" w:eastAsia="Times" w:hAnsi="Times" w:cs="Times"/>
                        <w:i/>
                        <w:color w:val="2F5496"/>
                        <w:highlight w:val="white"/>
                      </w:rPr>
                    </w:pPr>
                    <w:sdt>
                      <w:sdtPr>
                        <w:tag w:val="goog_rdk_339"/>
                        <w:id w:val="-1474448353"/>
                      </w:sdtPr>
                      <w:sdtEndPr/>
                      <w:sdtContent>
                        <w:del w:id="434"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w:delText>
                          </w:r>
                          <w:r w:rsidR="00463008">
                            <w:rPr>
                              <w:rFonts w:ascii="Times" w:eastAsia="Times" w:hAnsi="Times" w:cs="Times"/>
                              <w:i/>
                              <w:color w:val="2F5496"/>
                            </w:rPr>
                            <w:delText>It opened my eyes to what is happening around the world</w:delText>
                          </w:r>
                          <w:r w:rsidR="00463008">
                            <w:rPr>
                              <w:rFonts w:ascii="Times" w:eastAsia="Times" w:hAnsi="Times" w:cs="Times"/>
                              <w:i/>
                              <w:color w:val="2F5496"/>
                              <w:highlight w:val="white"/>
                            </w:rPr>
                            <w:delText>”</w:delText>
                          </w:r>
                        </w:del>
                      </w:sdtContent>
                    </w:sdt>
                  </w:p>
                </w:sdtContent>
              </w:sdt>
              <w:sdt>
                <w:sdtPr>
                  <w:tag w:val="goog_rdk_342"/>
                  <w:id w:val="829646281"/>
                </w:sdtPr>
                <w:sdtEndPr/>
                <w:sdtContent>
                  <w:p w14:paraId="00000186" w14:textId="77777777" w:rsidR="00DE49C1" w:rsidRDefault="00E76712">
                    <w:pPr>
                      <w:spacing w:after="0" w:line="240" w:lineRule="auto"/>
                      <w:ind w:left="140"/>
                      <w:rPr>
                        <w:del w:id="435" w:author="Hannah Rose Wardill" w:date="2022-08-25T12:49:00Z"/>
                        <w:rFonts w:ascii="Times" w:eastAsia="Times" w:hAnsi="Times" w:cs="Times"/>
                        <w:i/>
                        <w:color w:val="2F5496"/>
                        <w:highlight w:val="white"/>
                      </w:rPr>
                    </w:pPr>
                    <w:sdt>
                      <w:sdtPr>
                        <w:tag w:val="goog_rdk_341"/>
                        <w:id w:val="2046786405"/>
                      </w:sdtPr>
                      <w:sdtEndPr/>
                      <w:sdtContent>
                        <w:del w:id="436"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w:delText>
                          </w:r>
                          <w:r w:rsidR="00463008">
                            <w:rPr>
                              <w:rFonts w:ascii="Times" w:eastAsia="Times" w:hAnsi="Times" w:cs="Times"/>
                              <w:i/>
                              <w:color w:val="2F5496"/>
                            </w:rPr>
                            <w:delText>Joining the people affected by cancer and their caregivers throughout the world - together - about supportive care and link in with similar groups</w:delText>
                          </w:r>
                          <w:r w:rsidR="00463008">
                            <w:rPr>
                              <w:rFonts w:ascii="Times" w:eastAsia="Times" w:hAnsi="Times" w:cs="Times"/>
                              <w:i/>
                              <w:color w:val="2F5496"/>
                              <w:highlight w:val="white"/>
                            </w:rPr>
                            <w:delText>”</w:delText>
                          </w:r>
                        </w:del>
                      </w:sdtContent>
                    </w:sdt>
                  </w:p>
                </w:sdtContent>
              </w:sdt>
            </w:tc>
          </w:tr>
        </w:sdtContent>
      </w:sdt>
      <w:sdt>
        <w:sdtPr>
          <w:tag w:val="goog_rdk_343"/>
          <w:id w:val="804279702"/>
        </w:sdtPr>
        <w:sdtEndPr/>
        <w:sdtContent>
          <w:tr w:rsidR="00DE49C1" w14:paraId="5B48EEA6" w14:textId="77777777">
            <w:trPr>
              <w:trHeight w:val="3302"/>
              <w:del w:id="437" w:author="Hannah Rose Wardill" w:date="2022-08-25T12:49: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345"/>
                  <w:id w:val="-265001781"/>
                </w:sdtPr>
                <w:sdtEndPr/>
                <w:sdtContent>
                  <w:p w14:paraId="00000187" w14:textId="77777777" w:rsidR="00DE49C1" w:rsidRDefault="00E76712">
                    <w:pPr>
                      <w:spacing w:after="0" w:line="240" w:lineRule="auto"/>
                      <w:rPr>
                        <w:del w:id="438" w:author="Hannah Rose Wardill" w:date="2022-08-25T12:49:00Z"/>
                        <w:rFonts w:ascii="Times" w:eastAsia="Times" w:hAnsi="Times" w:cs="Times"/>
                        <w:b/>
                        <w:color w:val="2F5496"/>
                      </w:rPr>
                    </w:pPr>
                    <w:sdt>
                      <w:sdtPr>
                        <w:tag w:val="goog_rdk_344"/>
                        <w:id w:val="-795599262"/>
                      </w:sdtPr>
                      <w:sdtEndPr/>
                      <w:sdtContent>
                        <w:del w:id="439" w:author="Hannah Rose Wardill" w:date="2022-08-25T12:49:00Z">
                          <w:r w:rsidR="00463008">
                            <w:rPr>
                              <w:rFonts w:ascii="Times" w:eastAsia="Times" w:hAnsi="Times" w:cs="Times"/>
                              <w:b/>
                              <w:color w:val="2F5496"/>
                            </w:rPr>
                            <w:delText>Improving the consumer experience</w:delText>
                          </w:r>
                        </w:del>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347"/>
                  <w:id w:val="-1494021586"/>
                </w:sdtPr>
                <w:sdtEndPr/>
                <w:sdtContent>
                  <w:p w14:paraId="00000188" w14:textId="77777777" w:rsidR="00DE49C1" w:rsidRDefault="00E76712">
                    <w:pPr>
                      <w:spacing w:after="0" w:line="240" w:lineRule="auto"/>
                      <w:rPr>
                        <w:del w:id="440" w:author="Hannah Rose Wardill" w:date="2022-08-25T12:49:00Z"/>
                        <w:rFonts w:ascii="Times" w:eastAsia="Times" w:hAnsi="Times" w:cs="Times"/>
                        <w:color w:val="2F5496"/>
                        <w:highlight w:val="white"/>
                      </w:rPr>
                    </w:pPr>
                    <w:sdt>
                      <w:sdtPr>
                        <w:tag w:val="goog_rdk_346"/>
                        <w:id w:val="437798760"/>
                      </w:sdtPr>
                      <w:sdtEndPr/>
                      <w:sdtContent>
                        <w:del w:id="441" w:author="Hannah Rose Wardill" w:date="2022-08-25T12:49:00Z">
                          <w:r w:rsidR="00463008">
                            <w:rPr>
                              <w:rFonts w:ascii="Times" w:eastAsia="Times" w:hAnsi="Times" w:cs="Times"/>
                              <w:color w:val="2F5496"/>
                              <w:highlight w:val="white"/>
                            </w:rPr>
                            <w:delText>Engagement and participation at every stage of decision making</w:delText>
                          </w:r>
                        </w:del>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349"/>
                  <w:id w:val="2033143841"/>
                </w:sdtPr>
                <w:sdtEndPr/>
                <w:sdtContent>
                  <w:p w14:paraId="00000189" w14:textId="77777777" w:rsidR="00DE49C1" w:rsidRDefault="00E76712">
                    <w:pPr>
                      <w:spacing w:after="0" w:line="240" w:lineRule="auto"/>
                      <w:ind w:left="140"/>
                      <w:rPr>
                        <w:del w:id="442" w:author="Hannah Rose Wardill" w:date="2022-08-25T12:49:00Z"/>
                        <w:rFonts w:ascii="Times" w:eastAsia="Times" w:hAnsi="Times" w:cs="Times"/>
                        <w:i/>
                        <w:color w:val="2F5496"/>
                        <w:highlight w:val="white"/>
                      </w:rPr>
                    </w:pPr>
                    <w:sdt>
                      <w:sdtPr>
                        <w:tag w:val="goog_rdk_348"/>
                        <w:id w:val="-833678363"/>
                      </w:sdtPr>
                      <w:sdtEndPr/>
                      <w:sdtContent>
                        <w:del w:id="443"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 xml:space="preserve"> “Early involvement rather than just looking for confirmation or small tweaks to something already close to finalized  NOT expecting the consumers to spend most of their time educating the committee on how to involve consumers as opposed to providing substantive contributions”</w:delText>
                          </w:r>
                        </w:del>
                      </w:sdtContent>
                    </w:sdt>
                  </w:p>
                </w:sdtContent>
              </w:sdt>
              <w:sdt>
                <w:sdtPr>
                  <w:tag w:val="goog_rdk_351"/>
                  <w:id w:val="-2073035727"/>
                </w:sdtPr>
                <w:sdtEndPr/>
                <w:sdtContent>
                  <w:p w14:paraId="0000018A" w14:textId="77777777" w:rsidR="00DE49C1" w:rsidRDefault="00E76712">
                    <w:pPr>
                      <w:spacing w:after="0" w:line="240" w:lineRule="auto"/>
                      <w:ind w:left="140"/>
                      <w:rPr>
                        <w:del w:id="444" w:author="Hannah Rose Wardill" w:date="2022-08-25T12:49:00Z"/>
                        <w:rFonts w:ascii="Times" w:eastAsia="Times" w:hAnsi="Times" w:cs="Times"/>
                        <w:i/>
                        <w:color w:val="2F5496"/>
                        <w:highlight w:val="white"/>
                      </w:rPr>
                    </w:pPr>
                    <w:sdt>
                      <w:sdtPr>
                        <w:tag w:val="goog_rdk_350"/>
                        <w:id w:val="1251935231"/>
                      </w:sdtPr>
                      <w:sdtEndPr/>
                      <w:sdtContent>
                        <w:del w:id="445"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Involving community representatives, patients, and caregivers with materials development or content creation at the planning and evaluation stages</w:delText>
                          </w:r>
                        </w:del>
                      </w:sdtContent>
                    </w:sdt>
                  </w:p>
                </w:sdtContent>
              </w:sdt>
              <w:sdt>
                <w:sdtPr>
                  <w:tag w:val="goog_rdk_353"/>
                  <w:id w:val="-1944910915"/>
                </w:sdtPr>
                <w:sdtEndPr/>
                <w:sdtContent>
                  <w:p w14:paraId="0000018B" w14:textId="77777777" w:rsidR="00DE49C1" w:rsidRDefault="00E76712">
                    <w:pPr>
                      <w:spacing w:after="0" w:line="240" w:lineRule="auto"/>
                      <w:ind w:left="140"/>
                      <w:rPr>
                        <w:del w:id="446" w:author="Hannah Rose Wardill" w:date="2022-08-25T12:49:00Z"/>
                        <w:rFonts w:ascii="Times" w:eastAsia="Times" w:hAnsi="Times" w:cs="Times"/>
                        <w:i/>
                        <w:color w:val="2F5496"/>
                        <w:highlight w:val="white"/>
                      </w:rPr>
                    </w:pPr>
                    <w:sdt>
                      <w:sdtPr>
                        <w:tag w:val="goog_rdk_352"/>
                        <w:id w:val="1303108830"/>
                      </w:sdtPr>
                      <w:sdtEndPr/>
                      <w:sdtContent>
                        <w:del w:id="447"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Sharing of ideas, joint research, peer support, improved patient outcomes, inclusiveness”</w:delText>
                          </w:r>
                        </w:del>
                      </w:sdtContent>
                    </w:sdt>
                  </w:p>
                </w:sdtContent>
              </w:sdt>
              <w:sdt>
                <w:sdtPr>
                  <w:tag w:val="goog_rdk_355"/>
                  <w:id w:val="1124892357"/>
                </w:sdtPr>
                <w:sdtEndPr/>
                <w:sdtContent>
                  <w:p w14:paraId="0000018C" w14:textId="77777777" w:rsidR="00DE49C1" w:rsidRDefault="00E76712">
                    <w:pPr>
                      <w:spacing w:after="0" w:line="240" w:lineRule="auto"/>
                      <w:ind w:left="140"/>
                      <w:rPr>
                        <w:del w:id="448" w:author="Hannah Rose Wardill" w:date="2022-08-25T12:49:00Z"/>
                        <w:rFonts w:ascii="Times" w:eastAsia="Times" w:hAnsi="Times" w:cs="Times"/>
                        <w:i/>
                        <w:color w:val="2F5496"/>
                        <w:highlight w:val="white"/>
                      </w:rPr>
                    </w:pPr>
                    <w:sdt>
                      <w:sdtPr>
                        <w:tag w:val="goog_rdk_354"/>
                        <w:id w:val="-1306468015"/>
                      </w:sdtPr>
                      <w:sdtEndPr/>
                      <w:sdtContent>
                        <w:del w:id="449"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Equal and respectful collaboration. Recognizing the people with a cancer diagnosis have real lives and bring valid ideas, thoughts and solutions to the challenges of cancer”</w:delText>
                          </w:r>
                        </w:del>
                      </w:sdtContent>
                    </w:sdt>
                  </w:p>
                </w:sdtContent>
              </w:sdt>
            </w:tc>
          </w:tr>
        </w:sdtContent>
      </w:sdt>
      <w:sdt>
        <w:sdtPr>
          <w:tag w:val="goog_rdk_356"/>
          <w:id w:val="211466846"/>
        </w:sdtPr>
        <w:sdtEndPr/>
        <w:sdtContent>
          <w:tr w:rsidR="00DE49C1" w14:paraId="7F6CA6F0" w14:textId="77777777">
            <w:trPr>
              <w:trHeight w:val="1003"/>
              <w:del w:id="450" w:author="Hannah Rose Wardill" w:date="2022-08-25T12:49:00Z"/>
            </w:trPr>
            <w:tc>
              <w:tcPr>
                <w:tcW w:w="1782"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358"/>
                  <w:id w:val="292025274"/>
                </w:sdtPr>
                <w:sdtEndPr/>
                <w:sdtContent>
                  <w:p w14:paraId="0000018D" w14:textId="77777777" w:rsidR="00DE49C1" w:rsidRDefault="00E76712">
                    <w:pPr>
                      <w:spacing w:after="0" w:line="240" w:lineRule="auto"/>
                      <w:rPr>
                        <w:del w:id="451" w:author="Hannah Rose Wardill" w:date="2022-08-25T12:49:00Z"/>
                        <w:rFonts w:ascii="Times" w:eastAsia="Times" w:hAnsi="Times" w:cs="Times"/>
                        <w:b/>
                        <w:color w:val="2F5496"/>
                      </w:rPr>
                    </w:pPr>
                    <w:sdt>
                      <w:sdtPr>
                        <w:tag w:val="goog_rdk_357"/>
                        <w:id w:val="-1341841741"/>
                      </w:sdtPr>
                      <w:sdtEndPr/>
                      <w:sdtContent>
                        <w:del w:id="452"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sdt>
                <w:sdtPr>
                  <w:tag w:val="goog_rdk_360"/>
                  <w:id w:val="-2125076362"/>
                </w:sdtPr>
                <w:sdtEndPr/>
                <w:sdtContent>
                  <w:p w14:paraId="0000018E" w14:textId="77777777" w:rsidR="00DE49C1" w:rsidRDefault="00E76712">
                    <w:pPr>
                      <w:spacing w:after="0" w:line="240" w:lineRule="auto"/>
                      <w:rPr>
                        <w:del w:id="453" w:author="Hannah Rose Wardill" w:date="2022-08-25T12:49:00Z"/>
                        <w:rFonts w:ascii="Times" w:eastAsia="Times" w:hAnsi="Times" w:cs="Times"/>
                        <w:color w:val="2F5496"/>
                        <w:highlight w:val="white"/>
                      </w:rPr>
                    </w:pPr>
                    <w:sdt>
                      <w:sdtPr>
                        <w:tag w:val="goog_rdk_359"/>
                        <w:id w:val="-1872215864"/>
                      </w:sdtPr>
                      <w:sdtEndPr/>
                      <w:sdtContent>
                        <w:del w:id="454" w:author="Hannah Rose Wardill" w:date="2022-08-25T12:49:00Z">
                          <w:r w:rsidR="00463008">
                            <w:rPr>
                              <w:rFonts w:ascii="Times" w:eastAsia="Times" w:hAnsi="Times" w:cs="Times"/>
                              <w:color w:val="2F5496"/>
                              <w:highlight w:val="white"/>
                            </w:rPr>
                            <w:delText>Being involved in educational initiatives</w:delText>
                          </w:r>
                        </w:del>
                      </w:sdtContent>
                    </w:sdt>
                  </w:p>
                </w:sdtContent>
              </w:sdt>
            </w:tc>
            <w:tc>
              <w:tcPr>
                <w:tcW w:w="509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362"/>
                  <w:id w:val="-1600018558"/>
                </w:sdtPr>
                <w:sdtEndPr/>
                <w:sdtContent>
                  <w:p w14:paraId="0000018F" w14:textId="77777777" w:rsidR="00DE49C1" w:rsidRDefault="00E76712">
                    <w:pPr>
                      <w:spacing w:after="0" w:line="240" w:lineRule="auto"/>
                      <w:ind w:left="140"/>
                      <w:rPr>
                        <w:del w:id="455" w:author="Hannah Rose Wardill" w:date="2022-08-25T12:49:00Z"/>
                        <w:rFonts w:ascii="Times" w:eastAsia="Times" w:hAnsi="Times" w:cs="Times"/>
                        <w:i/>
                        <w:color w:val="2F5496"/>
                        <w:highlight w:val="white"/>
                      </w:rPr>
                    </w:pPr>
                    <w:sdt>
                      <w:sdtPr>
                        <w:tag w:val="goog_rdk_361"/>
                        <w:id w:val="1569537081"/>
                      </w:sdtPr>
                      <w:sdtEndPr/>
                      <w:sdtContent>
                        <w:del w:id="456"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Education and seminar of cancer care in community practice”</w:delText>
                          </w:r>
                        </w:del>
                      </w:sdtContent>
                    </w:sdt>
                  </w:p>
                </w:sdtContent>
              </w:sdt>
              <w:sdt>
                <w:sdtPr>
                  <w:tag w:val="goog_rdk_364"/>
                  <w:id w:val="169300708"/>
                </w:sdtPr>
                <w:sdtEndPr/>
                <w:sdtContent>
                  <w:p w14:paraId="00000190" w14:textId="77777777" w:rsidR="00DE49C1" w:rsidRDefault="00E76712">
                    <w:pPr>
                      <w:spacing w:after="0" w:line="240" w:lineRule="auto"/>
                      <w:ind w:left="140"/>
                      <w:rPr>
                        <w:del w:id="457" w:author="Hannah Rose Wardill" w:date="2022-08-25T12:49:00Z"/>
                        <w:rFonts w:ascii="Times" w:eastAsia="Times" w:hAnsi="Times" w:cs="Times"/>
                        <w:i/>
                        <w:color w:val="2F5496"/>
                        <w:highlight w:val="white"/>
                      </w:rPr>
                    </w:pPr>
                    <w:sdt>
                      <w:sdtPr>
                        <w:tag w:val="goog_rdk_363"/>
                        <w:id w:val="-1732682797"/>
                      </w:sdtPr>
                      <w:sdtEndPr/>
                      <w:sdtContent>
                        <w:del w:id="458"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The information for people to acknowledge their health issues and how to manage their symptoms”</w:delText>
                          </w:r>
                        </w:del>
                      </w:sdtContent>
                    </w:sdt>
                  </w:p>
                </w:sdtContent>
              </w:sdt>
              <w:sdt>
                <w:sdtPr>
                  <w:tag w:val="goog_rdk_366"/>
                  <w:id w:val="-1393879033"/>
                </w:sdtPr>
                <w:sdtEndPr/>
                <w:sdtContent>
                  <w:p w14:paraId="00000191" w14:textId="77777777" w:rsidR="00DE49C1" w:rsidRDefault="00E76712">
                    <w:pPr>
                      <w:spacing w:after="0" w:line="240" w:lineRule="auto"/>
                      <w:ind w:left="140"/>
                      <w:rPr>
                        <w:del w:id="459" w:author="Hannah Rose Wardill" w:date="2022-08-25T12:49:00Z"/>
                        <w:rFonts w:ascii="Times" w:eastAsia="Times" w:hAnsi="Times" w:cs="Times"/>
                        <w:i/>
                        <w:color w:val="2F5496"/>
                        <w:highlight w:val="white"/>
                      </w:rPr>
                    </w:pPr>
                    <w:sdt>
                      <w:sdtPr>
                        <w:tag w:val="goog_rdk_365"/>
                        <w:id w:val="1478427654"/>
                      </w:sdtPr>
                      <w:sdtEndPr/>
                      <w:sdtContent>
                        <w:del w:id="460"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A focus on short, easy reading patient education materials available in multiple languages”</w:delText>
                          </w:r>
                        </w:del>
                      </w:sdtContent>
                    </w:sdt>
                  </w:p>
                </w:sdtContent>
              </w:sdt>
            </w:tc>
          </w:tr>
        </w:sdtContent>
      </w:sdt>
      <w:sdt>
        <w:sdtPr>
          <w:tag w:val="goog_rdk_367"/>
          <w:id w:val="979117498"/>
        </w:sdtPr>
        <w:sdtEndPr/>
        <w:sdtContent>
          <w:tr w:rsidR="00DE49C1" w14:paraId="5CB815EE" w14:textId="77777777">
            <w:trPr>
              <w:trHeight w:val="822"/>
              <w:del w:id="461" w:author="Hannah Rose Wardill" w:date="2022-08-25T12:49:00Z"/>
            </w:trPr>
            <w:tc>
              <w:tcPr>
                <w:tcW w:w="1782" w:type="dxa"/>
                <w:tcBorders>
                  <w:top w:val="nil"/>
                  <w:left w:val="single" w:sz="8" w:space="0" w:color="000000"/>
                  <w:bottom w:val="nil"/>
                  <w:right w:val="nil"/>
                </w:tcBorders>
                <w:shd w:val="clear" w:color="auto" w:fill="auto"/>
                <w:tcMar>
                  <w:top w:w="100" w:type="dxa"/>
                  <w:left w:w="100" w:type="dxa"/>
                  <w:bottom w:w="100" w:type="dxa"/>
                  <w:right w:w="100" w:type="dxa"/>
                </w:tcMar>
              </w:tcPr>
              <w:sdt>
                <w:sdtPr>
                  <w:tag w:val="goog_rdk_369"/>
                  <w:id w:val="746076513"/>
                </w:sdtPr>
                <w:sdtEndPr/>
                <w:sdtContent>
                  <w:p w14:paraId="00000192" w14:textId="77777777" w:rsidR="00DE49C1" w:rsidRDefault="00E76712">
                    <w:pPr>
                      <w:spacing w:after="0" w:line="240" w:lineRule="auto"/>
                      <w:rPr>
                        <w:del w:id="462" w:author="Hannah Rose Wardill" w:date="2022-08-25T12:49:00Z"/>
                        <w:rFonts w:ascii="Times" w:eastAsia="Times" w:hAnsi="Times" w:cs="Times"/>
                        <w:b/>
                        <w:color w:val="2F5496"/>
                      </w:rPr>
                    </w:pPr>
                    <w:sdt>
                      <w:sdtPr>
                        <w:tag w:val="goog_rdk_368"/>
                        <w:id w:val="86743351"/>
                      </w:sdtPr>
                      <w:sdtEndPr/>
                      <w:sdtContent>
                        <w:del w:id="463"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nil"/>
                  <w:left w:val="nil"/>
                  <w:bottom w:val="nil"/>
                  <w:right w:val="nil"/>
                </w:tcBorders>
                <w:shd w:val="clear" w:color="auto" w:fill="auto"/>
                <w:tcMar>
                  <w:top w:w="100" w:type="dxa"/>
                  <w:left w:w="100" w:type="dxa"/>
                  <w:bottom w:w="100" w:type="dxa"/>
                  <w:right w:w="100" w:type="dxa"/>
                </w:tcMar>
              </w:tcPr>
              <w:sdt>
                <w:sdtPr>
                  <w:tag w:val="goog_rdk_371"/>
                  <w:id w:val="-1141882919"/>
                </w:sdtPr>
                <w:sdtEndPr/>
                <w:sdtContent>
                  <w:p w14:paraId="00000193" w14:textId="77777777" w:rsidR="00DE49C1" w:rsidRDefault="00E76712">
                    <w:pPr>
                      <w:spacing w:after="0" w:line="240" w:lineRule="auto"/>
                      <w:rPr>
                        <w:del w:id="464" w:author="Hannah Rose Wardill" w:date="2022-08-25T12:49:00Z"/>
                        <w:rFonts w:ascii="Times" w:eastAsia="Times" w:hAnsi="Times" w:cs="Times"/>
                        <w:color w:val="2F5496"/>
                        <w:highlight w:val="white"/>
                      </w:rPr>
                    </w:pPr>
                    <w:sdt>
                      <w:sdtPr>
                        <w:tag w:val="goog_rdk_370"/>
                        <w:id w:val="-1803685373"/>
                      </w:sdtPr>
                      <w:sdtEndPr/>
                      <w:sdtContent>
                        <w:del w:id="465" w:author="Hannah Rose Wardill" w:date="2022-08-25T12:49:00Z">
                          <w:r w:rsidR="00463008">
                            <w:rPr>
                              <w:rFonts w:ascii="Times" w:eastAsia="Times" w:hAnsi="Times" w:cs="Times"/>
                              <w:color w:val="2F5496"/>
                              <w:highlight w:val="white"/>
                            </w:rPr>
                            <w:delText>Interaction and open communication</w:delText>
                          </w:r>
                        </w:del>
                      </w:sdtContent>
                    </w:sdt>
                  </w:p>
                </w:sdtContent>
              </w:sdt>
            </w:tc>
            <w:tc>
              <w:tcPr>
                <w:tcW w:w="5091" w:type="dxa"/>
                <w:tcBorders>
                  <w:top w:val="nil"/>
                  <w:left w:val="nil"/>
                  <w:bottom w:val="nil"/>
                  <w:right w:val="single" w:sz="8" w:space="0" w:color="000000"/>
                </w:tcBorders>
                <w:shd w:val="clear" w:color="auto" w:fill="auto"/>
                <w:tcMar>
                  <w:top w:w="100" w:type="dxa"/>
                  <w:left w:w="100" w:type="dxa"/>
                  <w:bottom w:w="100" w:type="dxa"/>
                  <w:right w:w="100" w:type="dxa"/>
                </w:tcMar>
              </w:tcPr>
              <w:sdt>
                <w:sdtPr>
                  <w:tag w:val="goog_rdk_373"/>
                  <w:id w:val="1841119275"/>
                </w:sdtPr>
                <w:sdtEndPr/>
                <w:sdtContent>
                  <w:p w14:paraId="00000194" w14:textId="77777777" w:rsidR="00DE49C1" w:rsidRDefault="00E76712">
                    <w:pPr>
                      <w:spacing w:after="0" w:line="240" w:lineRule="auto"/>
                      <w:ind w:left="140"/>
                      <w:rPr>
                        <w:del w:id="466" w:author="Hannah Rose Wardill" w:date="2022-08-25T12:49:00Z"/>
                        <w:rFonts w:ascii="Times" w:eastAsia="Times" w:hAnsi="Times" w:cs="Times"/>
                        <w:i/>
                        <w:color w:val="2F5496"/>
                        <w:highlight w:val="white"/>
                      </w:rPr>
                    </w:pPr>
                    <w:sdt>
                      <w:sdtPr>
                        <w:tag w:val="goog_rdk_372"/>
                        <w:id w:val="-1150205759"/>
                      </w:sdtPr>
                      <w:sdtEndPr/>
                      <w:sdtContent>
                        <w:del w:id="467"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Social media to communicate”</w:delText>
                          </w:r>
                        </w:del>
                      </w:sdtContent>
                    </w:sdt>
                  </w:p>
                </w:sdtContent>
              </w:sdt>
              <w:sdt>
                <w:sdtPr>
                  <w:tag w:val="goog_rdk_375"/>
                  <w:id w:val="-1357655015"/>
                </w:sdtPr>
                <w:sdtEndPr/>
                <w:sdtContent>
                  <w:p w14:paraId="00000195" w14:textId="77777777" w:rsidR="00DE49C1" w:rsidRDefault="00E76712">
                    <w:pPr>
                      <w:spacing w:after="0" w:line="240" w:lineRule="auto"/>
                      <w:ind w:left="140"/>
                      <w:rPr>
                        <w:del w:id="468" w:author="Hannah Rose Wardill" w:date="2022-08-25T12:49:00Z"/>
                        <w:rFonts w:ascii="Times" w:eastAsia="Times" w:hAnsi="Times" w:cs="Times"/>
                        <w:i/>
                        <w:color w:val="2F5496"/>
                        <w:highlight w:val="white"/>
                      </w:rPr>
                    </w:pPr>
                    <w:sdt>
                      <w:sdtPr>
                        <w:tag w:val="goog_rdk_374"/>
                        <w:id w:val="185793114"/>
                      </w:sdtPr>
                      <w:sdtEndPr/>
                      <w:sdtContent>
                        <w:del w:id="469"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Proximity and allow to engage with other people in your same situation”</w:delText>
                          </w:r>
                        </w:del>
                      </w:sdtContent>
                    </w:sdt>
                  </w:p>
                </w:sdtContent>
              </w:sdt>
              <w:sdt>
                <w:sdtPr>
                  <w:tag w:val="goog_rdk_377"/>
                  <w:id w:val="-1987781081"/>
                </w:sdtPr>
                <w:sdtEndPr/>
                <w:sdtContent>
                  <w:p w14:paraId="00000196" w14:textId="77777777" w:rsidR="00DE49C1" w:rsidRDefault="00E76712">
                    <w:pPr>
                      <w:spacing w:after="0" w:line="240" w:lineRule="auto"/>
                      <w:ind w:left="140"/>
                      <w:rPr>
                        <w:del w:id="470" w:author="Hannah Rose Wardill" w:date="2022-08-25T12:49:00Z"/>
                        <w:rFonts w:ascii="Times" w:eastAsia="Times" w:hAnsi="Times" w:cs="Times"/>
                        <w:i/>
                        <w:color w:val="2F5496"/>
                        <w:highlight w:val="white"/>
                      </w:rPr>
                    </w:pPr>
                    <w:sdt>
                      <w:sdtPr>
                        <w:tag w:val="goog_rdk_376"/>
                        <w:id w:val="705917458"/>
                      </w:sdtPr>
                      <w:sdtEndPr/>
                      <w:sdtContent>
                        <w:del w:id="471"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Open lines of communication between patients and medical professionals”</w:delText>
                          </w:r>
                        </w:del>
                      </w:sdtContent>
                    </w:sdt>
                  </w:p>
                </w:sdtContent>
              </w:sdt>
              <w:sdt>
                <w:sdtPr>
                  <w:tag w:val="goog_rdk_379"/>
                  <w:id w:val="-1827668727"/>
                </w:sdtPr>
                <w:sdtEndPr/>
                <w:sdtContent>
                  <w:p w14:paraId="00000197" w14:textId="77777777" w:rsidR="00DE49C1" w:rsidRDefault="00E76712">
                    <w:pPr>
                      <w:spacing w:after="0" w:line="240" w:lineRule="auto"/>
                      <w:ind w:left="140"/>
                      <w:rPr>
                        <w:del w:id="472" w:author="Hannah Rose Wardill" w:date="2022-08-25T12:49:00Z"/>
                        <w:rFonts w:ascii="Times" w:eastAsia="Times" w:hAnsi="Times" w:cs="Times"/>
                        <w:i/>
                        <w:color w:val="2F5496"/>
                        <w:highlight w:val="white"/>
                      </w:rPr>
                    </w:pPr>
                    <w:sdt>
                      <w:sdtPr>
                        <w:tag w:val="goog_rdk_378"/>
                        <w:id w:val="-643509988"/>
                      </w:sdtPr>
                      <w:sdtEndPr/>
                      <w:sdtContent>
                        <w:del w:id="473"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Knowing the families on a personal level, knowing the interest of the child and being able to make consecration around this interest”</w:delText>
                          </w:r>
                        </w:del>
                      </w:sdtContent>
                    </w:sdt>
                  </w:p>
                </w:sdtContent>
              </w:sdt>
            </w:tc>
          </w:tr>
        </w:sdtContent>
      </w:sdt>
      <w:sdt>
        <w:sdtPr>
          <w:tag w:val="goog_rdk_380"/>
          <w:id w:val="981664632"/>
        </w:sdtPr>
        <w:sdtEndPr/>
        <w:sdtContent>
          <w:tr w:rsidR="00DE49C1" w14:paraId="332493AB" w14:textId="77777777">
            <w:trPr>
              <w:trHeight w:val="20"/>
              <w:del w:id="474" w:author="Hannah Rose Wardill" w:date="2022-08-25T12:49:00Z"/>
            </w:trPr>
            <w:tc>
              <w:tcPr>
                <w:tcW w:w="1782" w:type="dxa"/>
                <w:tcBorders>
                  <w:top w:val="single" w:sz="8" w:space="0" w:color="000000"/>
                  <w:left w:val="single" w:sz="8" w:space="0" w:color="000000"/>
                  <w:bottom w:val="single" w:sz="4" w:space="0" w:color="000000"/>
                  <w:right w:val="nil"/>
                </w:tcBorders>
                <w:shd w:val="clear" w:color="auto" w:fill="auto"/>
                <w:tcMar>
                  <w:top w:w="100" w:type="dxa"/>
                  <w:left w:w="100" w:type="dxa"/>
                  <w:bottom w:w="100" w:type="dxa"/>
                  <w:right w:w="100" w:type="dxa"/>
                </w:tcMar>
              </w:tcPr>
              <w:sdt>
                <w:sdtPr>
                  <w:tag w:val="goog_rdk_382"/>
                  <w:id w:val="-379012921"/>
                </w:sdtPr>
                <w:sdtEndPr/>
                <w:sdtContent>
                  <w:p w14:paraId="00000198" w14:textId="77777777" w:rsidR="00DE49C1" w:rsidRDefault="00E76712">
                    <w:pPr>
                      <w:spacing w:after="0" w:line="240" w:lineRule="auto"/>
                      <w:rPr>
                        <w:del w:id="475" w:author="Hannah Rose Wardill" w:date="2022-08-25T12:49:00Z"/>
                        <w:rFonts w:ascii="Times" w:eastAsia="Times" w:hAnsi="Times" w:cs="Times"/>
                        <w:b/>
                        <w:color w:val="2F5496"/>
                      </w:rPr>
                    </w:pPr>
                    <w:sdt>
                      <w:sdtPr>
                        <w:tag w:val="goog_rdk_381"/>
                        <w:id w:val="-1589773559"/>
                      </w:sdtPr>
                      <w:sdtEndPr/>
                      <w:sdtContent>
                        <w:del w:id="476"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sdt>
                <w:sdtPr>
                  <w:tag w:val="goog_rdk_384"/>
                  <w:id w:val="1803799518"/>
                </w:sdtPr>
                <w:sdtEndPr/>
                <w:sdtContent>
                  <w:p w14:paraId="00000199" w14:textId="77777777" w:rsidR="00DE49C1" w:rsidRDefault="00E76712">
                    <w:pPr>
                      <w:spacing w:after="0" w:line="240" w:lineRule="auto"/>
                      <w:rPr>
                        <w:del w:id="477" w:author="Hannah Rose Wardill" w:date="2022-08-25T12:49:00Z"/>
                        <w:rFonts w:ascii="Times" w:eastAsia="Times" w:hAnsi="Times" w:cs="Times"/>
                        <w:color w:val="2F5496"/>
                        <w:highlight w:val="white"/>
                      </w:rPr>
                    </w:pPr>
                    <w:sdt>
                      <w:sdtPr>
                        <w:tag w:val="goog_rdk_383"/>
                        <w:id w:val="242846021"/>
                      </w:sdtPr>
                      <w:sdtEndPr/>
                      <w:sdtContent>
                        <w:del w:id="478" w:author="Hannah Rose Wardill" w:date="2022-08-25T12:49:00Z">
                          <w:r w:rsidR="00463008">
                            <w:rPr>
                              <w:rFonts w:ascii="Times" w:eastAsia="Times" w:hAnsi="Times" w:cs="Times"/>
                              <w:color w:val="2F5496"/>
                              <w:highlight w:val="white"/>
                            </w:rPr>
                            <w:delText>Sharing information and strategies to improve practice and care</w:delText>
                          </w:r>
                        </w:del>
                      </w:sdtContent>
                    </w:sdt>
                  </w:p>
                </w:sdtContent>
              </w:sdt>
            </w:tc>
            <w:tc>
              <w:tcPr>
                <w:tcW w:w="5091" w:type="dxa"/>
                <w:tcBorders>
                  <w:top w:val="single" w:sz="8" w:space="0" w:color="000000"/>
                  <w:left w:val="nil"/>
                  <w:bottom w:val="single" w:sz="4" w:space="0" w:color="000000"/>
                  <w:right w:val="single" w:sz="8" w:space="0" w:color="000000"/>
                </w:tcBorders>
                <w:shd w:val="clear" w:color="auto" w:fill="auto"/>
                <w:tcMar>
                  <w:top w:w="100" w:type="dxa"/>
                  <w:left w:w="100" w:type="dxa"/>
                  <w:bottom w:w="100" w:type="dxa"/>
                  <w:right w:w="100" w:type="dxa"/>
                </w:tcMar>
              </w:tcPr>
              <w:sdt>
                <w:sdtPr>
                  <w:tag w:val="goog_rdk_386"/>
                  <w:id w:val="445276863"/>
                </w:sdtPr>
                <w:sdtEndPr/>
                <w:sdtContent>
                  <w:p w14:paraId="0000019A" w14:textId="77777777" w:rsidR="00DE49C1" w:rsidRDefault="00E76712">
                    <w:pPr>
                      <w:spacing w:after="0" w:line="240" w:lineRule="auto"/>
                      <w:ind w:left="140"/>
                      <w:rPr>
                        <w:del w:id="479" w:author="Hannah Rose Wardill" w:date="2022-08-25T12:49:00Z"/>
                        <w:rFonts w:ascii="Times" w:eastAsia="Times" w:hAnsi="Times" w:cs="Times"/>
                        <w:i/>
                        <w:color w:val="2F5496"/>
                        <w:highlight w:val="white"/>
                      </w:rPr>
                    </w:pPr>
                    <w:sdt>
                      <w:sdtPr>
                        <w:tag w:val="goog_rdk_385"/>
                        <w:id w:val="1622338833"/>
                      </w:sdtPr>
                      <w:sdtEndPr/>
                      <w:sdtContent>
                        <w:del w:id="480"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Shared best practice and justifying practice either for change or to maintain current services”</w:delText>
                          </w:r>
                        </w:del>
                      </w:sdtContent>
                    </w:sdt>
                  </w:p>
                </w:sdtContent>
              </w:sdt>
              <w:sdt>
                <w:sdtPr>
                  <w:tag w:val="goog_rdk_388"/>
                  <w:id w:val="1952975050"/>
                </w:sdtPr>
                <w:sdtEndPr/>
                <w:sdtContent>
                  <w:p w14:paraId="0000019B" w14:textId="77777777" w:rsidR="00DE49C1" w:rsidRDefault="00E76712">
                    <w:pPr>
                      <w:spacing w:after="0" w:line="240" w:lineRule="auto"/>
                      <w:ind w:left="140"/>
                      <w:rPr>
                        <w:del w:id="481" w:author="Hannah Rose Wardill" w:date="2022-08-25T12:49:00Z"/>
                        <w:rFonts w:ascii="Times" w:eastAsia="Times" w:hAnsi="Times" w:cs="Times"/>
                        <w:i/>
                        <w:color w:val="2F5496"/>
                        <w:highlight w:val="white"/>
                      </w:rPr>
                    </w:pPr>
                    <w:sdt>
                      <w:sdtPr>
                        <w:tag w:val="goog_rdk_387"/>
                        <w:id w:val="-1672026688"/>
                      </w:sdtPr>
                      <w:sdtEndPr/>
                      <w:sdtContent>
                        <w:del w:id="482"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highlight w:val="white"/>
                            </w:rPr>
                            <w:delText>“Attention to complementary therapies”</w:delText>
                          </w:r>
                        </w:del>
                      </w:sdtContent>
                    </w:sdt>
                  </w:p>
                </w:sdtContent>
              </w:sdt>
            </w:tc>
          </w:tr>
        </w:sdtContent>
      </w:sdt>
      <w:sdt>
        <w:sdtPr>
          <w:tag w:val="goog_rdk_389"/>
          <w:id w:val="-830519666"/>
        </w:sdtPr>
        <w:sdtEndPr/>
        <w:sdtContent>
          <w:tr w:rsidR="00DE49C1" w14:paraId="68E2FE3C" w14:textId="77777777">
            <w:trPr>
              <w:trHeight w:val="1639"/>
              <w:del w:id="483" w:author="Hannah Rose Wardill" w:date="2022-08-25T12:49:00Z"/>
            </w:trPr>
            <w:tc>
              <w:tcPr>
                <w:tcW w:w="1782" w:type="dxa"/>
                <w:tcBorders>
                  <w:top w:val="single" w:sz="4" w:space="0" w:color="000000"/>
                  <w:left w:val="single" w:sz="8" w:space="0" w:color="000000"/>
                  <w:bottom w:val="single" w:sz="8" w:space="0" w:color="000000"/>
                  <w:right w:val="nil"/>
                </w:tcBorders>
                <w:shd w:val="clear" w:color="auto" w:fill="auto"/>
                <w:tcMar>
                  <w:top w:w="100" w:type="dxa"/>
                  <w:left w:w="100" w:type="dxa"/>
                  <w:bottom w:w="100" w:type="dxa"/>
                  <w:right w:w="100" w:type="dxa"/>
                </w:tcMar>
              </w:tcPr>
              <w:sdt>
                <w:sdtPr>
                  <w:tag w:val="goog_rdk_391"/>
                  <w:id w:val="-850799165"/>
                </w:sdtPr>
                <w:sdtEndPr/>
                <w:sdtContent>
                  <w:p w14:paraId="0000019C" w14:textId="77777777" w:rsidR="00DE49C1" w:rsidRDefault="00E76712">
                    <w:pPr>
                      <w:spacing w:after="0" w:line="240" w:lineRule="auto"/>
                      <w:rPr>
                        <w:del w:id="484" w:author="Hannah Rose Wardill" w:date="2022-08-25T12:49:00Z"/>
                        <w:rFonts w:ascii="Times" w:eastAsia="Times" w:hAnsi="Times" w:cs="Times"/>
                        <w:b/>
                        <w:color w:val="2F5496"/>
                      </w:rPr>
                    </w:pPr>
                    <w:sdt>
                      <w:sdtPr>
                        <w:tag w:val="goog_rdk_390"/>
                        <w:id w:val="1711989477"/>
                      </w:sdtPr>
                      <w:sdtEndPr/>
                      <w:sdtContent>
                        <w:del w:id="485" w:author="Hannah Rose Wardill" w:date="2022-08-25T12:49:00Z">
                          <w:r w:rsidR="00463008">
                            <w:rPr>
                              <w:rFonts w:ascii="Times" w:eastAsia="Times" w:hAnsi="Times" w:cs="Times"/>
                              <w:b/>
                              <w:color w:val="2F5496"/>
                            </w:rPr>
                            <w:delText xml:space="preserve"> </w:delText>
                          </w:r>
                        </w:del>
                      </w:sdtContent>
                    </w:sdt>
                  </w:p>
                </w:sdtContent>
              </w:sdt>
            </w:tc>
            <w:tc>
              <w:tcPr>
                <w:tcW w:w="2625"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sdt>
                <w:sdtPr>
                  <w:tag w:val="goog_rdk_393"/>
                  <w:id w:val="-277417086"/>
                </w:sdtPr>
                <w:sdtEndPr/>
                <w:sdtContent>
                  <w:p w14:paraId="0000019D" w14:textId="77777777" w:rsidR="00DE49C1" w:rsidRDefault="00E76712">
                    <w:pPr>
                      <w:spacing w:after="0" w:line="240" w:lineRule="auto"/>
                      <w:rPr>
                        <w:del w:id="486" w:author="Hannah Rose Wardill" w:date="2022-08-25T12:49:00Z"/>
                        <w:rFonts w:ascii="Times" w:eastAsia="Times" w:hAnsi="Times" w:cs="Times"/>
                        <w:color w:val="2F5496"/>
                        <w:highlight w:val="white"/>
                      </w:rPr>
                    </w:pPr>
                    <w:sdt>
                      <w:sdtPr>
                        <w:tag w:val="goog_rdk_392"/>
                        <w:id w:val="82196141"/>
                      </w:sdtPr>
                      <w:sdtEndPr/>
                      <w:sdtContent>
                        <w:del w:id="487" w:author="Hannah Rose Wardill" w:date="2022-08-25T12:49:00Z">
                          <w:r w:rsidR="00463008">
                            <w:rPr>
                              <w:rFonts w:ascii="Times" w:eastAsia="Times" w:hAnsi="Times" w:cs="Times"/>
                              <w:color w:val="2F5496"/>
                              <w:highlight w:val="white"/>
                            </w:rPr>
                            <w:delText>Promoting awareness</w:delText>
                          </w:r>
                        </w:del>
                      </w:sdtContent>
                    </w:sdt>
                  </w:p>
                </w:sdtContent>
              </w:sdt>
            </w:tc>
            <w:tc>
              <w:tcPr>
                <w:tcW w:w="5091" w:type="dxa"/>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tcPr>
              <w:sdt>
                <w:sdtPr>
                  <w:tag w:val="goog_rdk_395"/>
                  <w:id w:val="-1917784911"/>
                </w:sdtPr>
                <w:sdtEndPr/>
                <w:sdtContent>
                  <w:p w14:paraId="0000019E" w14:textId="77777777" w:rsidR="00DE49C1" w:rsidRDefault="00E76712">
                    <w:pPr>
                      <w:shd w:val="clear" w:color="auto" w:fill="FFFFFF"/>
                      <w:spacing w:after="0" w:line="240" w:lineRule="auto"/>
                      <w:ind w:left="140"/>
                      <w:rPr>
                        <w:del w:id="488" w:author="Hannah Rose Wardill" w:date="2022-08-25T12:49:00Z"/>
                        <w:rFonts w:ascii="Times" w:eastAsia="Times" w:hAnsi="Times" w:cs="Times"/>
                        <w:i/>
                        <w:color w:val="2F5496"/>
                      </w:rPr>
                    </w:pPr>
                    <w:sdt>
                      <w:sdtPr>
                        <w:tag w:val="goog_rdk_394"/>
                        <w:id w:val="869109666"/>
                      </w:sdtPr>
                      <w:sdtEndPr/>
                      <w:sdtContent>
                        <w:del w:id="489"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 xml:space="preserve"> “Raising profile to wider audience”</w:delText>
                          </w:r>
                        </w:del>
                      </w:sdtContent>
                    </w:sdt>
                  </w:p>
                </w:sdtContent>
              </w:sdt>
              <w:sdt>
                <w:sdtPr>
                  <w:tag w:val="goog_rdk_397"/>
                  <w:id w:val="-687982802"/>
                </w:sdtPr>
                <w:sdtEndPr/>
                <w:sdtContent>
                  <w:p w14:paraId="0000019F" w14:textId="77777777" w:rsidR="00DE49C1" w:rsidRDefault="00E76712">
                    <w:pPr>
                      <w:shd w:val="clear" w:color="auto" w:fill="FFFFFF"/>
                      <w:spacing w:after="0" w:line="240" w:lineRule="auto"/>
                      <w:ind w:left="140"/>
                      <w:rPr>
                        <w:del w:id="490" w:author="Hannah Rose Wardill" w:date="2022-08-25T12:49:00Z"/>
                        <w:rFonts w:ascii="Times" w:eastAsia="Times" w:hAnsi="Times" w:cs="Times"/>
                        <w:i/>
                        <w:color w:val="2F5496"/>
                      </w:rPr>
                    </w:pPr>
                    <w:sdt>
                      <w:sdtPr>
                        <w:tag w:val="goog_rdk_396"/>
                        <w:id w:val="-1074653786"/>
                      </w:sdtPr>
                      <w:sdtEndPr/>
                      <w:sdtContent>
                        <w:del w:id="491"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More active / visible / scientific presence in global scientific congress dealing with the treatment of cancer”</w:delText>
                          </w:r>
                        </w:del>
                      </w:sdtContent>
                    </w:sdt>
                  </w:p>
                </w:sdtContent>
              </w:sdt>
              <w:sdt>
                <w:sdtPr>
                  <w:tag w:val="goog_rdk_399"/>
                  <w:id w:val="1450427100"/>
                </w:sdtPr>
                <w:sdtEndPr/>
                <w:sdtContent>
                  <w:p w14:paraId="000001A0" w14:textId="77777777" w:rsidR="00DE49C1" w:rsidRDefault="00E76712">
                    <w:pPr>
                      <w:shd w:val="clear" w:color="auto" w:fill="FFFFFF"/>
                      <w:spacing w:after="0" w:line="240" w:lineRule="auto"/>
                      <w:ind w:left="140"/>
                      <w:rPr>
                        <w:del w:id="492" w:author="Hannah Rose Wardill" w:date="2022-08-25T12:49:00Z"/>
                        <w:rFonts w:ascii="Times" w:eastAsia="Times" w:hAnsi="Times" w:cs="Times"/>
                        <w:i/>
                        <w:color w:val="2F5496"/>
                      </w:rPr>
                    </w:pPr>
                    <w:sdt>
                      <w:sdtPr>
                        <w:tag w:val="goog_rdk_398"/>
                        <w:id w:val="875515396"/>
                      </w:sdtPr>
                      <w:sdtEndPr/>
                      <w:sdtContent>
                        <w:del w:id="493" w:author="Hannah Rose Wardill" w:date="2022-08-25T12:49:00Z">
                          <w:r w:rsidR="00463008">
                            <w:rPr>
                              <w:rFonts w:ascii="Times" w:eastAsia="Times" w:hAnsi="Times" w:cs="Times"/>
                              <w:color w:val="2F5496"/>
                            </w:rPr>
                            <w:delText xml:space="preserve">·  </w:delText>
                          </w:r>
                          <w:r w:rsidR="00463008">
                            <w:rPr>
                              <w:rFonts w:ascii="Times" w:eastAsia="Times" w:hAnsi="Times" w:cs="Times"/>
                              <w:i/>
                              <w:color w:val="2F5496"/>
                            </w:rPr>
                            <w:delText>“Collaborate with major cancer organizations on health literacy issues”</w:delText>
                          </w:r>
                        </w:del>
                      </w:sdtContent>
                    </w:sdt>
                  </w:p>
                </w:sdtContent>
              </w:sdt>
            </w:tc>
          </w:tr>
        </w:sdtContent>
      </w:sdt>
    </w:tbl>
    <w:p w14:paraId="000001A1" w14:textId="77777777" w:rsidR="00DE49C1" w:rsidRDefault="00DE49C1">
      <w:pPr>
        <w:spacing w:after="144" w:line="240" w:lineRule="auto"/>
        <w:ind w:left="720"/>
        <w:rPr>
          <w:rFonts w:ascii="Times" w:eastAsia="Times" w:hAnsi="Times" w:cs="Times"/>
          <w:color w:val="000000"/>
        </w:rPr>
      </w:pPr>
    </w:p>
    <w:p w14:paraId="000001A2" w14:textId="77777777" w:rsidR="00DE49C1" w:rsidRDefault="00DE49C1">
      <w:pPr>
        <w:rPr>
          <w:rFonts w:ascii="Arial" w:eastAsia="Arial" w:hAnsi="Arial" w:cs="Arial"/>
          <w:b/>
        </w:rPr>
      </w:pPr>
    </w:p>
    <w:p w14:paraId="000001A3" w14:textId="77777777" w:rsidR="00DE49C1" w:rsidRDefault="00DE49C1">
      <w:pPr>
        <w:spacing w:after="480" w:line="360" w:lineRule="auto"/>
        <w:rPr>
          <w:rFonts w:ascii="Times New Roman" w:eastAsia="Times New Roman" w:hAnsi="Times New Roman" w:cs="Times New Roman"/>
          <w:b/>
          <w:color w:val="222222"/>
          <w:sz w:val="24"/>
          <w:szCs w:val="24"/>
          <w:highlight w:val="white"/>
        </w:rPr>
      </w:pPr>
    </w:p>
    <w:p w14:paraId="11E6D865" w14:textId="00FC8561" w:rsidR="005D4A0F" w:rsidRPr="005D4A0F" w:rsidRDefault="005D4A0F" w:rsidP="005D4A0F">
      <w:pPr>
        <w:rPr>
          <w:rFonts w:ascii="Times New Roman" w:eastAsia="Times New Roman" w:hAnsi="Times New Roman" w:cs="Times New Roman"/>
          <w:b/>
          <w:sz w:val="24"/>
          <w:szCs w:val="24"/>
        </w:rPr>
        <w:sectPr w:rsidR="005D4A0F" w:rsidRPr="005D4A0F" w:rsidSect="003308DC">
          <w:headerReference w:type="default" r:id="rId13"/>
          <w:footerReference w:type="default" r:id="rId14"/>
          <w:pgSz w:w="12240" w:h="15840"/>
          <w:pgMar w:top="1440" w:right="1440" w:bottom="709" w:left="1440" w:header="720" w:footer="720" w:gutter="0"/>
          <w:lnNumType w:countBy="1" w:restart="continuous"/>
          <w:pgNumType w:start="1"/>
          <w:cols w:space="720"/>
          <w:docGrid w:linePitch="299"/>
          <w:sectPrChange w:id="494" w:author="Joanne Britto" w:date="2022-09-12T10:26:00Z">
            <w:sectPr w:rsidR="005D4A0F" w:rsidRPr="005D4A0F" w:rsidSect="003308DC">
              <w:pgMar w:top="1440" w:right="1440" w:bottom="709" w:left="1440" w:header="720" w:footer="720" w:gutter="0"/>
              <w:lnNumType w:countBy="0" w:restart="newPage"/>
              <w:docGrid w:linePitch="0"/>
            </w:sectPr>
          </w:sectPrChange>
        </w:sectPr>
      </w:pPr>
    </w:p>
    <w:tbl>
      <w:tblPr>
        <w:tblStyle w:val="TableGrid"/>
        <w:tblpPr w:leftFromText="180" w:rightFromText="180" w:horzAnchor="margin" w:tblpXSpec="center" w:tblpY="-225"/>
        <w:tblW w:w="0" w:type="auto"/>
        <w:tblLook w:val="04A0" w:firstRow="1" w:lastRow="0" w:firstColumn="1" w:lastColumn="0" w:noHBand="0" w:noVBand="1"/>
      </w:tblPr>
      <w:tblGrid>
        <w:gridCol w:w="1980"/>
        <w:gridCol w:w="1170"/>
        <w:gridCol w:w="1170"/>
        <w:gridCol w:w="1171"/>
        <w:gridCol w:w="1170"/>
        <w:gridCol w:w="1171"/>
        <w:gridCol w:w="1170"/>
        <w:gridCol w:w="1170"/>
        <w:gridCol w:w="1171"/>
        <w:gridCol w:w="1170"/>
        <w:gridCol w:w="1171"/>
      </w:tblGrid>
      <w:tr w:rsidR="00AC4351" w:rsidRPr="001324FE" w14:paraId="5083782A" w14:textId="77777777" w:rsidTr="00366B34">
        <w:trPr>
          <w:trHeight w:val="416"/>
          <w:ins w:id="495" w:author="Joanne Britto" w:date="2022-09-13T18:46:00Z"/>
        </w:trPr>
        <w:tc>
          <w:tcPr>
            <w:tcW w:w="13684" w:type="dxa"/>
            <w:gridSpan w:val="11"/>
            <w:shd w:val="clear" w:color="auto" w:fill="2F5496"/>
          </w:tcPr>
          <w:p w14:paraId="4F56D057" w14:textId="77777777" w:rsidR="00AC4351" w:rsidRPr="001324FE" w:rsidRDefault="00AC4351" w:rsidP="00366B34">
            <w:pPr>
              <w:spacing w:before="40" w:after="40"/>
              <w:rPr>
                <w:ins w:id="496" w:author="Joanne Britto" w:date="2022-09-13T18:46:00Z"/>
                <w:b/>
                <w:color w:val="FFFFFF"/>
              </w:rPr>
            </w:pPr>
            <w:ins w:id="497" w:author="Joanne Britto" w:date="2022-09-13T18:46:00Z">
              <w:r w:rsidRPr="001324FE">
                <w:rPr>
                  <w:b/>
                  <w:color w:val="FFFFFF"/>
                </w:rPr>
                <w:lastRenderedPageBreak/>
                <w:t>Table S1: Terminology preferences ranking and scores</w:t>
              </w:r>
            </w:ins>
          </w:p>
        </w:tc>
      </w:tr>
      <w:tr w:rsidR="00AC4351" w:rsidRPr="001324FE" w14:paraId="681695F9" w14:textId="77777777" w:rsidTr="00366B34">
        <w:trPr>
          <w:ins w:id="498" w:author="Joanne Britto" w:date="2022-09-13T18:46:00Z"/>
        </w:trPr>
        <w:tc>
          <w:tcPr>
            <w:tcW w:w="1980" w:type="dxa"/>
            <w:shd w:val="clear" w:color="auto" w:fill="2F5496"/>
          </w:tcPr>
          <w:p w14:paraId="5EA5C5F0" w14:textId="77777777" w:rsidR="00AC4351" w:rsidRPr="001324FE" w:rsidRDefault="00AC4351" w:rsidP="00366B34">
            <w:pPr>
              <w:rPr>
                <w:ins w:id="499" w:author="Joanne Britto" w:date="2022-09-13T18:46:00Z"/>
                <w:b/>
                <w:color w:val="FFFFFF"/>
              </w:rPr>
            </w:pPr>
            <w:ins w:id="500" w:author="Joanne Britto" w:date="2022-09-13T18:46:00Z">
              <w:r w:rsidRPr="001324FE">
                <w:rPr>
                  <w:b/>
                  <w:color w:val="FFFFFF"/>
                </w:rPr>
                <w:t>Preference</w:t>
              </w:r>
            </w:ins>
          </w:p>
        </w:tc>
        <w:tc>
          <w:tcPr>
            <w:tcW w:w="1170" w:type="dxa"/>
            <w:shd w:val="clear" w:color="auto" w:fill="2F5496"/>
          </w:tcPr>
          <w:p w14:paraId="18A76A7F" w14:textId="77777777" w:rsidR="00AC4351" w:rsidRPr="001324FE" w:rsidRDefault="00AC4351" w:rsidP="00366B34">
            <w:pPr>
              <w:rPr>
                <w:ins w:id="501" w:author="Joanne Britto" w:date="2022-09-13T18:46:00Z"/>
                <w:b/>
                <w:color w:val="FFFFFF"/>
              </w:rPr>
            </w:pPr>
            <w:ins w:id="502" w:author="Joanne Britto" w:date="2022-09-13T18:46:00Z">
              <w:r w:rsidRPr="001324FE">
                <w:rPr>
                  <w:b/>
                  <w:color w:val="FFFFFF"/>
                </w:rPr>
                <w:t>1</w:t>
              </w:r>
            </w:ins>
          </w:p>
        </w:tc>
        <w:tc>
          <w:tcPr>
            <w:tcW w:w="1170" w:type="dxa"/>
            <w:shd w:val="clear" w:color="auto" w:fill="2F5496"/>
          </w:tcPr>
          <w:p w14:paraId="69AD4999" w14:textId="77777777" w:rsidR="00AC4351" w:rsidRPr="001324FE" w:rsidRDefault="00AC4351" w:rsidP="00366B34">
            <w:pPr>
              <w:rPr>
                <w:ins w:id="503" w:author="Joanne Britto" w:date="2022-09-13T18:46:00Z"/>
                <w:b/>
                <w:color w:val="FFFFFF"/>
              </w:rPr>
            </w:pPr>
            <w:ins w:id="504" w:author="Joanne Britto" w:date="2022-09-13T18:46:00Z">
              <w:r w:rsidRPr="001324FE">
                <w:rPr>
                  <w:b/>
                  <w:color w:val="FFFFFF"/>
                </w:rPr>
                <w:t>2</w:t>
              </w:r>
            </w:ins>
          </w:p>
        </w:tc>
        <w:tc>
          <w:tcPr>
            <w:tcW w:w="1171" w:type="dxa"/>
            <w:shd w:val="clear" w:color="auto" w:fill="2F5496"/>
          </w:tcPr>
          <w:p w14:paraId="37ED6D04" w14:textId="77777777" w:rsidR="00AC4351" w:rsidRPr="001324FE" w:rsidRDefault="00AC4351" w:rsidP="00366B34">
            <w:pPr>
              <w:rPr>
                <w:ins w:id="505" w:author="Joanne Britto" w:date="2022-09-13T18:46:00Z"/>
                <w:b/>
                <w:color w:val="FFFFFF"/>
              </w:rPr>
            </w:pPr>
            <w:ins w:id="506" w:author="Joanne Britto" w:date="2022-09-13T18:46:00Z">
              <w:r w:rsidRPr="001324FE">
                <w:rPr>
                  <w:b/>
                  <w:color w:val="FFFFFF"/>
                </w:rPr>
                <w:t>3</w:t>
              </w:r>
            </w:ins>
          </w:p>
        </w:tc>
        <w:tc>
          <w:tcPr>
            <w:tcW w:w="1170" w:type="dxa"/>
            <w:shd w:val="clear" w:color="auto" w:fill="2F5496"/>
          </w:tcPr>
          <w:p w14:paraId="2A7C04A7" w14:textId="77777777" w:rsidR="00AC4351" w:rsidRPr="001324FE" w:rsidRDefault="00AC4351" w:rsidP="00366B34">
            <w:pPr>
              <w:rPr>
                <w:ins w:id="507" w:author="Joanne Britto" w:date="2022-09-13T18:46:00Z"/>
                <w:b/>
                <w:color w:val="FFFFFF"/>
              </w:rPr>
            </w:pPr>
            <w:ins w:id="508" w:author="Joanne Britto" w:date="2022-09-13T18:46:00Z">
              <w:r w:rsidRPr="001324FE">
                <w:rPr>
                  <w:b/>
                  <w:color w:val="FFFFFF"/>
                </w:rPr>
                <w:t>4</w:t>
              </w:r>
            </w:ins>
          </w:p>
        </w:tc>
        <w:tc>
          <w:tcPr>
            <w:tcW w:w="1171" w:type="dxa"/>
            <w:shd w:val="clear" w:color="auto" w:fill="2F5496"/>
          </w:tcPr>
          <w:p w14:paraId="72CB381B" w14:textId="77777777" w:rsidR="00AC4351" w:rsidRPr="001324FE" w:rsidRDefault="00AC4351" w:rsidP="00366B34">
            <w:pPr>
              <w:rPr>
                <w:ins w:id="509" w:author="Joanne Britto" w:date="2022-09-13T18:46:00Z"/>
                <w:b/>
                <w:color w:val="FFFFFF"/>
              </w:rPr>
            </w:pPr>
            <w:ins w:id="510" w:author="Joanne Britto" w:date="2022-09-13T18:46:00Z">
              <w:r w:rsidRPr="001324FE">
                <w:rPr>
                  <w:b/>
                  <w:color w:val="FFFFFF"/>
                </w:rPr>
                <w:t>5</w:t>
              </w:r>
            </w:ins>
          </w:p>
        </w:tc>
        <w:tc>
          <w:tcPr>
            <w:tcW w:w="1170" w:type="dxa"/>
            <w:shd w:val="clear" w:color="auto" w:fill="2F5496"/>
          </w:tcPr>
          <w:p w14:paraId="793461E9" w14:textId="77777777" w:rsidR="00AC4351" w:rsidRPr="001324FE" w:rsidRDefault="00AC4351" w:rsidP="00366B34">
            <w:pPr>
              <w:rPr>
                <w:ins w:id="511" w:author="Joanne Britto" w:date="2022-09-13T18:46:00Z"/>
                <w:b/>
                <w:color w:val="FFFFFF"/>
              </w:rPr>
            </w:pPr>
            <w:ins w:id="512" w:author="Joanne Britto" w:date="2022-09-13T18:46:00Z">
              <w:r w:rsidRPr="001324FE">
                <w:rPr>
                  <w:b/>
                  <w:color w:val="FFFFFF"/>
                </w:rPr>
                <w:t>6</w:t>
              </w:r>
            </w:ins>
          </w:p>
        </w:tc>
        <w:tc>
          <w:tcPr>
            <w:tcW w:w="1170" w:type="dxa"/>
            <w:shd w:val="clear" w:color="auto" w:fill="2F5496"/>
          </w:tcPr>
          <w:p w14:paraId="699D1C75" w14:textId="77777777" w:rsidR="00AC4351" w:rsidRPr="001324FE" w:rsidRDefault="00AC4351" w:rsidP="00366B34">
            <w:pPr>
              <w:rPr>
                <w:ins w:id="513" w:author="Joanne Britto" w:date="2022-09-13T18:46:00Z"/>
                <w:b/>
                <w:color w:val="FFFFFF"/>
              </w:rPr>
            </w:pPr>
            <w:ins w:id="514" w:author="Joanne Britto" w:date="2022-09-13T18:46:00Z">
              <w:r w:rsidRPr="001324FE">
                <w:rPr>
                  <w:b/>
                  <w:color w:val="FFFFFF"/>
                </w:rPr>
                <w:t>7</w:t>
              </w:r>
            </w:ins>
          </w:p>
        </w:tc>
        <w:tc>
          <w:tcPr>
            <w:tcW w:w="1171" w:type="dxa"/>
            <w:shd w:val="clear" w:color="auto" w:fill="2F5496"/>
          </w:tcPr>
          <w:p w14:paraId="4B59953C" w14:textId="77777777" w:rsidR="00AC4351" w:rsidRPr="001324FE" w:rsidRDefault="00AC4351" w:rsidP="00366B34">
            <w:pPr>
              <w:rPr>
                <w:ins w:id="515" w:author="Joanne Britto" w:date="2022-09-13T18:46:00Z"/>
                <w:b/>
                <w:color w:val="FFFFFF"/>
              </w:rPr>
            </w:pPr>
            <w:ins w:id="516" w:author="Joanne Britto" w:date="2022-09-13T18:46:00Z">
              <w:r w:rsidRPr="001324FE">
                <w:rPr>
                  <w:b/>
                  <w:color w:val="FFFFFF"/>
                </w:rPr>
                <w:t>8</w:t>
              </w:r>
            </w:ins>
          </w:p>
        </w:tc>
        <w:tc>
          <w:tcPr>
            <w:tcW w:w="1170" w:type="dxa"/>
            <w:shd w:val="clear" w:color="auto" w:fill="2F5496"/>
          </w:tcPr>
          <w:p w14:paraId="46BF0BBE" w14:textId="77777777" w:rsidR="00AC4351" w:rsidRPr="001324FE" w:rsidRDefault="00AC4351" w:rsidP="00366B34">
            <w:pPr>
              <w:rPr>
                <w:ins w:id="517" w:author="Joanne Britto" w:date="2022-09-13T18:46:00Z"/>
                <w:b/>
                <w:color w:val="FFFFFF"/>
              </w:rPr>
            </w:pPr>
            <w:ins w:id="518" w:author="Joanne Britto" w:date="2022-09-13T18:46:00Z">
              <w:r w:rsidRPr="001324FE">
                <w:rPr>
                  <w:b/>
                  <w:color w:val="FFFFFF"/>
                </w:rPr>
                <w:t>TOTAL</w:t>
              </w:r>
            </w:ins>
          </w:p>
        </w:tc>
        <w:tc>
          <w:tcPr>
            <w:tcW w:w="1171" w:type="dxa"/>
            <w:shd w:val="clear" w:color="auto" w:fill="2F5496"/>
          </w:tcPr>
          <w:p w14:paraId="2A3255E9" w14:textId="77777777" w:rsidR="00AC4351" w:rsidRPr="001324FE" w:rsidRDefault="00AC4351" w:rsidP="00366B34">
            <w:pPr>
              <w:rPr>
                <w:ins w:id="519" w:author="Joanne Britto" w:date="2022-09-13T18:46:00Z"/>
                <w:b/>
                <w:color w:val="FFFFFF"/>
              </w:rPr>
            </w:pPr>
            <w:ins w:id="520" w:author="Joanne Britto" w:date="2022-09-13T18:46:00Z">
              <w:r w:rsidRPr="001324FE">
                <w:rPr>
                  <w:b/>
                  <w:color w:val="FFFFFF"/>
                </w:rPr>
                <w:t>SCORE</w:t>
              </w:r>
            </w:ins>
          </w:p>
        </w:tc>
      </w:tr>
      <w:tr w:rsidR="00AC4351" w:rsidRPr="001324FE" w14:paraId="7853A072" w14:textId="77777777" w:rsidTr="00366B34">
        <w:trPr>
          <w:ins w:id="521" w:author="Joanne Britto" w:date="2022-09-13T18:46:00Z"/>
        </w:trPr>
        <w:tc>
          <w:tcPr>
            <w:tcW w:w="1980" w:type="dxa"/>
          </w:tcPr>
          <w:p w14:paraId="4584527D" w14:textId="77777777" w:rsidR="00AC4351" w:rsidRPr="001324FE" w:rsidRDefault="00AC4351" w:rsidP="00366B34">
            <w:pPr>
              <w:rPr>
                <w:ins w:id="522" w:author="Joanne Britto" w:date="2022-09-13T18:46:00Z"/>
                <w:b/>
                <w:color w:val="2F5496"/>
              </w:rPr>
            </w:pPr>
            <w:ins w:id="523" w:author="Joanne Britto" w:date="2022-09-13T18:46:00Z">
              <w:r w:rsidRPr="001324FE">
                <w:rPr>
                  <w:b/>
                  <w:color w:val="2F5496"/>
                </w:rPr>
                <w:t>Patient</w:t>
              </w:r>
            </w:ins>
          </w:p>
        </w:tc>
        <w:tc>
          <w:tcPr>
            <w:tcW w:w="1170" w:type="dxa"/>
          </w:tcPr>
          <w:p w14:paraId="005D67DF" w14:textId="77777777" w:rsidR="00AC4351" w:rsidRPr="001324FE" w:rsidRDefault="00AC4351" w:rsidP="00366B34">
            <w:pPr>
              <w:rPr>
                <w:ins w:id="524" w:author="Joanne Britto" w:date="2022-09-13T18:46:00Z"/>
                <w:color w:val="2F5496"/>
              </w:rPr>
            </w:pPr>
            <w:ins w:id="525" w:author="Joanne Britto" w:date="2022-09-13T18:46:00Z">
              <w:r w:rsidRPr="001324FE">
                <w:rPr>
                  <w:color w:val="2F5496"/>
                </w:rPr>
                <w:t>58.64%</w:t>
              </w:r>
            </w:ins>
          </w:p>
          <w:p w14:paraId="1A667D0D" w14:textId="77777777" w:rsidR="00AC4351" w:rsidRPr="001324FE" w:rsidRDefault="00AC4351" w:rsidP="00366B34">
            <w:pPr>
              <w:rPr>
                <w:ins w:id="526" w:author="Joanne Britto" w:date="2022-09-13T18:46:00Z"/>
                <w:color w:val="2F5496"/>
              </w:rPr>
            </w:pPr>
            <w:ins w:id="527" w:author="Joanne Britto" w:date="2022-09-13T18:46:00Z">
              <w:r w:rsidRPr="001324FE">
                <w:rPr>
                  <w:color w:val="2F5496"/>
                </w:rPr>
                <w:t>173</w:t>
              </w:r>
            </w:ins>
          </w:p>
        </w:tc>
        <w:tc>
          <w:tcPr>
            <w:tcW w:w="1170" w:type="dxa"/>
          </w:tcPr>
          <w:p w14:paraId="68D8278D" w14:textId="77777777" w:rsidR="00AC4351" w:rsidRPr="001324FE" w:rsidRDefault="00AC4351" w:rsidP="00366B34">
            <w:pPr>
              <w:rPr>
                <w:ins w:id="528" w:author="Joanne Britto" w:date="2022-09-13T18:46:00Z"/>
                <w:color w:val="2F5496"/>
              </w:rPr>
            </w:pPr>
            <w:ins w:id="529" w:author="Joanne Britto" w:date="2022-09-13T18:46:00Z">
              <w:r w:rsidRPr="001324FE">
                <w:rPr>
                  <w:color w:val="2F5496"/>
                </w:rPr>
                <w:t>16.95%</w:t>
              </w:r>
            </w:ins>
          </w:p>
          <w:p w14:paraId="47722D89" w14:textId="77777777" w:rsidR="00AC4351" w:rsidRPr="001324FE" w:rsidRDefault="00AC4351" w:rsidP="00366B34">
            <w:pPr>
              <w:rPr>
                <w:ins w:id="530" w:author="Joanne Britto" w:date="2022-09-13T18:46:00Z"/>
                <w:color w:val="2F5496"/>
              </w:rPr>
            </w:pPr>
            <w:ins w:id="531" w:author="Joanne Britto" w:date="2022-09-13T18:46:00Z">
              <w:r w:rsidRPr="001324FE">
                <w:rPr>
                  <w:color w:val="2F5496"/>
                </w:rPr>
                <w:t>50</w:t>
              </w:r>
            </w:ins>
          </w:p>
        </w:tc>
        <w:tc>
          <w:tcPr>
            <w:tcW w:w="1171" w:type="dxa"/>
          </w:tcPr>
          <w:p w14:paraId="0249C09B" w14:textId="77777777" w:rsidR="00AC4351" w:rsidRPr="001324FE" w:rsidRDefault="00AC4351" w:rsidP="00366B34">
            <w:pPr>
              <w:rPr>
                <w:ins w:id="532" w:author="Joanne Britto" w:date="2022-09-13T18:46:00Z"/>
                <w:color w:val="2F5496"/>
              </w:rPr>
            </w:pPr>
            <w:ins w:id="533" w:author="Joanne Britto" w:date="2022-09-13T18:46:00Z">
              <w:r w:rsidRPr="001324FE">
                <w:rPr>
                  <w:color w:val="2F5496"/>
                </w:rPr>
                <w:t>5.42%</w:t>
              </w:r>
            </w:ins>
          </w:p>
          <w:p w14:paraId="626EB9FF" w14:textId="77777777" w:rsidR="00AC4351" w:rsidRPr="001324FE" w:rsidRDefault="00AC4351" w:rsidP="00366B34">
            <w:pPr>
              <w:rPr>
                <w:ins w:id="534" w:author="Joanne Britto" w:date="2022-09-13T18:46:00Z"/>
                <w:color w:val="2F5496"/>
              </w:rPr>
            </w:pPr>
            <w:ins w:id="535" w:author="Joanne Britto" w:date="2022-09-13T18:46:00Z">
              <w:r w:rsidRPr="001324FE">
                <w:rPr>
                  <w:color w:val="2F5496"/>
                </w:rPr>
                <w:t>16</w:t>
              </w:r>
            </w:ins>
          </w:p>
        </w:tc>
        <w:tc>
          <w:tcPr>
            <w:tcW w:w="1170" w:type="dxa"/>
          </w:tcPr>
          <w:p w14:paraId="4CE2549D" w14:textId="77777777" w:rsidR="00AC4351" w:rsidRPr="001324FE" w:rsidRDefault="00AC4351" w:rsidP="00366B34">
            <w:pPr>
              <w:rPr>
                <w:ins w:id="536" w:author="Joanne Britto" w:date="2022-09-13T18:46:00Z"/>
                <w:color w:val="2F5496"/>
              </w:rPr>
            </w:pPr>
            <w:ins w:id="537" w:author="Joanne Britto" w:date="2022-09-13T18:46:00Z">
              <w:r w:rsidRPr="001324FE">
                <w:rPr>
                  <w:color w:val="2F5496"/>
                </w:rPr>
                <w:t>5.76%</w:t>
              </w:r>
            </w:ins>
          </w:p>
          <w:p w14:paraId="21D4E7E0" w14:textId="77777777" w:rsidR="00AC4351" w:rsidRPr="001324FE" w:rsidRDefault="00AC4351" w:rsidP="00366B34">
            <w:pPr>
              <w:rPr>
                <w:ins w:id="538" w:author="Joanne Britto" w:date="2022-09-13T18:46:00Z"/>
                <w:color w:val="2F5496"/>
              </w:rPr>
            </w:pPr>
            <w:ins w:id="539" w:author="Joanne Britto" w:date="2022-09-13T18:46:00Z">
              <w:r w:rsidRPr="001324FE">
                <w:rPr>
                  <w:color w:val="2F5496"/>
                </w:rPr>
                <w:t>17</w:t>
              </w:r>
            </w:ins>
          </w:p>
        </w:tc>
        <w:tc>
          <w:tcPr>
            <w:tcW w:w="1171" w:type="dxa"/>
          </w:tcPr>
          <w:p w14:paraId="7FD031DF" w14:textId="77777777" w:rsidR="00AC4351" w:rsidRPr="001324FE" w:rsidRDefault="00AC4351" w:rsidP="00366B34">
            <w:pPr>
              <w:rPr>
                <w:ins w:id="540" w:author="Joanne Britto" w:date="2022-09-13T18:46:00Z"/>
                <w:color w:val="2F5496"/>
              </w:rPr>
            </w:pPr>
            <w:ins w:id="541" w:author="Joanne Britto" w:date="2022-09-13T18:46:00Z">
              <w:r w:rsidRPr="001324FE">
                <w:rPr>
                  <w:color w:val="2F5496"/>
                </w:rPr>
                <w:t>2.37%</w:t>
              </w:r>
            </w:ins>
          </w:p>
          <w:p w14:paraId="71162C5F" w14:textId="77777777" w:rsidR="00AC4351" w:rsidRPr="001324FE" w:rsidRDefault="00AC4351" w:rsidP="00366B34">
            <w:pPr>
              <w:rPr>
                <w:ins w:id="542" w:author="Joanne Britto" w:date="2022-09-13T18:46:00Z"/>
                <w:color w:val="2F5496"/>
              </w:rPr>
            </w:pPr>
            <w:ins w:id="543" w:author="Joanne Britto" w:date="2022-09-13T18:46:00Z">
              <w:r w:rsidRPr="001324FE">
                <w:rPr>
                  <w:color w:val="2F5496"/>
                </w:rPr>
                <w:t>7</w:t>
              </w:r>
            </w:ins>
          </w:p>
        </w:tc>
        <w:tc>
          <w:tcPr>
            <w:tcW w:w="1170" w:type="dxa"/>
          </w:tcPr>
          <w:p w14:paraId="7AB13C28" w14:textId="77777777" w:rsidR="00AC4351" w:rsidRPr="001324FE" w:rsidRDefault="00AC4351" w:rsidP="00366B34">
            <w:pPr>
              <w:rPr>
                <w:ins w:id="544" w:author="Joanne Britto" w:date="2022-09-13T18:46:00Z"/>
                <w:color w:val="2F5496"/>
              </w:rPr>
            </w:pPr>
            <w:ins w:id="545" w:author="Joanne Britto" w:date="2022-09-13T18:46:00Z">
              <w:r w:rsidRPr="001324FE">
                <w:rPr>
                  <w:color w:val="2F5496"/>
                </w:rPr>
                <w:t>3.39%</w:t>
              </w:r>
            </w:ins>
          </w:p>
          <w:p w14:paraId="7C5DD046" w14:textId="77777777" w:rsidR="00AC4351" w:rsidRPr="001324FE" w:rsidRDefault="00AC4351" w:rsidP="00366B34">
            <w:pPr>
              <w:rPr>
                <w:ins w:id="546" w:author="Joanne Britto" w:date="2022-09-13T18:46:00Z"/>
                <w:color w:val="2F5496"/>
              </w:rPr>
            </w:pPr>
            <w:ins w:id="547" w:author="Joanne Britto" w:date="2022-09-13T18:46:00Z">
              <w:r w:rsidRPr="001324FE">
                <w:rPr>
                  <w:color w:val="2F5496"/>
                </w:rPr>
                <w:t>10</w:t>
              </w:r>
            </w:ins>
          </w:p>
        </w:tc>
        <w:tc>
          <w:tcPr>
            <w:tcW w:w="1170" w:type="dxa"/>
          </w:tcPr>
          <w:p w14:paraId="360C1679" w14:textId="77777777" w:rsidR="00AC4351" w:rsidRPr="001324FE" w:rsidRDefault="00AC4351" w:rsidP="00366B34">
            <w:pPr>
              <w:rPr>
                <w:ins w:id="548" w:author="Joanne Britto" w:date="2022-09-13T18:46:00Z"/>
                <w:color w:val="2F5496"/>
              </w:rPr>
            </w:pPr>
            <w:ins w:id="549" w:author="Joanne Britto" w:date="2022-09-13T18:46:00Z">
              <w:r w:rsidRPr="001324FE">
                <w:rPr>
                  <w:color w:val="2F5496"/>
                </w:rPr>
                <w:t>3.05%</w:t>
              </w:r>
            </w:ins>
          </w:p>
          <w:p w14:paraId="08C70257" w14:textId="77777777" w:rsidR="00AC4351" w:rsidRPr="001324FE" w:rsidRDefault="00AC4351" w:rsidP="00366B34">
            <w:pPr>
              <w:rPr>
                <w:ins w:id="550" w:author="Joanne Britto" w:date="2022-09-13T18:46:00Z"/>
                <w:color w:val="2F5496"/>
              </w:rPr>
            </w:pPr>
            <w:ins w:id="551" w:author="Joanne Britto" w:date="2022-09-13T18:46:00Z">
              <w:r w:rsidRPr="001324FE">
                <w:rPr>
                  <w:color w:val="2F5496"/>
                </w:rPr>
                <w:t>9</w:t>
              </w:r>
            </w:ins>
          </w:p>
        </w:tc>
        <w:tc>
          <w:tcPr>
            <w:tcW w:w="1171" w:type="dxa"/>
          </w:tcPr>
          <w:p w14:paraId="55B18A09" w14:textId="77777777" w:rsidR="00AC4351" w:rsidRPr="001324FE" w:rsidRDefault="00AC4351" w:rsidP="00366B34">
            <w:pPr>
              <w:rPr>
                <w:ins w:id="552" w:author="Joanne Britto" w:date="2022-09-13T18:46:00Z"/>
                <w:color w:val="2F5496"/>
              </w:rPr>
            </w:pPr>
            <w:ins w:id="553" w:author="Joanne Britto" w:date="2022-09-13T18:46:00Z">
              <w:r w:rsidRPr="001324FE">
                <w:rPr>
                  <w:color w:val="2F5496"/>
                </w:rPr>
                <w:t>4.41%</w:t>
              </w:r>
            </w:ins>
          </w:p>
          <w:p w14:paraId="17097196" w14:textId="77777777" w:rsidR="00AC4351" w:rsidRPr="001324FE" w:rsidRDefault="00AC4351" w:rsidP="00366B34">
            <w:pPr>
              <w:rPr>
                <w:ins w:id="554" w:author="Joanne Britto" w:date="2022-09-13T18:46:00Z"/>
                <w:color w:val="2F5496"/>
              </w:rPr>
            </w:pPr>
            <w:ins w:id="555" w:author="Joanne Britto" w:date="2022-09-13T18:46:00Z">
              <w:r w:rsidRPr="001324FE">
                <w:rPr>
                  <w:color w:val="2F5496"/>
                </w:rPr>
                <w:t>13</w:t>
              </w:r>
            </w:ins>
          </w:p>
        </w:tc>
        <w:tc>
          <w:tcPr>
            <w:tcW w:w="1170" w:type="dxa"/>
          </w:tcPr>
          <w:p w14:paraId="605733B3" w14:textId="77777777" w:rsidR="00AC4351" w:rsidRPr="001324FE" w:rsidRDefault="00AC4351" w:rsidP="00366B34">
            <w:pPr>
              <w:rPr>
                <w:ins w:id="556" w:author="Joanne Britto" w:date="2022-09-13T18:46:00Z"/>
                <w:color w:val="2F5496"/>
              </w:rPr>
            </w:pPr>
            <w:ins w:id="557" w:author="Joanne Britto" w:date="2022-09-13T18:46:00Z">
              <w:r w:rsidRPr="001324FE">
                <w:rPr>
                  <w:color w:val="2F5496"/>
                </w:rPr>
                <w:t> </w:t>
              </w:r>
            </w:ins>
          </w:p>
          <w:p w14:paraId="0C673A50" w14:textId="77777777" w:rsidR="00AC4351" w:rsidRPr="001324FE" w:rsidRDefault="00AC4351" w:rsidP="00366B34">
            <w:pPr>
              <w:rPr>
                <w:ins w:id="558" w:author="Joanne Britto" w:date="2022-09-13T18:46:00Z"/>
                <w:color w:val="2F5496"/>
              </w:rPr>
            </w:pPr>
            <w:ins w:id="559" w:author="Joanne Britto" w:date="2022-09-13T18:46:00Z">
              <w:r w:rsidRPr="001324FE">
                <w:rPr>
                  <w:color w:val="2F5496"/>
                </w:rPr>
                <w:t>295</w:t>
              </w:r>
            </w:ins>
          </w:p>
        </w:tc>
        <w:tc>
          <w:tcPr>
            <w:tcW w:w="1171" w:type="dxa"/>
          </w:tcPr>
          <w:p w14:paraId="6F34D232" w14:textId="77777777" w:rsidR="00AC4351" w:rsidRPr="001324FE" w:rsidRDefault="00AC4351" w:rsidP="00366B34">
            <w:pPr>
              <w:rPr>
                <w:ins w:id="560" w:author="Joanne Britto" w:date="2022-09-13T18:46:00Z"/>
                <w:color w:val="2F5496"/>
              </w:rPr>
            </w:pPr>
            <w:ins w:id="561" w:author="Joanne Britto" w:date="2022-09-13T18:46:00Z">
              <w:r w:rsidRPr="001324FE">
                <w:rPr>
                  <w:color w:val="2F5496"/>
                </w:rPr>
                <w:t> </w:t>
              </w:r>
            </w:ins>
          </w:p>
          <w:p w14:paraId="5870BEC6" w14:textId="77777777" w:rsidR="00AC4351" w:rsidRPr="001324FE" w:rsidRDefault="00AC4351" w:rsidP="00366B34">
            <w:pPr>
              <w:rPr>
                <w:ins w:id="562" w:author="Joanne Britto" w:date="2022-09-13T18:46:00Z"/>
                <w:color w:val="2F5496"/>
              </w:rPr>
            </w:pPr>
            <w:ins w:id="563" w:author="Joanne Britto" w:date="2022-09-13T18:46:00Z">
              <w:r w:rsidRPr="001324FE">
                <w:rPr>
                  <w:color w:val="2F5496"/>
                </w:rPr>
                <w:t>6.79</w:t>
              </w:r>
            </w:ins>
          </w:p>
        </w:tc>
      </w:tr>
      <w:tr w:rsidR="00AC4351" w:rsidRPr="001324FE" w14:paraId="4C6FC63B" w14:textId="77777777" w:rsidTr="00366B34">
        <w:trPr>
          <w:ins w:id="564" w:author="Joanne Britto" w:date="2022-09-13T18:46:00Z"/>
        </w:trPr>
        <w:tc>
          <w:tcPr>
            <w:tcW w:w="1980" w:type="dxa"/>
          </w:tcPr>
          <w:p w14:paraId="3B3F328C" w14:textId="77777777" w:rsidR="00AC4351" w:rsidRPr="001324FE" w:rsidRDefault="00AC4351" w:rsidP="00366B34">
            <w:pPr>
              <w:rPr>
                <w:ins w:id="565" w:author="Joanne Britto" w:date="2022-09-13T18:46:00Z"/>
                <w:b/>
                <w:color w:val="2F5496"/>
              </w:rPr>
            </w:pPr>
            <w:ins w:id="566" w:author="Joanne Britto" w:date="2022-09-13T18:46:00Z">
              <w:r w:rsidRPr="001324FE">
                <w:rPr>
                  <w:b/>
                  <w:color w:val="2F5496"/>
                </w:rPr>
                <w:t>Consumer</w:t>
              </w:r>
            </w:ins>
          </w:p>
        </w:tc>
        <w:tc>
          <w:tcPr>
            <w:tcW w:w="1170" w:type="dxa"/>
          </w:tcPr>
          <w:p w14:paraId="0282E587" w14:textId="77777777" w:rsidR="00AC4351" w:rsidRPr="001324FE" w:rsidRDefault="00AC4351" w:rsidP="00366B34">
            <w:pPr>
              <w:rPr>
                <w:ins w:id="567" w:author="Joanne Britto" w:date="2022-09-13T18:46:00Z"/>
                <w:color w:val="2F5496"/>
              </w:rPr>
            </w:pPr>
            <w:ins w:id="568" w:author="Joanne Britto" w:date="2022-09-13T18:46:00Z">
              <w:r w:rsidRPr="001324FE">
                <w:rPr>
                  <w:color w:val="2F5496"/>
                </w:rPr>
                <w:t>2.31%</w:t>
              </w:r>
            </w:ins>
          </w:p>
          <w:p w14:paraId="72AC1626" w14:textId="77777777" w:rsidR="00AC4351" w:rsidRPr="001324FE" w:rsidRDefault="00AC4351" w:rsidP="00366B34">
            <w:pPr>
              <w:rPr>
                <w:ins w:id="569" w:author="Joanne Britto" w:date="2022-09-13T18:46:00Z"/>
                <w:color w:val="2F5496"/>
              </w:rPr>
            </w:pPr>
            <w:ins w:id="570" w:author="Joanne Britto" w:date="2022-09-13T18:46:00Z">
              <w:r w:rsidRPr="001324FE">
                <w:rPr>
                  <w:color w:val="2F5496"/>
                </w:rPr>
                <w:t>6</w:t>
              </w:r>
            </w:ins>
          </w:p>
        </w:tc>
        <w:tc>
          <w:tcPr>
            <w:tcW w:w="1170" w:type="dxa"/>
          </w:tcPr>
          <w:p w14:paraId="4EDAB328" w14:textId="77777777" w:rsidR="00AC4351" w:rsidRPr="001324FE" w:rsidRDefault="00AC4351" w:rsidP="00366B34">
            <w:pPr>
              <w:rPr>
                <w:ins w:id="571" w:author="Joanne Britto" w:date="2022-09-13T18:46:00Z"/>
                <w:color w:val="2F5496"/>
              </w:rPr>
            </w:pPr>
            <w:ins w:id="572" w:author="Joanne Britto" w:date="2022-09-13T18:46:00Z">
              <w:r w:rsidRPr="001324FE">
                <w:rPr>
                  <w:color w:val="2F5496"/>
                </w:rPr>
                <w:t>14.23%</w:t>
              </w:r>
            </w:ins>
          </w:p>
          <w:p w14:paraId="3717DFF8" w14:textId="77777777" w:rsidR="00AC4351" w:rsidRPr="001324FE" w:rsidRDefault="00AC4351" w:rsidP="00366B34">
            <w:pPr>
              <w:rPr>
                <w:ins w:id="573" w:author="Joanne Britto" w:date="2022-09-13T18:46:00Z"/>
                <w:color w:val="2F5496"/>
              </w:rPr>
            </w:pPr>
            <w:ins w:id="574" w:author="Joanne Britto" w:date="2022-09-13T18:46:00Z">
              <w:r w:rsidRPr="001324FE">
                <w:rPr>
                  <w:color w:val="2F5496"/>
                </w:rPr>
                <w:t>37</w:t>
              </w:r>
            </w:ins>
          </w:p>
        </w:tc>
        <w:tc>
          <w:tcPr>
            <w:tcW w:w="1171" w:type="dxa"/>
          </w:tcPr>
          <w:p w14:paraId="29F81027" w14:textId="77777777" w:rsidR="00AC4351" w:rsidRPr="001324FE" w:rsidRDefault="00AC4351" w:rsidP="00366B34">
            <w:pPr>
              <w:rPr>
                <w:ins w:id="575" w:author="Joanne Britto" w:date="2022-09-13T18:46:00Z"/>
                <w:color w:val="2F5496"/>
              </w:rPr>
            </w:pPr>
            <w:ins w:id="576" w:author="Joanne Britto" w:date="2022-09-13T18:46:00Z">
              <w:r w:rsidRPr="001324FE">
                <w:rPr>
                  <w:color w:val="2F5496"/>
                </w:rPr>
                <w:t>10.00%</w:t>
              </w:r>
            </w:ins>
          </w:p>
          <w:p w14:paraId="2C906097" w14:textId="77777777" w:rsidR="00AC4351" w:rsidRPr="001324FE" w:rsidRDefault="00AC4351" w:rsidP="00366B34">
            <w:pPr>
              <w:rPr>
                <w:ins w:id="577" w:author="Joanne Britto" w:date="2022-09-13T18:46:00Z"/>
                <w:color w:val="2F5496"/>
              </w:rPr>
            </w:pPr>
            <w:ins w:id="578" w:author="Joanne Britto" w:date="2022-09-13T18:46:00Z">
              <w:r w:rsidRPr="001324FE">
                <w:rPr>
                  <w:color w:val="2F5496"/>
                </w:rPr>
                <w:t>26</w:t>
              </w:r>
            </w:ins>
          </w:p>
        </w:tc>
        <w:tc>
          <w:tcPr>
            <w:tcW w:w="1170" w:type="dxa"/>
          </w:tcPr>
          <w:p w14:paraId="39D65214" w14:textId="77777777" w:rsidR="00AC4351" w:rsidRPr="001324FE" w:rsidRDefault="00AC4351" w:rsidP="00366B34">
            <w:pPr>
              <w:rPr>
                <w:ins w:id="579" w:author="Joanne Britto" w:date="2022-09-13T18:46:00Z"/>
                <w:color w:val="2F5496"/>
              </w:rPr>
            </w:pPr>
            <w:ins w:id="580" w:author="Joanne Britto" w:date="2022-09-13T18:46:00Z">
              <w:r w:rsidRPr="001324FE">
                <w:rPr>
                  <w:color w:val="2F5496"/>
                </w:rPr>
                <w:t>11.54%</w:t>
              </w:r>
            </w:ins>
          </w:p>
          <w:p w14:paraId="6E179F35" w14:textId="77777777" w:rsidR="00AC4351" w:rsidRPr="001324FE" w:rsidRDefault="00AC4351" w:rsidP="00366B34">
            <w:pPr>
              <w:rPr>
                <w:ins w:id="581" w:author="Joanne Britto" w:date="2022-09-13T18:46:00Z"/>
                <w:color w:val="2F5496"/>
              </w:rPr>
            </w:pPr>
            <w:ins w:id="582" w:author="Joanne Britto" w:date="2022-09-13T18:46:00Z">
              <w:r w:rsidRPr="001324FE">
                <w:rPr>
                  <w:color w:val="2F5496"/>
                </w:rPr>
                <w:t>30</w:t>
              </w:r>
            </w:ins>
          </w:p>
        </w:tc>
        <w:tc>
          <w:tcPr>
            <w:tcW w:w="1171" w:type="dxa"/>
          </w:tcPr>
          <w:p w14:paraId="1B439B35" w14:textId="77777777" w:rsidR="00AC4351" w:rsidRPr="001324FE" w:rsidRDefault="00AC4351" w:rsidP="00366B34">
            <w:pPr>
              <w:rPr>
                <w:ins w:id="583" w:author="Joanne Britto" w:date="2022-09-13T18:46:00Z"/>
                <w:color w:val="2F5496"/>
              </w:rPr>
            </w:pPr>
            <w:ins w:id="584" w:author="Joanne Britto" w:date="2022-09-13T18:46:00Z">
              <w:r w:rsidRPr="001324FE">
                <w:rPr>
                  <w:color w:val="2F5496"/>
                </w:rPr>
                <w:t>5.77%</w:t>
              </w:r>
            </w:ins>
          </w:p>
          <w:p w14:paraId="0BA609E9" w14:textId="77777777" w:rsidR="00AC4351" w:rsidRPr="001324FE" w:rsidRDefault="00AC4351" w:rsidP="00366B34">
            <w:pPr>
              <w:rPr>
                <w:ins w:id="585" w:author="Joanne Britto" w:date="2022-09-13T18:46:00Z"/>
                <w:color w:val="2F5496"/>
              </w:rPr>
            </w:pPr>
            <w:ins w:id="586" w:author="Joanne Britto" w:date="2022-09-13T18:46:00Z">
              <w:r w:rsidRPr="001324FE">
                <w:rPr>
                  <w:color w:val="2F5496"/>
                </w:rPr>
                <w:t>15</w:t>
              </w:r>
            </w:ins>
          </w:p>
        </w:tc>
        <w:tc>
          <w:tcPr>
            <w:tcW w:w="1170" w:type="dxa"/>
          </w:tcPr>
          <w:p w14:paraId="7BD6F852" w14:textId="77777777" w:rsidR="00AC4351" w:rsidRPr="001324FE" w:rsidRDefault="00AC4351" w:rsidP="00366B34">
            <w:pPr>
              <w:rPr>
                <w:ins w:id="587" w:author="Joanne Britto" w:date="2022-09-13T18:46:00Z"/>
                <w:color w:val="2F5496"/>
              </w:rPr>
            </w:pPr>
            <w:ins w:id="588" w:author="Joanne Britto" w:date="2022-09-13T18:46:00Z">
              <w:r w:rsidRPr="001324FE">
                <w:rPr>
                  <w:color w:val="2F5496"/>
                </w:rPr>
                <w:t>12.31%</w:t>
              </w:r>
            </w:ins>
          </w:p>
          <w:p w14:paraId="01016957" w14:textId="77777777" w:rsidR="00AC4351" w:rsidRPr="001324FE" w:rsidRDefault="00AC4351" w:rsidP="00366B34">
            <w:pPr>
              <w:rPr>
                <w:ins w:id="589" w:author="Joanne Britto" w:date="2022-09-13T18:46:00Z"/>
                <w:color w:val="2F5496"/>
              </w:rPr>
            </w:pPr>
            <w:ins w:id="590" w:author="Joanne Britto" w:date="2022-09-13T18:46:00Z">
              <w:r w:rsidRPr="001324FE">
                <w:rPr>
                  <w:color w:val="2F5496"/>
                </w:rPr>
                <w:t>32</w:t>
              </w:r>
            </w:ins>
          </w:p>
        </w:tc>
        <w:tc>
          <w:tcPr>
            <w:tcW w:w="1170" w:type="dxa"/>
          </w:tcPr>
          <w:p w14:paraId="2E32D259" w14:textId="77777777" w:rsidR="00AC4351" w:rsidRPr="001324FE" w:rsidRDefault="00AC4351" w:rsidP="00366B34">
            <w:pPr>
              <w:rPr>
                <w:ins w:id="591" w:author="Joanne Britto" w:date="2022-09-13T18:46:00Z"/>
                <w:color w:val="2F5496"/>
              </w:rPr>
            </w:pPr>
            <w:ins w:id="592" w:author="Joanne Britto" w:date="2022-09-13T18:46:00Z">
              <w:r w:rsidRPr="001324FE">
                <w:rPr>
                  <w:color w:val="2F5496"/>
                </w:rPr>
                <w:t>23.46%</w:t>
              </w:r>
            </w:ins>
          </w:p>
          <w:p w14:paraId="6EBC6C75" w14:textId="77777777" w:rsidR="00AC4351" w:rsidRPr="001324FE" w:rsidRDefault="00AC4351" w:rsidP="00366B34">
            <w:pPr>
              <w:rPr>
                <w:ins w:id="593" w:author="Joanne Britto" w:date="2022-09-13T18:46:00Z"/>
                <w:color w:val="2F5496"/>
              </w:rPr>
            </w:pPr>
            <w:ins w:id="594" w:author="Joanne Britto" w:date="2022-09-13T18:46:00Z">
              <w:r w:rsidRPr="001324FE">
                <w:rPr>
                  <w:color w:val="2F5496"/>
                </w:rPr>
                <w:t>61</w:t>
              </w:r>
            </w:ins>
          </w:p>
        </w:tc>
        <w:tc>
          <w:tcPr>
            <w:tcW w:w="1171" w:type="dxa"/>
          </w:tcPr>
          <w:p w14:paraId="4D99BED3" w14:textId="77777777" w:rsidR="00AC4351" w:rsidRPr="001324FE" w:rsidRDefault="00AC4351" w:rsidP="00366B34">
            <w:pPr>
              <w:rPr>
                <w:ins w:id="595" w:author="Joanne Britto" w:date="2022-09-13T18:46:00Z"/>
                <w:color w:val="2F5496"/>
              </w:rPr>
            </w:pPr>
            <w:ins w:id="596" w:author="Joanne Britto" w:date="2022-09-13T18:46:00Z">
              <w:r w:rsidRPr="001324FE">
                <w:rPr>
                  <w:color w:val="2F5496"/>
                </w:rPr>
                <w:t>20.38%</w:t>
              </w:r>
            </w:ins>
          </w:p>
          <w:p w14:paraId="1E3A7FB1" w14:textId="77777777" w:rsidR="00AC4351" w:rsidRPr="001324FE" w:rsidRDefault="00AC4351" w:rsidP="00366B34">
            <w:pPr>
              <w:rPr>
                <w:ins w:id="597" w:author="Joanne Britto" w:date="2022-09-13T18:46:00Z"/>
                <w:color w:val="2F5496"/>
              </w:rPr>
            </w:pPr>
            <w:ins w:id="598" w:author="Joanne Britto" w:date="2022-09-13T18:46:00Z">
              <w:r w:rsidRPr="001324FE">
                <w:rPr>
                  <w:color w:val="2F5496"/>
                </w:rPr>
                <w:t>53</w:t>
              </w:r>
            </w:ins>
          </w:p>
        </w:tc>
        <w:tc>
          <w:tcPr>
            <w:tcW w:w="1170" w:type="dxa"/>
          </w:tcPr>
          <w:p w14:paraId="45417760" w14:textId="77777777" w:rsidR="00AC4351" w:rsidRPr="001324FE" w:rsidRDefault="00AC4351" w:rsidP="00366B34">
            <w:pPr>
              <w:rPr>
                <w:ins w:id="599" w:author="Joanne Britto" w:date="2022-09-13T18:46:00Z"/>
                <w:color w:val="2F5496"/>
              </w:rPr>
            </w:pPr>
            <w:ins w:id="600" w:author="Joanne Britto" w:date="2022-09-13T18:46:00Z">
              <w:r w:rsidRPr="001324FE">
                <w:rPr>
                  <w:color w:val="2F5496"/>
                </w:rPr>
                <w:t> </w:t>
              </w:r>
            </w:ins>
          </w:p>
          <w:p w14:paraId="7B8D820D" w14:textId="77777777" w:rsidR="00AC4351" w:rsidRPr="001324FE" w:rsidRDefault="00AC4351" w:rsidP="00366B34">
            <w:pPr>
              <w:rPr>
                <w:ins w:id="601" w:author="Joanne Britto" w:date="2022-09-13T18:46:00Z"/>
                <w:color w:val="2F5496"/>
              </w:rPr>
            </w:pPr>
            <w:ins w:id="602" w:author="Joanne Britto" w:date="2022-09-13T18:46:00Z">
              <w:r w:rsidRPr="001324FE">
                <w:rPr>
                  <w:color w:val="2F5496"/>
                </w:rPr>
                <w:t>260</w:t>
              </w:r>
            </w:ins>
          </w:p>
        </w:tc>
        <w:tc>
          <w:tcPr>
            <w:tcW w:w="1171" w:type="dxa"/>
          </w:tcPr>
          <w:p w14:paraId="7EC3274D" w14:textId="77777777" w:rsidR="00AC4351" w:rsidRPr="001324FE" w:rsidRDefault="00AC4351" w:rsidP="00366B34">
            <w:pPr>
              <w:rPr>
                <w:ins w:id="603" w:author="Joanne Britto" w:date="2022-09-13T18:46:00Z"/>
                <w:color w:val="2F5496"/>
              </w:rPr>
            </w:pPr>
            <w:ins w:id="604" w:author="Joanne Britto" w:date="2022-09-13T18:46:00Z">
              <w:r w:rsidRPr="001324FE">
                <w:rPr>
                  <w:color w:val="2F5496"/>
                </w:rPr>
                <w:t> </w:t>
              </w:r>
            </w:ins>
          </w:p>
          <w:p w14:paraId="1FC7BB79" w14:textId="77777777" w:rsidR="00AC4351" w:rsidRPr="001324FE" w:rsidRDefault="00AC4351" w:rsidP="00366B34">
            <w:pPr>
              <w:rPr>
                <w:ins w:id="605" w:author="Joanne Britto" w:date="2022-09-13T18:46:00Z"/>
                <w:color w:val="2F5496"/>
              </w:rPr>
            </w:pPr>
            <w:ins w:id="606" w:author="Joanne Britto" w:date="2022-09-13T18:46:00Z">
              <w:r w:rsidRPr="001324FE">
                <w:rPr>
                  <w:color w:val="2F5496"/>
                </w:rPr>
                <w:t>3.63</w:t>
              </w:r>
            </w:ins>
          </w:p>
        </w:tc>
      </w:tr>
      <w:tr w:rsidR="00AC4351" w:rsidRPr="001324FE" w14:paraId="5B2E8DA7" w14:textId="77777777" w:rsidTr="00366B34">
        <w:trPr>
          <w:ins w:id="607" w:author="Joanne Britto" w:date="2022-09-13T18:46:00Z"/>
        </w:trPr>
        <w:tc>
          <w:tcPr>
            <w:tcW w:w="1980" w:type="dxa"/>
          </w:tcPr>
          <w:p w14:paraId="7714A4E4" w14:textId="77777777" w:rsidR="00AC4351" w:rsidRPr="001324FE" w:rsidRDefault="00AC4351" w:rsidP="00366B34">
            <w:pPr>
              <w:rPr>
                <w:ins w:id="608" w:author="Joanne Britto" w:date="2022-09-13T18:46:00Z"/>
                <w:b/>
                <w:color w:val="2F5496"/>
              </w:rPr>
            </w:pPr>
            <w:ins w:id="609" w:author="Joanne Britto" w:date="2022-09-13T18:46:00Z">
              <w:r w:rsidRPr="001324FE">
                <w:rPr>
                  <w:b/>
                  <w:color w:val="2F5496"/>
                </w:rPr>
                <w:t>End user</w:t>
              </w:r>
            </w:ins>
          </w:p>
        </w:tc>
        <w:tc>
          <w:tcPr>
            <w:tcW w:w="1170" w:type="dxa"/>
          </w:tcPr>
          <w:p w14:paraId="6E06A866" w14:textId="77777777" w:rsidR="00AC4351" w:rsidRPr="001324FE" w:rsidRDefault="00AC4351" w:rsidP="00366B34">
            <w:pPr>
              <w:rPr>
                <w:ins w:id="610" w:author="Joanne Britto" w:date="2022-09-13T18:46:00Z"/>
                <w:color w:val="2F5496"/>
              </w:rPr>
            </w:pPr>
            <w:ins w:id="611" w:author="Joanne Britto" w:date="2022-09-13T18:46:00Z">
              <w:r w:rsidRPr="001324FE">
                <w:rPr>
                  <w:color w:val="2F5496"/>
                </w:rPr>
                <w:t>0.78%</w:t>
              </w:r>
            </w:ins>
          </w:p>
          <w:p w14:paraId="10774EB6" w14:textId="77777777" w:rsidR="00AC4351" w:rsidRPr="001324FE" w:rsidRDefault="00AC4351" w:rsidP="00366B34">
            <w:pPr>
              <w:rPr>
                <w:ins w:id="612" w:author="Joanne Britto" w:date="2022-09-13T18:46:00Z"/>
                <w:color w:val="2F5496"/>
              </w:rPr>
            </w:pPr>
            <w:ins w:id="613" w:author="Joanne Britto" w:date="2022-09-13T18:46:00Z">
              <w:r w:rsidRPr="001324FE">
                <w:rPr>
                  <w:color w:val="2F5496"/>
                </w:rPr>
                <w:t>2</w:t>
              </w:r>
            </w:ins>
          </w:p>
        </w:tc>
        <w:tc>
          <w:tcPr>
            <w:tcW w:w="1170" w:type="dxa"/>
          </w:tcPr>
          <w:p w14:paraId="4C13671F" w14:textId="77777777" w:rsidR="00AC4351" w:rsidRPr="001324FE" w:rsidRDefault="00AC4351" w:rsidP="00366B34">
            <w:pPr>
              <w:rPr>
                <w:ins w:id="614" w:author="Joanne Britto" w:date="2022-09-13T18:46:00Z"/>
                <w:color w:val="2F5496"/>
              </w:rPr>
            </w:pPr>
            <w:ins w:id="615" w:author="Joanne Britto" w:date="2022-09-13T18:46:00Z">
              <w:r w:rsidRPr="001324FE">
                <w:rPr>
                  <w:color w:val="2F5496"/>
                </w:rPr>
                <w:t>2.35%</w:t>
              </w:r>
            </w:ins>
          </w:p>
          <w:p w14:paraId="1F67E349" w14:textId="77777777" w:rsidR="00AC4351" w:rsidRPr="001324FE" w:rsidRDefault="00AC4351" w:rsidP="00366B34">
            <w:pPr>
              <w:rPr>
                <w:ins w:id="616" w:author="Joanne Britto" w:date="2022-09-13T18:46:00Z"/>
                <w:color w:val="2F5496"/>
              </w:rPr>
            </w:pPr>
            <w:ins w:id="617" w:author="Joanne Britto" w:date="2022-09-13T18:46:00Z">
              <w:r w:rsidRPr="001324FE">
                <w:rPr>
                  <w:color w:val="2F5496"/>
                </w:rPr>
                <w:t>6</w:t>
              </w:r>
            </w:ins>
          </w:p>
        </w:tc>
        <w:tc>
          <w:tcPr>
            <w:tcW w:w="1171" w:type="dxa"/>
          </w:tcPr>
          <w:p w14:paraId="6F8724E2" w14:textId="77777777" w:rsidR="00AC4351" w:rsidRPr="001324FE" w:rsidRDefault="00AC4351" w:rsidP="00366B34">
            <w:pPr>
              <w:rPr>
                <w:ins w:id="618" w:author="Joanne Britto" w:date="2022-09-13T18:46:00Z"/>
                <w:color w:val="2F5496"/>
              </w:rPr>
            </w:pPr>
            <w:ins w:id="619" w:author="Joanne Britto" w:date="2022-09-13T18:46:00Z">
              <w:r w:rsidRPr="001324FE">
                <w:rPr>
                  <w:color w:val="2F5496"/>
                </w:rPr>
                <w:t>9.02%</w:t>
              </w:r>
            </w:ins>
          </w:p>
          <w:p w14:paraId="2E9EE93D" w14:textId="77777777" w:rsidR="00AC4351" w:rsidRPr="001324FE" w:rsidRDefault="00AC4351" w:rsidP="00366B34">
            <w:pPr>
              <w:rPr>
                <w:ins w:id="620" w:author="Joanne Britto" w:date="2022-09-13T18:46:00Z"/>
                <w:color w:val="2F5496"/>
              </w:rPr>
            </w:pPr>
            <w:ins w:id="621" w:author="Joanne Britto" w:date="2022-09-13T18:46:00Z">
              <w:r w:rsidRPr="001324FE">
                <w:rPr>
                  <w:color w:val="2F5496"/>
                </w:rPr>
                <w:t>23</w:t>
              </w:r>
            </w:ins>
          </w:p>
        </w:tc>
        <w:tc>
          <w:tcPr>
            <w:tcW w:w="1170" w:type="dxa"/>
          </w:tcPr>
          <w:p w14:paraId="21669BCF" w14:textId="77777777" w:rsidR="00AC4351" w:rsidRPr="001324FE" w:rsidRDefault="00AC4351" w:rsidP="00366B34">
            <w:pPr>
              <w:rPr>
                <w:ins w:id="622" w:author="Joanne Britto" w:date="2022-09-13T18:46:00Z"/>
                <w:color w:val="2F5496"/>
              </w:rPr>
            </w:pPr>
            <w:ins w:id="623" w:author="Joanne Britto" w:date="2022-09-13T18:46:00Z">
              <w:r w:rsidRPr="001324FE">
                <w:rPr>
                  <w:color w:val="2F5496"/>
                </w:rPr>
                <w:t>7.45%</w:t>
              </w:r>
            </w:ins>
          </w:p>
          <w:p w14:paraId="78741516" w14:textId="77777777" w:rsidR="00AC4351" w:rsidRPr="001324FE" w:rsidRDefault="00AC4351" w:rsidP="00366B34">
            <w:pPr>
              <w:rPr>
                <w:ins w:id="624" w:author="Joanne Britto" w:date="2022-09-13T18:46:00Z"/>
                <w:color w:val="2F5496"/>
              </w:rPr>
            </w:pPr>
            <w:ins w:id="625" w:author="Joanne Britto" w:date="2022-09-13T18:46:00Z">
              <w:r w:rsidRPr="001324FE">
                <w:rPr>
                  <w:color w:val="2F5496"/>
                </w:rPr>
                <w:t>19</w:t>
              </w:r>
            </w:ins>
          </w:p>
        </w:tc>
        <w:tc>
          <w:tcPr>
            <w:tcW w:w="1171" w:type="dxa"/>
          </w:tcPr>
          <w:p w14:paraId="1859D25F" w14:textId="77777777" w:rsidR="00AC4351" w:rsidRPr="001324FE" w:rsidRDefault="00AC4351" w:rsidP="00366B34">
            <w:pPr>
              <w:rPr>
                <w:ins w:id="626" w:author="Joanne Britto" w:date="2022-09-13T18:46:00Z"/>
                <w:color w:val="2F5496"/>
              </w:rPr>
            </w:pPr>
            <w:ins w:id="627" w:author="Joanne Britto" w:date="2022-09-13T18:46:00Z">
              <w:r w:rsidRPr="001324FE">
                <w:rPr>
                  <w:color w:val="2F5496"/>
                </w:rPr>
                <w:t>10.20%</w:t>
              </w:r>
            </w:ins>
          </w:p>
          <w:p w14:paraId="48E85736" w14:textId="77777777" w:rsidR="00AC4351" w:rsidRPr="001324FE" w:rsidRDefault="00AC4351" w:rsidP="00366B34">
            <w:pPr>
              <w:rPr>
                <w:ins w:id="628" w:author="Joanne Britto" w:date="2022-09-13T18:46:00Z"/>
                <w:color w:val="2F5496"/>
              </w:rPr>
            </w:pPr>
            <w:ins w:id="629" w:author="Joanne Britto" w:date="2022-09-13T18:46:00Z">
              <w:r w:rsidRPr="001324FE">
                <w:rPr>
                  <w:color w:val="2F5496"/>
                </w:rPr>
                <w:t>26</w:t>
              </w:r>
            </w:ins>
          </w:p>
        </w:tc>
        <w:tc>
          <w:tcPr>
            <w:tcW w:w="1170" w:type="dxa"/>
          </w:tcPr>
          <w:p w14:paraId="14667E26" w14:textId="77777777" w:rsidR="00AC4351" w:rsidRPr="001324FE" w:rsidRDefault="00AC4351" w:rsidP="00366B34">
            <w:pPr>
              <w:rPr>
                <w:ins w:id="630" w:author="Joanne Britto" w:date="2022-09-13T18:46:00Z"/>
                <w:color w:val="2F5496"/>
              </w:rPr>
            </w:pPr>
            <w:ins w:id="631" w:author="Joanne Britto" w:date="2022-09-13T18:46:00Z">
              <w:r w:rsidRPr="001324FE">
                <w:rPr>
                  <w:color w:val="2F5496"/>
                </w:rPr>
                <w:t>9.02%</w:t>
              </w:r>
            </w:ins>
          </w:p>
          <w:p w14:paraId="3B022EE1" w14:textId="77777777" w:rsidR="00AC4351" w:rsidRPr="001324FE" w:rsidRDefault="00AC4351" w:rsidP="00366B34">
            <w:pPr>
              <w:rPr>
                <w:ins w:id="632" w:author="Joanne Britto" w:date="2022-09-13T18:46:00Z"/>
                <w:color w:val="2F5496"/>
              </w:rPr>
            </w:pPr>
            <w:ins w:id="633" w:author="Joanne Britto" w:date="2022-09-13T18:46:00Z">
              <w:r w:rsidRPr="001324FE">
                <w:rPr>
                  <w:color w:val="2F5496"/>
                </w:rPr>
                <w:t>23</w:t>
              </w:r>
            </w:ins>
          </w:p>
        </w:tc>
        <w:tc>
          <w:tcPr>
            <w:tcW w:w="1170" w:type="dxa"/>
          </w:tcPr>
          <w:p w14:paraId="5DCD349E" w14:textId="77777777" w:rsidR="00AC4351" w:rsidRPr="001324FE" w:rsidRDefault="00AC4351" w:rsidP="00366B34">
            <w:pPr>
              <w:rPr>
                <w:ins w:id="634" w:author="Joanne Britto" w:date="2022-09-13T18:46:00Z"/>
                <w:color w:val="2F5496"/>
              </w:rPr>
            </w:pPr>
            <w:ins w:id="635" w:author="Joanne Britto" w:date="2022-09-13T18:46:00Z">
              <w:r w:rsidRPr="001324FE">
                <w:rPr>
                  <w:color w:val="2F5496"/>
                </w:rPr>
                <w:t>23.53%</w:t>
              </w:r>
            </w:ins>
          </w:p>
          <w:p w14:paraId="24688B29" w14:textId="77777777" w:rsidR="00AC4351" w:rsidRPr="001324FE" w:rsidRDefault="00AC4351" w:rsidP="00366B34">
            <w:pPr>
              <w:rPr>
                <w:ins w:id="636" w:author="Joanne Britto" w:date="2022-09-13T18:46:00Z"/>
                <w:color w:val="2F5496"/>
              </w:rPr>
            </w:pPr>
            <w:ins w:id="637" w:author="Joanne Britto" w:date="2022-09-13T18:46:00Z">
              <w:r w:rsidRPr="001324FE">
                <w:rPr>
                  <w:color w:val="2F5496"/>
                </w:rPr>
                <w:t>60</w:t>
              </w:r>
            </w:ins>
          </w:p>
        </w:tc>
        <w:tc>
          <w:tcPr>
            <w:tcW w:w="1171" w:type="dxa"/>
          </w:tcPr>
          <w:p w14:paraId="59AF5DBD" w14:textId="77777777" w:rsidR="00AC4351" w:rsidRPr="001324FE" w:rsidRDefault="00AC4351" w:rsidP="00366B34">
            <w:pPr>
              <w:rPr>
                <w:ins w:id="638" w:author="Joanne Britto" w:date="2022-09-13T18:46:00Z"/>
                <w:color w:val="2F5496"/>
              </w:rPr>
            </w:pPr>
            <w:ins w:id="639" w:author="Joanne Britto" w:date="2022-09-13T18:46:00Z">
              <w:r w:rsidRPr="001324FE">
                <w:rPr>
                  <w:color w:val="2F5496"/>
                </w:rPr>
                <w:t>37.65%</w:t>
              </w:r>
            </w:ins>
          </w:p>
          <w:p w14:paraId="37ABFE31" w14:textId="77777777" w:rsidR="00AC4351" w:rsidRPr="001324FE" w:rsidRDefault="00AC4351" w:rsidP="00366B34">
            <w:pPr>
              <w:rPr>
                <w:ins w:id="640" w:author="Joanne Britto" w:date="2022-09-13T18:46:00Z"/>
                <w:color w:val="2F5496"/>
              </w:rPr>
            </w:pPr>
            <w:ins w:id="641" w:author="Joanne Britto" w:date="2022-09-13T18:46:00Z">
              <w:r w:rsidRPr="001324FE">
                <w:rPr>
                  <w:color w:val="2F5496"/>
                </w:rPr>
                <w:t>96</w:t>
              </w:r>
            </w:ins>
          </w:p>
        </w:tc>
        <w:tc>
          <w:tcPr>
            <w:tcW w:w="1170" w:type="dxa"/>
          </w:tcPr>
          <w:p w14:paraId="5C43722B" w14:textId="77777777" w:rsidR="00AC4351" w:rsidRPr="001324FE" w:rsidRDefault="00AC4351" w:rsidP="00366B34">
            <w:pPr>
              <w:rPr>
                <w:ins w:id="642" w:author="Joanne Britto" w:date="2022-09-13T18:46:00Z"/>
                <w:color w:val="2F5496"/>
              </w:rPr>
            </w:pPr>
            <w:ins w:id="643" w:author="Joanne Britto" w:date="2022-09-13T18:46:00Z">
              <w:r w:rsidRPr="001324FE">
                <w:rPr>
                  <w:color w:val="2F5496"/>
                </w:rPr>
                <w:t> </w:t>
              </w:r>
            </w:ins>
          </w:p>
          <w:p w14:paraId="227FC9B1" w14:textId="77777777" w:rsidR="00AC4351" w:rsidRPr="001324FE" w:rsidRDefault="00AC4351" w:rsidP="00366B34">
            <w:pPr>
              <w:rPr>
                <w:ins w:id="644" w:author="Joanne Britto" w:date="2022-09-13T18:46:00Z"/>
                <w:color w:val="2F5496"/>
              </w:rPr>
            </w:pPr>
            <w:ins w:id="645" w:author="Joanne Britto" w:date="2022-09-13T18:46:00Z">
              <w:r w:rsidRPr="001324FE">
                <w:rPr>
                  <w:color w:val="2F5496"/>
                </w:rPr>
                <w:t>255</w:t>
              </w:r>
            </w:ins>
          </w:p>
        </w:tc>
        <w:tc>
          <w:tcPr>
            <w:tcW w:w="1171" w:type="dxa"/>
          </w:tcPr>
          <w:p w14:paraId="1B695EA0" w14:textId="77777777" w:rsidR="00AC4351" w:rsidRPr="001324FE" w:rsidRDefault="00AC4351" w:rsidP="00366B34">
            <w:pPr>
              <w:rPr>
                <w:ins w:id="646" w:author="Joanne Britto" w:date="2022-09-13T18:46:00Z"/>
                <w:color w:val="2F5496"/>
              </w:rPr>
            </w:pPr>
            <w:ins w:id="647" w:author="Joanne Britto" w:date="2022-09-13T18:46:00Z">
              <w:r w:rsidRPr="001324FE">
                <w:rPr>
                  <w:color w:val="2F5496"/>
                </w:rPr>
                <w:t> </w:t>
              </w:r>
            </w:ins>
          </w:p>
          <w:p w14:paraId="345FD301" w14:textId="77777777" w:rsidR="00AC4351" w:rsidRPr="001324FE" w:rsidRDefault="00AC4351" w:rsidP="00366B34">
            <w:pPr>
              <w:rPr>
                <w:ins w:id="648" w:author="Joanne Britto" w:date="2022-09-13T18:46:00Z"/>
                <w:color w:val="2F5496"/>
              </w:rPr>
            </w:pPr>
            <w:ins w:id="649" w:author="Joanne Britto" w:date="2022-09-13T18:46:00Z">
              <w:r w:rsidRPr="001324FE">
                <w:rPr>
                  <w:color w:val="2F5496"/>
                </w:rPr>
                <w:t>2.67</w:t>
              </w:r>
            </w:ins>
          </w:p>
        </w:tc>
      </w:tr>
      <w:tr w:rsidR="00AC4351" w:rsidRPr="001324FE" w14:paraId="6B31C665" w14:textId="77777777" w:rsidTr="00366B34">
        <w:trPr>
          <w:ins w:id="650" w:author="Joanne Britto" w:date="2022-09-13T18:46:00Z"/>
        </w:trPr>
        <w:tc>
          <w:tcPr>
            <w:tcW w:w="1980" w:type="dxa"/>
          </w:tcPr>
          <w:p w14:paraId="23FD13AA" w14:textId="77777777" w:rsidR="00AC4351" w:rsidRPr="001324FE" w:rsidRDefault="00AC4351" w:rsidP="00366B34">
            <w:pPr>
              <w:rPr>
                <w:ins w:id="651" w:author="Joanne Britto" w:date="2022-09-13T18:46:00Z"/>
                <w:b/>
                <w:color w:val="2F5496"/>
              </w:rPr>
            </w:pPr>
            <w:ins w:id="652" w:author="Joanne Britto" w:date="2022-09-13T18:46:00Z">
              <w:r w:rsidRPr="001324FE">
                <w:rPr>
                  <w:b/>
                  <w:color w:val="2F5496"/>
                </w:rPr>
                <w:t>Community</w:t>
              </w:r>
            </w:ins>
          </w:p>
        </w:tc>
        <w:tc>
          <w:tcPr>
            <w:tcW w:w="1170" w:type="dxa"/>
          </w:tcPr>
          <w:p w14:paraId="3EE82BFC" w14:textId="77777777" w:rsidR="00AC4351" w:rsidRPr="001324FE" w:rsidRDefault="00AC4351" w:rsidP="00366B34">
            <w:pPr>
              <w:rPr>
                <w:ins w:id="653" w:author="Joanne Britto" w:date="2022-09-13T18:46:00Z"/>
                <w:color w:val="2F5496"/>
              </w:rPr>
            </w:pPr>
            <w:ins w:id="654" w:author="Joanne Britto" w:date="2022-09-13T18:46:00Z">
              <w:r w:rsidRPr="001324FE">
                <w:rPr>
                  <w:color w:val="2F5496"/>
                </w:rPr>
                <w:t>1.92%</w:t>
              </w:r>
            </w:ins>
          </w:p>
          <w:p w14:paraId="6BEC4A78" w14:textId="77777777" w:rsidR="00AC4351" w:rsidRPr="001324FE" w:rsidRDefault="00AC4351" w:rsidP="00366B34">
            <w:pPr>
              <w:rPr>
                <w:ins w:id="655" w:author="Joanne Britto" w:date="2022-09-13T18:46:00Z"/>
                <w:color w:val="2F5496"/>
              </w:rPr>
            </w:pPr>
            <w:ins w:id="656" w:author="Joanne Britto" w:date="2022-09-13T18:46:00Z">
              <w:r w:rsidRPr="001324FE">
                <w:rPr>
                  <w:color w:val="2F5496"/>
                </w:rPr>
                <w:t>5</w:t>
              </w:r>
            </w:ins>
          </w:p>
        </w:tc>
        <w:tc>
          <w:tcPr>
            <w:tcW w:w="1170" w:type="dxa"/>
          </w:tcPr>
          <w:p w14:paraId="62F1DB52" w14:textId="77777777" w:rsidR="00AC4351" w:rsidRPr="001324FE" w:rsidRDefault="00AC4351" w:rsidP="00366B34">
            <w:pPr>
              <w:rPr>
                <w:ins w:id="657" w:author="Joanne Britto" w:date="2022-09-13T18:46:00Z"/>
                <w:color w:val="2F5496"/>
              </w:rPr>
            </w:pPr>
            <w:ins w:id="658" w:author="Joanne Britto" w:date="2022-09-13T18:46:00Z">
              <w:r w:rsidRPr="001324FE">
                <w:rPr>
                  <w:color w:val="2F5496"/>
                </w:rPr>
                <w:t>9.23%</w:t>
              </w:r>
            </w:ins>
          </w:p>
          <w:p w14:paraId="7377D132" w14:textId="77777777" w:rsidR="00AC4351" w:rsidRPr="001324FE" w:rsidRDefault="00AC4351" w:rsidP="00366B34">
            <w:pPr>
              <w:rPr>
                <w:ins w:id="659" w:author="Joanne Britto" w:date="2022-09-13T18:46:00Z"/>
                <w:color w:val="2F5496"/>
              </w:rPr>
            </w:pPr>
            <w:ins w:id="660" w:author="Joanne Britto" w:date="2022-09-13T18:46:00Z">
              <w:r w:rsidRPr="001324FE">
                <w:rPr>
                  <w:color w:val="2F5496"/>
                </w:rPr>
                <w:t>24</w:t>
              </w:r>
            </w:ins>
          </w:p>
        </w:tc>
        <w:tc>
          <w:tcPr>
            <w:tcW w:w="1171" w:type="dxa"/>
          </w:tcPr>
          <w:p w14:paraId="56A16765" w14:textId="77777777" w:rsidR="00AC4351" w:rsidRPr="001324FE" w:rsidRDefault="00AC4351" w:rsidP="00366B34">
            <w:pPr>
              <w:rPr>
                <w:ins w:id="661" w:author="Joanne Britto" w:date="2022-09-13T18:46:00Z"/>
                <w:color w:val="2F5496"/>
              </w:rPr>
            </w:pPr>
            <w:ins w:id="662" w:author="Joanne Britto" w:date="2022-09-13T18:46:00Z">
              <w:r w:rsidRPr="001324FE">
                <w:rPr>
                  <w:color w:val="2F5496"/>
                </w:rPr>
                <w:t>19.62%</w:t>
              </w:r>
            </w:ins>
          </w:p>
          <w:p w14:paraId="09086DD4" w14:textId="77777777" w:rsidR="00AC4351" w:rsidRPr="001324FE" w:rsidRDefault="00AC4351" w:rsidP="00366B34">
            <w:pPr>
              <w:rPr>
                <w:ins w:id="663" w:author="Joanne Britto" w:date="2022-09-13T18:46:00Z"/>
                <w:color w:val="2F5496"/>
              </w:rPr>
            </w:pPr>
            <w:ins w:id="664" w:author="Joanne Britto" w:date="2022-09-13T18:46:00Z">
              <w:r w:rsidRPr="001324FE">
                <w:rPr>
                  <w:color w:val="2F5496"/>
                </w:rPr>
                <w:t>51</w:t>
              </w:r>
            </w:ins>
          </w:p>
        </w:tc>
        <w:tc>
          <w:tcPr>
            <w:tcW w:w="1170" w:type="dxa"/>
          </w:tcPr>
          <w:p w14:paraId="236A1337" w14:textId="77777777" w:rsidR="00AC4351" w:rsidRPr="001324FE" w:rsidRDefault="00AC4351" w:rsidP="00366B34">
            <w:pPr>
              <w:rPr>
                <w:ins w:id="665" w:author="Joanne Britto" w:date="2022-09-13T18:46:00Z"/>
                <w:color w:val="2F5496"/>
              </w:rPr>
            </w:pPr>
            <w:ins w:id="666" w:author="Joanne Britto" w:date="2022-09-13T18:46:00Z">
              <w:r w:rsidRPr="001324FE">
                <w:rPr>
                  <w:color w:val="2F5496"/>
                </w:rPr>
                <w:t>21.15%</w:t>
              </w:r>
            </w:ins>
          </w:p>
          <w:p w14:paraId="376FFD79" w14:textId="77777777" w:rsidR="00AC4351" w:rsidRPr="001324FE" w:rsidRDefault="00AC4351" w:rsidP="00366B34">
            <w:pPr>
              <w:rPr>
                <w:ins w:id="667" w:author="Joanne Britto" w:date="2022-09-13T18:46:00Z"/>
                <w:color w:val="2F5496"/>
              </w:rPr>
            </w:pPr>
            <w:ins w:id="668" w:author="Joanne Britto" w:date="2022-09-13T18:46:00Z">
              <w:r w:rsidRPr="001324FE">
                <w:rPr>
                  <w:color w:val="2F5496"/>
                </w:rPr>
                <w:t>55</w:t>
              </w:r>
            </w:ins>
          </w:p>
        </w:tc>
        <w:tc>
          <w:tcPr>
            <w:tcW w:w="1171" w:type="dxa"/>
          </w:tcPr>
          <w:p w14:paraId="5E5BD24A" w14:textId="77777777" w:rsidR="00AC4351" w:rsidRPr="001324FE" w:rsidRDefault="00AC4351" w:rsidP="00366B34">
            <w:pPr>
              <w:rPr>
                <w:ins w:id="669" w:author="Joanne Britto" w:date="2022-09-13T18:46:00Z"/>
                <w:color w:val="2F5496"/>
              </w:rPr>
            </w:pPr>
            <w:ins w:id="670" w:author="Joanne Britto" w:date="2022-09-13T18:46:00Z">
              <w:r w:rsidRPr="001324FE">
                <w:rPr>
                  <w:color w:val="2F5496"/>
                </w:rPr>
                <w:t>22.31%</w:t>
              </w:r>
            </w:ins>
          </w:p>
          <w:p w14:paraId="039F37BB" w14:textId="77777777" w:rsidR="00AC4351" w:rsidRPr="001324FE" w:rsidRDefault="00AC4351" w:rsidP="00366B34">
            <w:pPr>
              <w:rPr>
                <w:ins w:id="671" w:author="Joanne Britto" w:date="2022-09-13T18:46:00Z"/>
                <w:color w:val="2F5496"/>
              </w:rPr>
            </w:pPr>
            <w:ins w:id="672" w:author="Joanne Britto" w:date="2022-09-13T18:46:00Z">
              <w:r w:rsidRPr="001324FE">
                <w:rPr>
                  <w:color w:val="2F5496"/>
                </w:rPr>
                <w:t>58</w:t>
              </w:r>
            </w:ins>
          </w:p>
        </w:tc>
        <w:tc>
          <w:tcPr>
            <w:tcW w:w="1170" w:type="dxa"/>
          </w:tcPr>
          <w:p w14:paraId="0E29A20E" w14:textId="77777777" w:rsidR="00AC4351" w:rsidRPr="001324FE" w:rsidRDefault="00AC4351" w:rsidP="00366B34">
            <w:pPr>
              <w:rPr>
                <w:ins w:id="673" w:author="Joanne Britto" w:date="2022-09-13T18:46:00Z"/>
                <w:color w:val="2F5496"/>
              </w:rPr>
            </w:pPr>
            <w:ins w:id="674" w:author="Joanne Britto" w:date="2022-09-13T18:46:00Z">
              <w:r w:rsidRPr="001324FE">
                <w:rPr>
                  <w:color w:val="2F5496"/>
                </w:rPr>
                <w:t>17.31%</w:t>
              </w:r>
            </w:ins>
          </w:p>
          <w:p w14:paraId="6E3AB180" w14:textId="77777777" w:rsidR="00AC4351" w:rsidRPr="001324FE" w:rsidRDefault="00AC4351" w:rsidP="00366B34">
            <w:pPr>
              <w:rPr>
                <w:ins w:id="675" w:author="Joanne Britto" w:date="2022-09-13T18:46:00Z"/>
                <w:color w:val="2F5496"/>
              </w:rPr>
            </w:pPr>
            <w:ins w:id="676" w:author="Joanne Britto" w:date="2022-09-13T18:46:00Z">
              <w:r w:rsidRPr="001324FE">
                <w:rPr>
                  <w:color w:val="2F5496"/>
                </w:rPr>
                <w:t>45</w:t>
              </w:r>
            </w:ins>
          </w:p>
        </w:tc>
        <w:tc>
          <w:tcPr>
            <w:tcW w:w="1170" w:type="dxa"/>
          </w:tcPr>
          <w:p w14:paraId="5CB8611A" w14:textId="77777777" w:rsidR="00AC4351" w:rsidRPr="001324FE" w:rsidRDefault="00AC4351" w:rsidP="00366B34">
            <w:pPr>
              <w:rPr>
                <w:ins w:id="677" w:author="Joanne Britto" w:date="2022-09-13T18:46:00Z"/>
                <w:color w:val="2F5496"/>
              </w:rPr>
            </w:pPr>
            <w:ins w:id="678" w:author="Joanne Britto" w:date="2022-09-13T18:46:00Z">
              <w:r w:rsidRPr="001324FE">
                <w:rPr>
                  <w:color w:val="2F5496"/>
                </w:rPr>
                <w:t>6.15%</w:t>
              </w:r>
            </w:ins>
          </w:p>
          <w:p w14:paraId="287207FA" w14:textId="77777777" w:rsidR="00AC4351" w:rsidRPr="001324FE" w:rsidRDefault="00AC4351" w:rsidP="00366B34">
            <w:pPr>
              <w:rPr>
                <w:ins w:id="679" w:author="Joanne Britto" w:date="2022-09-13T18:46:00Z"/>
                <w:color w:val="2F5496"/>
              </w:rPr>
            </w:pPr>
            <w:ins w:id="680" w:author="Joanne Britto" w:date="2022-09-13T18:46:00Z">
              <w:r w:rsidRPr="001324FE">
                <w:rPr>
                  <w:color w:val="2F5496"/>
                </w:rPr>
                <w:t>16</w:t>
              </w:r>
            </w:ins>
          </w:p>
        </w:tc>
        <w:tc>
          <w:tcPr>
            <w:tcW w:w="1171" w:type="dxa"/>
          </w:tcPr>
          <w:p w14:paraId="39A8BA04" w14:textId="77777777" w:rsidR="00AC4351" w:rsidRPr="001324FE" w:rsidRDefault="00AC4351" w:rsidP="00366B34">
            <w:pPr>
              <w:rPr>
                <w:ins w:id="681" w:author="Joanne Britto" w:date="2022-09-13T18:46:00Z"/>
                <w:color w:val="2F5496"/>
              </w:rPr>
            </w:pPr>
            <w:ins w:id="682" w:author="Joanne Britto" w:date="2022-09-13T18:46:00Z">
              <w:r w:rsidRPr="001324FE">
                <w:rPr>
                  <w:color w:val="2F5496"/>
                </w:rPr>
                <w:t>2.31%</w:t>
              </w:r>
            </w:ins>
          </w:p>
          <w:p w14:paraId="18F50E23" w14:textId="77777777" w:rsidR="00AC4351" w:rsidRPr="001324FE" w:rsidRDefault="00AC4351" w:rsidP="00366B34">
            <w:pPr>
              <w:rPr>
                <w:ins w:id="683" w:author="Joanne Britto" w:date="2022-09-13T18:46:00Z"/>
                <w:color w:val="2F5496"/>
              </w:rPr>
            </w:pPr>
            <w:ins w:id="684" w:author="Joanne Britto" w:date="2022-09-13T18:46:00Z">
              <w:r w:rsidRPr="001324FE">
                <w:rPr>
                  <w:color w:val="2F5496"/>
                </w:rPr>
                <w:t>6</w:t>
              </w:r>
            </w:ins>
          </w:p>
        </w:tc>
        <w:tc>
          <w:tcPr>
            <w:tcW w:w="1170" w:type="dxa"/>
          </w:tcPr>
          <w:p w14:paraId="0C2C10A9" w14:textId="77777777" w:rsidR="00AC4351" w:rsidRPr="001324FE" w:rsidRDefault="00AC4351" w:rsidP="00366B34">
            <w:pPr>
              <w:rPr>
                <w:ins w:id="685" w:author="Joanne Britto" w:date="2022-09-13T18:46:00Z"/>
                <w:color w:val="2F5496"/>
              </w:rPr>
            </w:pPr>
            <w:ins w:id="686" w:author="Joanne Britto" w:date="2022-09-13T18:46:00Z">
              <w:r w:rsidRPr="001324FE">
                <w:rPr>
                  <w:color w:val="2F5496"/>
                </w:rPr>
                <w:t> </w:t>
              </w:r>
            </w:ins>
          </w:p>
          <w:p w14:paraId="1187E2DD" w14:textId="77777777" w:rsidR="00AC4351" w:rsidRPr="001324FE" w:rsidRDefault="00AC4351" w:rsidP="00366B34">
            <w:pPr>
              <w:rPr>
                <w:ins w:id="687" w:author="Joanne Britto" w:date="2022-09-13T18:46:00Z"/>
                <w:color w:val="2F5496"/>
              </w:rPr>
            </w:pPr>
            <w:ins w:id="688" w:author="Joanne Britto" w:date="2022-09-13T18:46:00Z">
              <w:r w:rsidRPr="001324FE">
                <w:rPr>
                  <w:color w:val="2F5496"/>
                </w:rPr>
                <w:t>260</w:t>
              </w:r>
            </w:ins>
          </w:p>
        </w:tc>
        <w:tc>
          <w:tcPr>
            <w:tcW w:w="1171" w:type="dxa"/>
          </w:tcPr>
          <w:p w14:paraId="2516E5FE" w14:textId="77777777" w:rsidR="00AC4351" w:rsidRPr="001324FE" w:rsidRDefault="00AC4351" w:rsidP="00366B34">
            <w:pPr>
              <w:rPr>
                <w:ins w:id="689" w:author="Joanne Britto" w:date="2022-09-13T18:46:00Z"/>
                <w:color w:val="2F5496"/>
              </w:rPr>
            </w:pPr>
            <w:ins w:id="690" w:author="Joanne Britto" w:date="2022-09-13T18:46:00Z">
              <w:r w:rsidRPr="001324FE">
                <w:rPr>
                  <w:color w:val="2F5496"/>
                </w:rPr>
                <w:t> </w:t>
              </w:r>
            </w:ins>
          </w:p>
          <w:p w14:paraId="7A821377" w14:textId="77777777" w:rsidR="00AC4351" w:rsidRPr="001324FE" w:rsidRDefault="00AC4351" w:rsidP="00366B34">
            <w:pPr>
              <w:rPr>
                <w:ins w:id="691" w:author="Joanne Britto" w:date="2022-09-13T18:46:00Z"/>
                <w:color w:val="2F5496"/>
              </w:rPr>
            </w:pPr>
            <w:ins w:id="692" w:author="Joanne Britto" w:date="2022-09-13T18:46:00Z">
              <w:r w:rsidRPr="001324FE">
                <w:rPr>
                  <w:color w:val="2F5496"/>
                </w:rPr>
                <w:t>4.59</w:t>
              </w:r>
            </w:ins>
          </w:p>
        </w:tc>
      </w:tr>
      <w:tr w:rsidR="00AC4351" w:rsidRPr="001324FE" w14:paraId="370CC885" w14:textId="77777777" w:rsidTr="00366B34">
        <w:trPr>
          <w:ins w:id="693" w:author="Joanne Britto" w:date="2022-09-13T18:46:00Z"/>
        </w:trPr>
        <w:tc>
          <w:tcPr>
            <w:tcW w:w="1980" w:type="dxa"/>
          </w:tcPr>
          <w:p w14:paraId="6F950ECB" w14:textId="77777777" w:rsidR="00AC4351" w:rsidRPr="001324FE" w:rsidRDefault="00AC4351" w:rsidP="00366B34">
            <w:pPr>
              <w:rPr>
                <w:ins w:id="694" w:author="Joanne Britto" w:date="2022-09-13T18:46:00Z"/>
                <w:b/>
                <w:color w:val="2F5496"/>
              </w:rPr>
            </w:pPr>
            <w:ins w:id="695" w:author="Joanne Britto" w:date="2022-09-13T18:46:00Z">
              <w:r w:rsidRPr="001324FE">
                <w:rPr>
                  <w:b/>
                  <w:color w:val="2F5496"/>
                </w:rPr>
                <w:t>People affected by cancer</w:t>
              </w:r>
            </w:ins>
          </w:p>
        </w:tc>
        <w:tc>
          <w:tcPr>
            <w:tcW w:w="1170" w:type="dxa"/>
          </w:tcPr>
          <w:p w14:paraId="4465768F" w14:textId="77777777" w:rsidR="00AC4351" w:rsidRPr="001324FE" w:rsidRDefault="00AC4351" w:rsidP="00366B34">
            <w:pPr>
              <w:rPr>
                <w:ins w:id="696" w:author="Joanne Britto" w:date="2022-09-13T18:46:00Z"/>
                <w:color w:val="2F5496"/>
              </w:rPr>
            </w:pPr>
            <w:ins w:id="697" w:author="Joanne Britto" w:date="2022-09-13T18:46:00Z">
              <w:r w:rsidRPr="001324FE">
                <w:rPr>
                  <w:color w:val="2F5496"/>
                </w:rPr>
                <w:t>26.55%</w:t>
              </w:r>
            </w:ins>
          </w:p>
          <w:p w14:paraId="03822CB0" w14:textId="77777777" w:rsidR="00AC4351" w:rsidRPr="001324FE" w:rsidRDefault="00AC4351" w:rsidP="00366B34">
            <w:pPr>
              <w:rPr>
                <w:ins w:id="698" w:author="Joanne Britto" w:date="2022-09-13T18:46:00Z"/>
                <w:color w:val="2F5496"/>
              </w:rPr>
            </w:pPr>
            <w:ins w:id="699" w:author="Joanne Britto" w:date="2022-09-13T18:46:00Z">
              <w:r w:rsidRPr="001324FE">
                <w:rPr>
                  <w:color w:val="2F5496"/>
                </w:rPr>
                <w:t>77</w:t>
              </w:r>
            </w:ins>
          </w:p>
        </w:tc>
        <w:tc>
          <w:tcPr>
            <w:tcW w:w="1170" w:type="dxa"/>
          </w:tcPr>
          <w:p w14:paraId="33F8FC28" w14:textId="77777777" w:rsidR="00AC4351" w:rsidRPr="001324FE" w:rsidRDefault="00AC4351" w:rsidP="00366B34">
            <w:pPr>
              <w:rPr>
                <w:ins w:id="700" w:author="Joanne Britto" w:date="2022-09-13T18:46:00Z"/>
                <w:color w:val="2F5496"/>
              </w:rPr>
            </w:pPr>
            <w:ins w:id="701" w:author="Joanne Britto" w:date="2022-09-13T18:46:00Z">
              <w:r w:rsidRPr="001324FE">
                <w:rPr>
                  <w:color w:val="2F5496"/>
                </w:rPr>
                <w:t>35.17%</w:t>
              </w:r>
            </w:ins>
          </w:p>
          <w:p w14:paraId="71EE686A" w14:textId="77777777" w:rsidR="00AC4351" w:rsidRPr="001324FE" w:rsidRDefault="00AC4351" w:rsidP="00366B34">
            <w:pPr>
              <w:rPr>
                <w:ins w:id="702" w:author="Joanne Britto" w:date="2022-09-13T18:46:00Z"/>
                <w:color w:val="2F5496"/>
              </w:rPr>
            </w:pPr>
            <w:ins w:id="703" w:author="Joanne Britto" w:date="2022-09-13T18:46:00Z">
              <w:r w:rsidRPr="001324FE">
                <w:rPr>
                  <w:color w:val="2F5496"/>
                </w:rPr>
                <w:t>102</w:t>
              </w:r>
            </w:ins>
          </w:p>
        </w:tc>
        <w:tc>
          <w:tcPr>
            <w:tcW w:w="1171" w:type="dxa"/>
          </w:tcPr>
          <w:p w14:paraId="62289B33" w14:textId="77777777" w:rsidR="00AC4351" w:rsidRPr="001324FE" w:rsidRDefault="00AC4351" w:rsidP="00366B34">
            <w:pPr>
              <w:rPr>
                <w:ins w:id="704" w:author="Joanne Britto" w:date="2022-09-13T18:46:00Z"/>
                <w:color w:val="2F5496"/>
              </w:rPr>
            </w:pPr>
            <w:ins w:id="705" w:author="Joanne Britto" w:date="2022-09-13T18:46:00Z">
              <w:r w:rsidRPr="001324FE">
                <w:rPr>
                  <w:color w:val="2F5496"/>
                </w:rPr>
                <w:t>14.48%</w:t>
              </w:r>
            </w:ins>
          </w:p>
          <w:p w14:paraId="4AD6D48F" w14:textId="77777777" w:rsidR="00AC4351" w:rsidRPr="001324FE" w:rsidRDefault="00AC4351" w:rsidP="00366B34">
            <w:pPr>
              <w:rPr>
                <w:ins w:id="706" w:author="Joanne Britto" w:date="2022-09-13T18:46:00Z"/>
                <w:color w:val="2F5496"/>
              </w:rPr>
            </w:pPr>
            <w:ins w:id="707" w:author="Joanne Britto" w:date="2022-09-13T18:46:00Z">
              <w:r w:rsidRPr="001324FE">
                <w:rPr>
                  <w:color w:val="2F5496"/>
                </w:rPr>
                <w:t>42</w:t>
              </w:r>
            </w:ins>
          </w:p>
        </w:tc>
        <w:tc>
          <w:tcPr>
            <w:tcW w:w="1170" w:type="dxa"/>
          </w:tcPr>
          <w:p w14:paraId="2EA55468" w14:textId="77777777" w:rsidR="00AC4351" w:rsidRPr="001324FE" w:rsidRDefault="00AC4351" w:rsidP="00366B34">
            <w:pPr>
              <w:rPr>
                <w:ins w:id="708" w:author="Joanne Britto" w:date="2022-09-13T18:46:00Z"/>
                <w:color w:val="2F5496"/>
              </w:rPr>
            </w:pPr>
            <w:ins w:id="709" w:author="Joanne Britto" w:date="2022-09-13T18:46:00Z">
              <w:r w:rsidRPr="001324FE">
                <w:rPr>
                  <w:color w:val="2F5496"/>
                </w:rPr>
                <w:t>6.90%</w:t>
              </w:r>
            </w:ins>
          </w:p>
          <w:p w14:paraId="17A3E72F" w14:textId="77777777" w:rsidR="00AC4351" w:rsidRPr="001324FE" w:rsidRDefault="00AC4351" w:rsidP="00366B34">
            <w:pPr>
              <w:rPr>
                <w:ins w:id="710" w:author="Joanne Britto" w:date="2022-09-13T18:46:00Z"/>
                <w:color w:val="2F5496"/>
              </w:rPr>
            </w:pPr>
            <w:ins w:id="711" w:author="Joanne Britto" w:date="2022-09-13T18:46:00Z">
              <w:r w:rsidRPr="001324FE">
                <w:rPr>
                  <w:color w:val="2F5496"/>
                </w:rPr>
                <w:t>20</w:t>
              </w:r>
            </w:ins>
          </w:p>
        </w:tc>
        <w:tc>
          <w:tcPr>
            <w:tcW w:w="1171" w:type="dxa"/>
          </w:tcPr>
          <w:p w14:paraId="05E8C1E8" w14:textId="77777777" w:rsidR="00AC4351" w:rsidRPr="001324FE" w:rsidRDefault="00AC4351" w:rsidP="00366B34">
            <w:pPr>
              <w:rPr>
                <w:ins w:id="712" w:author="Joanne Britto" w:date="2022-09-13T18:46:00Z"/>
                <w:color w:val="2F5496"/>
              </w:rPr>
            </w:pPr>
            <w:ins w:id="713" w:author="Joanne Britto" w:date="2022-09-13T18:46:00Z">
              <w:r w:rsidRPr="001324FE">
                <w:rPr>
                  <w:color w:val="2F5496"/>
                </w:rPr>
                <w:t>7.93%</w:t>
              </w:r>
            </w:ins>
          </w:p>
          <w:p w14:paraId="4D638DDD" w14:textId="77777777" w:rsidR="00AC4351" w:rsidRPr="001324FE" w:rsidRDefault="00AC4351" w:rsidP="00366B34">
            <w:pPr>
              <w:rPr>
                <w:ins w:id="714" w:author="Joanne Britto" w:date="2022-09-13T18:46:00Z"/>
                <w:color w:val="2F5496"/>
              </w:rPr>
            </w:pPr>
            <w:ins w:id="715" w:author="Joanne Britto" w:date="2022-09-13T18:46:00Z">
              <w:r w:rsidRPr="001324FE">
                <w:rPr>
                  <w:color w:val="2F5496"/>
                </w:rPr>
                <w:t>23</w:t>
              </w:r>
            </w:ins>
          </w:p>
        </w:tc>
        <w:tc>
          <w:tcPr>
            <w:tcW w:w="1170" w:type="dxa"/>
          </w:tcPr>
          <w:p w14:paraId="7F46340B" w14:textId="77777777" w:rsidR="00AC4351" w:rsidRPr="001324FE" w:rsidRDefault="00AC4351" w:rsidP="00366B34">
            <w:pPr>
              <w:rPr>
                <w:ins w:id="716" w:author="Joanne Britto" w:date="2022-09-13T18:46:00Z"/>
                <w:color w:val="2F5496"/>
              </w:rPr>
            </w:pPr>
            <w:ins w:id="717" w:author="Joanne Britto" w:date="2022-09-13T18:46:00Z">
              <w:r w:rsidRPr="001324FE">
                <w:rPr>
                  <w:color w:val="2F5496"/>
                </w:rPr>
                <w:t>3.10%</w:t>
              </w:r>
            </w:ins>
          </w:p>
          <w:p w14:paraId="43478541" w14:textId="77777777" w:rsidR="00AC4351" w:rsidRPr="001324FE" w:rsidRDefault="00AC4351" w:rsidP="00366B34">
            <w:pPr>
              <w:rPr>
                <w:ins w:id="718" w:author="Joanne Britto" w:date="2022-09-13T18:46:00Z"/>
                <w:color w:val="2F5496"/>
              </w:rPr>
            </w:pPr>
            <w:ins w:id="719" w:author="Joanne Britto" w:date="2022-09-13T18:46:00Z">
              <w:r w:rsidRPr="001324FE">
                <w:rPr>
                  <w:color w:val="2F5496"/>
                </w:rPr>
                <w:t>9</w:t>
              </w:r>
            </w:ins>
          </w:p>
        </w:tc>
        <w:tc>
          <w:tcPr>
            <w:tcW w:w="1170" w:type="dxa"/>
          </w:tcPr>
          <w:p w14:paraId="29CFE0D0" w14:textId="77777777" w:rsidR="00AC4351" w:rsidRPr="001324FE" w:rsidRDefault="00AC4351" w:rsidP="00366B34">
            <w:pPr>
              <w:rPr>
                <w:ins w:id="720" w:author="Joanne Britto" w:date="2022-09-13T18:46:00Z"/>
                <w:color w:val="2F5496"/>
              </w:rPr>
            </w:pPr>
            <w:ins w:id="721" w:author="Joanne Britto" w:date="2022-09-13T18:46:00Z">
              <w:r w:rsidRPr="001324FE">
                <w:rPr>
                  <w:color w:val="2F5496"/>
                </w:rPr>
                <w:t>2.76%</w:t>
              </w:r>
            </w:ins>
          </w:p>
          <w:p w14:paraId="26F04901" w14:textId="77777777" w:rsidR="00AC4351" w:rsidRPr="001324FE" w:rsidRDefault="00AC4351" w:rsidP="00366B34">
            <w:pPr>
              <w:rPr>
                <w:ins w:id="722" w:author="Joanne Britto" w:date="2022-09-13T18:46:00Z"/>
                <w:color w:val="2F5496"/>
              </w:rPr>
            </w:pPr>
            <w:ins w:id="723" w:author="Joanne Britto" w:date="2022-09-13T18:46:00Z">
              <w:r w:rsidRPr="001324FE">
                <w:rPr>
                  <w:color w:val="2F5496"/>
                </w:rPr>
                <w:t>8</w:t>
              </w:r>
            </w:ins>
          </w:p>
        </w:tc>
        <w:tc>
          <w:tcPr>
            <w:tcW w:w="1171" w:type="dxa"/>
          </w:tcPr>
          <w:p w14:paraId="6B2D831A" w14:textId="77777777" w:rsidR="00AC4351" w:rsidRPr="001324FE" w:rsidRDefault="00AC4351" w:rsidP="00366B34">
            <w:pPr>
              <w:rPr>
                <w:ins w:id="724" w:author="Joanne Britto" w:date="2022-09-13T18:46:00Z"/>
                <w:color w:val="2F5496"/>
              </w:rPr>
            </w:pPr>
            <w:ins w:id="725" w:author="Joanne Britto" w:date="2022-09-13T18:46:00Z">
              <w:r w:rsidRPr="001324FE">
                <w:rPr>
                  <w:color w:val="2F5496"/>
                </w:rPr>
                <w:t>3.10%</w:t>
              </w:r>
            </w:ins>
          </w:p>
          <w:p w14:paraId="4C0B712F" w14:textId="77777777" w:rsidR="00AC4351" w:rsidRPr="001324FE" w:rsidRDefault="00AC4351" w:rsidP="00366B34">
            <w:pPr>
              <w:rPr>
                <w:ins w:id="726" w:author="Joanne Britto" w:date="2022-09-13T18:46:00Z"/>
                <w:color w:val="2F5496"/>
              </w:rPr>
            </w:pPr>
            <w:ins w:id="727" w:author="Joanne Britto" w:date="2022-09-13T18:46:00Z">
              <w:r w:rsidRPr="001324FE">
                <w:rPr>
                  <w:color w:val="2F5496"/>
                </w:rPr>
                <w:t>9</w:t>
              </w:r>
            </w:ins>
          </w:p>
        </w:tc>
        <w:tc>
          <w:tcPr>
            <w:tcW w:w="1170" w:type="dxa"/>
          </w:tcPr>
          <w:p w14:paraId="6E01F1E9" w14:textId="77777777" w:rsidR="00AC4351" w:rsidRPr="001324FE" w:rsidRDefault="00AC4351" w:rsidP="00366B34">
            <w:pPr>
              <w:rPr>
                <w:ins w:id="728" w:author="Joanne Britto" w:date="2022-09-13T18:46:00Z"/>
                <w:color w:val="2F5496"/>
              </w:rPr>
            </w:pPr>
            <w:ins w:id="729" w:author="Joanne Britto" w:date="2022-09-13T18:46:00Z">
              <w:r w:rsidRPr="001324FE">
                <w:rPr>
                  <w:color w:val="2F5496"/>
                </w:rPr>
                <w:t> </w:t>
              </w:r>
            </w:ins>
          </w:p>
          <w:p w14:paraId="5BAA6FAE" w14:textId="77777777" w:rsidR="00AC4351" w:rsidRPr="001324FE" w:rsidRDefault="00AC4351" w:rsidP="00366B34">
            <w:pPr>
              <w:rPr>
                <w:ins w:id="730" w:author="Joanne Britto" w:date="2022-09-13T18:46:00Z"/>
                <w:color w:val="2F5496"/>
              </w:rPr>
            </w:pPr>
            <w:ins w:id="731" w:author="Joanne Britto" w:date="2022-09-13T18:46:00Z">
              <w:r w:rsidRPr="001324FE">
                <w:rPr>
                  <w:color w:val="2F5496"/>
                </w:rPr>
                <w:t>290</w:t>
              </w:r>
            </w:ins>
          </w:p>
        </w:tc>
        <w:tc>
          <w:tcPr>
            <w:tcW w:w="1171" w:type="dxa"/>
          </w:tcPr>
          <w:p w14:paraId="348B3FC0" w14:textId="77777777" w:rsidR="00AC4351" w:rsidRPr="001324FE" w:rsidRDefault="00AC4351" w:rsidP="00366B34">
            <w:pPr>
              <w:rPr>
                <w:ins w:id="732" w:author="Joanne Britto" w:date="2022-09-13T18:46:00Z"/>
                <w:color w:val="2F5496"/>
              </w:rPr>
            </w:pPr>
            <w:ins w:id="733" w:author="Joanne Britto" w:date="2022-09-13T18:46:00Z">
              <w:r w:rsidRPr="001324FE">
                <w:rPr>
                  <w:color w:val="2F5496"/>
                </w:rPr>
                <w:t> </w:t>
              </w:r>
            </w:ins>
          </w:p>
          <w:p w14:paraId="5D1984E9" w14:textId="77777777" w:rsidR="00AC4351" w:rsidRPr="001324FE" w:rsidRDefault="00AC4351" w:rsidP="00366B34">
            <w:pPr>
              <w:rPr>
                <w:ins w:id="734" w:author="Joanne Britto" w:date="2022-09-13T18:46:00Z"/>
                <w:color w:val="2F5496"/>
              </w:rPr>
            </w:pPr>
            <w:ins w:id="735" w:author="Joanne Britto" w:date="2022-09-13T18:46:00Z">
              <w:r w:rsidRPr="001324FE">
                <w:rPr>
                  <w:color w:val="2F5496"/>
                </w:rPr>
                <w:t>6.30</w:t>
              </w:r>
            </w:ins>
          </w:p>
        </w:tc>
      </w:tr>
      <w:tr w:rsidR="00AC4351" w:rsidRPr="001324FE" w14:paraId="735DC010" w14:textId="77777777" w:rsidTr="00366B34">
        <w:trPr>
          <w:ins w:id="736" w:author="Joanne Britto" w:date="2022-09-13T18:46:00Z"/>
        </w:trPr>
        <w:tc>
          <w:tcPr>
            <w:tcW w:w="1980" w:type="dxa"/>
          </w:tcPr>
          <w:p w14:paraId="0075630C" w14:textId="77777777" w:rsidR="00AC4351" w:rsidRPr="001324FE" w:rsidRDefault="00AC4351" w:rsidP="00366B34">
            <w:pPr>
              <w:rPr>
                <w:ins w:id="737" w:author="Joanne Britto" w:date="2022-09-13T18:46:00Z"/>
                <w:b/>
                <w:color w:val="2F5496"/>
              </w:rPr>
            </w:pPr>
            <w:ins w:id="738" w:author="Joanne Britto" w:date="2022-09-13T18:46:00Z">
              <w:r w:rsidRPr="001324FE">
                <w:rPr>
                  <w:b/>
                  <w:color w:val="2F5496"/>
                </w:rPr>
                <w:t>Public</w:t>
              </w:r>
            </w:ins>
          </w:p>
        </w:tc>
        <w:tc>
          <w:tcPr>
            <w:tcW w:w="1170" w:type="dxa"/>
          </w:tcPr>
          <w:p w14:paraId="326576D6" w14:textId="77777777" w:rsidR="00AC4351" w:rsidRPr="001324FE" w:rsidRDefault="00AC4351" w:rsidP="00366B34">
            <w:pPr>
              <w:rPr>
                <w:ins w:id="739" w:author="Joanne Britto" w:date="2022-09-13T18:46:00Z"/>
                <w:color w:val="2F5496"/>
              </w:rPr>
            </w:pPr>
            <w:ins w:id="740" w:author="Joanne Britto" w:date="2022-09-13T18:46:00Z">
              <w:r w:rsidRPr="001324FE">
                <w:rPr>
                  <w:color w:val="2F5496"/>
                </w:rPr>
                <w:t>2.32%</w:t>
              </w:r>
            </w:ins>
          </w:p>
          <w:p w14:paraId="798CC169" w14:textId="77777777" w:rsidR="00AC4351" w:rsidRPr="001324FE" w:rsidRDefault="00AC4351" w:rsidP="00366B34">
            <w:pPr>
              <w:rPr>
                <w:ins w:id="741" w:author="Joanne Britto" w:date="2022-09-13T18:46:00Z"/>
                <w:color w:val="2F5496"/>
              </w:rPr>
            </w:pPr>
            <w:ins w:id="742" w:author="Joanne Britto" w:date="2022-09-13T18:46:00Z">
              <w:r w:rsidRPr="001324FE">
                <w:rPr>
                  <w:color w:val="2F5496"/>
                </w:rPr>
                <w:t>6</w:t>
              </w:r>
            </w:ins>
          </w:p>
        </w:tc>
        <w:tc>
          <w:tcPr>
            <w:tcW w:w="1170" w:type="dxa"/>
          </w:tcPr>
          <w:p w14:paraId="27E4E467" w14:textId="77777777" w:rsidR="00AC4351" w:rsidRPr="001324FE" w:rsidRDefault="00AC4351" w:rsidP="00366B34">
            <w:pPr>
              <w:rPr>
                <w:ins w:id="743" w:author="Joanne Britto" w:date="2022-09-13T18:46:00Z"/>
                <w:color w:val="2F5496"/>
              </w:rPr>
            </w:pPr>
            <w:ins w:id="744" w:author="Joanne Britto" w:date="2022-09-13T18:46:00Z">
              <w:r w:rsidRPr="001324FE">
                <w:rPr>
                  <w:color w:val="2F5496"/>
                </w:rPr>
                <w:t>5.41%</w:t>
              </w:r>
            </w:ins>
          </w:p>
          <w:p w14:paraId="131AFA0B" w14:textId="77777777" w:rsidR="00AC4351" w:rsidRPr="001324FE" w:rsidRDefault="00AC4351" w:rsidP="00366B34">
            <w:pPr>
              <w:rPr>
                <w:ins w:id="745" w:author="Joanne Britto" w:date="2022-09-13T18:46:00Z"/>
                <w:color w:val="2F5496"/>
              </w:rPr>
            </w:pPr>
            <w:ins w:id="746" w:author="Joanne Britto" w:date="2022-09-13T18:46:00Z">
              <w:r w:rsidRPr="001324FE">
                <w:rPr>
                  <w:color w:val="2F5496"/>
                </w:rPr>
                <w:t>14</w:t>
              </w:r>
            </w:ins>
          </w:p>
        </w:tc>
        <w:tc>
          <w:tcPr>
            <w:tcW w:w="1171" w:type="dxa"/>
          </w:tcPr>
          <w:p w14:paraId="0CF73B6F" w14:textId="77777777" w:rsidR="00AC4351" w:rsidRPr="001324FE" w:rsidRDefault="00AC4351" w:rsidP="00366B34">
            <w:pPr>
              <w:rPr>
                <w:ins w:id="747" w:author="Joanne Britto" w:date="2022-09-13T18:46:00Z"/>
                <w:color w:val="2F5496"/>
              </w:rPr>
            </w:pPr>
            <w:ins w:id="748" w:author="Joanne Britto" w:date="2022-09-13T18:46:00Z">
              <w:r w:rsidRPr="001324FE">
                <w:rPr>
                  <w:color w:val="2F5496"/>
                </w:rPr>
                <w:t>9.27%</w:t>
              </w:r>
            </w:ins>
          </w:p>
          <w:p w14:paraId="03AFD716" w14:textId="77777777" w:rsidR="00AC4351" w:rsidRPr="001324FE" w:rsidRDefault="00AC4351" w:rsidP="00366B34">
            <w:pPr>
              <w:rPr>
                <w:ins w:id="749" w:author="Joanne Britto" w:date="2022-09-13T18:46:00Z"/>
                <w:color w:val="2F5496"/>
              </w:rPr>
            </w:pPr>
            <w:ins w:id="750" w:author="Joanne Britto" w:date="2022-09-13T18:46:00Z">
              <w:r w:rsidRPr="001324FE">
                <w:rPr>
                  <w:color w:val="2F5496"/>
                </w:rPr>
                <w:t>24</w:t>
              </w:r>
            </w:ins>
          </w:p>
        </w:tc>
        <w:tc>
          <w:tcPr>
            <w:tcW w:w="1170" w:type="dxa"/>
          </w:tcPr>
          <w:p w14:paraId="0BDB1E98" w14:textId="77777777" w:rsidR="00AC4351" w:rsidRPr="001324FE" w:rsidRDefault="00AC4351" w:rsidP="00366B34">
            <w:pPr>
              <w:rPr>
                <w:ins w:id="751" w:author="Joanne Britto" w:date="2022-09-13T18:46:00Z"/>
                <w:color w:val="2F5496"/>
              </w:rPr>
            </w:pPr>
            <w:ins w:id="752" w:author="Joanne Britto" w:date="2022-09-13T18:46:00Z">
              <w:r w:rsidRPr="001324FE">
                <w:rPr>
                  <w:color w:val="2F5496"/>
                </w:rPr>
                <w:t>14.67%</w:t>
              </w:r>
            </w:ins>
          </w:p>
          <w:p w14:paraId="70315826" w14:textId="77777777" w:rsidR="00AC4351" w:rsidRPr="001324FE" w:rsidRDefault="00AC4351" w:rsidP="00366B34">
            <w:pPr>
              <w:rPr>
                <w:ins w:id="753" w:author="Joanne Britto" w:date="2022-09-13T18:46:00Z"/>
                <w:color w:val="2F5496"/>
              </w:rPr>
            </w:pPr>
            <w:ins w:id="754" w:author="Joanne Britto" w:date="2022-09-13T18:46:00Z">
              <w:r w:rsidRPr="001324FE">
                <w:rPr>
                  <w:color w:val="2F5496"/>
                </w:rPr>
                <w:t>38</w:t>
              </w:r>
            </w:ins>
          </w:p>
        </w:tc>
        <w:tc>
          <w:tcPr>
            <w:tcW w:w="1171" w:type="dxa"/>
          </w:tcPr>
          <w:p w14:paraId="300FAD15" w14:textId="77777777" w:rsidR="00AC4351" w:rsidRPr="001324FE" w:rsidRDefault="00AC4351" w:rsidP="00366B34">
            <w:pPr>
              <w:rPr>
                <w:ins w:id="755" w:author="Joanne Britto" w:date="2022-09-13T18:46:00Z"/>
                <w:color w:val="2F5496"/>
              </w:rPr>
            </w:pPr>
            <w:ins w:id="756" w:author="Joanne Britto" w:date="2022-09-13T18:46:00Z">
              <w:r w:rsidRPr="001324FE">
                <w:rPr>
                  <w:color w:val="2F5496"/>
                </w:rPr>
                <w:t>20.08%</w:t>
              </w:r>
            </w:ins>
          </w:p>
          <w:p w14:paraId="646FBB18" w14:textId="77777777" w:rsidR="00AC4351" w:rsidRPr="001324FE" w:rsidRDefault="00AC4351" w:rsidP="00366B34">
            <w:pPr>
              <w:rPr>
                <w:ins w:id="757" w:author="Joanne Britto" w:date="2022-09-13T18:46:00Z"/>
                <w:color w:val="2F5496"/>
              </w:rPr>
            </w:pPr>
            <w:ins w:id="758" w:author="Joanne Britto" w:date="2022-09-13T18:46:00Z">
              <w:r w:rsidRPr="001324FE">
                <w:rPr>
                  <w:color w:val="2F5496"/>
                </w:rPr>
                <w:t>52</w:t>
              </w:r>
            </w:ins>
          </w:p>
        </w:tc>
        <w:tc>
          <w:tcPr>
            <w:tcW w:w="1170" w:type="dxa"/>
          </w:tcPr>
          <w:p w14:paraId="2D6977F6" w14:textId="77777777" w:rsidR="00AC4351" w:rsidRPr="001324FE" w:rsidRDefault="00AC4351" w:rsidP="00366B34">
            <w:pPr>
              <w:rPr>
                <w:ins w:id="759" w:author="Joanne Britto" w:date="2022-09-13T18:46:00Z"/>
                <w:color w:val="2F5496"/>
              </w:rPr>
            </w:pPr>
            <w:ins w:id="760" w:author="Joanne Britto" w:date="2022-09-13T18:46:00Z">
              <w:r w:rsidRPr="001324FE">
                <w:rPr>
                  <w:color w:val="2F5496"/>
                </w:rPr>
                <w:t>29.34%</w:t>
              </w:r>
            </w:ins>
          </w:p>
          <w:p w14:paraId="422BF5F4" w14:textId="77777777" w:rsidR="00AC4351" w:rsidRPr="001324FE" w:rsidRDefault="00AC4351" w:rsidP="00366B34">
            <w:pPr>
              <w:rPr>
                <w:ins w:id="761" w:author="Joanne Britto" w:date="2022-09-13T18:46:00Z"/>
                <w:color w:val="2F5496"/>
              </w:rPr>
            </w:pPr>
            <w:ins w:id="762" w:author="Joanne Britto" w:date="2022-09-13T18:46:00Z">
              <w:r w:rsidRPr="001324FE">
                <w:rPr>
                  <w:color w:val="2F5496"/>
                </w:rPr>
                <w:t>76</w:t>
              </w:r>
            </w:ins>
          </w:p>
        </w:tc>
        <w:tc>
          <w:tcPr>
            <w:tcW w:w="1170" w:type="dxa"/>
          </w:tcPr>
          <w:p w14:paraId="2B876676" w14:textId="77777777" w:rsidR="00AC4351" w:rsidRPr="001324FE" w:rsidRDefault="00AC4351" w:rsidP="00366B34">
            <w:pPr>
              <w:rPr>
                <w:ins w:id="763" w:author="Joanne Britto" w:date="2022-09-13T18:46:00Z"/>
                <w:color w:val="2F5496"/>
              </w:rPr>
            </w:pPr>
            <w:ins w:id="764" w:author="Joanne Britto" w:date="2022-09-13T18:46:00Z">
              <w:r w:rsidRPr="001324FE">
                <w:rPr>
                  <w:color w:val="2F5496"/>
                </w:rPr>
                <w:t>11.58%</w:t>
              </w:r>
            </w:ins>
          </w:p>
          <w:p w14:paraId="04728806" w14:textId="77777777" w:rsidR="00AC4351" w:rsidRPr="001324FE" w:rsidRDefault="00AC4351" w:rsidP="00366B34">
            <w:pPr>
              <w:rPr>
                <w:ins w:id="765" w:author="Joanne Britto" w:date="2022-09-13T18:46:00Z"/>
                <w:color w:val="2F5496"/>
              </w:rPr>
            </w:pPr>
            <w:ins w:id="766" w:author="Joanne Britto" w:date="2022-09-13T18:46:00Z">
              <w:r w:rsidRPr="001324FE">
                <w:rPr>
                  <w:color w:val="2F5496"/>
                </w:rPr>
                <w:t>30</w:t>
              </w:r>
            </w:ins>
          </w:p>
        </w:tc>
        <w:tc>
          <w:tcPr>
            <w:tcW w:w="1171" w:type="dxa"/>
          </w:tcPr>
          <w:p w14:paraId="38D908C6" w14:textId="77777777" w:rsidR="00AC4351" w:rsidRPr="001324FE" w:rsidRDefault="00AC4351" w:rsidP="00366B34">
            <w:pPr>
              <w:rPr>
                <w:ins w:id="767" w:author="Joanne Britto" w:date="2022-09-13T18:46:00Z"/>
                <w:color w:val="2F5496"/>
              </w:rPr>
            </w:pPr>
            <w:ins w:id="768" w:author="Joanne Britto" w:date="2022-09-13T18:46:00Z">
              <w:r w:rsidRPr="001324FE">
                <w:rPr>
                  <w:color w:val="2F5496"/>
                </w:rPr>
                <w:t>7.34%</w:t>
              </w:r>
            </w:ins>
          </w:p>
          <w:p w14:paraId="79326F6A" w14:textId="77777777" w:rsidR="00AC4351" w:rsidRPr="001324FE" w:rsidRDefault="00AC4351" w:rsidP="00366B34">
            <w:pPr>
              <w:rPr>
                <w:ins w:id="769" w:author="Joanne Britto" w:date="2022-09-13T18:46:00Z"/>
                <w:color w:val="2F5496"/>
              </w:rPr>
            </w:pPr>
            <w:ins w:id="770" w:author="Joanne Britto" w:date="2022-09-13T18:46:00Z">
              <w:r w:rsidRPr="001324FE">
                <w:rPr>
                  <w:color w:val="2F5496"/>
                </w:rPr>
                <w:t>19</w:t>
              </w:r>
            </w:ins>
          </w:p>
        </w:tc>
        <w:tc>
          <w:tcPr>
            <w:tcW w:w="1170" w:type="dxa"/>
          </w:tcPr>
          <w:p w14:paraId="1EE92D65" w14:textId="77777777" w:rsidR="00AC4351" w:rsidRPr="001324FE" w:rsidRDefault="00AC4351" w:rsidP="00366B34">
            <w:pPr>
              <w:rPr>
                <w:ins w:id="771" w:author="Joanne Britto" w:date="2022-09-13T18:46:00Z"/>
                <w:color w:val="2F5496"/>
              </w:rPr>
            </w:pPr>
            <w:ins w:id="772" w:author="Joanne Britto" w:date="2022-09-13T18:46:00Z">
              <w:r w:rsidRPr="001324FE">
                <w:rPr>
                  <w:color w:val="2F5496"/>
                </w:rPr>
                <w:t> </w:t>
              </w:r>
            </w:ins>
          </w:p>
          <w:p w14:paraId="727F4724" w14:textId="77777777" w:rsidR="00AC4351" w:rsidRPr="001324FE" w:rsidRDefault="00AC4351" w:rsidP="00366B34">
            <w:pPr>
              <w:rPr>
                <w:ins w:id="773" w:author="Joanne Britto" w:date="2022-09-13T18:46:00Z"/>
                <w:color w:val="2F5496"/>
              </w:rPr>
            </w:pPr>
            <w:ins w:id="774" w:author="Joanne Britto" w:date="2022-09-13T18:46:00Z">
              <w:r w:rsidRPr="001324FE">
                <w:rPr>
                  <w:color w:val="2F5496"/>
                </w:rPr>
                <w:t>259</w:t>
              </w:r>
            </w:ins>
          </w:p>
        </w:tc>
        <w:tc>
          <w:tcPr>
            <w:tcW w:w="1171" w:type="dxa"/>
          </w:tcPr>
          <w:p w14:paraId="17D92CE9" w14:textId="77777777" w:rsidR="00AC4351" w:rsidRPr="001324FE" w:rsidRDefault="00AC4351" w:rsidP="00366B34">
            <w:pPr>
              <w:rPr>
                <w:ins w:id="775" w:author="Joanne Britto" w:date="2022-09-13T18:46:00Z"/>
                <w:color w:val="2F5496"/>
              </w:rPr>
            </w:pPr>
            <w:ins w:id="776" w:author="Joanne Britto" w:date="2022-09-13T18:46:00Z">
              <w:r w:rsidRPr="001324FE">
                <w:rPr>
                  <w:color w:val="2F5496"/>
                </w:rPr>
                <w:t> </w:t>
              </w:r>
            </w:ins>
          </w:p>
          <w:p w14:paraId="019CB1CD" w14:textId="77777777" w:rsidR="00AC4351" w:rsidRPr="001324FE" w:rsidRDefault="00AC4351" w:rsidP="00366B34">
            <w:pPr>
              <w:rPr>
                <w:ins w:id="777" w:author="Joanne Britto" w:date="2022-09-13T18:46:00Z"/>
                <w:color w:val="2F5496"/>
              </w:rPr>
            </w:pPr>
            <w:ins w:id="778" w:author="Joanne Britto" w:date="2022-09-13T18:46:00Z">
              <w:r w:rsidRPr="001324FE">
                <w:rPr>
                  <w:color w:val="2F5496"/>
                </w:rPr>
                <w:t>3.84</w:t>
              </w:r>
            </w:ins>
          </w:p>
        </w:tc>
      </w:tr>
      <w:tr w:rsidR="00AC4351" w:rsidRPr="001324FE" w14:paraId="30C61C70" w14:textId="77777777" w:rsidTr="00366B34">
        <w:trPr>
          <w:ins w:id="779" w:author="Joanne Britto" w:date="2022-09-13T18:46:00Z"/>
        </w:trPr>
        <w:tc>
          <w:tcPr>
            <w:tcW w:w="1980" w:type="dxa"/>
          </w:tcPr>
          <w:p w14:paraId="6E9E27A9" w14:textId="77777777" w:rsidR="00AC4351" w:rsidRPr="001324FE" w:rsidRDefault="00AC4351" w:rsidP="00366B34">
            <w:pPr>
              <w:rPr>
                <w:ins w:id="780" w:author="Joanne Britto" w:date="2022-09-13T18:46:00Z"/>
                <w:b/>
                <w:color w:val="2F5496"/>
              </w:rPr>
            </w:pPr>
            <w:ins w:id="781" w:author="Joanne Britto" w:date="2022-09-13T18:46:00Z">
              <w:r w:rsidRPr="001324FE">
                <w:rPr>
                  <w:b/>
                  <w:color w:val="2F5496"/>
                </w:rPr>
                <w:t>Advocate</w:t>
              </w:r>
            </w:ins>
          </w:p>
        </w:tc>
        <w:tc>
          <w:tcPr>
            <w:tcW w:w="1170" w:type="dxa"/>
          </w:tcPr>
          <w:p w14:paraId="446481E5" w14:textId="77777777" w:rsidR="00AC4351" w:rsidRPr="001324FE" w:rsidRDefault="00AC4351" w:rsidP="00366B34">
            <w:pPr>
              <w:rPr>
                <w:ins w:id="782" w:author="Joanne Britto" w:date="2022-09-13T18:46:00Z"/>
                <w:color w:val="2F5496"/>
              </w:rPr>
            </w:pPr>
            <w:ins w:id="783" w:author="Joanne Britto" w:date="2022-09-13T18:46:00Z">
              <w:r w:rsidRPr="001324FE">
                <w:rPr>
                  <w:color w:val="2F5496"/>
                </w:rPr>
                <w:t>7.78%</w:t>
              </w:r>
            </w:ins>
          </w:p>
          <w:p w14:paraId="5ED7FFA3" w14:textId="77777777" w:rsidR="00AC4351" w:rsidRPr="001324FE" w:rsidRDefault="00AC4351" w:rsidP="00366B34">
            <w:pPr>
              <w:rPr>
                <w:ins w:id="784" w:author="Joanne Britto" w:date="2022-09-13T18:46:00Z"/>
                <w:color w:val="2F5496"/>
              </w:rPr>
            </w:pPr>
            <w:ins w:id="785" w:author="Joanne Britto" w:date="2022-09-13T18:46:00Z">
              <w:r w:rsidRPr="001324FE">
                <w:rPr>
                  <w:color w:val="2F5496"/>
                </w:rPr>
                <w:t>21</w:t>
              </w:r>
            </w:ins>
          </w:p>
        </w:tc>
        <w:tc>
          <w:tcPr>
            <w:tcW w:w="1170" w:type="dxa"/>
          </w:tcPr>
          <w:p w14:paraId="1F76FB11" w14:textId="77777777" w:rsidR="00AC4351" w:rsidRPr="001324FE" w:rsidRDefault="00AC4351" w:rsidP="00366B34">
            <w:pPr>
              <w:rPr>
                <w:ins w:id="786" w:author="Joanne Britto" w:date="2022-09-13T18:46:00Z"/>
                <w:color w:val="2F5496"/>
              </w:rPr>
            </w:pPr>
            <w:ins w:id="787" w:author="Joanne Britto" w:date="2022-09-13T18:46:00Z">
              <w:r w:rsidRPr="001324FE">
                <w:rPr>
                  <w:color w:val="2F5496"/>
                </w:rPr>
                <w:t>14.44%</w:t>
              </w:r>
            </w:ins>
          </w:p>
          <w:p w14:paraId="328A6F67" w14:textId="77777777" w:rsidR="00AC4351" w:rsidRPr="001324FE" w:rsidRDefault="00AC4351" w:rsidP="00366B34">
            <w:pPr>
              <w:rPr>
                <w:ins w:id="788" w:author="Joanne Britto" w:date="2022-09-13T18:46:00Z"/>
                <w:color w:val="2F5496"/>
              </w:rPr>
            </w:pPr>
            <w:ins w:id="789" w:author="Joanne Britto" w:date="2022-09-13T18:46:00Z">
              <w:r w:rsidRPr="001324FE">
                <w:rPr>
                  <w:color w:val="2F5496"/>
                </w:rPr>
                <w:t>39</w:t>
              </w:r>
            </w:ins>
          </w:p>
        </w:tc>
        <w:tc>
          <w:tcPr>
            <w:tcW w:w="1171" w:type="dxa"/>
          </w:tcPr>
          <w:p w14:paraId="03E08D0D" w14:textId="77777777" w:rsidR="00AC4351" w:rsidRPr="001324FE" w:rsidRDefault="00AC4351" w:rsidP="00366B34">
            <w:pPr>
              <w:rPr>
                <w:ins w:id="790" w:author="Joanne Britto" w:date="2022-09-13T18:46:00Z"/>
                <w:color w:val="2F5496"/>
              </w:rPr>
            </w:pPr>
            <w:ins w:id="791" w:author="Joanne Britto" w:date="2022-09-13T18:46:00Z">
              <w:r w:rsidRPr="001324FE">
                <w:rPr>
                  <w:color w:val="2F5496"/>
                </w:rPr>
                <w:t>20.00%</w:t>
              </w:r>
            </w:ins>
          </w:p>
          <w:p w14:paraId="588FDBE6" w14:textId="77777777" w:rsidR="00AC4351" w:rsidRPr="001324FE" w:rsidRDefault="00AC4351" w:rsidP="00366B34">
            <w:pPr>
              <w:rPr>
                <w:ins w:id="792" w:author="Joanne Britto" w:date="2022-09-13T18:46:00Z"/>
                <w:color w:val="2F5496"/>
              </w:rPr>
            </w:pPr>
            <w:ins w:id="793" w:author="Joanne Britto" w:date="2022-09-13T18:46:00Z">
              <w:r w:rsidRPr="001324FE">
                <w:rPr>
                  <w:color w:val="2F5496"/>
                </w:rPr>
                <w:t>54</w:t>
              </w:r>
            </w:ins>
          </w:p>
        </w:tc>
        <w:tc>
          <w:tcPr>
            <w:tcW w:w="1170" w:type="dxa"/>
          </w:tcPr>
          <w:p w14:paraId="21F3FEE4" w14:textId="77777777" w:rsidR="00AC4351" w:rsidRPr="001324FE" w:rsidRDefault="00AC4351" w:rsidP="00366B34">
            <w:pPr>
              <w:rPr>
                <w:ins w:id="794" w:author="Joanne Britto" w:date="2022-09-13T18:46:00Z"/>
                <w:color w:val="2F5496"/>
              </w:rPr>
            </w:pPr>
            <w:ins w:id="795" w:author="Joanne Britto" w:date="2022-09-13T18:46:00Z">
              <w:r w:rsidRPr="001324FE">
                <w:rPr>
                  <w:color w:val="2F5496"/>
                </w:rPr>
                <w:t>14.07%</w:t>
              </w:r>
            </w:ins>
          </w:p>
          <w:p w14:paraId="28863FBB" w14:textId="77777777" w:rsidR="00AC4351" w:rsidRPr="001324FE" w:rsidRDefault="00AC4351" w:rsidP="00366B34">
            <w:pPr>
              <w:rPr>
                <w:ins w:id="796" w:author="Joanne Britto" w:date="2022-09-13T18:46:00Z"/>
                <w:color w:val="2F5496"/>
              </w:rPr>
            </w:pPr>
            <w:ins w:id="797" w:author="Joanne Britto" w:date="2022-09-13T18:46:00Z">
              <w:r w:rsidRPr="001324FE">
                <w:rPr>
                  <w:color w:val="2F5496"/>
                </w:rPr>
                <w:t>38</w:t>
              </w:r>
            </w:ins>
          </w:p>
        </w:tc>
        <w:tc>
          <w:tcPr>
            <w:tcW w:w="1171" w:type="dxa"/>
          </w:tcPr>
          <w:p w14:paraId="4147A6AD" w14:textId="77777777" w:rsidR="00AC4351" w:rsidRPr="001324FE" w:rsidRDefault="00AC4351" w:rsidP="00366B34">
            <w:pPr>
              <w:rPr>
                <w:ins w:id="798" w:author="Joanne Britto" w:date="2022-09-13T18:46:00Z"/>
                <w:color w:val="2F5496"/>
              </w:rPr>
            </w:pPr>
            <w:ins w:id="799" w:author="Joanne Britto" w:date="2022-09-13T18:46:00Z">
              <w:r w:rsidRPr="001324FE">
                <w:rPr>
                  <w:color w:val="2F5496"/>
                </w:rPr>
                <w:t>15.93%</w:t>
              </w:r>
            </w:ins>
          </w:p>
          <w:p w14:paraId="74D20819" w14:textId="77777777" w:rsidR="00AC4351" w:rsidRPr="001324FE" w:rsidRDefault="00AC4351" w:rsidP="00366B34">
            <w:pPr>
              <w:rPr>
                <w:ins w:id="800" w:author="Joanne Britto" w:date="2022-09-13T18:46:00Z"/>
                <w:color w:val="2F5496"/>
              </w:rPr>
            </w:pPr>
            <w:ins w:id="801" w:author="Joanne Britto" w:date="2022-09-13T18:46:00Z">
              <w:r w:rsidRPr="001324FE">
                <w:rPr>
                  <w:color w:val="2F5496"/>
                </w:rPr>
                <w:t>43</w:t>
              </w:r>
            </w:ins>
          </w:p>
        </w:tc>
        <w:tc>
          <w:tcPr>
            <w:tcW w:w="1170" w:type="dxa"/>
          </w:tcPr>
          <w:p w14:paraId="388D8B56" w14:textId="77777777" w:rsidR="00AC4351" w:rsidRPr="001324FE" w:rsidRDefault="00AC4351" w:rsidP="00366B34">
            <w:pPr>
              <w:rPr>
                <w:ins w:id="802" w:author="Joanne Britto" w:date="2022-09-13T18:46:00Z"/>
                <w:color w:val="2F5496"/>
              </w:rPr>
            </w:pPr>
            <w:ins w:id="803" w:author="Joanne Britto" w:date="2022-09-13T18:46:00Z">
              <w:r w:rsidRPr="001324FE">
                <w:rPr>
                  <w:color w:val="2F5496"/>
                </w:rPr>
                <w:t>10.00%</w:t>
              </w:r>
            </w:ins>
          </w:p>
          <w:p w14:paraId="29273D95" w14:textId="77777777" w:rsidR="00AC4351" w:rsidRPr="001324FE" w:rsidRDefault="00AC4351" w:rsidP="00366B34">
            <w:pPr>
              <w:rPr>
                <w:ins w:id="804" w:author="Joanne Britto" w:date="2022-09-13T18:46:00Z"/>
                <w:color w:val="2F5496"/>
              </w:rPr>
            </w:pPr>
            <w:ins w:id="805" w:author="Joanne Britto" w:date="2022-09-13T18:46:00Z">
              <w:r w:rsidRPr="001324FE">
                <w:rPr>
                  <w:color w:val="2F5496"/>
                </w:rPr>
                <w:t>27</w:t>
              </w:r>
            </w:ins>
          </w:p>
        </w:tc>
        <w:tc>
          <w:tcPr>
            <w:tcW w:w="1170" w:type="dxa"/>
          </w:tcPr>
          <w:p w14:paraId="617240B6" w14:textId="77777777" w:rsidR="00AC4351" w:rsidRPr="001324FE" w:rsidRDefault="00AC4351" w:rsidP="00366B34">
            <w:pPr>
              <w:rPr>
                <w:ins w:id="806" w:author="Joanne Britto" w:date="2022-09-13T18:46:00Z"/>
                <w:color w:val="2F5496"/>
              </w:rPr>
            </w:pPr>
            <w:ins w:id="807" w:author="Joanne Britto" w:date="2022-09-13T18:46:00Z">
              <w:r w:rsidRPr="001324FE">
                <w:rPr>
                  <w:color w:val="2F5496"/>
                </w:rPr>
                <w:t>12.96%</w:t>
              </w:r>
            </w:ins>
          </w:p>
          <w:p w14:paraId="7729802C" w14:textId="77777777" w:rsidR="00AC4351" w:rsidRPr="001324FE" w:rsidRDefault="00AC4351" w:rsidP="00366B34">
            <w:pPr>
              <w:rPr>
                <w:ins w:id="808" w:author="Joanne Britto" w:date="2022-09-13T18:46:00Z"/>
                <w:color w:val="2F5496"/>
              </w:rPr>
            </w:pPr>
            <w:ins w:id="809" w:author="Joanne Britto" w:date="2022-09-13T18:46:00Z">
              <w:r w:rsidRPr="001324FE">
                <w:rPr>
                  <w:color w:val="2F5496"/>
                </w:rPr>
                <w:t>35</w:t>
              </w:r>
            </w:ins>
          </w:p>
        </w:tc>
        <w:tc>
          <w:tcPr>
            <w:tcW w:w="1171" w:type="dxa"/>
          </w:tcPr>
          <w:p w14:paraId="0E271412" w14:textId="77777777" w:rsidR="00AC4351" w:rsidRPr="001324FE" w:rsidRDefault="00AC4351" w:rsidP="00366B34">
            <w:pPr>
              <w:rPr>
                <w:ins w:id="810" w:author="Joanne Britto" w:date="2022-09-13T18:46:00Z"/>
                <w:color w:val="2F5496"/>
              </w:rPr>
            </w:pPr>
            <w:ins w:id="811" w:author="Joanne Britto" w:date="2022-09-13T18:46:00Z">
              <w:r w:rsidRPr="001324FE">
                <w:rPr>
                  <w:color w:val="2F5496"/>
                </w:rPr>
                <w:t>4.81%</w:t>
              </w:r>
            </w:ins>
          </w:p>
          <w:p w14:paraId="0C39A23A" w14:textId="77777777" w:rsidR="00AC4351" w:rsidRPr="001324FE" w:rsidRDefault="00AC4351" w:rsidP="00366B34">
            <w:pPr>
              <w:rPr>
                <w:ins w:id="812" w:author="Joanne Britto" w:date="2022-09-13T18:46:00Z"/>
                <w:color w:val="2F5496"/>
              </w:rPr>
            </w:pPr>
            <w:ins w:id="813" w:author="Joanne Britto" w:date="2022-09-13T18:46:00Z">
              <w:r w:rsidRPr="001324FE">
                <w:rPr>
                  <w:color w:val="2F5496"/>
                </w:rPr>
                <w:t>13</w:t>
              </w:r>
            </w:ins>
          </w:p>
        </w:tc>
        <w:tc>
          <w:tcPr>
            <w:tcW w:w="1170" w:type="dxa"/>
          </w:tcPr>
          <w:p w14:paraId="1A113A94" w14:textId="77777777" w:rsidR="00AC4351" w:rsidRPr="001324FE" w:rsidRDefault="00AC4351" w:rsidP="00366B34">
            <w:pPr>
              <w:rPr>
                <w:ins w:id="814" w:author="Joanne Britto" w:date="2022-09-13T18:46:00Z"/>
                <w:color w:val="2F5496"/>
              </w:rPr>
            </w:pPr>
            <w:ins w:id="815" w:author="Joanne Britto" w:date="2022-09-13T18:46:00Z">
              <w:r w:rsidRPr="001324FE">
                <w:rPr>
                  <w:color w:val="2F5496"/>
                </w:rPr>
                <w:t> </w:t>
              </w:r>
            </w:ins>
          </w:p>
          <w:p w14:paraId="2200F963" w14:textId="77777777" w:rsidR="00AC4351" w:rsidRPr="001324FE" w:rsidRDefault="00AC4351" w:rsidP="00366B34">
            <w:pPr>
              <w:rPr>
                <w:ins w:id="816" w:author="Joanne Britto" w:date="2022-09-13T18:46:00Z"/>
                <w:color w:val="2F5496"/>
              </w:rPr>
            </w:pPr>
            <w:ins w:id="817" w:author="Joanne Britto" w:date="2022-09-13T18:46:00Z">
              <w:r w:rsidRPr="001324FE">
                <w:rPr>
                  <w:color w:val="2F5496"/>
                </w:rPr>
                <w:t>270</w:t>
              </w:r>
            </w:ins>
          </w:p>
        </w:tc>
        <w:tc>
          <w:tcPr>
            <w:tcW w:w="1171" w:type="dxa"/>
          </w:tcPr>
          <w:p w14:paraId="1A6C1898" w14:textId="77777777" w:rsidR="00AC4351" w:rsidRPr="001324FE" w:rsidRDefault="00AC4351" w:rsidP="00366B34">
            <w:pPr>
              <w:rPr>
                <w:ins w:id="818" w:author="Joanne Britto" w:date="2022-09-13T18:46:00Z"/>
                <w:color w:val="2F5496"/>
              </w:rPr>
            </w:pPr>
            <w:ins w:id="819" w:author="Joanne Britto" w:date="2022-09-13T18:46:00Z">
              <w:r w:rsidRPr="001324FE">
                <w:rPr>
                  <w:color w:val="2F5496"/>
                </w:rPr>
                <w:t> </w:t>
              </w:r>
            </w:ins>
          </w:p>
          <w:p w14:paraId="3FF83997" w14:textId="77777777" w:rsidR="00AC4351" w:rsidRPr="001324FE" w:rsidRDefault="00AC4351" w:rsidP="00366B34">
            <w:pPr>
              <w:rPr>
                <w:ins w:id="820" w:author="Joanne Britto" w:date="2022-09-13T18:46:00Z"/>
                <w:color w:val="2F5496"/>
              </w:rPr>
            </w:pPr>
            <w:ins w:id="821" w:author="Joanne Britto" w:date="2022-09-13T18:46:00Z">
              <w:r w:rsidRPr="001324FE">
                <w:rPr>
                  <w:color w:val="2F5496"/>
                </w:rPr>
                <w:t>4.78</w:t>
              </w:r>
            </w:ins>
          </w:p>
        </w:tc>
      </w:tr>
      <w:tr w:rsidR="00AC4351" w:rsidRPr="001324FE" w14:paraId="6F069FC7" w14:textId="77777777" w:rsidTr="00366B34">
        <w:trPr>
          <w:ins w:id="822" w:author="Joanne Britto" w:date="2022-09-13T18:46:00Z"/>
        </w:trPr>
        <w:tc>
          <w:tcPr>
            <w:tcW w:w="1980" w:type="dxa"/>
          </w:tcPr>
          <w:p w14:paraId="3B3DD293" w14:textId="77777777" w:rsidR="00AC4351" w:rsidRPr="001324FE" w:rsidRDefault="00AC4351" w:rsidP="00366B34">
            <w:pPr>
              <w:rPr>
                <w:ins w:id="823" w:author="Joanne Britto" w:date="2022-09-13T18:46:00Z"/>
                <w:b/>
                <w:color w:val="2F5496"/>
              </w:rPr>
            </w:pPr>
            <w:ins w:id="824" w:author="Joanne Britto" w:date="2022-09-13T18:46:00Z">
              <w:r w:rsidRPr="001324FE">
                <w:rPr>
                  <w:b/>
                  <w:color w:val="2F5496"/>
                </w:rPr>
                <w:t>Carer</w:t>
              </w:r>
            </w:ins>
          </w:p>
        </w:tc>
        <w:tc>
          <w:tcPr>
            <w:tcW w:w="1170" w:type="dxa"/>
          </w:tcPr>
          <w:p w14:paraId="4DC41BBB" w14:textId="77777777" w:rsidR="00AC4351" w:rsidRPr="001324FE" w:rsidRDefault="00AC4351" w:rsidP="00366B34">
            <w:pPr>
              <w:rPr>
                <w:ins w:id="825" w:author="Joanne Britto" w:date="2022-09-13T18:46:00Z"/>
                <w:color w:val="2F5496"/>
              </w:rPr>
            </w:pPr>
            <w:ins w:id="826" w:author="Joanne Britto" w:date="2022-09-13T18:46:00Z">
              <w:r w:rsidRPr="001324FE">
                <w:rPr>
                  <w:color w:val="2F5496"/>
                </w:rPr>
                <w:t>6.04%</w:t>
              </w:r>
            </w:ins>
          </w:p>
          <w:p w14:paraId="7768B5F6" w14:textId="77777777" w:rsidR="00AC4351" w:rsidRPr="001324FE" w:rsidRDefault="00AC4351" w:rsidP="00366B34">
            <w:pPr>
              <w:rPr>
                <w:ins w:id="827" w:author="Joanne Britto" w:date="2022-09-13T18:46:00Z"/>
                <w:color w:val="2F5496"/>
              </w:rPr>
            </w:pPr>
            <w:ins w:id="828" w:author="Joanne Britto" w:date="2022-09-13T18:46:00Z">
              <w:r w:rsidRPr="001324FE">
                <w:rPr>
                  <w:color w:val="2F5496"/>
                </w:rPr>
                <w:t>16</w:t>
              </w:r>
            </w:ins>
          </w:p>
        </w:tc>
        <w:tc>
          <w:tcPr>
            <w:tcW w:w="1170" w:type="dxa"/>
          </w:tcPr>
          <w:p w14:paraId="0719A731" w14:textId="77777777" w:rsidR="00AC4351" w:rsidRPr="001324FE" w:rsidRDefault="00AC4351" w:rsidP="00366B34">
            <w:pPr>
              <w:rPr>
                <w:ins w:id="829" w:author="Joanne Britto" w:date="2022-09-13T18:46:00Z"/>
                <w:color w:val="2F5496"/>
              </w:rPr>
            </w:pPr>
            <w:ins w:id="830" w:author="Joanne Britto" w:date="2022-09-13T18:46:00Z">
              <w:r w:rsidRPr="001324FE">
                <w:rPr>
                  <w:color w:val="2F5496"/>
                </w:rPr>
                <w:t>6.79%</w:t>
              </w:r>
            </w:ins>
          </w:p>
          <w:p w14:paraId="7E2FA9FC" w14:textId="77777777" w:rsidR="00AC4351" w:rsidRPr="001324FE" w:rsidRDefault="00AC4351" w:rsidP="00366B34">
            <w:pPr>
              <w:rPr>
                <w:ins w:id="831" w:author="Joanne Britto" w:date="2022-09-13T18:46:00Z"/>
                <w:color w:val="2F5496"/>
              </w:rPr>
            </w:pPr>
            <w:ins w:id="832" w:author="Joanne Britto" w:date="2022-09-13T18:46:00Z">
              <w:r w:rsidRPr="001324FE">
                <w:rPr>
                  <w:color w:val="2F5496"/>
                </w:rPr>
                <w:t>18</w:t>
              </w:r>
            </w:ins>
          </w:p>
        </w:tc>
        <w:tc>
          <w:tcPr>
            <w:tcW w:w="1171" w:type="dxa"/>
          </w:tcPr>
          <w:p w14:paraId="059928AE" w14:textId="77777777" w:rsidR="00AC4351" w:rsidRPr="001324FE" w:rsidRDefault="00AC4351" w:rsidP="00366B34">
            <w:pPr>
              <w:rPr>
                <w:ins w:id="833" w:author="Joanne Britto" w:date="2022-09-13T18:46:00Z"/>
                <w:color w:val="2F5496"/>
              </w:rPr>
            </w:pPr>
            <w:ins w:id="834" w:author="Joanne Britto" w:date="2022-09-13T18:46:00Z">
              <w:r w:rsidRPr="001324FE">
                <w:rPr>
                  <w:color w:val="2F5496"/>
                </w:rPr>
                <w:t>15.09%</w:t>
              </w:r>
            </w:ins>
          </w:p>
          <w:p w14:paraId="5FBA3FB3" w14:textId="77777777" w:rsidR="00AC4351" w:rsidRPr="001324FE" w:rsidRDefault="00AC4351" w:rsidP="00366B34">
            <w:pPr>
              <w:rPr>
                <w:ins w:id="835" w:author="Joanne Britto" w:date="2022-09-13T18:46:00Z"/>
                <w:color w:val="2F5496"/>
              </w:rPr>
            </w:pPr>
            <w:ins w:id="836" w:author="Joanne Britto" w:date="2022-09-13T18:46:00Z">
              <w:r w:rsidRPr="001324FE">
                <w:rPr>
                  <w:color w:val="2F5496"/>
                </w:rPr>
                <w:t>40</w:t>
              </w:r>
            </w:ins>
          </w:p>
        </w:tc>
        <w:tc>
          <w:tcPr>
            <w:tcW w:w="1170" w:type="dxa"/>
          </w:tcPr>
          <w:p w14:paraId="072AA17A" w14:textId="77777777" w:rsidR="00AC4351" w:rsidRPr="001324FE" w:rsidRDefault="00AC4351" w:rsidP="00366B34">
            <w:pPr>
              <w:rPr>
                <w:ins w:id="837" w:author="Joanne Britto" w:date="2022-09-13T18:46:00Z"/>
                <w:color w:val="2F5496"/>
              </w:rPr>
            </w:pPr>
            <w:ins w:id="838" w:author="Joanne Britto" w:date="2022-09-13T18:46:00Z">
              <w:r w:rsidRPr="001324FE">
                <w:rPr>
                  <w:color w:val="2F5496"/>
                </w:rPr>
                <w:t>15.85%</w:t>
              </w:r>
            </w:ins>
          </w:p>
          <w:p w14:paraId="09818AEF" w14:textId="77777777" w:rsidR="00AC4351" w:rsidRPr="001324FE" w:rsidRDefault="00AC4351" w:rsidP="00366B34">
            <w:pPr>
              <w:rPr>
                <w:ins w:id="839" w:author="Joanne Britto" w:date="2022-09-13T18:46:00Z"/>
                <w:color w:val="2F5496"/>
              </w:rPr>
            </w:pPr>
            <w:ins w:id="840" w:author="Joanne Britto" w:date="2022-09-13T18:46:00Z">
              <w:r w:rsidRPr="001324FE">
                <w:rPr>
                  <w:color w:val="2F5496"/>
                </w:rPr>
                <w:t>42</w:t>
              </w:r>
            </w:ins>
          </w:p>
        </w:tc>
        <w:tc>
          <w:tcPr>
            <w:tcW w:w="1171" w:type="dxa"/>
          </w:tcPr>
          <w:p w14:paraId="49BB9C7C" w14:textId="77777777" w:rsidR="00AC4351" w:rsidRPr="001324FE" w:rsidRDefault="00AC4351" w:rsidP="00366B34">
            <w:pPr>
              <w:rPr>
                <w:ins w:id="841" w:author="Joanne Britto" w:date="2022-09-13T18:46:00Z"/>
                <w:color w:val="2F5496"/>
              </w:rPr>
            </w:pPr>
            <w:ins w:id="842" w:author="Joanne Britto" w:date="2022-09-13T18:46:00Z">
              <w:r w:rsidRPr="001324FE">
                <w:rPr>
                  <w:color w:val="2F5496"/>
                </w:rPr>
                <w:t>11.32%</w:t>
              </w:r>
            </w:ins>
          </w:p>
          <w:p w14:paraId="3D6F1A96" w14:textId="77777777" w:rsidR="00AC4351" w:rsidRPr="001324FE" w:rsidRDefault="00AC4351" w:rsidP="00366B34">
            <w:pPr>
              <w:rPr>
                <w:ins w:id="843" w:author="Joanne Britto" w:date="2022-09-13T18:46:00Z"/>
                <w:color w:val="2F5496"/>
              </w:rPr>
            </w:pPr>
            <w:ins w:id="844" w:author="Joanne Britto" w:date="2022-09-13T18:46:00Z">
              <w:r w:rsidRPr="001324FE">
                <w:rPr>
                  <w:color w:val="2F5496"/>
                </w:rPr>
                <w:t>30</w:t>
              </w:r>
            </w:ins>
          </w:p>
        </w:tc>
        <w:tc>
          <w:tcPr>
            <w:tcW w:w="1170" w:type="dxa"/>
          </w:tcPr>
          <w:p w14:paraId="6A5BC8A7" w14:textId="77777777" w:rsidR="00AC4351" w:rsidRPr="001324FE" w:rsidRDefault="00AC4351" w:rsidP="00366B34">
            <w:pPr>
              <w:rPr>
                <w:ins w:id="845" w:author="Joanne Britto" w:date="2022-09-13T18:46:00Z"/>
                <w:color w:val="2F5496"/>
              </w:rPr>
            </w:pPr>
            <w:ins w:id="846" w:author="Joanne Britto" w:date="2022-09-13T18:46:00Z">
              <w:r w:rsidRPr="001324FE">
                <w:rPr>
                  <w:color w:val="2F5496"/>
                </w:rPr>
                <w:t>13.21%</w:t>
              </w:r>
            </w:ins>
          </w:p>
          <w:p w14:paraId="5E2D988A" w14:textId="77777777" w:rsidR="00AC4351" w:rsidRPr="001324FE" w:rsidRDefault="00AC4351" w:rsidP="00366B34">
            <w:pPr>
              <w:rPr>
                <w:ins w:id="847" w:author="Joanne Britto" w:date="2022-09-13T18:46:00Z"/>
                <w:color w:val="2F5496"/>
              </w:rPr>
            </w:pPr>
            <w:ins w:id="848" w:author="Joanne Britto" w:date="2022-09-13T18:46:00Z">
              <w:r w:rsidRPr="001324FE">
                <w:rPr>
                  <w:color w:val="2F5496"/>
                </w:rPr>
                <w:t>35</w:t>
              </w:r>
            </w:ins>
          </w:p>
        </w:tc>
        <w:tc>
          <w:tcPr>
            <w:tcW w:w="1170" w:type="dxa"/>
          </w:tcPr>
          <w:p w14:paraId="1641D93A" w14:textId="77777777" w:rsidR="00AC4351" w:rsidRPr="001324FE" w:rsidRDefault="00AC4351" w:rsidP="00366B34">
            <w:pPr>
              <w:rPr>
                <w:ins w:id="849" w:author="Joanne Britto" w:date="2022-09-13T18:46:00Z"/>
                <w:color w:val="2F5496"/>
              </w:rPr>
            </w:pPr>
            <w:ins w:id="850" w:author="Joanne Britto" w:date="2022-09-13T18:46:00Z">
              <w:r w:rsidRPr="001324FE">
                <w:rPr>
                  <w:color w:val="2F5496"/>
                </w:rPr>
                <w:t>13.21%</w:t>
              </w:r>
            </w:ins>
          </w:p>
          <w:p w14:paraId="7737398B" w14:textId="77777777" w:rsidR="00AC4351" w:rsidRPr="001324FE" w:rsidRDefault="00AC4351" w:rsidP="00366B34">
            <w:pPr>
              <w:rPr>
                <w:ins w:id="851" w:author="Joanne Britto" w:date="2022-09-13T18:46:00Z"/>
                <w:color w:val="2F5496"/>
              </w:rPr>
            </w:pPr>
            <w:ins w:id="852" w:author="Joanne Britto" w:date="2022-09-13T18:46:00Z">
              <w:r w:rsidRPr="001324FE">
                <w:rPr>
                  <w:color w:val="2F5496"/>
                </w:rPr>
                <w:t>35</w:t>
              </w:r>
            </w:ins>
          </w:p>
        </w:tc>
        <w:tc>
          <w:tcPr>
            <w:tcW w:w="1171" w:type="dxa"/>
          </w:tcPr>
          <w:p w14:paraId="1CA78189" w14:textId="77777777" w:rsidR="00AC4351" w:rsidRPr="001324FE" w:rsidRDefault="00AC4351" w:rsidP="00366B34">
            <w:pPr>
              <w:rPr>
                <w:ins w:id="853" w:author="Joanne Britto" w:date="2022-09-13T18:46:00Z"/>
                <w:color w:val="2F5496"/>
              </w:rPr>
            </w:pPr>
            <w:ins w:id="854" w:author="Joanne Britto" w:date="2022-09-13T18:46:00Z">
              <w:r w:rsidRPr="001324FE">
                <w:rPr>
                  <w:color w:val="2F5496"/>
                </w:rPr>
                <w:t>18.49%</w:t>
              </w:r>
            </w:ins>
          </w:p>
          <w:p w14:paraId="612117F2" w14:textId="77777777" w:rsidR="00AC4351" w:rsidRPr="001324FE" w:rsidRDefault="00AC4351" w:rsidP="00366B34">
            <w:pPr>
              <w:rPr>
                <w:ins w:id="855" w:author="Joanne Britto" w:date="2022-09-13T18:46:00Z"/>
                <w:color w:val="2F5496"/>
              </w:rPr>
            </w:pPr>
            <w:ins w:id="856" w:author="Joanne Britto" w:date="2022-09-13T18:46:00Z">
              <w:r w:rsidRPr="001324FE">
                <w:rPr>
                  <w:color w:val="2F5496"/>
                </w:rPr>
                <w:t>49</w:t>
              </w:r>
            </w:ins>
          </w:p>
        </w:tc>
        <w:tc>
          <w:tcPr>
            <w:tcW w:w="1170" w:type="dxa"/>
          </w:tcPr>
          <w:p w14:paraId="4DA07B13" w14:textId="77777777" w:rsidR="00AC4351" w:rsidRPr="001324FE" w:rsidRDefault="00AC4351" w:rsidP="00366B34">
            <w:pPr>
              <w:rPr>
                <w:ins w:id="857" w:author="Joanne Britto" w:date="2022-09-13T18:46:00Z"/>
                <w:color w:val="2F5496"/>
              </w:rPr>
            </w:pPr>
            <w:ins w:id="858" w:author="Joanne Britto" w:date="2022-09-13T18:46:00Z">
              <w:r w:rsidRPr="001324FE">
                <w:rPr>
                  <w:color w:val="2F5496"/>
                </w:rPr>
                <w:t> </w:t>
              </w:r>
            </w:ins>
          </w:p>
          <w:p w14:paraId="209E71C7" w14:textId="77777777" w:rsidR="00AC4351" w:rsidRPr="001324FE" w:rsidRDefault="00AC4351" w:rsidP="00366B34">
            <w:pPr>
              <w:rPr>
                <w:ins w:id="859" w:author="Joanne Britto" w:date="2022-09-13T18:46:00Z"/>
                <w:color w:val="2F5496"/>
              </w:rPr>
            </w:pPr>
            <w:ins w:id="860" w:author="Joanne Britto" w:date="2022-09-13T18:46:00Z">
              <w:r w:rsidRPr="001324FE">
                <w:rPr>
                  <w:color w:val="2F5496"/>
                </w:rPr>
                <w:t>265</w:t>
              </w:r>
            </w:ins>
          </w:p>
        </w:tc>
        <w:tc>
          <w:tcPr>
            <w:tcW w:w="1171" w:type="dxa"/>
          </w:tcPr>
          <w:p w14:paraId="797FAC04" w14:textId="77777777" w:rsidR="00AC4351" w:rsidRPr="001324FE" w:rsidRDefault="00AC4351" w:rsidP="00366B34">
            <w:pPr>
              <w:rPr>
                <w:ins w:id="861" w:author="Joanne Britto" w:date="2022-09-13T18:46:00Z"/>
                <w:color w:val="2F5496"/>
              </w:rPr>
            </w:pPr>
            <w:ins w:id="862" w:author="Joanne Britto" w:date="2022-09-13T18:46:00Z">
              <w:r w:rsidRPr="001324FE">
                <w:rPr>
                  <w:color w:val="2F5496"/>
                </w:rPr>
                <w:t> </w:t>
              </w:r>
            </w:ins>
          </w:p>
          <w:p w14:paraId="31F715A8" w14:textId="77777777" w:rsidR="00AC4351" w:rsidRPr="001324FE" w:rsidRDefault="00AC4351" w:rsidP="00366B34">
            <w:pPr>
              <w:rPr>
                <w:ins w:id="863" w:author="Joanne Britto" w:date="2022-09-13T18:46:00Z"/>
                <w:color w:val="2F5496"/>
              </w:rPr>
            </w:pPr>
            <w:ins w:id="864" w:author="Joanne Britto" w:date="2022-09-13T18:46:00Z">
              <w:r w:rsidRPr="001324FE">
                <w:rPr>
                  <w:color w:val="2F5496"/>
                </w:rPr>
                <w:t>3.95</w:t>
              </w:r>
            </w:ins>
          </w:p>
        </w:tc>
      </w:tr>
    </w:tbl>
    <w:p w14:paraId="1F99FF2D" w14:textId="19ABB494" w:rsidR="005D4A0F" w:rsidRDefault="005D4A0F" w:rsidP="00B51E82">
      <w:pPr>
        <w:spacing w:after="480" w:line="360" w:lineRule="auto"/>
        <w:rPr>
          <w:ins w:id="865" w:author="Joanne Britto" w:date="2022-09-03T18:24:00Z"/>
          <w:rFonts w:ascii="Times New Roman" w:eastAsia="Times New Roman" w:hAnsi="Times New Roman" w:cs="Times New Roman"/>
          <w:sz w:val="24"/>
          <w:szCs w:val="24"/>
        </w:rPr>
      </w:pPr>
    </w:p>
    <w:p w14:paraId="6B3B5AAB" w14:textId="77777777" w:rsidR="00855BF1" w:rsidRPr="005D4A0F" w:rsidRDefault="00855BF1" w:rsidP="00B51E82">
      <w:pPr>
        <w:spacing w:after="480" w:line="360" w:lineRule="auto"/>
        <w:rPr>
          <w:rFonts w:ascii="Times New Roman" w:eastAsia="Times New Roman" w:hAnsi="Times New Roman" w:cs="Times New Roman"/>
          <w:sz w:val="24"/>
          <w:szCs w:val="24"/>
        </w:rPr>
      </w:pPr>
    </w:p>
    <w:sectPr w:rsidR="00855BF1" w:rsidRPr="005D4A0F" w:rsidSect="005D4A0F">
      <w:headerReference w:type="default" r:id="rId15"/>
      <w:footerReference w:type="default" r:id="rId16"/>
      <w:pgSz w:w="15840" w:h="12240" w:orient="landscape"/>
      <w:pgMar w:top="1440" w:right="1440" w:bottom="1440" w:left="70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FEC4D" w14:textId="77777777" w:rsidR="00677462" w:rsidRDefault="00677462">
      <w:pPr>
        <w:spacing w:after="0" w:line="240" w:lineRule="auto"/>
      </w:pPr>
      <w:r>
        <w:separator/>
      </w:r>
    </w:p>
  </w:endnote>
  <w:endnote w:type="continuationSeparator" w:id="0">
    <w:p w14:paraId="4696E3DF" w14:textId="77777777" w:rsidR="00677462" w:rsidRDefault="006774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1" w14:textId="1AD1D417" w:rsidR="00F568F9" w:rsidRDefault="00F568F9">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093310">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00001C2" w14:textId="77777777" w:rsidR="00F568F9" w:rsidRDefault="00F568F9">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20869" w14:textId="0F382589" w:rsidR="00B51E82" w:rsidRDefault="00B51E82">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color w:val="000000"/>
      </w:rPr>
    </w:pPr>
  </w:p>
  <w:p w14:paraId="4A498B78" w14:textId="77777777" w:rsidR="00B51E82" w:rsidRDefault="00B51E8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B92FF" w14:textId="77777777" w:rsidR="00677462" w:rsidRDefault="00677462">
      <w:pPr>
        <w:spacing w:after="0" w:line="240" w:lineRule="auto"/>
      </w:pPr>
      <w:r>
        <w:separator/>
      </w:r>
    </w:p>
  </w:footnote>
  <w:footnote w:type="continuationSeparator" w:id="0">
    <w:p w14:paraId="74D54B9E" w14:textId="77777777" w:rsidR="00677462" w:rsidRDefault="006774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0" w14:textId="730C127E" w:rsidR="00F568F9" w:rsidRDefault="00F568F9">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1CD7A" w14:textId="77777777" w:rsidR="00B51E82" w:rsidRDefault="00B51E82">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C5D58"/>
    <w:multiLevelType w:val="multilevel"/>
    <w:tmpl w:val="963C0F1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00801827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anne Britto">
    <w15:presenceInfo w15:providerId="AD" w15:userId="S::joanne.britto@unimelb.edu.au::8b3c7859-6e81-4e30-a3c1-576cf1c8bc9f"/>
  </w15:person>
  <w15:person w15:author="Yin Ting Cheung (PHMCY)">
    <w15:presenceInfo w15:providerId="None" w15:userId="Yin Ting Cheung (PHMC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upportive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wtft2x0d0ptefxp7p0a0xvztxexwa5rvf&quot;&gt;My EndNote Library&lt;record-ids&gt;&lt;item&gt;1185&lt;/item&gt;&lt;item&gt;1186&lt;/item&gt;&lt;item&gt;1187&lt;/item&gt;&lt;item&gt;1188&lt;/item&gt;&lt;item&gt;1189&lt;/item&gt;&lt;item&gt;1190&lt;/item&gt;&lt;item&gt;1191&lt;/item&gt;&lt;item&gt;1192&lt;/item&gt;&lt;item&gt;1193&lt;/item&gt;&lt;item&gt;1194&lt;/item&gt;&lt;item&gt;1195&lt;/item&gt;&lt;item&gt;1196&lt;/item&gt;&lt;item&gt;1197&lt;/item&gt;&lt;item&gt;1199&lt;/item&gt;&lt;item&gt;1200&lt;/item&gt;&lt;item&gt;1201&lt;/item&gt;&lt;item&gt;1202&lt;/item&gt;&lt;item&gt;1203&lt;/item&gt;&lt;item&gt;1204&lt;/item&gt;&lt;item&gt;1205&lt;/item&gt;&lt;item&gt;1206&lt;/item&gt;&lt;item&gt;1207&lt;/item&gt;&lt;item&gt;1208&lt;/item&gt;&lt;item&gt;1209&lt;/item&gt;&lt;item&gt;1368&lt;/item&gt;&lt;item&gt;1369&lt;/item&gt;&lt;item&gt;1370&lt;/item&gt;&lt;/record-ids&gt;&lt;/item&gt;&lt;/Libraries&gt;"/>
  </w:docVars>
  <w:rsids>
    <w:rsidRoot w:val="00DE49C1"/>
    <w:rsid w:val="00093310"/>
    <w:rsid w:val="000D28BA"/>
    <w:rsid w:val="00107401"/>
    <w:rsid w:val="0020657E"/>
    <w:rsid w:val="00214331"/>
    <w:rsid w:val="002E19E4"/>
    <w:rsid w:val="003308DC"/>
    <w:rsid w:val="003930E6"/>
    <w:rsid w:val="003C13FF"/>
    <w:rsid w:val="0046017B"/>
    <w:rsid w:val="00462690"/>
    <w:rsid w:val="00463008"/>
    <w:rsid w:val="00511AF3"/>
    <w:rsid w:val="005D4A0F"/>
    <w:rsid w:val="00677462"/>
    <w:rsid w:val="00694D41"/>
    <w:rsid w:val="007A7EEC"/>
    <w:rsid w:val="00855BF1"/>
    <w:rsid w:val="008C7896"/>
    <w:rsid w:val="00A526CD"/>
    <w:rsid w:val="00AC4351"/>
    <w:rsid w:val="00AD46F1"/>
    <w:rsid w:val="00B35387"/>
    <w:rsid w:val="00B51E82"/>
    <w:rsid w:val="00CD7411"/>
    <w:rsid w:val="00D1070E"/>
    <w:rsid w:val="00D344DD"/>
    <w:rsid w:val="00D75B3B"/>
    <w:rsid w:val="00D82BE2"/>
    <w:rsid w:val="00DB6CA5"/>
    <w:rsid w:val="00DE49C1"/>
    <w:rsid w:val="00E5341A"/>
    <w:rsid w:val="00E76712"/>
    <w:rsid w:val="00F36AAB"/>
    <w:rsid w:val="00F568F9"/>
    <w:rsid w:val="00FA4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592E6C6"/>
  <w15:docId w15:val="{1ACD7AC8-82EE-4A90-A66A-EFB08E9E7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81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link w:val="Heading4Char"/>
    <w:uiPriority w:val="9"/>
    <w:semiHidden/>
    <w:unhideWhenUsed/>
    <w:qFormat/>
    <w:rsid w:val="005444E7"/>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4Char">
    <w:name w:val="Heading 4 Char"/>
    <w:basedOn w:val="DefaultParagraphFont"/>
    <w:link w:val="Heading4"/>
    <w:uiPriority w:val="9"/>
    <w:rsid w:val="005444E7"/>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5444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444E7"/>
    <w:pPr>
      <w:spacing w:after="0"/>
      <w:jc w:val="center"/>
    </w:pPr>
    <w:rPr>
      <w:noProof/>
    </w:rPr>
  </w:style>
  <w:style w:type="character" w:customStyle="1" w:styleId="EndNoteBibliographyTitleChar">
    <w:name w:val="EndNote Bibliography Title Char"/>
    <w:basedOn w:val="DefaultParagraphFont"/>
    <w:link w:val="EndNoteBibliographyTitle"/>
    <w:rsid w:val="005444E7"/>
    <w:rPr>
      <w:noProof/>
    </w:rPr>
  </w:style>
  <w:style w:type="paragraph" w:customStyle="1" w:styleId="EndNoteBibliography">
    <w:name w:val="EndNote Bibliography"/>
    <w:basedOn w:val="Normal"/>
    <w:link w:val="EndNoteBibliographyChar"/>
    <w:rsid w:val="005444E7"/>
    <w:pPr>
      <w:spacing w:line="240" w:lineRule="auto"/>
    </w:pPr>
    <w:rPr>
      <w:noProof/>
    </w:rPr>
  </w:style>
  <w:style w:type="character" w:customStyle="1" w:styleId="EndNoteBibliographyChar">
    <w:name w:val="EndNote Bibliography Char"/>
    <w:basedOn w:val="DefaultParagraphFont"/>
    <w:link w:val="EndNoteBibliography"/>
    <w:rsid w:val="005444E7"/>
    <w:rPr>
      <w:noProof/>
    </w:rPr>
  </w:style>
  <w:style w:type="character" w:styleId="Hyperlink">
    <w:name w:val="Hyperlink"/>
    <w:basedOn w:val="DefaultParagraphFont"/>
    <w:uiPriority w:val="99"/>
    <w:unhideWhenUsed/>
    <w:rsid w:val="00B827CA"/>
    <w:rPr>
      <w:color w:val="0563C1" w:themeColor="hyperlink"/>
      <w:u w:val="single"/>
    </w:rPr>
  </w:style>
  <w:style w:type="character" w:styleId="CommentReference">
    <w:name w:val="annotation reference"/>
    <w:basedOn w:val="DefaultParagraphFont"/>
    <w:uiPriority w:val="99"/>
    <w:semiHidden/>
    <w:unhideWhenUsed/>
    <w:rsid w:val="004E17A0"/>
    <w:rPr>
      <w:sz w:val="16"/>
      <w:szCs w:val="16"/>
    </w:rPr>
  </w:style>
  <w:style w:type="paragraph" w:styleId="CommentText">
    <w:name w:val="annotation text"/>
    <w:basedOn w:val="Normal"/>
    <w:link w:val="CommentTextChar"/>
    <w:uiPriority w:val="99"/>
    <w:unhideWhenUsed/>
    <w:rsid w:val="004E17A0"/>
    <w:pPr>
      <w:spacing w:line="240" w:lineRule="auto"/>
    </w:pPr>
    <w:rPr>
      <w:sz w:val="20"/>
      <w:szCs w:val="20"/>
    </w:rPr>
  </w:style>
  <w:style w:type="character" w:customStyle="1" w:styleId="CommentTextChar">
    <w:name w:val="Comment Text Char"/>
    <w:basedOn w:val="DefaultParagraphFont"/>
    <w:link w:val="CommentText"/>
    <w:uiPriority w:val="99"/>
    <w:rsid w:val="004E17A0"/>
    <w:rPr>
      <w:sz w:val="20"/>
      <w:szCs w:val="20"/>
    </w:rPr>
  </w:style>
  <w:style w:type="paragraph" w:styleId="CommentSubject">
    <w:name w:val="annotation subject"/>
    <w:basedOn w:val="CommentText"/>
    <w:next w:val="CommentText"/>
    <w:link w:val="CommentSubjectChar"/>
    <w:uiPriority w:val="99"/>
    <w:semiHidden/>
    <w:unhideWhenUsed/>
    <w:rsid w:val="004E17A0"/>
    <w:rPr>
      <w:b/>
      <w:bCs/>
    </w:rPr>
  </w:style>
  <w:style w:type="character" w:customStyle="1" w:styleId="CommentSubjectChar">
    <w:name w:val="Comment Subject Char"/>
    <w:basedOn w:val="CommentTextChar"/>
    <w:link w:val="CommentSubject"/>
    <w:uiPriority w:val="99"/>
    <w:semiHidden/>
    <w:rsid w:val="004E17A0"/>
    <w:rPr>
      <w:b/>
      <w:bCs/>
      <w:sz w:val="20"/>
      <w:szCs w:val="20"/>
    </w:rPr>
  </w:style>
  <w:style w:type="paragraph" w:styleId="BalloonText">
    <w:name w:val="Balloon Text"/>
    <w:basedOn w:val="Normal"/>
    <w:link w:val="BalloonTextChar"/>
    <w:uiPriority w:val="99"/>
    <w:semiHidden/>
    <w:unhideWhenUsed/>
    <w:rsid w:val="004E17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7A0"/>
    <w:rPr>
      <w:rFonts w:ascii="Segoe UI" w:hAnsi="Segoe UI" w:cs="Segoe UI"/>
      <w:sz w:val="18"/>
      <w:szCs w:val="18"/>
    </w:rPr>
  </w:style>
  <w:style w:type="character" w:styleId="Emphasis">
    <w:name w:val="Emphasis"/>
    <w:basedOn w:val="DefaultParagraphFont"/>
    <w:uiPriority w:val="20"/>
    <w:qFormat/>
    <w:rsid w:val="0003208D"/>
    <w:rPr>
      <w:i/>
      <w:iCs/>
    </w:rPr>
  </w:style>
  <w:style w:type="character" w:customStyle="1" w:styleId="UnresolvedMention1">
    <w:name w:val="Unresolved Mention1"/>
    <w:basedOn w:val="DefaultParagraphFont"/>
    <w:uiPriority w:val="99"/>
    <w:semiHidden/>
    <w:unhideWhenUsed/>
    <w:rsid w:val="00730ED9"/>
    <w:rPr>
      <w:color w:val="605E5C"/>
      <w:shd w:val="clear" w:color="auto" w:fill="E1DFDD"/>
    </w:rPr>
  </w:style>
  <w:style w:type="paragraph" w:styleId="Revision">
    <w:name w:val="Revision"/>
    <w:hidden/>
    <w:uiPriority w:val="99"/>
    <w:semiHidden/>
    <w:rsid w:val="00896E5C"/>
    <w:pPr>
      <w:spacing w:after="0" w:line="240" w:lineRule="auto"/>
    </w:pPr>
  </w:style>
  <w:style w:type="character" w:customStyle="1" w:styleId="apple-converted-space">
    <w:name w:val="apple-converted-space"/>
    <w:basedOn w:val="DefaultParagraphFont"/>
    <w:rsid w:val="00367A6D"/>
  </w:style>
  <w:style w:type="character" w:styleId="FollowedHyperlink">
    <w:name w:val="FollowedHyperlink"/>
    <w:basedOn w:val="DefaultParagraphFont"/>
    <w:uiPriority w:val="99"/>
    <w:semiHidden/>
    <w:unhideWhenUsed/>
    <w:rsid w:val="00A72505"/>
    <w:rPr>
      <w:color w:val="954F72" w:themeColor="followedHyperlink"/>
      <w:u w:val="single"/>
    </w:rPr>
  </w:style>
  <w:style w:type="paragraph" w:styleId="Header">
    <w:name w:val="header"/>
    <w:basedOn w:val="Normal"/>
    <w:link w:val="HeaderChar"/>
    <w:uiPriority w:val="99"/>
    <w:unhideWhenUsed/>
    <w:rsid w:val="004154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4C5"/>
  </w:style>
  <w:style w:type="paragraph" w:styleId="Footer">
    <w:name w:val="footer"/>
    <w:basedOn w:val="Normal"/>
    <w:link w:val="FooterChar"/>
    <w:uiPriority w:val="99"/>
    <w:unhideWhenUsed/>
    <w:rsid w:val="004154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4C5"/>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B51E82"/>
    <w:pPr>
      <w:spacing w:after="0" w:line="240" w:lineRule="auto"/>
    </w:pPr>
    <w:rPr>
      <w:rFonts w:cs="Times New Roman"/>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08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931573">
      <w:bodyDiv w:val="1"/>
      <w:marLeft w:val="0"/>
      <w:marRight w:val="0"/>
      <w:marTop w:val="0"/>
      <w:marBottom w:val="0"/>
      <w:divBdr>
        <w:top w:val="none" w:sz="0" w:space="0" w:color="auto"/>
        <w:left w:val="none" w:sz="0" w:space="0" w:color="auto"/>
        <w:bottom w:val="none" w:sz="0" w:space="0" w:color="auto"/>
        <w:right w:val="none" w:sz="0" w:space="0" w:color="auto"/>
      </w:divBdr>
    </w:div>
    <w:div w:id="726757563">
      <w:bodyDiv w:val="1"/>
      <w:marLeft w:val="0"/>
      <w:marRight w:val="0"/>
      <w:marTop w:val="0"/>
      <w:marBottom w:val="0"/>
      <w:divBdr>
        <w:top w:val="none" w:sz="0" w:space="0" w:color="auto"/>
        <w:left w:val="none" w:sz="0" w:space="0" w:color="auto"/>
        <w:bottom w:val="none" w:sz="0" w:space="0" w:color="auto"/>
        <w:right w:val="none" w:sz="0" w:space="0" w:color="auto"/>
      </w:divBdr>
    </w:div>
    <w:div w:id="1025323401">
      <w:bodyDiv w:val="1"/>
      <w:marLeft w:val="0"/>
      <w:marRight w:val="0"/>
      <w:marTop w:val="0"/>
      <w:marBottom w:val="0"/>
      <w:divBdr>
        <w:top w:val="none" w:sz="0" w:space="0" w:color="auto"/>
        <w:left w:val="none" w:sz="0" w:space="0" w:color="auto"/>
        <w:bottom w:val="none" w:sz="0" w:space="0" w:color="auto"/>
        <w:right w:val="none" w:sz="0" w:space="0" w:color="auto"/>
      </w:divBdr>
    </w:div>
    <w:div w:id="1119370561">
      <w:bodyDiv w:val="1"/>
      <w:marLeft w:val="0"/>
      <w:marRight w:val="0"/>
      <w:marTop w:val="0"/>
      <w:marBottom w:val="0"/>
      <w:divBdr>
        <w:top w:val="none" w:sz="0" w:space="0" w:color="auto"/>
        <w:left w:val="none" w:sz="0" w:space="0" w:color="auto"/>
        <w:bottom w:val="none" w:sz="0" w:space="0" w:color="auto"/>
        <w:right w:val="none" w:sz="0" w:space="0" w:color="auto"/>
      </w:divBdr>
    </w:div>
    <w:div w:id="1139616399">
      <w:bodyDiv w:val="1"/>
      <w:marLeft w:val="0"/>
      <w:marRight w:val="0"/>
      <w:marTop w:val="0"/>
      <w:marBottom w:val="0"/>
      <w:divBdr>
        <w:top w:val="none" w:sz="0" w:space="0" w:color="auto"/>
        <w:left w:val="none" w:sz="0" w:space="0" w:color="auto"/>
        <w:bottom w:val="none" w:sz="0" w:space="0" w:color="auto"/>
        <w:right w:val="none" w:sz="0" w:space="0" w:color="auto"/>
      </w:divBdr>
    </w:div>
    <w:div w:id="1230770467">
      <w:bodyDiv w:val="1"/>
      <w:marLeft w:val="0"/>
      <w:marRight w:val="0"/>
      <w:marTop w:val="0"/>
      <w:marBottom w:val="0"/>
      <w:divBdr>
        <w:top w:val="none" w:sz="0" w:space="0" w:color="auto"/>
        <w:left w:val="none" w:sz="0" w:space="0" w:color="auto"/>
        <w:bottom w:val="none" w:sz="0" w:space="0" w:color="auto"/>
        <w:right w:val="none" w:sz="0" w:space="0" w:color="auto"/>
      </w:divBdr>
    </w:div>
    <w:div w:id="1269892004">
      <w:bodyDiv w:val="1"/>
      <w:marLeft w:val="0"/>
      <w:marRight w:val="0"/>
      <w:marTop w:val="0"/>
      <w:marBottom w:val="0"/>
      <w:divBdr>
        <w:top w:val="none" w:sz="0" w:space="0" w:color="auto"/>
        <w:left w:val="none" w:sz="0" w:space="0" w:color="auto"/>
        <w:bottom w:val="none" w:sz="0" w:space="0" w:color="auto"/>
        <w:right w:val="none" w:sz="0" w:space="0" w:color="auto"/>
      </w:divBdr>
    </w:div>
    <w:div w:id="1902593929">
      <w:bodyDiv w:val="1"/>
      <w:marLeft w:val="0"/>
      <w:marRight w:val="0"/>
      <w:marTop w:val="0"/>
      <w:marBottom w:val="0"/>
      <w:divBdr>
        <w:top w:val="none" w:sz="0" w:space="0" w:color="auto"/>
        <w:left w:val="none" w:sz="0" w:space="0" w:color="auto"/>
        <w:bottom w:val="none" w:sz="0" w:space="0" w:color="auto"/>
        <w:right w:val="none" w:sz="0" w:space="0" w:color="auto"/>
      </w:divBdr>
    </w:div>
    <w:div w:id="20341875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c8olEBv08lGJhtQqaV2evdF6Jw==">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1</Pages>
  <Words>9049</Words>
  <Characters>51580</Characters>
  <Application>Microsoft Office Word</Application>
  <DocSecurity>0</DocSecurity>
  <Lines>429</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in Ting Cheung (PHMCY)</dc:creator>
  <cp:lastModifiedBy>Joanne Britto</cp:lastModifiedBy>
  <cp:revision>20</cp:revision>
  <dcterms:created xsi:type="dcterms:W3CDTF">2022-09-03T08:06:00Z</dcterms:created>
  <dcterms:modified xsi:type="dcterms:W3CDTF">2022-09-13T08:46:00Z</dcterms:modified>
</cp:coreProperties>
</file>